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Supplementary Materials</w:t>
      </w:r>
    </w:p>
    <w:p>
      <w:pPr>
        <w:pStyle w:val="Normal"/>
        <w:jc w:val="both"/>
        <w:rPr>
          <w:b/>
          <w:b/>
        </w:rPr>
      </w:pPr>
      <w:r>
        <w:rPr>
          <w:b/>
        </w:rPr>
      </w:r>
    </w:p>
    <w:p>
      <w:pPr>
        <w:pStyle w:val="Normal"/>
        <w:jc w:val="center"/>
        <w:rPr/>
      </w:pPr>
      <w:r>
        <w:rPr>
          <w:b/>
        </w:rPr>
        <w:t xml:space="preserve">A genomic glance through the fog of plasticity and diversification in </w:t>
      </w:r>
      <w:r>
        <w:rPr>
          <w:b/>
          <w:i/>
        </w:rPr>
        <w:t>Pocillopora</w:t>
      </w:r>
    </w:p>
    <w:p>
      <w:pPr>
        <w:pStyle w:val="Normal"/>
        <w:jc w:val="both"/>
        <w:rPr>
          <w:b/>
          <w:b/>
        </w:rPr>
      </w:pPr>
      <w:r>
        <w:rPr>
          <w:b/>
        </w:rPr>
      </w:r>
    </w:p>
    <w:p>
      <w:pPr>
        <w:pStyle w:val="Normal"/>
        <w:jc w:val="center"/>
        <w:rPr/>
      </w:pPr>
      <w:r>
        <w:rPr/>
        <w:t>Erika C. Johnston</w:t>
      </w:r>
      <w:r>
        <w:rPr>
          <w:vertAlign w:val="superscript"/>
        </w:rPr>
        <w:t>1*</w:t>
      </w:r>
      <w:r>
        <w:rPr/>
        <w:t>, Zac H. Forsman</w:t>
      </w:r>
      <w:r>
        <w:rPr>
          <w:vertAlign w:val="superscript"/>
        </w:rPr>
        <w:t>1</w:t>
      </w:r>
      <w:r>
        <w:rPr/>
        <w:t xml:space="preserve">, </w:t>
      </w:r>
      <w:r>
        <w:rPr>
          <w:color w:val="000000"/>
        </w:rPr>
        <w:t>Jean-François Flot</w:t>
      </w:r>
      <w:r>
        <w:rPr>
          <w:color w:val="000000"/>
          <w:vertAlign w:val="superscript"/>
        </w:rPr>
        <w:t>2</w:t>
      </w:r>
      <w:r>
        <w:rPr>
          <w:color w:val="000000"/>
        </w:rPr>
        <w:t>, Sebastian Schmidt-Roach</w:t>
      </w:r>
      <w:r>
        <w:rPr>
          <w:color w:val="000000"/>
          <w:vertAlign w:val="superscript"/>
        </w:rPr>
        <w:t>3</w:t>
      </w:r>
      <w:r>
        <w:rPr>
          <w:color w:val="000000"/>
        </w:rPr>
        <w:t>, Jorge H. Pinzón</w:t>
      </w:r>
      <w:r>
        <w:rPr>
          <w:color w:val="000000"/>
          <w:vertAlign w:val="superscript"/>
        </w:rPr>
        <w:t>4</w:t>
      </w:r>
      <w:r>
        <w:rPr>
          <w:color w:val="000000"/>
        </w:rPr>
        <w:t>, Ingrid S.S. Knapp</w:t>
      </w:r>
      <w:r>
        <w:rPr>
          <w:vertAlign w:val="superscript"/>
        </w:rPr>
        <w:t>1</w:t>
      </w:r>
      <w:r>
        <w:rPr>
          <w:color w:val="000000"/>
        </w:rPr>
        <w:t>,</w:t>
      </w:r>
      <w:r>
        <w:rPr/>
        <w:t xml:space="preserve"> Robert J. Toonen</w:t>
      </w:r>
      <w:r>
        <w:rPr>
          <w:vertAlign w:val="superscript"/>
        </w:rPr>
        <w:t>1</w:t>
      </w:r>
    </w:p>
    <w:p>
      <w:pPr>
        <w:pStyle w:val="Normal"/>
        <w:jc w:val="both"/>
        <w:rPr>
          <w:vertAlign w:val="superscript"/>
        </w:rPr>
      </w:pPr>
      <w:r>
        <w:rPr>
          <w:vertAlign w:val="superscript"/>
        </w:rPr>
      </w:r>
    </w:p>
    <w:p>
      <w:pPr>
        <w:pStyle w:val="Normal"/>
        <w:jc w:val="both"/>
        <w:rPr/>
      </w:pPr>
      <w:r>
        <w:rPr>
          <w:vertAlign w:val="superscript"/>
        </w:rPr>
        <w:t>1</w:t>
      </w:r>
      <w:r>
        <w:rPr/>
        <w:t>Hawaiʻi Institute of Marine Biology, University of Hawaiʻi at Mānoa, Kāneʻohe, HI 96744, USA</w:t>
      </w:r>
    </w:p>
    <w:p>
      <w:pPr>
        <w:pStyle w:val="Normal"/>
        <w:jc w:val="both"/>
        <w:rPr/>
      </w:pPr>
      <w:r>
        <w:rPr>
          <w:vertAlign w:val="superscript"/>
        </w:rPr>
        <w:t>2</w:t>
      </w:r>
      <w:r>
        <w:rPr/>
        <w:t>Université libre de Bruxelles (ULB), Avenue F.D. Roosevelt 50, B-1050 Bruxelles, Belgium</w:t>
      </w:r>
    </w:p>
    <w:p>
      <w:pPr>
        <w:pStyle w:val="Normal"/>
        <w:jc w:val="both"/>
        <w:rPr/>
      </w:pPr>
      <w:r>
        <w:rPr>
          <w:vertAlign w:val="superscript"/>
        </w:rPr>
        <w:t>3</w:t>
      </w:r>
      <w:r>
        <w:rPr/>
        <w:t>Australian Institute of Marine Science, 4810 Townsville, Australia and</w:t>
      </w:r>
    </w:p>
    <w:p>
      <w:pPr>
        <w:pStyle w:val="Normal"/>
        <w:jc w:val="both"/>
        <w:rPr/>
      </w:pPr>
      <w:r>
        <w:rPr/>
        <w:t>Carl von Ossietzky University of Oldenburg, 26129 Oldenburg, Germany</w:t>
      </w:r>
    </w:p>
    <w:p>
      <w:pPr>
        <w:pStyle w:val="Normal"/>
        <w:jc w:val="both"/>
        <w:rPr/>
      </w:pPr>
      <w:r>
        <w:rPr>
          <w:vertAlign w:val="superscript"/>
        </w:rPr>
        <w:t>4</w:t>
      </w:r>
      <w:r>
        <w:rPr/>
        <w:t>Department of Psychiatry, UT Southwestern Medical Center, Dallas, TX USA</w:t>
      </w:r>
    </w:p>
    <w:p>
      <w:pPr>
        <w:pStyle w:val="Normal"/>
        <w:spacing w:lineRule="auto" w:line="360"/>
        <w:jc w:val="both"/>
        <w:rPr/>
      </w:pPr>
      <w:r>
        <w:rPr/>
      </w:r>
    </w:p>
    <w:p>
      <w:pPr>
        <w:pStyle w:val="Normal"/>
        <w:spacing w:lineRule="auto" w:line="360"/>
        <w:jc w:val="both"/>
        <w:rPr>
          <w:i/>
          <w:i/>
        </w:rPr>
      </w:pPr>
      <w:r>
        <w:rPr>
          <w:i/>
        </w:rPr>
        <w:t>Symbiont phylogenetic analysis</w:t>
      </w:r>
      <w:r>
        <w:rPr/>
        <w:t xml:space="preserve"> </w:t>
      </w:r>
    </w:p>
    <w:p>
      <w:pPr>
        <w:pStyle w:val="Normal"/>
        <w:spacing w:lineRule="auto" w:line="360"/>
        <w:jc w:val="both"/>
        <w:rPr/>
      </w:pPr>
      <w:r>
        <w:rPr/>
        <w:tab/>
        <w:t xml:space="preserve">The genomes of </w:t>
      </w:r>
      <w:r>
        <w:rPr>
          <w:i/>
        </w:rPr>
        <w:t>Symbiodinium kawagutii</w:t>
      </w:r>
      <w:r>
        <w:rPr>
          <w:vertAlign w:val="superscript"/>
        </w:rPr>
        <w:t>40</w:t>
      </w:r>
      <w:r>
        <w:rPr/>
        <w:t xml:space="preserve"> and </w:t>
      </w:r>
      <w:r>
        <w:rPr>
          <w:i/>
        </w:rPr>
        <w:t>Symbiodinium minutum</w:t>
      </w:r>
      <w:r>
        <w:rPr>
          <w:vertAlign w:val="superscript"/>
        </w:rPr>
        <w:t>41</w:t>
      </w:r>
      <w:r>
        <w:rPr/>
        <w:t xml:space="preserve"> were concatenated into a single file in </w:t>
      </w:r>
      <w:r>
        <w:rPr>
          <w:bCs/>
          <w:iCs/>
        </w:rPr>
        <w:t>G</w:t>
      </w:r>
      <w:r>
        <w:rPr>
          <w:bCs/>
          <w:iCs/>
          <w:sz w:val="20"/>
          <w:szCs w:val="20"/>
        </w:rPr>
        <w:t>ENEIOUS</w:t>
      </w:r>
      <w:r>
        <w:rPr>
          <w:bCs/>
          <w:iCs/>
        </w:rPr>
        <w:t xml:space="preserve"> v 8.1.4 and the holobiont libraries were mapped to this reference</w:t>
      </w:r>
      <w:r>
        <w:rPr/>
        <w:t xml:space="preserve"> using BWA v0.7.12</w:t>
      </w:r>
      <w:r>
        <w:rPr>
          <w:vertAlign w:val="superscript"/>
        </w:rPr>
        <w:t>63</w:t>
      </w:r>
      <w:r>
        <w:rPr/>
        <w:t xml:space="preserve"> with the MEM algorithm for single reads and default parameters (with the exception of restricting the output to only map scores of 10 and higher). SAM files were converted to BAM files using SAM</w:t>
      </w:r>
      <w:r>
        <w:rPr>
          <w:rFonts w:eastAsia="SimSun"/>
          <w:sz w:val="20"/>
          <w:szCs w:val="20"/>
        </w:rPr>
        <w:t>TOOLS</w:t>
      </w:r>
      <w:r>
        <w:rPr>
          <w:rFonts w:eastAsia="SimSun"/>
          <w:sz w:val="20"/>
          <w:szCs w:val="20"/>
          <w:vertAlign w:val="superscript"/>
        </w:rPr>
        <w:t>64</w:t>
      </w:r>
      <w:r>
        <w:rPr>
          <w:rFonts w:eastAsia="SimSun"/>
          <w:sz w:val="20"/>
          <w:szCs w:val="20"/>
        </w:rPr>
        <w:t xml:space="preserve"> </w:t>
      </w:r>
      <w:r>
        <w:rPr/>
        <w:t>and BAM files were converted to FastQ files using BEDTools</w:t>
      </w:r>
      <w:r>
        <w:rPr>
          <w:vertAlign w:val="superscript"/>
        </w:rPr>
        <w:t>65</w:t>
      </w:r>
      <w:r>
        <w:rPr/>
        <w:t>. Consensus sequences were generated by clustering in pyRAD using the same parameters as were used for the holobiont libraries: (6) restriction overhang = GATC, (8) Mindepth = 6, (9) NQual = 4, (10) clustering threshold = 0.85, (11) Datatype = gbs, (12) MinCov = 2, (13) MaxSH = 3, (26) maxSNPs = 20, (29) trim overhang = 2,2 (31) maj. base call = 2. Outgroups used were SD6 (</w:t>
      </w:r>
      <w:r>
        <w:rPr>
          <w:i/>
        </w:rPr>
        <w:t>Stylophora pistillata</w:t>
      </w:r>
      <w:r>
        <w:rPr/>
        <w:t>) and SS1 (</w:t>
      </w:r>
      <w:r>
        <w:rPr>
          <w:i/>
        </w:rPr>
        <w:t>Seriatopora hystrix</w:t>
      </w:r>
      <w:r>
        <w:rPr/>
        <w:t>).</w:t>
      </w:r>
    </w:p>
    <w:p>
      <w:pPr>
        <w:pStyle w:val="Normal"/>
        <w:spacing w:lineRule="auto" w:line="360"/>
        <w:ind w:firstLine="720"/>
        <w:jc w:val="both"/>
        <w:rPr/>
      </w:pPr>
      <w:r>
        <w:rPr/>
        <w:t>Phylogenetic trees were computed using E</w:t>
      </w:r>
      <w:r>
        <w:rPr>
          <w:sz w:val="20"/>
          <w:szCs w:val="20"/>
        </w:rPr>
        <w:t>XA</w:t>
      </w:r>
      <w:r>
        <w:rPr/>
        <w:t>B</w:t>
      </w:r>
      <w:r>
        <w:rPr>
          <w:sz w:val="20"/>
          <w:szCs w:val="20"/>
        </w:rPr>
        <w:t>AYES</w:t>
      </w:r>
      <w:r>
        <w:rPr/>
        <w:t xml:space="preserve"> v1.4.1</w:t>
      </w:r>
      <w:r>
        <w:rPr>
          <w:vertAlign w:val="superscript"/>
        </w:rPr>
        <w:t>70</w:t>
      </w:r>
      <w:r>
        <w:rPr/>
        <w:t xml:space="preserve"> and RAxML 8.1.15</w:t>
      </w:r>
      <w:r>
        <w:rPr>
          <w:vertAlign w:val="superscript"/>
        </w:rPr>
        <w:t>69</w:t>
      </w:r>
      <w:r>
        <w:rPr/>
        <w:t xml:space="preserve">. In our Bayesian analysis, we used default parameters with the exception that 10,000,000 generations were sampled. Final trees were produced using </w:t>
      </w:r>
      <w:r>
        <w:rPr>
          <w:sz w:val="20"/>
          <w:szCs w:val="20"/>
        </w:rPr>
        <w:t>CONSENSE</w:t>
      </w:r>
      <w:r>
        <w:rPr/>
        <w:t xml:space="preserve"> in E</w:t>
      </w:r>
      <w:r>
        <w:rPr>
          <w:sz w:val="20"/>
          <w:szCs w:val="20"/>
        </w:rPr>
        <w:t>XA</w:t>
      </w:r>
      <w:r>
        <w:rPr/>
        <w:t>B</w:t>
      </w:r>
      <w:r>
        <w:rPr>
          <w:sz w:val="20"/>
          <w:szCs w:val="20"/>
        </w:rPr>
        <w:t>AYES</w:t>
      </w:r>
      <w:r>
        <w:rPr/>
        <w:t xml:space="preserve"> v1.4.1</w:t>
      </w:r>
      <w:r>
        <w:rPr>
          <w:vertAlign w:val="superscript"/>
        </w:rPr>
        <w:t>68</w:t>
      </w:r>
      <w:r>
        <w:rPr/>
        <w:t>. In our Maximum Likelihood analysis (RAxML 8.1.15</w:t>
      </w:r>
      <w:r>
        <w:rPr>
          <w:vertAlign w:val="superscript"/>
        </w:rPr>
        <w:t>69</w:t>
      </w:r>
      <w:r>
        <w:rPr/>
        <w:t>) we used the GTRGAMMA model of nucleotide evolution and conducted a rapid bootstrap analysis and search for the best scoring tree in a single run (-f a) with 10,000 bootstrap replicates. Trees were visualized in FigTree v1.4.2 (</w:t>
      </w:r>
      <w:r>
        <w:rPr>
          <w:color w:val="000000"/>
          <w:u w:val="single"/>
        </w:rPr>
        <w:t>http://tree.bio.ed.ac.uk/software/figtree/)</w:t>
      </w:r>
      <w:r>
        <w:rPr/>
        <w:t xml:space="preserve">. </w:t>
      </w:r>
    </w:p>
    <w:p>
      <w:pPr>
        <w:pStyle w:val="Normal"/>
        <w:spacing w:lineRule="auto" w:line="360"/>
        <w:ind w:firstLine="720"/>
        <w:jc w:val="both"/>
        <w:rPr/>
      </w:pPr>
      <w:r>
        <w:rPr/>
      </w:r>
    </w:p>
    <w:p>
      <w:pPr>
        <w:pStyle w:val="Normal"/>
        <w:spacing w:lineRule="auto" w:line="360"/>
        <w:ind w:firstLine="720"/>
        <w:jc w:val="both"/>
        <w:rPr/>
      </w:pPr>
      <w:r>
        <w:rPr/>
      </w:r>
    </w:p>
    <w:p>
      <w:pPr>
        <w:pStyle w:val="Normal"/>
        <w:spacing w:lineRule="auto" w:line="360"/>
        <w:jc w:val="both"/>
        <w:rPr>
          <w:rFonts w:eastAsia="Times New Roman"/>
        </w:rPr>
      </w:pPr>
      <w:r>
        <w:rPr>
          <w:rFonts w:eastAsia="Times New Roman"/>
        </w:rPr>
        <w:t xml:space="preserve"> </w:t>
      </w:r>
    </w:p>
    <w:p>
      <w:pPr>
        <w:pStyle w:val="Normal"/>
        <w:spacing w:lineRule="auto" w:line="360"/>
        <w:jc w:val="both"/>
        <w:rPr/>
      </w:pPr>
      <w:r>
        <w:rPr/>
      </w:r>
    </w:p>
    <w:p>
      <w:pPr>
        <w:pStyle w:val="Normal"/>
        <w:spacing w:lineRule="auto" w:line="360"/>
        <w:jc w:val="both"/>
        <w:rPr>
          <w:i/>
          <w:i/>
        </w:rPr>
      </w:pPr>
      <w:r>
        <w:rPr>
          <w:i/>
        </w:rPr>
        <w:t xml:space="preserve">Results </w:t>
      </w:r>
    </w:p>
    <w:p>
      <w:pPr>
        <w:pStyle w:val="Normal"/>
        <w:spacing w:lineRule="auto" w:line="360"/>
        <w:ind w:firstLine="720"/>
        <w:jc w:val="both"/>
        <w:rPr/>
      </w:pPr>
      <w:r>
        <w:rPr/>
        <w:t xml:space="preserve">Coverage across the concatenated </w:t>
      </w:r>
      <w:r>
        <w:rPr>
          <w:i/>
        </w:rPr>
        <w:t>Symbiodinium</w:t>
      </w:r>
      <w:r>
        <w:rPr/>
        <w:t xml:space="preserve"> genomes was not consistent. Approximately 400 – 30,000 contigs from the holobiont libraries mapped to the concatenated reference of the </w:t>
      </w:r>
      <w:r>
        <w:rPr>
          <w:i/>
        </w:rPr>
        <w:t xml:space="preserve">S. kawagutii </w:t>
      </w:r>
      <w:r>
        <w:rPr/>
        <w:t xml:space="preserve">and </w:t>
      </w:r>
      <w:r>
        <w:rPr>
          <w:i/>
        </w:rPr>
        <w:t xml:space="preserve">S. minutum </w:t>
      </w:r>
      <w:r>
        <w:rPr/>
        <w:t>genomes (Table S1). This phylogeny showed no pattern of clade support consistent with that of any of the other phylogenies generated and has low support for the majority of nodes (Fig. S3).</w:t>
      </w:r>
    </w:p>
    <w:p>
      <w:pPr>
        <w:pStyle w:val="Normal"/>
        <w:spacing w:lineRule="auto" w:line="360"/>
        <w:jc w:val="both"/>
        <w:rPr/>
      </w:pPr>
      <w:r>
        <w:rPr/>
      </w:r>
    </w:p>
    <w:p>
      <w:pPr>
        <w:pStyle w:val="Normal"/>
        <w:spacing w:lineRule="auto" w:line="360"/>
        <w:jc w:val="both"/>
        <w:rPr>
          <w:i/>
          <w:i/>
        </w:rPr>
      </w:pPr>
      <w:r>
        <w:rPr>
          <w:i/>
        </w:rPr>
        <w:t>Discussion</w:t>
      </w:r>
    </w:p>
    <w:p>
      <w:pPr>
        <w:pStyle w:val="Normal"/>
        <w:spacing w:lineRule="auto" w:line="360"/>
        <w:jc w:val="both"/>
        <w:rPr/>
      </w:pPr>
      <w:r>
        <w:rPr/>
        <w:t>We find complete discordance with our symbiont dataset and our host phylogenetic analyses, indicating either that phylogenetic signal was too weak to detect genetic structure (only avg. 5,359 loci were sampled with avg. 310 reads per library; Table S1), or that the</w:t>
      </w:r>
      <w:r>
        <w:rPr>
          <w:i/>
        </w:rPr>
        <w:t xml:space="preserve"> Symbiodinium </w:t>
      </w:r>
      <w:r>
        <w:rPr/>
        <w:t xml:space="preserve">communities associated with </w:t>
      </w:r>
      <w:r>
        <w:rPr>
          <w:i/>
        </w:rPr>
        <w:t>Pocillopora</w:t>
      </w:r>
      <w:r>
        <w:rPr/>
        <w:t xml:space="preserve"> do not show a strong pattern of genetic structure among host species (Fig. S3). For the contigs that did map to the concatenated reference of the </w:t>
      </w:r>
      <w:r>
        <w:rPr>
          <w:i/>
        </w:rPr>
        <w:t>S. minutum</w:t>
      </w:r>
      <w:r>
        <w:rPr/>
        <w:t xml:space="preserve"> and </w:t>
      </w:r>
      <w:r>
        <w:rPr>
          <w:i/>
        </w:rPr>
        <w:t>S. kawagutii</w:t>
      </w:r>
      <w:r>
        <w:rPr/>
        <w:t xml:space="preserve"> genomes, we recovered very low coverage (Table S1) and disagreement between the coral host and these datasets may instead be a reflection of this extremely low coverage.</w:t>
      </w:r>
    </w:p>
    <w:p>
      <w:pPr>
        <w:pStyle w:val="Normal"/>
        <w:spacing w:lineRule="auto" w:line="360"/>
        <w:jc w:val="both"/>
        <w:rPr/>
      </w:pPr>
      <w:r>
        <w:rPr/>
      </w:r>
    </w:p>
    <w:p>
      <w:pPr>
        <w:pStyle w:val="Normal"/>
        <w:spacing w:lineRule="auto" w:line="360"/>
        <w:jc w:val="both"/>
        <w:rPr/>
      </w:pPr>
      <w:r>
        <w:rPr/>
      </w:r>
    </w:p>
    <w:p>
      <w:pPr>
        <w:pStyle w:val="Normal"/>
        <w:jc w:val="both"/>
        <w:rPr>
          <w:lang w:val="en-US" w:eastAsia="en-US"/>
        </w:rPr>
      </w:pPr>
      <w:r>
        <w:rPr>
          <w:lang w:val="en-US" w:eastAsia="en-US"/>
        </w:rPr>
        <w:drawing>
          <wp:inline distT="0" distB="0" distL="0" distR="0">
            <wp:extent cx="5645785" cy="387096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16981" t="8523" r="17674" b="11904"/>
                    <a:stretch>
                      <a:fillRect/>
                    </a:stretch>
                  </pic:blipFill>
                  <pic:spPr bwMode="auto">
                    <a:xfrm>
                      <a:off x="0" y="0"/>
                      <a:ext cx="5645785" cy="3870960"/>
                    </a:xfrm>
                    <a:prstGeom prst="rect">
                      <a:avLst/>
                    </a:prstGeom>
                  </pic:spPr>
                </pic:pic>
              </a:graphicData>
            </a:graphic>
          </wp:inline>
        </w:drawing>
      </w:r>
    </w:p>
    <w:p>
      <w:pPr>
        <w:pStyle w:val="Normal"/>
        <w:widowControl w:val="false"/>
        <w:autoSpaceDE w:val="false"/>
        <w:spacing w:before="0" w:after="240"/>
        <w:contextualSpacing/>
        <w:jc w:val="both"/>
        <w:rPr/>
      </w:pPr>
      <w:r>
        <w:rPr>
          <w:b/>
          <w:bCs/>
        </w:rPr>
        <w:t>Figure S1</w:t>
      </w:r>
      <w:r>
        <w:rPr/>
        <w:t xml:space="preserve">. Maximum likelihood and Bayesian (ML/B) phylogenetic analysis of contigs that mapped to the </w:t>
      </w:r>
      <w:r>
        <w:rPr>
          <w:i/>
          <w:iCs/>
        </w:rPr>
        <w:t xml:space="preserve">P. damicornis </w:t>
      </w:r>
      <w:r>
        <w:rPr/>
        <w:t>transcriptome</w:t>
      </w:r>
      <w:r>
        <w:fldChar w:fldCharType="begin"/>
      </w:r>
      <w:r>
        <w:rPr>
          <w:vertAlign w:val="superscript"/>
          <w:lang w:val="en-US" w:eastAsia="en-US"/>
        </w:rPr>
        <w:instrText xml:space="preserve">ADDIN CSL_CITATION { "citationItems" : [ { "id" : "ITEM-1", "itemData" : { "DOI" : "10.7554/eLife.13288", "ISSN" : "2050-084X", "PMID" : "27218454", "abstract" : "&lt;p&gt;Transcriptome and genome data from twenty stony coral species and a selection of reference bilaterians were studied to elucidate coral evolutionary history. We identified genes that encode the proteins responsible for the precipitation and aggregation of the aragonite skeleton on which the organisms live, and revealed a network of environmental sensors that coordinate responses of the host animals to temperature, light, and pH. Furthermore, we describe a variety of stress-related pathways, including apoptotic pathways that allow the host animals to detoxify reactive oxygen and nitrogen species that are generated by their intracellular photosynthetic symbionts, and determine the fate of corals under environmental stress. Some of these genes arose through horizontal gene transfer and comprise at least 0.2% of the animal gene inventory. Our analysis elucidates the evolutionary strategies that have allowed symbiotic corals to adapt and thrive for hundreds of millions of years.&lt;/p&gt;", "author" : [ { "dropping-particle" : "", "family" : "Bhattacharya", "given" : "Debashish", "non-dropping-particle" : "", "parse-names" : false, "suffix" : "" }, { "dropping-particle" : "", "family" : "Agrawal", "given" : "Shobhit", "non-dropping-particle" : "", "parse-names" : false, "suffix" : "" }, { "dropping-particle" : "", "family" : "Aranda", "given" : "Manuel", "non-dropping-particle" : "", "parse-names" : false, "suffix" : "" }, { "dropping-particle" : "", "family" : "Baumgarten", "given" : "Sebastian", "non-dropping-particle" : "", "parse-names" : false, "suffix" : "" }, { "dropping-particle" : "", "family" : "Belcaid", "given" : "Mahdi", "non-dropping-particle" : "", "parse-names" : false, "suffix" : "" }, { "dropping-particle" : "", "family" : "Drake", "given" : "Jeana L", "non-dropping-particle" : "", "parse-names" : false, "suffix" : "" }, { "dropping-particle" : "", "family" : "Erwin", "given" : "Douglas", "non-dropping-particle" : "", "parse-names" : false, "suffix" : "" }, { "dropping-particle" : "", "family" : "Foret", "given" : "Sylvian", "non-dropping-particle" : "", "parse-names" : false, "suffix" : "" }, { "dropping-particle" : "", "family" : "Gates", "given" : "Ruth D", "non-dropping-particle" : "", "parse-names" : false, "suffix" : "" }, { "dropping-particle" : "", "family" : "Gruber", "given" : "David F", "non-dropping-particle" : "", "parse-names" : false, "suffix" : "" }, { "dropping-particle" : "", "family" : "Kamel", "given" : "Bishoy", "non-dropping-particle" : "", "parse-names" : false, "suffix" : "" }, { "dropping-particle" : "", "family" : "Lesser", "given" : "Michael P", "non-dropping-particle" : "", "parse-names" : false, "suffix" : "" }, { "dropping-particle" : "", "family" : "Levy", "given" : "Oren", "non-dropping-particle" : "", "parse-names" : false, "suffix" : "" }, { "dropping-particle" : "", "family" : "Liew", "given" : "Yi Jin", "non-dropping-particle" : "", "parse-names" : false, "suffix" : "" }, { "dropping-particle" : "", "family" : "MacManes", "given" : "Matthew", "non-dropping-particle" : "", "parse-names" : false, "suffix" : "" }, { "dropping-particle" : "", "family" : "Mass", "given" : "Tali", "non-dropping-particle" : "", "parse-names" : false, "suffix" : "" }, { "dropping-particle" : "", "family" : "Medina", "given" : "Monica", "non-dropping-particle" : "", "parse-names" : false, "suffix" : "" }, { "dropping-particle" : "", "family" : "Mehr", "given" : "Shaadi", "non-dropping-particle" : "", "parse-names" : false, "suffix" : "" }, { "dropping-particle" : "", "family" : "Meyer", "given" : "Eli", "non-dropping-particle" : "", "parse-names" : false, "suffix" : "" }, { "dropping-particle" : "", "family" : "Price", "given" : "Dana C", "non-dropping-particle" : "", "parse-names" : false, "suffix" : "" }, { "dropping-particle" : "", "family" : "Putnam", "given" : "Hollie M", "non-dropping-particle" : "", "parse-names" : false, "suffix" : "" }, { "dropping-particle" : "", "family" : "Qiu", "given" : "Huan", "non-dropping-particle" : "", "parse-names" : false, "suffix" : "" }, { "dropping-particle" : "", "family" : "Shinzato", "given" : "Chuya", "non-dropping-particle" : "", "parse-names" : false, "suffix" : "" }, { "dropping-particle" : "", "family" : "Shoguchi", "given" : "Eiichi", "non-dropping-particle" : "", "parse-names" : false, "suffix" : "" }, { "dropping-particle" : "", "family" : "Stokes", "given" : "Alexander J", "non-dropping-particle" : "", "parse-names" : false, "suffix" : "" }, { "dropping-particle" : "", "family" : "Tambutt\u00e9", "given" : "Sylvie", "non-dropping-particle" : "", "parse-names" : false, "suffix" : "" }, { "dropping-particle" : "", "family" : "Tchernov", "given" : "Dan", "non-dropping-particle" : "", "parse-names" : false, "suffix" : "" }, { "dropping-particle" : "", "family" : "Voolstra", "given" : "Christian R", "non-dropping-particle" : "", "parse-names" : false, "suffix" : "" }, { "dropping-particle" : "", "family" : "Wagner", "given" : "Nicole", "non-dropping-particle" : "", "parse-names" : false, "suffix" : "" }, { "dropping-particle" : "", "family" : "Walker", "given" : "Charles W", "non-dropping-particle" : "", "parse-names" : false, "suffix" : "" }, { "dropping-particle" : "", "family" : "Weber", "given" : "Andreas PM", "non-dropping-particle" : "", "parse-names" : false, "suffix" : "" }, { "dropping-particle" : "", "family" : "Weis", "given" : "Virginia", "non-dropping-particle" : "", "parse-names" : false, "suffix" : "" }, { "dropping-particle" : "", "family" : "Zelzion", "given" : "Ehud", "non-dropping-particle" : "", "parse-names" : false, "suffix" : "" }, { "dropping-particle" : "", "family" : "Zoccola", "given" : "Didier", "non-dropping-particle" : "", "parse-names" : false, "suffix" : "" }, { "dropping-particle" : "", "family" : "Falkowski", "given" : "Paul G", "non-dropping-particle" : "", "parse-names" : false, "suffix" : "" } ], "container-title" : "eLife", "id" : "ITEM-1", "issued" : { "date-parts" : [ [ "2016" ] ] }, "page" : "1-26", "title" : "Comparative genomics explains the evolutionary success of reef-forming corals", "type" : "article-journal", "volume" : "5" }, "uris" : [ "http://www.mendeley.com/documents/?uuid=749687af-c595-4eb5-8578-d1fe252db842" ] } ], "mendeley" : { "formattedCitation" : "&lt;sup&gt;23&lt;/sup&gt;", "plainTextFormattedCitation" : "23", "previouslyFormattedCitation" : "&lt;sup&gt;23&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3</w:t>
      </w:r>
      <w:r>
        <w:rPr>
          <w:vertAlign w:val="superscript"/>
          <w:lang w:val="en-US" w:eastAsia="en-US"/>
        </w:rPr>
      </w:r>
      <w:r>
        <w:rPr>
          <w:vertAlign w:val="superscript"/>
          <w:lang w:val="en-US" w:eastAsia="en-US"/>
        </w:rPr>
        <w:fldChar w:fldCharType="end"/>
      </w:r>
      <w:r>
        <w:rPr>
          <w:vertAlign w:val="superscript"/>
        </w:rPr>
        <w:t>,</w:t>
      </w:r>
      <w:r>
        <w:fldChar w:fldCharType="begin"/>
      </w:r>
      <w:r>
        <w:rPr>
          <w:vertAlign w:val="superscript"/>
          <w:lang w:val="en-US" w:eastAsia="en-US"/>
        </w:rPr>
        <w:instrText xml:space="preserve">ADDIN CSL_CITATION { "citationItems" : [ { "id" : "ITEM-1", "itemData" : { "DOI" : "10.1186/1471-2164-12-585", "ISBN" : "1471-2164 (Electronic)\\n1471-2164 (Linking)", "ISSN" : "1471-2164", "PMID" : "22126435", "abstract" : "BACKGROUND:Motivated by the precarious state of the world's coral reefs, there is currently a keen interest in coral transcriptomics. By identifying changes in coral gene expression that are triggered by particular environmental stressors, we can begin to characterize coral stress responses at the molecular level, which should lead to the development of more powerful diagnostic tools for evaluating the health of corals in the field. Furthermore, the identification of genetic variants that are more or less resilient in the face of particular stressors will help us to develop more reliable prognoses for particular coral populations. Toward this end, we performed deep mRNA sequencing of the cauliflower coral, Pocillopora damicornis, a geographically widespread Indo-Pacific species that exhibits a great diversity of colony forms and is able to thrive in habitats subject to a wide range of human impacts. Importantly, P. damicornis is particularly amenable to laboratory culture. We collected specimens from three geographically isolated Hawaiian populations subjected to qualitatively different levels of human impact. We isolated RNA from colony fragments (\"nubbins\") exposed to four environmental stressors (heat, desiccation, peroxide, and hypo-saline conditions) or control conditions. The RNA was pooled and sequenced using the 454 platform.DESCRIPTION:Both the raw reads (n = 1, 116, 551) and the assembled contigs (n = 70, 786; mean length = 836 nucleotides) were deposited in a new publicly available relational database called PocilloporaBase http://www.PocilloporaBase.org webcite. Using BLASTX, 47.2% of the contigs were found to match a sequence in the NCBI database at an E-value threshold of [less than or equal to].001; 93.6% of those contigs with matches in the NCBI database appear to be of metazoan origin and 2.3% bacterial origin, while most of the remaining 4.1% match to other eukaryotes, including algae and amoebae.CONCLUSIONS:P. damicornis now joins the handful of coral species for which extensive transcriptomic data are publicly available. Through PocilloporaBase http://www.PocilloporaBase.org webcite, one can obtain assembled contigs and raw reads and query the data according to a wide assortment of attributes including taxonomic origin, PFAM motif, KEGG pathway, and GO annotation.", "author" : [ { "dropping-particle" : "", "family" : "Traylor-Knowles", "given" : "Nikki", "non-dropping-particle" : "", "parse-names" : false, "suffix" : "" }, { "dropping-particle" : "", "family" : "Granger", "given" : "Brian R", "non-dropping-particle" : "", "parse-names" : false, "suffix" : "" }, { "dropping-particle" : "", "family" : "Lubinski", "given" : "Tristan J", "non-dropping-particle" : "", "parse-names" : false, "suffix" : "" }, { "dropping-particle" : "", "family" : "Parikh", "given" : "Jignesh R", "non-dropping-particle" : "", "parse-names" : false, "suffix" : "" }, { "dropping-particle" : "", "family" : "Garamszegi", "given" : "Sara", "non-dropping-particle" : "", "parse-names" : false, "suffix" : "" }, { "dropping-particle" : "", "family" : "Xia", "given" : "Yu", "non-dropping-particle" : "", "parse-names" : false, "suffix" : "" }, { "dropping-particle" : "", "family" : "Marto", "given" : "Jarrod A", "non-dropping-particle" : "", "parse-names" : false, "suffix" : "" }, { "dropping-particle" : "", "family" : "Kaufman", "given" : "Les", "non-dropping-particle" : "", "parse-names" : false, "suffix" : "" }, { "dropping-particle" : "", "family" : "Finnerty", "given" : "John R", "non-dropping-particle" : "", "parse-names" : false, "suffix" : "" } ], "container-title" : "BMC Genomics", "id" : "ITEM-1", "issue" : "1", "issued" : { "date-parts" : [ [ "2011" ] ] }, "page" : "585", "publisher" : "BioMed Central Ltd", "title" : "Production of a reference transcriptome and transcriptomic database (PocilloporaBase) for the cauliflower coral, Pocillopora damicornis", "type" : "article-journal", "volume" : "12" }, "uris" : [ "http://www.mendeley.com/documents/?uuid=a5a273e5-68e3-4ad4-ba7d-60d0187235da" ] } ], "mendeley" : { "formattedCitation" : "&lt;sup&gt;24&lt;/sup&gt;", "plainTextFormattedCitation" : "24"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4</w:t>
      </w:r>
      <w:r>
        <w:rPr>
          <w:vertAlign w:val="superscript"/>
          <w:lang w:val="en-US" w:eastAsia="en-US"/>
        </w:rPr>
      </w:r>
      <w:r>
        <w:rPr>
          <w:vertAlign w:val="superscript"/>
          <w:lang w:val="en-US" w:eastAsia="en-US"/>
        </w:rPr>
        <w:fldChar w:fldCharType="end"/>
      </w:r>
      <w:r>
        <w:rPr/>
        <w:t xml:space="preserve"> for 13 </w:t>
      </w:r>
      <w:r>
        <w:rPr>
          <w:i/>
          <w:iCs/>
        </w:rPr>
        <w:t xml:space="preserve">Pocillopora </w:t>
      </w:r>
      <w:r>
        <w:rPr/>
        <w:t xml:space="preserve">taxa (yellow: </w:t>
      </w:r>
      <w:r>
        <w:rPr>
          <w:i/>
          <w:iCs/>
        </w:rPr>
        <w:t>Pocillopora damicornis</w:t>
      </w:r>
      <w:r>
        <w:rPr/>
        <w:t xml:space="preserve">; orange: </w:t>
      </w:r>
      <w:r>
        <w:rPr>
          <w:i/>
          <w:iCs/>
        </w:rPr>
        <w:t>P. acuta</w:t>
      </w:r>
      <w:r>
        <w:rPr/>
        <w:t xml:space="preserve">; green: </w:t>
      </w:r>
      <w:r>
        <w:rPr>
          <w:i/>
          <w:iCs/>
        </w:rPr>
        <w:t>P. verrucosa</w:t>
      </w:r>
      <w:r>
        <w:rPr/>
        <w:t xml:space="preserve">; light blue: </w:t>
      </w:r>
      <w:r>
        <w:rPr>
          <w:i/>
          <w:iCs/>
        </w:rPr>
        <w:t>P. meandrina</w:t>
      </w:r>
      <w:r>
        <w:rPr/>
        <w:t xml:space="preserve">; dark blue: </w:t>
      </w:r>
      <w:r>
        <w:rPr>
          <w:i/>
          <w:iCs/>
        </w:rPr>
        <w:t>P. eydouxi</w:t>
      </w:r>
      <w:r>
        <w:rPr/>
        <w:t xml:space="preserve">; light purple: </w:t>
      </w:r>
      <w:r>
        <w:rPr>
          <w:i/>
          <w:iCs/>
        </w:rPr>
        <w:t>P. ligulata</w:t>
      </w:r>
      <w:r>
        <w:rPr/>
        <w:t xml:space="preserve">; dark purple: </w:t>
      </w:r>
      <w:r>
        <w:rPr>
          <w:i/>
          <w:iCs/>
        </w:rPr>
        <w:t>P.</w:t>
      </w:r>
      <w:r>
        <w:rPr/>
        <w:t xml:space="preserve"> sp. B.) and two outgroups (</w:t>
      </w:r>
      <w:r>
        <w:rPr>
          <w:i/>
          <w:iCs/>
        </w:rPr>
        <w:t xml:space="preserve">Stylophora pistillata </w:t>
      </w:r>
      <w:r>
        <w:rPr/>
        <w:t xml:space="preserve">and (SD6) </w:t>
      </w:r>
      <w:r>
        <w:rPr>
          <w:i/>
          <w:iCs/>
        </w:rPr>
        <w:t xml:space="preserve">Seriatopora hystrix </w:t>
      </w:r>
      <w:r>
        <w:rPr/>
        <w:t xml:space="preserve">(SS1)). </w:t>
      </w:r>
    </w:p>
    <w:p>
      <w:pPr>
        <w:pStyle w:val="Normal"/>
        <w:widowControl w:val="false"/>
        <w:autoSpaceDE w:val="false"/>
        <w:spacing w:before="0" w:after="240"/>
        <w:contextualSpacing/>
        <w:jc w:val="both"/>
        <w:rPr/>
      </w:pPr>
      <w:r>
        <w:rPr/>
      </w:r>
    </w:p>
    <w:p>
      <w:pPr>
        <w:pStyle w:val="Normal"/>
        <w:spacing w:lineRule="auto" w:line="360"/>
        <w:jc w:val="both"/>
        <w:rPr/>
      </w:pPr>
      <w:r>
        <w:rPr/>
      </w:r>
    </w:p>
    <w:p>
      <w:pPr>
        <w:pStyle w:val="Normal"/>
        <w:spacing w:lineRule="auto" w:line="360"/>
        <w:jc w:val="both"/>
        <w:rPr>
          <w:lang w:val="en-US" w:eastAsia="en-US"/>
        </w:rPr>
      </w:pPr>
      <w:r>
        <w:rPr>
          <w:lang w:val="en-US" w:eastAsia="en-US"/>
        </w:rPr>
        <w:drawing>
          <wp:inline distT="0" distB="0" distL="0" distR="0">
            <wp:extent cx="5498465" cy="315722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2186" t="9836" r="7684" b="8333"/>
                    <a:stretch>
                      <a:fillRect/>
                    </a:stretch>
                  </pic:blipFill>
                  <pic:spPr bwMode="auto">
                    <a:xfrm>
                      <a:off x="0" y="0"/>
                      <a:ext cx="5498465" cy="3157220"/>
                    </a:xfrm>
                    <a:prstGeom prst="rect">
                      <a:avLst/>
                    </a:prstGeom>
                  </pic:spPr>
                </pic:pic>
              </a:graphicData>
            </a:graphic>
          </wp:inline>
        </w:drawing>
      </w:r>
    </w:p>
    <w:p>
      <w:pPr>
        <w:pStyle w:val="Normal"/>
        <w:jc w:val="both"/>
        <w:rPr/>
      </w:pPr>
      <w:r>
        <w:rPr>
          <w:b/>
          <w:bCs/>
        </w:rPr>
        <w:t>Figure S2</w:t>
      </w:r>
      <w:r>
        <w:rPr/>
        <w:t xml:space="preserve">. Maximum likelihood and Bayesian (ML/B) phylogenetic analysis of the </w:t>
      </w:r>
      <w:r>
        <w:rPr>
          <w:b/>
        </w:rPr>
        <w:t>a)</w:t>
      </w:r>
      <w:r>
        <w:rPr/>
        <w:t xml:space="preserve"> ribosomal reference (partial sequence of ribosomal 18s, ITS1, 5.8s, ITS2, and 28s regions (1,399bp)) and </w:t>
      </w:r>
      <w:r>
        <w:rPr>
          <w:b/>
        </w:rPr>
        <w:t>b)</w:t>
      </w:r>
      <w:r>
        <w:rPr/>
        <w:t xml:space="preserve"> histone reference (4,519bp) for </w:t>
      </w:r>
      <w:r>
        <w:rPr>
          <w:i/>
          <w:iCs/>
        </w:rPr>
        <w:t>Pocillopora</w:t>
      </w:r>
      <w:r>
        <w:rPr/>
        <w:t xml:space="preserve"> taxa where yellow: </w:t>
      </w:r>
      <w:r>
        <w:rPr>
          <w:i/>
          <w:iCs/>
        </w:rPr>
        <w:t>P. damicornis</w:t>
      </w:r>
      <w:r>
        <w:rPr/>
        <w:t xml:space="preserve">; orange: </w:t>
      </w:r>
      <w:r>
        <w:rPr>
          <w:i/>
          <w:iCs/>
        </w:rPr>
        <w:t>P. acuta</w:t>
      </w:r>
      <w:r>
        <w:rPr/>
        <w:t xml:space="preserve">; green: </w:t>
      </w:r>
      <w:r>
        <w:rPr>
          <w:i/>
          <w:iCs/>
        </w:rPr>
        <w:t>P. verrucosa</w:t>
      </w:r>
      <w:r>
        <w:rPr/>
        <w:t xml:space="preserve">; light blue: </w:t>
      </w:r>
      <w:r>
        <w:rPr>
          <w:i/>
          <w:iCs/>
        </w:rPr>
        <w:t>P. meandrina</w:t>
      </w:r>
      <w:r>
        <w:rPr/>
        <w:t xml:space="preserve">; dark blue: </w:t>
      </w:r>
      <w:r>
        <w:rPr>
          <w:i/>
          <w:iCs/>
        </w:rPr>
        <w:t>P. eydouxi</w:t>
      </w:r>
      <w:r>
        <w:rPr/>
        <w:t xml:space="preserve">; light purple: </w:t>
      </w:r>
      <w:r>
        <w:rPr>
          <w:i/>
          <w:iCs/>
        </w:rPr>
        <w:t>P. ligulata</w:t>
      </w:r>
      <w:r>
        <w:rPr/>
        <w:t xml:space="preserve">; dark purple: </w:t>
      </w:r>
      <w:r>
        <w:rPr>
          <w:i/>
          <w:iCs/>
        </w:rPr>
        <w:t>P.</w:t>
      </w:r>
      <w:r>
        <w:rPr/>
        <w:t xml:space="preserve"> sp. B. and two outgroups, </w:t>
      </w:r>
      <w:r>
        <w:rPr>
          <w:i/>
          <w:iCs/>
        </w:rPr>
        <w:t>Stylophora pistillata</w:t>
      </w:r>
      <w:r>
        <w:rPr/>
        <w:t xml:space="preserve"> (SD6)</w:t>
      </w:r>
      <w:r>
        <w:rPr>
          <w:iCs/>
        </w:rPr>
        <w:t>,</w:t>
      </w:r>
      <w:r>
        <w:rPr/>
        <w:t xml:space="preserve"> </w:t>
      </w:r>
      <w:r>
        <w:rPr>
          <w:i/>
          <w:iCs/>
        </w:rPr>
        <w:t xml:space="preserve">Seriatopora hystrix </w:t>
      </w:r>
      <w:r>
        <w:rPr/>
        <w:t>(SS1).</w:t>
      </w:r>
    </w:p>
    <w:p>
      <w:pPr>
        <w:pStyle w:val="Normal"/>
        <w:jc w:val="both"/>
        <w:rPr/>
      </w:pPr>
      <w:r>
        <w:rPr/>
      </w:r>
    </w:p>
    <w:p>
      <w:pPr>
        <w:pStyle w:val="Normal"/>
        <w:jc w:val="both"/>
        <w:rPr>
          <w:lang w:val="en-US" w:eastAsia="en-US"/>
        </w:rPr>
      </w:pPr>
      <w:r>
        <w:rPr>
          <w:lang w:val="en-US" w:eastAsia="en-US"/>
        </w:rPr>
        <w:drawing>
          <wp:inline distT="0" distB="0" distL="0" distR="0">
            <wp:extent cx="5798820" cy="265049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2594" t="10645" r="4082" b="13678"/>
                    <a:stretch>
                      <a:fillRect/>
                    </a:stretch>
                  </pic:blipFill>
                  <pic:spPr bwMode="auto">
                    <a:xfrm>
                      <a:off x="0" y="0"/>
                      <a:ext cx="5798820" cy="2650490"/>
                    </a:xfrm>
                    <a:prstGeom prst="rect">
                      <a:avLst/>
                    </a:prstGeom>
                  </pic:spPr>
                </pic:pic>
              </a:graphicData>
            </a:graphic>
          </wp:inline>
        </w:drawing>
      </w:r>
    </w:p>
    <w:p>
      <w:pPr>
        <w:pStyle w:val="Normal"/>
        <w:jc w:val="both"/>
        <w:rPr/>
      </w:pPr>
      <w:r>
        <w:rPr>
          <w:b/>
          <w:bCs/>
        </w:rPr>
        <w:t>Figure S3</w:t>
      </w:r>
      <w:r>
        <w:rPr/>
        <w:t xml:space="preserve">. Phylogenetic trees from the concatenated </w:t>
      </w:r>
      <w:r>
        <w:rPr>
          <w:i/>
          <w:iCs/>
        </w:rPr>
        <w:t xml:space="preserve">Symbiodinium kawagutii </w:t>
      </w:r>
      <w:r>
        <w:rPr/>
        <w:t xml:space="preserve">and </w:t>
      </w:r>
      <w:r>
        <w:rPr>
          <w:i/>
          <w:iCs/>
        </w:rPr>
        <w:t>S. minutum</w:t>
      </w:r>
      <w:r>
        <w:rPr/>
        <w:t xml:space="preserve"> genomes where </w:t>
      </w:r>
      <w:r>
        <w:rPr>
          <w:b/>
        </w:rPr>
        <w:t>a)</w:t>
      </w:r>
      <w:r>
        <w:rPr/>
        <w:t xml:space="preserve">: Maximum likelihood analysis; </w:t>
      </w:r>
      <w:r>
        <w:rPr>
          <w:b/>
        </w:rPr>
        <w:t>b)</w:t>
      </w:r>
      <w:r>
        <w:rPr/>
        <w:t xml:space="preserve">: Bayesian; yellow: </w:t>
      </w:r>
      <w:r>
        <w:rPr>
          <w:i/>
          <w:iCs/>
        </w:rPr>
        <w:t>Pocillopora damicornis</w:t>
      </w:r>
      <w:r>
        <w:rPr/>
        <w:t xml:space="preserve">; orange: </w:t>
      </w:r>
      <w:r>
        <w:rPr>
          <w:i/>
          <w:iCs/>
        </w:rPr>
        <w:t>P. acuta</w:t>
      </w:r>
      <w:r>
        <w:rPr/>
        <w:t xml:space="preserve">; green: </w:t>
      </w:r>
      <w:r>
        <w:rPr>
          <w:i/>
          <w:iCs/>
        </w:rPr>
        <w:t>P. verrucosa</w:t>
      </w:r>
      <w:r>
        <w:rPr/>
        <w:t xml:space="preserve">; light blue: </w:t>
      </w:r>
      <w:r>
        <w:rPr>
          <w:i/>
          <w:iCs/>
        </w:rPr>
        <w:t>P. meandrina</w:t>
      </w:r>
      <w:r>
        <w:rPr/>
        <w:t xml:space="preserve">; dark blue: </w:t>
      </w:r>
      <w:r>
        <w:rPr>
          <w:i/>
          <w:iCs/>
        </w:rPr>
        <w:t>P. eydouxi</w:t>
      </w:r>
      <w:r>
        <w:rPr/>
        <w:t xml:space="preserve">; light purple: </w:t>
      </w:r>
      <w:r>
        <w:rPr>
          <w:i/>
          <w:iCs/>
        </w:rPr>
        <w:t>P. ligulata</w:t>
      </w:r>
      <w:r>
        <w:rPr/>
        <w:t xml:space="preserve">; dark purple: </w:t>
      </w:r>
      <w:r>
        <w:rPr>
          <w:i/>
          <w:iCs/>
        </w:rPr>
        <w:t>P.</w:t>
      </w:r>
      <w:r>
        <w:rPr/>
        <w:t xml:space="preserve"> sp. B. and two outgroups, </w:t>
      </w:r>
      <w:r>
        <w:rPr>
          <w:i/>
          <w:iCs/>
        </w:rPr>
        <w:t>Stylophora pistillata</w:t>
      </w:r>
      <w:r>
        <w:rPr/>
        <w:t xml:space="preserve"> (SD6)</w:t>
      </w:r>
      <w:r>
        <w:rPr>
          <w:iCs/>
        </w:rPr>
        <w:t>,</w:t>
      </w:r>
      <w:r>
        <w:rPr/>
        <w:t xml:space="preserve"> </w:t>
      </w:r>
      <w:r>
        <w:rPr>
          <w:i/>
          <w:iCs/>
        </w:rPr>
        <w:t xml:space="preserve">Seriatopora hystrix </w:t>
      </w:r>
      <w:r>
        <w:rPr/>
        <w:t>(SS1).</w:t>
      </w:r>
    </w:p>
    <w:p>
      <w:pPr>
        <w:pStyle w:val="Normal"/>
        <w:jc w:val="both"/>
        <w:rPr/>
      </w:pPr>
      <w:r>
        <w:rPr/>
      </w:r>
    </w:p>
    <w:p>
      <w:pPr>
        <w:pStyle w:val="Normal"/>
        <w:jc w:val="both"/>
        <w:rPr/>
      </w:pPr>
      <w:r>
        <w:rPr/>
      </w:r>
    </w:p>
    <w:p>
      <w:pPr>
        <w:pStyle w:val="Normal"/>
        <w:jc w:val="both"/>
        <w:rPr/>
      </w:pPr>
      <w:r>
        <w:rPr>
          <w:b/>
        </w:rPr>
        <w:t>Supplementary Table S1</w:t>
      </w:r>
      <w:r>
        <w:rPr/>
        <w:t xml:space="preserve">. Summary statistics for all libraries from pyRAD (Eaton 2014). Number of total non-homologous loci, number of non-homologous loci 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778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315" t="-203" r="-315" b="-203"/>
                    <a:stretch>
                      <a:fillRect/>
                    </a:stretch>
                  </pic:blipFill>
                  <pic:spPr bwMode="auto">
                    <a:xfrm>
                      <a:off x="0" y="0"/>
                      <a:ext cx="114300" cy="177800"/>
                    </a:xfrm>
                    <a:prstGeom prst="rect">
                      <a:avLst/>
                    </a:prstGeom>
                  </pic:spPr>
                </pic:pic>
              </a:graphicData>
            </a:graphic>
          </wp:inline>
        </w:drawing>
      </w:r>
      <w:r>
        <w:rPr>
          <w:position w:val="-6"/>
        </w:rPr>
      </w:r>
      <w:r>
        <w:rPr>
          <w:position w:val="-6"/>
        </w:rPr>
        <w:fldChar w:fldCharType="end"/>
      </w:r>
      <w:r>
        <w:rPr>
          <w:rFonts w:eastAsia="Yu Mincho"/>
        </w:rPr>
        <w:t xml:space="preserve">6x coverage depth, and the number of polymorphic sites in </w:t>
      </w:r>
      <w:r>
        <w:rPr/>
        <w:t xml:space="preserve">loci 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7780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315" t="-203" r="-315" b="-203"/>
                    <a:stretch>
                      <a:fillRect/>
                    </a:stretch>
                  </pic:blipFill>
                  <pic:spPr bwMode="auto">
                    <a:xfrm>
                      <a:off x="0" y="0"/>
                      <a:ext cx="114300" cy="177800"/>
                    </a:xfrm>
                    <a:prstGeom prst="rect">
                      <a:avLst/>
                    </a:prstGeom>
                  </pic:spPr>
                </pic:pic>
              </a:graphicData>
            </a:graphic>
          </wp:inline>
        </w:drawing>
      </w:r>
      <w:r>
        <w:rPr>
          <w:position w:val="-6"/>
        </w:rPr>
      </w:r>
      <w:r>
        <w:rPr>
          <w:position w:val="-6"/>
        </w:rPr>
        <w:fldChar w:fldCharType="end"/>
      </w:r>
      <w:r>
        <w:rPr>
          <w:rFonts w:eastAsia="Yu Mincho"/>
        </w:rPr>
        <w:t>6x coverage depth.</w:t>
      </w:r>
      <w:r>
        <mc:AlternateContent>
          <mc:Choice Requires="wps">
            <w:drawing>
              <wp:anchor behindDoc="0" distT="0" distB="0" distL="114935" distR="114935" simplePos="0" locked="0" layoutInCell="0" allowOverlap="1" relativeHeight="8">
                <wp:simplePos x="0" y="0"/>
                <wp:positionH relativeFrom="page">
                  <wp:posOffset>952500</wp:posOffset>
                </wp:positionH>
                <wp:positionV relativeFrom="paragraph">
                  <wp:posOffset>579755</wp:posOffset>
                </wp:positionV>
                <wp:extent cx="5842000" cy="1811655"/>
                <wp:effectExtent l="0" t="0" r="0" b="0"/>
                <wp:wrapSquare wrapText="bothSides"/>
                <wp:docPr id="6" name="Frame1"/>
                <a:graphic xmlns:a="http://schemas.openxmlformats.org/drawingml/2006/main">
                  <a:graphicData uri="http://schemas.microsoft.com/office/word/2010/wordprocessingShape">
                    <wps:wsp>
                      <wps:cNvSpPr txBox="1"/>
                      <wps:spPr>
                        <a:xfrm>
                          <a:off x="0" y="0"/>
                          <a:ext cx="5842000" cy="1811655"/>
                        </a:xfrm>
                        <a:prstGeom prst="rect"/>
                        <a:solidFill>
                          <a:srgbClr val="FFFFFF">
                            <a:alpha val="0"/>
                          </a:srgbClr>
                        </a:solidFill>
                      </wps:spPr>
                      <wps:txbx>
                        <w:txbxContent>
                          <w:tbl>
                            <w:tblPr>
                              <w:tblW w:w="9056" w:type="dxa"/>
                              <w:jc w:val="left"/>
                              <w:tblInd w:w="-113" w:type="dxa"/>
                              <w:tblLayout w:type="fixed"/>
                              <w:tblCellMar>
                                <w:top w:w="0" w:type="dxa"/>
                                <w:left w:w="108" w:type="dxa"/>
                                <w:bottom w:w="0" w:type="dxa"/>
                                <w:right w:w="108" w:type="dxa"/>
                              </w:tblCellMar>
                            </w:tblPr>
                            <w:tblGrid>
                              <w:gridCol w:w="572"/>
                              <w:gridCol w:w="691"/>
                              <w:gridCol w:w="1059"/>
                              <w:gridCol w:w="1066"/>
                              <w:gridCol w:w="713"/>
                              <w:gridCol w:w="1058"/>
                              <w:gridCol w:w="1066"/>
                              <w:gridCol w:w="539"/>
                              <w:gridCol w:w="1225"/>
                              <w:gridCol w:w="1067"/>
                            </w:tblGrid>
                            <w:tr>
                              <w:trPr>
                                <w:trHeight w:val="225" w:hRule="atLeast"/>
                              </w:trPr>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0"/>
                                      <w:szCs w:val="10"/>
                                    </w:rPr>
                                  </w:pPr>
                                  <w:r>
                                    <w:rPr>
                                      <w:sz w:val="10"/>
                                      <w:szCs w:val="10"/>
                                    </w:rPr>
                                  </w:r>
                                  <w:bookmarkStart w:id="0" w:name="__UnoMark__11223_1460182900"/>
                                  <w:bookmarkStart w:id="1" w:name="__UnoMark__11223_1460182900"/>
                                  <w:bookmarkEnd w:id="1"/>
                                </w:p>
                              </w:tc>
                              <w:tc>
                                <w:tcPr>
                                  <w:tcW w:w="2816"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2" w:name="__UnoMark__11225_1460182900"/>
                                  <w:bookmarkStart w:id="3" w:name="__UnoMark__11224_1460182900"/>
                                  <w:bookmarkEnd w:id="2"/>
                                  <w:bookmarkEnd w:id="3"/>
                                  <w:r>
                                    <w:rPr>
                                      <w:rFonts w:eastAsia="Times New Roman"/>
                                      <w:b/>
                                      <w:bCs/>
                                      <w:sz w:val="10"/>
                                      <w:szCs w:val="10"/>
                                    </w:rPr>
                                    <w:t>Holobiont</w:t>
                                  </w:r>
                                </w:p>
                              </w:tc>
                              <w:tc>
                                <w:tcPr>
                                  <w:tcW w:w="2837"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pPr>
                                  <w:bookmarkStart w:id="4" w:name="__UnoMark__11226_1460182900"/>
                                  <w:bookmarkEnd w:id="4"/>
                                  <w:r>
                                    <w:rPr>
                                      <w:rFonts w:eastAsia="Times New Roman"/>
                                      <w:b/>
                                      <w:bCs/>
                                      <w:i/>
                                      <w:sz w:val="10"/>
                                      <w:szCs w:val="10"/>
                                    </w:rPr>
                                    <w:t>Pocillopora damicornis</w:t>
                                  </w:r>
                                  <w:bookmarkStart w:id="5" w:name="__UnoMark__11227_1460182900"/>
                                  <w:bookmarkEnd w:id="5"/>
                                  <w:r>
                                    <w:rPr>
                                      <w:rFonts w:eastAsia="Times New Roman"/>
                                      <w:b/>
                                      <w:bCs/>
                                      <w:sz w:val="10"/>
                                      <w:szCs w:val="10"/>
                                    </w:rPr>
                                    <w:t xml:space="preserve"> transcriptome</w:t>
                                  </w:r>
                                </w:p>
                              </w:tc>
                              <w:tc>
                                <w:tcPr>
                                  <w:tcW w:w="2831"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pPr>
                                  <w:bookmarkStart w:id="6" w:name="__UnoMark__11228_1460182900"/>
                                  <w:bookmarkEnd w:id="6"/>
                                  <w:r>
                                    <w:rPr>
                                      <w:rFonts w:eastAsia="Times New Roman"/>
                                      <w:b/>
                                      <w:bCs/>
                                      <w:sz w:val="10"/>
                                      <w:szCs w:val="10"/>
                                    </w:rPr>
                                    <w:t xml:space="preserve">Concatenated </w:t>
                                  </w:r>
                                  <w:r>
                                    <w:rPr>
                                      <w:rFonts w:eastAsia="Times New Roman"/>
                                      <w:b/>
                                      <w:bCs/>
                                      <w:i/>
                                      <w:sz w:val="10"/>
                                      <w:szCs w:val="10"/>
                                    </w:rPr>
                                    <w:t>S. kawagutii</w:t>
                                  </w:r>
                                  <w:r>
                                    <w:rPr>
                                      <w:rFonts w:eastAsia="Times New Roman"/>
                                      <w:b/>
                                      <w:bCs/>
                                      <w:sz w:val="10"/>
                                      <w:szCs w:val="10"/>
                                    </w:rPr>
                                    <w:t xml:space="preserve"> and </w:t>
                                  </w:r>
                                  <w:r>
                                    <w:rPr>
                                      <w:rFonts w:eastAsia="Times New Roman"/>
                                      <w:b/>
                                      <w:bCs/>
                                      <w:i/>
                                      <w:sz w:val="10"/>
                                      <w:szCs w:val="10"/>
                                    </w:rPr>
                                    <w:t xml:space="preserve">S. minutum </w:t>
                                  </w:r>
                                  <w:bookmarkStart w:id="7" w:name="__UnoMark__11229_1460182900"/>
                                  <w:bookmarkEnd w:id="7"/>
                                  <w:r>
                                    <w:rPr>
                                      <w:rFonts w:eastAsia="Times New Roman"/>
                                      <w:b/>
                                      <w:bCs/>
                                      <w:sz w:val="10"/>
                                      <w:szCs w:val="10"/>
                                    </w:rPr>
                                    <w:t>genomes</w:t>
                                  </w:r>
                                </w:p>
                              </w:tc>
                            </w:tr>
                            <w:tr>
                              <w:trPr>
                                <w:trHeight w:val="165"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8" w:name="__UnoMark__11231_1460182900"/>
                                  <w:bookmarkStart w:id="9" w:name="__UnoMark__11230_1460182900"/>
                                  <w:bookmarkEnd w:id="8"/>
                                  <w:bookmarkEnd w:id="9"/>
                                  <w:r>
                                    <w:rPr>
                                      <w:rFonts w:eastAsia="Times New Roman"/>
                                      <w:b/>
                                      <w:bCs/>
                                      <w:sz w:val="10"/>
                                      <w:szCs w:val="10"/>
                                    </w:rPr>
                                    <w:t>Taxon</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10" w:name="__UnoMark__11233_1460182900"/>
                                  <w:bookmarkStart w:id="11" w:name="__UnoMark__11232_1460182900"/>
                                  <w:bookmarkEnd w:id="10"/>
                                  <w:bookmarkEnd w:id="11"/>
                                  <w:r>
                                    <w:rPr>
                                      <w:rFonts w:eastAsia="Times New Roman"/>
                                      <w:b/>
                                      <w:bCs/>
                                      <w:sz w:val="10"/>
                                      <w:szCs w:val="10"/>
                                    </w:rPr>
                                    <w:t>Loci</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12" w:name="__UnoMark__11234_1460182900"/>
                                  <w:bookmarkEnd w:id="12"/>
                                  <w:r>
                                    <w:rPr>
                                      <w:rFonts w:eastAsia="Times New Roman"/>
                                      <w:b/>
                                      <w:bCs/>
                                      <w:sz w:val="10"/>
                                      <w:szCs w:val="10"/>
                                    </w:rPr>
                                    <w:t xml:space="preserve">≥ </w:t>
                                  </w:r>
                                  <w:bookmarkStart w:id="13" w:name="__UnoMark__11235_1460182900"/>
                                  <w:bookmarkEnd w:id="13"/>
                                  <w:r>
                                    <w:rPr>
                                      <w:rFonts w:eastAsia="Times New Roman"/>
                                      <w:b/>
                                      <w:bCs/>
                                      <w:sz w:val="10"/>
                                      <w:szCs w:val="10"/>
                                    </w:rPr>
                                    <w:t>6 depth coverage</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14" w:name="__UnoMark__11237_1460182900"/>
                                  <w:bookmarkStart w:id="15" w:name="__UnoMark__11236_1460182900"/>
                                  <w:bookmarkEnd w:id="14"/>
                                  <w:bookmarkEnd w:id="15"/>
                                  <w:r>
                                    <w:rPr>
                                      <w:rFonts w:eastAsia="Times New Roman"/>
                                      <w:b/>
                                      <w:bCs/>
                                      <w:sz w:val="10"/>
                                      <w:szCs w:val="10"/>
                                    </w:rPr>
                                    <w:t>Polymorphic sites</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16" w:name="__UnoMark__11239_1460182900"/>
                                  <w:bookmarkStart w:id="17" w:name="__UnoMark__11238_1460182900"/>
                                  <w:bookmarkEnd w:id="16"/>
                                  <w:bookmarkEnd w:id="17"/>
                                  <w:r>
                                    <w:rPr>
                                      <w:rFonts w:eastAsia="Times New Roman"/>
                                      <w:b/>
                                      <w:bCs/>
                                      <w:sz w:val="10"/>
                                      <w:szCs w:val="10"/>
                                    </w:rPr>
                                    <w:t>Loci</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18" w:name="__UnoMark__11240_1460182900"/>
                                  <w:bookmarkEnd w:id="18"/>
                                  <w:r>
                                    <w:rPr>
                                      <w:rFonts w:eastAsia="Times New Roman"/>
                                      <w:b/>
                                      <w:bCs/>
                                      <w:sz w:val="10"/>
                                      <w:szCs w:val="10"/>
                                    </w:rPr>
                                    <w:t xml:space="preserve">≥ </w:t>
                                  </w:r>
                                  <w:bookmarkStart w:id="19" w:name="__UnoMark__11241_1460182900"/>
                                  <w:bookmarkEnd w:id="19"/>
                                  <w:r>
                                    <w:rPr>
                                      <w:rFonts w:eastAsia="Times New Roman"/>
                                      <w:b/>
                                      <w:bCs/>
                                      <w:sz w:val="10"/>
                                      <w:szCs w:val="10"/>
                                    </w:rPr>
                                    <w:t>6 depth coverage</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20" w:name="__UnoMark__11243_1460182900"/>
                                  <w:bookmarkStart w:id="21" w:name="__UnoMark__11242_1460182900"/>
                                  <w:bookmarkEnd w:id="20"/>
                                  <w:bookmarkEnd w:id="21"/>
                                  <w:r>
                                    <w:rPr>
                                      <w:rFonts w:eastAsia="Times New Roman"/>
                                      <w:b/>
                                      <w:bCs/>
                                      <w:sz w:val="10"/>
                                      <w:szCs w:val="10"/>
                                    </w:rPr>
                                    <w:t>Polymorphic sites</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22" w:name="__UnoMark__11245_1460182900"/>
                                  <w:bookmarkStart w:id="23" w:name="__UnoMark__11244_1460182900"/>
                                  <w:bookmarkEnd w:id="22"/>
                                  <w:bookmarkEnd w:id="23"/>
                                  <w:r>
                                    <w:rPr>
                                      <w:rFonts w:eastAsia="Times New Roman"/>
                                      <w:b/>
                                      <w:bCs/>
                                      <w:sz w:val="10"/>
                                      <w:szCs w:val="10"/>
                                    </w:rPr>
                                    <w:t>Loci</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24" w:name="__UnoMark__11246_1460182900"/>
                                  <w:bookmarkEnd w:id="24"/>
                                  <w:r>
                                    <w:rPr>
                                      <w:rFonts w:eastAsia="Times New Roman"/>
                                      <w:b/>
                                      <w:bCs/>
                                      <w:sz w:val="10"/>
                                      <w:szCs w:val="10"/>
                                    </w:rPr>
                                    <w:t xml:space="preserve">≥ </w:t>
                                  </w:r>
                                  <w:bookmarkStart w:id="25" w:name="__UnoMark__11247_1460182900"/>
                                  <w:bookmarkEnd w:id="25"/>
                                  <w:r>
                                    <w:rPr>
                                      <w:rFonts w:eastAsia="Times New Roman"/>
                                      <w:b/>
                                      <w:bCs/>
                                      <w:sz w:val="10"/>
                                      <w:szCs w:val="10"/>
                                    </w:rPr>
                                    <w:t>6 depth coverage</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26" w:name="__UnoMark__11249_1460182900"/>
                                  <w:bookmarkStart w:id="27" w:name="__UnoMark__11248_1460182900"/>
                                  <w:bookmarkEnd w:id="26"/>
                                  <w:bookmarkEnd w:id="27"/>
                                  <w:r>
                                    <w:rPr>
                                      <w:rFonts w:eastAsia="Times New Roman"/>
                                      <w:b/>
                                      <w:bCs/>
                                      <w:sz w:val="10"/>
                                      <w:szCs w:val="10"/>
                                    </w:rPr>
                                    <w:t>Polymorphic sites</w:t>
                                  </w:r>
                                </w:p>
                              </w:tc>
                            </w:tr>
                            <w:tr>
                              <w:trPr>
                                <w:trHeight w:val="165"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8" w:name="__UnoMark__11251_1460182900"/>
                                  <w:bookmarkStart w:id="29" w:name="__UnoMark__11250_1460182900"/>
                                  <w:bookmarkEnd w:id="28"/>
                                  <w:bookmarkEnd w:id="29"/>
                                  <w:r>
                                    <w:rPr>
                                      <w:rFonts w:eastAsia="Times New Roman"/>
                                      <w:sz w:val="10"/>
                                      <w:szCs w:val="10"/>
                                    </w:rPr>
                                    <w:t>J001</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0" w:name="__UnoMark__11253_1460182900"/>
                                  <w:bookmarkStart w:id="31" w:name="__UnoMark__11252_1460182900"/>
                                  <w:bookmarkEnd w:id="30"/>
                                  <w:bookmarkEnd w:id="31"/>
                                  <w:r>
                                    <w:rPr>
                                      <w:rFonts w:eastAsia="Times New Roman"/>
                                      <w:sz w:val="10"/>
                                      <w:szCs w:val="10"/>
                                    </w:rPr>
                                    <w:t>195,855</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2" w:name="__UnoMark__11255_1460182900"/>
                                  <w:bookmarkStart w:id="33" w:name="__UnoMark__11254_1460182900"/>
                                  <w:bookmarkEnd w:id="32"/>
                                  <w:bookmarkEnd w:id="33"/>
                                  <w:r>
                                    <w:rPr>
                                      <w:rFonts w:eastAsia="Times New Roman"/>
                                      <w:sz w:val="10"/>
                                      <w:szCs w:val="10"/>
                                    </w:rPr>
                                    <w:t>25,41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4" w:name="__UnoMark__11257_1460182900"/>
                                  <w:bookmarkStart w:id="35" w:name="__UnoMark__11256_1460182900"/>
                                  <w:bookmarkEnd w:id="34"/>
                                  <w:bookmarkEnd w:id="35"/>
                                  <w:r>
                                    <w:rPr>
                                      <w:rFonts w:eastAsia="Times New Roman"/>
                                      <w:sz w:val="10"/>
                                      <w:szCs w:val="10"/>
                                    </w:rPr>
                                    <w:t>345</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6" w:name="__UnoMark__11259_1460182900"/>
                                  <w:bookmarkStart w:id="37" w:name="__UnoMark__11258_1460182900"/>
                                  <w:bookmarkEnd w:id="36"/>
                                  <w:bookmarkEnd w:id="37"/>
                                  <w:r>
                                    <w:rPr>
                                      <w:rFonts w:eastAsia="Times New Roman"/>
                                      <w:sz w:val="10"/>
                                      <w:szCs w:val="10"/>
                                    </w:rPr>
                                    <w:t>4,754</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8" w:name="__UnoMark__11261_1460182900"/>
                                  <w:bookmarkStart w:id="39" w:name="__UnoMark__11260_1460182900"/>
                                  <w:bookmarkEnd w:id="38"/>
                                  <w:bookmarkEnd w:id="39"/>
                                  <w:r>
                                    <w:rPr>
                                      <w:rFonts w:eastAsia="Times New Roman"/>
                                      <w:sz w:val="10"/>
                                      <w:szCs w:val="10"/>
                                    </w:rPr>
                                    <w:t>53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0" w:name="__UnoMark__11263_1460182900"/>
                                  <w:bookmarkStart w:id="41" w:name="__UnoMark__11262_1460182900"/>
                                  <w:bookmarkEnd w:id="40"/>
                                  <w:bookmarkEnd w:id="41"/>
                                  <w:r>
                                    <w:rPr>
                                      <w:rFonts w:eastAsia="Times New Roman"/>
                                      <w:sz w:val="10"/>
                                      <w:szCs w:val="10"/>
                                    </w:rPr>
                                    <w:t>3</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2" w:name="__UnoMark__11265_1460182900"/>
                                  <w:bookmarkStart w:id="43" w:name="__UnoMark__11264_1460182900"/>
                                  <w:bookmarkEnd w:id="42"/>
                                  <w:bookmarkEnd w:id="43"/>
                                  <w:r>
                                    <w:rPr>
                                      <w:rFonts w:eastAsia="Times New Roman"/>
                                      <w:sz w:val="10"/>
                                      <w:szCs w:val="10"/>
                                    </w:rPr>
                                    <w:t>51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4" w:name="__UnoMark__11267_1460182900"/>
                                  <w:bookmarkStart w:id="45" w:name="__UnoMark__11266_1460182900"/>
                                  <w:bookmarkEnd w:id="44"/>
                                  <w:bookmarkEnd w:id="45"/>
                                  <w:r>
                                    <w:rPr>
                                      <w:rFonts w:eastAsia="Times New Roman"/>
                                      <w:sz w:val="10"/>
                                      <w:szCs w:val="10"/>
                                    </w:rPr>
                                    <w:t>20</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6" w:name="__UnoMark__11269_1460182900"/>
                                  <w:bookmarkStart w:id="47" w:name="__UnoMark__11268_1460182900"/>
                                  <w:bookmarkEnd w:id="46"/>
                                  <w:bookmarkEnd w:id="47"/>
                                  <w:r>
                                    <w:rPr>
                                      <w:rFonts w:eastAsia="Times New Roman"/>
                                      <w:sz w:val="10"/>
                                      <w:szCs w:val="10"/>
                                    </w:rPr>
                                    <w:t>0</w:t>
                                  </w:r>
                                </w:p>
                              </w:tc>
                            </w:tr>
                            <w:tr>
                              <w:trPr>
                                <w:trHeight w:val="117"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8" w:name="__UnoMark__11271_1460182900"/>
                                  <w:bookmarkStart w:id="49" w:name="__UnoMark__11270_1460182900"/>
                                  <w:bookmarkEnd w:id="48"/>
                                  <w:bookmarkEnd w:id="49"/>
                                  <w:r>
                                    <w:rPr>
                                      <w:rFonts w:eastAsia="Times New Roman"/>
                                      <w:sz w:val="10"/>
                                      <w:szCs w:val="10"/>
                                    </w:rPr>
                                    <w:t>J295</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0" w:name="__UnoMark__11273_1460182900"/>
                                  <w:bookmarkStart w:id="51" w:name="__UnoMark__11272_1460182900"/>
                                  <w:bookmarkEnd w:id="50"/>
                                  <w:bookmarkEnd w:id="51"/>
                                  <w:r>
                                    <w:rPr>
                                      <w:rFonts w:eastAsia="Times New Roman"/>
                                      <w:sz w:val="10"/>
                                      <w:szCs w:val="10"/>
                                    </w:rPr>
                                    <w:t>179,037</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2" w:name="__UnoMark__11275_1460182900"/>
                                  <w:bookmarkStart w:id="53" w:name="__UnoMark__11274_1460182900"/>
                                  <w:bookmarkEnd w:id="52"/>
                                  <w:bookmarkEnd w:id="53"/>
                                  <w:r>
                                    <w:rPr>
                                      <w:rFonts w:eastAsia="Times New Roman"/>
                                      <w:sz w:val="10"/>
                                      <w:szCs w:val="10"/>
                                    </w:rPr>
                                    <w:t>94,65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4" w:name="__UnoMark__11277_1460182900"/>
                                  <w:bookmarkStart w:id="55" w:name="__UnoMark__11276_1460182900"/>
                                  <w:bookmarkEnd w:id="54"/>
                                  <w:bookmarkEnd w:id="55"/>
                                  <w:r>
                                    <w:rPr>
                                      <w:rFonts w:eastAsia="Times New Roman"/>
                                      <w:sz w:val="10"/>
                                      <w:szCs w:val="10"/>
                                    </w:rPr>
                                    <w:t>8,483</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6" w:name="__UnoMark__11279_1460182900"/>
                                  <w:bookmarkStart w:id="57" w:name="__UnoMark__11278_1460182900"/>
                                  <w:bookmarkEnd w:id="56"/>
                                  <w:bookmarkEnd w:id="57"/>
                                  <w:r>
                                    <w:rPr>
                                      <w:rFonts w:eastAsia="Times New Roman"/>
                                      <w:sz w:val="10"/>
                                      <w:szCs w:val="10"/>
                                    </w:rPr>
                                    <w:t>5,521</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8" w:name="__UnoMark__11281_1460182900"/>
                                  <w:bookmarkStart w:id="59" w:name="__UnoMark__11280_1460182900"/>
                                  <w:bookmarkEnd w:id="58"/>
                                  <w:bookmarkEnd w:id="59"/>
                                  <w:r>
                                    <w:rPr>
                                      <w:rFonts w:eastAsia="Times New Roman"/>
                                      <w:sz w:val="10"/>
                                      <w:szCs w:val="10"/>
                                    </w:rPr>
                                    <w:t>2,78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0" w:name="__UnoMark__11283_1460182900"/>
                                  <w:bookmarkStart w:id="61" w:name="__UnoMark__11282_1460182900"/>
                                  <w:bookmarkEnd w:id="60"/>
                                  <w:bookmarkEnd w:id="61"/>
                                  <w:r>
                                    <w:rPr>
                                      <w:rFonts w:eastAsia="Times New Roman"/>
                                      <w:sz w:val="10"/>
                                      <w:szCs w:val="10"/>
                                    </w:rPr>
                                    <w:t>253</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2" w:name="__UnoMark__11285_1460182900"/>
                                  <w:bookmarkStart w:id="63" w:name="__UnoMark__11284_1460182900"/>
                                  <w:bookmarkEnd w:id="62"/>
                                  <w:bookmarkEnd w:id="63"/>
                                  <w:r>
                                    <w:rPr>
                                      <w:rFonts w:eastAsia="Times New Roman"/>
                                      <w:sz w:val="10"/>
                                      <w:szCs w:val="10"/>
                                    </w:rPr>
                                    <w:t>2,39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4" w:name="__UnoMark__11287_1460182900"/>
                                  <w:bookmarkStart w:id="65" w:name="__UnoMark__11286_1460182900"/>
                                  <w:bookmarkEnd w:id="64"/>
                                  <w:bookmarkEnd w:id="65"/>
                                  <w:r>
                                    <w:rPr>
                                      <w:rFonts w:eastAsia="Times New Roman"/>
                                      <w:sz w:val="10"/>
                                      <w:szCs w:val="10"/>
                                    </w:rPr>
                                    <w:t>119</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6" w:name="__UnoMark__11289_1460182900"/>
                                  <w:bookmarkStart w:id="67" w:name="__UnoMark__11288_1460182900"/>
                                  <w:bookmarkEnd w:id="66"/>
                                  <w:bookmarkEnd w:id="67"/>
                                  <w:r>
                                    <w:rPr>
                                      <w:rFonts w:eastAsia="Times New Roman"/>
                                      <w:sz w:val="10"/>
                                      <w:szCs w:val="10"/>
                                    </w:rPr>
                                    <w:t>3</w:t>
                                  </w:r>
                                </w:p>
                              </w:tc>
                            </w:tr>
                            <w:tr>
                              <w:trPr>
                                <w:trHeight w:val="135"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8" w:name="__UnoMark__11291_1460182900"/>
                                  <w:bookmarkStart w:id="69" w:name="__UnoMark__11290_1460182900"/>
                                  <w:bookmarkEnd w:id="68"/>
                                  <w:bookmarkEnd w:id="69"/>
                                  <w:r>
                                    <w:rPr>
                                      <w:rFonts w:eastAsia="Times New Roman"/>
                                      <w:sz w:val="10"/>
                                      <w:szCs w:val="10"/>
                                    </w:rPr>
                                    <w:t>P53</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0" w:name="__UnoMark__11293_1460182900"/>
                                  <w:bookmarkStart w:id="71" w:name="__UnoMark__11292_1460182900"/>
                                  <w:bookmarkEnd w:id="70"/>
                                  <w:bookmarkEnd w:id="71"/>
                                  <w:r>
                                    <w:rPr>
                                      <w:rFonts w:eastAsia="Times New Roman"/>
                                      <w:sz w:val="10"/>
                                      <w:szCs w:val="10"/>
                                    </w:rPr>
                                    <w:t>238,160</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2" w:name="__UnoMark__11295_1460182900"/>
                                  <w:bookmarkStart w:id="73" w:name="__UnoMark__11294_1460182900"/>
                                  <w:bookmarkEnd w:id="72"/>
                                  <w:bookmarkEnd w:id="73"/>
                                  <w:r>
                                    <w:rPr>
                                      <w:rFonts w:eastAsia="Times New Roman"/>
                                      <w:sz w:val="10"/>
                                      <w:szCs w:val="10"/>
                                    </w:rPr>
                                    <w:t>94,65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4" w:name="__UnoMark__11297_1460182900"/>
                                  <w:bookmarkStart w:id="75" w:name="__UnoMark__11296_1460182900"/>
                                  <w:bookmarkEnd w:id="74"/>
                                  <w:bookmarkEnd w:id="75"/>
                                  <w:r>
                                    <w:rPr>
                                      <w:rFonts w:eastAsia="Times New Roman"/>
                                      <w:sz w:val="10"/>
                                      <w:szCs w:val="10"/>
                                    </w:rPr>
                                    <w:t>3,121</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6" w:name="__UnoMark__11299_1460182900"/>
                                  <w:bookmarkStart w:id="77" w:name="__UnoMark__11298_1460182900"/>
                                  <w:bookmarkEnd w:id="76"/>
                                  <w:bookmarkEnd w:id="77"/>
                                  <w:r>
                                    <w:rPr>
                                      <w:rFonts w:eastAsia="Times New Roman"/>
                                      <w:sz w:val="10"/>
                                      <w:szCs w:val="10"/>
                                    </w:rPr>
                                    <w:t>8,59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bookmarkStart w:id="78" w:name="__UnoMark__11301_1460182900"/>
                                  <w:bookmarkStart w:id="79" w:name="__UnoMark__11300_1460182900"/>
                                  <w:bookmarkEnd w:id="78"/>
                                  <w:bookmarkEnd w:id="79"/>
                                  <w:r>
                                    <w:rPr>
                                      <w:rFonts w:eastAsia="Times New Roman"/>
                                      <w:sz w:val="10"/>
                                      <w:szCs w:val="10"/>
                                    </w:rPr>
                                    <w:t>3,13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80" w:name="__UnoMark__11303_1460182900"/>
                                  <w:bookmarkStart w:id="81" w:name="__UnoMark__11302_1460182900"/>
                                  <w:bookmarkEnd w:id="80"/>
                                  <w:bookmarkEnd w:id="81"/>
                                  <w:r>
                                    <w:rPr>
                                      <w:rFonts w:eastAsia="Times New Roman"/>
                                      <w:sz w:val="10"/>
                                      <w:szCs w:val="10"/>
                                    </w:rPr>
                                    <w:t>112</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82" w:name="__UnoMark__11305_1460182900"/>
                                  <w:bookmarkStart w:id="83" w:name="__UnoMark__11304_1460182900"/>
                                  <w:bookmarkEnd w:id="82"/>
                                  <w:bookmarkEnd w:id="83"/>
                                  <w:r>
                                    <w:rPr>
                                      <w:rFonts w:eastAsia="Times New Roman"/>
                                      <w:sz w:val="10"/>
                                      <w:szCs w:val="10"/>
                                    </w:rPr>
                                    <w:t>42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84" w:name="__UnoMark__11307_1460182900"/>
                                  <w:bookmarkStart w:id="85" w:name="__UnoMark__11306_1460182900"/>
                                  <w:bookmarkEnd w:id="84"/>
                                  <w:bookmarkEnd w:id="85"/>
                                  <w:r>
                                    <w:rPr>
                                      <w:rFonts w:eastAsia="Times New Roman"/>
                                      <w:sz w:val="10"/>
                                      <w:szCs w:val="10"/>
                                    </w:rPr>
                                    <w:t>67</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86" w:name="__UnoMark__11309_1460182900"/>
                                  <w:bookmarkStart w:id="87" w:name="__UnoMark__11308_1460182900"/>
                                  <w:bookmarkEnd w:id="86"/>
                                  <w:bookmarkEnd w:id="87"/>
                                  <w:r>
                                    <w:rPr>
                                      <w:rFonts w:eastAsia="Times New Roman"/>
                                      <w:sz w:val="10"/>
                                      <w:szCs w:val="10"/>
                                    </w:rPr>
                                    <w:t>0</w:t>
                                  </w:r>
                                </w:p>
                              </w:tc>
                            </w:tr>
                            <w:tr>
                              <w:trPr>
                                <w:trHeight w:val="104"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88" w:name="__UnoMark__11311_1460182900"/>
                                  <w:bookmarkStart w:id="89" w:name="__UnoMark__11310_1460182900"/>
                                  <w:bookmarkEnd w:id="88"/>
                                  <w:bookmarkEnd w:id="89"/>
                                  <w:r>
                                    <w:rPr>
                                      <w:rFonts w:eastAsia="Times New Roman"/>
                                      <w:sz w:val="10"/>
                                      <w:szCs w:val="10"/>
                                    </w:rPr>
                                    <w:t>Pacu01</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90" w:name="__UnoMark__11313_1460182900"/>
                                  <w:bookmarkStart w:id="91" w:name="__UnoMark__11312_1460182900"/>
                                  <w:bookmarkEnd w:id="90"/>
                                  <w:bookmarkEnd w:id="91"/>
                                  <w:r>
                                    <w:rPr>
                                      <w:rFonts w:eastAsia="Times New Roman"/>
                                      <w:sz w:val="10"/>
                                      <w:szCs w:val="10"/>
                                    </w:rPr>
                                    <w:t>347,558</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92" w:name="__UnoMark__11315_1460182900"/>
                                  <w:bookmarkStart w:id="93" w:name="__UnoMark__11314_1460182900"/>
                                  <w:bookmarkEnd w:id="92"/>
                                  <w:bookmarkEnd w:id="93"/>
                                  <w:r>
                                    <w:rPr>
                                      <w:rFonts w:eastAsia="Times New Roman"/>
                                      <w:sz w:val="10"/>
                                      <w:szCs w:val="10"/>
                                    </w:rPr>
                                    <w:t>154,97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94" w:name="__UnoMark__11317_1460182900"/>
                                  <w:bookmarkStart w:id="95" w:name="__UnoMark__11316_1460182900"/>
                                  <w:bookmarkEnd w:id="94"/>
                                  <w:bookmarkEnd w:id="95"/>
                                  <w:r>
                                    <w:rPr>
                                      <w:rFonts w:eastAsia="Times New Roman"/>
                                      <w:sz w:val="10"/>
                                      <w:szCs w:val="10"/>
                                    </w:rPr>
                                    <w:t>21,601</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96" w:name="__UnoMark__11319_1460182900"/>
                                  <w:bookmarkStart w:id="97" w:name="__UnoMark__11318_1460182900"/>
                                  <w:bookmarkEnd w:id="96"/>
                                  <w:bookmarkEnd w:id="97"/>
                                  <w:r>
                                    <w:rPr>
                                      <w:rFonts w:eastAsia="Times New Roman"/>
                                      <w:sz w:val="10"/>
                                      <w:szCs w:val="10"/>
                                    </w:rPr>
                                    <w:t>7,692</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98" w:name="__UnoMark__11321_1460182900"/>
                                  <w:bookmarkStart w:id="99" w:name="__UnoMark__11320_1460182900"/>
                                  <w:bookmarkEnd w:id="98"/>
                                  <w:bookmarkEnd w:id="99"/>
                                  <w:r>
                                    <w:rPr>
                                      <w:rFonts w:eastAsia="Times New Roman"/>
                                      <w:sz w:val="10"/>
                                      <w:szCs w:val="10"/>
                                    </w:rPr>
                                    <w:t>4,29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00" w:name="__UnoMark__11323_1460182900"/>
                                  <w:bookmarkStart w:id="101" w:name="__UnoMark__11322_1460182900"/>
                                  <w:bookmarkEnd w:id="100"/>
                                  <w:bookmarkEnd w:id="101"/>
                                  <w:r>
                                    <w:rPr>
                                      <w:rFonts w:eastAsia="Times New Roman"/>
                                      <w:sz w:val="10"/>
                                      <w:szCs w:val="10"/>
                                    </w:rPr>
                                    <w:t>1,048</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02" w:name="__UnoMark__11325_1460182900"/>
                                  <w:bookmarkStart w:id="103" w:name="__UnoMark__11324_1460182900"/>
                                  <w:bookmarkEnd w:id="102"/>
                                  <w:bookmarkEnd w:id="103"/>
                                  <w:r>
                                    <w:rPr>
                                      <w:rFonts w:eastAsia="Times New Roman"/>
                                      <w:sz w:val="10"/>
                                      <w:szCs w:val="10"/>
                                    </w:rPr>
                                    <w:t>2,95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04" w:name="__UnoMark__11327_1460182900"/>
                                  <w:bookmarkStart w:id="105" w:name="__UnoMark__11326_1460182900"/>
                                  <w:bookmarkEnd w:id="104"/>
                                  <w:bookmarkEnd w:id="105"/>
                                  <w:r>
                                    <w:rPr>
                                      <w:rFonts w:eastAsia="Times New Roman"/>
                                      <w:sz w:val="10"/>
                                      <w:szCs w:val="10"/>
                                    </w:rPr>
                                    <w:t>74</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06" w:name="__UnoMark__11329_1460182900"/>
                                  <w:bookmarkStart w:id="107" w:name="__UnoMark__11328_1460182900"/>
                                  <w:bookmarkEnd w:id="106"/>
                                  <w:bookmarkEnd w:id="107"/>
                                  <w:r>
                                    <w:rPr>
                                      <w:rFonts w:eastAsia="Times New Roman"/>
                                      <w:sz w:val="10"/>
                                      <w:szCs w:val="10"/>
                                    </w:rPr>
                                    <w:t>4</w:t>
                                  </w:r>
                                </w:p>
                              </w:tc>
                            </w:tr>
                            <w:tr>
                              <w:trPr>
                                <w:trHeight w:val="140"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08" w:name="__UnoMark__11331_1460182900"/>
                                  <w:bookmarkStart w:id="109" w:name="__UnoMark__11330_1460182900"/>
                                  <w:bookmarkEnd w:id="108"/>
                                  <w:bookmarkEnd w:id="109"/>
                                  <w:r>
                                    <w:rPr>
                                      <w:rFonts w:eastAsia="Times New Roman"/>
                                      <w:sz w:val="10"/>
                                      <w:szCs w:val="10"/>
                                    </w:rPr>
                                    <w:t>Pacu02</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10" w:name="__UnoMark__11333_1460182900"/>
                                  <w:bookmarkStart w:id="111" w:name="__UnoMark__11332_1460182900"/>
                                  <w:bookmarkEnd w:id="110"/>
                                  <w:bookmarkEnd w:id="111"/>
                                  <w:r>
                                    <w:rPr>
                                      <w:rFonts w:eastAsia="Times New Roman"/>
                                      <w:sz w:val="10"/>
                                      <w:szCs w:val="10"/>
                                    </w:rPr>
                                    <w:t>358,824</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12" w:name="__UnoMark__11335_1460182900"/>
                                  <w:bookmarkStart w:id="113" w:name="__UnoMark__11334_1460182900"/>
                                  <w:bookmarkEnd w:id="112"/>
                                  <w:bookmarkEnd w:id="113"/>
                                  <w:r>
                                    <w:rPr>
                                      <w:rFonts w:eastAsia="Times New Roman"/>
                                      <w:sz w:val="10"/>
                                      <w:szCs w:val="10"/>
                                    </w:rPr>
                                    <w:t>96,30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14" w:name="__UnoMark__11337_1460182900"/>
                                  <w:bookmarkStart w:id="115" w:name="__UnoMark__11336_1460182900"/>
                                  <w:bookmarkEnd w:id="114"/>
                                  <w:bookmarkEnd w:id="115"/>
                                  <w:r>
                                    <w:rPr>
                                      <w:rFonts w:eastAsia="Times New Roman"/>
                                      <w:sz w:val="10"/>
                                      <w:szCs w:val="10"/>
                                    </w:rPr>
                                    <w:t>8,616</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16" w:name="__UnoMark__11339_1460182900"/>
                                  <w:bookmarkStart w:id="117" w:name="__UnoMark__11338_1460182900"/>
                                  <w:bookmarkEnd w:id="116"/>
                                  <w:bookmarkEnd w:id="117"/>
                                  <w:r>
                                    <w:rPr>
                                      <w:rFonts w:eastAsia="Times New Roman"/>
                                      <w:sz w:val="10"/>
                                      <w:szCs w:val="10"/>
                                    </w:rPr>
                                    <w:t>9,73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18" w:name="__UnoMark__11341_1460182900"/>
                                  <w:bookmarkStart w:id="119" w:name="__UnoMark__11340_1460182900"/>
                                  <w:bookmarkEnd w:id="118"/>
                                  <w:bookmarkEnd w:id="119"/>
                                  <w:r>
                                    <w:rPr>
                                      <w:rFonts w:eastAsia="Times New Roman"/>
                                      <w:sz w:val="10"/>
                                      <w:szCs w:val="10"/>
                                    </w:rPr>
                                    <w:t>3,51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20" w:name="__UnoMark__11343_1460182900"/>
                                  <w:bookmarkStart w:id="121" w:name="__UnoMark__11342_1460182900"/>
                                  <w:bookmarkEnd w:id="120"/>
                                  <w:bookmarkEnd w:id="121"/>
                                  <w:r>
                                    <w:rPr>
                                      <w:rFonts w:eastAsia="Times New Roman"/>
                                      <w:sz w:val="10"/>
                                      <w:szCs w:val="10"/>
                                    </w:rPr>
                                    <w:t>569</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22" w:name="__UnoMark__11345_1460182900"/>
                                  <w:bookmarkStart w:id="123" w:name="__UnoMark__11344_1460182900"/>
                                  <w:bookmarkEnd w:id="122"/>
                                  <w:bookmarkEnd w:id="123"/>
                                  <w:r>
                                    <w:rPr>
                                      <w:rFonts w:eastAsia="Times New Roman"/>
                                      <w:sz w:val="10"/>
                                      <w:szCs w:val="10"/>
                                    </w:rPr>
                                    <w:t>1,91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24" w:name="__UnoMark__11347_1460182900"/>
                                  <w:bookmarkStart w:id="125" w:name="__UnoMark__11346_1460182900"/>
                                  <w:bookmarkEnd w:id="124"/>
                                  <w:bookmarkEnd w:id="125"/>
                                  <w:r>
                                    <w:rPr>
                                      <w:rFonts w:eastAsia="Times New Roman"/>
                                      <w:sz w:val="10"/>
                                      <w:szCs w:val="10"/>
                                    </w:rPr>
                                    <w:t>117</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26" w:name="__UnoMark__11349_1460182900"/>
                                  <w:bookmarkStart w:id="127" w:name="__UnoMark__11348_1460182900"/>
                                  <w:bookmarkEnd w:id="126"/>
                                  <w:bookmarkEnd w:id="127"/>
                                  <w:r>
                                    <w:rPr>
                                      <w:rFonts w:eastAsia="Times New Roman"/>
                                      <w:sz w:val="10"/>
                                      <w:szCs w:val="10"/>
                                    </w:rPr>
                                    <w:t>5</w:t>
                                  </w:r>
                                </w:p>
                              </w:tc>
                            </w:tr>
                            <w:tr>
                              <w:trPr>
                                <w:trHeight w:val="135"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28" w:name="__UnoMark__11351_1460182900"/>
                                  <w:bookmarkStart w:id="129" w:name="__UnoMark__11350_1460182900"/>
                                  <w:bookmarkEnd w:id="128"/>
                                  <w:bookmarkEnd w:id="129"/>
                                  <w:r>
                                    <w:rPr>
                                      <w:rFonts w:eastAsia="Times New Roman"/>
                                      <w:sz w:val="10"/>
                                      <w:szCs w:val="10"/>
                                    </w:rPr>
                                    <w:t>R16</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30" w:name="__UnoMark__11353_1460182900"/>
                                  <w:bookmarkStart w:id="131" w:name="__UnoMark__11352_1460182900"/>
                                  <w:bookmarkEnd w:id="130"/>
                                  <w:bookmarkEnd w:id="131"/>
                                  <w:r>
                                    <w:rPr>
                                      <w:rFonts w:eastAsia="Times New Roman"/>
                                      <w:sz w:val="10"/>
                                      <w:szCs w:val="10"/>
                                    </w:rPr>
                                    <w:t>293,708</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32" w:name="__UnoMark__11355_1460182900"/>
                                  <w:bookmarkStart w:id="133" w:name="__UnoMark__11354_1460182900"/>
                                  <w:bookmarkEnd w:id="132"/>
                                  <w:bookmarkEnd w:id="133"/>
                                  <w:r>
                                    <w:rPr>
                                      <w:rFonts w:eastAsia="Times New Roman"/>
                                      <w:sz w:val="10"/>
                                      <w:szCs w:val="10"/>
                                    </w:rPr>
                                    <w:t>93,99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34" w:name="__UnoMark__11357_1460182900"/>
                                  <w:bookmarkStart w:id="135" w:name="__UnoMark__11356_1460182900"/>
                                  <w:bookmarkEnd w:id="134"/>
                                  <w:bookmarkEnd w:id="135"/>
                                  <w:r>
                                    <w:rPr>
                                      <w:rFonts w:eastAsia="Times New Roman"/>
                                      <w:sz w:val="10"/>
                                      <w:szCs w:val="10"/>
                                    </w:rPr>
                                    <w:t>11,222</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36" w:name="__UnoMark__11359_1460182900"/>
                                  <w:bookmarkStart w:id="137" w:name="__UnoMark__11358_1460182900"/>
                                  <w:bookmarkEnd w:id="136"/>
                                  <w:bookmarkEnd w:id="137"/>
                                  <w:r>
                                    <w:rPr>
                                      <w:rFonts w:eastAsia="Times New Roman"/>
                                      <w:sz w:val="10"/>
                                      <w:szCs w:val="10"/>
                                    </w:rPr>
                                    <w:t>7,93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38" w:name="__UnoMark__11361_1460182900"/>
                                  <w:bookmarkStart w:id="139" w:name="__UnoMark__11360_1460182900"/>
                                  <w:bookmarkEnd w:id="138"/>
                                  <w:bookmarkEnd w:id="139"/>
                                  <w:r>
                                    <w:rPr>
                                      <w:rFonts w:eastAsia="Times New Roman"/>
                                      <w:sz w:val="10"/>
                                      <w:szCs w:val="10"/>
                                    </w:rPr>
                                    <w:t>2,66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40" w:name="__UnoMark__11363_1460182900"/>
                                  <w:bookmarkStart w:id="141" w:name="__UnoMark__11362_1460182900"/>
                                  <w:bookmarkEnd w:id="140"/>
                                  <w:bookmarkEnd w:id="141"/>
                                  <w:r>
                                    <w:rPr>
                                      <w:rFonts w:eastAsia="Times New Roman"/>
                                      <w:sz w:val="10"/>
                                      <w:szCs w:val="10"/>
                                    </w:rPr>
                                    <w:t>406</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42" w:name="__UnoMark__11365_1460182900"/>
                                  <w:bookmarkStart w:id="143" w:name="__UnoMark__11364_1460182900"/>
                                  <w:bookmarkEnd w:id="142"/>
                                  <w:bookmarkEnd w:id="143"/>
                                  <w:r>
                                    <w:rPr>
                                      <w:rFonts w:eastAsia="Times New Roman"/>
                                      <w:sz w:val="10"/>
                                      <w:szCs w:val="10"/>
                                    </w:rPr>
                                    <w:t>1,56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44" w:name="__UnoMark__11367_1460182900"/>
                                  <w:bookmarkStart w:id="145" w:name="__UnoMark__11366_1460182900"/>
                                  <w:bookmarkEnd w:id="144"/>
                                  <w:bookmarkEnd w:id="145"/>
                                  <w:r>
                                    <w:rPr>
                                      <w:rFonts w:eastAsia="Times New Roman"/>
                                      <w:sz w:val="10"/>
                                      <w:szCs w:val="10"/>
                                    </w:rPr>
                                    <w:t>87</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46" w:name="__UnoMark__11369_1460182900"/>
                                  <w:bookmarkStart w:id="147" w:name="__UnoMark__11368_1460182900"/>
                                  <w:bookmarkEnd w:id="146"/>
                                  <w:bookmarkEnd w:id="147"/>
                                  <w:r>
                                    <w:rPr>
                                      <w:rFonts w:eastAsia="Times New Roman"/>
                                      <w:sz w:val="10"/>
                                      <w:szCs w:val="10"/>
                                    </w:rPr>
                                    <w:t>2</w:t>
                                  </w:r>
                                </w:p>
                              </w:tc>
                            </w:tr>
                            <w:tr>
                              <w:trPr>
                                <w:trHeight w:val="140"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48" w:name="__UnoMark__11371_1460182900"/>
                                  <w:bookmarkStart w:id="149" w:name="__UnoMark__11370_1460182900"/>
                                  <w:bookmarkEnd w:id="148"/>
                                  <w:bookmarkEnd w:id="149"/>
                                  <w:r>
                                    <w:rPr>
                                      <w:rFonts w:eastAsia="Times New Roman"/>
                                      <w:sz w:val="10"/>
                                      <w:szCs w:val="10"/>
                                    </w:rPr>
                                    <w:t>R17</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50" w:name="__UnoMark__11373_1460182900"/>
                                  <w:bookmarkStart w:id="151" w:name="__UnoMark__11372_1460182900"/>
                                  <w:bookmarkEnd w:id="150"/>
                                  <w:bookmarkEnd w:id="151"/>
                                  <w:r>
                                    <w:rPr>
                                      <w:rFonts w:eastAsia="Times New Roman"/>
                                      <w:sz w:val="10"/>
                                      <w:szCs w:val="10"/>
                                    </w:rPr>
                                    <w:t>531,983</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52" w:name="__UnoMark__11375_1460182900"/>
                                  <w:bookmarkStart w:id="153" w:name="__UnoMark__11374_1460182900"/>
                                  <w:bookmarkEnd w:id="152"/>
                                  <w:bookmarkEnd w:id="153"/>
                                  <w:r>
                                    <w:rPr>
                                      <w:rFonts w:eastAsia="Times New Roman"/>
                                      <w:sz w:val="10"/>
                                      <w:szCs w:val="10"/>
                                    </w:rPr>
                                    <w:t>188,58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54" w:name="__UnoMark__11377_1460182900"/>
                                  <w:bookmarkStart w:id="155" w:name="__UnoMark__11376_1460182900"/>
                                  <w:bookmarkEnd w:id="154"/>
                                  <w:bookmarkEnd w:id="155"/>
                                  <w:r>
                                    <w:rPr>
                                      <w:rFonts w:eastAsia="Times New Roman"/>
                                      <w:sz w:val="10"/>
                                      <w:szCs w:val="10"/>
                                    </w:rPr>
                                    <w:t>9,640</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56" w:name="__UnoMark__11379_1460182900"/>
                                  <w:bookmarkStart w:id="157" w:name="__UnoMark__11378_1460182900"/>
                                  <w:bookmarkEnd w:id="156"/>
                                  <w:bookmarkEnd w:id="157"/>
                                  <w:r>
                                    <w:rPr>
                                      <w:rFonts w:eastAsia="Times New Roman"/>
                                      <w:sz w:val="10"/>
                                      <w:szCs w:val="10"/>
                                    </w:rPr>
                                    <w:t>7,792</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58" w:name="__UnoMark__11381_1460182900"/>
                                  <w:bookmarkStart w:id="159" w:name="__UnoMark__11380_1460182900"/>
                                  <w:bookmarkEnd w:id="158"/>
                                  <w:bookmarkEnd w:id="159"/>
                                  <w:r>
                                    <w:rPr>
                                      <w:rFonts w:eastAsia="Times New Roman"/>
                                      <w:sz w:val="10"/>
                                      <w:szCs w:val="10"/>
                                    </w:rPr>
                                    <w:t>4,31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60" w:name="__UnoMark__11383_1460182900"/>
                                  <w:bookmarkStart w:id="161" w:name="__UnoMark__11382_1460182900"/>
                                  <w:bookmarkEnd w:id="160"/>
                                  <w:bookmarkEnd w:id="161"/>
                                  <w:r>
                                    <w:rPr>
                                      <w:rFonts w:eastAsia="Times New Roman"/>
                                      <w:sz w:val="10"/>
                                      <w:szCs w:val="10"/>
                                    </w:rPr>
                                    <w:t>413</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62" w:name="__UnoMark__11385_1460182900"/>
                                  <w:bookmarkStart w:id="163" w:name="__UnoMark__11384_1460182900"/>
                                  <w:bookmarkEnd w:id="162"/>
                                  <w:bookmarkEnd w:id="163"/>
                                  <w:r>
                                    <w:rPr>
                                      <w:rFonts w:eastAsia="Times New Roman"/>
                                      <w:sz w:val="10"/>
                                      <w:szCs w:val="10"/>
                                    </w:rPr>
                                    <w:t>9,899</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64" w:name="__UnoMark__11387_1460182900"/>
                                  <w:bookmarkStart w:id="165" w:name="__UnoMark__11386_1460182900"/>
                                  <w:bookmarkEnd w:id="164"/>
                                  <w:bookmarkEnd w:id="165"/>
                                  <w:r>
                                    <w:rPr>
                                      <w:rFonts w:eastAsia="Times New Roman"/>
                                      <w:sz w:val="10"/>
                                      <w:szCs w:val="10"/>
                                    </w:rPr>
                                    <w:t>615</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66" w:name="__UnoMark__11389_1460182900"/>
                                  <w:bookmarkStart w:id="167" w:name="__UnoMark__11388_1460182900"/>
                                  <w:bookmarkEnd w:id="166"/>
                                  <w:bookmarkEnd w:id="167"/>
                                  <w:r>
                                    <w:rPr>
                                      <w:rFonts w:eastAsia="Times New Roman"/>
                                      <w:sz w:val="10"/>
                                      <w:szCs w:val="10"/>
                                    </w:rPr>
                                    <w:t>25</w:t>
                                  </w:r>
                                </w:p>
                              </w:tc>
                            </w:tr>
                            <w:tr>
                              <w:trPr>
                                <w:trHeight w:val="140"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68" w:name="__UnoMark__11391_1460182900"/>
                                  <w:bookmarkStart w:id="169" w:name="__UnoMark__11390_1460182900"/>
                                  <w:bookmarkEnd w:id="168"/>
                                  <w:bookmarkEnd w:id="169"/>
                                  <w:r>
                                    <w:rPr>
                                      <w:rFonts w:eastAsia="Times New Roman"/>
                                      <w:sz w:val="10"/>
                                      <w:szCs w:val="10"/>
                                    </w:rPr>
                                    <w:t>S2</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70" w:name="__UnoMark__11393_1460182900"/>
                                  <w:bookmarkStart w:id="171" w:name="__UnoMark__11392_1460182900"/>
                                  <w:bookmarkEnd w:id="170"/>
                                  <w:bookmarkEnd w:id="171"/>
                                  <w:r>
                                    <w:rPr>
                                      <w:rFonts w:eastAsia="Times New Roman"/>
                                      <w:sz w:val="10"/>
                                      <w:szCs w:val="10"/>
                                    </w:rPr>
                                    <w:t>1,221,076</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72" w:name="__UnoMark__11395_1460182900"/>
                                  <w:bookmarkStart w:id="173" w:name="__UnoMark__11394_1460182900"/>
                                  <w:bookmarkEnd w:id="172"/>
                                  <w:bookmarkEnd w:id="173"/>
                                  <w:r>
                                    <w:rPr>
                                      <w:rFonts w:eastAsia="Times New Roman"/>
                                      <w:sz w:val="10"/>
                                      <w:szCs w:val="10"/>
                                    </w:rPr>
                                    <w:t>98,36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74" w:name="__UnoMark__11397_1460182900"/>
                                  <w:bookmarkStart w:id="175" w:name="__UnoMark__11396_1460182900"/>
                                  <w:bookmarkEnd w:id="174"/>
                                  <w:bookmarkEnd w:id="175"/>
                                  <w:r>
                                    <w:rPr>
                                      <w:rFonts w:eastAsia="Times New Roman"/>
                                      <w:sz w:val="10"/>
                                      <w:szCs w:val="10"/>
                                    </w:rPr>
                                    <w:t>600</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76" w:name="__UnoMark__11399_1460182900"/>
                                  <w:bookmarkStart w:id="177" w:name="__UnoMark__11398_1460182900"/>
                                  <w:bookmarkEnd w:id="176"/>
                                  <w:bookmarkEnd w:id="177"/>
                                  <w:r>
                                    <w:rPr>
                                      <w:rFonts w:eastAsia="Times New Roman"/>
                                      <w:sz w:val="10"/>
                                      <w:szCs w:val="10"/>
                                    </w:rPr>
                                    <w:t>53,29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78" w:name="__UnoMark__11401_1460182900"/>
                                  <w:bookmarkStart w:id="179" w:name="__UnoMark__11400_1460182900"/>
                                  <w:bookmarkEnd w:id="178"/>
                                  <w:bookmarkEnd w:id="179"/>
                                  <w:r>
                                    <w:rPr>
                                      <w:rFonts w:eastAsia="Times New Roman"/>
                                      <w:sz w:val="10"/>
                                      <w:szCs w:val="10"/>
                                    </w:rPr>
                                    <w:t>4,63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80" w:name="__UnoMark__11403_1460182900"/>
                                  <w:bookmarkStart w:id="181" w:name="__UnoMark__11402_1460182900"/>
                                  <w:bookmarkEnd w:id="180"/>
                                  <w:bookmarkEnd w:id="181"/>
                                  <w:r>
                                    <w:rPr>
                                      <w:rFonts w:eastAsia="Times New Roman"/>
                                      <w:sz w:val="10"/>
                                      <w:szCs w:val="10"/>
                                    </w:rPr>
                                    <w:t>80</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82" w:name="__UnoMark__11405_1460182900"/>
                                  <w:bookmarkStart w:id="183" w:name="__UnoMark__11404_1460182900"/>
                                  <w:bookmarkEnd w:id="182"/>
                                  <w:bookmarkEnd w:id="183"/>
                                  <w:r>
                                    <w:rPr>
                                      <w:rFonts w:eastAsia="Times New Roman"/>
                                      <w:sz w:val="10"/>
                                      <w:szCs w:val="10"/>
                                    </w:rPr>
                                    <w:t>8,25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84" w:name="__UnoMark__11407_1460182900"/>
                                  <w:bookmarkStart w:id="185" w:name="__UnoMark__11406_1460182900"/>
                                  <w:bookmarkEnd w:id="184"/>
                                  <w:bookmarkEnd w:id="185"/>
                                  <w:r>
                                    <w:rPr>
                                      <w:rFonts w:eastAsia="Times New Roman"/>
                                      <w:sz w:val="10"/>
                                      <w:szCs w:val="10"/>
                                    </w:rPr>
                                    <w:t>246</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86" w:name="__UnoMark__11409_1460182900"/>
                                  <w:bookmarkStart w:id="187" w:name="__UnoMark__11408_1460182900"/>
                                  <w:bookmarkEnd w:id="186"/>
                                  <w:bookmarkEnd w:id="187"/>
                                  <w:r>
                                    <w:rPr>
                                      <w:rFonts w:eastAsia="Times New Roman"/>
                                      <w:sz w:val="10"/>
                                      <w:szCs w:val="10"/>
                                    </w:rPr>
                                    <w:t>6</w:t>
                                  </w:r>
                                </w:p>
                              </w:tc>
                            </w:tr>
                            <w:tr>
                              <w:trPr>
                                <w:trHeight w:val="131"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88" w:name="__UnoMark__11411_1460182900"/>
                                  <w:bookmarkStart w:id="189" w:name="__UnoMark__11410_1460182900"/>
                                  <w:bookmarkEnd w:id="188"/>
                                  <w:bookmarkEnd w:id="189"/>
                                  <w:r>
                                    <w:rPr>
                                      <w:rFonts w:eastAsia="Times New Roman"/>
                                      <w:sz w:val="10"/>
                                      <w:szCs w:val="10"/>
                                    </w:rPr>
                                    <w:t>S3</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90" w:name="__UnoMark__11413_1460182900"/>
                                  <w:bookmarkStart w:id="191" w:name="__UnoMark__11412_1460182900"/>
                                  <w:bookmarkEnd w:id="190"/>
                                  <w:bookmarkEnd w:id="191"/>
                                  <w:r>
                                    <w:rPr>
                                      <w:rFonts w:eastAsia="Times New Roman"/>
                                      <w:sz w:val="10"/>
                                      <w:szCs w:val="10"/>
                                    </w:rPr>
                                    <w:t>823,513</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92" w:name="__UnoMark__11415_1460182900"/>
                                  <w:bookmarkStart w:id="193" w:name="__UnoMark__11414_1460182900"/>
                                  <w:bookmarkEnd w:id="192"/>
                                  <w:bookmarkEnd w:id="193"/>
                                  <w:r>
                                    <w:rPr>
                                      <w:rFonts w:eastAsia="Times New Roman"/>
                                      <w:sz w:val="10"/>
                                      <w:szCs w:val="10"/>
                                    </w:rPr>
                                    <w:t>334,26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94" w:name="__UnoMark__11417_1460182900"/>
                                  <w:bookmarkStart w:id="195" w:name="__UnoMark__11416_1460182900"/>
                                  <w:bookmarkEnd w:id="194"/>
                                  <w:bookmarkEnd w:id="195"/>
                                  <w:r>
                                    <w:rPr>
                                      <w:rFonts w:eastAsia="Times New Roman"/>
                                      <w:sz w:val="10"/>
                                      <w:szCs w:val="10"/>
                                    </w:rPr>
                                    <w:t>32,163</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96" w:name="__UnoMark__11419_1460182900"/>
                                  <w:bookmarkStart w:id="197" w:name="__UnoMark__11418_1460182900"/>
                                  <w:bookmarkEnd w:id="196"/>
                                  <w:bookmarkEnd w:id="197"/>
                                  <w:r>
                                    <w:rPr>
                                      <w:rFonts w:eastAsia="Times New Roman"/>
                                      <w:sz w:val="10"/>
                                      <w:szCs w:val="10"/>
                                    </w:rPr>
                                    <w:t>16,284</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198" w:name="__UnoMark__11421_1460182900"/>
                                  <w:bookmarkStart w:id="199" w:name="__UnoMark__11420_1460182900"/>
                                  <w:bookmarkEnd w:id="198"/>
                                  <w:bookmarkEnd w:id="199"/>
                                  <w:r>
                                    <w:rPr>
                                      <w:rFonts w:eastAsia="Times New Roman"/>
                                      <w:sz w:val="10"/>
                                      <w:szCs w:val="10"/>
                                    </w:rPr>
                                    <w:t>7,22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00" w:name="__UnoMark__11423_1460182900"/>
                                  <w:bookmarkStart w:id="201" w:name="__UnoMark__11422_1460182900"/>
                                  <w:bookmarkEnd w:id="200"/>
                                  <w:bookmarkEnd w:id="201"/>
                                  <w:r>
                                    <w:rPr>
                                      <w:rFonts w:eastAsia="Times New Roman"/>
                                      <w:sz w:val="10"/>
                                      <w:szCs w:val="10"/>
                                    </w:rPr>
                                    <w:t>1,450</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02" w:name="__UnoMark__11425_1460182900"/>
                                  <w:bookmarkStart w:id="203" w:name="__UnoMark__11424_1460182900"/>
                                  <w:bookmarkEnd w:id="202"/>
                                  <w:bookmarkEnd w:id="203"/>
                                  <w:r>
                                    <w:rPr>
                                      <w:rFonts w:eastAsia="Times New Roman"/>
                                      <w:sz w:val="10"/>
                                      <w:szCs w:val="10"/>
                                    </w:rPr>
                                    <w:t>30,29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04" w:name="__UnoMark__11427_1460182900"/>
                                  <w:bookmarkStart w:id="205" w:name="__UnoMark__11426_1460182900"/>
                                  <w:bookmarkEnd w:id="204"/>
                                  <w:bookmarkEnd w:id="205"/>
                                  <w:r>
                                    <w:rPr>
                                      <w:rFonts w:eastAsia="Times New Roman"/>
                                      <w:sz w:val="10"/>
                                      <w:szCs w:val="10"/>
                                    </w:rPr>
                                    <w:t>20,079</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06" w:name="__UnoMark__11429_1460182900"/>
                                  <w:bookmarkStart w:id="207" w:name="__UnoMark__11428_1460182900"/>
                                  <w:bookmarkEnd w:id="206"/>
                                  <w:bookmarkEnd w:id="207"/>
                                  <w:r>
                                    <w:rPr>
                                      <w:rFonts w:eastAsia="Times New Roman"/>
                                      <w:sz w:val="10"/>
                                      <w:szCs w:val="10"/>
                                    </w:rPr>
                                    <w:t>46</w:t>
                                  </w:r>
                                </w:p>
                              </w:tc>
                            </w:tr>
                            <w:tr>
                              <w:trPr>
                                <w:trHeight w:val="135"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08" w:name="__UnoMark__11431_1460182900"/>
                                  <w:bookmarkStart w:id="209" w:name="__UnoMark__11430_1460182900"/>
                                  <w:bookmarkEnd w:id="208"/>
                                  <w:bookmarkEnd w:id="209"/>
                                  <w:r>
                                    <w:rPr>
                                      <w:rFonts w:eastAsia="Times New Roman"/>
                                      <w:sz w:val="10"/>
                                      <w:szCs w:val="10"/>
                                    </w:rPr>
                                    <w:t>SD1</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10" w:name="__UnoMark__11433_1460182900"/>
                                  <w:bookmarkStart w:id="211" w:name="__UnoMark__11432_1460182900"/>
                                  <w:bookmarkEnd w:id="210"/>
                                  <w:bookmarkEnd w:id="211"/>
                                  <w:r>
                                    <w:rPr>
                                      <w:rFonts w:eastAsia="Times New Roman"/>
                                      <w:sz w:val="10"/>
                                      <w:szCs w:val="10"/>
                                    </w:rPr>
                                    <w:t>518,683</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12" w:name="__UnoMark__11435_1460182900"/>
                                  <w:bookmarkStart w:id="213" w:name="__UnoMark__11434_1460182900"/>
                                  <w:bookmarkEnd w:id="212"/>
                                  <w:bookmarkEnd w:id="213"/>
                                  <w:r>
                                    <w:rPr>
                                      <w:rFonts w:eastAsia="Times New Roman"/>
                                      <w:sz w:val="10"/>
                                      <w:szCs w:val="10"/>
                                    </w:rPr>
                                    <w:t>231,59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14" w:name="__UnoMark__11437_1460182900"/>
                                  <w:bookmarkStart w:id="215" w:name="__UnoMark__11436_1460182900"/>
                                  <w:bookmarkEnd w:id="214"/>
                                  <w:bookmarkEnd w:id="215"/>
                                  <w:r>
                                    <w:rPr>
                                      <w:rFonts w:eastAsia="Times New Roman"/>
                                      <w:sz w:val="10"/>
                                      <w:szCs w:val="10"/>
                                    </w:rPr>
                                    <w:t>32,724</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16" w:name="__UnoMark__11439_1460182900"/>
                                  <w:bookmarkStart w:id="217" w:name="__UnoMark__11438_1460182900"/>
                                  <w:bookmarkEnd w:id="216"/>
                                  <w:bookmarkEnd w:id="217"/>
                                  <w:r>
                                    <w:rPr>
                                      <w:rFonts w:eastAsia="Times New Roman"/>
                                      <w:sz w:val="10"/>
                                      <w:szCs w:val="10"/>
                                    </w:rPr>
                                    <w:t>9,01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18" w:name="__UnoMark__11441_1460182900"/>
                                  <w:bookmarkStart w:id="219" w:name="__UnoMark__11440_1460182900"/>
                                  <w:bookmarkEnd w:id="218"/>
                                  <w:bookmarkEnd w:id="219"/>
                                  <w:r>
                                    <w:rPr>
                                      <w:rFonts w:eastAsia="Times New Roman"/>
                                      <w:sz w:val="10"/>
                                      <w:szCs w:val="10"/>
                                    </w:rPr>
                                    <w:t>6,25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20" w:name="__UnoMark__11443_1460182900"/>
                                  <w:bookmarkStart w:id="221" w:name="__UnoMark__11442_1460182900"/>
                                  <w:bookmarkEnd w:id="220"/>
                                  <w:bookmarkEnd w:id="221"/>
                                  <w:r>
                                    <w:rPr>
                                      <w:rFonts w:eastAsia="Times New Roman"/>
                                      <w:sz w:val="10"/>
                                      <w:szCs w:val="10"/>
                                    </w:rPr>
                                    <w:t>1,047</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22" w:name="__UnoMark__11445_1460182900"/>
                                  <w:bookmarkStart w:id="223" w:name="__UnoMark__11444_1460182900"/>
                                  <w:bookmarkEnd w:id="222"/>
                                  <w:bookmarkEnd w:id="223"/>
                                  <w:r>
                                    <w:rPr>
                                      <w:rFonts w:eastAsia="Times New Roman"/>
                                      <w:sz w:val="10"/>
                                      <w:szCs w:val="10"/>
                                    </w:rPr>
                                    <w:t>9,68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24" w:name="__UnoMark__11447_1460182900"/>
                                  <w:bookmarkStart w:id="225" w:name="__UnoMark__11446_1460182900"/>
                                  <w:bookmarkEnd w:id="224"/>
                                  <w:bookmarkEnd w:id="225"/>
                                  <w:r>
                                    <w:rPr>
                                      <w:rFonts w:eastAsia="Times New Roman"/>
                                      <w:sz w:val="10"/>
                                      <w:szCs w:val="10"/>
                                    </w:rPr>
                                    <w:t>381</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26" w:name="__UnoMark__11449_1460182900"/>
                                  <w:bookmarkStart w:id="227" w:name="__UnoMark__11448_1460182900"/>
                                  <w:bookmarkEnd w:id="226"/>
                                  <w:bookmarkEnd w:id="227"/>
                                  <w:r>
                                    <w:rPr>
                                      <w:rFonts w:eastAsia="Times New Roman"/>
                                      <w:sz w:val="10"/>
                                      <w:szCs w:val="10"/>
                                    </w:rPr>
                                    <w:t>10</w:t>
                                  </w:r>
                                </w:p>
                              </w:tc>
                            </w:tr>
                            <w:tr>
                              <w:trPr>
                                <w:trHeight w:val="135"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28" w:name="__UnoMark__11451_1460182900"/>
                                  <w:bookmarkStart w:id="229" w:name="__UnoMark__11450_1460182900"/>
                                  <w:bookmarkEnd w:id="228"/>
                                  <w:bookmarkEnd w:id="229"/>
                                  <w:r>
                                    <w:rPr>
                                      <w:rFonts w:eastAsia="Times New Roman"/>
                                      <w:sz w:val="10"/>
                                      <w:szCs w:val="10"/>
                                    </w:rPr>
                                    <w:t>SD2</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30" w:name="__UnoMark__11453_1460182900"/>
                                  <w:bookmarkStart w:id="231" w:name="__UnoMark__11452_1460182900"/>
                                  <w:bookmarkEnd w:id="230"/>
                                  <w:bookmarkEnd w:id="231"/>
                                  <w:r>
                                    <w:rPr>
                                      <w:rFonts w:eastAsia="Times New Roman"/>
                                      <w:sz w:val="10"/>
                                      <w:szCs w:val="10"/>
                                    </w:rPr>
                                    <w:t>398,574</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32" w:name="__UnoMark__11455_1460182900"/>
                                  <w:bookmarkStart w:id="233" w:name="__UnoMark__11454_1460182900"/>
                                  <w:bookmarkEnd w:id="232"/>
                                  <w:bookmarkEnd w:id="233"/>
                                  <w:r>
                                    <w:rPr>
                                      <w:rFonts w:eastAsia="Times New Roman"/>
                                      <w:sz w:val="10"/>
                                      <w:szCs w:val="10"/>
                                    </w:rPr>
                                    <w:t>186,40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34" w:name="__UnoMark__11457_1460182900"/>
                                  <w:bookmarkStart w:id="235" w:name="__UnoMark__11456_1460182900"/>
                                  <w:bookmarkEnd w:id="234"/>
                                  <w:bookmarkEnd w:id="235"/>
                                  <w:r>
                                    <w:rPr>
                                      <w:rFonts w:eastAsia="Times New Roman"/>
                                      <w:sz w:val="10"/>
                                      <w:szCs w:val="10"/>
                                    </w:rPr>
                                    <w:t>37,824</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36" w:name="__UnoMark__11459_1460182900"/>
                                  <w:bookmarkStart w:id="237" w:name="__UnoMark__11458_1460182900"/>
                                  <w:bookmarkEnd w:id="236"/>
                                  <w:bookmarkEnd w:id="237"/>
                                  <w:r>
                                    <w:rPr>
                                      <w:rFonts w:eastAsia="Times New Roman"/>
                                      <w:sz w:val="10"/>
                                      <w:szCs w:val="10"/>
                                    </w:rPr>
                                    <w:t>11,27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38" w:name="__UnoMark__11461_1460182900"/>
                                  <w:bookmarkStart w:id="239" w:name="__UnoMark__11460_1460182900"/>
                                  <w:bookmarkEnd w:id="238"/>
                                  <w:bookmarkEnd w:id="239"/>
                                  <w:r>
                                    <w:rPr>
                                      <w:rFonts w:eastAsia="Times New Roman"/>
                                      <w:sz w:val="10"/>
                                      <w:szCs w:val="10"/>
                                    </w:rPr>
                                    <w:t>5,29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40" w:name="__UnoMark__11463_1460182900"/>
                                  <w:bookmarkStart w:id="241" w:name="__UnoMark__11462_1460182900"/>
                                  <w:bookmarkEnd w:id="240"/>
                                  <w:bookmarkEnd w:id="241"/>
                                  <w:r>
                                    <w:rPr>
                                      <w:rFonts w:eastAsia="Times New Roman"/>
                                      <w:sz w:val="10"/>
                                      <w:szCs w:val="10"/>
                                    </w:rPr>
                                    <w:t>1,295</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42" w:name="__UnoMark__11465_1460182900"/>
                                  <w:bookmarkStart w:id="243" w:name="__UnoMark__11464_1460182900"/>
                                  <w:bookmarkEnd w:id="242"/>
                                  <w:bookmarkEnd w:id="243"/>
                                  <w:r>
                                    <w:rPr>
                                      <w:rFonts w:eastAsia="Times New Roman"/>
                                      <w:sz w:val="10"/>
                                      <w:szCs w:val="10"/>
                                    </w:rPr>
                                    <w:t>3,52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44" w:name="__UnoMark__11467_1460182900"/>
                                  <w:bookmarkStart w:id="245" w:name="__UnoMark__11466_1460182900"/>
                                  <w:bookmarkEnd w:id="244"/>
                                  <w:bookmarkEnd w:id="245"/>
                                  <w:r>
                                    <w:rPr>
                                      <w:rFonts w:eastAsia="Times New Roman"/>
                                      <w:sz w:val="10"/>
                                      <w:szCs w:val="10"/>
                                    </w:rPr>
                                    <w:t>134</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46" w:name="__UnoMark__11469_1460182900"/>
                                  <w:bookmarkStart w:id="247" w:name="__UnoMark__11468_1460182900"/>
                                  <w:bookmarkEnd w:id="246"/>
                                  <w:bookmarkEnd w:id="247"/>
                                  <w:r>
                                    <w:rPr>
                                      <w:rFonts w:eastAsia="Times New Roman"/>
                                      <w:sz w:val="10"/>
                                      <w:szCs w:val="10"/>
                                    </w:rPr>
                                    <w:t>4</w:t>
                                  </w:r>
                                </w:p>
                              </w:tc>
                            </w:tr>
                            <w:tr>
                              <w:trPr>
                                <w:trHeight w:val="126"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48" w:name="__UnoMark__11471_1460182900"/>
                                  <w:bookmarkStart w:id="249" w:name="__UnoMark__11470_1460182900"/>
                                  <w:bookmarkEnd w:id="248"/>
                                  <w:bookmarkEnd w:id="249"/>
                                  <w:r>
                                    <w:rPr>
                                      <w:rFonts w:eastAsia="Times New Roman"/>
                                      <w:sz w:val="10"/>
                                      <w:szCs w:val="10"/>
                                    </w:rPr>
                                    <w:t>SD3</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50" w:name="__UnoMark__11473_1460182900"/>
                                  <w:bookmarkStart w:id="251" w:name="__UnoMark__11472_1460182900"/>
                                  <w:bookmarkEnd w:id="250"/>
                                  <w:bookmarkEnd w:id="251"/>
                                  <w:r>
                                    <w:rPr>
                                      <w:rFonts w:eastAsia="Times New Roman"/>
                                      <w:sz w:val="10"/>
                                      <w:szCs w:val="10"/>
                                    </w:rPr>
                                    <w:t>475,050</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52" w:name="__UnoMark__11475_1460182900"/>
                                  <w:bookmarkStart w:id="253" w:name="__UnoMark__11474_1460182900"/>
                                  <w:bookmarkEnd w:id="252"/>
                                  <w:bookmarkEnd w:id="253"/>
                                  <w:r>
                                    <w:rPr>
                                      <w:rFonts w:eastAsia="Times New Roman"/>
                                      <w:sz w:val="10"/>
                                      <w:szCs w:val="10"/>
                                    </w:rPr>
                                    <w:t>220,68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54" w:name="__UnoMark__11477_1460182900"/>
                                  <w:bookmarkStart w:id="255" w:name="__UnoMark__11476_1460182900"/>
                                  <w:bookmarkEnd w:id="254"/>
                                  <w:bookmarkEnd w:id="255"/>
                                  <w:r>
                                    <w:rPr>
                                      <w:rFonts w:eastAsia="Times New Roman"/>
                                      <w:sz w:val="10"/>
                                      <w:szCs w:val="10"/>
                                    </w:rPr>
                                    <w:t>50,135</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56" w:name="__UnoMark__11479_1460182900"/>
                                  <w:bookmarkStart w:id="257" w:name="__UnoMark__11478_1460182900"/>
                                  <w:bookmarkEnd w:id="256"/>
                                  <w:bookmarkEnd w:id="257"/>
                                  <w:r>
                                    <w:rPr>
                                      <w:rFonts w:eastAsia="Times New Roman"/>
                                      <w:sz w:val="10"/>
                                      <w:szCs w:val="10"/>
                                    </w:rPr>
                                    <w:t>12,006</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58" w:name="__UnoMark__11481_1460182900"/>
                                  <w:bookmarkStart w:id="259" w:name="__UnoMark__11480_1460182900"/>
                                  <w:bookmarkEnd w:id="258"/>
                                  <w:bookmarkEnd w:id="259"/>
                                  <w:r>
                                    <w:rPr>
                                      <w:rFonts w:eastAsia="Times New Roman"/>
                                      <w:sz w:val="10"/>
                                      <w:szCs w:val="10"/>
                                    </w:rPr>
                                    <w:t>6,62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60" w:name="__UnoMark__11483_1460182900"/>
                                  <w:bookmarkStart w:id="261" w:name="__UnoMark__11482_1460182900"/>
                                  <w:bookmarkEnd w:id="260"/>
                                  <w:bookmarkEnd w:id="261"/>
                                  <w:r>
                                    <w:rPr>
                                      <w:rFonts w:eastAsia="Times New Roman"/>
                                      <w:sz w:val="10"/>
                                      <w:szCs w:val="10"/>
                                    </w:rPr>
                                    <w:t>1,806</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62" w:name="__UnoMark__11485_1460182900"/>
                                  <w:bookmarkStart w:id="263" w:name="__UnoMark__11484_1460182900"/>
                                  <w:bookmarkEnd w:id="262"/>
                                  <w:bookmarkEnd w:id="263"/>
                                  <w:r>
                                    <w:rPr>
                                      <w:rFonts w:eastAsia="Times New Roman"/>
                                      <w:sz w:val="10"/>
                                      <w:szCs w:val="10"/>
                                    </w:rPr>
                                    <w:t>2,27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64" w:name="__UnoMark__11487_1460182900"/>
                                  <w:bookmarkStart w:id="265" w:name="__UnoMark__11486_1460182900"/>
                                  <w:bookmarkEnd w:id="264"/>
                                  <w:bookmarkEnd w:id="265"/>
                                  <w:r>
                                    <w:rPr>
                                      <w:rFonts w:eastAsia="Times New Roman"/>
                                      <w:sz w:val="10"/>
                                      <w:szCs w:val="10"/>
                                    </w:rPr>
                                    <w:t>141</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66" w:name="__UnoMark__11489_1460182900"/>
                                  <w:bookmarkStart w:id="267" w:name="__UnoMark__11488_1460182900"/>
                                  <w:bookmarkEnd w:id="266"/>
                                  <w:bookmarkEnd w:id="267"/>
                                  <w:r>
                                    <w:rPr>
                                      <w:rFonts w:eastAsia="Times New Roman"/>
                                      <w:sz w:val="10"/>
                                      <w:szCs w:val="10"/>
                                    </w:rPr>
                                    <w:t>4</w:t>
                                  </w:r>
                                </w:p>
                              </w:tc>
                            </w:tr>
                            <w:tr>
                              <w:trPr>
                                <w:trHeight w:val="135"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68" w:name="__UnoMark__11491_1460182900"/>
                                  <w:bookmarkStart w:id="269" w:name="__UnoMark__11490_1460182900"/>
                                  <w:bookmarkEnd w:id="268"/>
                                  <w:bookmarkEnd w:id="269"/>
                                  <w:r>
                                    <w:rPr>
                                      <w:rFonts w:eastAsia="Times New Roman"/>
                                      <w:sz w:val="10"/>
                                      <w:szCs w:val="10"/>
                                    </w:rPr>
                                    <w:t>SD4</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70" w:name="__UnoMark__11493_1460182900"/>
                                  <w:bookmarkStart w:id="271" w:name="__UnoMark__11492_1460182900"/>
                                  <w:bookmarkEnd w:id="270"/>
                                  <w:bookmarkEnd w:id="271"/>
                                  <w:r>
                                    <w:rPr>
                                      <w:rFonts w:eastAsia="Times New Roman"/>
                                      <w:sz w:val="10"/>
                                      <w:szCs w:val="10"/>
                                    </w:rPr>
                                    <w:t>292,579</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72" w:name="__UnoMark__11495_1460182900"/>
                                  <w:bookmarkStart w:id="273" w:name="__UnoMark__11494_1460182900"/>
                                  <w:bookmarkEnd w:id="272"/>
                                  <w:bookmarkEnd w:id="273"/>
                                  <w:r>
                                    <w:rPr>
                                      <w:rFonts w:eastAsia="Times New Roman"/>
                                      <w:sz w:val="10"/>
                                      <w:szCs w:val="10"/>
                                    </w:rPr>
                                    <w:t>140,95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74" w:name="__UnoMark__11497_1460182900"/>
                                  <w:bookmarkStart w:id="275" w:name="__UnoMark__11496_1460182900"/>
                                  <w:bookmarkEnd w:id="274"/>
                                  <w:bookmarkEnd w:id="275"/>
                                  <w:r>
                                    <w:rPr>
                                      <w:rFonts w:eastAsia="Times New Roman"/>
                                      <w:sz w:val="10"/>
                                      <w:szCs w:val="10"/>
                                    </w:rPr>
                                    <w:t>9,659</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76" w:name="__UnoMark__11499_1460182900"/>
                                  <w:bookmarkStart w:id="277" w:name="__UnoMark__11498_1460182900"/>
                                  <w:bookmarkEnd w:id="276"/>
                                  <w:bookmarkEnd w:id="277"/>
                                  <w:r>
                                    <w:rPr>
                                      <w:rFonts w:eastAsia="Times New Roman"/>
                                      <w:sz w:val="10"/>
                                      <w:szCs w:val="10"/>
                                    </w:rPr>
                                    <w:t>5,404</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78" w:name="__UnoMark__11501_1460182900"/>
                                  <w:bookmarkStart w:id="279" w:name="__UnoMark__11500_1460182900"/>
                                  <w:bookmarkEnd w:id="278"/>
                                  <w:bookmarkEnd w:id="279"/>
                                  <w:r>
                                    <w:rPr>
                                      <w:rFonts w:eastAsia="Times New Roman"/>
                                      <w:sz w:val="10"/>
                                      <w:szCs w:val="10"/>
                                    </w:rPr>
                                    <w:t>3,04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80" w:name="__UnoMark__11503_1460182900"/>
                                  <w:bookmarkStart w:id="281" w:name="__UnoMark__11502_1460182900"/>
                                  <w:bookmarkEnd w:id="280"/>
                                  <w:bookmarkEnd w:id="281"/>
                                  <w:r>
                                    <w:rPr>
                                      <w:rFonts w:eastAsia="Times New Roman"/>
                                      <w:sz w:val="10"/>
                                      <w:szCs w:val="10"/>
                                    </w:rPr>
                                    <w:t>318</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82" w:name="__UnoMark__11505_1460182900"/>
                                  <w:bookmarkStart w:id="283" w:name="__UnoMark__11504_1460182900"/>
                                  <w:bookmarkEnd w:id="282"/>
                                  <w:bookmarkEnd w:id="283"/>
                                  <w:r>
                                    <w:rPr>
                                      <w:rFonts w:eastAsia="Times New Roman"/>
                                      <w:sz w:val="10"/>
                                      <w:szCs w:val="10"/>
                                    </w:rPr>
                                    <w:t>3,39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84" w:name="__UnoMark__11507_1460182900"/>
                                  <w:bookmarkStart w:id="285" w:name="__UnoMark__11506_1460182900"/>
                                  <w:bookmarkEnd w:id="284"/>
                                  <w:bookmarkEnd w:id="285"/>
                                  <w:r>
                                    <w:rPr>
                                      <w:rFonts w:eastAsia="Times New Roman"/>
                                      <w:sz w:val="10"/>
                                      <w:szCs w:val="10"/>
                                    </w:rPr>
                                    <w:t>409</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86" w:name="__UnoMark__11509_1460182900"/>
                                  <w:bookmarkStart w:id="287" w:name="__UnoMark__11508_1460182900"/>
                                  <w:bookmarkEnd w:id="286"/>
                                  <w:bookmarkEnd w:id="287"/>
                                  <w:r>
                                    <w:rPr>
                                      <w:rFonts w:eastAsia="Times New Roman"/>
                                      <w:sz w:val="10"/>
                                      <w:szCs w:val="10"/>
                                    </w:rPr>
                                    <w:t>11</w:t>
                                  </w:r>
                                </w:p>
                              </w:tc>
                            </w:tr>
                            <w:tr>
                              <w:trPr>
                                <w:trHeight w:val="135"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88" w:name="__UnoMark__11511_1460182900"/>
                                  <w:bookmarkStart w:id="289" w:name="__UnoMark__11510_1460182900"/>
                                  <w:bookmarkEnd w:id="288"/>
                                  <w:bookmarkEnd w:id="289"/>
                                  <w:r>
                                    <w:rPr>
                                      <w:rFonts w:eastAsia="Times New Roman"/>
                                      <w:sz w:val="10"/>
                                      <w:szCs w:val="10"/>
                                    </w:rPr>
                                    <w:t>SD6</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90" w:name="__UnoMark__11513_1460182900"/>
                                  <w:bookmarkStart w:id="291" w:name="__UnoMark__11512_1460182900"/>
                                  <w:bookmarkEnd w:id="290"/>
                                  <w:bookmarkEnd w:id="291"/>
                                  <w:r>
                                    <w:rPr>
                                      <w:rFonts w:eastAsia="Times New Roman"/>
                                      <w:sz w:val="10"/>
                                      <w:szCs w:val="10"/>
                                    </w:rPr>
                                    <w:t>453,744</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92" w:name="__UnoMark__11515_1460182900"/>
                                  <w:bookmarkStart w:id="293" w:name="__UnoMark__11514_1460182900"/>
                                  <w:bookmarkEnd w:id="292"/>
                                  <w:bookmarkEnd w:id="293"/>
                                  <w:r>
                                    <w:rPr>
                                      <w:rFonts w:eastAsia="Times New Roman"/>
                                      <w:sz w:val="10"/>
                                      <w:szCs w:val="10"/>
                                    </w:rPr>
                                    <w:t>192,08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94" w:name="__UnoMark__11517_1460182900"/>
                                  <w:bookmarkStart w:id="295" w:name="__UnoMark__11516_1460182900"/>
                                  <w:bookmarkEnd w:id="294"/>
                                  <w:bookmarkEnd w:id="295"/>
                                  <w:r>
                                    <w:rPr>
                                      <w:rFonts w:eastAsia="Times New Roman"/>
                                      <w:sz w:val="10"/>
                                      <w:szCs w:val="10"/>
                                    </w:rPr>
                                    <w:t>28,007</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96" w:name="__UnoMark__11519_1460182900"/>
                                  <w:bookmarkStart w:id="297" w:name="__UnoMark__11518_1460182900"/>
                                  <w:bookmarkEnd w:id="296"/>
                                  <w:bookmarkEnd w:id="297"/>
                                  <w:r>
                                    <w:rPr>
                                      <w:rFonts w:eastAsia="Times New Roman"/>
                                      <w:sz w:val="10"/>
                                      <w:szCs w:val="10"/>
                                    </w:rPr>
                                    <w:t>6,79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298" w:name="__UnoMark__11521_1460182900"/>
                                  <w:bookmarkStart w:id="299" w:name="__UnoMark__11520_1460182900"/>
                                  <w:bookmarkEnd w:id="298"/>
                                  <w:bookmarkEnd w:id="299"/>
                                  <w:r>
                                    <w:rPr>
                                      <w:rFonts w:eastAsia="Times New Roman"/>
                                      <w:sz w:val="10"/>
                                      <w:szCs w:val="10"/>
                                    </w:rPr>
                                    <w:t>3,18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00" w:name="__UnoMark__11523_1460182900"/>
                                  <w:bookmarkStart w:id="301" w:name="__UnoMark__11522_1460182900"/>
                                  <w:bookmarkEnd w:id="300"/>
                                  <w:bookmarkEnd w:id="301"/>
                                  <w:r>
                                    <w:rPr>
                                      <w:rFonts w:eastAsia="Times New Roman"/>
                                      <w:sz w:val="10"/>
                                      <w:szCs w:val="10"/>
                                    </w:rPr>
                                    <w:t>368</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02" w:name="__UnoMark__11525_1460182900"/>
                                  <w:bookmarkStart w:id="303" w:name="__UnoMark__11524_1460182900"/>
                                  <w:bookmarkEnd w:id="302"/>
                                  <w:bookmarkEnd w:id="303"/>
                                  <w:r>
                                    <w:rPr>
                                      <w:rFonts w:eastAsia="Times New Roman"/>
                                      <w:sz w:val="10"/>
                                      <w:szCs w:val="10"/>
                                    </w:rPr>
                                    <w:t>1,82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04" w:name="__UnoMark__11527_1460182900"/>
                                  <w:bookmarkStart w:id="305" w:name="__UnoMark__11526_1460182900"/>
                                  <w:bookmarkEnd w:id="304"/>
                                  <w:bookmarkEnd w:id="305"/>
                                  <w:r>
                                    <w:rPr>
                                      <w:rFonts w:eastAsia="Times New Roman"/>
                                      <w:sz w:val="10"/>
                                      <w:szCs w:val="10"/>
                                    </w:rPr>
                                    <w:t>107</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06" w:name="__UnoMark__11529_1460182900"/>
                                  <w:bookmarkStart w:id="307" w:name="__UnoMark__11528_1460182900"/>
                                  <w:bookmarkEnd w:id="306"/>
                                  <w:bookmarkEnd w:id="307"/>
                                  <w:r>
                                    <w:rPr>
                                      <w:rFonts w:eastAsia="Times New Roman"/>
                                      <w:sz w:val="10"/>
                                      <w:szCs w:val="10"/>
                                    </w:rPr>
                                    <w:t>1</w:t>
                                  </w:r>
                                </w:p>
                              </w:tc>
                            </w:tr>
                            <w:tr>
                              <w:trPr>
                                <w:trHeight w:val="108"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08" w:name="__UnoMark__11531_1460182900"/>
                                  <w:bookmarkStart w:id="309" w:name="__UnoMark__11530_1460182900"/>
                                  <w:bookmarkEnd w:id="308"/>
                                  <w:bookmarkEnd w:id="309"/>
                                  <w:r>
                                    <w:rPr>
                                      <w:rFonts w:eastAsia="Times New Roman"/>
                                      <w:sz w:val="10"/>
                                      <w:szCs w:val="10"/>
                                    </w:rPr>
                                    <w:t>SS1</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10" w:name="__UnoMark__11533_1460182900"/>
                                  <w:bookmarkStart w:id="311" w:name="__UnoMark__11532_1460182900"/>
                                  <w:bookmarkEnd w:id="310"/>
                                  <w:bookmarkEnd w:id="311"/>
                                  <w:r>
                                    <w:rPr>
                                      <w:rFonts w:eastAsia="Times New Roman"/>
                                      <w:sz w:val="10"/>
                                      <w:szCs w:val="10"/>
                                    </w:rPr>
                                    <w:t>265,786</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12" w:name="__UnoMark__11535_1460182900"/>
                                  <w:bookmarkStart w:id="313" w:name="__UnoMark__11534_1460182900"/>
                                  <w:bookmarkEnd w:id="312"/>
                                  <w:bookmarkEnd w:id="313"/>
                                  <w:r>
                                    <w:rPr>
                                      <w:rFonts w:eastAsia="Times New Roman"/>
                                      <w:sz w:val="10"/>
                                      <w:szCs w:val="10"/>
                                    </w:rPr>
                                    <w:t>69,93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14" w:name="__UnoMark__11537_1460182900"/>
                                  <w:bookmarkStart w:id="315" w:name="__UnoMark__11536_1460182900"/>
                                  <w:bookmarkEnd w:id="314"/>
                                  <w:bookmarkEnd w:id="315"/>
                                  <w:r>
                                    <w:rPr>
                                      <w:rFonts w:eastAsia="Times New Roman"/>
                                      <w:sz w:val="10"/>
                                      <w:szCs w:val="10"/>
                                    </w:rPr>
                                    <w:t>2,790</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16" w:name="__UnoMark__11539_1460182900"/>
                                  <w:bookmarkStart w:id="317" w:name="__UnoMark__11538_1460182900"/>
                                  <w:bookmarkEnd w:id="316"/>
                                  <w:bookmarkEnd w:id="317"/>
                                  <w:r>
                                    <w:rPr>
                                      <w:rFonts w:eastAsia="Times New Roman"/>
                                      <w:sz w:val="10"/>
                                      <w:szCs w:val="10"/>
                                    </w:rPr>
                                    <w:t>2,59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18" w:name="__UnoMark__11541_1460182900"/>
                                  <w:bookmarkStart w:id="319" w:name="__UnoMark__11540_1460182900"/>
                                  <w:bookmarkEnd w:id="318"/>
                                  <w:bookmarkEnd w:id="319"/>
                                  <w:r>
                                    <w:rPr>
                                      <w:rFonts w:eastAsia="Times New Roman"/>
                                      <w:sz w:val="10"/>
                                      <w:szCs w:val="10"/>
                                    </w:rPr>
                                    <w:t>64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20" w:name="__UnoMark__11543_1460182900"/>
                                  <w:bookmarkStart w:id="321" w:name="__UnoMark__11542_1460182900"/>
                                  <w:bookmarkEnd w:id="320"/>
                                  <w:bookmarkEnd w:id="321"/>
                                  <w:r>
                                    <w:rPr>
                                      <w:rFonts w:eastAsia="Times New Roman"/>
                                      <w:sz w:val="10"/>
                                      <w:szCs w:val="10"/>
                                    </w:rPr>
                                    <w:t>29</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22" w:name="__UnoMark__11545_1460182900"/>
                                  <w:bookmarkStart w:id="323" w:name="__UnoMark__11544_1460182900"/>
                                  <w:bookmarkEnd w:id="322"/>
                                  <w:bookmarkEnd w:id="323"/>
                                  <w:r>
                                    <w:rPr>
                                      <w:rFonts w:eastAsia="Times New Roman"/>
                                      <w:sz w:val="10"/>
                                      <w:szCs w:val="10"/>
                                    </w:rPr>
                                    <w:t>1,459</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24" w:name="__UnoMark__11547_1460182900"/>
                                  <w:bookmarkStart w:id="325" w:name="__UnoMark__11546_1460182900"/>
                                  <w:bookmarkEnd w:id="324"/>
                                  <w:bookmarkEnd w:id="325"/>
                                  <w:r>
                                    <w:rPr>
                                      <w:rFonts w:eastAsia="Times New Roman"/>
                                      <w:sz w:val="10"/>
                                      <w:szCs w:val="10"/>
                                    </w:rPr>
                                    <w:t>53</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26" w:name="__UnoMark__11549_1460182900"/>
                                  <w:bookmarkStart w:id="327" w:name="__UnoMark__11548_1460182900"/>
                                  <w:bookmarkEnd w:id="326"/>
                                  <w:bookmarkEnd w:id="327"/>
                                  <w:r>
                                    <w:rPr>
                                      <w:rFonts w:eastAsia="Times New Roman"/>
                                      <w:sz w:val="10"/>
                                      <w:szCs w:val="10"/>
                                    </w:rPr>
                                    <w:t>1</w:t>
                                  </w:r>
                                </w:p>
                              </w:tc>
                            </w:tr>
                            <w:tr>
                              <w:trPr>
                                <w:trHeight w:val="23" w:hRule="exac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328" w:name="__UnoMark__11550_1460182900"/>
                                  <w:bookmarkStart w:id="329" w:name="__UnoMark__11551_1460182900"/>
                                  <w:bookmarkStart w:id="330" w:name="__UnoMark__11550_1460182900"/>
                                  <w:bookmarkStart w:id="331" w:name="__UnoMark__11551_1460182900"/>
                                  <w:bookmarkEnd w:id="330"/>
                                  <w:bookmarkEnd w:id="331"/>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332" w:name="__UnoMark__11552_1460182900"/>
                                  <w:bookmarkStart w:id="333" w:name="__UnoMark__11553_1460182900"/>
                                  <w:bookmarkStart w:id="334" w:name="__UnoMark__11552_1460182900"/>
                                  <w:bookmarkStart w:id="335" w:name="__UnoMark__11553_1460182900"/>
                                  <w:bookmarkEnd w:id="334"/>
                                  <w:bookmarkEnd w:id="335"/>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336" w:name="__UnoMark__11554_1460182900"/>
                                  <w:bookmarkStart w:id="337" w:name="__UnoMark__11555_1460182900"/>
                                  <w:bookmarkStart w:id="338" w:name="__UnoMark__11554_1460182900"/>
                                  <w:bookmarkStart w:id="339" w:name="__UnoMark__11555_1460182900"/>
                                  <w:bookmarkEnd w:id="338"/>
                                  <w:bookmarkEnd w:id="339"/>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340" w:name="__UnoMark__11557_1460182900"/>
                                  <w:bookmarkStart w:id="341" w:name="__UnoMark__11556_1460182900"/>
                                  <w:bookmarkStart w:id="342" w:name="__UnoMark__11557_1460182900"/>
                                  <w:bookmarkStart w:id="343" w:name="__UnoMark__11556_1460182900"/>
                                  <w:bookmarkEnd w:id="342"/>
                                  <w:bookmarkEnd w:id="343"/>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344" w:name="__UnoMark__11558_1460182900"/>
                                  <w:bookmarkStart w:id="345" w:name="__UnoMark__11559_1460182900"/>
                                  <w:bookmarkStart w:id="346" w:name="__UnoMark__11558_1460182900"/>
                                  <w:bookmarkStart w:id="347" w:name="__UnoMark__11559_1460182900"/>
                                  <w:bookmarkEnd w:id="346"/>
                                  <w:bookmarkEnd w:id="347"/>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348" w:name="__UnoMark__11560_1460182900"/>
                                  <w:bookmarkStart w:id="349" w:name="__UnoMark__11561_1460182900"/>
                                  <w:bookmarkStart w:id="350" w:name="__UnoMark__11560_1460182900"/>
                                  <w:bookmarkStart w:id="351" w:name="__UnoMark__11561_1460182900"/>
                                  <w:bookmarkEnd w:id="350"/>
                                  <w:bookmarkEnd w:id="351"/>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352" w:name="__UnoMark__11562_1460182900"/>
                                  <w:bookmarkStart w:id="353" w:name="__UnoMark__11563_1460182900"/>
                                  <w:bookmarkStart w:id="354" w:name="__UnoMark__11562_1460182900"/>
                                  <w:bookmarkStart w:id="355" w:name="__UnoMark__11563_1460182900"/>
                                  <w:bookmarkEnd w:id="354"/>
                                  <w:bookmarkEnd w:id="355"/>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356" w:name="__UnoMark__11564_1460182900"/>
                                  <w:bookmarkStart w:id="357" w:name="__UnoMark__11565_1460182900"/>
                                  <w:bookmarkStart w:id="358" w:name="__UnoMark__11564_1460182900"/>
                                  <w:bookmarkStart w:id="359" w:name="__UnoMark__11565_1460182900"/>
                                  <w:bookmarkEnd w:id="358"/>
                                  <w:bookmarkEnd w:id="359"/>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360" w:name="__UnoMark__11566_1460182900"/>
                                  <w:bookmarkStart w:id="361" w:name="__UnoMark__11567_1460182900"/>
                                  <w:bookmarkStart w:id="362" w:name="__UnoMark__11566_1460182900"/>
                                  <w:bookmarkStart w:id="363" w:name="__UnoMark__11567_1460182900"/>
                                  <w:bookmarkEnd w:id="362"/>
                                  <w:bookmarkEnd w:id="363"/>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364" w:name="__UnoMark__11569_1460182900"/>
                                  <w:bookmarkStart w:id="365" w:name="__UnoMark__11568_1460182900"/>
                                  <w:bookmarkStart w:id="366" w:name="__UnoMark__11569_1460182900"/>
                                  <w:bookmarkStart w:id="367" w:name="__UnoMark__11568_1460182900"/>
                                  <w:bookmarkEnd w:id="366"/>
                                  <w:bookmarkEnd w:id="367"/>
                                </w:p>
                              </w:tc>
                            </w:tr>
                            <w:tr>
                              <w:trPr>
                                <w:trHeight w:val="81"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368" w:name="__UnoMark__11571_1460182900"/>
                                  <w:bookmarkStart w:id="369" w:name="__UnoMark__11570_1460182900"/>
                                  <w:bookmarkEnd w:id="368"/>
                                  <w:bookmarkEnd w:id="369"/>
                                  <w:r>
                                    <w:rPr>
                                      <w:rFonts w:eastAsia="Times New Roman"/>
                                      <w:b/>
                                      <w:bCs/>
                                      <w:sz w:val="10"/>
                                      <w:szCs w:val="10"/>
                                    </w:rPr>
                                    <w:t>Average</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70" w:name="__UnoMark__11573_1460182900"/>
                                  <w:bookmarkStart w:id="371" w:name="__UnoMark__11572_1460182900"/>
                                  <w:bookmarkEnd w:id="370"/>
                                  <w:bookmarkEnd w:id="371"/>
                                  <w:r>
                                    <w:rPr>
                                      <w:rFonts w:eastAsia="Times New Roman"/>
                                      <w:sz w:val="10"/>
                                      <w:szCs w:val="10"/>
                                    </w:rPr>
                                    <w:t>439,608.7</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72" w:name="__UnoMark__11575_1460182900"/>
                                  <w:bookmarkStart w:id="373" w:name="__UnoMark__11574_1460182900"/>
                                  <w:bookmarkEnd w:id="372"/>
                                  <w:bookmarkEnd w:id="373"/>
                                  <w:r>
                                    <w:rPr>
                                      <w:rFonts w:eastAsia="Times New Roman"/>
                                      <w:sz w:val="10"/>
                                      <w:szCs w:val="10"/>
                                    </w:rPr>
                                    <w:t>148,190.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74" w:name="__UnoMark__11577_1460182900"/>
                                  <w:bookmarkStart w:id="375" w:name="__UnoMark__11576_1460182900"/>
                                  <w:bookmarkEnd w:id="374"/>
                                  <w:bookmarkEnd w:id="375"/>
                                  <w:r>
                                    <w:rPr>
                                      <w:rFonts w:eastAsia="Times New Roman"/>
                                      <w:sz w:val="10"/>
                                      <w:szCs w:val="10"/>
                                    </w:rPr>
                                    <w:t>17,128.7</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76" w:name="__UnoMark__11579_1460182900"/>
                                  <w:bookmarkStart w:id="377" w:name="__UnoMark__11578_1460182900"/>
                                  <w:bookmarkEnd w:id="376"/>
                                  <w:bookmarkEnd w:id="377"/>
                                  <w:r>
                                    <w:rPr>
                                      <w:rFonts w:eastAsia="Times New Roman"/>
                                      <w:sz w:val="10"/>
                                      <w:szCs w:val="10"/>
                                    </w:rPr>
                                    <w:t>11,245.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78" w:name="__UnoMark__11581_1460182900"/>
                                  <w:bookmarkStart w:id="379" w:name="__UnoMark__11580_1460182900"/>
                                  <w:bookmarkEnd w:id="378"/>
                                  <w:bookmarkEnd w:id="379"/>
                                  <w:r>
                                    <w:rPr>
                                      <w:rFonts w:eastAsia="Times New Roman"/>
                                      <w:sz w:val="10"/>
                                      <w:szCs w:val="10"/>
                                    </w:rPr>
                                    <w:t>3,876.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80" w:name="__UnoMark__11583_1460182900"/>
                                  <w:bookmarkStart w:id="381" w:name="__UnoMark__11582_1460182900"/>
                                  <w:bookmarkEnd w:id="380"/>
                                  <w:bookmarkEnd w:id="381"/>
                                  <w:r>
                                    <w:rPr>
                                      <w:rFonts w:eastAsia="Times New Roman"/>
                                      <w:sz w:val="10"/>
                                      <w:szCs w:val="10"/>
                                    </w:rPr>
                                    <w:t>613.1</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82" w:name="__UnoMark__11585_1460182900"/>
                                  <w:bookmarkStart w:id="383" w:name="__UnoMark__11584_1460182900"/>
                                  <w:bookmarkEnd w:id="382"/>
                                  <w:bookmarkEnd w:id="383"/>
                                  <w:r>
                                    <w:rPr>
                                      <w:rFonts w:eastAsia="Times New Roman"/>
                                      <w:sz w:val="10"/>
                                      <w:szCs w:val="10"/>
                                    </w:rPr>
                                    <w:t>5,358.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84" w:name="__UnoMark__11587_1460182900"/>
                                  <w:bookmarkStart w:id="385" w:name="__UnoMark__11586_1460182900"/>
                                  <w:bookmarkEnd w:id="384"/>
                                  <w:bookmarkEnd w:id="385"/>
                                  <w:r>
                                    <w:rPr>
                                      <w:rFonts w:eastAsia="Times New Roman"/>
                                      <w:sz w:val="10"/>
                                      <w:szCs w:val="10"/>
                                    </w:rPr>
                                    <w:t>309.9</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386" w:name="__UnoMark__11588_1460182900"/>
                                  <w:bookmarkEnd w:id="386"/>
                                  <w:r>
                                    <w:rPr>
                                      <w:rFonts w:eastAsia="Times New Roman"/>
                                      <w:sz w:val="10"/>
                                      <w:szCs w:val="10"/>
                                    </w:rPr>
                                    <w:t>8.1</w:t>
                                  </w:r>
                                </w:p>
                              </w:tc>
                            </w:tr>
                          </w:tbl>
                          <w:p>
                            <w:pPr>
                              <w:pStyle w:val="Normal"/>
                              <w:rPr/>
                            </w:pPr>
                            <w:r>
                              <w:rPr/>
                            </w:r>
                          </w:p>
                        </w:txbxContent>
                      </wps:txbx>
                      <wps:bodyPr anchor="t" lIns="635" tIns="635" rIns="635" bIns="635">
                        <a:spAutoFit/>
                      </wps:bodyPr>
                    </wps:wsp>
                  </a:graphicData>
                </a:graphic>
              </wp:anchor>
            </w:drawing>
          </mc:Choice>
          <mc:Fallback>
            <w:pict>
              <v:rect fillcolor="#FFFFFF" style="position:absolute;rotation:-0;width:460pt;height:142.65pt;mso-wrap-distance-left:9.05pt;mso-wrap-distance-right:9.05pt;mso-wrap-distance-top:0pt;mso-wrap-distance-bottom:0pt;margin-top:45.65pt;mso-position-vertical-relative:text;margin-left:75pt;mso-position-horizontal-relative:page">
                <v:fill opacity="0f"/>
                <v:textbox inset="0.000694444444444445in,0.000694444444444445in,0.000694444444444445in,0.000694444444444445in">
                  <w:txbxContent>
                    <w:tbl>
                      <w:tblPr>
                        <w:tblW w:w="9056" w:type="dxa"/>
                        <w:jc w:val="left"/>
                        <w:tblInd w:w="-113" w:type="dxa"/>
                        <w:tblLayout w:type="fixed"/>
                        <w:tblCellMar>
                          <w:top w:w="0" w:type="dxa"/>
                          <w:left w:w="108" w:type="dxa"/>
                          <w:bottom w:w="0" w:type="dxa"/>
                          <w:right w:w="108" w:type="dxa"/>
                        </w:tblCellMar>
                      </w:tblPr>
                      <w:tblGrid>
                        <w:gridCol w:w="572"/>
                        <w:gridCol w:w="691"/>
                        <w:gridCol w:w="1059"/>
                        <w:gridCol w:w="1066"/>
                        <w:gridCol w:w="713"/>
                        <w:gridCol w:w="1058"/>
                        <w:gridCol w:w="1066"/>
                        <w:gridCol w:w="539"/>
                        <w:gridCol w:w="1225"/>
                        <w:gridCol w:w="1067"/>
                      </w:tblGrid>
                      <w:tr>
                        <w:trPr>
                          <w:trHeight w:val="225" w:hRule="atLeast"/>
                        </w:trPr>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0"/>
                                <w:szCs w:val="10"/>
                              </w:rPr>
                            </w:pPr>
                            <w:r>
                              <w:rPr>
                                <w:sz w:val="10"/>
                                <w:szCs w:val="10"/>
                              </w:rPr>
                            </w:r>
                            <w:bookmarkStart w:id="387" w:name="__UnoMark__11223_1460182900"/>
                            <w:bookmarkStart w:id="388" w:name="__UnoMark__11223_1460182900"/>
                            <w:bookmarkEnd w:id="388"/>
                          </w:p>
                        </w:tc>
                        <w:tc>
                          <w:tcPr>
                            <w:tcW w:w="2816"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389" w:name="__UnoMark__11225_1460182900"/>
                            <w:bookmarkStart w:id="390" w:name="__UnoMark__11224_1460182900"/>
                            <w:bookmarkEnd w:id="389"/>
                            <w:bookmarkEnd w:id="390"/>
                            <w:r>
                              <w:rPr>
                                <w:rFonts w:eastAsia="Times New Roman"/>
                                <w:b/>
                                <w:bCs/>
                                <w:sz w:val="10"/>
                                <w:szCs w:val="10"/>
                              </w:rPr>
                              <w:t>Holobiont</w:t>
                            </w:r>
                          </w:p>
                        </w:tc>
                        <w:tc>
                          <w:tcPr>
                            <w:tcW w:w="2837"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pPr>
                            <w:bookmarkStart w:id="391" w:name="__UnoMark__11226_1460182900"/>
                            <w:bookmarkEnd w:id="391"/>
                            <w:r>
                              <w:rPr>
                                <w:rFonts w:eastAsia="Times New Roman"/>
                                <w:b/>
                                <w:bCs/>
                                <w:i/>
                                <w:sz w:val="10"/>
                                <w:szCs w:val="10"/>
                              </w:rPr>
                              <w:t>Pocillopora damicornis</w:t>
                            </w:r>
                            <w:bookmarkStart w:id="392" w:name="__UnoMark__11227_1460182900"/>
                            <w:bookmarkEnd w:id="392"/>
                            <w:r>
                              <w:rPr>
                                <w:rFonts w:eastAsia="Times New Roman"/>
                                <w:b/>
                                <w:bCs/>
                                <w:sz w:val="10"/>
                                <w:szCs w:val="10"/>
                              </w:rPr>
                              <w:t xml:space="preserve"> transcriptome</w:t>
                            </w:r>
                          </w:p>
                        </w:tc>
                        <w:tc>
                          <w:tcPr>
                            <w:tcW w:w="2831"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pPr>
                            <w:bookmarkStart w:id="393" w:name="__UnoMark__11228_1460182900"/>
                            <w:bookmarkEnd w:id="393"/>
                            <w:r>
                              <w:rPr>
                                <w:rFonts w:eastAsia="Times New Roman"/>
                                <w:b/>
                                <w:bCs/>
                                <w:sz w:val="10"/>
                                <w:szCs w:val="10"/>
                              </w:rPr>
                              <w:t xml:space="preserve">Concatenated </w:t>
                            </w:r>
                            <w:r>
                              <w:rPr>
                                <w:rFonts w:eastAsia="Times New Roman"/>
                                <w:b/>
                                <w:bCs/>
                                <w:i/>
                                <w:sz w:val="10"/>
                                <w:szCs w:val="10"/>
                              </w:rPr>
                              <w:t>S. kawagutii</w:t>
                            </w:r>
                            <w:r>
                              <w:rPr>
                                <w:rFonts w:eastAsia="Times New Roman"/>
                                <w:b/>
                                <w:bCs/>
                                <w:sz w:val="10"/>
                                <w:szCs w:val="10"/>
                              </w:rPr>
                              <w:t xml:space="preserve"> and </w:t>
                            </w:r>
                            <w:r>
                              <w:rPr>
                                <w:rFonts w:eastAsia="Times New Roman"/>
                                <w:b/>
                                <w:bCs/>
                                <w:i/>
                                <w:sz w:val="10"/>
                                <w:szCs w:val="10"/>
                              </w:rPr>
                              <w:t xml:space="preserve">S. minutum </w:t>
                            </w:r>
                            <w:bookmarkStart w:id="394" w:name="__UnoMark__11229_1460182900"/>
                            <w:bookmarkEnd w:id="394"/>
                            <w:r>
                              <w:rPr>
                                <w:rFonts w:eastAsia="Times New Roman"/>
                                <w:b/>
                                <w:bCs/>
                                <w:sz w:val="10"/>
                                <w:szCs w:val="10"/>
                              </w:rPr>
                              <w:t>genomes</w:t>
                            </w:r>
                          </w:p>
                        </w:tc>
                      </w:tr>
                      <w:tr>
                        <w:trPr>
                          <w:trHeight w:val="165"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395" w:name="__UnoMark__11231_1460182900"/>
                            <w:bookmarkStart w:id="396" w:name="__UnoMark__11230_1460182900"/>
                            <w:bookmarkEnd w:id="395"/>
                            <w:bookmarkEnd w:id="396"/>
                            <w:r>
                              <w:rPr>
                                <w:rFonts w:eastAsia="Times New Roman"/>
                                <w:b/>
                                <w:bCs/>
                                <w:sz w:val="10"/>
                                <w:szCs w:val="10"/>
                              </w:rPr>
                              <w:t>Taxon</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397" w:name="__UnoMark__11233_1460182900"/>
                            <w:bookmarkStart w:id="398" w:name="__UnoMark__11232_1460182900"/>
                            <w:bookmarkEnd w:id="397"/>
                            <w:bookmarkEnd w:id="398"/>
                            <w:r>
                              <w:rPr>
                                <w:rFonts w:eastAsia="Times New Roman"/>
                                <w:b/>
                                <w:bCs/>
                                <w:sz w:val="10"/>
                                <w:szCs w:val="10"/>
                              </w:rPr>
                              <w:t>Loci</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399" w:name="__UnoMark__11234_1460182900"/>
                            <w:bookmarkEnd w:id="399"/>
                            <w:r>
                              <w:rPr>
                                <w:rFonts w:eastAsia="Times New Roman"/>
                                <w:b/>
                                <w:bCs/>
                                <w:sz w:val="10"/>
                                <w:szCs w:val="10"/>
                              </w:rPr>
                              <w:t xml:space="preserve">≥ </w:t>
                            </w:r>
                            <w:bookmarkStart w:id="400" w:name="__UnoMark__11235_1460182900"/>
                            <w:bookmarkEnd w:id="400"/>
                            <w:r>
                              <w:rPr>
                                <w:rFonts w:eastAsia="Times New Roman"/>
                                <w:b/>
                                <w:bCs/>
                                <w:sz w:val="10"/>
                                <w:szCs w:val="10"/>
                              </w:rPr>
                              <w:t>6 depth coverage</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401" w:name="__UnoMark__11237_1460182900"/>
                            <w:bookmarkStart w:id="402" w:name="__UnoMark__11236_1460182900"/>
                            <w:bookmarkEnd w:id="401"/>
                            <w:bookmarkEnd w:id="402"/>
                            <w:r>
                              <w:rPr>
                                <w:rFonts w:eastAsia="Times New Roman"/>
                                <w:b/>
                                <w:bCs/>
                                <w:sz w:val="10"/>
                                <w:szCs w:val="10"/>
                              </w:rPr>
                              <w:t>Polymorphic sites</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403" w:name="__UnoMark__11239_1460182900"/>
                            <w:bookmarkStart w:id="404" w:name="__UnoMark__11238_1460182900"/>
                            <w:bookmarkEnd w:id="403"/>
                            <w:bookmarkEnd w:id="404"/>
                            <w:r>
                              <w:rPr>
                                <w:rFonts w:eastAsia="Times New Roman"/>
                                <w:b/>
                                <w:bCs/>
                                <w:sz w:val="10"/>
                                <w:szCs w:val="10"/>
                              </w:rPr>
                              <w:t>Loci</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405" w:name="__UnoMark__11240_1460182900"/>
                            <w:bookmarkEnd w:id="405"/>
                            <w:r>
                              <w:rPr>
                                <w:rFonts w:eastAsia="Times New Roman"/>
                                <w:b/>
                                <w:bCs/>
                                <w:sz w:val="10"/>
                                <w:szCs w:val="10"/>
                              </w:rPr>
                              <w:t xml:space="preserve">≥ </w:t>
                            </w:r>
                            <w:bookmarkStart w:id="406" w:name="__UnoMark__11241_1460182900"/>
                            <w:bookmarkEnd w:id="406"/>
                            <w:r>
                              <w:rPr>
                                <w:rFonts w:eastAsia="Times New Roman"/>
                                <w:b/>
                                <w:bCs/>
                                <w:sz w:val="10"/>
                                <w:szCs w:val="10"/>
                              </w:rPr>
                              <w:t>6 depth coverage</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407" w:name="__UnoMark__11243_1460182900"/>
                            <w:bookmarkStart w:id="408" w:name="__UnoMark__11242_1460182900"/>
                            <w:bookmarkEnd w:id="407"/>
                            <w:bookmarkEnd w:id="408"/>
                            <w:r>
                              <w:rPr>
                                <w:rFonts w:eastAsia="Times New Roman"/>
                                <w:b/>
                                <w:bCs/>
                                <w:sz w:val="10"/>
                                <w:szCs w:val="10"/>
                              </w:rPr>
                              <w:t>Polymorphic sites</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409" w:name="__UnoMark__11245_1460182900"/>
                            <w:bookmarkStart w:id="410" w:name="__UnoMark__11244_1460182900"/>
                            <w:bookmarkEnd w:id="409"/>
                            <w:bookmarkEnd w:id="410"/>
                            <w:r>
                              <w:rPr>
                                <w:rFonts w:eastAsia="Times New Roman"/>
                                <w:b/>
                                <w:bCs/>
                                <w:sz w:val="10"/>
                                <w:szCs w:val="10"/>
                              </w:rPr>
                              <w:t>Loci</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411" w:name="__UnoMark__11246_1460182900"/>
                            <w:bookmarkEnd w:id="411"/>
                            <w:r>
                              <w:rPr>
                                <w:rFonts w:eastAsia="Times New Roman"/>
                                <w:b/>
                                <w:bCs/>
                                <w:sz w:val="10"/>
                                <w:szCs w:val="10"/>
                              </w:rPr>
                              <w:t xml:space="preserve">≥ </w:t>
                            </w:r>
                            <w:bookmarkStart w:id="412" w:name="__UnoMark__11247_1460182900"/>
                            <w:bookmarkEnd w:id="412"/>
                            <w:r>
                              <w:rPr>
                                <w:rFonts w:eastAsia="Times New Roman"/>
                                <w:b/>
                                <w:bCs/>
                                <w:sz w:val="10"/>
                                <w:szCs w:val="10"/>
                              </w:rPr>
                              <w:t>6 depth coverage</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413" w:name="__UnoMark__11249_1460182900"/>
                            <w:bookmarkStart w:id="414" w:name="__UnoMark__11248_1460182900"/>
                            <w:bookmarkEnd w:id="413"/>
                            <w:bookmarkEnd w:id="414"/>
                            <w:r>
                              <w:rPr>
                                <w:rFonts w:eastAsia="Times New Roman"/>
                                <w:b/>
                                <w:bCs/>
                                <w:sz w:val="10"/>
                                <w:szCs w:val="10"/>
                              </w:rPr>
                              <w:t>Polymorphic sites</w:t>
                            </w:r>
                          </w:p>
                        </w:tc>
                      </w:tr>
                      <w:tr>
                        <w:trPr>
                          <w:trHeight w:val="165"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15" w:name="__UnoMark__11251_1460182900"/>
                            <w:bookmarkStart w:id="416" w:name="__UnoMark__11250_1460182900"/>
                            <w:bookmarkEnd w:id="415"/>
                            <w:bookmarkEnd w:id="416"/>
                            <w:r>
                              <w:rPr>
                                <w:rFonts w:eastAsia="Times New Roman"/>
                                <w:sz w:val="10"/>
                                <w:szCs w:val="10"/>
                              </w:rPr>
                              <w:t>J001</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17" w:name="__UnoMark__11253_1460182900"/>
                            <w:bookmarkStart w:id="418" w:name="__UnoMark__11252_1460182900"/>
                            <w:bookmarkEnd w:id="417"/>
                            <w:bookmarkEnd w:id="418"/>
                            <w:r>
                              <w:rPr>
                                <w:rFonts w:eastAsia="Times New Roman"/>
                                <w:sz w:val="10"/>
                                <w:szCs w:val="10"/>
                              </w:rPr>
                              <w:t>195,855</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19" w:name="__UnoMark__11255_1460182900"/>
                            <w:bookmarkStart w:id="420" w:name="__UnoMark__11254_1460182900"/>
                            <w:bookmarkEnd w:id="419"/>
                            <w:bookmarkEnd w:id="420"/>
                            <w:r>
                              <w:rPr>
                                <w:rFonts w:eastAsia="Times New Roman"/>
                                <w:sz w:val="10"/>
                                <w:szCs w:val="10"/>
                              </w:rPr>
                              <w:t>25,41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21" w:name="__UnoMark__11257_1460182900"/>
                            <w:bookmarkStart w:id="422" w:name="__UnoMark__11256_1460182900"/>
                            <w:bookmarkEnd w:id="421"/>
                            <w:bookmarkEnd w:id="422"/>
                            <w:r>
                              <w:rPr>
                                <w:rFonts w:eastAsia="Times New Roman"/>
                                <w:sz w:val="10"/>
                                <w:szCs w:val="10"/>
                              </w:rPr>
                              <w:t>345</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23" w:name="__UnoMark__11259_1460182900"/>
                            <w:bookmarkStart w:id="424" w:name="__UnoMark__11258_1460182900"/>
                            <w:bookmarkEnd w:id="423"/>
                            <w:bookmarkEnd w:id="424"/>
                            <w:r>
                              <w:rPr>
                                <w:rFonts w:eastAsia="Times New Roman"/>
                                <w:sz w:val="10"/>
                                <w:szCs w:val="10"/>
                              </w:rPr>
                              <w:t>4,754</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25" w:name="__UnoMark__11261_1460182900"/>
                            <w:bookmarkStart w:id="426" w:name="__UnoMark__11260_1460182900"/>
                            <w:bookmarkEnd w:id="425"/>
                            <w:bookmarkEnd w:id="426"/>
                            <w:r>
                              <w:rPr>
                                <w:rFonts w:eastAsia="Times New Roman"/>
                                <w:sz w:val="10"/>
                                <w:szCs w:val="10"/>
                              </w:rPr>
                              <w:t>53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27" w:name="__UnoMark__11263_1460182900"/>
                            <w:bookmarkStart w:id="428" w:name="__UnoMark__11262_1460182900"/>
                            <w:bookmarkEnd w:id="427"/>
                            <w:bookmarkEnd w:id="428"/>
                            <w:r>
                              <w:rPr>
                                <w:rFonts w:eastAsia="Times New Roman"/>
                                <w:sz w:val="10"/>
                                <w:szCs w:val="10"/>
                              </w:rPr>
                              <w:t>3</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29" w:name="__UnoMark__11265_1460182900"/>
                            <w:bookmarkStart w:id="430" w:name="__UnoMark__11264_1460182900"/>
                            <w:bookmarkEnd w:id="429"/>
                            <w:bookmarkEnd w:id="430"/>
                            <w:r>
                              <w:rPr>
                                <w:rFonts w:eastAsia="Times New Roman"/>
                                <w:sz w:val="10"/>
                                <w:szCs w:val="10"/>
                              </w:rPr>
                              <w:t>51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31" w:name="__UnoMark__11267_1460182900"/>
                            <w:bookmarkStart w:id="432" w:name="__UnoMark__11266_1460182900"/>
                            <w:bookmarkEnd w:id="431"/>
                            <w:bookmarkEnd w:id="432"/>
                            <w:r>
                              <w:rPr>
                                <w:rFonts w:eastAsia="Times New Roman"/>
                                <w:sz w:val="10"/>
                                <w:szCs w:val="10"/>
                              </w:rPr>
                              <w:t>20</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33" w:name="__UnoMark__11269_1460182900"/>
                            <w:bookmarkStart w:id="434" w:name="__UnoMark__11268_1460182900"/>
                            <w:bookmarkEnd w:id="433"/>
                            <w:bookmarkEnd w:id="434"/>
                            <w:r>
                              <w:rPr>
                                <w:rFonts w:eastAsia="Times New Roman"/>
                                <w:sz w:val="10"/>
                                <w:szCs w:val="10"/>
                              </w:rPr>
                              <w:t>0</w:t>
                            </w:r>
                          </w:p>
                        </w:tc>
                      </w:tr>
                      <w:tr>
                        <w:trPr>
                          <w:trHeight w:val="117"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35" w:name="__UnoMark__11271_1460182900"/>
                            <w:bookmarkStart w:id="436" w:name="__UnoMark__11270_1460182900"/>
                            <w:bookmarkEnd w:id="435"/>
                            <w:bookmarkEnd w:id="436"/>
                            <w:r>
                              <w:rPr>
                                <w:rFonts w:eastAsia="Times New Roman"/>
                                <w:sz w:val="10"/>
                                <w:szCs w:val="10"/>
                              </w:rPr>
                              <w:t>J295</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37" w:name="__UnoMark__11273_1460182900"/>
                            <w:bookmarkStart w:id="438" w:name="__UnoMark__11272_1460182900"/>
                            <w:bookmarkEnd w:id="437"/>
                            <w:bookmarkEnd w:id="438"/>
                            <w:r>
                              <w:rPr>
                                <w:rFonts w:eastAsia="Times New Roman"/>
                                <w:sz w:val="10"/>
                                <w:szCs w:val="10"/>
                              </w:rPr>
                              <w:t>179,037</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39" w:name="__UnoMark__11275_1460182900"/>
                            <w:bookmarkStart w:id="440" w:name="__UnoMark__11274_1460182900"/>
                            <w:bookmarkEnd w:id="439"/>
                            <w:bookmarkEnd w:id="440"/>
                            <w:r>
                              <w:rPr>
                                <w:rFonts w:eastAsia="Times New Roman"/>
                                <w:sz w:val="10"/>
                                <w:szCs w:val="10"/>
                              </w:rPr>
                              <w:t>94,65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41" w:name="__UnoMark__11277_1460182900"/>
                            <w:bookmarkStart w:id="442" w:name="__UnoMark__11276_1460182900"/>
                            <w:bookmarkEnd w:id="441"/>
                            <w:bookmarkEnd w:id="442"/>
                            <w:r>
                              <w:rPr>
                                <w:rFonts w:eastAsia="Times New Roman"/>
                                <w:sz w:val="10"/>
                                <w:szCs w:val="10"/>
                              </w:rPr>
                              <w:t>8,483</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43" w:name="__UnoMark__11279_1460182900"/>
                            <w:bookmarkStart w:id="444" w:name="__UnoMark__11278_1460182900"/>
                            <w:bookmarkEnd w:id="443"/>
                            <w:bookmarkEnd w:id="444"/>
                            <w:r>
                              <w:rPr>
                                <w:rFonts w:eastAsia="Times New Roman"/>
                                <w:sz w:val="10"/>
                                <w:szCs w:val="10"/>
                              </w:rPr>
                              <w:t>5,521</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45" w:name="__UnoMark__11281_1460182900"/>
                            <w:bookmarkStart w:id="446" w:name="__UnoMark__11280_1460182900"/>
                            <w:bookmarkEnd w:id="445"/>
                            <w:bookmarkEnd w:id="446"/>
                            <w:r>
                              <w:rPr>
                                <w:rFonts w:eastAsia="Times New Roman"/>
                                <w:sz w:val="10"/>
                                <w:szCs w:val="10"/>
                              </w:rPr>
                              <w:t>2,78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47" w:name="__UnoMark__11283_1460182900"/>
                            <w:bookmarkStart w:id="448" w:name="__UnoMark__11282_1460182900"/>
                            <w:bookmarkEnd w:id="447"/>
                            <w:bookmarkEnd w:id="448"/>
                            <w:r>
                              <w:rPr>
                                <w:rFonts w:eastAsia="Times New Roman"/>
                                <w:sz w:val="10"/>
                                <w:szCs w:val="10"/>
                              </w:rPr>
                              <w:t>253</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49" w:name="__UnoMark__11285_1460182900"/>
                            <w:bookmarkStart w:id="450" w:name="__UnoMark__11284_1460182900"/>
                            <w:bookmarkEnd w:id="449"/>
                            <w:bookmarkEnd w:id="450"/>
                            <w:r>
                              <w:rPr>
                                <w:rFonts w:eastAsia="Times New Roman"/>
                                <w:sz w:val="10"/>
                                <w:szCs w:val="10"/>
                              </w:rPr>
                              <w:t>2,39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51" w:name="__UnoMark__11287_1460182900"/>
                            <w:bookmarkStart w:id="452" w:name="__UnoMark__11286_1460182900"/>
                            <w:bookmarkEnd w:id="451"/>
                            <w:bookmarkEnd w:id="452"/>
                            <w:r>
                              <w:rPr>
                                <w:rFonts w:eastAsia="Times New Roman"/>
                                <w:sz w:val="10"/>
                                <w:szCs w:val="10"/>
                              </w:rPr>
                              <w:t>119</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53" w:name="__UnoMark__11289_1460182900"/>
                            <w:bookmarkStart w:id="454" w:name="__UnoMark__11288_1460182900"/>
                            <w:bookmarkEnd w:id="453"/>
                            <w:bookmarkEnd w:id="454"/>
                            <w:r>
                              <w:rPr>
                                <w:rFonts w:eastAsia="Times New Roman"/>
                                <w:sz w:val="10"/>
                                <w:szCs w:val="10"/>
                              </w:rPr>
                              <w:t>3</w:t>
                            </w:r>
                          </w:p>
                        </w:tc>
                      </w:tr>
                      <w:tr>
                        <w:trPr>
                          <w:trHeight w:val="135"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55" w:name="__UnoMark__11291_1460182900"/>
                            <w:bookmarkStart w:id="456" w:name="__UnoMark__11290_1460182900"/>
                            <w:bookmarkEnd w:id="455"/>
                            <w:bookmarkEnd w:id="456"/>
                            <w:r>
                              <w:rPr>
                                <w:rFonts w:eastAsia="Times New Roman"/>
                                <w:sz w:val="10"/>
                                <w:szCs w:val="10"/>
                              </w:rPr>
                              <w:t>P53</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57" w:name="__UnoMark__11293_1460182900"/>
                            <w:bookmarkStart w:id="458" w:name="__UnoMark__11292_1460182900"/>
                            <w:bookmarkEnd w:id="457"/>
                            <w:bookmarkEnd w:id="458"/>
                            <w:r>
                              <w:rPr>
                                <w:rFonts w:eastAsia="Times New Roman"/>
                                <w:sz w:val="10"/>
                                <w:szCs w:val="10"/>
                              </w:rPr>
                              <w:t>238,160</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59" w:name="__UnoMark__11295_1460182900"/>
                            <w:bookmarkStart w:id="460" w:name="__UnoMark__11294_1460182900"/>
                            <w:bookmarkEnd w:id="459"/>
                            <w:bookmarkEnd w:id="460"/>
                            <w:r>
                              <w:rPr>
                                <w:rFonts w:eastAsia="Times New Roman"/>
                                <w:sz w:val="10"/>
                                <w:szCs w:val="10"/>
                              </w:rPr>
                              <w:t>94,65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61" w:name="__UnoMark__11297_1460182900"/>
                            <w:bookmarkStart w:id="462" w:name="__UnoMark__11296_1460182900"/>
                            <w:bookmarkEnd w:id="461"/>
                            <w:bookmarkEnd w:id="462"/>
                            <w:r>
                              <w:rPr>
                                <w:rFonts w:eastAsia="Times New Roman"/>
                                <w:sz w:val="10"/>
                                <w:szCs w:val="10"/>
                              </w:rPr>
                              <w:t>3,121</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63" w:name="__UnoMark__11299_1460182900"/>
                            <w:bookmarkStart w:id="464" w:name="__UnoMark__11298_1460182900"/>
                            <w:bookmarkEnd w:id="463"/>
                            <w:bookmarkEnd w:id="464"/>
                            <w:r>
                              <w:rPr>
                                <w:rFonts w:eastAsia="Times New Roman"/>
                                <w:sz w:val="10"/>
                                <w:szCs w:val="10"/>
                              </w:rPr>
                              <w:t>8,59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bookmarkStart w:id="465" w:name="__UnoMark__11301_1460182900"/>
                            <w:bookmarkStart w:id="466" w:name="__UnoMark__11300_1460182900"/>
                            <w:bookmarkEnd w:id="465"/>
                            <w:bookmarkEnd w:id="466"/>
                            <w:r>
                              <w:rPr>
                                <w:rFonts w:eastAsia="Times New Roman"/>
                                <w:sz w:val="10"/>
                                <w:szCs w:val="10"/>
                              </w:rPr>
                              <w:t>3,13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67" w:name="__UnoMark__11303_1460182900"/>
                            <w:bookmarkStart w:id="468" w:name="__UnoMark__11302_1460182900"/>
                            <w:bookmarkEnd w:id="467"/>
                            <w:bookmarkEnd w:id="468"/>
                            <w:r>
                              <w:rPr>
                                <w:rFonts w:eastAsia="Times New Roman"/>
                                <w:sz w:val="10"/>
                                <w:szCs w:val="10"/>
                              </w:rPr>
                              <w:t>112</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69" w:name="__UnoMark__11305_1460182900"/>
                            <w:bookmarkStart w:id="470" w:name="__UnoMark__11304_1460182900"/>
                            <w:bookmarkEnd w:id="469"/>
                            <w:bookmarkEnd w:id="470"/>
                            <w:r>
                              <w:rPr>
                                <w:rFonts w:eastAsia="Times New Roman"/>
                                <w:sz w:val="10"/>
                                <w:szCs w:val="10"/>
                              </w:rPr>
                              <w:t>42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71" w:name="__UnoMark__11307_1460182900"/>
                            <w:bookmarkStart w:id="472" w:name="__UnoMark__11306_1460182900"/>
                            <w:bookmarkEnd w:id="471"/>
                            <w:bookmarkEnd w:id="472"/>
                            <w:r>
                              <w:rPr>
                                <w:rFonts w:eastAsia="Times New Roman"/>
                                <w:sz w:val="10"/>
                                <w:szCs w:val="10"/>
                              </w:rPr>
                              <w:t>67</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73" w:name="__UnoMark__11309_1460182900"/>
                            <w:bookmarkStart w:id="474" w:name="__UnoMark__11308_1460182900"/>
                            <w:bookmarkEnd w:id="473"/>
                            <w:bookmarkEnd w:id="474"/>
                            <w:r>
                              <w:rPr>
                                <w:rFonts w:eastAsia="Times New Roman"/>
                                <w:sz w:val="10"/>
                                <w:szCs w:val="10"/>
                              </w:rPr>
                              <w:t>0</w:t>
                            </w:r>
                          </w:p>
                        </w:tc>
                      </w:tr>
                      <w:tr>
                        <w:trPr>
                          <w:trHeight w:val="104"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75" w:name="__UnoMark__11311_1460182900"/>
                            <w:bookmarkStart w:id="476" w:name="__UnoMark__11310_1460182900"/>
                            <w:bookmarkEnd w:id="475"/>
                            <w:bookmarkEnd w:id="476"/>
                            <w:r>
                              <w:rPr>
                                <w:rFonts w:eastAsia="Times New Roman"/>
                                <w:sz w:val="10"/>
                                <w:szCs w:val="10"/>
                              </w:rPr>
                              <w:t>Pacu01</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77" w:name="__UnoMark__11313_1460182900"/>
                            <w:bookmarkStart w:id="478" w:name="__UnoMark__11312_1460182900"/>
                            <w:bookmarkEnd w:id="477"/>
                            <w:bookmarkEnd w:id="478"/>
                            <w:r>
                              <w:rPr>
                                <w:rFonts w:eastAsia="Times New Roman"/>
                                <w:sz w:val="10"/>
                                <w:szCs w:val="10"/>
                              </w:rPr>
                              <w:t>347,558</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79" w:name="__UnoMark__11315_1460182900"/>
                            <w:bookmarkStart w:id="480" w:name="__UnoMark__11314_1460182900"/>
                            <w:bookmarkEnd w:id="479"/>
                            <w:bookmarkEnd w:id="480"/>
                            <w:r>
                              <w:rPr>
                                <w:rFonts w:eastAsia="Times New Roman"/>
                                <w:sz w:val="10"/>
                                <w:szCs w:val="10"/>
                              </w:rPr>
                              <w:t>154,97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81" w:name="__UnoMark__11317_1460182900"/>
                            <w:bookmarkStart w:id="482" w:name="__UnoMark__11316_1460182900"/>
                            <w:bookmarkEnd w:id="481"/>
                            <w:bookmarkEnd w:id="482"/>
                            <w:r>
                              <w:rPr>
                                <w:rFonts w:eastAsia="Times New Roman"/>
                                <w:sz w:val="10"/>
                                <w:szCs w:val="10"/>
                              </w:rPr>
                              <w:t>21,601</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83" w:name="__UnoMark__11319_1460182900"/>
                            <w:bookmarkStart w:id="484" w:name="__UnoMark__11318_1460182900"/>
                            <w:bookmarkEnd w:id="483"/>
                            <w:bookmarkEnd w:id="484"/>
                            <w:r>
                              <w:rPr>
                                <w:rFonts w:eastAsia="Times New Roman"/>
                                <w:sz w:val="10"/>
                                <w:szCs w:val="10"/>
                              </w:rPr>
                              <w:t>7,692</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85" w:name="__UnoMark__11321_1460182900"/>
                            <w:bookmarkStart w:id="486" w:name="__UnoMark__11320_1460182900"/>
                            <w:bookmarkEnd w:id="485"/>
                            <w:bookmarkEnd w:id="486"/>
                            <w:r>
                              <w:rPr>
                                <w:rFonts w:eastAsia="Times New Roman"/>
                                <w:sz w:val="10"/>
                                <w:szCs w:val="10"/>
                              </w:rPr>
                              <w:t>4,29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87" w:name="__UnoMark__11323_1460182900"/>
                            <w:bookmarkStart w:id="488" w:name="__UnoMark__11322_1460182900"/>
                            <w:bookmarkEnd w:id="487"/>
                            <w:bookmarkEnd w:id="488"/>
                            <w:r>
                              <w:rPr>
                                <w:rFonts w:eastAsia="Times New Roman"/>
                                <w:sz w:val="10"/>
                                <w:szCs w:val="10"/>
                              </w:rPr>
                              <w:t>1,048</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89" w:name="__UnoMark__11325_1460182900"/>
                            <w:bookmarkStart w:id="490" w:name="__UnoMark__11324_1460182900"/>
                            <w:bookmarkEnd w:id="489"/>
                            <w:bookmarkEnd w:id="490"/>
                            <w:r>
                              <w:rPr>
                                <w:rFonts w:eastAsia="Times New Roman"/>
                                <w:sz w:val="10"/>
                                <w:szCs w:val="10"/>
                              </w:rPr>
                              <w:t>2,95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91" w:name="__UnoMark__11327_1460182900"/>
                            <w:bookmarkStart w:id="492" w:name="__UnoMark__11326_1460182900"/>
                            <w:bookmarkEnd w:id="491"/>
                            <w:bookmarkEnd w:id="492"/>
                            <w:r>
                              <w:rPr>
                                <w:rFonts w:eastAsia="Times New Roman"/>
                                <w:sz w:val="10"/>
                                <w:szCs w:val="10"/>
                              </w:rPr>
                              <w:t>74</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93" w:name="__UnoMark__11329_1460182900"/>
                            <w:bookmarkStart w:id="494" w:name="__UnoMark__11328_1460182900"/>
                            <w:bookmarkEnd w:id="493"/>
                            <w:bookmarkEnd w:id="494"/>
                            <w:r>
                              <w:rPr>
                                <w:rFonts w:eastAsia="Times New Roman"/>
                                <w:sz w:val="10"/>
                                <w:szCs w:val="10"/>
                              </w:rPr>
                              <w:t>4</w:t>
                            </w:r>
                          </w:p>
                        </w:tc>
                      </w:tr>
                      <w:tr>
                        <w:trPr>
                          <w:trHeight w:val="140"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95" w:name="__UnoMark__11331_1460182900"/>
                            <w:bookmarkStart w:id="496" w:name="__UnoMark__11330_1460182900"/>
                            <w:bookmarkEnd w:id="495"/>
                            <w:bookmarkEnd w:id="496"/>
                            <w:r>
                              <w:rPr>
                                <w:rFonts w:eastAsia="Times New Roman"/>
                                <w:sz w:val="10"/>
                                <w:szCs w:val="10"/>
                              </w:rPr>
                              <w:t>Pacu02</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97" w:name="__UnoMark__11333_1460182900"/>
                            <w:bookmarkStart w:id="498" w:name="__UnoMark__11332_1460182900"/>
                            <w:bookmarkEnd w:id="497"/>
                            <w:bookmarkEnd w:id="498"/>
                            <w:r>
                              <w:rPr>
                                <w:rFonts w:eastAsia="Times New Roman"/>
                                <w:sz w:val="10"/>
                                <w:szCs w:val="10"/>
                              </w:rPr>
                              <w:t>358,824</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499" w:name="__UnoMark__11335_1460182900"/>
                            <w:bookmarkStart w:id="500" w:name="__UnoMark__11334_1460182900"/>
                            <w:bookmarkEnd w:id="499"/>
                            <w:bookmarkEnd w:id="500"/>
                            <w:r>
                              <w:rPr>
                                <w:rFonts w:eastAsia="Times New Roman"/>
                                <w:sz w:val="10"/>
                                <w:szCs w:val="10"/>
                              </w:rPr>
                              <w:t>96,30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01" w:name="__UnoMark__11337_1460182900"/>
                            <w:bookmarkStart w:id="502" w:name="__UnoMark__11336_1460182900"/>
                            <w:bookmarkEnd w:id="501"/>
                            <w:bookmarkEnd w:id="502"/>
                            <w:r>
                              <w:rPr>
                                <w:rFonts w:eastAsia="Times New Roman"/>
                                <w:sz w:val="10"/>
                                <w:szCs w:val="10"/>
                              </w:rPr>
                              <w:t>8,616</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03" w:name="__UnoMark__11339_1460182900"/>
                            <w:bookmarkStart w:id="504" w:name="__UnoMark__11338_1460182900"/>
                            <w:bookmarkEnd w:id="503"/>
                            <w:bookmarkEnd w:id="504"/>
                            <w:r>
                              <w:rPr>
                                <w:rFonts w:eastAsia="Times New Roman"/>
                                <w:sz w:val="10"/>
                                <w:szCs w:val="10"/>
                              </w:rPr>
                              <w:t>9,73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05" w:name="__UnoMark__11341_1460182900"/>
                            <w:bookmarkStart w:id="506" w:name="__UnoMark__11340_1460182900"/>
                            <w:bookmarkEnd w:id="505"/>
                            <w:bookmarkEnd w:id="506"/>
                            <w:r>
                              <w:rPr>
                                <w:rFonts w:eastAsia="Times New Roman"/>
                                <w:sz w:val="10"/>
                                <w:szCs w:val="10"/>
                              </w:rPr>
                              <w:t>3,51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07" w:name="__UnoMark__11343_1460182900"/>
                            <w:bookmarkStart w:id="508" w:name="__UnoMark__11342_1460182900"/>
                            <w:bookmarkEnd w:id="507"/>
                            <w:bookmarkEnd w:id="508"/>
                            <w:r>
                              <w:rPr>
                                <w:rFonts w:eastAsia="Times New Roman"/>
                                <w:sz w:val="10"/>
                                <w:szCs w:val="10"/>
                              </w:rPr>
                              <w:t>569</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09" w:name="__UnoMark__11345_1460182900"/>
                            <w:bookmarkStart w:id="510" w:name="__UnoMark__11344_1460182900"/>
                            <w:bookmarkEnd w:id="509"/>
                            <w:bookmarkEnd w:id="510"/>
                            <w:r>
                              <w:rPr>
                                <w:rFonts w:eastAsia="Times New Roman"/>
                                <w:sz w:val="10"/>
                                <w:szCs w:val="10"/>
                              </w:rPr>
                              <w:t>1,91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11" w:name="__UnoMark__11347_1460182900"/>
                            <w:bookmarkStart w:id="512" w:name="__UnoMark__11346_1460182900"/>
                            <w:bookmarkEnd w:id="511"/>
                            <w:bookmarkEnd w:id="512"/>
                            <w:r>
                              <w:rPr>
                                <w:rFonts w:eastAsia="Times New Roman"/>
                                <w:sz w:val="10"/>
                                <w:szCs w:val="10"/>
                              </w:rPr>
                              <w:t>117</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13" w:name="__UnoMark__11349_1460182900"/>
                            <w:bookmarkStart w:id="514" w:name="__UnoMark__11348_1460182900"/>
                            <w:bookmarkEnd w:id="513"/>
                            <w:bookmarkEnd w:id="514"/>
                            <w:r>
                              <w:rPr>
                                <w:rFonts w:eastAsia="Times New Roman"/>
                                <w:sz w:val="10"/>
                                <w:szCs w:val="10"/>
                              </w:rPr>
                              <w:t>5</w:t>
                            </w:r>
                          </w:p>
                        </w:tc>
                      </w:tr>
                      <w:tr>
                        <w:trPr>
                          <w:trHeight w:val="135"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15" w:name="__UnoMark__11351_1460182900"/>
                            <w:bookmarkStart w:id="516" w:name="__UnoMark__11350_1460182900"/>
                            <w:bookmarkEnd w:id="515"/>
                            <w:bookmarkEnd w:id="516"/>
                            <w:r>
                              <w:rPr>
                                <w:rFonts w:eastAsia="Times New Roman"/>
                                <w:sz w:val="10"/>
                                <w:szCs w:val="10"/>
                              </w:rPr>
                              <w:t>R16</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17" w:name="__UnoMark__11353_1460182900"/>
                            <w:bookmarkStart w:id="518" w:name="__UnoMark__11352_1460182900"/>
                            <w:bookmarkEnd w:id="517"/>
                            <w:bookmarkEnd w:id="518"/>
                            <w:r>
                              <w:rPr>
                                <w:rFonts w:eastAsia="Times New Roman"/>
                                <w:sz w:val="10"/>
                                <w:szCs w:val="10"/>
                              </w:rPr>
                              <w:t>293,708</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19" w:name="__UnoMark__11355_1460182900"/>
                            <w:bookmarkStart w:id="520" w:name="__UnoMark__11354_1460182900"/>
                            <w:bookmarkEnd w:id="519"/>
                            <w:bookmarkEnd w:id="520"/>
                            <w:r>
                              <w:rPr>
                                <w:rFonts w:eastAsia="Times New Roman"/>
                                <w:sz w:val="10"/>
                                <w:szCs w:val="10"/>
                              </w:rPr>
                              <w:t>93,99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21" w:name="__UnoMark__11357_1460182900"/>
                            <w:bookmarkStart w:id="522" w:name="__UnoMark__11356_1460182900"/>
                            <w:bookmarkEnd w:id="521"/>
                            <w:bookmarkEnd w:id="522"/>
                            <w:r>
                              <w:rPr>
                                <w:rFonts w:eastAsia="Times New Roman"/>
                                <w:sz w:val="10"/>
                                <w:szCs w:val="10"/>
                              </w:rPr>
                              <w:t>11,222</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23" w:name="__UnoMark__11359_1460182900"/>
                            <w:bookmarkStart w:id="524" w:name="__UnoMark__11358_1460182900"/>
                            <w:bookmarkEnd w:id="523"/>
                            <w:bookmarkEnd w:id="524"/>
                            <w:r>
                              <w:rPr>
                                <w:rFonts w:eastAsia="Times New Roman"/>
                                <w:sz w:val="10"/>
                                <w:szCs w:val="10"/>
                              </w:rPr>
                              <w:t>7,93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25" w:name="__UnoMark__11361_1460182900"/>
                            <w:bookmarkStart w:id="526" w:name="__UnoMark__11360_1460182900"/>
                            <w:bookmarkEnd w:id="525"/>
                            <w:bookmarkEnd w:id="526"/>
                            <w:r>
                              <w:rPr>
                                <w:rFonts w:eastAsia="Times New Roman"/>
                                <w:sz w:val="10"/>
                                <w:szCs w:val="10"/>
                              </w:rPr>
                              <w:t>2,66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27" w:name="__UnoMark__11363_1460182900"/>
                            <w:bookmarkStart w:id="528" w:name="__UnoMark__11362_1460182900"/>
                            <w:bookmarkEnd w:id="527"/>
                            <w:bookmarkEnd w:id="528"/>
                            <w:r>
                              <w:rPr>
                                <w:rFonts w:eastAsia="Times New Roman"/>
                                <w:sz w:val="10"/>
                                <w:szCs w:val="10"/>
                              </w:rPr>
                              <w:t>406</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29" w:name="__UnoMark__11365_1460182900"/>
                            <w:bookmarkStart w:id="530" w:name="__UnoMark__11364_1460182900"/>
                            <w:bookmarkEnd w:id="529"/>
                            <w:bookmarkEnd w:id="530"/>
                            <w:r>
                              <w:rPr>
                                <w:rFonts w:eastAsia="Times New Roman"/>
                                <w:sz w:val="10"/>
                                <w:szCs w:val="10"/>
                              </w:rPr>
                              <w:t>1,56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31" w:name="__UnoMark__11367_1460182900"/>
                            <w:bookmarkStart w:id="532" w:name="__UnoMark__11366_1460182900"/>
                            <w:bookmarkEnd w:id="531"/>
                            <w:bookmarkEnd w:id="532"/>
                            <w:r>
                              <w:rPr>
                                <w:rFonts w:eastAsia="Times New Roman"/>
                                <w:sz w:val="10"/>
                                <w:szCs w:val="10"/>
                              </w:rPr>
                              <w:t>87</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33" w:name="__UnoMark__11369_1460182900"/>
                            <w:bookmarkStart w:id="534" w:name="__UnoMark__11368_1460182900"/>
                            <w:bookmarkEnd w:id="533"/>
                            <w:bookmarkEnd w:id="534"/>
                            <w:r>
                              <w:rPr>
                                <w:rFonts w:eastAsia="Times New Roman"/>
                                <w:sz w:val="10"/>
                                <w:szCs w:val="10"/>
                              </w:rPr>
                              <w:t>2</w:t>
                            </w:r>
                          </w:p>
                        </w:tc>
                      </w:tr>
                      <w:tr>
                        <w:trPr>
                          <w:trHeight w:val="140"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35" w:name="__UnoMark__11371_1460182900"/>
                            <w:bookmarkStart w:id="536" w:name="__UnoMark__11370_1460182900"/>
                            <w:bookmarkEnd w:id="535"/>
                            <w:bookmarkEnd w:id="536"/>
                            <w:r>
                              <w:rPr>
                                <w:rFonts w:eastAsia="Times New Roman"/>
                                <w:sz w:val="10"/>
                                <w:szCs w:val="10"/>
                              </w:rPr>
                              <w:t>R17</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37" w:name="__UnoMark__11373_1460182900"/>
                            <w:bookmarkStart w:id="538" w:name="__UnoMark__11372_1460182900"/>
                            <w:bookmarkEnd w:id="537"/>
                            <w:bookmarkEnd w:id="538"/>
                            <w:r>
                              <w:rPr>
                                <w:rFonts w:eastAsia="Times New Roman"/>
                                <w:sz w:val="10"/>
                                <w:szCs w:val="10"/>
                              </w:rPr>
                              <w:t>531,983</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39" w:name="__UnoMark__11375_1460182900"/>
                            <w:bookmarkStart w:id="540" w:name="__UnoMark__11374_1460182900"/>
                            <w:bookmarkEnd w:id="539"/>
                            <w:bookmarkEnd w:id="540"/>
                            <w:r>
                              <w:rPr>
                                <w:rFonts w:eastAsia="Times New Roman"/>
                                <w:sz w:val="10"/>
                                <w:szCs w:val="10"/>
                              </w:rPr>
                              <w:t>188,58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41" w:name="__UnoMark__11377_1460182900"/>
                            <w:bookmarkStart w:id="542" w:name="__UnoMark__11376_1460182900"/>
                            <w:bookmarkEnd w:id="541"/>
                            <w:bookmarkEnd w:id="542"/>
                            <w:r>
                              <w:rPr>
                                <w:rFonts w:eastAsia="Times New Roman"/>
                                <w:sz w:val="10"/>
                                <w:szCs w:val="10"/>
                              </w:rPr>
                              <w:t>9,640</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43" w:name="__UnoMark__11379_1460182900"/>
                            <w:bookmarkStart w:id="544" w:name="__UnoMark__11378_1460182900"/>
                            <w:bookmarkEnd w:id="543"/>
                            <w:bookmarkEnd w:id="544"/>
                            <w:r>
                              <w:rPr>
                                <w:rFonts w:eastAsia="Times New Roman"/>
                                <w:sz w:val="10"/>
                                <w:szCs w:val="10"/>
                              </w:rPr>
                              <w:t>7,792</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45" w:name="__UnoMark__11381_1460182900"/>
                            <w:bookmarkStart w:id="546" w:name="__UnoMark__11380_1460182900"/>
                            <w:bookmarkEnd w:id="545"/>
                            <w:bookmarkEnd w:id="546"/>
                            <w:r>
                              <w:rPr>
                                <w:rFonts w:eastAsia="Times New Roman"/>
                                <w:sz w:val="10"/>
                                <w:szCs w:val="10"/>
                              </w:rPr>
                              <w:t>4,31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47" w:name="__UnoMark__11383_1460182900"/>
                            <w:bookmarkStart w:id="548" w:name="__UnoMark__11382_1460182900"/>
                            <w:bookmarkEnd w:id="547"/>
                            <w:bookmarkEnd w:id="548"/>
                            <w:r>
                              <w:rPr>
                                <w:rFonts w:eastAsia="Times New Roman"/>
                                <w:sz w:val="10"/>
                                <w:szCs w:val="10"/>
                              </w:rPr>
                              <w:t>413</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49" w:name="__UnoMark__11385_1460182900"/>
                            <w:bookmarkStart w:id="550" w:name="__UnoMark__11384_1460182900"/>
                            <w:bookmarkEnd w:id="549"/>
                            <w:bookmarkEnd w:id="550"/>
                            <w:r>
                              <w:rPr>
                                <w:rFonts w:eastAsia="Times New Roman"/>
                                <w:sz w:val="10"/>
                                <w:szCs w:val="10"/>
                              </w:rPr>
                              <w:t>9,899</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51" w:name="__UnoMark__11387_1460182900"/>
                            <w:bookmarkStart w:id="552" w:name="__UnoMark__11386_1460182900"/>
                            <w:bookmarkEnd w:id="551"/>
                            <w:bookmarkEnd w:id="552"/>
                            <w:r>
                              <w:rPr>
                                <w:rFonts w:eastAsia="Times New Roman"/>
                                <w:sz w:val="10"/>
                                <w:szCs w:val="10"/>
                              </w:rPr>
                              <w:t>615</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53" w:name="__UnoMark__11389_1460182900"/>
                            <w:bookmarkStart w:id="554" w:name="__UnoMark__11388_1460182900"/>
                            <w:bookmarkEnd w:id="553"/>
                            <w:bookmarkEnd w:id="554"/>
                            <w:r>
                              <w:rPr>
                                <w:rFonts w:eastAsia="Times New Roman"/>
                                <w:sz w:val="10"/>
                                <w:szCs w:val="10"/>
                              </w:rPr>
                              <w:t>25</w:t>
                            </w:r>
                          </w:p>
                        </w:tc>
                      </w:tr>
                      <w:tr>
                        <w:trPr>
                          <w:trHeight w:val="140"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55" w:name="__UnoMark__11391_1460182900"/>
                            <w:bookmarkStart w:id="556" w:name="__UnoMark__11390_1460182900"/>
                            <w:bookmarkEnd w:id="555"/>
                            <w:bookmarkEnd w:id="556"/>
                            <w:r>
                              <w:rPr>
                                <w:rFonts w:eastAsia="Times New Roman"/>
                                <w:sz w:val="10"/>
                                <w:szCs w:val="10"/>
                              </w:rPr>
                              <w:t>S2</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57" w:name="__UnoMark__11393_1460182900"/>
                            <w:bookmarkStart w:id="558" w:name="__UnoMark__11392_1460182900"/>
                            <w:bookmarkEnd w:id="557"/>
                            <w:bookmarkEnd w:id="558"/>
                            <w:r>
                              <w:rPr>
                                <w:rFonts w:eastAsia="Times New Roman"/>
                                <w:sz w:val="10"/>
                                <w:szCs w:val="10"/>
                              </w:rPr>
                              <w:t>1,221,076</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59" w:name="__UnoMark__11395_1460182900"/>
                            <w:bookmarkStart w:id="560" w:name="__UnoMark__11394_1460182900"/>
                            <w:bookmarkEnd w:id="559"/>
                            <w:bookmarkEnd w:id="560"/>
                            <w:r>
                              <w:rPr>
                                <w:rFonts w:eastAsia="Times New Roman"/>
                                <w:sz w:val="10"/>
                                <w:szCs w:val="10"/>
                              </w:rPr>
                              <w:t>98,36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61" w:name="__UnoMark__11397_1460182900"/>
                            <w:bookmarkStart w:id="562" w:name="__UnoMark__11396_1460182900"/>
                            <w:bookmarkEnd w:id="561"/>
                            <w:bookmarkEnd w:id="562"/>
                            <w:r>
                              <w:rPr>
                                <w:rFonts w:eastAsia="Times New Roman"/>
                                <w:sz w:val="10"/>
                                <w:szCs w:val="10"/>
                              </w:rPr>
                              <w:t>600</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63" w:name="__UnoMark__11399_1460182900"/>
                            <w:bookmarkStart w:id="564" w:name="__UnoMark__11398_1460182900"/>
                            <w:bookmarkEnd w:id="563"/>
                            <w:bookmarkEnd w:id="564"/>
                            <w:r>
                              <w:rPr>
                                <w:rFonts w:eastAsia="Times New Roman"/>
                                <w:sz w:val="10"/>
                                <w:szCs w:val="10"/>
                              </w:rPr>
                              <w:t>53,29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65" w:name="__UnoMark__11401_1460182900"/>
                            <w:bookmarkStart w:id="566" w:name="__UnoMark__11400_1460182900"/>
                            <w:bookmarkEnd w:id="565"/>
                            <w:bookmarkEnd w:id="566"/>
                            <w:r>
                              <w:rPr>
                                <w:rFonts w:eastAsia="Times New Roman"/>
                                <w:sz w:val="10"/>
                                <w:szCs w:val="10"/>
                              </w:rPr>
                              <w:t>4,63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67" w:name="__UnoMark__11403_1460182900"/>
                            <w:bookmarkStart w:id="568" w:name="__UnoMark__11402_1460182900"/>
                            <w:bookmarkEnd w:id="567"/>
                            <w:bookmarkEnd w:id="568"/>
                            <w:r>
                              <w:rPr>
                                <w:rFonts w:eastAsia="Times New Roman"/>
                                <w:sz w:val="10"/>
                                <w:szCs w:val="10"/>
                              </w:rPr>
                              <w:t>80</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69" w:name="__UnoMark__11405_1460182900"/>
                            <w:bookmarkStart w:id="570" w:name="__UnoMark__11404_1460182900"/>
                            <w:bookmarkEnd w:id="569"/>
                            <w:bookmarkEnd w:id="570"/>
                            <w:r>
                              <w:rPr>
                                <w:rFonts w:eastAsia="Times New Roman"/>
                                <w:sz w:val="10"/>
                                <w:szCs w:val="10"/>
                              </w:rPr>
                              <w:t>8,25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71" w:name="__UnoMark__11407_1460182900"/>
                            <w:bookmarkStart w:id="572" w:name="__UnoMark__11406_1460182900"/>
                            <w:bookmarkEnd w:id="571"/>
                            <w:bookmarkEnd w:id="572"/>
                            <w:r>
                              <w:rPr>
                                <w:rFonts w:eastAsia="Times New Roman"/>
                                <w:sz w:val="10"/>
                                <w:szCs w:val="10"/>
                              </w:rPr>
                              <w:t>246</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73" w:name="__UnoMark__11409_1460182900"/>
                            <w:bookmarkStart w:id="574" w:name="__UnoMark__11408_1460182900"/>
                            <w:bookmarkEnd w:id="573"/>
                            <w:bookmarkEnd w:id="574"/>
                            <w:r>
                              <w:rPr>
                                <w:rFonts w:eastAsia="Times New Roman"/>
                                <w:sz w:val="10"/>
                                <w:szCs w:val="10"/>
                              </w:rPr>
                              <w:t>6</w:t>
                            </w:r>
                          </w:p>
                        </w:tc>
                      </w:tr>
                      <w:tr>
                        <w:trPr>
                          <w:trHeight w:val="131"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75" w:name="__UnoMark__11411_1460182900"/>
                            <w:bookmarkStart w:id="576" w:name="__UnoMark__11410_1460182900"/>
                            <w:bookmarkEnd w:id="575"/>
                            <w:bookmarkEnd w:id="576"/>
                            <w:r>
                              <w:rPr>
                                <w:rFonts w:eastAsia="Times New Roman"/>
                                <w:sz w:val="10"/>
                                <w:szCs w:val="10"/>
                              </w:rPr>
                              <w:t>S3</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77" w:name="__UnoMark__11413_1460182900"/>
                            <w:bookmarkStart w:id="578" w:name="__UnoMark__11412_1460182900"/>
                            <w:bookmarkEnd w:id="577"/>
                            <w:bookmarkEnd w:id="578"/>
                            <w:r>
                              <w:rPr>
                                <w:rFonts w:eastAsia="Times New Roman"/>
                                <w:sz w:val="10"/>
                                <w:szCs w:val="10"/>
                              </w:rPr>
                              <w:t>823,513</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79" w:name="__UnoMark__11415_1460182900"/>
                            <w:bookmarkStart w:id="580" w:name="__UnoMark__11414_1460182900"/>
                            <w:bookmarkEnd w:id="579"/>
                            <w:bookmarkEnd w:id="580"/>
                            <w:r>
                              <w:rPr>
                                <w:rFonts w:eastAsia="Times New Roman"/>
                                <w:sz w:val="10"/>
                                <w:szCs w:val="10"/>
                              </w:rPr>
                              <w:t>334,26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81" w:name="__UnoMark__11417_1460182900"/>
                            <w:bookmarkStart w:id="582" w:name="__UnoMark__11416_1460182900"/>
                            <w:bookmarkEnd w:id="581"/>
                            <w:bookmarkEnd w:id="582"/>
                            <w:r>
                              <w:rPr>
                                <w:rFonts w:eastAsia="Times New Roman"/>
                                <w:sz w:val="10"/>
                                <w:szCs w:val="10"/>
                              </w:rPr>
                              <w:t>32,163</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83" w:name="__UnoMark__11419_1460182900"/>
                            <w:bookmarkStart w:id="584" w:name="__UnoMark__11418_1460182900"/>
                            <w:bookmarkEnd w:id="583"/>
                            <w:bookmarkEnd w:id="584"/>
                            <w:r>
                              <w:rPr>
                                <w:rFonts w:eastAsia="Times New Roman"/>
                                <w:sz w:val="10"/>
                                <w:szCs w:val="10"/>
                              </w:rPr>
                              <w:t>16,284</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85" w:name="__UnoMark__11421_1460182900"/>
                            <w:bookmarkStart w:id="586" w:name="__UnoMark__11420_1460182900"/>
                            <w:bookmarkEnd w:id="585"/>
                            <w:bookmarkEnd w:id="586"/>
                            <w:r>
                              <w:rPr>
                                <w:rFonts w:eastAsia="Times New Roman"/>
                                <w:sz w:val="10"/>
                                <w:szCs w:val="10"/>
                              </w:rPr>
                              <w:t>7,22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87" w:name="__UnoMark__11423_1460182900"/>
                            <w:bookmarkStart w:id="588" w:name="__UnoMark__11422_1460182900"/>
                            <w:bookmarkEnd w:id="587"/>
                            <w:bookmarkEnd w:id="588"/>
                            <w:r>
                              <w:rPr>
                                <w:rFonts w:eastAsia="Times New Roman"/>
                                <w:sz w:val="10"/>
                                <w:szCs w:val="10"/>
                              </w:rPr>
                              <w:t>1,450</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89" w:name="__UnoMark__11425_1460182900"/>
                            <w:bookmarkStart w:id="590" w:name="__UnoMark__11424_1460182900"/>
                            <w:bookmarkEnd w:id="589"/>
                            <w:bookmarkEnd w:id="590"/>
                            <w:r>
                              <w:rPr>
                                <w:rFonts w:eastAsia="Times New Roman"/>
                                <w:sz w:val="10"/>
                                <w:szCs w:val="10"/>
                              </w:rPr>
                              <w:t>30,29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91" w:name="__UnoMark__11427_1460182900"/>
                            <w:bookmarkStart w:id="592" w:name="__UnoMark__11426_1460182900"/>
                            <w:bookmarkEnd w:id="591"/>
                            <w:bookmarkEnd w:id="592"/>
                            <w:r>
                              <w:rPr>
                                <w:rFonts w:eastAsia="Times New Roman"/>
                                <w:sz w:val="10"/>
                                <w:szCs w:val="10"/>
                              </w:rPr>
                              <w:t>20,079</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93" w:name="__UnoMark__11429_1460182900"/>
                            <w:bookmarkStart w:id="594" w:name="__UnoMark__11428_1460182900"/>
                            <w:bookmarkEnd w:id="593"/>
                            <w:bookmarkEnd w:id="594"/>
                            <w:r>
                              <w:rPr>
                                <w:rFonts w:eastAsia="Times New Roman"/>
                                <w:sz w:val="10"/>
                                <w:szCs w:val="10"/>
                              </w:rPr>
                              <w:t>46</w:t>
                            </w:r>
                          </w:p>
                        </w:tc>
                      </w:tr>
                      <w:tr>
                        <w:trPr>
                          <w:trHeight w:val="135"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95" w:name="__UnoMark__11431_1460182900"/>
                            <w:bookmarkStart w:id="596" w:name="__UnoMark__11430_1460182900"/>
                            <w:bookmarkEnd w:id="595"/>
                            <w:bookmarkEnd w:id="596"/>
                            <w:r>
                              <w:rPr>
                                <w:rFonts w:eastAsia="Times New Roman"/>
                                <w:sz w:val="10"/>
                                <w:szCs w:val="10"/>
                              </w:rPr>
                              <w:t>SD1</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97" w:name="__UnoMark__11433_1460182900"/>
                            <w:bookmarkStart w:id="598" w:name="__UnoMark__11432_1460182900"/>
                            <w:bookmarkEnd w:id="597"/>
                            <w:bookmarkEnd w:id="598"/>
                            <w:r>
                              <w:rPr>
                                <w:rFonts w:eastAsia="Times New Roman"/>
                                <w:sz w:val="10"/>
                                <w:szCs w:val="10"/>
                              </w:rPr>
                              <w:t>518,683</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599" w:name="__UnoMark__11435_1460182900"/>
                            <w:bookmarkStart w:id="600" w:name="__UnoMark__11434_1460182900"/>
                            <w:bookmarkEnd w:id="599"/>
                            <w:bookmarkEnd w:id="600"/>
                            <w:r>
                              <w:rPr>
                                <w:rFonts w:eastAsia="Times New Roman"/>
                                <w:sz w:val="10"/>
                                <w:szCs w:val="10"/>
                              </w:rPr>
                              <w:t>231,59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01" w:name="__UnoMark__11437_1460182900"/>
                            <w:bookmarkStart w:id="602" w:name="__UnoMark__11436_1460182900"/>
                            <w:bookmarkEnd w:id="601"/>
                            <w:bookmarkEnd w:id="602"/>
                            <w:r>
                              <w:rPr>
                                <w:rFonts w:eastAsia="Times New Roman"/>
                                <w:sz w:val="10"/>
                                <w:szCs w:val="10"/>
                              </w:rPr>
                              <w:t>32,724</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03" w:name="__UnoMark__11439_1460182900"/>
                            <w:bookmarkStart w:id="604" w:name="__UnoMark__11438_1460182900"/>
                            <w:bookmarkEnd w:id="603"/>
                            <w:bookmarkEnd w:id="604"/>
                            <w:r>
                              <w:rPr>
                                <w:rFonts w:eastAsia="Times New Roman"/>
                                <w:sz w:val="10"/>
                                <w:szCs w:val="10"/>
                              </w:rPr>
                              <w:t>9,01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05" w:name="__UnoMark__11441_1460182900"/>
                            <w:bookmarkStart w:id="606" w:name="__UnoMark__11440_1460182900"/>
                            <w:bookmarkEnd w:id="605"/>
                            <w:bookmarkEnd w:id="606"/>
                            <w:r>
                              <w:rPr>
                                <w:rFonts w:eastAsia="Times New Roman"/>
                                <w:sz w:val="10"/>
                                <w:szCs w:val="10"/>
                              </w:rPr>
                              <w:t>6,25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07" w:name="__UnoMark__11443_1460182900"/>
                            <w:bookmarkStart w:id="608" w:name="__UnoMark__11442_1460182900"/>
                            <w:bookmarkEnd w:id="607"/>
                            <w:bookmarkEnd w:id="608"/>
                            <w:r>
                              <w:rPr>
                                <w:rFonts w:eastAsia="Times New Roman"/>
                                <w:sz w:val="10"/>
                                <w:szCs w:val="10"/>
                              </w:rPr>
                              <w:t>1,047</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09" w:name="__UnoMark__11445_1460182900"/>
                            <w:bookmarkStart w:id="610" w:name="__UnoMark__11444_1460182900"/>
                            <w:bookmarkEnd w:id="609"/>
                            <w:bookmarkEnd w:id="610"/>
                            <w:r>
                              <w:rPr>
                                <w:rFonts w:eastAsia="Times New Roman"/>
                                <w:sz w:val="10"/>
                                <w:szCs w:val="10"/>
                              </w:rPr>
                              <w:t>9,68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11" w:name="__UnoMark__11447_1460182900"/>
                            <w:bookmarkStart w:id="612" w:name="__UnoMark__11446_1460182900"/>
                            <w:bookmarkEnd w:id="611"/>
                            <w:bookmarkEnd w:id="612"/>
                            <w:r>
                              <w:rPr>
                                <w:rFonts w:eastAsia="Times New Roman"/>
                                <w:sz w:val="10"/>
                                <w:szCs w:val="10"/>
                              </w:rPr>
                              <w:t>381</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13" w:name="__UnoMark__11449_1460182900"/>
                            <w:bookmarkStart w:id="614" w:name="__UnoMark__11448_1460182900"/>
                            <w:bookmarkEnd w:id="613"/>
                            <w:bookmarkEnd w:id="614"/>
                            <w:r>
                              <w:rPr>
                                <w:rFonts w:eastAsia="Times New Roman"/>
                                <w:sz w:val="10"/>
                                <w:szCs w:val="10"/>
                              </w:rPr>
                              <w:t>10</w:t>
                            </w:r>
                          </w:p>
                        </w:tc>
                      </w:tr>
                      <w:tr>
                        <w:trPr>
                          <w:trHeight w:val="135"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15" w:name="__UnoMark__11451_1460182900"/>
                            <w:bookmarkStart w:id="616" w:name="__UnoMark__11450_1460182900"/>
                            <w:bookmarkEnd w:id="615"/>
                            <w:bookmarkEnd w:id="616"/>
                            <w:r>
                              <w:rPr>
                                <w:rFonts w:eastAsia="Times New Roman"/>
                                <w:sz w:val="10"/>
                                <w:szCs w:val="10"/>
                              </w:rPr>
                              <w:t>SD2</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17" w:name="__UnoMark__11453_1460182900"/>
                            <w:bookmarkStart w:id="618" w:name="__UnoMark__11452_1460182900"/>
                            <w:bookmarkEnd w:id="617"/>
                            <w:bookmarkEnd w:id="618"/>
                            <w:r>
                              <w:rPr>
                                <w:rFonts w:eastAsia="Times New Roman"/>
                                <w:sz w:val="10"/>
                                <w:szCs w:val="10"/>
                              </w:rPr>
                              <w:t>398,574</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19" w:name="__UnoMark__11455_1460182900"/>
                            <w:bookmarkStart w:id="620" w:name="__UnoMark__11454_1460182900"/>
                            <w:bookmarkEnd w:id="619"/>
                            <w:bookmarkEnd w:id="620"/>
                            <w:r>
                              <w:rPr>
                                <w:rFonts w:eastAsia="Times New Roman"/>
                                <w:sz w:val="10"/>
                                <w:szCs w:val="10"/>
                              </w:rPr>
                              <w:t>186,40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21" w:name="__UnoMark__11457_1460182900"/>
                            <w:bookmarkStart w:id="622" w:name="__UnoMark__11456_1460182900"/>
                            <w:bookmarkEnd w:id="621"/>
                            <w:bookmarkEnd w:id="622"/>
                            <w:r>
                              <w:rPr>
                                <w:rFonts w:eastAsia="Times New Roman"/>
                                <w:sz w:val="10"/>
                                <w:szCs w:val="10"/>
                              </w:rPr>
                              <w:t>37,824</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23" w:name="__UnoMark__11459_1460182900"/>
                            <w:bookmarkStart w:id="624" w:name="__UnoMark__11458_1460182900"/>
                            <w:bookmarkEnd w:id="623"/>
                            <w:bookmarkEnd w:id="624"/>
                            <w:r>
                              <w:rPr>
                                <w:rFonts w:eastAsia="Times New Roman"/>
                                <w:sz w:val="10"/>
                                <w:szCs w:val="10"/>
                              </w:rPr>
                              <w:t>11,27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25" w:name="__UnoMark__11461_1460182900"/>
                            <w:bookmarkStart w:id="626" w:name="__UnoMark__11460_1460182900"/>
                            <w:bookmarkEnd w:id="625"/>
                            <w:bookmarkEnd w:id="626"/>
                            <w:r>
                              <w:rPr>
                                <w:rFonts w:eastAsia="Times New Roman"/>
                                <w:sz w:val="10"/>
                                <w:szCs w:val="10"/>
                              </w:rPr>
                              <w:t>5,29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27" w:name="__UnoMark__11463_1460182900"/>
                            <w:bookmarkStart w:id="628" w:name="__UnoMark__11462_1460182900"/>
                            <w:bookmarkEnd w:id="627"/>
                            <w:bookmarkEnd w:id="628"/>
                            <w:r>
                              <w:rPr>
                                <w:rFonts w:eastAsia="Times New Roman"/>
                                <w:sz w:val="10"/>
                                <w:szCs w:val="10"/>
                              </w:rPr>
                              <w:t>1,295</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29" w:name="__UnoMark__11465_1460182900"/>
                            <w:bookmarkStart w:id="630" w:name="__UnoMark__11464_1460182900"/>
                            <w:bookmarkEnd w:id="629"/>
                            <w:bookmarkEnd w:id="630"/>
                            <w:r>
                              <w:rPr>
                                <w:rFonts w:eastAsia="Times New Roman"/>
                                <w:sz w:val="10"/>
                                <w:szCs w:val="10"/>
                              </w:rPr>
                              <w:t>3,52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31" w:name="__UnoMark__11467_1460182900"/>
                            <w:bookmarkStart w:id="632" w:name="__UnoMark__11466_1460182900"/>
                            <w:bookmarkEnd w:id="631"/>
                            <w:bookmarkEnd w:id="632"/>
                            <w:r>
                              <w:rPr>
                                <w:rFonts w:eastAsia="Times New Roman"/>
                                <w:sz w:val="10"/>
                                <w:szCs w:val="10"/>
                              </w:rPr>
                              <w:t>134</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33" w:name="__UnoMark__11469_1460182900"/>
                            <w:bookmarkStart w:id="634" w:name="__UnoMark__11468_1460182900"/>
                            <w:bookmarkEnd w:id="633"/>
                            <w:bookmarkEnd w:id="634"/>
                            <w:r>
                              <w:rPr>
                                <w:rFonts w:eastAsia="Times New Roman"/>
                                <w:sz w:val="10"/>
                                <w:szCs w:val="10"/>
                              </w:rPr>
                              <w:t>4</w:t>
                            </w:r>
                          </w:p>
                        </w:tc>
                      </w:tr>
                      <w:tr>
                        <w:trPr>
                          <w:trHeight w:val="126"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35" w:name="__UnoMark__11471_1460182900"/>
                            <w:bookmarkStart w:id="636" w:name="__UnoMark__11470_1460182900"/>
                            <w:bookmarkEnd w:id="635"/>
                            <w:bookmarkEnd w:id="636"/>
                            <w:r>
                              <w:rPr>
                                <w:rFonts w:eastAsia="Times New Roman"/>
                                <w:sz w:val="10"/>
                                <w:szCs w:val="10"/>
                              </w:rPr>
                              <w:t>SD3</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37" w:name="__UnoMark__11473_1460182900"/>
                            <w:bookmarkStart w:id="638" w:name="__UnoMark__11472_1460182900"/>
                            <w:bookmarkEnd w:id="637"/>
                            <w:bookmarkEnd w:id="638"/>
                            <w:r>
                              <w:rPr>
                                <w:rFonts w:eastAsia="Times New Roman"/>
                                <w:sz w:val="10"/>
                                <w:szCs w:val="10"/>
                              </w:rPr>
                              <w:t>475,050</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39" w:name="__UnoMark__11475_1460182900"/>
                            <w:bookmarkStart w:id="640" w:name="__UnoMark__11474_1460182900"/>
                            <w:bookmarkEnd w:id="639"/>
                            <w:bookmarkEnd w:id="640"/>
                            <w:r>
                              <w:rPr>
                                <w:rFonts w:eastAsia="Times New Roman"/>
                                <w:sz w:val="10"/>
                                <w:szCs w:val="10"/>
                              </w:rPr>
                              <w:t>220,68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41" w:name="__UnoMark__11477_1460182900"/>
                            <w:bookmarkStart w:id="642" w:name="__UnoMark__11476_1460182900"/>
                            <w:bookmarkEnd w:id="641"/>
                            <w:bookmarkEnd w:id="642"/>
                            <w:r>
                              <w:rPr>
                                <w:rFonts w:eastAsia="Times New Roman"/>
                                <w:sz w:val="10"/>
                                <w:szCs w:val="10"/>
                              </w:rPr>
                              <w:t>50,135</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43" w:name="__UnoMark__11479_1460182900"/>
                            <w:bookmarkStart w:id="644" w:name="__UnoMark__11478_1460182900"/>
                            <w:bookmarkEnd w:id="643"/>
                            <w:bookmarkEnd w:id="644"/>
                            <w:r>
                              <w:rPr>
                                <w:rFonts w:eastAsia="Times New Roman"/>
                                <w:sz w:val="10"/>
                                <w:szCs w:val="10"/>
                              </w:rPr>
                              <w:t>12,006</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45" w:name="__UnoMark__11481_1460182900"/>
                            <w:bookmarkStart w:id="646" w:name="__UnoMark__11480_1460182900"/>
                            <w:bookmarkEnd w:id="645"/>
                            <w:bookmarkEnd w:id="646"/>
                            <w:r>
                              <w:rPr>
                                <w:rFonts w:eastAsia="Times New Roman"/>
                                <w:sz w:val="10"/>
                                <w:szCs w:val="10"/>
                              </w:rPr>
                              <w:t>6,62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47" w:name="__UnoMark__11483_1460182900"/>
                            <w:bookmarkStart w:id="648" w:name="__UnoMark__11482_1460182900"/>
                            <w:bookmarkEnd w:id="647"/>
                            <w:bookmarkEnd w:id="648"/>
                            <w:r>
                              <w:rPr>
                                <w:rFonts w:eastAsia="Times New Roman"/>
                                <w:sz w:val="10"/>
                                <w:szCs w:val="10"/>
                              </w:rPr>
                              <w:t>1,806</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49" w:name="__UnoMark__11485_1460182900"/>
                            <w:bookmarkStart w:id="650" w:name="__UnoMark__11484_1460182900"/>
                            <w:bookmarkEnd w:id="649"/>
                            <w:bookmarkEnd w:id="650"/>
                            <w:r>
                              <w:rPr>
                                <w:rFonts w:eastAsia="Times New Roman"/>
                                <w:sz w:val="10"/>
                                <w:szCs w:val="10"/>
                              </w:rPr>
                              <w:t>2,27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51" w:name="__UnoMark__11487_1460182900"/>
                            <w:bookmarkStart w:id="652" w:name="__UnoMark__11486_1460182900"/>
                            <w:bookmarkEnd w:id="651"/>
                            <w:bookmarkEnd w:id="652"/>
                            <w:r>
                              <w:rPr>
                                <w:rFonts w:eastAsia="Times New Roman"/>
                                <w:sz w:val="10"/>
                                <w:szCs w:val="10"/>
                              </w:rPr>
                              <w:t>141</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53" w:name="__UnoMark__11489_1460182900"/>
                            <w:bookmarkStart w:id="654" w:name="__UnoMark__11488_1460182900"/>
                            <w:bookmarkEnd w:id="653"/>
                            <w:bookmarkEnd w:id="654"/>
                            <w:r>
                              <w:rPr>
                                <w:rFonts w:eastAsia="Times New Roman"/>
                                <w:sz w:val="10"/>
                                <w:szCs w:val="10"/>
                              </w:rPr>
                              <w:t>4</w:t>
                            </w:r>
                          </w:p>
                        </w:tc>
                      </w:tr>
                      <w:tr>
                        <w:trPr>
                          <w:trHeight w:val="135"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55" w:name="__UnoMark__11491_1460182900"/>
                            <w:bookmarkStart w:id="656" w:name="__UnoMark__11490_1460182900"/>
                            <w:bookmarkEnd w:id="655"/>
                            <w:bookmarkEnd w:id="656"/>
                            <w:r>
                              <w:rPr>
                                <w:rFonts w:eastAsia="Times New Roman"/>
                                <w:sz w:val="10"/>
                                <w:szCs w:val="10"/>
                              </w:rPr>
                              <w:t>SD4</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57" w:name="__UnoMark__11493_1460182900"/>
                            <w:bookmarkStart w:id="658" w:name="__UnoMark__11492_1460182900"/>
                            <w:bookmarkEnd w:id="657"/>
                            <w:bookmarkEnd w:id="658"/>
                            <w:r>
                              <w:rPr>
                                <w:rFonts w:eastAsia="Times New Roman"/>
                                <w:sz w:val="10"/>
                                <w:szCs w:val="10"/>
                              </w:rPr>
                              <w:t>292,579</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59" w:name="__UnoMark__11495_1460182900"/>
                            <w:bookmarkStart w:id="660" w:name="__UnoMark__11494_1460182900"/>
                            <w:bookmarkEnd w:id="659"/>
                            <w:bookmarkEnd w:id="660"/>
                            <w:r>
                              <w:rPr>
                                <w:rFonts w:eastAsia="Times New Roman"/>
                                <w:sz w:val="10"/>
                                <w:szCs w:val="10"/>
                              </w:rPr>
                              <w:t>140,95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61" w:name="__UnoMark__11497_1460182900"/>
                            <w:bookmarkStart w:id="662" w:name="__UnoMark__11496_1460182900"/>
                            <w:bookmarkEnd w:id="661"/>
                            <w:bookmarkEnd w:id="662"/>
                            <w:r>
                              <w:rPr>
                                <w:rFonts w:eastAsia="Times New Roman"/>
                                <w:sz w:val="10"/>
                                <w:szCs w:val="10"/>
                              </w:rPr>
                              <w:t>9,659</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63" w:name="__UnoMark__11499_1460182900"/>
                            <w:bookmarkStart w:id="664" w:name="__UnoMark__11498_1460182900"/>
                            <w:bookmarkEnd w:id="663"/>
                            <w:bookmarkEnd w:id="664"/>
                            <w:r>
                              <w:rPr>
                                <w:rFonts w:eastAsia="Times New Roman"/>
                                <w:sz w:val="10"/>
                                <w:szCs w:val="10"/>
                              </w:rPr>
                              <w:t>5,404</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65" w:name="__UnoMark__11501_1460182900"/>
                            <w:bookmarkStart w:id="666" w:name="__UnoMark__11500_1460182900"/>
                            <w:bookmarkEnd w:id="665"/>
                            <w:bookmarkEnd w:id="666"/>
                            <w:r>
                              <w:rPr>
                                <w:rFonts w:eastAsia="Times New Roman"/>
                                <w:sz w:val="10"/>
                                <w:szCs w:val="10"/>
                              </w:rPr>
                              <w:t>3,04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67" w:name="__UnoMark__11503_1460182900"/>
                            <w:bookmarkStart w:id="668" w:name="__UnoMark__11502_1460182900"/>
                            <w:bookmarkEnd w:id="667"/>
                            <w:bookmarkEnd w:id="668"/>
                            <w:r>
                              <w:rPr>
                                <w:rFonts w:eastAsia="Times New Roman"/>
                                <w:sz w:val="10"/>
                                <w:szCs w:val="10"/>
                              </w:rPr>
                              <w:t>318</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69" w:name="__UnoMark__11505_1460182900"/>
                            <w:bookmarkStart w:id="670" w:name="__UnoMark__11504_1460182900"/>
                            <w:bookmarkEnd w:id="669"/>
                            <w:bookmarkEnd w:id="670"/>
                            <w:r>
                              <w:rPr>
                                <w:rFonts w:eastAsia="Times New Roman"/>
                                <w:sz w:val="10"/>
                                <w:szCs w:val="10"/>
                              </w:rPr>
                              <w:t>3,39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71" w:name="__UnoMark__11507_1460182900"/>
                            <w:bookmarkStart w:id="672" w:name="__UnoMark__11506_1460182900"/>
                            <w:bookmarkEnd w:id="671"/>
                            <w:bookmarkEnd w:id="672"/>
                            <w:r>
                              <w:rPr>
                                <w:rFonts w:eastAsia="Times New Roman"/>
                                <w:sz w:val="10"/>
                                <w:szCs w:val="10"/>
                              </w:rPr>
                              <w:t>409</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73" w:name="__UnoMark__11509_1460182900"/>
                            <w:bookmarkStart w:id="674" w:name="__UnoMark__11508_1460182900"/>
                            <w:bookmarkEnd w:id="673"/>
                            <w:bookmarkEnd w:id="674"/>
                            <w:r>
                              <w:rPr>
                                <w:rFonts w:eastAsia="Times New Roman"/>
                                <w:sz w:val="10"/>
                                <w:szCs w:val="10"/>
                              </w:rPr>
                              <w:t>11</w:t>
                            </w:r>
                          </w:p>
                        </w:tc>
                      </w:tr>
                      <w:tr>
                        <w:trPr>
                          <w:trHeight w:val="135"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75" w:name="__UnoMark__11511_1460182900"/>
                            <w:bookmarkStart w:id="676" w:name="__UnoMark__11510_1460182900"/>
                            <w:bookmarkEnd w:id="675"/>
                            <w:bookmarkEnd w:id="676"/>
                            <w:r>
                              <w:rPr>
                                <w:rFonts w:eastAsia="Times New Roman"/>
                                <w:sz w:val="10"/>
                                <w:szCs w:val="10"/>
                              </w:rPr>
                              <w:t>SD6</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77" w:name="__UnoMark__11513_1460182900"/>
                            <w:bookmarkStart w:id="678" w:name="__UnoMark__11512_1460182900"/>
                            <w:bookmarkEnd w:id="677"/>
                            <w:bookmarkEnd w:id="678"/>
                            <w:r>
                              <w:rPr>
                                <w:rFonts w:eastAsia="Times New Roman"/>
                                <w:sz w:val="10"/>
                                <w:szCs w:val="10"/>
                              </w:rPr>
                              <w:t>453,744</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79" w:name="__UnoMark__11515_1460182900"/>
                            <w:bookmarkStart w:id="680" w:name="__UnoMark__11514_1460182900"/>
                            <w:bookmarkEnd w:id="679"/>
                            <w:bookmarkEnd w:id="680"/>
                            <w:r>
                              <w:rPr>
                                <w:rFonts w:eastAsia="Times New Roman"/>
                                <w:sz w:val="10"/>
                                <w:szCs w:val="10"/>
                              </w:rPr>
                              <w:t>192,08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81" w:name="__UnoMark__11517_1460182900"/>
                            <w:bookmarkStart w:id="682" w:name="__UnoMark__11516_1460182900"/>
                            <w:bookmarkEnd w:id="681"/>
                            <w:bookmarkEnd w:id="682"/>
                            <w:r>
                              <w:rPr>
                                <w:rFonts w:eastAsia="Times New Roman"/>
                                <w:sz w:val="10"/>
                                <w:szCs w:val="10"/>
                              </w:rPr>
                              <w:t>28,007</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83" w:name="__UnoMark__11519_1460182900"/>
                            <w:bookmarkStart w:id="684" w:name="__UnoMark__11518_1460182900"/>
                            <w:bookmarkEnd w:id="683"/>
                            <w:bookmarkEnd w:id="684"/>
                            <w:r>
                              <w:rPr>
                                <w:rFonts w:eastAsia="Times New Roman"/>
                                <w:sz w:val="10"/>
                                <w:szCs w:val="10"/>
                              </w:rPr>
                              <w:t>6,79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85" w:name="__UnoMark__11521_1460182900"/>
                            <w:bookmarkStart w:id="686" w:name="__UnoMark__11520_1460182900"/>
                            <w:bookmarkEnd w:id="685"/>
                            <w:bookmarkEnd w:id="686"/>
                            <w:r>
                              <w:rPr>
                                <w:rFonts w:eastAsia="Times New Roman"/>
                                <w:sz w:val="10"/>
                                <w:szCs w:val="10"/>
                              </w:rPr>
                              <w:t>3,18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87" w:name="__UnoMark__11523_1460182900"/>
                            <w:bookmarkStart w:id="688" w:name="__UnoMark__11522_1460182900"/>
                            <w:bookmarkEnd w:id="687"/>
                            <w:bookmarkEnd w:id="688"/>
                            <w:r>
                              <w:rPr>
                                <w:rFonts w:eastAsia="Times New Roman"/>
                                <w:sz w:val="10"/>
                                <w:szCs w:val="10"/>
                              </w:rPr>
                              <w:t>368</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89" w:name="__UnoMark__11525_1460182900"/>
                            <w:bookmarkStart w:id="690" w:name="__UnoMark__11524_1460182900"/>
                            <w:bookmarkEnd w:id="689"/>
                            <w:bookmarkEnd w:id="690"/>
                            <w:r>
                              <w:rPr>
                                <w:rFonts w:eastAsia="Times New Roman"/>
                                <w:sz w:val="10"/>
                                <w:szCs w:val="10"/>
                              </w:rPr>
                              <w:t>1,82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91" w:name="__UnoMark__11527_1460182900"/>
                            <w:bookmarkStart w:id="692" w:name="__UnoMark__11526_1460182900"/>
                            <w:bookmarkEnd w:id="691"/>
                            <w:bookmarkEnd w:id="692"/>
                            <w:r>
                              <w:rPr>
                                <w:rFonts w:eastAsia="Times New Roman"/>
                                <w:sz w:val="10"/>
                                <w:szCs w:val="10"/>
                              </w:rPr>
                              <w:t>107</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93" w:name="__UnoMark__11529_1460182900"/>
                            <w:bookmarkStart w:id="694" w:name="__UnoMark__11528_1460182900"/>
                            <w:bookmarkEnd w:id="693"/>
                            <w:bookmarkEnd w:id="694"/>
                            <w:r>
                              <w:rPr>
                                <w:rFonts w:eastAsia="Times New Roman"/>
                                <w:sz w:val="10"/>
                                <w:szCs w:val="10"/>
                              </w:rPr>
                              <w:t>1</w:t>
                            </w:r>
                          </w:p>
                        </w:tc>
                      </w:tr>
                      <w:tr>
                        <w:trPr>
                          <w:trHeight w:val="108"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95" w:name="__UnoMark__11531_1460182900"/>
                            <w:bookmarkStart w:id="696" w:name="__UnoMark__11530_1460182900"/>
                            <w:bookmarkEnd w:id="695"/>
                            <w:bookmarkEnd w:id="696"/>
                            <w:r>
                              <w:rPr>
                                <w:rFonts w:eastAsia="Times New Roman"/>
                                <w:sz w:val="10"/>
                                <w:szCs w:val="10"/>
                              </w:rPr>
                              <w:t>SS1</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97" w:name="__UnoMark__11533_1460182900"/>
                            <w:bookmarkStart w:id="698" w:name="__UnoMark__11532_1460182900"/>
                            <w:bookmarkEnd w:id="697"/>
                            <w:bookmarkEnd w:id="698"/>
                            <w:r>
                              <w:rPr>
                                <w:rFonts w:eastAsia="Times New Roman"/>
                                <w:sz w:val="10"/>
                                <w:szCs w:val="10"/>
                              </w:rPr>
                              <w:t>265,786</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699" w:name="__UnoMark__11535_1460182900"/>
                            <w:bookmarkStart w:id="700" w:name="__UnoMark__11534_1460182900"/>
                            <w:bookmarkEnd w:id="699"/>
                            <w:bookmarkEnd w:id="700"/>
                            <w:r>
                              <w:rPr>
                                <w:rFonts w:eastAsia="Times New Roman"/>
                                <w:sz w:val="10"/>
                                <w:szCs w:val="10"/>
                              </w:rPr>
                              <w:t>69,93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01" w:name="__UnoMark__11537_1460182900"/>
                            <w:bookmarkStart w:id="702" w:name="__UnoMark__11536_1460182900"/>
                            <w:bookmarkEnd w:id="701"/>
                            <w:bookmarkEnd w:id="702"/>
                            <w:r>
                              <w:rPr>
                                <w:rFonts w:eastAsia="Times New Roman"/>
                                <w:sz w:val="10"/>
                                <w:szCs w:val="10"/>
                              </w:rPr>
                              <w:t>2,790</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03" w:name="__UnoMark__11539_1460182900"/>
                            <w:bookmarkStart w:id="704" w:name="__UnoMark__11538_1460182900"/>
                            <w:bookmarkEnd w:id="703"/>
                            <w:bookmarkEnd w:id="704"/>
                            <w:r>
                              <w:rPr>
                                <w:rFonts w:eastAsia="Times New Roman"/>
                                <w:sz w:val="10"/>
                                <w:szCs w:val="10"/>
                              </w:rPr>
                              <w:t>2,59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05" w:name="__UnoMark__11541_1460182900"/>
                            <w:bookmarkStart w:id="706" w:name="__UnoMark__11540_1460182900"/>
                            <w:bookmarkEnd w:id="705"/>
                            <w:bookmarkEnd w:id="706"/>
                            <w:r>
                              <w:rPr>
                                <w:rFonts w:eastAsia="Times New Roman"/>
                                <w:sz w:val="10"/>
                                <w:szCs w:val="10"/>
                              </w:rPr>
                              <w:t>64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07" w:name="__UnoMark__11543_1460182900"/>
                            <w:bookmarkStart w:id="708" w:name="__UnoMark__11542_1460182900"/>
                            <w:bookmarkEnd w:id="707"/>
                            <w:bookmarkEnd w:id="708"/>
                            <w:r>
                              <w:rPr>
                                <w:rFonts w:eastAsia="Times New Roman"/>
                                <w:sz w:val="10"/>
                                <w:szCs w:val="10"/>
                              </w:rPr>
                              <w:t>29</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09" w:name="__UnoMark__11545_1460182900"/>
                            <w:bookmarkStart w:id="710" w:name="__UnoMark__11544_1460182900"/>
                            <w:bookmarkEnd w:id="709"/>
                            <w:bookmarkEnd w:id="710"/>
                            <w:r>
                              <w:rPr>
                                <w:rFonts w:eastAsia="Times New Roman"/>
                                <w:sz w:val="10"/>
                                <w:szCs w:val="10"/>
                              </w:rPr>
                              <w:t>1,459</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11" w:name="__UnoMark__11547_1460182900"/>
                            <w:bookmarkStart w:id="712" w:name="__UnoMark__11546_1460182900"/>
                            <w:bookmarkEnd w:id="711"/>
                            <w:bookmarkEnd w:id="712"/>
                            <w:r>
                              <w:rPr>
                                <w:rFonts w:eastAsia="Times New Roman"/>
                                <w:sz w:val="10"/>
                                <w:szCs w:val="10"/>
                              </w:rPr>
                              <w:t>53</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13" w:name="__UnoMark__11549_1460182900"/>
                            <w:bookmarkStart w:id="714" w:name="__UnoMark__11548_1460182900"/>
                            <w:bookmarkEnd w:id="713"/>
                            <w:bookmarkEnd w:id="714"/>
                            <w:r>
                              <w:rPr>
                                <w:rFonts w:eastAsia="Times New Roman"/>
                                <w:sz w:val="10"/>
                                <w:szCs w:val="10"/>
                              </w:rPr>
                              <w:t>1</w:t>
                            </w:r>
                          </w:p>
                        </w:tc>
                      </w:tr>
                      <w:tr>
                        <w:trPr>
                          <w:trHeight w:val="23" w:hRule="exac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715" w:name="__UnoMark__11550_1460182900"/>
                            <w:bookmarkStart w:id="716" w:name="__UnoMark__11551_1460182900"/>
                            <w:bookmarkStart w:id="717" w:name="__UnoMark__11550_1460182900"/>
                            <w:bookmarkStart w:id="718" w:name="__UnoMark__11551_1460182900"/>
                            <w:bookmarkEnd w:id="717"/>
                            <w:bookmarkEnd w:id="718"/>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719" w:name="__UnoMark__11552_1460182900"/>
                            <w:bookmarkStart w:id="720" w:name="__UnoMark__11553_1460182900"/>
                            <w:bookmarkStart w:id="721" w:name="__UnoMark__11552_1460182900"/>
                            <w:bookmarkStart w:id="722" w:name="__UnoMark__11553_1460182900"/>
                            <w:bookmarkEnd w:id="721"/>
                            <w:bookmarkEnd w:id="722"/>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723" w:name="__UnoMark__11554_1460182900"/>
                            <w:bookmarkStart w:id="724" w:name="__UnoMark__11555_1460182900"/>
                            <w:bookmarkStart w:id="725" w:name="__UnoMark__11554_1460182900"/>
                            <w:bookmarkStart w:id="726" w:name="__UnoMark__11555_1460182900"/>
                            <w:bookmarkEnd w:id="725"/>
                            <w:bookmarkEnd w:id="726"/>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727" w:name="__UnoMark__11557_1460182900"/>
                            <w:bookmarkStart w:id="728" w:name="__UnoMark__11556_1460182900"/>
                            <w:bookmarkStart w:id="729" w:name="__UnoMark__11557_1460182900"/>
                            <w:bookmarkStart w:id="730" w:name="__UnoMark__11556_1460182900"/>
                            <w:bookmarkEnd w:id="729"/>
                            <w:bookmarkEnd w:id="730"/>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731" w:name="__UnoMark__11558_1460182900"/>
                            <w:bookmarkStart w:id="732" w:name="__UnoMark__11559_1460182900"/>
                            <w:bookmarkStart w:id="733" w:name="__UnoMark__11558_1460182900"/>
                            <w:bookmarkStart w:id="734" w:name="__UnoMark__11559_1460182900"/>
                            <w:bookmarkEnd w:id="733"/>
                            <w:bookmarkEnd w:id="734"/>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735" w:name="__UnoMark__11560_1460182900"/>
                            <w:bookmarkStart w:id="736" w:name="__UnoMark__11561_1460182900"/>
                            <w:bookmarkStart w:id="737" w:name="__UnoMark__11560_1460182900"/>
                            <w:bookmarkStart w:id="738" w:name="__UnoMark__11561_1460182900"/>
                            <w:bookmarkEnd w:id="737"/>
                            <w:bookmarkEnd w:id="738"/>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739" w:name="__UnoMark__11562_1460182900"/>
                            <w:bookmarkStart w:id="740" w:name="__UnoMark__11563_1460182900"/>
                            <w:bookmarkStart w:id="741" w:name="__UnoMark__11562_1460182900"/>
                            <w:bookmarkStart w:id="742" w:name="__UnoMark__11563_1460182900"/>
                            <w:bookmarkEnd w:id="741"/>
                            <w:bookmarkEnd w:id="742"/>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743" w:name="__UnoMark__11564_1460182900"/>
                            <w:bookmarkStart w:id="744" w:name="__UnoMark__11565_1460182900"/>
                            <w:bookmarkStart w:id="745" w:name="__UnoMark__11564_1460182900"/>
                            <w:bookmarkStart w:id="746" w:name="__UnoMark__11565_1460182900"/>
                            <w:bookmarkEnd w:id="745"/>
                            <w:bookmarkEnd w:id="746"/>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747" w:name="__UnoMark__11566_1460182900"/>
                            <w:bookmarkStart w:id="748" w:name="__UnoMark__11567_1460182900"/>
                            <w:bookmarkStart w:id="749" w:name="__UnoMark__11566_1460182900"/>
                            <w:bookmarkStart w:id="750" w:name="__UnoMark__11567_1460182900"/>
                            <w:bookmarkEnd w:id="749"/>
                            <w:bookmarkEnd w:id="750"/>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sz w:val="10"/>
                                <w:szCs w:val="10"/>
                              </w:rPr>
                            </w:pPr>
                            <w:r>
                              <w:rPr>
                                <w:rFonts w:eastAsia="Times New Roman"/>
                                <w:sz w:val="10"/>
                                <w:szCs w:val="10"/>
                              </w:rPr>
                            </w:r>
                            <w:bookmarkStart w:id="751" w:name="__UnoMark__11569_1460182900"/>
                            <w:bookmarkStart w:id="752" w:name="__UnoMark__11568_1460182900"/>
                            <w:bookmarkStart w:id="753" w:name="__UnoMark__11569_1460182900"/>
                            <w:bookmarkStart w:id="754" w:name="__UnoMark__11568_1460182900"/>
                            <w:bookmarkEnd w:id="753"/>
                            <w:bookmarkEnd w:id="754"/>
                          </w:p>
                        </w:tc>
                      </w:tr>
                      <w:tr>
                        <w:trPr>
                          <w:trHeight w:val="81" w:hRule="atLeast"/>
                        </w:trPr>
                        <w:tc>
                          <w:tcPr>
                            <w:tcW w:w="5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10"/>
                                <w:szCs w:val="10"/>
                              </w:rPr>
                            </w:pPr>
                            <w:bookmarkStart w:id="755" w:name="__UnoMark__11571_1460182900"/>
                            <w:bookmarkStart w:id="756" w:name="__UnoMark__11570_1460182900"/>
                            <w:bookmarkEnd w:id="755"/>
                            <w:bookmarkEnd w:id="756"/>
                            <w:r>
                              <w:rPr>
                                <w:rFonts w:eastAsia="Times New Roman"/>
                                <w:b/>
                                <w:bCs/>
                                <w:sz w:val="10"/>
                                <w:szCs w:val="10"/>
                              </w:rPr>
                              <w:t>Average</w:t>
                            </w:r>
                          </w:p>
                        </w:tc>
                        <w:tc>
                          <w:tcPr>
                            <w:tcW w:w="6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57" w:name="__UnoMark__11573_1460182900"/>
                            <w:bookmarkStart w:id="758" w:name="__UnoMark__11572_1460182900"/>
                            <w:bookmarkEnd w:id="757"/>
                            <w:bookmarkEnd w:id="758"/>
                            <w:r>
                              <w:rPr>
                                <w:rFonts w:eastAsia="Times New Roman"/>
                                <w:sz w:val="10"/>
                                <w:szCs w:val="10"/>
                              </w:rPr>
                              <w:t>439,608.7</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59" w:name="__UnoMark__11575_1460182900"/>
                            <w:bookmarkStart w:id="760" w:name="__UnoMark__11574_1460182900"/>
                            <w:bookmarkEnd w:id="759"/>
                            <w:bookmarkEnd w:id="760"/>
                            <w:r>
                              <w:rPr>
                                <w:rFonts w:eastAsia="Times New Roman"/>
                                <w:sz w:val="10"/>
                                <w:szCs w:val="10"/>
                              </w:rPr>
                              <w:t>148,190.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61" w:name="__UnoMark__11577_1460182900"/>
                            <w:bookmarkStart w:id="762" w:name="__UnoMark__11576_1460182900"/>
                            <w:bookmarkEnd w:id="761"/>
                            <w:bookmarkEnd w:id="762"/>
                            <w:r>
                              <w:rPr>
                                <w:rFonts w:eastAsia="Times New Roman"/>
                                <w:sz w:val="10"/>
                                <w:szCs w:val="10"/>
                              </w:rPr>
                              <w:t>17,128.7</w:t>
                            </w:r>
                          </w:p>
                        </w:tc>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63" w:name="__UnoMark__11579_1460182900"/>
                            <w:bookmarkStart w:id="764" w:name="__UnoMark__11578_1460182900"/>
                            <w:bookmarkEnd w:id="763"/>
                            <w:bookmarkEnd w:id="764"/>
                            <w:r>
                              <w:rPr>
                                <w:rFonts w:eastAsia="Times New Roman"/>
                                <w:sz w:val="10"/>
                                <w:szCs w:val="10"/>
                              </w:rPr>
                              <w:t>11,245.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65" w:name="__UnoMark__11581_1460182900"/>
                            <w:bookmarkStart w:id="766" w:name="__UnoMark__11580_1460182900"/>
                            <w:bookmarkEnd w:id="765"/>
                            <w:bookmarkEnd w:id="766"/>
                            <w:r>
                              <w:rPr>
                                <w:rFonts w:eastAsia="Times New Roman"/>
                                <w:sz w:val="10"/>
                                <w:szCs w:val="10"/>
                              </w:rPr>
                              <w:t>3,876.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67" w:name="__UnoMark__11583_1460182900"/>
                            <w:bookmarkStart w:id="768" w:name="__UnoMark__11582_1460182900"/>
                            <w:bookmarkEnd w:id="767"/>
                            <w:bookmarkEnd w:id="768"/>
                            <w:r>
                              <w:rPr>
                                <w:rFonts w:eastAsia="Times New Roman"/>
                                <w:sz w:val="10"/>
                                <w:szCs w:val="10"/>
                              </w:rPr>
                              <w:t>613.1</w:t>
                            </w:r>
                          </w:p>
                        </w:tc>
                        <w:tc>
                          <w:tcPr>
                            <w:tcW w:w="5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69" w:name="__UnoMark__11585_1460182900"/>
                            <w:bookmarkStart w:id="770" w:name="__UnoMark__11584_1460182900"/>
                            <w:bookmarkEnd w:id="769"/>
                            <w:bookmarkEnd w:id="770"/>
                            <w:r>
                              <w:rPr>
                                <w:rFonts w:eastAsia="Times New Roman"/>
                                <w:sz w:val="10"/>
                                <w:szCs w:val="10"/>
                              </w:rPr>
                              <w:t>5,358.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71" w:name="__UnoMark__11587_1460182900"/>
                            <w:bookmarkStart w:id="772" w:name="__UnoMark__11586_1460182900"/>
                            <w:bookmarkEnd w:id="771"/>
                            <w:bookmarkEnd w:id="772"/>
                            <w:r>
                              <w:rPr>
                                <w:rFonts w:eastAsia="Times New Roman"/>
                                <w:sz w:val="10"/>
                                <w:szCs w:val="10"/>
                              </w:rPr>
                              <w:t>309.9</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0"/>
                                <w:szCs w:val="10"/>
                              </w:rPr>
                            </w:pPr>
                            <w:bookmarkStart w:id="773" w:name="__UnoMark__11588_1460182900"/>
                            <w:bookmarkEnd w:id="773"/>
                            <w:r>
                              <w:rPr>
                                <w:rFonts w:eastAsia="Times New Roman"/>
                                <w:sz w:val="10"/>
                                <w:szCs w:val="10"/>
                              </w:rPr>
                              <w:t>8.1</w:t>
                            </w:r>
                          </w:p>
                        </w:tc>
                      </w:tr>
                    </w:tbl>
                    <w:p>
                      <w:pPr>
                        <w:pStyle w:val="Normal"/>
                        <w:rPr/>
                      </w:pPr>
                      <w:r>
                        <w:rPr/>
                      </w:r>
                    </w:p>
                  </w:txbxContent>
                </v:textbox>
                <w10:wrap type="square"/>
              </v:rect>
            </w:pict>
          </mc:Fallback>
        </mc:AlternateContent>
      </w:r>
    </w:p>
    <w:p>
      <w:pPr>
        <w:pStyle w:val="Normal"/>
        <w:jc w:val="both"/>
        <w:rPr/>
      </w:pPr>
      <w:r>
        <w:rPr/>
      </w:r>
    </w:p>
    <w:p>
      <w:pPr>
        <w:pStyle w:val="Normal"/>
        <w:jc w:val="both"/>
        <w:rPr>
          <w:b/>
          <w:b/>
        </w:rPr>
      </w:pPr>
      <w:r>
        <w:rPr>
          <w:b/>
        </w:rPr>
      </w:r>
    </w:p>
    <w:p>
      <w:pPr>
        <w:pStyle w:val="Normal"/>
        <w:jc w:val="both"/>
        <w:rPr/>
      </w:pPr>
      <w:r>
        <w:rPr>
          <w:b/>
        </w:rPr>
        <w:t>Supplementary Table S2</w:t>
      </w:r>
      <w:r>
        <w:rPr/>
        <w:t xml:space="preserve">. Sample collection information, average length of contigs in holobiont data sets, and the number of non-homologous contigs in the holobiont and transcriptomic datasets, and the number of contigs that mapped to the mt genome, rDNA, and histone data sets. Abbreviations: mean cov. = mean depth of coverage, ref. seq. =  percent coverage of reference sequence. </w:t>
        <w:tab/>
      </w:r>
      <w:r>
        <mc:AlternateContent>
          <mc:Choice Requires="wps">
            <w:drawing>
              <wp:anchor behindDoc="0" distT="0" distB="0" distL="114935" distR="114935" simplePos="0" locked="0" layoutInCell="0" allowOverlap="1" relativeHeight="7">
                <wp:simplePos x="0" y="0"/>
                <wp:positionH relativeFrom="page">
                  <wp:posOffset>854710</wp:posOffset>
                </wp:positionH>
                <wp:positionV relativeFrom="paragraph">
                  <wp:posOffset>915670</wp:posOffset>
                </wp:positionV>
                <wp:extent cx="6092190" cy="3065145"/>
                <wp:effectExtent l="0" t="0" r="0" b="0"/>
                <wp:wrapSquare wrapText="bothSides"/>
                <wp:docPr id="7" name="Frame2"/>
                <a:graphic xmlns:a="http://schemas.openxmlformats.org/drawingml/2006/main">
                  <a:graphicData uri="http://schemas.microsoft.com/office/word/2010/wordprocessingShape">
                    <wps:wsp>
                      <wps:cNvSpPr txBox="1"/>
                      <wps:spPr>
                        <a:xfrm>
                          <a:off x="0" y="0"/>
                          <a:ext cx="6092190" cy="3065145"/>
                        </a:xfrm>
                        <a:prstGeom prst="rect"/>
                        <a:solidFill>
                          <a:srgbClr val="FFFFFF">
                            <a:alpha val="0"/>
                          </a:srgbClr>
                        </a:solidFill>
                      </wps:spPr>
                      <wps:txbx>
                        <w:txbxContent>
                          <w:tbl>
                            <w:tblPr>
                              <w:tblW w:w="9401" w:type="dxa"/>
                              <w:jc w:val="left"/>
                              <w:tblInd w:w="0" w:type="dxa"/>
                              <w:tblLayout w:type="fixed"/>
                              <w:tblCellMar>
                                <w:top w:w="0" w:type="dxa"/>
                                <w:left w:w="40" w:type="dxa"/>
                                <w:bottom w:w="0" w:type="dxa"/>
                                <w:right w:w="45" w:type="dxa"/>
                              </w:tblCellMar>
                            </w:tblPr>
                            <w:tblGrid>
                              <w:gridCol w:w="503"/>
                              <w:gridCol w:w="978"/>
                              <w:gridCol w:w="720"/>
                              <w:gridCol w:w="720"/>
                              <w:gridCol w:w="810"/>
                              <w:gridCol w:w="450"/>
                              <w:gridCol w:w="540"/>
                              <w:gridCol w:w="540"/>
                              <w:gridCol w:w="450"/>
                              <w:gridCol w:w="630"/>
                              <w:gridCol w:w="540"/>
                              <w:gridCol w:w="450"/>
                              <w:gridCol w:w="540"/>
                              <w:gridCol w:w="487"/>
                              <w:gridCol w:w="1043"/>
                            </w:tblGrid>
                            <w:tr>
                              <w:trPr>
                                <w:trHeight w:val="227" w:hRule="atLeast"/>
                              </w:trPr>
                              <w:tc>
                                <w:tcPr>
                                  <w:tcW w:w="503" w:type="dxa"/>
                                  <w:tcBorders>
                                    <w:top w:val="single" w:sz="4" w:space="0" w:color="000080"/>
                                    <w:left w:val="single" w:sz="4" w:space="0" w:color="000080"/>
                                    <w:bottom w:val="single" w:sz="4" w:space="0" w:color="000080"/>
                                  </w:tcBorders>
                                  <w:shd w:fill="FFFFFF" w:val="clear"/>
                                  <w:vAlign w:val="center"/>
                                </w:tcPr>
                                <w:p>
                                  <w:pPr>
                                    <w:pStyle w:val="Normal"/>
                                    <w:snapToGrid w:val="false"/>
                                    <w:jc w:val="center"/>
                                    <w:rPr>
                                      <w:sz w:val="10"/>
                                      <w:szCs w:val="10"/>
                                    </w:rPr>
                                  </w:pPr>
                                  <w:r>
                                    <w:rPr>
                                      <w:sz w:val="10"/>
                                      <w:szCs w:val="10"/>
                                    </w:rPr>
                                  </w:r>
                                </w:p>
                              </w:tc>
                              <w:tc>
                                <w:tcPr>
                                  <w:tcW w:w="978" w:type="dxa"/>
                                  <w:tcBorders>
                                    <w:top w:val="single" w:sz="4" w:space="0" w:color="000080"/>
                                    <w:bottom w:val="single" w:sz="4" w:space="0" w:color="000080"/>
                                  </w:tcBorders>
                                  <w:shd w:fill="FFFFFF" w:val="clear"/>
                                  <w:vAlign w:val="center"/>
                                </w:tcPr>
                                <w:p>
                                  <w:pPr>
                                    <w:pStyle w:val="Normal"/>
                                    <w:snapToGrid w:val="false"/>
                                    <w:jc w:val="center"/>
                                    <w:rPr>
                                      <w:sz w:val="10"/>
                                      <w:szCs w:val="10"/>
                                    </w:rPr>
                                  </w:pPr>
                                  <w:r>
                                    <w:rPr>
                                      <w:sz w:val="10"/>
                                      <w:szCs w:val="10"/>
                                    </w:rPr>
                                  </w:r>
                                </w:p>
                              </w:tc>
                              <w:tc>
                                <w:tcPr>
                                  <w:tcW w:w="720" w:type="dxa"/>
                                  <w:tcBorders>
                                    <w:top w:val="single" w:sz="4" w:space="0" w:color="000080"/>
                                    <w:bottom w:val="single" w:sz="4" w:space="0" w:color="000080"/>
                                  </w:tcBorders>
                                  <w:shd w:fill="FFFFFF" w:val="clear"/>
                                  <w:vAlign w:val="center"/>
                                </w:tcPr>
                                <w:p>
                                  <w:pPr>
                                    <w:pStyle w:val="Normal"/>
                                    <w:snapToGrid w:val="false"/>
                                    <w:jc w:val="center"/>
                                    <w:rPr>
                                      <w:sz w:val="10"/>
                                      <w:szCs w:val="10"/>
                                    </w:rPr>
                                  </w:pPr>
                                  <w:r>
                                    <w:rPr>
                                      <w:sz w:val="10"/>
                                      <w:szCs w:val="10"/>
                                    </w:rPr>
                                  </w:r>
                                </w:p>
                              </w:tc>
                              <w:tc>
                                <w:tcPr>
                                  <w:tcW w:w="720" w:type="dxa"/>
                                  <w:tcBorders>
                                    <w:top w:val="single" w:sz="4" w:space="0" w:color="000080"/>
                                    <w:bottom w:val="single" w:sz="4" w:space="0" w:color="000080"/>
                                  </w:tcBorders>
                                  <w:shd w:fill="FFFFFF" w:val="clear"/>
                                  <w:vAlign w:val="center"/>
                                </w:tcPr>
                                <w:p>
                                  <w:pPr>
                                    <w:pStyle w:val="Normal"/>
                                    <w:snapToGrid w:val="false"/>
                                    <w:jc w:val="center"/>
                                    <w:rPr>
                                      <w:sz w:val="10"/>
                                      <w:szCs w:val="10"/>
                                    </w:rPr>
                                  </w:pPr>
                                  <w:r>
                                    <w:rPr>
                                      <w:sz w:val="10"/>
                                      <w:szCs w:val="10"/>
                                    </w:rPr>
                                  </w:r>
                                </w:p>
                              </w:tc>
                              <w:tc>
                                <w:tcPr>
                                  <w:tcW w:w="810" w:type="dxa"/>
                                  <w:tcBorders>
                                    <w:top w:val="single" w:sz="4" w:space="0" w:color="000080"/>
                                    <w:bottom w:val="single" w:sz="4" w:space="0" w:color="000080"/>
                                    <w:right w:val="single" w:sz="4" w:space="0" w:color="000080"/>
                                  </w:tcBorders>
                                  <w:shd w:fill="FFFFFF" w:val="clear"/>
                                  <w:vAlign w:val="center"/>
                                </w:tcPr>
                                <w:p>
                                  <w:pPr>
                                    <w:pStyle w:val="Normal"/>
                                    <w:snapToGrid w:val="false"/>
                                    <w:jc w:val="center"/>
                                    <w:rPr>
                                      <w:sz w:val="10"/>
                                      <w:szCs w:val="10"/>
                                    </w:rPr>
                                  </w:pPr>
                                  <w:r>
                                    <w:rPr>
                                      <w:sz w:val="10"/>
                                      <w:szCs w:val="10"/>
                                    </w:rPr>
                                  </w:r>
                                </w:p>
                              </w:tc>
                              <w:tc>
                                <w:tcPr>
                                  <w:tcW w:w="1530" w:type="dxa"/>
                                  <w:gridSpan w:val="3"/>
                                  <w:tcBorders>
                                    <w:top w:val="single" w:sz="6" w:space="0" w:color="000080"/>
                                    <w:left w:val="single" w:sz="4" w:space="0" w:color="000080"/>
                                    <w:bottom w:val="single" w:sz="4" w:space="0" w:color="000080"/>
                                    <w:right w:val="single" w:sz="6" w:space="0" w:color="000080"/>
                                  </w:tcBorders>
                                  <w:vAlign w:val="center"/>
                                </w:tcPr>
                                <w:p>
                                  <w:pPr>
                                    <w:pStyle w:val="Normal"/>
                                    <w:jc w:val="center"/>
                                    <w:rPr>
                                      <w:b/>
                                      <w:b/>
                                      <w:bCs/>
                                      <w:sz w:val="10"/>
                                      <w:szCs w:val="10"/>
                                    </w:rPr>
                                  </w:pPr>
                                  <w:r>
                                    <w:rPr>
                                      <w:b/>
                                      <w:bCs/>
                                      <w:sz w:val="10"/>
                                      <w:szCs w:val="10"/>
                                    </w:rPr>
                                    <w:t>mt genome</w:t>
                                  </w:r>
                                </w:p>
                              </w:tc>
                              <w:tc>
                                <w:tcPr>
                                  <w:tcW w:w="1620" w:type="dxa"/>
                                  <w:gridSpan w:val="3"/>
                                  <w:tcBorders>
                                    <w:top w:val="single" w:sz="6" w:space="0" w:color="000080"/>
                                    <w:left w:val="single" w:sz="6" w:space="0" w:color="C0C0C0"/>
                                    <w:bottom w:val="single" w:sz="4" w:space="0" w:color="000080"/>
                                    <w:right w:val="single" w:sz="6" w:space="0" w:color="000080"/>
                                  </w:tcBorders>
                                  <w:tcMar>
                                    <w:left w:w="37" w:type="dxa"/>
                                  </w:tcMar>
                                  <w:vAlign w:val="center"/>
                                </w:tcPr>
                                <w:p>
                                  <w:pPr>
                                    <w:pStyle w:val="Normal"/>
                                    <w:jc w:val="center"/>
                                    <w:rPr>
                                      <w:b/>
                                      <w:b/>
                                      <w:bCs/>
                                      <w:sz w:val="10"/>
                                      <w:szCs w:val="10"/>
                                    </w:rPr>
                                  </w:pPr>
                                  <w:r>
                                    <w:rPr>
                                      <w:b/>
                                      <w:bCs/>
                                      <w:sz w:val="10"/>
                                      <w:szCs w:val="10"/>
                                    </w:rPr>
                                    <w:t>rDNA</w:t>
                                  </w:r>
                                </w:p>
                              </w:tc>
                              <w:tc>
                                <w:tcPr>
                                  <w:tcW w:w="1477" w:type="dxa"/>
                                  <w:gridSpan w:val="3"/>
                                  <w:tcBorders>
                                    <w:top w:val="single" w:sz="6" w:space="0" w:color="000080"/>
                                    <w:left w:val="single" w:sz="6" w:space="0" w:color="C0C0C0"/>
                                    <w:bottom w:val="single" w:sz="4" w:space="0" w:color="000080"/>
                                    <w:right w:val="single" w:sz="6" w:space="0" w:color="000080"/>
                                  </w:tcBorders>
                                  <w:tcMar>
                                    <w:left w:w="37" w:type="dxa"/>
                                  </w:tcMar>
                                  <w:vAlign w:val="center"/>
                                </w:tcPr>
                                <w:p>
                                  <w:pPr>
                                    <w:pStyle w:val="Normal"/>
                                    <w:jc w:val="center"/>
                                    <w:rPr>
                                      <w:b/>
                                      <w:b/>
                                      <w:bCs/>
                                      <w:sz w:val="10"/>
                                      <w:szCs w:val="10"/>
                                    </w:rPr>
                                  </w:pPr>
                                  <w:r>
                                    <w:rPr>
                                      <w:b/>
                                      <w:bCs/>
                                      <w:sz w:val="10"/>
                                      <w:szCs w:val="10"/>
                                    </w:rPr>
                                    <w:t>histone</w:t>
                                  </w:r>
                                </w:p>
                              </w:tc>
                              <w:tc>
                                <w:tcPr>
                                  <w:tcW w:w="1043" w:type="dxa"/>
                                  <w:tcBorders>
                                    <w:top w:val="single" w:sz="6" w:space="0" w:color="000080"/>
                                    <w:left w:val="single" w:sz="6" w:space="0" w:color="C0C0C0"/>
                                    <w:bottom w:val="single" w:sz="4" w:space="0" w:color="000080"/>
                                    <w:right w:val="single" w:sz="4" w:space="0" w:color="000000"/>
                                  </w:tcBorders>
                                </w:tcPr>
                                <w:p>
                                  <w:pPr>
                                    <w:pStyle w:val="Normal"/>
                                    <w:snapToGrid w:val="false"/>
                                    <w:jc w:val="center"/>
                                    <w:rPr>
                                      <w:b/>
                                      <w:b/>
                                      <w:bCs/>
                                      <w:sz w:val="10"/>
                                      <w:szCs w:val="10"/>
                                    </w:rPr>
                                  </w:pPr>
                                  <w:r>
                                    <w:rPr>
                                      <w:b/>
                                      <w:bCs/>
                                      <w:sz w:val="10"/>
                                      <w:szCs w:val="10"/>
                                    </w:rPr>
                                  </w:r>
                                </w:p>
                              </w:tc>
                            </w:tr>
                            <w:tr>
                              <w:trPr>
                                <w:trHeight w:val="199" w:hRule="atLeast"/>
                              </w:trPr>
                              <w:tc>
                                <w:tcPr>
                                  <w:tcW w:w="503" w:type="dxa"/>
                                  <w:tcBorders>
                                    <w:top w:val="single" w:sz="4" w:space="0" w:color="000080"/>
                                    <w:left w:val="single" w:sz="4" w:space="0" w:color="000080"/>
                                    <w:bottom w:val="single" w:sz="4" w:space="0" w:color="000080"/>
                                  </w:tcBorders>
                                  <w:shd w:fill="FFFFFF" w:val="clear"/>
                                  <w:vAlign w:val="center"/>
                                </w:tcPr>
                                <w:p>
                                  <w:pPr>
                                    <w:pStyle w:val="Normal"/>
                                    <w:jc w:val="center"/>
                                    <w:rPr>
                                      <w:b/>
                                      <w:b/>
                                      <w:bCs/>
                                      <w:sz w:val="10"/>
                                      <w:szCs w:val="10"/>
                                    </w:rPr>
                                  </w:pPr>
                                  <w:r>
                                    <w:rPr>
                                      <w:b/>
                                      <w:bCs/>
                                      <w:sz w:val="10"/>
                                      <w:szCs w:val="10"/>
                                    </w:rPr>
                                    <w:t>ID</w:t>
                                  </w:r>
                                </w:p>
                              </w:tc>
                              <w:tc>
                                <w:tcPr>
                                  <w:tcW w:w="978" w:type="dxa"/>
                                  <w:tcBorders>
                                    <w:top w:val="single" w:sz="4" w:space="0" w:color="000080"/>
                                    <w:bottom w:val="single" w:sz="4" w:space="0" w:color="000080"/>
                                  </w:tcBorders>
                                  <w:shd w:fill="FFFFFF" w:val="clear"/>
                                  <w:vAlign w:val="center"/>
                                </w:tcPr>
                                <w:p>
                                  <w:pPr>
                                    <w:pStyle w:val="Normal"/>
                                    <w:jc w:val="center"/>
                                    <w:rPr>
                                      <w:b/>
                                      <w:b/>
                                      <w:bCs/>
                                      <w:sz w:val="10"/>
                                      <w:szCs w:val="10"/>
                                    </w:rPr>
                                  </w:pPr>
                                  <w:r>
                                    <w:rPr>
                                      <w:b/>
                                      <w:bCs/>
                                      <w:sz w:val="10"/>
                                      <w:szCs w:val="10"/>
                                    </w:rPr>
                                    <w:t>Location</w:t>
                                  </w:r>
                                </w:p>
                              </w:tc>
                              <w:tc>
                                <w:tcPr>
                                  <w:tcW w:w="720" w:type="dxa"/>
                                  <w:tcBorders>
                                    <w:top w:val="single" w:sz="4" w:space="0" w:color="000080"/>
                                    <w:left w:val="single" w:sz="4" w:space="0" w:color="000080"/>
                                    <w:bottom w:val="single" w:sz="4" w:space="0" w:color="000080"/>
                                    <w:right w:val="single" w:sz="6" w:space="0" w:color="000080"/>
                                  </w:tcBorders>
                                  <w:shd w:fill="FFFFFF" w:val="clear"/>
                                  <w:vAlign w:val="center"/>
                                </w:tcPr>
                                <w:p>
                                  <w:pPr>
                                    <w:pStyle w:val="Normal"/>
                                    <w:jc w:val="center"/>
                                    <w:rPr>
                                      <w:b/>
                                      <w:b/>
                                      <w:bCs/>
                                      <w:sz w:val="10"/>
                                      <w:szCs w:val="10"/>
                                    </w:rPr>
                                  </w:pPr>
                                  <w:r>
                                    <w:rPr>
                                      <w:b/>
                                      <w:bCs/>
                                      <w:sz w:val="10"/>
                                      <w:szCs w:val="10"/>
                                    </w:rPr>
                                    <w:t>avg. length</w:t>
                                  </w:r>
                                </w:p>
                              </w:tc>
                              <w:tc>
                                <w:tcPr>
                                  <w:tcW w:w="720" w:type="dxa"/>
                                  <w:tcBorders>
                                    <w:top w:val="single" w:sz="4" w:space="0" w:color="000080"/>
                                    <w:left w:val="single" w:sz="6" w:space="0" w:color="C0C0C0"/>
                                    <w:bottom w:val="single" w:sz="4" w:space="0" w:color="000080"/>
                                    <w:right w:val="single" w:sz="6" w:space="0" w:color="000080"/>
                                  </w:tcBorders>
                                  <w:shd w:fill="FFFFFF" w:val="clear"/>
                                  <w:tcMar>
                                    <w:left w:w="37" w:type="dxa"/>
                                  </w:tcMar>
                                  <w:vAlign w:val="center"/>
                                </w:tcPr>
                                <w:p>
                                  <w:pPr>
                                    <w:pStyle w:val="Normal"/>
                                    <w:jc w:val="center"/>
                                    <w:rPr>
                                      <w:b/>
                                      <w:b/>
                                      <w:bCs/>
                                      <w:sz w:val="10"/>
                                      <w:szCs w:val="10"/>
                                    </w:rPr>
                                  </w:pPr>
                                  <w:r>
                                    <w:rPr>
                                      <w:b/>
                                      <w:bCs/>
                                      <w:sz w:val="10"/>
                                      <w:szCs w:val="10"/>
                                    </w:rPr>
                                    <w:t>Holobiont</w:t>
                                  </w:r>
                                </w:p>
                              </w:tc>
                              <w:tc>
                                <w:tcPr>
                                  <w:tcW w:w="810" w:type="dxa"/>
                                  <w:tcBorders>
                                    <w:top w:val="single" w:sz="4" w:space="0" w:color="000080"/>
                                    <w:left w:val="single" w:sz="6" w:space="0" w:color="C0C0C0"/>
                                    <w:bottom w:val="single" w:sz="4" w:space="0" w:color="000080"/>
                                    <w:right w:val="single" w:sz="4" w:space="0" w:color="000080"/>
                                  </w:tcBorders>
                                  <w:shd w:fill="FFFFFF" w:val="clear"/>
                                  <w:tcMar>
                                    <w:left w:w="37" w:type="dxa"/>
                                  </w:tcMar>
                                  <w:vAlign w:val="center"/>
                                </w:tcPr>
                                <w:p>
                                  <w:pPr>
                                    <w:pStyle w:val="Normal"/>
                                    <w:jc w:val="center"/>
                                    <w:rPr>
                                      <w:b/>
                                      <w:b/>
                                      <w:bCs/>
                                      <w:sz w:val="10"/>
                                      <w:szCs w:val="10"/>
                                    </w:rPr>
                                  </w:pPr>
                                  <w:r>
                                    <w:rPr>
                                      <w:b/>
                                      <w:bCs/>
                                      <w:sz w:val="10"/>
                                      <w:szCs w:val="10"/>
                                    </w:rPr>
                                    <w:t>Transcriptome</w:t>
                                  </w:r>
                                </w:p>
                              </w:tc>
                              <w:tc>
                                <w:tcPr>
                                  <w:tcW w:w="450" w:type="dxa"/>
                                  <w:tcBorders>
                                    <w:top w:val="single" w:sz="4" w:space="0" w:color="000080"/>
                                    <w:left w:val="single" w:sz="4" w:space="0" w:color="000080"/>
                                    <w:bottom w:val="single" w:sz="4" w:space="0" w:color="000080"/>
                                  </w:tcBorders>
                                  <w:vAlign w:val="center"/>
                                </w:tcPr>
                                <w:p>
                                  <w:pPr>
                                    <w:pStyle w:val="Normal"/>
                                    <w:jc w:val="center"/>
                                    <w:rPr>
                                      <w:b/>
                                      <w:b/>
                                      <w:bCs/>
                                      <w:sz w:val="10"/>
                                      <w:szCs w:val="10"/>
                                    </w:rPr>
                                  </w:pPr>
                                  <w:r>
                                    <w:rPr>
                                      <w:b/>
                                      <w:bCs/>
                                      <w:sz w:val="10"/>
                                      <w:szCs w:val="10"/>
                                    </w:rPr>
                                    <w:t>contigs</w:t>
                                  </w:r>
                                </w:p>
                              </w:tc>
                              <w:tc>
                                <w:tcPr>
                                  <w:tcW w:w="540" w:type="dxa"/>
                                  <w:tcBorders>
                                    <w:top w:val="single" w:sz="4" w:space="0" w:color="000080"/>
                                    <w:bottom w:val="single" w:sz="4" w:space="0" w:color="000080"/>
                                  </w:tcBorders>
                                  <w:vAlign w:val="center"/>
                                </w:tcPr>
                                <w:p>
                                  <w:pPr>
                                    <w:pStyle w:val="Normal"/>
                                    <w:jc w:val="center"/>
                                    <w:rPr>
                                      <w:b/>
                                      <w:b/>
                                      <w:bCs/>
                                      <w:sz w:val="10"/>
                                      <w:szCs w:val="10"/>
                                    </w:rPr>
                                  </w:pPr>
                                  <w:r>
                                    <w:rPr>
                                      <w:b/>
                                      <w:bCs/>
                                      <w:sz w:val="10"/>
                                      <w:szCs w:val="10"/>
                                    </w:rPr>
                                    <w:t>mean cov.</w:t>
                                  </w:r>
                                </w:p>
                              </w:tc>
                              <w:tc>
                                <w:tcPr>
                                  <w:tcW w:w="540" w:type="dxa"/>
                                  <w:tcBorders>
                                    <w:top w:val="single" w:sz="4" w:space="0" w:color="000080"/>
                                    <w:bottom w:val="single" w:sz="4" w:space="0" w:color="000080"/>
                                    <w:right w:val="single" w:sz="4" w:space="0" w:color="000080"/>
                                  </w:tcBorders>
                                  <w:vAlign w:val="center"/>
                                </w:tcPr>
                                <w:p>
                                  <w:pPr>
                                    <w:pStyle w:val="Normal"/>
                                    <w:jc w:val="center"/>
                                    <w:rPr>
                                      <w:b/>
                                      <w:b/>
                                      <w:bCs/>
                                      <w:sz w:val="10"/>
                                      <w:szCs w:val="10"/>
                                    </w:rPr>
                                  </w:pPr>
                                  <w:r>
                                    <w:rPr>
                                      <w:b/>
                                      <w:bCs/>
                                      <w:sz w:val="10"/>
                                      <w:szCs w:val="10"/>
                                    </w:rPr>
                                    <w:t>ref. seq.</w:t>
                                  </w:r>
                                </w:p>
                              </w:tc>
                              <w:tc>
                                <w:tcPr>
                                  <w:tcW w:w="450" w:type="dxa"/>
                                  <w:tcBorders>
                                    <w:top w:val="single" w:sz="4" w:space="0" w:color="000080"/>
                                    <w:left w:val="single" w:sz="4" w:space="0" w:color="000080"/>
                                    <w:bottom w:val="single" w:sz="4" w:space="0" w:color="000080"/>
                                  </w:tcBorders>
                                  <w:vAlign w:val="center"/>
                                </w:tcPr>
                                <w:p>
                                  <w:pPr>
                                    <w:pStyle w:val="Normal"/>
                                    <w:jc w:val="center"/>
                                    <w:rPr>
                                      <w:b/>
                                      <w:b/>
                                      <w:bCs/>
                                      <w:sz w:val="10"/>
                                      <w:szCs w:val="10"/>
                                    </w:rPr>
                                  </w:pPr>
                                  <w:r>
                                    <w:rPr>
                                      <w:b/>
                                      <w:bCs/>
                                      <w:sz w:val="10"/>
                                      <w:szCs w:val="10"/>
                                    </w:rPr>
                                    <w:t>contigs</w:t>
                                  </w:r>
                                </w:p>
                              </w:tc>
                              <w:tc>
                                <w:tcPr>
                                  <w:tcW w:w="630" w:type="dxa"/>
                                  <w:tcBorders>
                                    <w:top w:val="single" w:sz="4" w:space="0" w:color="000080"/>
                                    <w:bottom w:val="single" w:sz="4" w:space="0" w:color="000080"/>
                                  </w:tcBorders>
                                  <w:vAlign w:val="center"/>
                                </w:tcPr>
                                <w:p>
                                  <w:pPr>
                                    <w:pStyle w:val="Normal"/>
                                    <w:jc w:val="center"/>
                                    <w:rPr>
                                      <w:b/>
                                      <w:b/>
                                      <w:bCs/>
                                      <w:sz w:val="10"/>
                                      <w:szCs w:val="10"/>
                                    </w:rPr>
                                  </w:pPr>
                                  <w:r>
                                    <w:rPr>
                                      <w:b/>
                                      <w:bCs/>
                                      <w:sz w:val="10"/>
                                      <w:szCs w:val="10"/>
                                    </w:rPr>
                                    <w:t>mean cov.</w:t>
                                  </w:r>
                                </w:p>
                              </w:tc>
                              <w:tc>
                                <w:tcPr>
                                  <w:tcW w:w="540" w:type="dxa"/>
                                  <w:tcBorders>
                                    <w:top w:val="single" w:sz="4" w:space="0" w:color="000080"/>
                                    <w:bottom w:val="single" w:sz="4" w:space="0" w:color="000080"/>
                                    <w:right w:val="single" w:sz="4" w:space="0" w:color="000080"/>
                                  </w:tcBorders>
                                  <w:vAlign w:val="center"/>
                                </w:tcPr>
                                <w:p>
                                  <w:pPr>
                                    <w:pStyle w:val="Normal"/>
                                    <w:jc w:val="center"/>
                                    <w:rPr>
                                      <w:b/>
                                      <w:b/>
                                      <w:bCs/>
                                      <w:sz w:val="10"/>
                                      <w:szCs w:val="10"/>
                                    </w:rPr>
                                  </w:pPr>
                                  <w:r>
                                    <w:rPr>
                                      <w:b/>
                                      <w:bCs/>
                                      <w:sz w:val="10"/>
                                      <w:szCs w:val="10"/>
                                    </w:rPr>
                                    <w:t>ref. seq.</w:t>
                                  </w:r>
                                </w:p>
                              </w:tc>
                              <w:tc>
                                <w:tcPr>
                                  <w:tcW w:w="450" w:type="dxa"/>
                                  <w:tcBorders>
                                    <w:top w:val="single" w:sz="4" w:space="0" w:color="000080"/>
                                    <w:left w:val="single" w:sz="4" w:space="0" w:color="000080"/>
                                    <w:bottom w:val="single" w:sz="4" w:space="0" w:color="000080"/>
                                  </w:tcBorders>
                                  <w:vAlign w:val="center"/>
                                </w:tcPr>
                                <w:p>
                                  <w:pPr>
                                    <w:pStyle w:val="Normal"/>
                                    <w:jc w:val="center"/>
                                    <w:rPr>
                                      <w:b/>
                                      <w:b/>
                                      <w:bCs/>
                                      <w:sz w:val="10"/>
                                      <w:szCs w:val="10"/>
                                    </w:rPr>
                                  </w:pPr>
                                  <w:r>
                                    <w:rPr>
                                      <w:b/>
                                      <w:bCs/>
                                      <w:sz w:val="10"/>
                                      <w:szCs w:val="10"/>
                                    </w:rPr>
                                    <w:t>contigs</w:t>
                                  </w:r>
                                </w:p>
                              </w:tc>
                              <w:tc>
                                <w:tcPr>
                                  <w:tcW w:w="540" w:type="dxa"/>
                                  <w:tcBorders>
                                    <w:top w:val="single" w:sz="4" w:space="0" w:color="000080"/>
                                    <w:bottom w:val="single" w:sz="4" w:space="0" w:color="000080"/>
                                  </w:tcBorders>
                                  <w:vAlign w:val="center"/>
                                </w:tcPr>
                                <w:p>
                                  <w:pPr>
                                    <w:pStyle w:val="Normal"/>
                                    <w:jc w:val="center"/>
                                    <w:rPr>
                                      <w:b/>
                                      <w:b/>
                                      <w:bCs/>
                                      <w:sz w:val="10"/>
                                      <w:szCs w:val="10"/>
                                    </w:rPr>
                                  </w:pPr>
                                  <w:r>
                                    <w:rPr>
                                      <w:b/>
                                      <w:bCs/>
                                      <w:sz w:val="10"/>
                                      <w:szCs w:val="10"/>
                                    </w:rPr>
                                    <w:t>mean cov.</w:t>
                                  </w:r>
                                </w:p>
                              </w:tc>
                              <w:tc>
                                <w:tcPr>
                                  <w:tcW w:w="487" w:type="dxa"/>
                                  <w:tcBorders>
                                    <w:top w:val="single" w:sz="4" w:space="0" w:color="000080"/>
                                    <w:bottom w:val="single" w:sz="4" w:space="0" w:color="000080"/>
                                    <w:right w:val="single" w:sz="4" w:space="0" w:color="000080"/>
                                  </w:tcBorders>
                                  <w:vAlign w:val="center"/>
                                </w:tcPr>
                                <w:p>
                                  <w:pPr>
                                    <w:pStyle w:val="Normal"/>
                                    <w:jc w:val="center"/>
                                    <w:rPr>
                                      <w:b/>
                                      <w:b/>
                                      <w:bCs/>
                                      <w:sz w:val="10"/>
                                      <w:szCs w:val="10"/>
                                    </w:rPr>
                                  </w:pPr>
                                  <w:r>
                                    <w:rPr>
                                      <w:b/>
                                      <w:bCs/>
                                      <w:sz w:val="10"/>
                                      <w:szCs w:val="10"/>
                                    </w:rPr>
                                    <w:t>ref. seq.</w:t>
                                  </w:r>
                                </w:p>
                              </w:tc>
                              <w:tc>
                                <w:tcPr>
                                  <w:tcW w:w="1043" w:type="dxa"/>
                                  <w:tcBorders>
                                    <w:top w:val="single" w:sz="4" w:space="0" w:color="000080"/>
                                    <w:bottom w:val="single" w:sz="4" w:space="0" w:color="000080"/>
                                    <w:right w:val="single" w:sz="4" w:space="0" w:color="000000"/>
                                  </w:tcBorders>
                                  <w:vAlign w:val="center"/>
                                </w:tcPr>
                                <w:p>
                                  <w:pPr>
                                    <w:pStyle w:val="Normal"/>
                                    <w:jc w:val="center"/>
                                    <w:rPr>
                                      <w:b/>
                                      <w:b/>
                                      <w:bCs/>
                                      <w:sz w:val="10"/>
                                      <w:szCs w:val="10"/>
                                    </w:rPr>
                                  </w:pPr>
                                  <w:r>
                                    <w:rPr>
                                      <w:b/>
                                      <w:bCs/>
                                      <w:sz w:val="10"/>
                                      <w:szCs w:val="10"/>
                                    </w:rPr>
                                    <w:t>SRA #</w:t>
                                  </w:r>
                                </w:p>
                              </w:tc>
                            </w:tr>
                            <w:tr>
                              <w:trPr>
                                <w:trHeight w:val="107" w:hRule="atLeast"/>
                              </w:trPr>
                              <w:tc>
                                <w:tcPr>
                                  <w:tcW w:w="503" w:type="dxa"/>
                                  <w:tcBorders>
                                    <w:top w:val="single" w:sz="4" w:space="0" w:color="000080"/>
                                    <w:left w:val="single" w:sz="4" w:space="0" w:color="000080"/>
                                    <w:bottom w:val="single" w:sz="4" w:space="0" w:color="000001"/>
                                  </w:tcBorders>
                                  <w:shd w:fill="FFFFFF" w:val="clear"/>
                                  <w:vAlign w:val="center"/>
                                </w:tcPr>
                                <w:p>
                                  <w:pPr>
                                    <w:pStyle w:val="Normal"/>
                                    <w:jc w:val="center"/>
                                    <w:rPr>
                                      <w:sz w:val="10"/>
                                      <w:szCs w:val="10"/>
                                    </w:rPr>
                                  </w:pPr>
                                  <w:r>
                                    <w:rPr>
                                      <w:sz w:val="10"/>
                                      <w:szCs w:val="10"/>
                                    </w:rPr>
                                    <w:t>J001</w:t>
                                  </w:r>
                                </w:p>
                              </w:tc>
                              <w:tc>
                                <w:tcPr>
                                  <w:tcW w:w="978" w:type="dxa"/>
                                  <w:tcBorders>
                                    <w:top w:val="single" w:sz="4" w:space="0" w:color="000080"/>
                                    <w:bottom w:val="single" w:sz="4" w:space="0" w:color="000001"/>
                                  </w:tcBorders>
                                  <w:shd w:fill="FFFFFF" w:val="clear"/>
                                  <w:vAlign w:val="center"/>
                                </w:tcPr>
                                <w:p>
                                  <w:pPr>
                                    <w:pStyle w:val="Normal"/>
                                    <w:jc w:val="center"/>
                                    <w:rPr/>
                                  </w:pPr>
                                  <w:r>
                                    <w:rPr>
                                      <w:sz w:val="10"/>
                                      <w:szCs w:val="10"/>
                                    </w:rPr>
                                    <w:t>Gulf of California, Mexico</w:t>
                                  </w:r>
                                </w:p>
                              </w:tc>
                              <w:tc>
                                <w:tcPr>
                                  <w:tcW w:w="720" w:type="dxa"/>
                                  <w:tcBorders>
                                    <w:top w:val="single" w:sz="4" w:space="0" w:color="000080"/>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57.7</w:t>
                                  </w:r>
                                </w:p>
                              </w:tc>
                              <w:tc>
                                <w:tcPr>
                                  <w:tcW w:w="720" w:type="dxa"/>
                                  <w:tcBorders>
                                    <w:top w:val="single" w:sz="4" w:space="0" w:color="000080"/>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543,032</w:t>
                                  </w:r>
                                </w:p>
                              </w:tc>
                              <w:tc>
                                <w:tcPr>
                                  <w:tcW w:w="810" w:type="dxa"/>
                                  <w:tcBorders>
                                    <w:top w:val="single" w:sz="4" w:space="0" w:color="000080"/>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3,098</w:t>
                                  </w:r>
                                </w:p>
                              </w:tc>
                              <w:tc>
                                <w:tcPr>
                                  <w:tcW w:w="450" w:type="dxa"/>
                                  <w:tcBorders>
                                    <w:top w:val="single" w:sz="4" w:space="0" w:color="000080"/>
                                    <w:left w:val="single" w:sz="4" w:space="0" w:color="000080"/>
                                    <w:bottom w:val="single" w:sz="4" w:space="0" w:color="000001"/>
                                  </w:tcBorders>
                                  <w:shd w:fill="FFFFFF" w:val="clear"/>
                                  <w:vAlign w:val="center"/>
                                </w:tcPr>
                                <w:p>
                                  <w:pPr>
                                    <w:pStyle w:val="Normal"/>
                                    <w:jc w:val="center"/>
                                    <w:rPr>
                                      <w:sz w:val="10"/>
                                      <w:szCs w:val="10"/>
                                    </w:rPr>
                                  </w:pPr>
                                  <w:r>
                                    <w:rPr>
                                      <w:sz w:val="10"/>
                                      <w:szCs w:val="10"/>
                                    </w:rPr>
                                    <w:t>1,043</w:t>
                                  </w:r>
                                </w:p>
                              </w:tc>
                              <w:tc>
                                <w:tcPr>
                                  <w:tcW w:w="540" w:type="dxa"/>
                                  <w:tcBorders>
                                    <w:top w:val="single" w:sz="4" w:space="0" w:color="000080"/>
                                    <w:bottom w:val="single" w:sz="4" w:space="0" w:color="000001"/>
                                  </w:tcBorders>
                                  <w:shd w:fill="FFFFFF" w:val="clear"/>
                                  <w:vAlign w:val="center"/>
                                </w:tcPr>
                                <w:p>
                                  <w:pPr>
                                    <w:pStyle w:val="Normal"/>
                                    <w:jc w:val="center"/>
                                    <w:rPr>
                                      <w:sz w:val="10"/>
                                      <w:szCs w:val="10"/>
                                    </w:rPr>
                                  </w:pPr>
                                  <w:r>
                                    <w:rPr>
                                      <w:sz w:val="10"/>
                                      <w:szCs w:val="10"/>
                                    </w:rPr>
                                    <w:t>5</w:t>
                                  </w:r>
                                </w:p>
                              </w:tc>
                              <w:tc>
                                <w:tcPr>
                                  <w:tcW w:w="540" w:type="dxa"/>
                                  <w:tcBorders>
                                    <w:top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81.8%</w:t>
                                  </w:r>
                                </w:p>
                              </w:tc>
                              <w:tc>
                                <w:tcPr>
                                  <w:tcW w:w="450" w:type="dxa"/>
                                  <w:tcBorders>
                                    <w:top w:val="single" w:sz="4" w:space="0" w:color="000080"/>
                                    <w:left w:val="single" w:sz="4" w:space="0" w:color="000080"/>
                                    <w:bottom w:val="single" w:sz="4" w:space="0" w:color="000001"/>
                                  </w:tcBorders>
                                  <w:vAlign w:val="center"/>
                                </w:tcPr>
                                <w:p>
                                  <w:pPr>
                                    <w:pStyle w:val="Normal"/>
                                    <w:jc w:val="center"/>
                                    <w:rPr>
                                      <w:sz w:val="10"/>
                                      <w:szCs w:val="10"/>
                                    </w:rPr>
                                  </w:pPr>
                                  <w:r>
                                    <w:rPr>
                                      <w:sz w:val="10"/>
                                      <w:szCs w:val="10"/>
                                    </w:rPr>
                                    <w:t>300</w:t>
                                  </w:r>
                                </w:p>
                              </w:tc>
                              <w:tc>
                                <w:tcPr>
                                  <w:tcW w:w="630" w:type="dxa"/>
                                  <w:tcBorders>
                                    <w:top w:val="single" w:sz="4" w:space="0" w:color="000080"/>
                                    <w:bottom w:val="single" w:sz="4" w:space="0" w:color="000001"/>
                                  </w:tcBorders>
                                  <w:vAlign w:val="center"/>
                                </w:tcPr>
                                <w:p>
                                  <w:pPr>
                                    <w:pStyle w:val="Normal"/>
                                    <w:jc w:val="center"/>
                                    <w:rPr>
                                      <w:sz w:val="10"/>
                                      <w:szCs w:val="10"/>
                                    </w:rPr>
                                  </w:pPr>
                                  <w:r>
                                    <w:rPr>
                                      <w:sz w:val="10"/>
                                      <w:szCs w:val="10"/>
                                    </w:rPr>
                                    <w:t>10</w:t>
                                  </w:r>
                                </w:p>
                              </w:tc>
                              <w:tc>
                                <w:tcPr>
                                  <w:tcW w:w="540" w:type="dxa"/>
                                  <w:tcBorders>
                                    <w:top w:val="single" w:sz="4" w:space="0" w:color="000080"/>
                                    <w:bottom w:val="single" w:sz="4" w:space="0" w:color="000001"/>
                                    <w:right w:val="single" w:sz="4" w:space="0" w:color="000080"/>
                                  </w:tcBorders>
                                  <w:vAlign w:val="center"/>
                                </w:tcPr>
                                <w:p>
                                  <w:pPr>
                                    <w:pStyle w:val="Normal"/>
                                    <w:jc w:val="center"/>
                                    <w:rPr>
                                      <w:sz w:val="10"/>
                                      <w:szCs w:val="10"/>
                                    </w:rPr>
                                  </w:pPr>
                                  <w:r>
                                    <w:rPr>
                                      <w:sz w:val="10"/>
                                      <w:szCs w:val="10"/>
                                    </w:rPr>
                                    <w:t>80.3%</w:t>
                                  </w:r>
                                </w:p>
                              </w:tc>
                              <w:tc>
                                <w:tcPr>
                                  <w:tcW w:w="450" w:type="dxa"/>
                                  <w:tcBorders>
                                    <w:top w:val="single" w:sz="4" w:space="0" w:color="000080"/>
                                    <w:left w:val="single" w:sz="4" w:space="0" w:color="000080"/>
                                    <w:bottom w:val="single" w:sz="4" w:space="0" w:color="000001"/>
                                  </w:tcBorders>
                                  <w:shd w:fill="FFFFFF" w:val="clear"/>
                                  <w:vAlign w:val="center"/>
                                </w:tcPr>
                                <w:p>
                                  <w:pPr>
                                    <w:pStyle w:val="Normal"/>
                                    <w:jc w:val="center"/>
                                    <w:rPr>
                                      <w:sz w:val="10"/>
                                      <w:szCs w:val="10"/>
                                    </w:rPr>
                                  </w:pPr>
                                  <w:r>
                                    <w:rPr>
                                      <w:sz w:val="10"/>
                                      <w:szCs w:val="10"/>
                                    </w:rPr>
                                    <w:t>298</w:t>
                                  </w:r>
                                </w:p>
                              </w:tc>
                              <w:tc>
                                <w:tcPr>
                                  <w:tcW w:w="540" w:type="dxa"/>
                                  <w:tcBorders>
                                    <w:top w:val="single" w:sz="4" w:space="0" w:color="000080"/>
                                    <w:bottom w:val="single" w:sz="4" w:space="0" w:color="000001"/>
                                  </w:tcBorders>
                                  <w:vAlign w:val="center"/>
                                </w:tcPr>
                                <w:p>
                                  <w:pPr>
                                    <w:pStyle w:val="Normal"/>
                                    <w:jc w:val="center"/>
                                    <w:rPr>
                                      <w:sz w:val="10"/>
                                      <w:szCs w:val="10"/>
                                    </w:rPr>
                                  </w:pPr>
                                  <w:r>
                                    <w:rPr>
                                      <w:sz w:val="10"/>
                                      <w:szCs w:val="10"/>
                                    </w:rPr>
                                    <w:t>4.7</w:t>
                                  </w:r>
                                </w:p>
                              </w:tc>
                              <w:tc>
                                <w:tcPr>
                                  <w:tcW w:w="487" w:type="dxa"/>
                                  <w:tcBorders>
                                    <w:top w:val="single" w:sz="4" w:space="0" w:color="000080"/>
                                    <w:bottom w:val="single" w:sz="4" w:space="0" w:color="000001"/>
                                    <w:right w:val="single" w:sz="4" w:space="0" w:color="000080"/>
                                  </w:tcBorders>
                                  <w:vAlign w:val="center"/>
                                </w:tcPr>
                                <w:p>
                                  <w:pPr>
                                    <w:pStyle w:val="Normal"/>
                                    <w:jc w:val="center"/>
                                    <w:rPr>
                                      <w:sz w:val="10"/>
                                      <w:szCs w:val="10"/>
                                    </w:rPr>
                                  </w:pPr>
                                  <w:r>
                                    <w:rPr>
                                      <w:sz w:val="10"/>
                                      <w:szCs w:val="10"/>
                                    </w:rPr>
                                    <w:t>73.8%</w:t>
                                  </w:r>
                                </w:p>
                              </w:tc>
                              <w:tc>
                                <w:tcPr>
                                  <w:tcW w:w="1043" w:type="dxa"/>
                                  <w:tcBorders>
                                    <w:top w:val="single" w:sz="4" w:space="0" w:color="000080"/>
                                    <w:bottom w:val="single" w:sz="4" w:space="0" w:color="000001"/>
                                    <w:right w:val="single" w:sz="4" w:space="0" w:color="000000"/>
                                  </w:tcBorders>
                                  <w:vAlign w:val="center"/>
                                </w:tcPr>
                                <w:p>
                                  <w:pPr>
                                    <w:pStyle w:val="Normal"/>
                                    <w:jc w:val="center"/>
                                    <w:rPr>
                                      <w:sz w:val="10"/>
                                      <w:szCs w:val="10"/>
                                    </w:rPr>
                                  </w:pPr>
                                  <w:r>
                                    <w:rPr>
                                      <w:sz w:val="10"/>
                                      <w:szCs w:val="10"/>
                                    </w:rPr>
                                    <w:t>SAMN06928177</w:t>
                                  </w:r>
                                </w:p>
                              </w:tc>
                            </w:tr>
                            <w:tr>
                              <w:trPr>
                                <w:trHeight w:val="117"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J295</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Clipperton Island, France</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38.4</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244,448</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39,789</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767</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3.6</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45.2%</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39,974</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5,113.1</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100.0%</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228</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3.6</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30.3%</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80</w:t>
                                  </w:r>
                                </w:p>
                              </w:tc>
                            </w:tr>
                            <w:tr>
                              <w:trPr>
                                <w:trHeight w:val="98"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P53</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Kaneohe Bay, Oahu, Hawaii</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28.9</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613,970</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9,660</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604</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5.9</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82.3%</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497</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1.4</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84.0%</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375</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13</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69.7%</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6</w:t>
                                  </w:r>
                                </w:p>
                              </w:tc>
                            </w:tr>
                            <w:tr>
                              <w:trPr>
                                <w:trHeight w:val="143"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Pacu01</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Kaneohe Bay, Oahu, Hawaii</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21.7</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519,983</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53,401</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2,189</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11.5</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42.8%</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3,356</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271.7</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100.0%</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1,233</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20.7</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69.9%</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3</w:t>
                                  </w:r>
                                </w:p>
                              </w:tc>
                            </w:tr>
                            <w:tr>
                              <w:trPr>
                                <w:trHeight w:val="135"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Pacu02</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Kaneohe Bay, Oahu, Hawaii</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36.7</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918,257</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35,798</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1,495</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7.8</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62.9%</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9,828</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1,764.60</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100.0%</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746</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13</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81.4%</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2</w:t>
                                  </w:r>
                                </w:p>
                              </w:tc>
                            </w:tr>
                            <w:tr>
                              <w:trPr>
                                <w:trHeight w:val="143"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R16</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French Frigate Shoals, NWHI, Hawaii</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79.3</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070,202</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30,642</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1,805</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10.2</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40.1%</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296</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29.7</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82.7%</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3,770</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70.5</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74.0%</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8</w:t>
                                  </w:r>
                                </w:p>
                              </w:tc>
                            </w:tr>
                            <w:tr>
                              <w:trPr>
                                <w:trHeight w:val="143"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R17</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Pearl and Hermes Atoll, NWHI, Hawaii</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71.8</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566,979</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40,075</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3,891</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22.5</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37.7%</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4,272</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355</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87.2%</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692</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13.6</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62.1%</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68</w:t>
                                  </w:r>
                                </w:p>
                              </w:tc>
                            </w:tr>
                            <w:tr>
                              <w:trPr>
                                <w:trHeight w:val="134"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S2</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French Frigate Shoals, NWHI, Hawaii</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18.4</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3,327,474</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35,798</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15,254</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135.5</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100.0%</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12,268</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1,803.0</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100.0%</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23,396</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647.8</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100.0%</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4</w:t>
                                  </w:r>
                                </w:p>
                              </w:tc>
                            </w:tr>
                            <w:tr>
                              <w:trPr>
                                <w:trHeight w:val="143"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S3</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Midway Atoll, NWHI, Hawaii</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14.3</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3,557,502</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99,194</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23,044</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205.8</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90.3%</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2,676</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310.5</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100.0%</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3,207</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94.1</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95.3%</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9</w:t>
                                  </w:r>
                                </w:p>
                              </w:tc>
                            </w:tr>
                            <w:tr>
                              <w:trPr>
                                <w:trHeight w:val="136"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SD1</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Davies Reef, Australia</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72.9</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609,953</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81,056</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4,815</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27.6</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44.0%</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6,963</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738.5</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86.7%</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4,518</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90.5</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59.6%</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69</w:t>
                                  </w:r>
                                </w:p>
                              </w:tc>
                            </w:tr>
                            <w:tr>
                              <w:trPr>
                                <w:trHeight w:val="136"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SD2</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Davies Reef, Australia</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72.2</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214,502</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63,697</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5,386</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33.6</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56.2%</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2,146</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209.4</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84.5%</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695</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13.7</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13.7%</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1</w:t>
                                  </w:r>
                                </w:p>
                              </w:tc>
                            </w:tr>
                            <w:tr>
                              <w:trPr>
                                <w:trHeight w:val="134"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SD3</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Davies Reef, Australia</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73.2</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674,722</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81,191</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7,613</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57.7</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89.6%</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755</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61</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85.6%</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13,533</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296.7</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96.1%</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5</w:t>
                                  </w:r>
                                </w:p>
                              </w:tc>
                            </w:tr>
                            <w:tr>
                              <w:trPr>
                                <w:trHeight w:val="134"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SD4</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Davies Reef, Australia</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69</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044,934</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4,254</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1,397</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10.3</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35.1%</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290</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25.7</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62.5%</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2,515</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45.1</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60.8%</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0</w:t>
                                  </w:r>
                                </w:p>
                              </w:tc>
                            </w:tr>
                            <w:tr>
                              <w:trPr>
                                <w:trHeight w:val="151" w:hRule="atLeast"/>
                              </w:trPr>
                              <w:tc>
                                <w:tcPr>
                                  <w:tcW w:w="503" w:type="dxa"/>
                                  <w:tcBorders>
                                    <w:top w:val="single" w:sz="4" w:space="0" w:color="000001"/>
                                    <w:left w:val="single" w:sz="4" w:space="0" w:color="000080"/>
                                    <w:bottom w:val="single" w:sz="4" w:space="0" w:color="000080"/>
                                  </w:tcBorders>
                                  <w:shd w:fill="FFFFFF" w:val="clear"/>
                                  <w:vAlign w:val="center"/>
                                </w:tcPr>
                                <w:p>
                                  <w:pPr>
                                    <w:pStyle w:val="Normal"/>
                                    <w:jc w:val="center"/>
                                    <w:rPr>
                                      <w:sz w:val="10"/>
                                      <w:szCs w:val="10"/>
                                    </w:rPr>
                                  </w:pPr>
                                  <w:r>
                                    <w:rPr>
                                      <w:sz w:val="10"/>
                                      <w:szCs w:val="10"/>
                                    </w:rPr>
                                    <w:t>SD6</w:t>
                                  </w:r>
                                </w:p>
                              </w:tc>
                              <w:tc>
                                <w:tcPr>
                                  <w:tcW w:w="978" w:type="dxa"/>
                                  <w:tcBorders>
                                    <w:top w:val="single" w:sz="4" w:space="0" w:color="000001"/>
                                    <w:bottom w:val="single" w:sz="4" w:space="0" w:color="000080"/>
                                  </w:tcBorders>
                                  <w:shd w:fill="FFFFFF" w:val="clear"/>
                                  <w:vAlign w:val="center"/>
                                </w:tcPr>
                                <w:p>
                                  <w:pPr>
                                    <w:pStyle w:val="Normal"/>
                                    <w:jc w:val="center"/>
                                    <w:rPr>
                                      <w:sz w:val="10"/>
                                      <w:szCs w:val="10"/>
                                    </w:rPr>
                                  </w:pPr>
                                  <w:r>
                                    <w:rPr>
                                      <w:sz w:val="10"/>
                                      <w:szCs w:val="10"/>
                                    </w:rPr>
                                    <w:t>Davies Reef, Australia</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70.4</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639,615</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34,654</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5,741</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43.3</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81.7%</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909</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90.4</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80.6%</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5</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0.1</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4.5%</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81</w:t>
                                  </w:r>
                                </w:p>
                              </w:tc>
                            </w:tr>
                            <w:tr>
                              <w:trPr>
                                <w:trHeight w:val="151" w:hRule="atLeast"/>
                              </w:trPr>
                              <w:tc>
                                <w:tcPr>
                                  <w:tcW w:w="503" w:type="dxa"/>
                                  <w:tcBorders>
                                    <w:top w:val="single" w:sz="4" w:space="0" w:color="000001"/>
                                    <w:left w:val="single" w:sz="4" w:space="0" w:color="000080"/>
                                    <w:bottom w:val="single" w:sz="4" w:space="0" w:color="000000"/>
                                  </w:tcBorders>
                                  <w:shd w:fill="FFFFFF" w:val="clear"/>
                                  <w:vAlign w:val="center"/>
                                </w:tcPr>
                                <w:p>
                                  <w:pPr>
                                    <w:pStyle w:val="Normal"/>
                                    <w:jc w:val="center"/>
                                    <w:rPr>
                                      <w:sz w:val="10"/>
                                      <w:szCs w:val="10"/>
                                    </w:rPr>
                                  </w:pPr>
                                  <w:r>
                                    <w:rPr>
                                      <w:sz w:val="10"/>
                                      <w:szCs w:val="10"/>
                                    </w:rPr>
                                    <w:t>SS1</w:t>
                                  </w:r>
                                </w:p>
                              </w:tc>
                              <w:tc>
                                <w:tcPr>
                                  <w:tcW w:w="978" w:type="dxa"/>
                                  <w:tcBorders>
                                    <w:top w:val="single" w:sz="4" w:space="0" w:color="000001"/>
                                    <w:bottom w:val="single" w:sz="4" w:space="0" w:color="000000"/>
                                  </w:tcBorders>
                                  <w:shd w:fill="FFFFFF" w:val="clear"/>
                                  <w:vAlign w:val="center"/>
                                </w:tcPr>
                                <w:p>
                                  <w:pPr>
                                    <w:pStyle w:val="Normal"/>
                                    <w:jc w:val="center"/>
                                    <w:rPr>
                                      <w:sz w:val="10"/>
                                      <w:szCs w:val="10"/>
                                    </w:rPr>
                                  </w:pPr>
                                  <w:r>
                                    <w:rPr>
                                      <w:sz w:val="10"/>
                                      <w:szCs w:val="10"/>
                                    </w:rPr>
                                    <w:t>Davies Reef, Australia</w:t>
                                  </w:r>
                                </w:p>
                              </w:tc>
                              <w:tc>
                                <w:tcPr>
                                  <w:tcW w:w="720" w:type="dxa"/>
                                  <w:tcBorders>
                                    <w:top w:val="single" w:sz="4" w:space="0" w:color="000001"/>
                                    <w:left w:val="single" w:sz="4" w:space="0" w:color="000080"/>
                                    <w:bottom w:val="single" w:sz="4" w:space="0" w:color="000080"/>
                                    <w:right w:val="single" w:sz="4" w:space="0" w:color="000080"/>
                                  </w:tcBorders>
                                  <w:shd w:fill="FFFFFF" w:val="clear"/>
                                  <w:vAlign w:val="center"/>
                                </w:tcPr>
                                <w:p>
                                  <w:pPr>
                                    <w:pStyle w:val="Normal"/>
                                    <w:jc w:val="center"/>
                                    <w:rPr>
                                      <w:sz w:val="10"/>
                                      <w:szCs w:val="10"/>
                                    </w:rPr>
                                  </w:pPr>
                                  <w:r>
                                    <w:rPr>
                                      <w:sz w:val="10"/>
                                      <w:szCs w:val="10"/>
                                    </w:rPr>
                                    <w:t>155.5</w:t>
                                  </w:r>
                                </w:p>
                              </w:tc>
                              <w:tc>
                                <w:tcPr>
                                  <w:tcW w:w="720" w:type="dxa"/>
                                  <w:tcBorders>
                                    <w:top w:val="single" w:sz="4" w:space="0" w:color="000001"/>
                                    <w:left w:val="single" w:sz="4" w:space="0" w:color="000080"/>
                                    <w:bottom w:val="single" w:sz="4" w:space="0" w:color="000080"/>
                                    <w:right w:val="single" w:sz="4" w:space="0" w:color="000080"/>
                                  </w:tcBorders>
                                  <w:shd w:fill="FFFFFF" w:val="clear"/>
                                  <w:vAlign w:val="center"/>
                                </w:tcPr>
                                <w:p>
                                  <w:pPr>
                                    <w:pStyle w:val="Normal"/>
                                    <w:jc w:val="center"/>
                                    <w:rPr>
                                      <w:sz w:val="10"/>
                                      <w:szCs w:val="10"/>
                                    </w:rPr>
                                  </w:pPr>
                                  <w:r>
                                    <w:rPr>
                                      <w:sz w:val="10"/>
                                      <w:szCs w:val="10"/>
                                    </w:rPr>
                                    <w:t>514,498</w:t>
                                  </w:r>
                                </w:p>
                              </w:tc>
                              <w:tc>
                                <w:tcPr>
                                  <w:tcW w:w="810" w:type="dxa"/>
                                  <w:tcBorders>
                                    <w:top w:val="single" w:sz="4" w:space="0" w:color="000001"/>
                                    <w:left w:val="single" w:sz="4" w:space="0" w:color="000080"/>
                                    <w:bottom w:val="single" w:sz="4" w:space="0" w:color="000080"/>
                                    <w:right w:val="single" w:sz="4" w:space="0" w:color="000080"/>
                                  </w:tcBorders>
                                  <w:shd w:fill="FFFFFF" w:val="clear"/>
                                  <w:vAlign w:val="center"/>
                                </w:tcPr>
                                <w:p>
                                  <w:pPr>
                                    <w:pStyle w:val="Normal"/>
                                    <w:jc w:val="center"/>
                                    <w:rPr>
                                      <w:sz w:val="10"/>
                                      <w:szCs w:val="10"/>
                                    </w:rPr>
                                  </w:pPr>
                                  <w:r>
                                    <w:rPr>
                                      <w:sz w:val="10"/>
                                      <w:szCs w:val="10"/>
                                    </w:rPr>
                                    <w:t>8,648</w:t>
                                  </w:r>
                                </w:p>
                              </w:tc>
                              <w:tc>
                                <w:tcPr>
                                  <w:tcW w:w="450" w:type="dxa"/>
                                  <w:tcBorders>
                                    <w:top w:val="single" w:sz="4" w:space="0" w:color="000001"/>
                                    <w:left w:val="single" w:sz="4" w:space="0" w:color="000080"/>
                                    <w:bottom w:val="single" w:sz="4" w:space="0" w:color="000080"/>
                                  </w:tcBorders>
                                  <w:shd w:fill="FFFFFF" w:val="clear"/>
                                  <w:vAlign w:val="center"/>
                                </w:tcPr>
                                <w:p>
                                  <w:pPr>
                                    <w:pStyle w:val="Normal"/>
                                    <w:jc w:val="center"/>
                                    <w:rPr>
                                      <w:sz w:val="10"/>
                                      <w:szCs w:val="10"/>
                                    </w:rPr>
                                  </w:pPr>
                                  <w:r>
                                    <w:rPr>
                                      <w:sz w:val="10"/>
                                      <w:szCs w:val="10"/>
                                    </w:rPr>
                                    <w:t>0</w:t>
                                  </w:r>
                                </w:p>
                              </w:tc>
                              <w:tc>
                                <w:tcPr>
                                  <w:tcW w:w="540" w:type="dxa"/>
                                  <w:tcBorders>
                                    <w:top w:val="single" w:sz="4" w:space="0" w:color="000001"/>
                                    <w:bottom w:val="single" w:sz="4" w:space="0" w:color="000080"/>
                                  </w:tcBorders>
                                  <w:shd w:fill="FFFFFF" w:val="clear"/>
                                  <w:vAlign w:val="center"/>
                                </w:tcPr>
                                <w:p>
                                  <w:pPr>
                                    <w:pStyle w:val="Normal"/>
                                    <w:jc w:val="center"/>
                                    <w:rPr>
                                      <w:sz w:val="10"/>
                                      <w:szCs w:val="10"/>
                                    </w:rPr>
                                  </w:pPr>
                                  <w:r>
                                    <w:rPr>
                                      <w:sz w:val="10"/>
                                      <w:szCs w:val="10"/>
                                    </w:rPr>
                                    <w:t>0</w:t>
                                  </w:r>
                                </w:p>
                              </w:tc>
                              <w:tc>
                                <w:tcPr>
                                  <w:tcW w:w="540" w:type="dxa"/>
                                  <w:tcBorders>
                                    <w:top w:val="single" w:sz="4" w:space="0" w:color="000001"/>
                                    <w:bottom w:val="single" w:sz="4" w:space="0" w:color="000080"/>
                                    <w:right w:val="single" w:sz="4" w:space="0" w:color="000080"/>
                                  </w:tcBorders>
                                  <w:shd w:fill="FFFFFF" w:val="clear"/>
                                  <w:vAlign w:val="center"/>
                                </w:tcPr>
                                <w:p>
                                  <w:pPr>
                                    <w:pStyle w:val="Normal"/>
                                    <w:jc w:val="center"/>
                                    <w:rPr>
                                      <w:sz w:val="10"/>
                                      <w:szCs w:val="10"/>
                                    </w:rPr>
                                  </w:pPr>
                                  <w:r>
                                    <w:rPr>
                                      <w:sz w:val="10"/>
                                      <w:szCs w:val="10"/>
                                    </w:rPr>
                                    <w:t>0.0%</w:t>
                                  </w:r>
                                </w:p>
                              </w:tc>
                              <w:tc>
                                <w:tcPr>
                                  <w:tcW w:w="450" w:type="dxa"/>
                                  <w:tcBorders>
                                    <w:top w:val="single" w:sz="4" w:space="0" w:color="000001"/>
                                    <w:left w:val="single" w:sz="4" w:space="0" w:color="000080"/>
                                    <w:bottom w:val="single" w:sz="4" w:space="0" w:color="000080"/>
                                  </w:tcBorders>
                                  <w:vAlign w:val="center"/>
                                </w:tcPr>
                                <w:p>
                                  <w:pPr>
                                    <w:pStyle w:val="Normal"/>
                                    <w:jc w:val="center"/>
                                    <w:rPr>
                                      <w:sz w:val="10"/>
                                      <w:szCs w:val="10"/>
                                    </w:rPr>
                                  </w:pPr>
                                  <w:r>
                                    <w:rPr>
                                      <w:sz w:val="10"/>
                                      <w:szCs w:val="10"/>
                                    </w:rPr>
                                    <w:t>10,856</w:t>
                                  </w:r>
                                </w:p>
                              </w:tc>
                              <w:tc>
                                <w:tcPr>
                                  <w:tcW w:w="630" w:type="dxa"/>
                                  <w:tcBorders>
                                    <w:top w:val="single" w:sz="4" w:space="0" w:color="000001"/>
                                    <w:bottom w:val="single" w:sz="4" w:space="0" w:color="000080"/>
                                  </w:tcBorders>
                                  <w:vAlign w:val="center"/>
                                </w:tcPr>
                                <w:p>
                                  <w:pPr>
                                    <w:pStyle w:val="Normal"/>
                                    <w:jc w:val="center"/>
                                    <w:rPr>
                                      <w:sz w:val="10"/>
                                      <w:szCs w:val="10"/>
                                    </w:rPr>
                                  </w:pPr>
                                  <w:r>
                                    <w:rPr>
                                      <w:sz w:val="10"/>
                                      <w:szCs w:val="10"/>
                                    </w:rPr>
                                    <w:t>1,552.50</w:t>
                                  </w:r>
                                </w:p>
                              </w:tc>
                              <w:tc>
                                <w:tcPr>
                                  <w:tcW w:w="540" w:type="dxa"/>
                                  <w:tcBorders>
                                    <w:top w:val="single" w:sz="4" w:space="0" w:color="000001"/>
                                    <w:bottom w:val="single" w:sz="4" w:space="0" w:color="000080"/>
                                    <w:right w:val="single" w:sz="4" w:space="0" w:color="000080"/>
                                  </w:tcBorders>
                                  <w:vAlign w:val="center"/>
                                </w:tcPr>
                                <w:p>
                                  <w:pPr>
                                    <w:pStyle w:val="Normal"/>
                                    <w:jc w:val="center"/>
                                    <w:rPr>
                                      <w:sz w:val="10"/>
                                      <w:szCs w:val="10"/>
                                    </w:rPr>
                                  </w:pPr>
                                  <w:r>
                                    <w:rPr>
                                      <w:sz w:val="10"/>
                                      <w:szCs w:val="10"/>
                                    </w:rPr>
                                    <w:t>92.7%</w:t>
                                  </w:r>
                                </w:p>
                              </w:tc>
                              <w:tc>
                                <w:tcPr>
                                  <w:tcW w:w="450" w:type="dxa"/>
                                  <w:tcBorders>
                                    <w:top w:val="single" w:sz="4" w:space="0" w:color="000001"/>
                                    <w:left w:val="single" w:sz="4" w:space="0" w:color="000080"/>
                                    <w:bottom w:val="single" w:sz="4" w:space="0" w:color="000080"/>
                                  </w:tcBorders>
                                  <w:shd w:fill="FFFFFF" w:val="clear"/>
                                  <w:vAlign w:val="center"/>
                                </w:tcPr>
                                <w:p>
                                  <w:pPr>
                                    <w:pStyle w:val="Normal"/>
                                    <w:jc w:val="center"/>
                                    <w:rPr>
                                      <w:sz w:val="10"/>
                                      <w:szCs w:val="10"/>
                                    </w:rPr>
                                  </w:pPr>
                                  <w:r>
                                    <w:rPr>
                                      <w:sz w:val="10"/>
                                      <w:szCs w:val="10"/>
                                    </w:rPr>
                                    <w:t>0</w:t>
                                  </w:r>
                                </w:p>
                              </w:tc>
                              <w:tc>
                                <w:tcPr>
                                  <w:tcW w:w="540" w:type="dxa"/>
                                  <w:tcBorders>
                                    <w:top w:val="single" w:sz="4" w:space="0" w:color="000001"/>
                                    <w:bottom w:val="single" w:sz="4" w:space="0" w:color="000080"/>
                                  </w:tcBorders>
                                  <w:vAlign w:val="center"/>
                                </w:tcPr>
                                <w:p>
                                  <w:pPr>
                                    <w:pStyle w:val="Normal"/>
                                    <w:jc w:val="center"/>
                                    <w:rPr>
                                      <w:sz w:val="10"/>
                                      <w:szCs w:val="10"/>
                                    </w:rPr>
                                  </w:pPr>
                                  <w:r>
                                    <w:rPr>
                                      <w:sz w:val="10"/>
                                      <w:szCs w:val="10"/>
                                    </w:rPr>
                                    <w:t>0</w:t>
                                  </w:r>
                                </w:p>
                              </w:tc>
                              <w:tc>
                                <w:tcPr>
                                  <w:tcW w:w="487" w:type="dxa"/>
                                  <w:tcBorders>
                                    <w:top w:val="single" w:sz="4" w:space="0" w:color="000001"/>
                                    <w:bottom w:val="single" w:sz="4" w:space="0" w:color="000080"/>
                                    <w:right w:val="single" w:sz="4" w:space="0" w:color="000080"/>
                                  </w:tcBorders>
                                  <w:vAlign w:val="center"/>
                                </w:tcPr>
                                <w:p>
                                  <w:pPr>
                                    <w:pStyle w:val="Normal"/>
                                    <w:jc w:val="center"/>
                                    <w:rPr>
                                      <w:sz w:val="10"/>
                                      <w:szCs w:val="10"/>
                                    </w:rPr>
                                  </w:pPr>
                                  <w:r>
                                    <w:rPr>
                                      <w:sz w:val="10"/>
                                      <w:szCs w:val="10"/>
                                    </w:rPr>
                                    <w:t>0.0%</w:t>
                                  </w:r>
                                </w:p>
                              </w:tc>
                              <w:tc>
                                <w:tcPr>
                                  <w:tcW w:w="1043" w:type="dxa"/>
                                  <w:tcBorders>
                                    <w:top w:val="single" w:sz="4" w:space="0" w:color="000001"/>
                                    <w:bottom w:val="single" w:sz="4" w:space="0" w:color="000080"/>
                                    <w:right w:val="single" w:sz="4" w:space="0" w:color="000000"/>
                                  </w:tcBorders>
                                  <w:vAlign w:val="center"/>
                                </w:tcPr>
                                <w:p>
                                  <w:pPr>
                                    <w:pStyle w:val="Normal"/>
                                    <w:jc w:val="center"/>
                                    <w:rPr>
                                      <w:sz w:val="10"/>
                                      <w:szCs w:val="10"/>
                                    </w:rPr>
                                  </w:pPr>
                                  <w:r>
                                    <w:rPr>
                                      <w:sz w:val="10"/>
                                      <w:szCs w:val="10"/>
                                    </w:rPr>
                                    <w:t>SAMN06928182</w:t>
                                  </w:r>
                                </w:p>
                              </w:tc>
                            </w:tr>
                            <w:tr>
                              <w:trPr>
                                <w:trHeight w:val="147" w:hRule="atLeast"/>
                              </w:trPr>
                              <w:tc>
                                <w:tcPr>
                                  <w:tcW w:w="503" w:type="dxa"/>
                                  <w:tcBorders>
                                    <w:top w:val="single" w:sz="4" w:space="0" w:color="000000"/>
                                  </w:tcBorders>
                                  <w:shd w:fill="FFFFFF" w:val="clear"/>
                                  <w:vAlign w:val="center"/>
                                </w:tcPr>
                                <w:p>
                                  <w:pPr>
                                    <w:pStyle w:val="Normal"/>
                                    <w:snapToGrid w:val="false"/>
                                    <w:jc w:val="center"/>
                                    <w:rPr>
                                      <w:sz w:val="10"/>
                                      <w:szCs w:val="10"/>
                                    </w:rPr>
                                  </w:pPr>
                                  <w:r>
                                    <w:rPr>
                                      <w:sz w:val="10"/>
                                      <w:szCs w:val="10"/>
                                    </w:rPr>
                                  </w:r>
                                </w:p>
                              </w:tc>
                              <w:tc>
                                <w:tcPr>
                                  <w:tcW w:w="978" w:type="dxa"/>
                                  <w:tcBorders>
                                    <w:top w:val="single" w:sz="4" w:space="0" w:color="000000"/>
                                  </w:tcBorders>
                                  <w:shd w:fill="FFFFFF" w:val="clear"/>
                                  <w:vAlign w:val="center"/>
                                </w:tcPr>
                                <w:p>
                                  <w:pPr>
                                    <w:pStyle w:val="Normal"/>
                                    <w:snapToGrid w:val="false"/>
                                    <w:jc w:val="center"/>
                                    <w:rPr>
                                      <w:sz w:val="10"/>
                                      <w:szCs w:val="10"/>
                                    </w:rPr>
                                  </w:pPr>
                                  <w:r>
                                    <w:rPr>
                                      <w:sz w:val="10"/>
                                      <w:szCs w:val="10"/>
                                    </w:rPr>
                                  </w:r>
                                </w:p>
                              </w:tc>
                              <w:tc>
                                <w:tcPr>
                                  <w:tcW w:w="72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72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81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45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54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54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45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63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54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45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54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487"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1043" w:type="dxa"/>
                                  <w:tcBorders>
                                    <w:top w:val="single" w:sz="4" w:space="0" w:color="000080"/>
                                  </w:tcBorders>
                                  <w:shd w:fill="FFFFFF" w:val="clear"/>
                                </w:tcPr>
                                <w:p>
                                  <w:pPr>
                                    <w:pStyle w:val="Normal"/>
                                    <w:snapToGrid w:val="false"/>
                                    <w:jc w:val="center"/>
                                    <w:rPr>
                                      <w:sz w:val="10"/>
                                      <w:szCs w:val="10"/>
                                    </w:rPr>
                                  </w:pPr>
                                  <w:r>
                                    <w:rPr>
                                      <w:sz w:val="10"/>
                                      <w:szCs w:val="10"/>
                                    </w:rPr>
                                  </w:r>
                                </w:p>
                              </w:tc>
                            </w:tr>
                            <w:tr>
                              <w:trPr>
                                <w:trHeight w:val="136" w:hRule="atLeast"/>
                              </w:trPr>
                              <w:tc>
                                <w:tcPr>
                                  <w:tcW w:w="503" w:type="dxa"/>
                                  <w:tcBorders/>
                                  <w:shd w:fill="FFFFFF" w:val="clear"/>
                                  <w:vAlign w:val="center"/>
                                </w:tcPr>
                                <w:p>
                                  <w:pPr>
                                    <w:pStyle w:val="Normal"/>
                                    <w:snapToGrid w:val="false"/>
                                    <w:jc w:val="center"/>
                                    <w:rPr>
                                      <w:sz w:val="10"/>
                                      <w:szCs w:val="10"/>
                                    </w:rPr>
                                  </w:pPr>
                                  <w:r>
                                    <w:rPr>
                                      <w:sz w:val="10"/>
                                      <w:szCs w:val="10"/>
                                    </w:rPr>
                                  </w:r>
                                </w:p>
                              </w:tc>
                              <w:tc>
                                <w:tcPr>
                                  <w:tcW w:w="978" w:type="dxa"/>
                                  <w:tcBorders>
                                    <w:bottom w:val="single" w:sz="4" w:space="0" w:color="000000"/>
                                  </w:tcBorders>
                                  <w:shd w:fill="FFFFFF" w:val="clear"/>
                                  <w:vAlign w:val="center"/>
                                </w:tcPr>
                                <w:p>
                                  <w:pPr>
                                    <w:pStyle w:val="Normal"/>
                                    <w:jc w:val="center"/>
                                    <w:rPr>
                                      <w:sz w:val="10"/>
                                      <w:szCs w:val="10"/>
                                    </w:rPr>
                                  </w:pPr>
                                  <w:r>
                                    <w:rPr>
                                      <w:b/>
                                      <w:bCs/>
                                      <w:sz w:val="10"/>
                                      <w:szCs w:val="10"/>
                                    </w:rPr>
                                    <w:t>Average</w:t>
                                  </w:r>
                                </w:p>
                              </w:tc>
                              <w:tc>
                                <w:tcPr>
                                  <w:tcW w:w="720" w:type="dxa"/>
                                  <w:tcBorders>
                                    <w:bottom w:val="single" w:sz="4" w:space="0" w:color="000000"/>
                                  </w:tcBorders>
                                  <w:shd w:fill="FFFFFF" w:val="clear"/>
                                  <w:vAlign w:val="center"/>
                                </w:tcPr>
                                <w:p>
                                  <w:pPr>
                                    <w:pStyle w:val="Normal"/>
                                    <w:jc w:val="center"/>
                                    <w:rPr>
                                      <w:sz w:val="10"/>
                                      <w:szCs w:val="10"/>
                                    </w:rPr>
                                  </w:pPr>
                                  <w:r>
                                    <w:rPr>
                                      <w:sz w:val="10"/>
                                      <w:szCs w:val="10"/>
                                    </w:rPr>
                                    <w:t>178.7</w:t>
                                  </w:r>
                                </w:p>
                              </w:tc>
                              <w:tc>
                                <w:tcPr>
                                  <w:tcW w:w="720" w:type="dxa"/>
                                  <w:tcBorders>
                                    <w:bottom w:val="single" w:sz="4" w:space="0" w:color="000000"/>
                                  </w:tcBorders>
                                  <w:shd w:fill="FFFFFF" w:val="clear"/>
                                  <w:vAlign w:val="center"/>
                                </w:tcPr>
                                <w:p>
                                  <w:pPr>
                                    <w:pStyle w:val="Normal"/>
                                    <w:jc w:val="center"/>
                                    <w:rPr>
                                      <w:sz w:val="10"/>
                                      <w:szCs w:val="10"/>
                                    </w:rPr>
                                  </w:pPr>
                                  <w:r>
                                    <w:rPr>
                                      <w:sz w:val="10"/>
                                      <w:szCs w:val="10"/>
                                    </w:rPr>
                                    <w:t>1,737,338</w:t>
                                  </w:r>
                                </w:p>
                              </w:tc>
                              <w:tc>
                                <w:tcPr>
                                  <w:tcW w:w="810" w:type="dxa"/>
                                  <w:tcBorders>
                                    <w:bottom w:val="single" w:sz="4" w:space="0" w:color="000000"/>
                                  </w:tcBorders>
                                  <w:shd w:fill="FFFFFF" w:val="clear"/>
                                  <w:vAlign w:val="center"/>
                                </w:tcPr>
                                <w:p>
                                  <w:pPr>
                                    <w:pStyle w:val="Normal"/>
                                    <w:jc w:val="center"/>
                                    <w:rPr>
                                      <w:sz w:val="10"/>
                                      <w:szCs w:val="10"/>
                                    </w:rPr>
                                  </w:pPr>
                                  <w:r>
                                    <w:rPr>
                                      <w:sz w:val="10"/>
                                      <w:szCs w:val="10"/>
                                    </w:rPr>
                                    <w:t>50,730</w:t>
                                  </w:r>
                                </w:p>
                              </w:tc>
                              <w:tc>
                                <w:tcPr>
                                  <w:tcW w:w="450" w:type="dxa"/>
                                  <w:tcBorders>
                                    <w:bottom w:val="single" w:sz="4" w:space="0" w:color="000000"/>
                                  </w:tcBorders>
                                  <w:shd w:fill="FFFFFF" w:val="clear"/>
                                  <w:vAlign w:val="center"/>
                                </w:tcPr>
                                <w:p>
                                  <w:pPr>
                                    <w:pStyle w:val="Normal"/>
                                    <w:jc w:val="center"/>
                                    <w:rPr>
                                      <w:sz w:val="10"/>
                                      <w:szCs w:val="10"/>
                                    </w:rPr>
                                  </w:pPr>
                                  <w:r>
                                    <w:rPr>
                                      <w:sz w:val="10"/>
                                      <w:szCs w:val="10"/>
                                    </w:rPr>
                                    <w:t>5,360.3</w:t>
                                  </w:r>
                                </w:p>
                              </w:tc>
                              <w:tc>
                                <w:tcPr>
                                  <w:tcW w:w="540" w:type="dxa"/>
                                  <w:tcBorders>
                                    <w:bottom w:val="single" w:sz="4" w:space="0" w:color="000000"/>
                                  </w:tcBorders>
                                  <w:shd w:fill="FFFFFF" w:val="clear"/>
                                  <w:vAlign w:val="center"/>
                                </w:tcPr>
                                <w:p>
                                  <w:pPr>
                                    <w:pStyle w:val="Normal"/>
                                    <w:jc w:val="center"/>
                                    <w:rPr>
                                      <w:sz w:val="10"/>
                                      <w:szCs w:val="10"/>
                                    </w:rPr>
                                  </w:pPr>
                                  <w:r>
                                    <w:rPr>
                                      <w:sz w:val="10"/>
                                      <w:szCs w:val="10"/>
                                    </w:rPr>
                                    <w:t>41.5</w:t>
                                  </w:r>
                                </w:p>
                              </w:tc>
                              <w:tc>
                                <w:tcPr>
                                  <w:tcW w:w="540" w:type="dxa"/>
                                  <w:tcBorders>
                                    <w:bottom w:val="single" w:sz="4" w:space="0" w:color="000000"/>
                                  </w:tcBorders>
                                  <w:shd w:fill="FFFFFF" w:val="clear"/>
                                  <w:vAlign w:val="center"/>
                                </w:tcPr>
                                <w:p>
                                  <w:pPr>
                                    <w:pStyle w:val="Normal"/>
                                    <w:jc w:val="center"/>
                                    <w:rPr>
                                      <w:sz w:val="10"/>
                                      <w:szCs w:val="10"/>
                                    </w:rPr>
                                  </w:pPr>
                                  <w:r>
                                    <w:rPr>
                                      <w:sz w:val="10"/>
                                      <w:szCs w:val="10"/>
                                    </w:rPr>
                                    <w:t>63.6%</w:t>
                                  </w:r>
                                </w:p>
                              </w:tc>
                              <w:tc>
                                <w:tcPr>
                                  <w:tcW w:w="450" w:type="dxa"/>
                                  <w:tcBorders>
                                    <w:bottom w:val="single" w:sz="4" w:space="0" w:color="000000"/>
                                  </w:tcBorders>
                                  <w:shd w:fill="FFFFFF" w:val="clear"/>
                                  <w:vAlign w:val="center"/>
                                </w:tcPr>
                                <w:p>
                                  <w:pPr>
                                    <w:pStyle w:val="Normal"/>
                                    <w:jc w:val="center"/>
                                    <w:rPr>
                                      <w:sz w:val="10"/>
                                      <w:szCs w:val="10"/>
                                    </w:rPr>
                                  </w:pPr>
                                  <w:r>
                                    <w:rPr>
                                      <w:sz w:val="10"/>
                                      <w:szCs w:val="10"/>
                                    </w:rPr>
                                    <w:t>6,359.1</w:t>
                                  </w:r>
                                </w:p>
                              </w:tc>
                              <w:tc>
                                <w:tcPr>
                                  <w:tcW w:w="630" w:type="dxa"/>
                                  <w:tcBorders>
                                    <w:bottom w:val="single" w:sz="4" w:space="0" w:color="000000"/>
                                  </w:tcBorders>
                                  <w:shd w:fill="FFFFFF" w:val="clear"/>
                                  <w:vAlign w:val="center"/>
                                </w:tcPr>
                                <w:p>
                                  <w:pPr>
                                    <w:pStyle w:val="Normal"/>
                                    <w:jc w:val="center"/>
                                    <w:rPr>
                                      <w:sz w:val="10"/>
                                      <w:szCs w:val="10"/>
                                    </w:rPr>
                                  </w:pPr>
                                  <w:r>
                                    <w:rPr>
                                      <w:sz w:val="10"/>
                                      <w:szCs w:val="10"/>
                                    </w:rPr>
                                    <w:t>822.4</w:t>
                                  </w:r>
                                </w:p>
                              </w:tc>
                              <w:tc>
                                <w:tcPr>
                                  <w:tcW w:w="540" w:type="dxa"/>
                                  <w:tcBorders>
                                    <w:bottom w:val="single" w:sz="4" w:space="0" w:color="000000"/>
                                  </w:tcBorders>
                                  <w:shd w:fill="FFFFFF" w:val="clear"/>
                                  <w:vAlign w:val="center"/>
                                </w:tcPr>
                                <w:p>
                                  <w:pPr>
                                    <w:pStyle w:val="Normal"/>
                                    <w:jc w:val="center"/>
                                    <w:rPr>
                                      <w:sz w:val="10"/>
                                      <w:szCs w:val="10"/>
                                    </w:rPr>
                                  </w:pPr>
                                  <w:r>
                                    <w:rPr>
                                      <w:sz w:val="10"/>
                                      <w:szCs w:val="10"/>
                                    </w:rPr>
                                    <w:t>88%</w:t>
                                  </w:r>
                                </w:p>
                              </w:tc>
                              <w:tc>
                                <w:tcPr>
                                  <w:tcW w:w="450" w:type="dxa"/>
                                  <w:tcBorders>
                                    <w:bottom w:val="single" w:sz="4" w:space="0" w:color="000000"/>
                                  </w:tcBorders>
                                  <w:shd w:fill="FFFFFF" w:val="clear"/>
                                  <w:vAlign w:val="center"/>
                                </w:tcPr>
                                <w:p>
                                  <w:pPr>
                                    <w:pStyle w:val="Normal"/>
                                    <w:jc w:val="center"/>
                                    <w:rPr>
                                      <w:sz w:val="10"/>
                                      <w:szCs w:val="10"/>
                                    </w:rPr>
                                  </w:pPr>
                                  <w:r>
                                    <w:rPr>
                                      <w:sz w:val="10"/>
                                      <w:szCs w:val="10"/>
                                    </w:rPr>
                                    <w:t>3,943.6</w:t>
                                  </w:r>
                                </w:p>
                              </w:tc>
                              <w:tc>
                                <w:tcPr>
                                  <w:tcW w:w="540" w:type="dxa"/>
                                  <w:tcBorders>
                                    <w:bottom w:val="single" w:sz="4" w:space="0" w:color="000000"/>
                                  </w:tcBorders>
                                  <w:shd w:fill="FFFFFF" w:val="clear"/>
                                  <w:vAlign w:val="center"/>
                                </w:tcPr>
                                <w:p>
                                  <w:pPr>
                                    <w:pStyle w:val="Normal"/>
                                    <w:jc w:val="center"/>
                                    <w:rPr>
                                      <w:sz w:val="10"/>
                                      <w:szCs w:val="10"/>
                                    </w:rPr>
                                  </w:pPr>
                                  <w:r>
                                    <w:rPr>
                                      <w:sz w:val="10"/>
                                      <w:szCs w:val="10"/>
                                    </w:rPr>
                                    <w:t>94.8</w:t>
                                  </w:r>
                                </w:p>
                              </w:tc>
                              <w:tc>
                                <w:tcPr>
                                  <w:tcW w:w="487" w:type="dxa"/>
                                  <w:tcBorders>
                                    <w:bottom w:val="single" w:sz="4" w:space="0" w:color="000000"/>
                                  </w:tcBorders>
                                  <w:shd w:fill="FFFFFF" w:val="clear"/>
                                  <w:vAlign w:val="center"/>
                                </w:tcPr>
                                <w:p>
                                  <w:pPr>
                                    <w:pStyle w:val="Normal"/>
                                    <w:jc w:val="center"/>
                                    <w:rPr>
                                      <w:sz w:val="10"/>
                                      <w:szCs w:val="10"/>
                                    </w:rPr>
                                  </w:pPr>
                                  <w:r>
                                    <w:rPr>
                                      <w:sz w:val="10"/>
                                      <w:szCs w:val="10"/>
                                    </w:rPr>
                                    <w:t>63.70%</w:t>
                                  </w:r>
                                </w:p>
                              </w:tc>
                              <w:tc>
                                <w:tcPr>
                                  <w:tcW w:w="1043" w:type="dxa"/>
                                  <w:tcBorders>
                                    <w:bottom w:val="single" w:sz="4" w:space="0" w:color="000000"/>
                                  </w:tcBorders>
                                  <w:shd w:fill="FFFFFF" w:val="clear"/>
                                </w:tcPr>
                                <w:p>
                                  <w:pPr>
                                    <w:pStyle w:val="Normal"/>
                                    <w:snapToGrid w:val="false"/>
                                    <w:jc w:val="center"/>
                                    <w:rPr>
                                      <w:sz w:val="10"/>
                                      <w:szCs w:val="10"/>
                                    </w:rPr>
                                  </w:pPr>
                                  <w:r>
                                    <w:rPr>
                                      <w:sz w:val="10"/>
                                      <w:szCs w:val="10"/>
                                    </w:rPr>
                                  </w:r>
                                </w:p>
                              </w:tc>
                            </w:tr>
                          </w:tbl>
                          <w:p>
                            <w:pPr>
                              <w:pStyle w:val="Normal"/>
                              <w:rPr/>
                            </w:pPr>
                            <w:r>
                              <w:rPr/>
                            </w:r>
                          </w:p>
                        </w:txbxContent>
                      </wps:txbx>
                      <wps:bodyPr anchor="t" lIns="635" tIns="635" rIns="635" bIns="635">
                        <a:spAutoFit/>
                      </wps:bodyPr>
                    </wps:wsp>
                  </a:graphicData>
                </a:graphic>
              </wp:anchor>
            </w:drawing>
          </mc:Choice>
          <mc:Fallback>
            <w:pict>
              <v:rect fillcolor="#FFFFFF" style="position:absolute;rotation:-0;width:479.7pt;height:241.35pt;mso-wrap-distance-left:9.05pt;mso-wrap-distance-right:9.05pt;mso-wrap-distance-top:0pt;mso-wrap-distance-bottom:0pt;margin-top:72.1pt;mso-position-vertical-relative:text;margin-left:67.3pt;mso-position-horizontal-relative:page">
                <v:fill opacity="0f"/>
                <v:textbox inset="0.000694444444444445in,0.000694444444444445in,0.000694444444444445in,0.000694444444444445in">
                  <w:txbxContent>
                    <w:tbl>
                      <w:tblPr>
                        <w:tblW w:w="9401" w:type="dxa"/>
                        <w:jc w:val="left"/>
                        <w:tblInd w:w="0" w:type="dxa"/>
                        <w:tblLayout w:type="fixed"/>
                        <w:tblCellMar>
                          <w:top w:w="0" w:type="dxa"/>
                          <w:left w:w="40" w:type="dxa"/>
                          <w:bottom w:w="0" w:type="dxa"/>
                          <w:right w:w="45" w:type="dxa"/>
                        </w:tblCellMar>
                      </w:tblPr>
                      <w:tblGrid>
                        <w:gridCol w:w="503"/>
                        <w:gridCol w:w="978"/>
                        <w:gridCol w:w="720"/>
                        <w:gridCol w:w="720"/>
                        <w:gridCol w:w="810"/>
                        <w:gridCol w:w="450"/>
                        <w:gridCol w:w="540"/>
                        <w:gridCol w:w="540"/>
                        <w:gridCol w:w="450"/>
                        <w:gridCol w:w="630"/>
                        <w:gridCol w:w="540"/>
                        <w:gridCol w:w="450"/>
                        <w:gridCol w:w="540"/>
                        <w:gridCol w:w="487"/>
                        <w:gridCol w:w="1043"/>
                      </w:tblGrid>
                      <w:tr>
                        <w:trPr>
                          <w:trHeight w:val="227" w:hRule="atLeast"/>
                        </w:trPr>
                        <w:tc>
                          <w:tcPr>
                            <w:tcW w:w="503" w:type="dxa"/>
                            <w:tcBorders>
                              <w:top w:val="single" w:sz="4" w:space="0" w:color="000080"/>
                              <w:left w:val="single" w:sz="4" w:space="0" w:color="000080"/>
                              <w:bottom w:val="single" w:sz="4" w:space="0" w:color="000080"/>
                            </w:tcBorders>
                            <w:shd w:fill="FFFFFF" w:val="clear"/>
                            <w:vAlign w:val="center"/>
                          </w:tcPr>
                          <w:p>
                            <w:pPr>
                              <w:pStyle w:val="Normal"/>
                              <w:snapToGrid w:val="false"/>
                              <w:jc w:val="center"/>
                              <w:rPr>
                                <w:sz w:val="10"/>
                                <w:szCs w:val="10"/>
                              </w:rPr>
                            </w:pPr>
                            <w:r>
                              <w:rPr>
                                <w:sz w:val="10"/>
                                <w:szCs w:val="10"/>
                              </w:rPr>
                            </w:r>
                          </w:p>
                        </w:tc>
                        <w:tc>
                          <w:tcPr>
                            <w:tcW w:w="978" w:type="dxa"/>
                            <w:tcBorders>
                              <w:top w:val="single" w:sz="4" w:space="0" w:color="000080"/>
                              <w:bottom w:val="single" w:sz="4" w:space="0" w:color="000080"/>
                            </w:tcBorders>
                            <w:shd w:fill="FFFFFF" w:val="clear"/>
                            <w:vAlign w:val="center"/>
                          </w:tcPr>
                          <w:p>
                            <w:pPr>
                              <w:pStyle w:val="Normal"/>
                              <w:snapToGrid w:val="false"/>
                              <w:jc w:val="center"/>
                              <w:rPr>
                                <w:sz w:val="10"/>
                                <w:szCs w:val="10"/>
                              </w:rPr>
                            </w:pPr>
                            <w:r>
                              <w:rPr>
                                <w:sz w:val="10"/>
                                <w:szCs w:val="10"/>
                              </w:rPr>
                            </w:r>
                          </w:p>
                        </w:tc>
                        <w:tc>
                          <w:tcPr>
                            <w:tcW w:w="720" w:type="dxa"/>
                            <w:tcBorders>
                              <w:top w:val="single" w:sz="4" w:space="0" w:color="000080"/>
                              <w:bottom w:val="single" w:sz="4" w:space="0" w:color="000080"/>
                            </w:tcBorders>
                            <w:shd w:fill="FFFFFF" w:val="clear"/>
                            <w:vAlign w:val="center"/>
                          </w:tcPr>
                          <w:p>
                            <w:pPr>
                              <w:pStyle w:val="Normal"/>
                              <w:snapToGrid w:val="false"/>
                              <w:jc w:val="center"/>
                              <w:rPr>
                                <w:sz w:val="10"/>
                                <w:szCs w:val="10"/>
                              </w:rPr>
                            </w:pPr>
                            <w:r>
                              <w:rPr>
                                <w:sz w:val="10"/>
                                <w:szCs w:val="10"/>
                              </w:rPr>
                            </w:r>
                          </w:p>
                        </w:tc>
                        <w:tc>
                          <w:tcPr>
                            <w:tcW w:w="720" w:type="dxa"/>
                            <w:tcBorders>
                              <w:top w:val="single" w:sz="4" w:space="0" w:color="000080"/>
                              <w:bottom w:val="single" w:sz="4" w:space="0" w:color="000080"/>
                            </w:tcBorders>
                            <w:shd w:fill="FFFFFF" w:val="clear"/>
                            <w:vAlign w:val="center"/>
                          </w:tcPr>
                          <w:p>
                            <w:pPr>
                              <w:pStyle w:val="Normal"/>
                              <w:snapToGrid w:val="false"/>
                              <w:jc w:val="center"/>
                              <w:rPr>
                                <w:sz w:val="10"/>
                                <w:szCs w:val="10"/>
                              </w:rPr>
                            </w:pPr>
                            <w:r>
                              <w:rPr>
                                <w:sz w:val="10"/>
                                <w:szCs w:val="10"/>
                              </w:rPr>
                            </w:r>
                          </w:p>
                        </w:tc>
                        <w:tc>
                          <w:tcPr>
                            <w:tcW w:w="810" w:type="dxa"/>
                            <w:tcBorders>
                              <w:top w:val="single" w:sz="4" w:space="0" w:color="000080"/>
                              <w:bottom w:val="single" w:sz="4" w:space="0" w:color="000080"/>
                              <w:right w:val="single" w:sz="4" w:space="0" w:color="000080"/>
                            </w:tcBorders>
                            <w:shd w:fill="FFFFFF" w:val="clear"/>
                            <w:vAlign w:val="center"/>
                          </w:tcPr>
                          <w:p>
                            <w:pPr>
                              <w:pStyle w:val="Normal"/>
                              <w:snapToGrid w:val="false"/>
                              <w:jc w:val="center"/>
                              <w:rPr>
                                <w:sz w:val="10"/>
                                <w:szCs w:val="10"/>
                              </w:rPr>
                            </w:pPr>
                            <w:r>
                              <w:rPr>
                                <w:sz w:val="10"/>
                                <w:szCs w:val="10"/>
                              </w:rPr>
                            </w:r>
                          </w:p>
                        </w:tc>
                        <w:tc>
                          <w:tcPr>
                            <w:tcW w:w="1530" w:type="dxa"/>
                            <w:gridSpan w:val="3"/>
                            <w:tcBorders>
                              <w:top w:val="single" w:sz="6" w:space="0" w:color="000080"/>
                              <w:left w:val="single" w:sz="4" w:space="0" w:color="000080"/>
                              <w:bottom w:val="single" w:sz="4" w:space="0" w:color="000080"/>
                              <w:right w:val="single" w:sz="6" w:space="0" w:color="000080"/>
                            </w:tcBorders>
                            <w:vAlign w:val="center"/>
                          </w:tcPr>
                          <w:p>
                            <w:pPr>
                              <w:pStyle w:val="Normal"/>
                              <w:jc w:val="center"/>
                              <w:rPr>
                                <w:b/>
                                <w:b/>
                                <w:bCs/>
                                <w:sz w:val="10"/>
                                <w:szCs w:val="10"/>
                              </w:rPr>
                            </w:pPr>
                            <w:r>
                              <w:rPr>
                                <w:b/>
                                <w:bCs/>
                                <w:sz w:val="10"/>
                                <w:szCs w:val="10"/>
                              </w:rPr>
                              <w:t>mt genome</w:t>
                            </w:r>
                          </w:p>
                        </w:tc>
                        <w:tc>
                          <w:tcPr>
                            <w:tcW w:w="1620" w:type="dxa"/>
                            <w:gridSpan w:val="3"/>
                            <w:tcBorders>
                              <w:top w:val="single" w:sz="6" w:space="0" w:color="000080"/>
                              <w:left w:val="single" w:sz="6" w:space="0" w:color="C0C0C0"/>
                              <w:bottom w:val="single" w:sz="4" w:space="0" w:color="000080"/>
                              <w:right w:val="single" w:sz="6" w:space="0" w:color="000080"/>
                            </w:tcBorders>
                            <w:tcMar>
                              <w:left w:w="37" w:type="dxa"/>
                            </w:tcMar>
                            <w:vAlign w:val="center"/>
                          </w:tcPr>
                          <w:p>
                            <w:pPr>
                              <w:pStyle w:val="Normal"/>
                              <w:jc w:val="center"/>
                              <w:rPr>
                                <w:b/>
                                <w:b/>
                                <w:bCs/>
                                <w:sz w:val="10"/>
                                <w:szCs w:val="10"/>
                              </w:rPr>
                            </w:pPr>
                            <w:r>
                              <w:rPr>
                                <w:b/>
                                <w:bCs/>
                                <w:sz w:val="10"/>
                                <w:szCs w:val="10"/>
                              </w:rPr>
                              <w:t>rDNA</w:t>
                            </w:r>
                          </w:p>
                        </w:tc>
                        <w:tc>
                          <w:tcPr>
                            <w:tcW w:w="1477" w:type="dxa"/>
                            <w:gridSpan w:val="3"/>
                            <w:tcBorders>
                              <w:top w:val="single" w:sz="6" w:space="0" w:color="000080"/>
                              <w:left w:val="single" w:sz="6" w:space="0" w:color="C0C0C0"/>
                              <w:bottom w:val="single" w:sz="4" w:space="0" w:color="000080"/>
                              <w:right w:val="single" w:sz="6" w:space="0" w:color="000080"/>
                            </w:tcBorders>
                            <w:tcMar>
                              <w:left w:w="37" w:type="dxa"/>
                            </w:tcMar>
                            <w:vAlign w:val="center"/>
                          </w:tcPr>
                          <w:p>
                            <w:pPr>
                              <w:pStyle w:val="Normal"/>
                              <w:jc w:val="center"/>
                              <w:rPr>
                                <w:b/>
                                <w:b/>
                                <w:bCs/>
                                <w:sz w:val="10"/>
                                <w:szCs w:val="10"/>
                              </w:rPr>
                            </w:pPr>
                            <w:r>
                              <w:rPr>
                                <w:b/>
                                <w:bCs/>
                                <w:sz w:val="10"/>
                                <w:szCs w:val="10"/>
                              </w:rPr>
                              <w:t>histone</w:t>
                            </w:r>
                          </w:p>
                        </w:tc>
                        <w:tc>
                          <w:tcPr>
                            <w:tcW w:w="1043" w:type="dxa"/>
                            <w:tcBorders>
                              <w:top w:val="single" w:sz="6" w:space="0" w:color="000080"/>
                              <w:left w:val="single" w:sz="6" w:space="0" w:color="C0C0C0"/>
                              <w:bottom w:val="single" w:sz="4" w:space="0" w:color="000080"/>
                              <w:right w:val="single" w:sz="4" w:space="0" w:color="000000"/>
                            </w:tcBorders>
                          </w:tcPr>
                          <w:p>
                            <w:pPr>
                              <w:pStyle w:val="Normal"/>
                              <w:snapToGrid w:val="false"/>
                              <w:jc w:val="center"/>
                              <w:rPr>
                                <w:b/>
                                <w:b/>
                                <w:bCs/>
                                <w:sz w:val="10"/>
                                <w:szCs w:val="10"/>
                              </w:rPr>
                            </w:pPr>
                            <w:r>
                              <w:rPr>
                                <w:b/>
                                <w:bCs/>
                                <w:sz w:val="10"/>
                                <w:szCs w:val="10"/>
                              </w:rPr>
                            </w:r>
                          </w:p>
                        </w:tc>
                      </w:tr>
                      <w:tr>
                        <w:trPr>
                          <w:trHeight w:val="199" w:hRule="atLeast"/>
                        </w:trPr>
                        <w:tc>
                          <w:tcPr>
                            <w:tcW w:w="503" w:type="dxa"/>
                            <w:tcBorders>
                              <w:top w:val="single" w:sz="4" w:space="0" w:color="000080"/>
                              <w:left w:val="single" w:sz="4" w:space="0" w:color="000080"/>
                              <w:bottom w:val="single" w:sz="4" w:space="0" w:color="000080"/>
                            </w:tcBorders>
                            <w:shd w:fill="FFFFFF" w:val="clear"/>
                            <w:vAlign w:val="center"/>
                          </w:tcPr>
                          <w:p>
                            <w:pPr>
                              <w:pStyle w:val="Normal"/>
                              <w:jc w:val="center"/>
                              <w:rPr>
                                <w:b/>
                                <w:b/>
                                <w:bCs/>
                                <w:sz w:val="10"/>
                                <w:szCs w:val="10"/>
                              </w:rPr>
                            </w:pPr>
                            <w:r>
                              <w:rPr>
                                <w:b/>
                                <w:bCs/>
                                <w:sz w:val="10"/>
                                <w:szCs w:val="10"/>
                              </w:rPr>
                              <w:t>ID</w:t>
                            </w:r>
                          </w:p>
                        </w:tc>
                        <w:tc>
                          <w:tcPr>
                            <w:tcW w:w="978" w:type="dxa"/>
                            <w:tcBorders>
                              <w:top w:val="single" w:sz="4" w:space="0" w:color="000080"/>
                              <w:bottom w:val="single" w:sz="4" w:space="0" w:color="000080"/>
                            </w:tcBorders>
                            <w:shd w:fill="FFFFFF" w:val="clear"/>
                            <w:vAlign w:val="center"/>
                          </w:tcPr>
                          <w:p>
                            <w:pPr>
                              <w:pStyle w:val="Normal"/>
                              <w:jc w:val="center"/>
                              <w:rPr>
                                <w:b/>
                                <w:b/>
                                <w:bCs/>
                                <w:sz w:val="10"/>
                                <w:szCs w:val="10"/>
                              </w:rPr>
                            </w:pPr>
                            <w:r>
                              <w:rPr>
                                <w:b/>
                                <w:bCs/>
                                <w:sz w:val="10"/>
                                <w:szCs w:val="10"/>
                              </w:rPr>
                              <w:t>Location</w:t>
                            </w:r>
                          </w:p>
                        </w:tc>
                        <w:tc>
                          <w:tcPr>
                            <w:tcW w:w="720" w:type="dxa"/>
                            <w:tcBorders>
                              <w:top w:val="single" w:sz="4" w:space="0" w:color="000080"/>
                              <w:left w:val="single" w:sz="4" w:space="0" w:color="000080"/>
                              <w:bottom w:val="single" w:sz="4" w:space="0" w:color="000080"/>
                              <w:right w:val="single" w:sz="6" w:space="0" w:color="000080"/>
                            </w:tcBorders>
                            <w:shd w:fill="FFFFFF" w:val="clear"/>
                            <w:vAlign w:val="center"/>
                          </w:tcPr>
                          <w:p>
                            <w:pPr>
                              <w:pStyle w:val="Normal"/>
                              <w:jc w:val="center"/>
                              <w:rPr>
                                <w:b/>
                                <w:b/>
                                <w:bCs/>
                                <w:sz w:val="10"/>
                                <w:szCs w:val="10"/>
                              </w:rPr>
                            </w:pPr>
                            <w:r>
                              <w:rPr>
                                <w:b/>
                                <w:bCs/>
                                <w:sz w:val="10"/>
                                <w:szCs w:val="10"/>
                              </w:rPr>
                              <w:t>avg. length</w:t>
                            </w:r>
                          </w:p>
                        </w:tc>
                        <w:tc>
                          <w:tcPr>
                            <w:tcW w:w="720" w:type="dxa"/>
                            <w:tcBorders>
                              <w:top w:val="single" w:sz="4" w:space="0" w:color="000080"/>
                              <w:left w:val="single" w:sz="6" w:space="0" w:color="C0C0C0"/>
                              <w:bottom w:val="single" w:sz="4" w:space="0" w:color="000080"/>
                              <w:right w:val="single" w:sz="6" w:space="0" w:color="000080"/>
                            </w:tcBorders>
                            <w:shd w:fill="FFFFFF" w:val="clear"/>
                            <w:tcMar>
                              <w:left w:w="37" w:type="dxa"/>
                            </w:tcMar>
                            <w:vAlign w:val="center"/>
                          </w:tcPr>
                          <w:p>
                            <w:pPr>
                              <w:pStyle w:val="Normal"/>
                              <w:jc w:val="center"/>
                              <w:rPr>
                                <w:b/>
                                <w:b/>
                                <w:bCs/>
                                <w:sz w:val="10"/>
                                <w:szCs w:val="10"/>
                              </w:rPr>
                            </w:pPr>
                            <w:r>
                              <w:rPr>
                                <w:b/>
                                <w:bCs/>
                                <w:sz w:val="10"/>
                                <w:szCs w:val="10"/>
                              </w:rPr>
                              <w:t>Holobiont</w:t>
                            </w:r>
                          </w:p>
                        </w:tc>
                        <w:tc>
                          <w:tcPr>
                            <w:tcW w:w="810" w:type="dxa"/>
                            <w:tcBorders>
                              <w:top w:val="single" w:sz="4" w:space="0" w:color="000080"/>
                              <w:left w:val="single" w:sz="6" w:space="0" w:color="C0C0C0"/>
                              <w:bottom w:val="single" w:sz="4" w:space="0" w:color="000080"/>
                              <w:right w:val="single" w:sz="4" w:space="0" w:color="000080"/>
                            </w:tcBorders>
                            <w:shd w:fill="FFFFFF" w:val="clear"/>
                            <w:tcMar>
                              <w:left w:w="37" w:type="dxa"/>
                            </w:tcMar>
                            <w:vAlign w:val="center"/>
                          </w:tcPr>
                          <w:p>
                            <w:pPr>
                              <w:pStyle w:val="Normal"/>
                              <w:jc w:val="center"/>
                              <w:rPr>
                                <w:b/>
                                <w:b/>
                                <w:bCs/>
                                <w:sz w:val="10"/>
                                <w:szCs w:val="10"/>
                              </w:rPr>
                            </w:pPr>
                            <w:r>
                              <w:rPr>
                                <w:b/>
                                <w:bCs/>
                                <w:sz w:val="10"/>
                                <w:szCs w:val="10"/>
                              </w:rPr>
                              <w:t>Transcriptome</w:t>
                            </w:r>
                          </w:p>
                        </w:tc>
                        <w:tc>
                          <w:tcPr>
                            <w:tcW w:w="450" w:type="dxa"/>
                            <w:tcBorders>
                              <w:top w:val="single" w:sz="4" w:space="0" w:color="000080"/>
                              <w:left w:val="single" w:sz="4" w:space="0" w:color="000080"/>
                              <w:bottom w:val="single" w:sz="4" w:space="0" w:color="000080"/>
                            </w:tcBorders>
                            <w:vAlign w:val="center"/>
                          </w:tcPr>
                          <w:p>
                            <w:pPr>
                              <w:pStyle w:val="Normal"/>
                              <w:jc w:val="center"/>
                              <w:rPr>
                                <w:b/>
                                <w:b/>
                                <w:bCs/>
                                <w:sz w:val="10"/>
                                <w:szCs w:val="10"/>
                              </w:rPr>
                            </w:pPr>
                            <w:r>
                              <w:rPr>
                                <w:b/>
                                <w:bCs/>
                                <w:sz w:val="10"/>
                                <w:szCs w:val="10"/>
                              </w:rPr>
                              <w:t>contigs</w:t>
                            </w:r>
                          </w:p>
                        </w:tc>
                        <w:tc>
                          <w:tcPr>
                            <w:tcW w:w="540" w:type="dxa"/>
                            <w:tcBorders>
                              <w:top w:val="single" w:sz="4" w:space="0" w:color="000080"/>
                              <w:bottom w:val="single" w:sz="4" w:space="0" w:color="000080"/>
                            </w:tcBorders>
                            <w:vAlign w:val="center"/>
                          </w:tcPr>
                          <w:p>
                            <w:pPr>
                              <w:pStyle w:val="Normal"/>
                              <w:jc w:val="center"/>
                              <w:rPr>
                                <w:b/>
                                <w:b/>
                                <w:bCs/>
                                <w:sz w:val="10"/>
                                <w:szCs w:val="10"/>
                              </w:rPr>
                            </w:pPr>
                            <w:r>
                              <w:rPr>
                                <w:b/>
                                <w:bCs/>
                                <w:sz w:val="10"/>
                                <w:szCs w:val="10"/>
                              </w:rPr>
                              <w:t>mean cov.</w:t>
                            </w:r>
                          </w:p>
                        </w:tc>
                        <w:tc>
                          <w:tcPr>
                            <w:tcW w:w="540" w:type="dxa"/>
                            <w:tcBorders>
                              <w:top w:val="single" w:sz="4" w:space="0" w:color="000080"/>
                              <w:bottom w:val="single" w:sz="4" w:space="0" w:color="000080"/>
                              <w:right w:val="single" w:sz="4" w:space="0" w:color="000080"/>
                            </w:tcBorders>
                            <w:vAlign w:val="center"/>
                          </w:tcPr>
                          <w:p>
                            <w:pPr>
                              <w:pStyle w:val="Normal"/>
                              <w:jc w:val="center"/>
                              <w:rPr>
                                <w:b/>
                                <w:b/>
                                <w:bCs/>
                                <w:sz w:val="10"/>
                                <w:szCs w:val="10"/>
                              </w:rPr>
                            </w:pPr>
                            <w:r>
                              <w:rPr>
                                <w:b/>
                                <w:bCs/>
                                <w:sz w:val="10"/>
                                <w:szCs w:val="10"/>
                              </w:rPr>
                              <w:t>ref. seq.</w:t>
                            </w:r>
                          </w:p>
                        </w:tc>
                        <w:tc>
                          <w:tcPr>
                            <w:tcW w:w="450" w:type="dxa"/>
                            <w:tcBorders>
                              <w:top w:val="single" w:sz="4" w:space="0" w:color="000080"/>
                              <w:left w:val="single" w:sz="4" w:space="0" w:color="000080"/>
                              <w:bottom w:val="single" w:sz="4" w:space="0" w:color="000080"/>
                            </w:tcBorders>
                            <w:vAlign w:val="center"/>
                          </w:tcPr>
                          <w:p>
                            <w:pPr>
                              <w:pStyle w:val="Normal"/>
                              <w:jc w:val="center"/>
                              <w:rPr>
                                <w:b/>
                                <w:b/>
                                <w:bCs/>
                                <w:sz w:val="10"/>
                                <w:szCs w:val="10"/>
                              </w:rPr>
                            </w:pPr>
                            <w:r>
                              <w:rPr>
                                <w:b/>
                                <w:bCs/>
                                <w:sz w:val="10"/>
                                <w:szCs w:val="10"/>
                              </w:rPr>
                              <w:t>contigs</w:t>
                            </w:r>
                          </w:p>
                        </w:tc>
                        <w:tc>
                          <w:tcPr>
                            <w:tcW w:w="630" w:type="dxa"/>
                            <w:tcBorders>
                              <w:top w:val="single" w:sz="4" w:space="0" w:color="000080"/>
                              <w:bottom w:val="single" w:sz="4" w:space="0" w:color="000080"/>
                            </w:tcBorders>
                            <w:vAlign w:val="center"/>
                          </w:tcPr>
                          <w:p>
                            <w:pPr>
                              <w:pStyle w:val="Normal"/>
                              <w:jc w:val="center"/>
                              <w:rPr>
                                <w:b/>
                                <w:b/>
                                <w:bCs/>
                                <w:sz w:val="10"/>
                                <w:szCs w:val="10"/>
                              </w:rPr>
                            </w:pPr>
                            <w:r>
                              <w:rPr>
                                <w:b/>
                                <w:bCs/>
                                <w:sz w:val="10"/>
                                <w:szCs w:val="10"/>
                              </w:rPr>
                              <w:t>mean cov.</w:t>
                            </w:r>
                          </w:p>
                        </w:tc>
                        <w:tc>
                          <w:tcPr>
                            <w:tcW w:w="540" w:type="dxa"/>
                            <w:tcBorders>
                              <w:top w:val="single" w:sz="4" w:space="0" w:color="000080"/>
                              <w:bottom w:val="single" w:sz="4" w:space="0" w:color="000080"/>
                              <w:right w:val="single" w:sz="4" w:space="0" w:color="000080"/>
                            </w:tcBorders>
                            <w:vAlign w:val="center"/>
                          </w:tcPr>
                          <w:p>
                            <w:pPr>
                              <w:pStyle w:val="Normal"/>
                              <w:jc w:val="center"/>
                              <w:rPr>
                                <w:b/>
                                <w:b/>
                                <w:bCs/>
                                <w:sz w:val="10"/>
                                <w:szCs w:val="10"/>
                              </w:rPr>
                            </w:pPr>
                            <w:r>
                              <w:rPr>
                                <w:b/>
                                <w:bCs/>
                                <w:sz w:val="10"/>
                                <w:szCs w:val="10"/>
                              </w:rPr>
                              <w:t>ref. seq.</w:t>
                            </w:r>
                          </w:p>
                        </w:tc>
                        <w:tc>
                          <w:tcPr>
                            <w:tcW w:w="450" w:type="dxa"/>
                            <w:tcBorders>
                              <w:top w:val="single" w:sz="4" w:space="0" w:color="000080"/>
                              <w:left w:val="single" w:sz="4" w:space="0" w:color="000080"/>
                              <w:bottom w:val="single" w:sz="4" w:space="0" w:color="000080"/>
                            </w:tcBorders>
                            <w:vAlign w:val="center"/>
                          </w:tcPr>
                          <w:p>
                            <w:pPr>
                              <w:pStyle w:val="Normal"/>
                              <w:jc w:val="center"/>
                              <w:rPr>
                                <w:b/>
                                <w:b/>
                                <w:bCs/>
                                <w:sz w:val="10"/>
                                <w:szCs w:val="10"/>
                              </w:rPr>
                            </w:pPr>
                            <w:r>
                              <w:rPr>
                                <w:b/>
                                <w:bCs/>
                                <w:sz w:val="10"/>
                                <w:szCs w:val="10"/>
                              </w:rPr>
                              <w:t>contigs</w:t>
                            </w:r>
                          </w:p>
                        </w:tc>
                        <w:tc>
                          <w:tcPr>
                            <w:tcW w:w="540" w:type="dxa"/>
                            <w:tcBorders>
                              <w:top w:val="single" w:sz="4" w:space="0" w:color="000080"/>
                              <w:bottom w:val="single" w:sz="4" w:space="0" w:color="000080"/>
                            </w:tcBorders>
                            <w:vAlign w:val="center"/>
                          </w:tcPr>
                          <w:p>
                            <w:pPr>
                              <w:pStyle w:val="Normal"/>
                              <w:jc w:val="center"/>
                              <w:rPr>
                                <w:b/>
                                <w:b/>
                                <w:bCs/>
                                <w:sz w:val="10"/>
                                <w:szCs w:val="10"/>
                              </w:rPr>
                            </w:pPr>
                            <w:r>
                              <w:rPr>
                                <w:b/>
                                <w:bCs/>
                                <w:sz w:val="10"/>
                                <w:szCs w:val="10"/>
                              </w:rPr>
                              <w:t>mean cov.</w:t>
                            </w:r>
                          </w:p>
                        </w:tc>
                        <w:tc>
                          <w:tcPr>
                            <w:tcW w:w="487" w:type="dxa"/>
                            <w:tcBorders>
                              <w:top w:val="single" w:sz="4" w:space="0" w:color="000080"/>
                              <w:bottom w:val="single" w:sz="4" w:space="0" w:color="000080"/>
                              <w:right w:val="single" w:sz="4" w:space="0" w:color="000080"/>
                            </w:tcBorders>
                            <w:vAlign w:val="center"/>
                          </w:tcPr>
                          <w:p>
                            <w:pPr>
                              <w:pStyle w:val="Normal"/>
                              <w:jc w:val="center"/>
                              <w:rPr>
                                <w:b/>
                                <w:b/>
                                <w:bCs/>
                                <w:sz w:val="10"/>
                                <w:szCs w:val="10"/>
                              </w:rPr>
                            </w:pPr>
                            <w:r>
                              <w:rPr>
                                <w:b/>
                                <w:bCs/>
                                <w:sz w:val="10"/>
                                <w:szCs w:val="10"/>
                              </w:rPr>
                              <w:t>ref. seq.</w:t>
                            </w:r>
                          </w:p>
                        </w:tc>
                        <w:tc>
                          <w:tcPr>
                            <w:tcW w:w="1043" w:type="dxa"/>
                            <w:tcBorders>
                              <w:top w:val="single" w:sz="4" w:space="0" w:color="000080"/>
                              <w:bottom w:val="single" w:sz="4" w:space="0" w:color="000080"/>
                              <w:right w:val="single" w:sz="4" w:space="0" w:color="000000"/>
                            </w:tcBorders>
                            <w:vAlign w:val="center"/>
                          </w:tcPr>
                          <w:p>
                            <w:pPr>
                              <w:pStyle w:val="Normal"/>
                              <w:jc w:val="center"/>
                              <w:rPr>
                                <w:b/>
                                <w:b/>
                                <w:bCs/>
                                <w:sz w:val="10"/>
                                <w:szCs w:val="10"/>
                              </w:rPr>
                            </w:pPr>
                            <w:r>
                              <w:rPr>
                                <w:b/>
                                <w:bCs/>
                                <w:sz w:val="10"/>
                                <w:szCs w:val="10"/>
                              </w:rPr>
                              <w:t>SRA #</w:t>
                            </w:r>
                          </w:p>
                        </w:tc>
                      </w:tr>
                      <w:tr>
                        <w:trPr>
                          <w:trHeight w:val="107" w:hRule="atLeast"/>
                        </w:trPr>
                        <w:tc>
                          <w:tcPr>
                            <w:tcW w:w="503" w:type="dxa"/>
                            <w:tcBorders>
                              <w:top w:val="single" w:sz="4" w:space="0" w:color="000080"/>
                              <w:left w:val="single" w:sz="4" w:space="0" w:color="000080"/>
                              <w:bottom w:val="single" w:sz="4" w:space="0" w:color="000001"/>
                            </w:tcBorders>
                            <w:shd w:fill="FFFFFF" w:val="clear"/>
                            <w:vAlign w:val="center"/>
                          </w:tcPr>
                          <w:p>
                            <w:pPr>
                              <w:pStyle w:val="Normal"/>
                              <w:jc w:val="center"/>
                              <w:rPr>
                                <w:sz w:val="10"/>
                                <w:szCs w:val="10"/>
                              </w:rPr>
                            </w:pPr>
                            <w:r>
                              <w:rPr>
                                <w:sz w:val="10"/>
                                <w:szCs w:val="10"/>
                              </w:rPr>
                              <w:t>J001</w:t>
                            </w:r>
                          </w:p>
                        </w:tc>
                        <w:tc>
                          <w:tcPr>
                            <w:tcW w:w="978" w:type="dxa"/>
                            <w:tcBorders>
                              <w:top w:val="single" w:sz="4" w:space="0" w:color="000080"/>
                              <w:bottom w:val="single" w:sz="4" w:space="0" w:color="000001"/>
                            </w:tcBorders>
                            <w:shd w:fill="FFFFFF" w:val="clear"/>
                            <w:vAlign w:val="center"/>
                          </w:tcPr>
                          <w:p>
                            <w:pPr>
                              <w:pStyle w:val="Normal"/>
                              <w:jc w:val="center"/>
                              <w:rPr/>
                            </w:pPr>
                            <w:r>
                              <w:rPr>
                                <w:sz w:val="10"/>
                                <w:szCs w:val="10"/>
                              </w:rPr>
                              <w:t>Gulf of California, Mexico</w:t>
                            </w:r>
                          </w:p>
                        </w:tc>
                        <w:tc>
                          <w:tcPr>
                            <w:tcW w:w="720" w:type="dxa"/>
                            <w:tcBorders>
                              <w:top w:val="single" w:sz="4" w:space="0" w:color="000080"/>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57.7</w:t>
                            </w:r>
                          </w:p>
                        </w:tc>
                        <w:tc>
                          <w:tcPr>
                            <w:tcW w:w="720" w:type="dxa"/>
                            <w:tcBorders>
                              <w:top w:val="single" w:sz="4" w:space="0" w:color="000080"/>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543,032</w:t>
                            </w:r>
                          </w:p>
                        </w:tc>
                        <w:tc>
                          <w:tcPr>
                            <w:tcW w:w="810" w:type="dxa"/>
                            <w:tcBorders>
                              <w:top w:val="single" w:sz="4" w:space="0" w:color="000080"/>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3,098</w:t>
                            </w:r>
                          </w:p>
                        </w:tc>
                        <w:tc>
                          <w:tcPr>
                            <w:tcW w:w="450" w:type="dxa"/>
                            <w:tcBorders>
                              <w:top w:val="single" w:sz="4" w:space="0" w:color="000080"/>
                              <w:left w:val="single" w:sz="4" w:space="0" w:color="000080"/>
                              <w:bottom w:val="single" w:sz="4" w:space="0" w:color="000001"/>
                            </w:tcBorders>
                            <w:shd w:fill="FFFFFF" w:val="clear"/>
                            <w:vAlign w:val="center"/>
                          </w:tcPr>
                          <w:p>
                            <w:pPr>
                              <w:pStyle w:val="Normal"/>
                              <w:jc w:val="center"/>
                              <w:rPr>
                                <w:sz w:val="10"/>
                                <w:szCs w:val="10"/>
                              </w:rPr>
                            </w:pPr>
                            <w:r>
                              <w:rPr>
                                <w:sz w:val="10"/>
                                <w:szCs w:val="10"/>
                              </w:rPr>
                              <w:t>1,043</w:t>
                            </w:r>
                          </w:p>
                        </w:tc>
                        <w:tc>
                          <w:tcPr>
                            <w:tcW w:w="540" w:type="dxa"/>
                            <w:tcBorders>
                              <w:top w:val="single" w:sz="4" w:space="0" w:color="000080"/>
                              <w:bottom w:val="single" w:sz="4" w:space="0" w:color="000001"/>
                            </w:tcBorders>
                            <w:shd w:fill="FFFFFF" w:val="clear"/>
                            <w:vAlign w:val="center"/>
                          </w:tcPr>
                          <w:p>
                            <w:pPr>
                              <w:pStyle w:val="Normal"/>
                              <w:jc w:val="center"/>
                              <w:rPr>
                                <w:sz w:val="10"/>
                                <w:szCs w:val="10"/>
                              </w:rPr>
                            </w:pPr>
                            <w:r>
                              <w:rPr>
                                <w:sz w:val="10"/>
                                <w:szCs w:val="10"/>
                              </w:rPr>
                              <w:t>5</w:t>
                            </w:r>
                          </w:p>
                        </w:tc>
                        <w:tc>
                          <w:tcPr>
                            <w:tcW w:w="540" w:type="dxa"/>
                            <w:tcBorders>
                              <w:top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81.8%</w:t>
                            </w:r>
                          </w:p>
                        </w:tc>
                        <w:tc>
                          <w:tcPr>
                            <w:tcW w:w="450" w:type="dxa"/>
                            <w:tcBorders>
                              <w:top w:val="single" w:sz="4" w:space="0" w:color="000080"/>
                              <w:left w:val="single" w:sz="4" w:space="0" w:color="000080"/>
                              <w:bottom w:val="single" w:sz="4" w:space="0" w:color="000001"/>
                            </w:tcBorders>
                            <w:vAlign w:val="center"/>
                          </w:tcPr>
                          <w:p>
                            <w:pPr>
                              <w:pStyle w:val="Normal"/>
                              <w:jc w:val="center"/>
                              <w:rPr>
                                <w:sz w:val="10"/>
                                <w:szCs w:val="10"/>
                              </w:rPr>
                            </w:pPr>
                            <w:r>
                              <w:rPr>
                                <w:sz w:val="10"/>
                                <w:szCs w:val="10"/>
                              </w:rPr>
                              <w:t>300</w:t>
                            </w:r>
                          </w:p>
                        </w:tc>
                        <w:tc>
                          <w:tcPr>
                            <w:tcW w:w="630" w:type="dxa"/>
                            <w:tcBorders>
                              <w:top w:val="single" w:sz="4" w:space="0" w:color="000080"/>
                              <w:bottom w:val="single" w:sz="4" w:space="0" w:color="000001"/>
                            </w:tcBorders>
                            <w:vAlign w:val="center"/>
                          </w:tcPr>
                          <w:p>
                            <w:pPr>
                              <w:pStyle w:val="Normal"/>
                              <w:jc w:val="center"/>
                              <w:rPr>
                                <w:sz w:val="10"/>
                                <w:szCs w:val="10"/>
                              </w:rPr>
                            </w:pPr>
                            <w:r>
                              <w:rPr>
                                <w:sz w:val="10"/>
                                <w:szCs w:val="10"/>
                              </w:rPr>
                              <w:t>10</w:t>
                            </w:r>
                          </w:p>
                        </w:tc>
                        <w:tc>
                          <w:tcPr>
                            <w:tcW w:w="540" w:type="dxa"/>
                            <w:tcBorders>
                              <w:top w:val="single" w:sz="4" w:space="0" w:color="000080"/>
                              <w:bottom w:val="single" w:sz="4" w:space="0" w:color="000001"/>
                              <w:right w:val="single" w:sz="4" w:space="0" w:color="000080"/>
                            </w:tcBorders>
                            <w:vAlign w:val="center"/>
                          </w:tcPr>
                          <w:p>
                            <w:pPr>
                              <w:pStyle w:val="Normal"/>
                              <w:jc w:val="center"/>
                              <w:rPr>
                                <w:sz w:val="10"/>
                                <w:szCs w:val="10"/>
                              </w:rPr>
                            </w:pPr>
                            <w:r>
                              <w:rPr>
                                <w:sz w:val="10"/>
                                <w:szCs w:val="10"/>
                              </w:rPr>
                              <w:t>80.3%</w:t>
                            </w:r>
                          </w:p>
                        </w:tc>
                        <w:tc>
                          <w:tcPr>
                            <w:tcW w:w="450" w:type="dxa"/>
                            <w:tcBorders>
                              <w:top w:val="single" w:sz="4" w:space="0" w:color="000080"/>
                              <w:left w:val="single" w:sz="4" w:space="0" w:color="000080"/>
                              <w:bottom w:val="single" w:sz="4" w:space="0" w:color="000001"/>
                            </w:tcBorders>
                            <w:shd w:fill="FFFFFF" w:val="clear"/>
                            <w:vAlign w:val="center"/>
                          </w:tcPr>
                          <w:p>
                            <w:pPr>
                              <w:pStyle w:val="Normal"/>
                              <w:jc w:val="center"/>
                              <w:rPr>
                                <w:sz w:val="10"/>
                                <w:szCs w:val="10"/>
                              </w:rPr>
                            </w:pPr>
                            <w:r>
                              <w:rPr>
                                <w:sz w:val="10"/>
                                <w:szCs w:val="10"/>
                              </w:rPr>
                              <w:t>298</w:t>
                            </w:r>
                          </w:p>
                        </w:tc>
                        <w:tc>
                          <w:tcPr>
                            <w:tcW w:w="540" w:type="dxa"/>
                            <w:tcBorders>
                              <w:top w:val="single" w:sz="4" w:space="0" w:color="000080"/>
                              <w:bottom w:val="single" w:sz="4" w:space="0" w:color="000001"/>
                            </w:tcBorders>
                            <w:vAlign w:val="center"/>
                          </w:tcPr>
                          <w:p>
                            <w:pPr>
                              <w:pStyle w:val="Normal"/>
                              <w:jc w:val="center"/>
                              <w:rPr>
                                <w:sz w:val="10"/>
                                <w:szCs w:val="10"/>
                              </w:rPr>
                            </w:pPr>
                            <w:r>
                              <w:rPr>
                                <w:sz w:val="10"/>
                                <w:szCs w:val="10"/>
                              </w:rPr>
                              <w:t>4.7</w:t>
                            </w:r>
                          </w:p>
                        </w:tc>
                        <w:tc>
                          <w:tcPr>
                            <w:tcW w:w="487" w:type="dxa"/>
                            <w:tcBorders>
                              <w:top w:val="single" w:sz="4" w:space="0" w:color="000080"/>
                              <w:bottom w:val="single" w:sz="4" w:space="0" w:color="000001"/>
                              <w:right w:val="single" w:sz="4" w:space="0" w:color="000080"/>
                            </w:tcBorders>
                            <w:vAlign w:val="center"/>
                          </w:tcPr>
                          <w:p>
                            <w:pPr>
                              <w:pStyle w:val="Normal"/>
                              <w:jc w:val="center"/>
                              <w:rPr>
                                <w:sz w:val="10"/>
                                <w:szCs w:val="10"/>
                              </w:rPr>
                            </w:pPr>
                            <w:r>
                              <w:rPr>
                                <w:sz w:val="10"/>
                                <w:szCs w:val="10"/>
                              </w:rPr>
                              <w:t>73.8%</w:t>
                            </w:r>
                          </w:p>
                        </w:tc>
                        <w:tc>
                          <w:tcPr>
                            <w:tcW w:w="1043" w:type="dxa"/>
                            <w:tcBorders>
                              <w:top w:val="single" w:sz="4" w:space="0" w:color="000080"/>
                              <w:bottom w:val="single" w:sz="4" w:space="0" w:color="000001"/>
                              <w:right w:val="single" w:sz="4" w:space="0" w:color="000000"/>
                            </w:tcBorders>
                            <w:vAlign w:val="center"/>
                          </w:tcPr>
                          <w:p>
                            <w:pPr>
                              <w:pStyle w:val="Normal"/>
                              <w:jc w:val="center"/>
                              <w:rPr>
                                <w:sz w:val="10"/>
                                <w:szCs w:val="10"/>
                              </w:rPr>
                            </w:pPr>
                            <w:r>
                              <w:rPr>
                                <w:sz w:val="10"/>
                                <w:szCs w:val="10"/>
                              </w:rPr>
                              <w:t>SAMN06928177</w:t>
                            </w:r>
                          </w:p>
                        </w:tc>
                      </w:tr>
                      <w:tr>
                        <w:trPr>
                          <w:trHeight w:val="117"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J295</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Clipperton Island, France</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38.4</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244,448</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39,789</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767</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3.6</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45.2%</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39,974</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5,113.1</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100.0%</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228</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3.6</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30.3%</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80</w:t>
                            </w:r>
                          </w:p>
                        </w:tc>
                      </w:tr>
                      <w:tr>
                        <w:trPr>
                          <w:trHeight w:val="98"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P53</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Kaneohe Bay, Oahu, Hawaii</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28.9</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613,970</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9,660</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604</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5.9</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82.3%</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497</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1.4</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84.0%</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375</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13</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69.7%</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6</w:t>
                            </w:r>
                          </w:p>
                        </w:tc>
                      </w:tr>
                      <w:tr>
                        <w:trPr>
                          <w:trHeight w:val="143"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Pacu01</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Kaneohe Bay, Oahu, Hawaii</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21.7</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519,983</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53,401</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2,189</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11.5</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42.8%</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3,356</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271.7</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100.0%</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1,233</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20.7</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69.9%</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3</w:t>
                            </w:r>
                          </w:p>
                        </w:tc>
                      </w:tr>
                      <w:tr>
                        <w:trPr>
                          <w:trHeight w:val="135"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Pacu02</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Kaneohe Bay, Oahu, Hawaii</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36.7</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918,257</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35,798</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1,495</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7.8</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62.9%</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9,828</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1,764.60</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100.0%</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746</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13</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81.4%</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2</w:t>
                            </w:r>
                          </w:p>
                        </w:tc>
                      </w:tr>
                      <w:tr>
                        <w:trPr>
                          <w:trHeight w:val="143"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R16</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French Frigate Shoals, NWHI, Hawaii</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79.3</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070,202</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30,642</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1,805</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10.2</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40.1%</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296</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29.7</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82.7%</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3,770</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70.5</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74.0%</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8</w:t>
                            </w:r>
                          </w:p>
                        </w:tc>
                      </w:tr>
                      <w:tr>
                        <w:trPr>
                          <w:trHeight w:val="143"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R17</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Pearl and Hermes Atoll, NWHI, Hawaii</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71.8</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566,979</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40,075</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3,891</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22.5</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37.7%</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4,272</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355</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87.2%</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692</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13.6</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62.1%</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68</w:t>
                            </w:r>
                          </w:p>
                        </w:tc>
                      </w:tr>
                      <w:tr>
                        <w:trPr>
                          <w:trHeight w:val="134"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S2</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French Frigate Shoals, NWHI, Hawaii</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18.4</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3,327,474</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35,798</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15,254</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135.5</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100.0%</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12,268</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1,803.0</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100.0%</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23,396</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647.8</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100.0%</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4</w:t>
                            </w:r>
                          </w:p>
                        </w:tc>
                      </w:tr>
                      <w:tr>
                        <w:trPr>
                          <w:trHeight w:val="143"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S3</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Midway Atoll, NWHI, Hawaii</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14.3</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3,557,502</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99,194</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23,044</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205.8</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90.3%</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2,676</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310.5</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100.0%</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3,207</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94.1</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95.3%</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9</w:t>
                            </w:r>
                          </w:p>
                        </w:tc>
                      </w:tr>
                      <w:tr>
                        <w:trPr>
                          <w:trHeight w:val="136"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SD1</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Davies Reef, Australia</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72.9</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609,953</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81,056</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4,815</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27.6</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44.0%</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6,963</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738.5</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86.7%</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4,518</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90.5</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59.6%</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69</w:t>
                            </w:r>
                          </w:p>
                        </w:tc>
                      </w:tr>
                      <w:tr>
                        <w:trPr>
                          <w:trHeight w:val="136"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SD2</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Davies Reef, Australia</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72.2</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214,502</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63,697</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5,386</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33.6</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56.2%</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2,146</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209.4</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84.5%</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695</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13.7</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13.7%</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1</w:t>
                            </w:r>
                          </w:p>
                        </w:tc>
                      </w:tr>
                      <w:tr>
                        <w:trPr>
                          <w:trHeight w:val="134"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SD3</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Davies Reef, Australia</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73.2</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674,722</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81,191</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7,613</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57.7</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89.6%</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755</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61</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85.6%</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13,533</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296.7</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96.1%</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5</w:t>
                            </w:r>
                          </w:p>
                        </w:tc>
                      </w:tr>
                      <w:tr>
                        <w:trPr>
                          <w:trHeight w:val="134" w:hRule="atLeast"/>
                        </w:trPr>
                        <w:tc>
                          <w:tcPr>
                            <w:tcW w:w="503"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SD4</w:t>
                            </w:r>
                          </w:p>
                        </w:tc>
                        <w:tc>
                          <w:tcPr>
                            <w:tcW w:w="978"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Davies Reef, Australia</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69</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044,934</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4,254</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1,397</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10.3</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35.1%</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290</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25.7</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62.5%</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2,515</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45.1</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60.8%</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70</w:t>
                            </w:r>
                          </w:p>
                        </w:tc>
                      </w:tr>
                      <w:tr>
                        <w:trPr>
                          <w:trHeight w:val="151" w:hRule="atLeast"/>
                        </w:trPr>
                        <w:tc>
                          <w:tcPr>
                            <w:tcW w:w="503" w:type="dxa"/>
                            <w:tcBorders>
                              <w:top w:val="single" w:sz="4" w:space="0" w:color="000001"/>
                              <w:left w:val="single" w:sz="4" w:space="0" w:color="000080"/>
                              <w:bottom w:val="single" w:sz="4" w:space="0" w:color="000080"/>
                            </w:tcBorders>
                            <w:shd w:fill="FFFFFF" w:val="clear"/>
                            <w:vAlign w:val="center"/>
                          </w:tcPr>
                          <w:p>
                            <w:pPr>
                              <w:pStyle w:val="Normal"/>
                              <w:jc w:val="center"/>
                              <w:rPr>
                                <w:sz w:val="10"/>
                                <w:szCs w:val="10"/>
                              </w:rPr>
                            </w:pPr>
                            <w:r>
                              <w:rPr>
                                <w:sz w:val="10"/>
                                <w:szCs w:val="10"/>
                              </w:rPr>
                              <w:t>SD6</w:t>
                            </w:r>
                          </w:p>
                        </w:tc>
                        <w:tc>
                          <w:tcPr>
                            <w:tcW w:w="978" w:type="dxa"/>
                            <w:tcBorders>
                              <w:top w:val="single" w:sz="4" w:space="0" w:color="000001"/>
                              <w:bottom w:val="single" w:sz="4" w:space="0" w:color="000080"/>
                            </w:tcBorders>
                            <w:shd w:fill="FFFFFF" w:val="clear"/>
                            <w:vAlign w:val="center"/>
                          </w:tcPr>
                          <w:p>
                            <w:pPr>
                              <w:pStyle w:val="Normal"/>
                              <w:jc w:val="center"/>
                              <w:rPr>
                                <w:sz w:val="10"/>
                                <w:szCs w:val="10"/>
                              </w:rPr>
                            </w:pPr>
                            <w:r>
                              <w:rPr>
                                <w:sz w:val="10"/>
                                <w:szCs w:val="10"/>
                              </w:rPr>
                              <w:t>Davies Reef, Australia</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170.4</w:t>
                            </w:r>
                          </w:p>
                        </w:tc>
                        <w:tc>
                          <w:tcPr>
                            <w:tcW w:w="72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2,639,615</w:t>
                            </w:r>
                          </w:p>
                        </w:tc>
                        <w:tc>
                          <w:tcPr>
                            <w:tcW w:w="810" w:type="dxa"/>
                            <w:tcBorders>
                              <w:top w:val="single" w:sz="4" w:space="0" w:color="000001"/>
                              <w:left w:val="single" w:sz="4" w:space="0" w:color="000080"/>
                              <w:bottom w:val="single" w:sz="4" w:space="0" w:color="000001"/>
                              <w:right w:val="single" w:sz="4" w:space="0" w:color="000080"/>
                            </w:tcBorders>
                            <w:shd w:fill="FFFFFF" w:val="clear"/>
                            <w:vAlign w:val="center"/>
                          </w:tcPr>
                          <w:p>
                            <w:pPr>
                              <w:pStyle w:val="Normal"/>
                              <w:jc w:val="center"/>
                              <w:rPr>
                                <w:sz w:val="10"/>
                                <w:szCs w:val="10"/>
                              </w:rPr>
                            </w:pPr>
                            <w:r>
                              <w:rPr>
                                <w:sz w:val="10"/>
                                <w:szCs w:val="10"/>
                              </w:rPr>
                              <w:t>34,654</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5,741</w:t>
                            </w:r>
                          </w:p>
                        </w:tc>
                        <w:tc>
                          <w:tcPr>
                            <w:tcW w:w="540" w:type="dxa"/>
                            <w:tcBorders>
                              <w:top w:val="single" w:sz="4" w:space="0" w:color="000001"/>
                              <w:bottom w:val="single" w:sz="4" w:space="0" w:color="000001"/>
                            </w:tcBorders>
                            <w:shd w:fill="FFFFFF" w:val="clear"/>
                            <w:vAlign w:val="center"/>
                          </w:tcPr>
                          <w:p>
                            <w:pPr>
                              <w:pStyle w:val="Normal"/>
                              <w:jc w:val="center"/>
                              <w:rPr>
                                <w:sz w:val="10"/>
                                <w:szCs w:val="10"/>
                              </w:rPr>
                            </w:pPr>
                            <w:r>
                              <w:rPr>
                                <w:sz w:val="10"/>
                                <w:szCs w:val="10"/>
                              </w:rPr>
                              <w:t>43.3</w:t>
                            </w:r>
                          </w:p>
                        </w:tc>
                        <w:tc>
                          <w:tcPr>
                            <w:tcW w:w="540" w:type="dxa"/>
                            <w:tcBorders>
                              <w:top w:val="single" w:sz="4" w:space="0" w:color="000001"/>
                              <w:bottom w:val="single" w:sz="4" w:space="0" w:color="000001"/>
                              <w:right w:val="single" w:sz="4" w:space="0" w:color="000080"/>
                            </w:tcBorders>
                            <w:shd w:fill="FFFFFF" w:val="clear"/>
                            <w:vAlign w:val="center"/>
                          </w:tcPr>
                          <w:p>
                            <w:pPr>
                              <w:pStyle w:val="Normal"/>
                              <w:jc w:val="center"/>
                              <w:rPr>
                                <w:sz w:val="10"/>
                                <w:szCs w:val="10"/>
                              </w:rPr>
                            </w:pPr>
                            <w:r>
                              <w:rPr>
                                <w:sz w:val="10"/>
                                <w:szCs w:val="10"/>
                              </w:rPr>
                              <w:t>81.7%</w:t>
                            </w:r>
                          </w:p>
                        </w:tc>
                        <w:tc>
                          <w:tcPr>
                            <w:tcW w:w="450" w:type="dxa"/>
                            <w:tcBorders>
                              <w:top w:val="single" w:sz="4" w:space="0" w:color="000001"/>
                              <w:left w:val="single" w:sz="4" w:space="0" w:color="000080"/>
                              <w:bottom w:val="single" w:sz="4" w:space="0" w:color="000001"/>
                            </w:tcBorders>
                            <w:vAlign w:val="center"/>
                          </w:tcPr>
                          <w:p>
                            <w:pPr>
                              <w:pStyle w:val="Normal"/>
                              <w:jc w:val="center"/>
                              <w:rPr>
                                <w:sz w:val="10"/>
                                <w:szCs w:val="10"/>
                              </w:rPr>
                            </w:pPr>
                            <w:r>
                              <w:rPr>
                                <w:sz w:val="10"/>
                                <w:szCs w:val="10"/>
                              </w:rPr>
                              <w:t>909</w:t>
                            </w:r>
                          </w:p>
                        </w:tc>
                        <w:tc>
                          <w:tcPr>
                            <w:tcW w:w="630" w:type="dxa"/>
                            <w:tcBorders>
                              <w:top w:val="single" w:sz="4" w:space="0" w:color="000001"/>
                              <w:bottom w:val="single" w:sz="4" w:space="0" w:color="000001"/>
                            </w:tcBorders>
                            <w:vAlign w:val="center"/>
                          </w:tcPr>
                          <w:p>
                            <w:pPr>
                              <w:pStyle w:val="Normal"/>
                              <w:jc w:val="center"/>
                              <w:rPr>
                                <w:sz w:val="10"/>
                                <w:szCs w:val="10"/>
                              </w:rPr>
                            </w:pPr>
                            <w:r>
                              <w:rPr>
                                <w:sz w:val="10"/>
                                <w:szCs w:val="10"/>
                              </w:rPr>
                              <w:t>90.4</w:t>
                            </w:r>
                          </w:p>
                        </w:tc>
                        <w:tc>
                          <w:tcPr>
                            <w:tcW w:w="540"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80.6%</w:t>
                            </w:r>
                          </w:p>
                        </w:tc>
                        <w:tc>
                          <w:tcPr>
                            <w:tcW w:w="450" w:type="dxa"/>
                            <w:tcBorders>
                              <w:top w:val="single" w:sz="4" w:space="0" w:color="000001"/>
                              <w:left w:val="single" w:sz="4" w:space="0" w:color="000080"/>
                              <w:bottom w:val="single" w:sz="4" w:space="0" w:color="000001"/>
                            </w:tcBorders>
                            <w:shd w:fill="FFFFFF" w:val="clear"/>
                            <w:vAlign w:val="center"/>
                          </w:tcPr>
                          <w:p>
                            <w:pPr>
                              <w:pStyle w:val="Normal"/>
                              <w:jc w:val="center"/>
                              <w:rPr>
                                <w:sz w:val="10"/>
                                <w:szCs w:val="10"/>
                              </w:rPr>
                            </w:pPr>
                            <w:r>
                              <w:rPr>
                                <w:sz w:val="10"/>
                                <w:szCs w:val="10"/>
                              </w:rPr>
                              <w:t>5</w:t>
                            </w:r>
                          </w:p>
                        </w:tc>
                        <w:tc>
                          <w:tcPr>
                            <w:tcW w:w="540" w:type="dxa"/>
                            <w:tcBorders>
                              <w:top w:val="single" w:sz="4" w:space="0" w:color="000001"/>
                              <w:bottom w:val="single" w:sz="4" w:space="0" w:color="000001"/>
                            </w:tcBorders>
                            <w:vAlign w:val="center"/>
                          </w:tcPr>
                          <w:p>
                            <w:pPr>
                              <w:pStyle w:val="Normal"/>
                              <w:jc w:val="center"/>
                              <w:rPr>
                                <w:sz w:val="10"/>
                                <w:szCs w:val="10"/>
                              </w:rPr>
                            </w:pPr>
                            <w:r>
                              <w:rPr>
                                <w:sz w:val="10"/>
                                <w:szCs w:val="10"/>
                              </w:rPr>
                              <w:t>0.1</w:t>
                            </w:r>
                          </w:p>
                        </w:tc>
                        <w:tc>
                          <w:tcPr>
                            <w:tcW w:w="487" w:type="dxa"/>
                            <w:tcBorders>
                              <w:top w:val="single" w:sz="4" w:space="0" w:color="000001"/>
                              <w:bottom w:val="single" w:sz="4" w:space="0" w:color="000001"/>
                              <w:right w:val="single" w:sz="4" w:space="0" w:color="000080"/>
                            </w:tcBorders>
                            <w:vAlign w:val="center"/>
                          </w:tcPr>
                          <w:p>
                            <w:pPr>
                              <w:pStyle w:val="Normal"/>
                              <w:jc w:val="center"/>
                              <w:rPr>
                                <w:sz w:val="10"/>
                                <w:szCs w:val="10"/>
                              </w:rPr>
                            </w:pPr>
                            <w:r>
                              <w:rPr>
                                <w:sz w:val="10"/>
                                <w:szCs w:val="10"/>
                              </w:rPr>
                              <w:t>4.5%</w:t>
                            </w:r>
                          </w:p>
                        </w:tc>
                        <w:tc>
                          <w:tcPr>
                            <w:tcW w:w="1043" w:type="dxa"/>
                            <w:tcBorders>
                              <w:top w:val="single" w:sz="4" w:space="0" w:color="000001"/>
                              <w:bottom w:val="single" w:sz="4" w:space="0" w:color="000001"/>
                              <w:right w:val="single" w:sz="4" w:space="0" w:color="000000"/>
                            </w:tcBorders>
                            <w:vAlign w:val="center"/>
                          </w:tcPr>
                          <w:p>
                            <w:pPr>
                              <w:pStyle w:val="Normal"/>
                              <w:jc w:val="center"/>
                              <w:rPr>
                                <w:sz w:val="10"/>
                                <w:szCs w:val="10"/>
                              </w:rPr>
                            </w:pPr>
                            <w:r>
                              <w:rPr>
                                <w:sz w:val="10"/>
                                <w:szCs w:val="10"/>
                              </w:rPr>
                              <w:t>SAMN06928181</w:t>
                            </w:r>
                          </w:p>
                        </w:tc>
                      </w:tr>
                      <w:tr>
                        <w:trPr>
                          <w:trHeight w:val="151" w:hRule="atLeast"/>
                        </w:trPr>
                        <w:tc>
                          <w:tcPr>
                            <w:tcW w:w="503" w:type="dxa"/>
                            <w:tcBorders>
                              <w:top w:val="single" w:sz="4" w:space="0" w:color="000001"/>
                              <w:left w:val="single" w:sz="4" w:space="0" w:color="000080"/>
                              <w:bottom w:val="single" w:sz="4" w:space="0" w:color="000000"/>
                            </w:tcBorders>
                            <w:shd w:fill="FFFFFF" w:val="clear"/>
                            <w:vAlign w:val="center"/>
                          </w:tcPr>
                          <w:p>
                            <w:pPr>
                              <w:pStyle w:val="Normal"/>
                              <w:jc w:val="center"/>
                              <w:rPr>
                                <w:sz w:val="10"/>
                                <w:szCs w:val="10"/>
                              </w:rPr>
                            </w:pPr>
                            <w:r>
                              <w:rPr>
                                <w:sz w:val="10"/>
                                <w:szCs w:val="10"/>
                              </w:rPr>
                              <w:t>SS1</w:t>
                            </w:r>
                          </w:p>
                        </w:tc>
                        <w:tc>
                          <w:tcPr>
                            <w:tcW w:w="978" w:type="dxa"/>
                            <w:tcBorders>
                              <w:top w:val="single" w:sz="4" w:space="0" w:color="000001"/>
                              <w:bottom w:val="single" w:sz="4" w:space="0" w:color="000000"/>
                            </w:tcBorders>
                            <w:shd w:fill="FFFFFF" w:val="clear"/>
                            <w:vAlign w:val="center"/>
                          </w:tcPr>
                          <w:p>
                            <w:pPr>
                              <w:pStyle w:val="Normal"/>
                              <w:jc w:val="center"/>
                              <w:rPr>
                                <w:sz w:val="10"/>
                                <w:szCs w:val="10"/>
                              </w:rPr>
                            </w:pPr>
                            <w:r>
                              <w:rPr>
                                <w:sz w:val="10"/>
                                <w:szCs w:val="10"/>
                              </w:rPr>
                              <w:t>Davies Reef, Australia</w:t>
                            </w:r>
                          </w:p>
                        </w:tc>
                        <w:tc>
                          <w:tcPr>
                            <w:tcW w:w="720" w:type="dxa"/>
                            <w:tcBorders>
                              <w:top w:val="single" w:sz="4" w:space="0" w:color="000001"/>
                              <w:left w:val="single" w:sz="4" w:space="0" w:color="000080"/>
                              <w:bottom w:val="single" w:sz="4" w:space="0" w:color="000080"/>
                              <w:right w:val="single" w:sz="4" w:space="0" w:color="000080"/>
                            </w:tcBorders>
                            <w:shd w:fill="FFFFFF" w:val="clear"/>
                            <w:vAlign w:val="center"/>
                          </w:tcPr>
                          <w:p>
                            <w:pPr>
                              <w:pStyle w:val="Normal"/>
                              <w:jc w:val="center"/>
                              <w:rPr>
                                <w:sz w:val="10"/>
                                <w:szCs w:val="10"/>
                              </w:rPr>
                            </w:pPr>
                            <w:r>
                              <w:rPr>
                                <w:sz w:val="10"/>
                                <w:szCs w:val="10"/>
                              </w:rPr>
                              <w:t>155.5</w:t>
                            </w:r>
                          </w:p>
                        </w:tc>
                        <w:tc>
                          <w:tcPr>
                            <w:tcW w:w="720" w:type="dxa"/>
                            <w:tcBorders>
                              <w:top w:val="single" w:sz="4" w:space="0" w:color="000001"/>
                              <w:left w:val="single" w:sz="4" w:space="0" w:color="000080"/>
                              <w:bottom w:val="single" w:sz="4" w:space="0" w:color="000080"/>
                              <w:right w:val="single" w:sz="4" w:space="0" w:color="000080"/>
                            </w:tcBorders>
                            <w:shd w:fill="FFFFFF" w:val="clear"/>
                            <w:vAlign w:val="center"/>
                          </w:tcPr>
                          <w:p>
                            <w:pPr>
                              <w:pStyle w:val="Normal"/>
                              <w:jc w:val="center"/>
                              <w:rPr>
                                <w:sz w:val="10"/>
                                <w:szCs w:val="10"/>
                              </w:rPr>
                            </w:pPr>
                            <w:r>
                              <w:rPr>
                                <w:sz w:val="10"/>
                                <w:szCs w:val="10"/>
                              </w:rPr>
                              <w:t>514,498</w:t>
                            </w:r>
                          </w:p>
                        </w:tc>
                        <w:tc>
                          <w:tcPr>
                            <w:tcW w:w="810" w:type="dxa"/>
                            <w:tcBorders>
                              <w:top w:val="single" w:sz="4" w:space="0" w:color="000001"/>
                              <w:left w:val="single" w:sz="4" w:space="0" w:color="000080"/>
                              <w:bottom w:val="single" w:sz="4" w:space="0" w:color="000080"/>
                              <w:right w:val="single" w:sz="4" w:space="0" w:color="000080"/>
                            </w:tcBorders>
                            <w:shd w:fill="FFFFFF" w:val="clear"/>
                            <w:vAlign w:val="center"/>
                          </w:tcPr>
                          <w:p>
                            <w:pPr>
                              <w:pStyle w:val="Normal"/>
                              <w:jc w:val="center"/>
                              <w:rPr>
                                <w:sz w:val="10"/>
                                <w:szCs w:val="10"/>
                              </w:rPr>
                            </w:pPr>
                            <w:r>
                              <w:rPr>
                                <w:sz w:val="10"/>
                                <w:szCs w:val="10"/>
                              </w:rPr>
                              <w:t>8,648</w:t>
                            </w:r>
                          </w:p>
                        </w:tc>
                        <w:tc>
                          <w:tcPr>
                            <w:tcW w:w="450" w:type="dxa"/>
                            <w:tcBorders>
                              <w:top w:val="single" w:sz="4" w:space="0" w:color="000001"/>
                              <w:left w:val="single" w:sz="4" w:space="0" w:color="000080"/>
                              <w:bottom w:val="single" w:sz="4" w:space="0" w:color="000080"/>
                            </w:tcBorders>
                            <w:shd w:fill="FFFFFF" w:val="clear"/>
                            <w:vAlign w:val="center"/>
                          </w:tcPr>
                          <w:p>
                            <w:pPr>
                              <w:pStyle w:val="Normal"/>
                              <w:jc w:val="center"/>
                              <w:rPr>
                                <w:sz w:val="10"/>
                                <w:szCs w:val="10"/>
                              </w:rPr>
                            </w:pPr>
                            <w:r>
                              <w:rPr>
                                <w:sz w:val="10"/>
                                <w:szCs w:val="10"/>
                              </w:rPr>
                              <w:t>0</w:t>
                            </w:r>
                          </w:p>
                        </w:tc>
                        <w:tc>
                          <w:tcPr>
                            <w:tcW w:w="540" w:type="dxa"/>
                            <w:tcBorders>
                              <w:top w:val="single" w:sz="4" w:space="0" w:color="000001"/>
                              <w:bottom w:val="single" w:sz="4" w:space="0" w:color="000080"/>
                            </w:tcBorders>
                            <w:shd w:fill="FFFFFF" w:val="clear"/>
                            <w:vAlign w:val="center"/>
                          </w:tcPr>
                          <w:p>
                            <w:pPr>
                              <w:pStyle w:val="Normal"/>
                              <w:jc w:val="center"/>
                              <w:rPr>
                                <w:sz w:val="10"/>
                                <w:szCs w:val="10"/>
                              </w:rPr>
                            </w:pPr>
                            <w:r>
                              <w:rPr>
                                <w:sz w:val="10"/>
                                <w:szCs w:val="10"/>
                              </w:rPr>
                              <w:t>0</w:t>
                            </w:r>
                          </w:p>
                        </w:tc>
                        <w:tc>
                          <w:tcPr>
                            <w:tcW w:w="540" w:type="dxa"/>
                            <w:tcBorders>
                              <w:top w:val="single" w:sz="4" w:space="0" w:color="000001"/>
                              <w:bottom w:val="single" w:sz="4" w:space="0" w:color="000080"/>
                              <w:right w:val="single" w:sz="4" w:space="0" w:color="000080"/>
                            </w:tcBorders>
                            <w:shd w:fill="FFFFFF" w:val="clear"/>
                            <w:vAlign w:val="center"/>
                          </w:tcPr>
                          <w:p>
                            <w:pPr>
                              <w:pStyle w:val="Normal"/>
                              <w:jc w:val="center"/>
                              <w:rPr>
                                <w:sz w:val="10"/>
                                <w:szCs w:val="10"/>
                              </w:rPr>
                            </w:pPr>
                            <w:r>
                              <w:rPr>
                                <w:sz w:val="10"/>
                                <w:szCs w:val="10"/>
                              </w:rPr>
                              <w:t>0.0%</w:t>
                            </w:r>
                          </w:p>
                        </w:tc>
                        <w:tc>
                          <w:tcPr>
                            <w:tcW w:w="450" w:type="dxa"/>
                            <w:tcBorders>
                              <w:top w:val="single" w:sz="4" w:space="0" w:color="000001"/>
                              <w:left w:val="single" w:sz="4" w:space="0" w:color="000080"/>
                              <w:bottom w:val="single" w:sz="4" w:space="0" w:color="000080"/>
                            </w:tcBorders>
                            <w:vAlign w:val="center"/>
                          </w:tcPr>
                          <w:p>
                            <w:pPr>
                              <w:pStyle w:val="Normal"/>
                              <w:jc w:val="center"/>
                              <w:rPr>
                                <w:sz w:val="10"/>
                                <w:szCs w:val="10"/>
                              </w:rPr>
                            </w:pPr>
                            <w:r>
                              <w:rPr>
                                <w:sz w:val="10"/>
                                <w:szCs w:val="10"/>
                              </w:rPr>
                              <w:t>10,856</w:t>
                            </w:r>
                          </w:p>
                        </w:tc>
                        <w:tc>
                          <w:tcPr>
                            <w:tcW w:w="630" w:type="dxa"/>
                            <w:tcBorders>
                              <w:top w:val="single" w:sz="4" w:space="0" w:color="000001"/>
                              <w:bottom w:val="single" w:sz="4" w:space="0" w:color="000080"/>
                            </w:tcBorders>
                            <w:vAlign w:val="center"/>
                          </w:tcPr>
                          <w:p>
                            <w:pPr>
                              <w:pStyle w:val="Normal"/>
                              <w:jc w:val="center"/>
                              <w:rPr>
                                <w:sz w:val="10"/>
                                <w:szCs w:val="10"/>
                              </w:rPr>
                            </w:pPr>
                            <w:r>
                              <w:rPr>
                                <w:sz w:val="10"/>
                                <w:szCs w:val="10"/>
                              </w:rPr>
                              <w:t>1,552.50</w:t>
                            </w:r>
                          </w:p>
                        </w:tc>
                        <w:tc>
                          <w:tcPr>
                            <w:tcW w:w="540" w:type="dxa"/>
                            <w:tcBorders>
                              <w:top w:val="single" w:sz="4" w:space="0" w:color="000001"/>
                              <w:bottom w:val="single" w:sz="4" w:space="0" w:color="000080"/>
                              <w:right w:val="single" w:sz="4" w:space="0" w:color="000080"/>
                            </w:tcBorders>
                            <w:vAlign w:val="center"/>
                          </w:tcPr>
                          <w:p>
                            <w:pPr>
                              <w:pStyle w:val="Normal"/>
                              <w:jc w:val="center"/>
                              <w:rPr>
                                <w:sz w:val="10"/>
                                <w:szCs w:val="10"/>
                              </w:rPr>
                            </w:pPr>
                            <w:r>
                              <w:rPr>
                                <w:sz w:val="10"/>
                                <w:szCs w:val="10"/>
                              </w:rPr>
                              <w:t>92.7%</w:t>
                            </w:r>
                          </w:p>
                        </w:tc>
                        <w:tc>
                          <w:tcPr>
                            <w:tcW w:w="450" w:type="dxa"/>
                            <w:tcBorders>
                              <w:top w:val="single" w:sz="4" w:space="0" w:color="000001"/>
                              <w:left w:val="single" w:sz="4" w:space="0" w:color="000080"/>
                              <w:bottom w:val="single" w:sz="4" w:space="0" w:color="000080"/>
                            </w:tcBorders>
                            <w:shd w:fill="FFFFFF" w:val="clear"/>
                            <w:vAlign w:val="center"/>
                          </w:tcPr>
                          <w:p>
                            <w:pPr>
                              <w:pStyle w:val="Normal"/>
                              <w:jc w:val="center"/>
                              <w:rPr>
                                <w:sz w:val="10"/>
                                <w:szCs w:val="10"/>
                              </w:rPr>
                            </w:pPr>
                            <w:r>
                              <w:rPr>
                                <w:sz w:val="10"/>
                                <w:szCs w:val="10"/>
                              </w:rPr>
                              <w:t>0</w:t>
                            </w:r>
                          </w:p>
                        </w:tc>
                        <w:tc>
                          <w:tcPr>
                            <w:tcW w:w="540" w:type="dxa"/>
                            <w:tcBorders>
                              <w:top w:val="single" w:sz="4" w:space="0" w:color="000001"/>
                              <w:bottom w:val="single" w:sz="4" w:space="0" w:color="000080"/>
                            </w:tcBorders>
                            <w:vAlign w:val="center"/>
                          </w:tcPr>
                          <w:p>
                            <w:pPr>
                              <w:pStyle w:val="Normal"/>
                              <w:jc w:val="center"/>
                              <w:rPr>
                                <w:sz w:val="10"/>
                                <w:szCs w:val="10"/>
                              </w:rPr>
                            </w:pPr>
                            <w:r>
                              <w:rPr>
                                <w:sz w:val="10"/>
                                <w:szCs w:val="10"/>
                              </w:rPr>
                              <w:t>0</w:t>
                            </w:r>
                          </w:p>
                        </w:tc>
                        <w:tc>
                          <w:tcPr>
                            <w:tcW w:w="487" w:type="dxa"/>
                            <w:tcBorders>
                              <w:top w:val="single" w:sz="4" w:space="0" w:color="000001"/>
                              <w:bottom w:val="single" w:sz="4" w:space="0" w:color="000080"/>
                              <w:right w:val="single" w:sz="4" w:space="0" w:color="000080"/>
                            </w:tcBorders>
                            <w:vAlign w:val="center"/>
                          </w:tcPr>
                          <w:p>
                            <w:pPr>
                              <w:pStyle w:val="Normal"/>
                              <w:jc w:val="center"/>
                              <w:rPr>
                                <w:sz w:val="10"/>
                                <w:szCs w:val="10"/>
                              </w:rPr>
                            </w:pPr>
                            <w:r>
                              <w:rPr>
                                <w:sz w:val="10"/>
                                <w:szCs w:val="10"/>
                              </w:rPr>
                              <w:t>0.0%</w:t>
                            </w:r>
                          </w:p>
                        </w:tc>
                        <w:tc>
                          <w:tcPr>
                            <w:tcW w:w="1043" w:type="dxa"/>
                            <w:tcBorders>
                              <w:top w:val="single" w:sz="4" w:space="0" w:color="000001"/>
                              <w:bottom w:val="single" w:sz="4" w:space="0" w:color="000080"/>
                              <w:right w:val="single" w:sz="4" w:space="0" w:color="000000"/>
                            </w:tcBorders>
                            <w:vAlign w:val="center"/>
                          </w:tcPr>
                          <w:p>
                            <w:pPr>
                              <w:pStyle w:val="Normal"/>
                              <w:jc w:val="center"/>
                              <w:rPr>
                                <w:sz w:val="10"/>
                                <w:szCs w:val="10"/>
                              </w:rPr>
                            </w:pPr>
                            <w:r>
                              <w:rPr>
                                <w:sz w:val="10"/>
                                <w:szCs w:val="10"/>
                              </w:rPr>
                              <w:t>SAMN06928182</w:t>
                            </w:r>
                          </w:p>
                        </w:tc>
                      </w:tr>
                      <w:tr>
                        <w:trPr>
                          <w:trHeight w:val="147" w:hRule="atLeast"/>
                        </w:trPr>
                        <w:tc>
                          <w:tcPr>
                            <w:tcW w:w="503" w:type="dxa"/>
                            <w:tcBorders>
                              <w:top w:val="single" w:sz="4" w:space="0" w:color="000000"/>
                            </w:tcBorders>
                            <w:shd w:fill="FFFFFF" w:val="clear"/>
                            <w:vAlign w:val="center"/>
                          </w:tcPr>
                          <w:p>
                            <w:pPr>
                              <w:pStyle w:val="Normal"/>
                              <w:snapToGrid w:val="false"/>
                              <w:jc w:val="center"/>
                              <w:rPr>
                                <w:sz w:val="10"/>
                                <w:szCs w:val="10"/>
                              </w:rPr>
                            </w:pPr>
                            <w:r>
                              <w:rPr>
                                <w:sz w:val="10"/>
                                <w:szCs w:val="10"/>
                              </w:rPr>
                            </w:r>
                          </w:p>
                        </w:tc>
                        <w:tc>
                          <w:tcPr>
                            <w:tcW w:w="978" w:type="dxa"/>
                            <w:tcBorders>
                              <w:top w:val="single" w:sz="4" w:space="0" w:color="000000"/>
                            </w:tcBorders>
                            <w:shd w:fill="FFFFFF" w:val="clear"/>
                            <w:vAlign w:val="center"/>
                          </w:tcPr>
                          <w:p>
                            <w:pPr>
                              <w:pStyle w:val="Normal"/>
                              <w:snapToGrid w:val="false"/>
                              <w:jc w:val="center"/>
                              <w:rPr>
                                <w:sz w:val="10"/>
                                <w:szCs w:val="10"/>
                              </w:rPr>
                            </w:pPr>
                            <w:r>
                              <w:rPr>
                                <w:sz w:val="10"/>
                                <w:szCs w:val="10"/>
                              </w:rPr>
                            </w:r>
                          </w:p>
                        </w:tc>
                        <w:tc>
                          <w:tcPr>
                            <w:tcW w:w="72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72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81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45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54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54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45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63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54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45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540"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487" w:type="dxa"/>
                            <w:tcBorders>
                              <w:top w:val="single" w:sz="4" w:space="0" w:color="000080"/>
                            </w:tcBorders>
                            <w:shd w:fill="FFFFFF" w:val="clear"/>
                            <w:vAlign w:val="center"/>
                          </w:tcPr>
                          <w:p>
                            <w:pPr>
                              <w:pStyle w:val="Normal"/>
                              <w:snapToGrid w:val="false"/>
                              <w:jc w:val="center"/>
                              <w:rPr>
                                <w:sz w:val="10"/>
                                <w:szCs w:val="10"/>
                              </w:rPr>
                            </w:pPr>
                            <w:r>
                              <w:rPr>
                                <w:sz w:val="10"/>
                                <w:szCs w:val="10"/>
                              </w:rPr>
                            </w:r>
                          </w:p>
                        </w:tc>
                        <w:tc>
                          <w:tcPr>
                            <w:tcW w:w="1043" w:type="dxa"/>
                            <w:tcBorders>
                              <w:top w:val="single" w:sz="4" w:space="0" w:color="000080"/>
                            </w:tcBorders>
                            <w:shd w:fill="FFFFFF" w:val="clear"/>
                          </w:tcPr>
                          <w:p>
                            <w:pPr>
                              <w:pStyle w:val="Normal"/>
                              <w:snapToGrid w:val="false"/>
                              <w:jc w:val="center"/>
                              <w:rPr>
                                <w:sz w:val="10"/>
                                <w:szCs w:val="10"/>
                              </w:rPr>
                            </w:pPr>
                            <w:r>
                              <w:rPr>
                                <w:sz w:val="10"/>
                                <w:szCs w:val="10"/>
                              </w:rPr>
                            </w:r>
                          </w:p>
                        </w:tc>
                      </w:tr>
                      <w:tr>
                        <w:trPr>
                          <w:trHeight w:val="136" w:hRule="atLeast"/>
                        </w:trPr>
                        <w:tc>
                          <w:tcPr>
                            <w:tcW w:w="503" w:type="dxa"/>
                            <w:tcBorders/>
                            <w:shd w:fill="FFFFFF" w:val="clear"/>
                            <w:vAlign w:val="center"/>
                          </w:tcPr>
                          <w:p>
                            <w:pPr>
                              <w:pStyle w:val="Normal"/>
                              <w:snapToGrid w:val="false"/>
                              <w:jc w:val="center"/>
                              <w:rPr>
                                <w:sz w:val="10"/>
                                <w:szCs w:val="10"/>
                              </w:rPr>
                            </w:pPr>
                            <w:r>
                              <w:rPr>
                                <w:sz w:val="10"/>
                                <w:szCs w:val="10"/>
                              </w:rPr>
                            </w:r>
                          </w:p>
                        </w:tc>
                        <w:tc>
                          <w:tcPr>
                            <w:tcW w:w="978" w:type="dxa"/>
                            <w:tcBorders>
                              <w:bottom w:val="single" w:sz="4" w:space="0" w:color="000000"/>
                            </w:tcBorders>
                            <w:shd w:fill="FFFFFF" w:val="clear"/>
                            <w:vAlign w:val="center"/>
                          </w:tcPr>
                          <w:p>
                            <w:pPr>
                              <w:pStyle w:val="Normal"/>
                              <w:jc w:val="center"/>
                              <w:rPr>
                                <w:sz w:val="10"/>
                                <w:szCs w:val="10"/>
                              </w:rPr>
                            </w:pPr>
                            <w:r>
                              <w:rPr>
                                <w:b/>
                                <w:bCs/>
                                <w:sz w:val="10"/>
                                <w:szCs w:val="10"/>
                              </w:rPr>
                              <w:t>Average</w:t>
                            </w:r>
                          </w:p>
                        </w:tc>
                        <w:tc>
                          <w:tcPr>
                            <w:tcW w:w="720" w:type="dxa"/>
                            <w:tcBorders>
                              <w:bottom w:val="single" w:sz="4" w:space="0" w:color="000000"/>
                            </w:tcBorders>
                            <w:shd w:fill="FFFFFF" w:val="clear"/>
                            <w:vAlign w:val="center"/>
                          </w:tcPr>
                          <w:p>
                            <w:pPr>
                              <w:pStyle w:val="Normal"/>
                              <w:jc w:val="center"/>
                              <w:rPr>
                                <w:sz w:val="10"/>
                                <w:szCs w:val="10"/>
                              </w:rPr>
                            </w:pPr>
                            <w:r>
                              <w:rPr>
                                <w:sz w:val="10"/>
                                <w:szCs w:val="10"/>
                              </w:rPr>
                              <w:t>178.7</w:t>
                            </w:r>
                          </w:p>
                        </w:tc>
                        <w:tc>
                          <w:tcPr>
                            <w:tcW w:w="720" w:type="dxa"/>
                            <w:tcBorders>
                              <w:bottom w:val="single" w:sz="4" w:space="0" w:color="000000"/>
                            </w:tcBorders>
                            <w:shd w:fill="FFFFFF" w:val="clear"/>
                            <w:vAlign w:val="center"/>
                          </w:tcPr>
                          <w:p>
                            <w:pPr>
                              <w:pStyle w:val="Normal"/>
                              <w:jc w:val="center"/>
                              <w:rPr>
                                <w:sz w:val="10"/>
                                <w:szCs w:val="10"/>
                              </w:rPr>
                            </w:pPr>
                            <w:r>
                              <w:rPr>
                                <w:sz w:val="10"/>
                                <w:szCs w:val="10"/>
                              </w:rPr>
                              <w:t>1,737,338</w:t>
                            </w:r>
                          </w:p>
                        </w:tc>
                        <w:tc>
                          <w:tcPr>
                            <w:tcW w:w="810" w:type="dxa"/>
                            <w:tcBorders>
                              <w:bottom w:val="single" w:sz="4" w:space="0" w:color="000000"/>
                            </w:tcBorders>
                            <w:shd w:fill="FFFFFF" w:val="clear"/>
                            <w:vAlign w:val="center"/>
                          </w:tcPr>
                          <w:p>
                            <w:pPr>
                              <w:pStyle w:val="Normal"/>
                              <w:jc w:val="center"/>
                              <w:rPr>
                                <w:sz w:val="10"/>
                                <w:szCs w:val="10"/>
                              </w:rPr>
                            </w:pPr>
                            <w:r>
                              <w:rPr>
                                <w:sz w:val="10"/>
                                <w:szCs w:val="10"/>
                              </w:rPr>
                              <w:t>50,730</w:t>
                            </w:r>
                          </w:p>
                        </w:tc>
                        <w:tc>
                          <w:tcPr>
                            <w:tcW w:w="450" w:type="dxa"/>
                            <w:tcBorders>
                              <w:bottom w:val="single" w:sz="4" w:space="0" w:color="000000"/>
                            </w:tcBorders>
                            <w:shd w:fill="FFFFFF" w:val="clear"/>
                            <w:vAlign w:val="center"/>
                          </w:tcPr>
                          <w:p>
                            <w:pPr>
                              <w:pStyle w:val="Normal"/>
                              <w:jc w:val="center"/>
                              <w:rPr>
                                <w:sz w:val="10"/>
                                <w:szCs w:val="10"/>
                              </w:rPr>
                            </w:pPr>
                            <w:r>
                              <w:rPr>
                                <w:sz w:val="10"/>
                                <w:szCs w:val="10"/>
                              </w:rPr>
                              <w:t>5,360.3</w:t>
                            </w:r>
                          </w:p>
                        </w:tc>
                        <w:tc>
                          <w:tcPr>
                            <w:tcW w:w="540" w:type="dxa"/>
                            <w:tcBorders>
                              <w:bottom w:val="single" w:sz="4" w:space="0" w:color="000000"/>
                            </w:tcBorders>
                            <w:shd w:fill="FFFFFF" w:val="clear"/>
                            <w:vAlign w:val="center"/>
                          </w:tcPr>
                          <w:p>
                            <w:pPr>
                              <w:pStyle w:val="Normal"/>
                              <w:jc w:val="center"/>
                              <w:rPr>
                                <w:sz w:val="10"/>
                                <w:szCs w:val="10"/>
                              </w:rPr>
                            </w:pPr>
                            <w:r>
                              <w:rPr>
                                <w:sz w:val="10"/>
                                <w:szCs w:val="10"/>
                              </w:rPr>
                              <w:t>41.5</w:t>
                            </w:r>
                          </w:p>
                        </w:tc>
                        <w:tc>
                          <w:tcPr>
                            <w:tcW w:w="540" w:type="dxa"/>
                            <w:tcBorders>
                              <w:bottom w:val="single" w:sz="4" w:space="0" w:color="000000"/>
                            </w:tcBorders>
                            <w:shd w:fill="FFFFFF" w:val="clear"/>
                            <w:vAlign w:val="center"/>
                          </w:tcPr>
                          <w:p>
                            <w:pPr>
                              <w:pStyle w:val="Normal"/>
                              <w:jc w:val="center"/>
                              <w:rPr>
                                <w:sz w:val="10"/>
                                <w:szCs w:val="10"/>
                              </w:rPr>
                            </w:pPr>
                            <w:r>
                              <w:rPr>
                                <w:sz w:val="10"/>
                                <w:szCs w:val="10"/>
                              </w:rPr>
                              <w:t>63.6%</w:t>
                            </w:r>
                          </w:p>
                        </w:tc>
                        <w:tc>
                          <w:tcPr>
                            <w:tcW w:w="450" w:type="dxa"/>
                            <w:tcBorders>
                              <w:bottom w:val="single" w:sz="4" w:space="0" w:color="000000"/>
                            </w:tcBorders>
                            <w:shd w:fill="FFFFFF" w:val="clear"/>
                            <w:vAlign w:val="center"/>
                          </w:tcPr>
                          <w:p>
                            <w:pPr>
                              <w:pStyle w:val="Normal"/>
                              <w:jc w:val="center"/>
                              <w:rPr>
                                <w:sz w:val="10"/>
                                <w:szCs w:val="10"/>
                              </w:rPr>
                            </w:pPr>
                            <w:r>
                              <w:rPr>
                                <w:sz w:val="10"/>
                                <w:szCs w:val="10"/>
                              </w:rPr>
                              <w:t>6,359.1</w:t>
                            </w:r>
                          </w:p>
                        </w:tc>
                        <w:tc>
                          <w:tcPr>
                            <w:tcW w:w="630" w:type="dxa"/>
                            <w:tcBorders>
                              <w:bottom w:val="single" w:sz="4" w:space="0" w:color="000000"/>
                            </w:tcBorders>
                            <w:shd w:fill="FFFFFF" w:val="clear"/>
                            <w:vAlign w:val="center"/>
                          </w:tcPr>
                          <w:p>
                            <w:pPr>
                              <w:pStyle w:val="Normal"/>
                              <w:jc w:val="center"/>
                              <w:rPr>
                                <w:sz w:val="10"/>
                                <w:szCs w:val="10"/>
                              </w:rPr>
                            </w:pPr>
                            <w:r>
                              <w:rPr>
                                <w:sz w:val="10"/>
                                <w:szCs w:val="10"/>
                              </w:rPr>
                              <w:t>822.4</w:t>
                            </w:r>
                          </w:p>
                        </w:tc>
                        <w:tc>
                          <w:tcPr>
                            <w:tcW w:w="540" w:type="dxa"/>
                            <w:tcBorders>
                              <w:bottom w:val="single" w:sz="4" w:space="0" w:color="000000"/>
                            </w:tcBorders>
                            <w:shd w:fill="FFFFFF" w:val="clear"/>
                            <w:vAlign w:val="center"/>
                          </w:tcPr>
                          <w:p>
                            <w:pPr>
                              <w:pStyle w:val="Normal"/>
                              <w:jc w:val="center"/>
                              <w:rPr>
                                <w:sz w:val="10"/>
                                <w:szCs w:val="10"/>
                              </w:rPr>
                            </w:pPr>
                            <w:r>
                              <w:rPr>
                                <w:sz w:val="10"/>
                                <w:szCs w:val="10"/>
                              </w:rPr>
                              <w:t>88%</w:t>
                            </w:r>
                          </w:p>
                        </w:tc>
                        <w:tc>
                          <w:tcPr>
                            <w:tcW w:w="450" w:type="dxa"/>
                            <w:tcBorders>
                              <w:bottom w:val="single" w:sz="4" w:space="0" w:color="000000"/>
                            </w:tcBorders>
                            <w:shd w:fill="FFFFFF" w:val="clear"/>
                            <w:vAlign w:val="center"/>
                          </w:tcPr>
                          <w:p>
                            <w:pPr>
                              <w:pStyle w:val="Normal"/>
                              <w:jc w:val="center"/>
                              <w:rPr>
                                <w:sz w:val="10"/>
                                <w:szCs w:val="10"/>
                              </w:rPr>
                            </w:pPr>
                            <w:r>
                              <w:rPr>
                                <w:sz w:val="10"/>
                                <w:szCs w:val="10"/>
                              </w:rPr>
                              <w:t>3,943.6</w:t>
                            </w:r>
                          </w:p>
                        </w:tc>
                        <w:tc>
                          <w:tcPr>
                            <w:tcW w:w="540" w:type="dxa"/>
                            <w:tcBorders>
                              <w:bottom w:val="single" w:sz="4" w:space="0" w:color="000000"/>
                            </w:tcBorders>
                            <w:shd w:fill="FFFFFF" w:val="clear"/>
                            <w:vAlign w:val="center"/>
                          </w:tcPr>
                          <w:p>
                            <w:pPr>
                              <w:pStyle w:val="Normal"/>
                              <w:jc w:val="center"/>
                              <w:rPr>
                                <w:sz w:val="10"/>
                                <w:szCs w:val="10"/>
                              </w:rPr>
                            </w:pPr>
                            <w:r>
                              <w:rPr>
                                <w:sz w:val="10"/>
                                <w:szCs w:val="10"/>
                              </w:rPr>
                              <w:t>94.8</w:t>
                            </w:r>
                          </w:p>
                        </w:tc>
                        <w:tc>
                          <w:tcPr>
                            <w:tcW w:w="487" w:type="dxa"/>
                            <w:tcBorders>
                              <w:bottom w:val="single" w:sz="4" w:space="0" w:color="000000"/>
                            </w:tcBorders>
                            <w:shd w:fill="FFFFFF" w:val="clear"/>
                            <w:vAlign w:val="center"/>
                          </w:tcPr>
                          <w:p>
                            <w:pPr>
                              <w:pStyle w:val="Normal"/>
                              <w:jc w:val="center"/>
                              <w:rPr>
                                <w:sz w:val="10"/>
                                <w:szCs w:val="10"/>
                              </w:rPr>
                            </w:pPr>
                            <w:r>
                              <w:rPr>
                                <w:sz w:val="10"/>
                                <w:szCs w:val="10"/>
                              </w:rPr>
                              <w:t>63.70%</w:t>
                            </w:r>
                          </w:p>
                        </w:tc>
                        <w:tc>
                          <w:tcPr>
                            <w:tcW w:w="1043" w:type="dxa"/>
                            <w:tcBorders>
                              <w:bottom w:val="single" w:sz="4" w:space="0" w:color="000000"/>
                            </w:tcBorders>
                            <w:shd w:fill="FFFFFF" w:val="clear"/>
                          </w:tcPr>
                          <w:p>
                            <w:pPr>
                              <w:pStyle w:val="Normal"/>
                              <w:snapToGrid w:val="false"/>
                              <w:jc w:val="center"/>
                              <w:rPr>
                                <w:sz w:val="10"/>
                                <w:szCs w:val="10"/>
                              </w:rPr>
                            </w:pPr>
                            <w:r>
                              <w:rPr>
                                <w:sz w:val="10"/>
                                <w:szCs w:val="10"/>
                              </w:rPr>
                            </w:r>
                          </w:p>
                        </w:tc>
                      </w:tr>
                    </w:tbl>
                    <w:p>
                      <w:pPr>
                        <w:pStyle w:val="Normal"/>
                        <w:rPr/>
                      </w:pPr>
                      <w:r>
                        <w:rPr/>
                      </w:r>
                    </w:p>
                  </w:txbxContent>
                </v:textbox>
                <w10:wrap type="square"/>
              </v:rect>
            </w:pict>
          </mc:Fallback>
        </mc:AlternateConten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b/>
          <w:b/>
          <w:sz w:val="20"/>
          <w:szCs w:val="20"/>
        </w:rPr>
      </w:pPr>
      <w:r>
        <w:rPr>
          <w:b/>
          <w:sz w:val="20"/>
          <w:szCs w:val="20"/>
        </w:rPr>
      </w:r>
    </w:p>
    <w:p>
      <w:pPr>
        <w:pStyle w:val="Normal"/>
        <w:jc w:val="both"/>
        <w:rPr>
          <w:b/>
          <w:b/>
          <w:sz w:val="20"/>
          <w:szCs w:val="20"/>
        </w:rPr>
      </w:pPr>
      <w:r>
        <w:rPr>
          <w:b/>
          <w:sz w:val="20"/>
          <w:szCs w:val="20"/>
        </w:rPr>
      </w:r>
    </w:p>
    <w:p>
      <w:pPr>
        <w:pStyle w:val="Normal"/>
        <w:jc w:val="both"/>
        <w:rPr>
          <w:b/>
          <w:b/>
          <w:sz w:val="20"/>
          <w:szCs w:val="20"/>
        </w:rPr>
      </w:pPr>
      <w:r>
        <w:rPr>
          <w:b/>
          <w:sz w:val="20"/>
          <w:szCs w:val="20"/>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rPr/>
      </w:pPr>
      <w:r>
        <w:rPr>
          <w:b/>
        </w:rPr>
        <w:t>18S ITS1 5.8S ITS2 28S Phylip Alignment (Accession number: AY722785)</w:t>
      </w:r>
    </w:p>
    <w:p>
      <w:pPr>
        <w:pStyle w:val="Normal"/>
        <w:rPr>
          <w:b/>
          <w:b/>
        </w:rPr>
      </w:pPr>
      <w:r>
        <w:rPr>
          <w:b/>
        </w:rPr>
      </w:r>
    </w:p>
    <w:p>
      <w:pPr>
        <w:pStyle w:val="Normal"/>
        <w:rPr/>
      </w:pPr>
      <w:r>
        <w:rPr>
          <w:sz w:val="20"/>
          <w:szCs w:val="20"/>
        </w:rPr>
        <w:t>Pocillopora damicornis clone PEN400.1 18S ribosomal RNA gene, partial sequence; internal transcribed spacer 1, 5.8S ribosomal RNA gene, and internal transcribed spacer 2, complete sequence; and 28S ribosomal RNA gene, partial sequence.</w:t>
      </w:r>
    </w:p>
    <w:p>
      <w:pPr>
        <w:pStyle w:val="Normal"/>
        <w:rPr>
          <w:sz w:val="20"/>
          <w:szCs w:val="20"/>
        </w:rPr>
      </w:pPr>
      <w:r>
        <w:rPr>
          <w:sz w:val="20"/>
          <w:szCs w:val="20"/>
        </w:rPr>
      </w:r>
    </w:p>
    <w:p>
      <w:pPr>
        <w:pStyle w:val="Normal"/>
        <w:rPr>
          <w:sz w:val="20"/>
          <w:szCs w:val="20"/>
        </w:rPr>
      </w:pPr>
      <w:r>
        <w:rPr>
          <w:sz w:val="20"/>
          <w:szCs w:val="20"/>
        </w:rPr>
        <w:t>15 1399</w:t>
      </w:r>
    </w:p>
    <w:p>
      <w:pPr>
        <w:pStyle w:val="Normal"/>
        <w:rPr>
          <w:sz w:val="20"/>
          <w:szCs w:val="20"/>
        </w:rPr>
      </w:pPr>
      <w:r>
        <w:rPr>
          <w:sz w:val="20"/>
          <w:szCs w:val="20"/>
        </w:rPr>
        <w:t>J001      ??????????????????????????????????????????????????????????????TCACCCTCTGCGACGTGCCGTTCCAAGCAACTTAGGCAGGGCCCCTCCGCCTAGAAAGTGCTTCTCGCAACTACAACTCGCCGATGCAGGCATCGGAGATTTCAAATTTGAGCTCTTCCCGCTTCACTCGCCGTTACTGGGGGAATCCTTGTTAGTTTCTTTTCCTCCGCTTATTAATATGCTTAAATTCAGCGGGTAGCCTTGCCTGATCTGAGGTCTGGAAGGCGATTCCTTTTTTCCTTTGAGATGGCGCCACCGCTACCCGGCGGCAGCAGAAAAAAGAATCGAATGGAGAAAGATTTGTTCCGTCAAAGCGATAGAGCCGTGGCCGKTTRGGGWWYMTTGTTCTATGAYC???????????????????????????????????????????????????????????????????????????????????????????????????????????????????????????????????????????????????????????????????????????????????????????????????????????????????????????????????????????ACACTCAGACAGACATGCTCCYGGTAKARCCNAAGAGCGCCATTTGCGTTCAAAGATTCGATGATTCACTGAATTCTGCAATTCACACTACKTATCGCAGCTGGCTGCGTTCTTCATCGATGCRYGAGCCWAGAGATMCACCGTCAAA-AGTTGTCAAACTTTTTTTTT-CTCTATAGATCCATTCTACAGGTATCTCTGTGCTCAGTTCTTTGAARCRAAT-CGT-C-TGTC-AAACGTCTG-CGGGGCAGGAGCCGACCGCGCCGCGGCACATCGAGTGCACGCACTA-GATAGACACGGAGASAGAGASA------------CACACACAACGAGAAACGTAGGCAGGCACCGACGCGGCGCACGAAGCGTCCTACGCCACACCGCACGGTCACGCTACGATCCCAMTGAGCAGTC----TCCATC-A------------AAAGTC----ACCTAGCACSGCAGTCCGAGCGACGCCTCGCGGCCCTCTCCTTTTAACGGAACCAGCCGACCCCTAATGATAATTTTTTCCACCGGTTCCCAGGGTAGAAGAACTCGTAGTACTAAAACTACGTATCTCTCTTTCGGTAATGATCCTTCCGCAGGTTCACCTACGGAAACCTTGTTACGACTTYTMCTTCCTCTAARTGATCAAGTTTGAACAACTTCCCGGCCTCCCACTCTCTGCACGAGACAGAGTGTCGGCGCCAGTCAGGAGGCCTCACTAAACCATTCAATCGGTAGT</w:t>
      </w:r>
    </w:p>
    <w:p>
      <w:pPr>
        <w:pStyle w:val="Normal"/>
        <w:rPr>
          <w:sz w:val="20"/>
          <w:szCs w:val="20"/>
        </w:rPr>
      </w:pPr>
      <w:r>
        <w:rPr>
          <w:sz w:val="20"/>
          <w:szCs w:val="20"/>
        </w:rPr>
        <w:t>J295      CCAAACAACCCGACTCTTCGAAAGCACATCGTGGGCGGCCGGCCCTGCCACAGACGGGGTTGTCACCCTCTGCGACGTGCCGTTCCAAGCAACTTAGGCAGGGCCCCTCCGCCTAGAAAGTGCTTCTCGCAACTACAACTCGCCGATGCAAGCATCGGAGATTTCAAATTTGAGCTCTTCCCGCTTCACTCGCCGTTACTGGGGGAATCCTTGTTAGTTTCTTTTCCTCCGCTTATTAATATGCTTAAATTCAGCGGGTAGCCTTGCCTGATCTGAGGTCTGGAAGGCGATTCCTTTTTTCCTTTGAGATGCCGCCACCGCTACCCGGCGGCAGCAGAAAAAAGAATCGAATGGAGAAAGATTTGTTCCGTCAAAGCGATAGAGCCGTGGCCGTTTAGGGTATCTTGTTCTATGATC?--??????????????????????GATCTTTCTCCCTGAATTTCAAGGGACGCGGTAAACCGACCGGTCGGGCCGAGCACCACCAGGGGTAGCAAGCRCACGACCGGTCATCTCGACCGCGACCCTCAACGCCGCACGAACCCGTTCACGGTGGGCGCGTCCCGGCCCCGTCCGCTACAGACGGGGACCAGGCGGACGCGCGCACGCGGATTCGCACGATGGGTGTTTGAATAGACACTCAGACAGACATGCTCCTGGGAGAACCCAAGAGCGCCATTTGCGTTCAAAGATTCGATGATTCACTGAATTCTGCAATTCACACTACTTATCGCAGCTGGCTGCGTTCTTCATCGATGCGTGAGCCTAGAGATCCACCGTCAAA-AGTTGTCAAACTTTTTTTTT-CTCTATNGATCCATTCTACAGGTATCTCTGTGCTCAGTTCTTTGAACCAAAT-CGT-C-TGTC-AAACGTCTG-CGGGGCAGGAGCCGACCGCGCCACGGCACATCGAGTGCACGCACTA-GATAGACACGGAGAGAAAGAGAGA----------CACACGCAAAGAGAAACGTAGGCAGRCACCGACGCGGCGCACGAAGCGTCCTACGCCACACCGCACGGTCACGCTACGATCCCACTGAGCAGTCAGTCTCCATCCATCTC----CACAAAAGTCAGTTAGCTAGCACGGCAGTCCGAGCGACGCCTCGCGGCCCTCTCCTTTTAACGGAACCAGCCGACCCCTAATGATAATTTTTTCCACTGGTTCCCAGGGTAGAAGAACTCGTAGTACTTAAACTACGTATCTCTCTTTCGGTAATGATCCTTCCGCAGGTTCACCTACGGAAACCTTGTTACGACTTTTACTTCCTCTAAATGATCAAGTTTGAACAACTTCCCGGCCTCCCACTCTCTGCACGAGACAGAGTGTCGGCGCCAGTCAGGAGGCCTCACTAAACCATTCAATCGGTAGT</w:t>
      </w:r>
    </w:p>
    <w:p>
      <w:pPr>
        <w:pStyle w:val="Normal"/>
        <w:rPr>
          <w:sz w:val="20"/>
          <w:szCs w:val="20"/>
        </w:rPr>
      </w:pPr>
      <w:r>
        <w:rPr>
          <w:sz w:val="20"/>
          <w:szCs w:val="20"/>
        </w:rPr>
        <w:t>P53       ??????????????????????????????????????????????????????????????????????????????GCCGTTCCAAGCAACTTAGGCAGGGCCCCTCCGCCTAGAAAGTGCTTCTCGCAACTACAACTCGCCGATGCAGGCATCGGAGATTTCAAATTTGAGCTCTTCCCGCTTCACTCGCCGTTACTGGGGGAATCCTTGTTAGTTTCTTTTCCTCCGCTTATTAATATGCTTAAATTCAGCGGGTAGCCTTGCCTGATCTGAGGTCTGGAAGGCGATTCCTTTTTTCCTTTGAGATGCCGCCACCGCTACCCGGCGGCAGCAGAAAAAAGAATCGAATGGAGAAAGATTTGWTCCGTCAAAGCGATAGAGCCGTGGCCGTTTAGGGTATCTTGTTCTATGATCCCCCGCGACACCGTGTCGCTTGGCGGATC????????????????????????????????????????????????????????????????????????????????????????????????????????????????????????????????????????????????????ACAGACGGGGACCAGGCGGACGCGCGCACGCGGATTCGCACGATGG-TGTTTGAATAGACACTCAGACAGACATGCTCCTGGGAGAACCCAAGAGCGCCATTTGCGTTCAAAGATTCGATGATTCACTGAATTCTGCAATTCACACTACTTATCGCAGCTGGCTGCGTTCTTCATCGATGCGTGAGCCTAGAGATCCACCGTCAAA-AGTTGTCAAACTTTTTTTT--CTCTATAGATCCATTCTACAGGTATCTCTGTGCTCAGTTCTTTGAAACAAAT-CGT-C-TGTC-AAACGTCTG-CGGGGCAGGAGCCGACCGCGCCGCGGCACATCGAGTGCACGCACTA-GATAGACACGGAGAGAGANNNNNNNN--------CNCACACAACGAGAAACGTAGGCAGGCACCGACGCGGCGCACGAAGCGTCCTACGCCACACCGCACGGTCACGCTACGATCCCACTGAGCAGTC----TCCATC-------------AAAAGTC----ACCTAGCACGGCAGTCCGAGCGACGCCTCGCGGCCCTCTCCTTTTAACGGAACCAGCCGACCCCTAATGATAATTTTTTCCACYGGTTCCCAGGGTAGAAGAACTCGTAGTACTAAAACTACGTATCTCTCTTTCGGTAATGATCCTTCCGCAGGTTCACCTACGGAAACCTTGTTACGACTTTTACTTCCTCTAAATGATCAAGTTTGAACAACTTCCCGGCCTCCCACTCTCTGCACGAGACAGAGTGTCGGCGCCAGTCAGGAGGCCTCACTAAACCATTCAATCGGTAGT</w:t>
      </w:r>
    </w:p>
    <w:p>
      <w:pPr>
        <w:pStyle w:val="Normal"/>
        <w:rPr>
          <w:sz w:val="20"/>
          <w:szCs w:val="20"/>
        </w:rPr>
      </w:pPr>
      <w:r>
        <w:rPr>
          <w:sz w:val="20"/>
          <w:szCs w:val="20"/>
        </w:rPr>
        <w:t>Pacu01    CCAAACAACCCGACTCTTCGAAAGCACATCGTGGGCGGCCGGCCCTGCCACAGACGGGGTTGTCACCCTCTGCGACGTGCCGTTCCAAGCAACTTAGGCAGGGCCCCTCCGCCTAGAAAGTGCTTCTCGCAACTACAACTCGCCGATGCAAGCATCGGAGATTTCAAATTTGAGCTCTTCCCGCTTCACTCGCCGTTACTGGGGGAATCCTTGTTAGTTTCTTTTCCTCCGCTTATTAATATGCTTAAATTCAGCGGGTAGCCTTGCCTGATCTGAGGTCTGGAAGGCGATTCCTTTTTTCCTTTGAGATGCCGCCACCGCTACCCGGCGGCAGCAGAAAAAAGAATCGAATGGAGAAAGATTTGTTCCGTCAAAGCGATAGAGCCGTGGCCGTTTAGGGTATCTTGTTCTATGATCCCCCGCGACACCGTGTCGCTTGGCGGATCTTTCTCCCTGAATTTCAAGGGACGCGGTAAACCGACCGGTCGGGCCGAG---CACCAAGGCT-----GCACACGACCGGTCATCTCGACCGCGACCCTCAACGCCGCACGAACCCGTTCACGGCGGGCGCGTCCCGGCCCCATCCGCTACAGACGGGGACCAGGCGGACGCGCGCACGCGGATTCGCACGATGGGTGTTTGAATAGACACTCAGACAGACATGCTCCTGGGAGAACCCAAGAGCGCCATTTGCGTTCAAAGATTCGATGATTCACTGAATTCTGCAATTCACACTACTTATCGCAGCTGGCTGCGTTCTTCATCGATGCGTGAGCCTAGAGATCCACCGTCAAA-AGTTGTCAAACTTTTTTTTTTCTCTATAGATCCATTTTACAGGTATCTCTGTGCTCAGTTCTTTGAACCAAAT-CGT-C-TGTC-AAACGTCTG-CGGGGCAGGAGCCGACCGCGCCGCGGCACATCGAGTGCACGCACTA-GATAGACACGGAGAGAGAGAAAAGGA--------CACACACAACGAGAAACGTAGGCAGGCACCGACGCGGCGCACGAAGCGTCCTACGCCACACCGCACGGTCACGCTACGATCCCACTGAGCAGTC----TCCATCCATCTC----CACCAAAGTC----ACCTAGCACGGCAGTCCGAGCGACGCCTCGCGGCCCTCTCCTTTTAACGGAACCAGCCGACCCCTAATGATAATTTTTTCCACTGGTTCCCAGGGTAGAAGAACTCGTAGTACTAAAACTACGTATCTCTCTTTCGGTAATGATCCTTCCGCAGGTTCACCTACGGAAACCTTGTTACGACTTTTACTTCCTCTAAATGATCAAGTTTGAACAACTTCCCGGCCTCCCACTCTCTGCACGAGACAGAGTGTCGGCGCCAGTCAGGAGGCCTCACTAAACCATTCAATCGGTAGT</w:t>
      </w:r>
    </w:p>
    <w:p>
      <w:pPr>
        <w:pStyle w:val="Normal"/>
        <w:rPr>
          <w:sz w:val="20"/>
          <w:szCs w:val="20"/>
        </w:rPr>
      </w:pPr>
      <w:r>
        <w:rPr>
          <w:sz w:val="20"/>
          <w:szCs w:val="20"/>
        </w:rPr>
        <w:t>Pacu02    CCAAACAACCCGACTCTTCGAAAGCACATCGTGGGCGGCCGGCCCTGCCACAGACGGGGTTGTCACCCTCTGCGACGTGCCGTTCCAAGCAACTTAGGCAGGGCCSMTCCGCCTAGAAAGTGCTTCTCGCAACTACAACTCGCCGATGCARGCATCGGAGATTTCAAATTTGAGCTCTTCCCGCTTCACTCGCCGTTACTGGGGGAATCCTTGTTAGTTTCTTTTCCTCCGCTTATTAATATGCTTAAATTCAGCGGGTAGCCTTGCCTGATCTGAGGTCTGGAAGGCGATTCCTTTTTTCCTTTGAGATGCCGCCACCGCTACCCGGCGGCAGCAGAAAAAAGAATCGAATGGAGAAAGATTTGTTCCGTCAAAGCGATAGAGCCGTGGCCGTTTAGGGTATCTTGTTCTATGATCCCCCGCGACACCGTGTCGCTTGGCKGATCTTTCTCCCTGAATTTCAAGGGACGCGGTAAACCGACCGGYCGGGCCGAGCAGCACCAGGGCTGGCTAGCRCACGACCGGTCATCTCGACCGCGACCCTCAACGCCGCACGAACCCGTTCACGGCGGGCGCGTCCCGGCCCCATCCGCTACAGACGGRGACCAGGCGGACGCGCGCACGCGGATTCGCACGATGGGTGTTTGAATAGACACTCAGACAGACATGCTCCTGGGAGAACCCAAGAGCGCCATTTGCGTTCAAAGATTCGATGATTCACTGAATTCTGCAATTCACACTACTTATCGCAGCTGGCTGCGTTCTTCATCGATGCGTGAGCCTAGAGATCCACCGTCAAA????????????????????????????AGATCCATTCTACAGGTATCTCTGTGCTCAGTTCTTTGAACCAAAT-CGT-C-TGTC-AAACGTCTG-CGGGGCAGGAGCCGACCGCGCCGCGGCACATCGAGTGCACGCACTA-GATAGACACGGAGAGAGACAGAGAGAGAGACACACACACACAACGAGAAACGTAGGCAGGCACCGACGCGGCGCACGAAGCGTCCTACGCCACACCGCACGGTCACGCTACGATCCCACTGAGCAGTC----TCCATCCATCTC----CACCAAAGTC----ACCTAGCACGGCAGTCCGAGCGACGCCTCGCGGCCCTCTCCTTTTAACGGAACCAGCCGACCCCTAATGATAATTTTTTCCACTGGTTCCCAGGGTAGAAGAACTCGTAGTACTAARACTACGTATCTCTCTTTCGGTAATGATCCTTCCGCAGGTTCACCTACGGAAACCTTGTTACGACTTCTCCTTCCTCTAAGTGATCAAGTTTGAACAACTTCCCGGCCTCCCACTCTCTGCACGAGACAGAGTGTCGGCGCCAGTCAGGAGGCCTCACTAAACCATTCAATCGGTAGT</w:t>
      </w:r>
    </w:p>
    <w:p>
      <w:pPr>
        <w:pStyle w:val="Normal"/>
        <w:rPr>
          <w:sz w:val="20"/>
          <w:szCs w:val="20"/>
        </w:rPr>
      </w:pPr>
      <w:r>
        <w:rPr>
          <w:sz w:val="20"/>
          <w:szCs w:val="20"/>
        </w:rPr>
        <w:t>R16       ???????????????????????????????????????????????????????????????????????????????????????????????AGGCAGGGCCCCTCCGCCTAGAAAGTGCTTCTCGCAACTACAACTCGCCGATGCAGGCATCGGAGATTTCAAATTTGAGCTCTTCCCGCTTCACTCGCCGTTACTGGGGGAATCCTTGTTAGTTTCTTTTCCTCCGCTTATTAATATGCTTAAATTCAGCGGGTAGCCTTGCCTGATCTGAGGTCTGGAAGGCGATTCCTTTTTTCCTTTGAGATGCCGCCACCGCTACCCGGCGGCAGCAGAAAAAAGAATCGAATGGAGAAAGATTTGTTCCGTCAAAGCGATAGAGCCGTGGCCGTTTGGGGTACATTGTTCTATGATCC????????????????????????GATCTTTCTCCCTGAATTTCAAGGGACGCGGTAAACCGACCGGTCGGGCCGAGCAGCACCAGGGCTGGCTAGCGCMCGACCGGTCATCTCGACCGCGACCC??????????????????????????????????????????????????????????????????????????????????????????????????TGTTTGAATAGACACTCAGACAGWCATGCTCCTGGGAGAACCCAAGAGCGCCATTTGCGTTCAAAGATTCGATGATTCACTGAATTCTGCAATTCACACTACTTATCGCAGCTGGCTGCGTTCTTCATCGATGCGTGAGCCTAGAGATCC----T-----A---------------------------GATCCATTCTACAGGTATCTCTGTGCTCAGTTCTTTGAAGCGAAT-CGT-C-TGTC-AAACGTCTG-CGGGGCAGGAGCCGACCGCGCCGCGGCACATCGAGTGCACGCACTA-GATAGACACGGAGAGAGAGAGA------------CACACACAACGAGAAACGTAGGCAGGCACCGACGCGGCGCACGAAGCGTCCTACGCCACACCGCACGGTCACGCTACGATCCCACTGCCCAMTGAGCAGTC-TCCATC---------AAAAGTC----ACCTAGCACGGCAGTCCGAGCGACGCCTCGCGGCCCTCTCCTTTTAACGGAACCAGCCGACCCCTAATGATAATTTTTTCCACCGGTTCCCAGGGTAGAAGAACTCGTAGTACTAAAACTACGTATCTCTCTTTCGGTAATGATCCTTCCGCAGGTTCACCTACGGAAACCTTGTTACGACTTCTCCTTCCTCTA---GATCAAGTTTGAACAACTTCCCGGCCTCCCACTCTCTGCACGAGACAGAGTGTCGGCGCCAGTCAGGAGGCCTCACTARAYCAYTCAATCGGTAGK</w:t>
      </w:r>
    </w:p>
    <w:p>
      <w:pPr>
        <w:pStyle w:val="Normal"/>
        <w:rPr>
          <w:sz w:val="20"/>
          <w:szCs w:val="20"/>
        </w:rPr>
      </w:pPr>
      <w:r>
        <w:rPr>
          <w:sz w:val="20"/>
          <w:szCs w:val="20"/>
        </w:rPr>
        <w:t>R17       ??????????????????????????????????????????????????????????????????????????????????????????AACTTAGGCAGGGCCCCTCCGCCTAGAAAGTGCTTCTCGCAACTACAACTCGCCGATGCAGGCATCGGAGATTTCAAATTTGAGCTCTTCCCGCTTCACTCGCCGTTACTGGGGGAATCCTTGTTAGTTTCTTTTCCTCCGCTTATTAATATGCTTAAATTCAGCGGGTAGCCTTGCCTGATCTGAGGTCTGGAAGGCGATTCCTTTTTTCCTTTGAGATGCCGCCACCGCTACCCGGCGGCAGCAGAAAAAAGAATCGAATGGAGAAAGATTTGTTCCGTCAAAGCGATAGAGCCGTGGCCGTTTAGGGTATCTTGTTCTATGATCCCCCGCGACACCGTGTCGCTTGGCGGATCTTTCTCCCTGAATTTCAAGGG--GCGGTAAACC??????????????????????????????????????????????????????????????????????????????????????????????????????GGCCCCATCCGCTACAGMYSRRKAYCAGGCGGACGCGCGCACGCGGATTCGCACGATGGGTGTTTGAATAGACACTCAGACAGACATGCTCCTGGGAGAACCCAAGAGCGCCATTTGCGTTCAAAGATTCGATGATTCACTGAATTCTGCAATTCACACTACTTATCGCAGCTGGCTGCGTTCTTCATCGATGCGTGAGCCTAGAGATC?????????????????????????????---??????AGATCCACTCTACAGGTATCTCTGTGCTCAGTTCTTTGAAACAAAT-CGT-C-TGTC-AAACGTCTG-CGGGGCAGGAGCCGACCGCGCCGCGGCACATCGAGTGCACGCACTA-GATAGACACGGAGAGAGACAGAGAGAGAAAAAGACACACACAACGAGAAACGTAGGCAGGCACCGACGCGGCGCACGAAGCGTCCTACGCCACACCGCACGGTCACGCTACGATCCCACTGAGCAGTCTCCATCCATCCATCNATCTCCACCAAAGTC----ACCTAGCACGGCAGTCCGAGCGACGCCTCGCGGCCCTCTCCTTTTAACGGAACCAGCCGACCCCTAATGATAATTTTTTCCACTGGTTCCCAGGGTAGAAGAACTCGTAGTACTAAAACTACGTATCTCTCTTTCGGTAATGATCCTTCCGCAGGTTCACCTACGGAAACCTTGTTACGACTTCTCCTTCCTCTAAGTGATAAGGTTCRWRMAACTTYCCGRCSYMMCRYYCWSWRSMYGAGACWGMGTGTCNGMNYCANTNANNNGNNCNNANNNRAYCAYTCAATCGGTAGK</w:t>
      </w:r>
    </w:p>
    <w:p>
      <w:pPr>
        <w:pStyle w:val="Normal"/>
        <w:rPr>
          <w:sz w:val="20"/>
          <w:szCs w:val="20"/>
        </w:rPr>
      </w:pPr>
      <w:r>
        <w:rPr>
          <w:sz w:val="20"/>
          <w:szCs w:val="20"/>
        </w:rPr>
        <w:t>S2        CCAAACAACCCGACTCTTCGAAAGCACATCGTGGGCGGCCGGCCCTGCCACAGACGGGGTTGTCACCCTCTGCGACGTGCCGTTCCAAGCAACTTAGGCAGGGCCCCTCCGCCTAGAAAGTGCTTCTCGCAACTACAACTCGCCGATGCAGGCATCGGAGATTTCAAATTTGAGCTCTTCCCGCTTCACTCGCCGTTACTGGGGGAATCCTTGTTAGTTTCTTTTCCTCCGCTTATTAATATGCTTAAATTCAGCGGGTAGCCTTGCCTGATCTGAGGTCTGGAAGGCGATTCCTTTTTTCCTTTGAGATGCCGCCACCGCTACCCGGCGGCAGCAGAAAAAAGAATCGAATGGAGAAAGATTTGTTCCGTCAAAGCGATAGAGCCGTGGCCGTTTAGGGTATCTTGTTCTATGATCCCCCGCGACACCGTGTCGCTTGGCGGATCTTTCTCCCTGAATTTCAAGGGACGCGGTAAACCGACCGGTCGGGCCGAGCAGCACCAGGGCTGGCTAGCGCACGACCGGTCATCTCGACCGCGACCCTCAACGCCGCACGAACCCGTTCACGGCGGGCGCGTCCCGGCCCCATCCGCTACAGACGGGGACCAGGCGGACGCGCGCACGCGGATTCGCACGATGGGTGTTTGAATAGACACTCAGACAGACATGCTCCTGGGAGAACCCAAGAGCGCCATTTGCGTTCAAAGATTCGATGATTCACTGAATTCTGCAATTCACACTACTTATCGCAGCTGGCTGCGTTCTTCATCGATGCGTGAGCCTAGAGATCCACCGTCAAAA-GTTGTCAAACTTTTTTTTT-CTCTATAGATCCATTCTACAGGTATCTCTGTGCTCAGTTCTTTGAAACAAAT-CGT-C-TGTC-AAACGTCTG-CGGGGCAGGAGCCGACCGCGCCGCGGCACATCGAGTGCACGCACTA-GATAGACACGGAGAGAGACAGAGAGACA------CACACACAACGAGAAACGTAGGCAGGCACCGACGCGGCGCACGAAGCGTCCTACGCCACACCGCACGGTCACGCTACGATCCCACTCAGCAGTC----TCCATCCATCTC----CACCAAAGTC----ACCTAGCACGGCAGTCCGAGCGACGCCTCGCGGCCCTCTCCTTTTAACGGAACCAGCCGACCCCTAATGATAATTTTTTCCACTGGTTCCCAGGGTAGAAGAACTCGTAGTACTAAAACTACGTATCTCTCTTTCGGTAATGATCCTTCCGCAGGTTCACCTACGGAAACCTTGTTACGACTTTTACTTCCTCTAAATGATCAAGTTTGAACAACTTCCCGGCCTCCCACTCTCTGCACGAGACAGAGTGTCGGCGCCAGTCAGGAGGCCTCACTAAACCATTCAATCGGTAGT</w:t>
      </w:r>
    </w:p>
    <w:p>
      <w:pPr>
        <w:pStyle w:val="Normal"/>
        <w:rPr>
          <w:sz w:val="20"/>
          <w:szCs w:val="20"/>
        </w:rPr>
      </w:pPr>
      <w:r>
        <w:rPr>
          <w:sz w:val="20"/>
          <w:szCs w:val="20"/>
        </w:rPr>
        <w:t>S3        CCAAACAACCCGACTCTTCGAAAGCACATCGTGGGCGGCCGGCCCTGCCACAGACGGGGTTGTCACCCTCTGCGACGTGCCGTTCCAAGCAACTTAGGCAGGGCCSCTCCGCCTAGAAAGTGCTTCTCGCAACTACAACTCGCCGAYGCAAGCRTCGGAGATTTCAAATTTGAGCTCTTCCCGCTTCACTCGCCGTTACTGRGGGAATCCTTGTTAGTTTCTTTTCCTCCGCTTATTAATATGCTTAAATTCAGCGGGTAGCCTTGCCTGATCTGAGGTCTGGAAGGCGATTCCTTTTTTCCTTTGAGATGCCGCCACCGCTACCCGGTGGCAGCAGAAAAAAGAATCGAATGGAGAAAGATTTGTTCCGTCAAAGCGATAGAGCCGTGGCCGTTTAGGGTATCTTGTTCTATGATCCCCCGCGACACCGTGTCGCTTGGCGGATCTTTCTCCCTGAATTTCAAGGGACGCGGTAAACCGACCGGTCGGGCCGAGCACCACCAGGGGTAGCTAGCGCACGACCGGTCATCTCGACCGCGACCCTCAACGCCGCACGAACCCGTTCACGGTGGGCGCGTCCCGGCCCCATCCGCTACAGACGGGGACCAGGCGAACGCGCGCACGCGGATTCGCACGATGGGTGTTTGAATAGACACTCAGACAGACATGCTCCTGGGAGAACCCAAGAGCGCCATTTGCGTTCAAAGATTCGATGATTCACTGAATTCTGCAATTCACACTACTTATCGCAGCTGGCTGCGTTCTTCATCGATGCGTGAGCCTAGAGATCCACCGTCAAAA-GTTGTCAAACTTTTTTTTT-CTCTATAGATCCATTCTACAGGTATCTCTGTGCTCAGTTCTTTGAACCAAAT-CGT-C-TGTC-AAACGTCTG-CGGGGCAGGAGCCGACCGCGCCGCGGCACATCGAGTGCACGCACTA-GATAGACACGGAGAGAAAGAGAGA----------CACACGCAAAGAGAAACGTAGGCAGGCACCGACGCGGCGCACGAAGCGTCCTACGCCACACCGCACGGTCACGCTACGATCCCAGTGAGCAGTCAGTCTCCATCCATCTC----CACAAAAGTCAGTTAGCTAGCACGGCAGTCCGAGCGACGCCTCGCGGCCCTCTCCTTTTAACGGAACCAGCCGACCCCTAATGATAATTTTTTCCACCGGTTCCCAGGGTAGAAGAACTCGTAGTACTAAAACTACGTATCTCTCTTTCGGTAATGATCCTTCCGCAGGTTCACCTACGGAAACCTTGTTACGACTTCTCCTTCCTCTAAGTGATCAAGTTTGAACAACTTCCCGGCCTCCCACTCTCTGCACGAGACAGAGTGTCGGCGCCAGTCAGGAGGCCTCACTAAACCATTCAATCGGTAGT</w:t>
      </w:r>
    </w:p>
    <w:p>
      <w:pPr>
        <w:pStyle w:val="Normal"/>
        <w:rPr>
          <w:sz w:val="20"/>
          <w:szCs w:val="20"/>
        </w:rPr>
      </w:pPr>
      <w:r>
        <w:rPr>
          <w:sz w:val="20"/>
          <w:szCs w:val="20"/>
        </w:rPr>
        <w:t>SD1       ??????????????????????????????????????????????GCCACAGACGGGGTTGTCACCCTCTGCGACGTGCCGTTCCAAGCAACTTAGGCAGGGCCCCTCCGCCTAGAAAGTGCTTCTCGCAACTACAACTCGCCGATGCAGGCATCGGAGATTTCAAATTTGAGCTCTTCCCGCTTCACTCGCCGTTACTGGGGGAATCCTTGTTAGTTTCTTTTCCTCCGCTTATTAATATGCTTAAATTCAGCGGGTAGCCTTGCCTGATCTGAGGTCTGGAAGGCGATTCCTTTTTTCCTTTGAGATGCCGCCACCGCTACCCGGCGGCAGCAGAAAAAAGAATCGAATGGAGAAAGATTTGTTCCGTCAAAGCGATAGAGCCGTGGCCGTTTAGGGTATCTTGTTCTATGATCCCCCGCGACACCGTGTCGCTTGGCGGATCTTTCTCCCTGAATTTCAAGGGMCGCGGTAAACCGACCGGTCGGGCCGAGCAGCACCAGGGCTGKCTAGCGCACGACCGGTCATCTCGACCGCGACCCTCMACGCCGC?????????????????????????????????????????????????????????????????????????????????????GGGTGTTTGAATAGACACTCAGACAGACATGCTCCTGGGAGAACCCAAGAGCGCCATTTGCGTTCAAAGATTCGATGATTCACTGAATTCTGCAATTCACACTACTTATCGCAGCTGGCTGCGTTCTTCATCGATGCGTGAGCCTAGAGATC?????????????????????????????---??????AGATCCACTCTACAGGTATCTCTGTGCTCAGTTCTTTGAAACAAAT-CGT-C-TGTC-AAACGTCTG-CGGGGCAGGAGCCGACCGCGCCGCGGCACATCGAGTGCACGCACTA-GATAGACACGGAGAGAGACAGAGAAAAAGA----CACACACAACGAGAAACGTAGGCAGGCACCGACGCGGCGCACGAAGCGTCCTACGCCACACCGCACGGTCACGCTACGATCCCACTGAGCAGTCTCCATCCATCCATCTC----CACCAAAGTC----ACCTAGCACGGCAGTCCGAGCGACGCCTCGCGGCCCTCTCCTTTTAACGGAACCAGCCGACCCCTAATGATAATTTTTTCCACTGGTTCCCAGGGTAGAAGAACTCGTAGTACTAAAACTACGTATCTCTCTTTCGGTAATGATCCTTCCGCAGGTTCACCTACGGAAACCTTGTTACGACTTCTCCTTCCTCTAAGTGATCAAGTTTGAACAACTTCCCGGCCTCCCACTCTCTGCACGAGACAGAGTGTCGGCGCCAGTCAGGAGGCCTCACTAAACCATTCAATCGGTAGT</w:t>
      </w:r>
    </w:p>
    <w:p>
      <w:pPr>
        <w:pStyle w:val="Normal"/>
        <w:rPr>
          <w:sz w:val="20"/>
          <w:szCs w:val="20"/>
        </w:rPr>
      </w:pPr>
      <w:r>
        <w:rPr>
          <w:sz w:val="20"/>
          <w:szCs w:val="20"/>
        </w:rPr>
        <w:t>SD2       CCAAACAACCCGACTCTTCGAAAGCACATCGTGGGCGGCCGGCCCTGCCACAGACGGGGNTGTCACC??CTGCGACGTGCCGTTCCAAGCAACTTAGGCAGGGCCCCTCCGCCTAGAAAGTGCTTCTCGCAACTACAACTCGCCGATGCAGGCATCGGAGATTTCAAATTTGAGCTMTTCCCGCTTCACTCGCCGTTACTGGGGGAATCCTTGTTAGTTTCTTTTCCTCCGCTTATTAATATGCTTAAATTCAGCGGGTAGCCTTGYCTGATCTGAGGTCTGGAAGGCGATTCCTTTTTTCCTTTGAGATGCCGCCACCGCTACCCGGCGGCAGCAGAAAAAAGAATCGAATGGAGAAAGATTTGTTCCGTCAAAGCGATAGAGCCGTGGCCGTTTAGGGTATCTTGTTCTATGATC???-????????????????????????????????????????????????????????????????????????????????????????????????????????????????????????????????????????????????????????????????????????????????????????????????????????????????????????????TGTTTGAATAGACACTCAGACAGACATGCTCCTGGGAGAACCCAAGAGCGCCATTTGCGTTCAAAGATTCGATGATTCACTGAATTCTGCAATTCACACTACTTATCGCAGCTGGCTGCGTTCTTCATCGATGCGTGAGCCTAGAGATCCACCGTCAAAA-GTTGTCAAACTTTTTTTTTNCTCTATAGATCCACTCTACAGGTATCTCTGTGCTCAGTTCTTTGAACCAAAC-CGT-C-TGTC-AAACGTCTG-CGGGGCAGGAGCCGACCGCGCCGCGGCACATCGAGTGCACGCACTA-GATAGACACGGAGAGAGAGAAAAAGA--------CGCACACAACGAGAAACGTAGGCAGGCACCGACGCGGCGCACGAAGCGTCCTACGCCACACCGCACGGTCACGCTACGATCCCACTGAACAGTC----TCCATCCATCTC----CACCAAAGTC----ACCTAGCACGGCAGTCCGAGCGACGCCTCGCGGCCCTCTCCTTTTAACGGAACCAGCCGACCCCTAATGATAATTTTTTCCACCGGTTCCCAGGGTAGAAGAACTCGTAGTACTAAAACTACGTATCTCTCTTTCGGTAATGATCCTTCCGCAGGTTCACCTACGGAAACCTTGTTACGACTTTTMCTTCCTCTAAATGATCAAGTTTGAACAACTTCCCGGCCTCCCACTCTCTGCACGAGACAGAGTGTCGGCGCCAGTCAGGAGGCCTCACTAAACCATTCAATCGGTAGT</w:t>
      </w:r>
    </w:p>
    <w:p>
      <w:pPr>
        <w:pStyle w:val="Normal"/>
        <w:rPr>
          <w:sz w:val="20"/>
          <w:szCs w:val="20"/>
        </w:rPr>
      </w:pPr>
      <w:r>
        <w:rPr>
          <w:sz w:val="20"/>
          <w:szCs w:val="20"/>
        </w:rPr>
        <w:t>SD3       CCAAACAACCCGAC?????????????????????????????????????????????????CACCCTCTGCGACGTGCCGTTCCAAGCAACTTAGGCAGGGCCCCTCCGCCTAGAAAGTGCTTCTCGCAACTMCAACTCGCCGATGCAGGCATCGGAGATTTCAAATTTGAGCTCTTCCCGCTTCACTCGCCGTTACTGGGGGAATCCTTGTTAGTTTCTTTTCCTCCGCTTATTAATATGCTTAAATTCAGCGGGTAGCCTTGCCTGATCTGAGGTCTGGAAGGCGATTCCTTTTTTCCTTTGAGATGCCGCCACCGCTACCCGGCGGCAGCAGAAAAAAGAATCGAATGGAGAAAGATTTGTTCCGTCAAAGCGATAGAGCCGTGGCCGTTTAGGGTATCTTGTTCTATGATCCCCCGCGACACCGTGTCGCTTGGCGGATC?????????????????????????????????????????????????????????????????-???????????????????????????????????????????????????????????????????????????????????????????????????????????????????????????????GGTGTTTGAATAGACACTCAGACAGACATGCTCCTGGGAGAACCCAAGAGCGCCATTTGCGTTCAAAGATTCGATGATTCACTGAATTCTGCAATTCACACTACTTATCGCAGCTGGCTGCGTTCTTCATCGATGCGTGAGCCTAGAGATCCACCGTCAAAA-GTTGTCAAACTTTTTTTTT-CTCTATAGATMCATTCTACAGGTATCTCTGTGCTCAGTTCTTTGAACCAAAT-CGT-C-TGTC-AAACGTCTG-CGGGGCAGGAGCCGACCGCGCCGCGGCACATCGAGTGCACGCACTA-GATAGACACGGAGAGAGAMARRGA----------CACACACAACGAGAAACGTAGGCAGGCACCGACGCGGCGCACGAAGCGTCCTACGCCACACCGCACGGTCACGCTACGATCCCACTGAGCAGTC----TCCATCCATCTCNNN-CACCAAAGTC----ASCTAGYACGGCAGTCCGAGCGACGCCTCGYGGCCCTCTCCTTTTAACGGAACCAGCCGACCCCTAATGATAATTTTTTCCACTGGTTCCCAGGGTAGAAGAACTCGTAGTACTAAAACTACGTATCTCTCTTTCGGTAATGATCCTTCCGCAGGTTCACCTACGGAAACCTTGTTACGACTTNTNCTTCCTCTAANTGATCAAGTTTGAACAACTTCCCGGCCTCCCACTCTCTGCACGAGACAGAGTGTCGGCGCCAGTCAGGAGGCCTCACTAAACCATTCAATCGGTAGT</w:t>
      </w:r>
    </w:p>
    <w:p>
      <w:pPr>
        <w:pStyle w:val="Normal"/>
        <w:rPr>
          <w:sz w:val="20"/>
          <w:szCs w:val="20"/>
        </w:rPr>
      </w:pPr>
      <w:r>
        <w:rPr>
          <w:sz w:val="20"/>
          <w:szCs w:val="20"/>
        </w:rPr>
        <w:t>SD4       ?????????????????????????????????????????????????????????????????????????????????????????????????????????????????????????????????????????????????????????????????????????????????????????????????????????????????????????????????????????????????????????????????????????????GATCTGAGGTCTGGAAGGCGATTCCTTTTTTCCTTTGAGATGCCGCCACCGCTACCCGGCGGCAGCAGAAAAAAGAATCGAATGGAGAAAGATTTGTTCCGTCAAAGCGATAGAGCCGTGGCCGTTTAGGGTATCTTGTTCTATGATC???-?????????--???????????????????????????????????????????????????????????????????????????????-??????????????????????????????????????????????????????????????????????????????????????????????????????????????????????????????????????????AGACACTCAGACAGACATGCTCCTGGGAGAACCCAAGAGCGCCATTTGCGTTCAAAGATTCGATGATTCACTGAATTCTGCAATTCACACTACTTATCGCAGCTGGCTGCGTTCTTCATCGATGCGTGAGCCTAGAGATCCACCGTCAAAA-GTTGTCAAACTTTTTTTTT-CTCTATAGATCCANTCTACAGGTATCTCTGTGCTCAGTTCTTTGAAACAAAT-CGT-C-TGTC-AAACGTCTG-CGGGGCAGGAGCCGACCGCGCCGCGGCACATCGAGTGCACGCACTA-GATAGACACGGAGAGAGACAGAGAAAGAGA--CACACACACAACGAGAAACGTAGGCAGGCACCGACGCGGCGCACGAAGCGTCCTACGCCACACCGCACGGTCACGCTACGATCCCACTGAGCAGTC----TCCATCCATCNNNNTCCACCAAAGTC----ACCTAGCACGGCAGTCCGAGCGACGCCTCGCGGCCCTCTCCTTTTAACGGAACCAGCCGACCCCTAATGATAATTTTTTCCACTGGTTCCCAGGGTAGAAGAACTCGTAGTACTAAAACTACGTATCTCTCTTTCGGTAATGATCCTTCCGCAGGTTCACCTACGGAAACCTTGTTACGACTTCTCCTTCCTCTAAGTGATCAAGTTTGAACAACTTCCCGGCCTCCCACTCTCTGCACGAGACAGAGTGTCGGCGCCAGTCAGGAGGCCTCACTARAYCAYTCAATCGGTAGK</w:t>
      </w:r>
    </w:p>
    <w:p>
      <w:pPr>
        <w:pStyle w:val="Normal"/>
        <w:rPr>
          <w:sz w:val="20"/>
          <w:szCs w:val="20"/>
        </w:rPr>
      </w:pPr>
      <w:r>
        <w:rPr>
          <w:sz w:val="20"/>
          <w:szCs w:val="20"/>
        </w:rPr>
        <w:t>SD6       CCAAACAACCCGACTCTTCGAAAGC?????????GCGGCCGGCCCTGCCACAGACGGGGTTGTCACCCTCTGCGACGTGCCGTTCCAAGCAACTTAGGCASGGCCCTTCCGCCTAGAAAGTGCTTCTCGCAACTACAACTCGCCGATGCAGGCATCGGAGATTTCAAATTTGAGCTCTTCCCGCTTCACTCGCCGTTACTGGGGGAATCCTTGTTAGTTTCTTTTCCTCCGCTTATTAATATGCTTAAATTCAGCGGGTAGCCTTGCCTGATC???????????????????????????????????????????????????????????????????????????????????????????????????????????????????????????????????????????????????-?????????--??????????????????????????????????????????????????????????????????????????????????????????????????????????????????????????????????????????????????????????????????????????????????????????????????????????????????????????AGACACTCAGACAGACATGCTCCTGGGGGAACCCAAGAGCGCCATTTGCGTTCAAAGATTCGATGATTCACTGAATTCTGCAATTCACACTACTTATCGCAGCTGGCTGCGTTCTTCATCGATGCGTGAGCCTAGAGATCCACCGTCAAAA-GTTGTCACAACTTTTT-T----CTTTATGTCAGAACATATTGTCTCTCTGTGCTCAGT-CTTTCCATCAAATGTGT-CACGTGAAAAC-ACCGTCGGGGCAGGAGCCCACCGCNNNNNNNNNNNNNNNNNNNNNNNNNNN-NNNNNNNNNNNNGA--------------------C--NCCTAAAGATTTTTTCAGTCG?????????????????????????????????????????????????????????????????????????????????????????????????????????????????????????????????????????????????????????????????????????????????????????????????????????????????????????????????????????????????????GATCNNNNNNNNNNNNNNNNNNNNNNNNNNNNNNNNNNNNNNNNNNNNNNNCTAAATGATCAAGTTTGAACAACTTCCCGGCCTCCGACTCTCTGCCGGAG-CAGAGTGTCGGCGCCAGTCAGGAGGCCTCACTAAACCATTCAATCGGTAGT</w:t>
      </w:r>
    </w:p>
    <w:p>
      <w:pPr>
        <w:pStyle w:val="Normal"/>
        <w:rPr>
          <w:sz w:val="20"/>
          <w:szCs w:val="20"/>
        </w:rPr>
      </w:pPr>
      <w:r>
        <w:rPr>
          <w:sz w:val="20"/>
          <w:szCs w:val="20"/>
        </w:rPr>
        <w:t>SS1       CCAAACAACCCGACTCTTCGAAAGCAC????????????????????????????????????????????????????????????????????????????????????????????????????????????????????????????GCATCGGAGATTTCAAATTTGAGCTCTTCCCGCTTCACTCGCCGTTACTNGGGGAATCCTTGTTAGTTTCTTTTCCTCCGCTTATTAATATGCTTAAATTCAGCGGGTAGCCTTGCCTGATCBGAGDTCTGGAAGGCGATTCCTTTTTTCCTTTGAGATGCCGCCACCGCTNCCCGGCGGCAGCAGAAAAAAGAATCGAATGGAGAAAGATTTGKTCCGTCAAAGCGATAGAGCCGTGGCCGTTTAGGGTATCTTGTTCTA??????????????????--??????????????????????????????????????????????????????????????????????????????????????????????????????????????????????????????????????????????????????????????????????????????????????????????????????????????????????????AGACACTCAGACAGACATGCTCCTGGGAGAACCCAAGAGCRCCATTTGCGTTCAAAGATTYGAYGATTCACTGAATTCTGCAATTCACACTACTTATYGCAGCTGGCTGCGTTCTTCATCGATGCGTGAGYCTRGAGATCCACCGTCAAA-AGTTGTCACACTTTTTT----CTCT------------TTCNNATCTCACTGTGCTCAGTCTTTCAAAACAAATGTGTGTGTGTCAAAAACACTGTCGGGGCAGGAGCCCACCGCKAAGCTRAGCWWAGMKWRSMYRMRCTAAGMTAAGCTAAGCKARRNWRAGMSA----------CACNCNCAANGAGAAACGTAGGCAGGCACCGACGCGGCGCACGAAGCGTCCTACGCCACACCGCACGGTCACGCTA?GATCCYACTGAGCAGTCAGTCTCCATCCATCTC----CACAAAAGTCAGTTAGCTAGCACGGCAGTCCGAGCGACKCCTCGCGGCCCTCTCCTTTTAACGGAACCAGCCGACCCCTAATGATAATTTTTTCCACTGGTTCCCAGGGTAGAAGAACTCGTAGTACTTAAACTACGTATCTCTCTTTCGGTAAKGATCCTTCCGCAGGTTCACCTACGGAAACCTTGTTACGACTTTTACTTCCTCTAAATGATCAAGTTTGAACAACTTCCCGGCCTCCCACTCTCTGCACGAGGCAGAGTGTCGGCGCCAGTCAGGAGGCCTCACTAAACCATTCAATCGGTAGT</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b/>
          <w:b/>
        </w:rPr>
      </w:pPr>
      <w:r>
        <w:rPr>
          <w:b/>
          <w:i/>
        </w:rPr>
        <w:t>Pocillopora</w:t>
      </w:r>
      <w:r>
        <w:rPr>
          <w:b/>
        </w:rPr>
        <w:t xml:space="preserve"> Histone Phylip Alignment</w:t>
      </w:r>
    </w:p>
    <w:p>
      <w:pPr>
        <w:pStyle w:val="Normal"/>
        <w:rPr>
          <w:b/>
          <w:b/>
        </w:rPr>
      </w:pPr>
      <w:r>
        <w:rPr>
          <w:b/>
        </w:rPr>
      </w:r>
    </w:p>
    <w:p>
      <w:pPr>
        <w:pStyle w:val="Normal"/>
        <w:rPr>
          <w:b/>
          <w:b/>
          <w:sz w:val="20"/>
          <w:szCs w:val="20"/>
        </w:rPr>
      </w:pPr>
      <w:r>
        <w:rPr>
          <w:bCs/>
          <w:iCs/>
          <w:sz w:val="20"/>
          <w:szCs w:val="20"/>
        </w:rPr>
        <w:t>Contig with blast hits to coral histone proteins 2, 3, and 4.</w:t>
      </w:r>
    </w:p>
    <w:p>
      <w:pPr>
        <w:pStyle w:val="Normal"/>
        <w:rPr>
          <w:b/>
          <w:b/>
          <w:sz w:val="20"/>
          <w:szCs w:val="20"/>
        </w:rPr>
      </w:pPr>
      <w:r>
        <w:rPr>
          <w:b/>
          <w:sz w:val="20"/>
          <w:szCs w:val="20"/>
        </w:rPr>
      </w:r>
    </w:p>
    <w:p>
      <w:pPr>
        <w:pStyle w:val="Normal"/>
        <w:rPr>
          <w:sz w:val="20"/>
          <w:szCs w:val="20"/>
        </w:rPr>
      </w:pPr>
      <w:r>
        <w:rPr>
          <w:sz w:val="20"/>
          <w:szCs w:val="20"/>
        </w:rPr>
        <w:t>14 4519</w:t>
      </w:r>
    </w:p>
    <w:p>
      <w:pPr>
        <w:pStyle w:val="Normal"/>
        <w:rPr>
          <w:sz w:val="20"/>
          <w:szCs w:val="20"/>
        </w:rPr>
      </w:pPr>
      <w:r>
        <w:rPr>
          <w:sz w:val="20"/>
          <w:szCs w:val="20"/>
        </w:rPr>
        <w:t>S2        AAGAAAGAAAGAAA-GAAAGAAAGAAAGAAAGAAAGAAAGAAAGAAAGAAAGAAAGAACAACATATGAACAATATATGACTTTCATGTATTCTTATCACAAAGAACAACAATGTTGGACATTTACTTTCATGATATGTGGTGGCTCCTAAAGGAGCCGTTTGTTTGTGAGGTCGGGCAGTTCACTTGCTGCTTGTATATTTGGTGACTGCTTTTGTACCCTCGCTTACTGCATGTTTTGCGAGTTCGCCCGGTAACAGTAACCTAATGGCGGTCTGGATTTCGCGAGAACTGATGGTGGACTTCTTGTTGTAGTGCGCGAGCCGCGAGGATTCGGTCGCGATGCGTTCAAAGACATCGTTGACAAACGAGTTCATGATACCCATGGCTTTGCTGGAGATACCGGTGTCGGGGTGCACCTGTTTCAACACTTTGTAGATGTAGATCGCATAGCTCTCCTTTCTCTTGCTTCTCTTCTTTTTCTTGCCAGGGTCTGTCGGGGCTGATTTAGCCTTGCCTGCTCTCTTCTCGCCTTTTCCGGCCGCGGGAACTTTTGGTGCCATGTCTAGAGAAATCTATCACCGTTCTCTCAAAAATAGACTGAGGTGAGTGACTAGACAGGAGAATTTACTCCCTATTTAAGGTCCATTGTTGAGGATCAATTAGTATGCCAACGAAAATTCTCTTTGAAGCGATTGGCTCAGATACAGCTGTGAAAGGAACAAAAGACTGAGAGGCAACAGAGGGCGGAATT-ATTTTGATTGGAGGGTTTCGATCCGTTAGCGCGCGCGAGCCGCGAGATAAGTACGGCGTCACGACTCGGAAGGCGTCACAATTTAGACAACAAAATCGTTGG-ATTTCAGTGTGTGTCCAAGCACGAGCTAGTTTGCGAGAGAGAAAACTAAAATGACCGGCCGAGGGAAAGGAAAAGCGTCGGGCACCAAGGC---AAAGAGCAGGTCCAGCCGAGCAGGTCTTCAGTTTCCAGTCGGCCGCATCCACCGACTCCTTCGCAAAGGAAACTATGCAGAGCGTGTCGGGGCGGGTGCTCCCGTGTACTTGGCCGCTGTGCTCGAGTATCTAAGTGCTGAAATTCTAGAGTTGGCCGGAAACGCCGCTCGTGACAACAAGAAGACCAGAATCATTCCCAGACACCTGCAGTTGGCCGTCCGAAACGACGAGGAATTGAACAAACTTCTAGCTGGTGTAACGATCGCCCAGGGCGGTGTTCTTCCCAACATACAGGCCGTGCTGCTACCCAAGAAGGCCGAGAAGAAGCACCATTGACAACATCAAACT-TCAAAACGGCTCCTTTAGGAGCCACCAAACCTCGAAAAAAGTCGTGATCAGTGAAAAATCCATTTACTCCAATTGACACTCGTACATGCACACACAAGCGCTCGCGTCTTTACTTTGTTATC-GATCAAAACAAATCGTTTCAGTTCACCTAGTGTCCATCGCTTACATTCCGCATTTTTGATCCCGAACTAGTTAAACAAATAAAAAGCAAGT-CAAATCAAACAGAAGGCAAGAAAGACAATTCAAATCAGCTTTGCTTTTT-TTGGAAACATTGCCGGCGACTTTGTTTT-CGTTCGTTTGGTTGGACGATGGTAATTTGGATTTGCAAAA-TGCCTCGACACATTTGCAGCCCGCTACTGTCTCTCTTTCAATTGTTGGAGCGTGGAATTTGCGACTTGCATAAACTGCCTTCCTACCTATCAAGACAGAGAAACGCATTTGAGTTTGAATGGTACGATCGCTGATCCCAAGTTTGCGTGGTTGTTGCAAATCCGCTTTAATCTTTTCTATTCCTTGCCATCCCCGTTCCAAAAAGGAACGAGGTACTTTTCTGCTTCCCAGGTGGGGCTAATTTTGCA-AAGCAAGACAAGCGACTCGAAATGTGTG-GTGTCGGCGTTCTCATAATGATCAGAACTAACGTACTTGGAGAACGGTGCGATCACGCGTGGTTCCATTGCGTGGAAACGTAATAGAATTTGAGTAGAACGTTCGCTGAACCCAGCTTTGCATGGCTTTTGAAACTCCAATTTCCTATTTCCTATTTCCTATTTCCTATTTCCTATTTCCTATTTCCTGCCATCCCAGTTCCCTGTTGGAACGAGAGACTATTTTACACTGCATTAACGCTAACACAAGGACTAGGAGAAACGTTGAGTGAACGCGATCACGCGTGGTTCCATTGCGTGGAAACGTAATAGAATTTGAGTAGAACGTTCGCTGAACCCAGCTTTGCRTGGCTTTTGAAACTCCAATTTCCTATTTCCTATTTCCTATTTCCTATTTCCTATTTCCTGCCATCCCAGTTCCCTGTTGGAACGAGAGACT-ATTTTACACTGCATTAACGCTAACACAAGGACTAGGAGAAACGTTGAGWGMAS--RATAATATCGCCCTTTGACTCGTTGTTCAAACACAGGGTTTGACCATCACTGTGGCTGATCACGACTTTCGCATGAGGTGGTGGCTCCTAAAGGAGCCGTTTATCAGTTCTCTGAGGTTTCCGTGATTCTCTACCCGCCAAAACCGTATAGGGTACGGCCTTGGCGTTTAAGGGCGTAGACCACATCCATTGCGGTAACGGTCTTCCGTTTGGCGTGTTCGGTGTAAGTCACAGCATCACGGATAACGTTTTCCAGGAAGACTTTGAGGACTCCGCGGGTCTCTTCGTAAATAAGCCCGGAAATACGCTTGACACCACCGCGGCGAGCCAGACGTCGGATTGCTGGCTTGGTGATTCCCTGGATGTTGTCTCGCAGAATCTTTCGATGGCGCTTGGCGCCCCCTTTTCCAAGCCCTTTACCTCCTTTGCCGCGTCCAGACATGATTTG--TTTTTCTTTCGAATGTTACGGATGCAATTGTTGTCGGCCCTGAACAAAACTTGAGATGTGTGGCTGGACCTCTCGGGAAACGTCACATTTCCAATTGACAAGAGAGCCAGGCCAAATGCCGACTTATGAATACCATTATCACTTATCTACACGGCCACGCTAAAGGATAGCGAAAATGACTCACAACCTTCAAAGTAATCCATGGTCAAATTCAGTCTCACTCACTCACTCACTCACTCACTCACTCACTCACTAATTAGTTTATTACTTTTTCGAGAGTACTCACTGAAGGCGAGCGACTGAAAACCGAGGGCAGTTTCGAGAAAAATTGCAGGTCAGAGTTTACTAAAATTTACTTTCCGCCTCGTCCTCGGAAAAAAAGAGTACCCGAACAAAGAAATTCACCGCAGCCAATCACAAGCAAACTTTGGATAACCAATCGGATCGTTGAGCGCTTGTTATAAAATCGGTTTTGTCACTGGAGATCGCGAGAAAAGCGTTAAATTTCTGAAG--ATTACTAGACTGAAGCGTCCAATCTTGTTGGCTATGGCTCGTACCAAGCAAACCGCCCGGAAATCAACAGGTGGAAAAGCTCCTCGTAAACAGTTAGCCACTAAGGCGGCCCGCAAGAGTGCTCCCGCTACGGGTGGCGTGAAGAAACCTCACCGTTACAGACCAGGCACAGTTGCACTCCGTGAAATCCGTCGTTATCAGAAGTCTACGGAGTTACTTATCCGCAAGTTGCCCTTTCAACGACTTGTGCGGGAGATCGCGCAGGATTTCAAAACCGATCTGCGATTCCAAAGTTCCGCTGTACTAGCGCTCCAAGAGGCTAGCGAAGCTTATTTGGTGGGTCTGTTCGAAGATACCAATCTGTGCGCCATCCACGCCAAACGCGTAACCATCATGCCGAAGGATATCCAGTTGGCTCGAAGGATTCGTGGCGAGCGGGCTTAGTACAGTCGCTTGGTCATCAAACAAACACTAACGGCTCCTTTAGGAGCCACCACTAACCTAAAGGTCAATGAGCAGCCCATCTCCTTTTACACGTCTTTAATTTTTCTGTGTGTGTTCCGTTTCGTTTTGTTGTGGTTGTTGTTTCATTTTCTTGG-TTTTTGTTACGTGAGTG-AAAAACTCGCATTATTGTCATGAAGCAACAGAGAAAATCAATGACCACGTCTCCAAAGGTGACCCGCCTCTGCGGAAAAA----TGTCGACGTAGAAAAAAAGATATCTTGTCAGAACATTCGAGCGATCGACTCTCGGTTTGATTGGCGACAAAAATTTGACAGAAAGTGAGCAGCGACGGAGGTCAACTGTTTTGATGCGTTTTCCGCGAGTTTGCTCGAACTAGACAAACATAAAGGTCACCATTTTGCGCTTTTAGCCGTTCGTATAATTTGTACCGACGTTACAATTCATTGCCGCTGTCTTTTCTTGTTCCTTACTWGGCAAAAAAAAAAAR--AAAAAAAAGAACAAGAACAAGAACAAGRACAAACAAAYAAACAAACAAACAAGAAACCAGAAAAACAAACAAGCACAGGAACAGCCTCTTTTTAAGCAGGCGCAATTACCTCAATCTCTACGTTATTACCAATATAACCAATTTCACAAATATCGTCAASWTTCAGACGGCTCAGGGAGAATATTTGCT</w:t>
      </w:r>
    </w:p>
    <w:p>
      <w:pPr>
        <w:pStyle w:val="Normal"/>
        <w:rPr>
          <w:sz w:val="20"/>
          <w:szCs w:val="20"/>
        </w:rPr>
      </w:pPr>
      <w:r>
        <w:rPr>
          <w:sz w:val="20"/>
          <w:szCs w:val="20"/>
        </w:rPr>
        <w:t>SD3       AAGAAAGAAAGAAA-GAAAGAAAGAAAGAAAGAAAGAAAGAAAGAAAGAAAGAAAGAACAACATATGAACAATATATGACTTTCATGTATTCTTATCACAAAGAACAACAATGTTGGACATTTACTTTCATGATATGTGGTGGCTCCTAAAGGAGCCGTTTGTTTGTGAGGTCGGGCAGTTCACTTGCTGCTTGTATATTTGGTGACTGCTTTTGTACCCTCGCTTACTGCATGTTTTGCGAGTTCGCCCGGTAACAGTAACCTAATGGCGGTCTGGATTTCGCGAGAACTGATGGTGGACTTCTTGTTGTAGTGCGCGAGCCGCGAGGATTCGGTCGCGATGCGTTCAAAGACATCGTTGACAAACGAGTTCATGATACCCATGGCTTTGCTGGAGATACCGGTGTCGGGGTGCACCTGTTTCAACACTTTGTAGATGTAGATCGCATAGCTCTCCTTTCTCTTGCTTCTCTTCTTTTTCTTGCCAGGGTCTGTCGGGGCTGATTTAGCCTTGCCTGCTCTCTTCTCGCCTTTTCCGGCCGCGGGAACTTTTGGTGCCATGTCTAGAGAAATCTATCACCGTTCTCTCAAAAATAGACTGAGGTGAGTGACTAGACAGGAGAATTTACTCCCTATTTAAGGTCCATTGTTGAGGATCAATTAGTATGCCAACGAAAATTCTCTTTGAAGCGATTGGCTCAGATACAGCTGTGAAAGGAACAAAAGACTGAGAGGCAACAGAGGGCGGAATT-ATTTTGATTGGAGGGTTTCGATCAGATCGGAAGAGCGWSSYGCGAGATAAGTACGGCGTCACGACTCGGAAGGCGTCACAATTTAGACAACAAAATCGTTGG-ATTTCAGTGTGTGTCCAAGCACGAGCTAGTTTGCGAGAGAGAAAACTAAAATGACCGGCCGAGGGAAAGGAAAAGCGTCGGGCACCAAGGC---AAAGAGCAGGTCCAGCCGAGCAGGTCTTCAGTTTCCAGWCGGCCGCATCCACCGACTCCTTC??????????????GCAGAGCGTGTCGGGGCGGGTGCTCCCGTGTACTTGGCCGCTGTGCTCGAGTATCTAAGTGCTGAAATTCTAGAGTTGGCCGGAAACGCCGCTCGTGACAACAAGAAGACCAGAATCATTCCCAGACACCTGCAGTTGGCCGTCCGAAACGACGAGGAATTGAACAAACTTCTAGCTGGTGTAACGATCGCCCAGGGCGGTGTTCTTCCCAACATACAGGCCGTGCTGCTACCCAAGAAGGCCGAGAAGAAGCACCATTGACAACATCAAACT-TCAAAACGGCTCCTTTAGGAGCCACCAAACCTCGAAAAAAGTCGTGATCAGTGAAAAATCCATTTACTCCAATTGACACTCGTACATGCACACACAAGCGCTCGCGTCTTTACTTTGTTATC-GATCAAAACAAATCGTTTCAGTTCACCTAGTGTCCATCGCTTACATTCCGCATTTTTGATCCCGAACTAGTTAAACAAATAAAAAGCAAGT-CAAATCAAACAGAAGGCAAGAAAGACAATTCAAATCAGCTTTGCTTTTT-TTGGAAACATTGCCGGCGACTTTGTTTT-CGTTCGTTTGGTTGGACGATGGTAATTTGGATTTGCAAAA-TGCCTCGACACATTTGCAGCCCGCTACTGTCTCTCTTTCAATTGTTGGAGCGTGGAATTTGCGACTTGCATAAACTGCCTTCCTACCTATCAAGACAGAGAAACGCATTTGAGTTTGAATGGTACGATCGCTGATCCCAAGTTTGCGTGGTTGTTGCAAATCCGCTTTAATCTTTTCTATTCCTTGCCATCCCCGTTCCAAAAAGGAACGAGGTACTTTTCTGCTTCCCAGGTGGGGCTAATTTTGCA-AAGCAAGACAAGCGACTCGAAATGTGTG-GTGTCGGCGTTCTCATAATGATCAGAACTAACGTACTTGGAGAACGGTGCGATCACGCGTGGTTCCATTGCGTGGAAACGTAATAGAATTTGAGTAGAACGTTCGCTGAACCCAGCTTTGCATGGCTTTTGAAACTCCAATTTCCTATTTCCTATTTCCTATTTCCTATTTCCTATTTCCTATTTCCTGCCATCCCAGTTCCCTGTTGGAACGAGAGACTATTTTACACTGCATTAACGCTAACACAAGGACTAGGAGAAACGTTGAGTGAACGCGATCACGCGTGGTTCCATTGCGTGGAAACGTAATAGAATTTGAGTAGAACGTTCGCTGAACCCAGCTTTGCGTGGCTTTTGAAACTCCAATTTCCTATTTCCTATTTCCTATTTCCTATTTCCTGCCAYCYSMCATCCCAGTTCCCTGTTGGAACGAGAGACT-ATTTTACACTGCATTAACGCTAACACAAGGACTAGGAGAAACGTTGAGAGCAG--AATAATATCGCCCTTTGACTCGTTGTTCAAACACAGGGTTTGACCATCACTGTGGCTGATCACGACTTTCGCATGAGGTGGTGGCTCCTAAAGGAGCCGTTTATCAGTTCTCTGAGGTTTCCGTGATTCTCTACCCGCCAAAACCGTATAGGGTACGGCCTTGGCGTTTAAGGGCGTAGACCACATCCATTGCGGTAACGGTCTTCCGTTTGGCGTGTTCGGTGTAAGTCACAGCATCACGGATAACGTTTTCCAGGAAGACTTTGAGGACTCCGCGGGTCTCTTCGTAAATAAGCCCGGAAATACGCTTGACACCACCGCGGCGAGCCAGACGTCGGATTGCTGGCTTGGTGATTCCCTGGATGTTGTCTCGCAGAATCTTTCGATGGCGCTTGGCGCCCCCTTTTCCAAGCCCTTTACCTCCTTTGCCGCGTCCAGACATGATTTG--TTTTTCTTTCGAATGTTACGGATGCAATT??????????????????????????????????CTGGACCTCTCGGGAAACGTCACATTTCCAATTGACAAGAGAGCCAGGCCAAATGCCGACTTATGAATACCATTATCACTTATCTACACGGCCACGCTAAAGGATAGCGAAAATGACTCACAACCTTCAAAGTAATCCATGGTCAAATTCAGTCTCACTCACTCACTCACTCACTCACTCACTCACTCACTAATTAGTTTATTACTTTTTCGAGAGTACTCACTGAAGGCGAGCGACTGAAAACCGAGGGCAGTTTCGAGAAAAATTGCAGGTCAGAGTTTACTAAAATTTACTTTCCGCCTCGTCCTCGGAAAAAAAGAGTACCCGAACAAAGAAATTCACCGCAGCCAATCACAAGCAAACTTTGGATAACCAATCGGATCGTTGAGCGCTTGTTATAAAATCGGTTTTGTCACTGGAGATCGCGAGAAAAGCGTTAAATTTCTGAAG--ATTACTAGACTGAAGCGTCCAATCTTGTTGGCTATGGCTCGTACCAAGCAAACCGCCCGGAAATCAACAGGTGGAAAAGCTCCTCGTAAACAGTTAGCCACTAAGGCGGCCCGCAAGAGTGCTCCCGCTACGGGTGGCGTGAAGAAACCTCACCGTTACAGACCAGGCACAGTTGCACTCCGTGAAATCCGTCGTTATCAGAAGTCTACGGAGTTACTTATCCGCAAGTTGCCCTTTCAACGACTTGTGCGGGAGATCGCGCAGGATTTCAAAACCGATCTGCGATTCCAAAGTTCCGCTGTACTAGCGCTCCAAGAGGCTAGCGAAGCTTATTTGGTGGGTCTGTTCGAAGATACCAATCTGTGCGCCATCCACGCCAAACGCGTAACCATCATGCCGAAGGATATCCAGTTGGCTCGAAGGATTCGTGGCGAGCGGGCTTAGTACAGTCGCTTGGTCATCAAACAAACACTAACGGCTCCTTTAGGAGCCACCACTAACCTAAAGGTCAATGAGCAGCCCATCTCCTTTTACACGTCTTTAATTTTTCTGTGTGTGTTCCGTTTCGTTTTGTTGTGGTTGTTGTTTCATTTTCTTGG-TTTTTGTTACGTGAGCG-AAAAACTCGCATTATTGTCATGAAGCAACAGAGAAAATCAATGACCACGTCTCCAAAGGTGACCCGCCTCTGCGGAAAAA----TGTCGACGTAGAAAAAAAGATATCTTGTCAGAACATTCGAGCGATCGACTCTCGGTTTGATTGGCGACAAAAATTTGACAGAAAGTGAGCAGCGACGGAGGTCAACTGTTTTGATGCGTTTTCCGCGAGTTTGCTCGAACTAGACAAACATAAAGGTCACCATTTTGCGCTTTTAGCCGTTCGTATAATTTGTACCGACGTTACAATTCATTGCCGCTGTCTTTTCTTGTTCCTTACTTGGCAAAAAAAAAAAA--AAAAAAAAGAACAAGAACAAGAACAAGGACAAACAAACAAACAAACAAACAAACAA?????????????????????????????????????????????????????????????????????????????????????????????????????????????????????????????????????</w:t>
      </w:r>
    </w:p>
    <w:p>
      <w:pPr>
        <w:pStyle w:val="Normal"/>
        <w:rPr>
          <w:sz w:val="20"/>
          <w:szCs w:val="20"/>
        </w:rPr>
      </w:pPr>
      <w:r>
        <w:rPr>
          <w:sz w:val="20"/>
          <w:szCs w:val="20"/>
        </w:rPr>
        <w:t>P53       AAGAAAGAAAGAAA-GAAAGAAAGAAAGAAAGAAAGAAAGAAAGAAAGAAAGAAAGAACAACA-ATGTTGGATAT??????????????????????????????CAACAATGTTGGACATTTACTTTCAGGACATGTGGTGGCTCCTA???????????????????????????????????TTGCTGCTTGTATATTTGGTGACTGCTTTTGTACCCTCGCTTACTGCATGTTTTGCGAGTTCGCCCGGTAACAGTAGCCTAATGGCGGTCTGGATTTCGCGAGAGCTGATGGTGGACTTCTTGTTGTAGTGCGCGAGCCGCGAGG????????????????????????????????????????????????????????????????????????????????????????????????????????????????GATCGCATAGCTCTCCTTTCTCTTGCTTCTCTTCTTTTTCTTGCCAGGGTCTGTCGGGGCTGATTTAGCCTTGCCGGCTCTCTTCTCGCCTTTTCCGGCCGCGGGAACTTTTGGTGCCATGTCTAGAGAAATCTATCACCGTTCTCTCAAAAATAGACTGAGGTGAGTGACTAGACAGGAGAATTTACTCCCTATTTAAGGTCCATTGTTGAGGATCAATTAGTATGCCAACGAAAATTCTCTTTGAAGCGATTGGCTCAGATACAGCTGTGAAAGGAACAAAAGACTGAGAGGCAACAGAGGGCGGAATT-ATTTTGATTGGAGGGTTTCGATCCGTTAGCGCGCGCGAGCCGCGAGATAAGTACGGCGTCACGACTCGKAACGCGTCACAATTTAGACGACAGAATCGTTGG-ATTTCAGTGTGTGTCCTAGCACGAGCTAGTTTGCGAGAGAGAAAACTAAAATGACCGGTCGAGGGAAAGGAAAAGCGTCAGGC????????---?????????????????????????????????????????????????????????????????????????????????????????????????????????????????????????????????????????????????????????????????????????????????????????????????????????????????????????????????????????????????????????????????????GATCGCCCAGGGCGGTGTTCTTCCCAACATACAGGCCGTGCTGCTACCCAAGAAGGCCGAGAAGAAGCACCATTGACAACATCAAACT-TCAAAACGGCTCCTTTAGGAGCCACCAAACCTCGAAAAAAGTCGTGATCAGTGAAAAATCCATTTACTCCAATTGACACTCGTACATGCACACACAAGCGCTCGCGTCTTTACTTTGTTATC-GATCAAAACAAATCGTTTCAGTTCACCTAGTGTCCATCGCTTACATTCCGCATTTTTGATCCCAAACTAGTTAAACAAATAAAAAGCAAGT-CAAATCAAACAGACGGAAAGAAAGACAATTCAAATCAGCTTTGCTTTTT-TTGGAAACATTGCCGGCGACTTTGTTTT-CGTTCGTTTGGTTGGACGATGGTAATTTGGATTTGCAAAA-TGCCTCGACACATTTGCAGCCCGCTACTGTCTCTCTTTCAATTTTTGGAGCGTGGAATTGGCGGCTTGCATAAACTGCCTTCCTACCTATCAAGACAGAGAAACGCATTTGAGTTTGAATGGTACGATCGCTGATCACAAGTTTGCGTGGTTGTTGCAAATCCGCTTTAATCTTTTCTATTCCTTGCCATCCCCGTTCCARTAAGGAACGAGGTACTTTTCTGCTTCCCAGGTGGGGCTAATTTTGCA-AAGCAAGACAAGCGACTCGAAATGTGTG-GTGTCGGCGTTCTCATAATGATCAGAACTAACGTACTTGGAGAACGGTGCGATCACGCGTGGTTCCATTGCGTGGAAACGTAATAGAATTTGAGTAGAACGTTCGCTGAACCCAGCTTTGCATGGCTTTTGAAACTCCAATTTCCTATTTCCYATTTCCYATTTCCTATTTCCTATTTCCTATTTCCTGCCATCCCAGTTCCC??????????????????????????????????????????????????????????????????????????????????????????????????????????????????????????????????????????????????????????????????????????????????????????????????????????????????????????-??????????????????????????????????????????????????????????????????????--????????????????????????????????ACAGGGTTTGACCATCACTGTGGC???????????????????????????GCTCCTAAAGGAGCCGTTTATCAGTTCTCTGAGGTTTCCGTGATTCTCTACCCGCCAAAACCGTATAGGGTACGGCCTTGGCGTTTAAGGGCGTAGACCACATCCATTGCGGTAACGGTCTTCCGTTTGGCGTGTTCGGTGTAAGTCACAGCATCACGGATAACGTTTTCCAGGAAGACTTTGAGGACTCCGCGGGTCTCTTCGTAAATAAGCCCGGAAATACGCTTGACACCACCGCGGCGAGCCAGACG??????????????????????????????--??????????????????????????????????????????????????????????????????????????????????????????????????????????????????????????????????????????????????????????????????????????????????????????????????????????????????????????????????????????????????????AAGGATAGCGAAAATGACTCACAACCTTCAAAGTAATCCATGGTCAAATTCAGTCTCACAGTCTCACTCACTCACTCACTCACTCACTCACTAATTAGGTTATTACTTTTTCCAGAGTACTCACTGAAGGCGAGCGACTGAAAACCGAGGGCAGTTTCGAGAAAAATTGCAGGTCAGAGTTTACTAAAATTTACTTTCCGCCTCGTCCTCGGAAAAAAAGAGTACCCGAACAAAGAAATTCACCGCAGCCAATCACAAGCAAACTTTGGATAACCAATCGGATCGTTGAGCGCTTGTTATAAAATAGGTTTTGTCACTGGAGATCGCGAGAAAAGCGTAAAATTTCTGAAG--ATTACTAGACTGAAGCGTCCAATCTTGTTGGCTATGGCTCGTACCAAGCAAACCGCCCGGAAATCAACAGGTGGAAAAGCTCCTCGTAAACAGTTAGCCACTAAGGCGGCCCGCAAGAGTGCTCCCGCTACGGGTGGCGTGAAGAAACCTCACCGTTACAGACCAGGCACAGTTGCACTCCGTGAAATCCGTCGTTATCAGAAGTCTACGGAGTTACTTATCCGCAAGTTGCCCTTTCAACGGCTTGTGCGGGAGATCGCGCAGGATTTCAAAACCGATCTGCGATTCCAAAGTTCCGCTGTACTAGCGCTCCAAGAGGCTAGCGAAGCTTACTTGGTGGGTCTGTTCGAAGATACCAATCTGTGCGCCATCCACGCCAAACGCGTAACCATCATGCCGAAGGATATCCAGTTGGCTCGAAGGATTCGTGGCGAGCGGGCTTAGTACAGTCGCTTGGTCATCAAACAAACACTAACGGCTCCTTTAGGAGCCACCACTAACYTAAAGGTCAATGAGCAGCCCATCTCCTTTTACACGTCTATAATTTTTCTGTGTGTGTTCCGTTTCGTTTTKTTGTGGTTGTTGTTTCATTTTCTTGGTTTTTTGTTACGTGAGTG-AAAAACTTGCATTATTGTCACGAAGCAACAGAGAAAATCGATGACCGCATCTCCAAAGGTGACCTGCCTCTGCGGAAAAA----TGTCGACGTAGAAAAAAAGATATCTTGTCAGAACATTCGAGCGATCGACTCTCGGTTTGATTCGCGACAAAAATTTGAC??????????????????????????????????????????????????????????????????????????????????????????????????????????????????????????????????????????????????????????????????????????????????????????????AGAAAA--------AACAAACAAACAAACAAACAAACAAAAA??????????????????????????????????????????????????????????????????????????????????????????????????????????????????????????????????????</w:t>
      </w:r>
    </w:p>
    <w:p>
      <w:pPr>
        <w:pStyle w:val="Normal"/>
        <w:rPr>
          <w:sz w:val="20"/>
          <w:szCs w:val="20"/>
        </w:rPr>
      </w:pPr>
      <w:r>
        <w:rPr>
          <w:sz w:val="20"/>
          <w:szCs w:val="20"/>
        </w:rPr>
        <w:t>R16       AAGAAAGAAAGAAA-GAAAGAAAG????----??????????????????????????????????????AATATATGACTTTCATGTATTCTTATCACAC??????????????????????????????????????????????????????????????????????????????????????????????????????????????TTTGTACCCTCGCTTACTGCATGTTTTGCGAGTTCGCCCGGTAACAGTAGCCTAATGGCGGTCTGGATTTCGCGAGAGCTGATGGTGGACTTCTTGTTGTAGTGCGCGAGCCGCGAGGATTCGGTCGCGATGCGTTCAAAGACATCGTTGACAAACGAGTTCATGATACCCATGGCTTTGCTGGAGATACCGGTGTCGGGGTGCACCTGTTTCAACACTTTGTAGATGTAGATCGCATAGCTCTCCTTTCTCTTGCTTCTCCTCTTTTTCTTGCCAGGGTCTGTCGGGGCTGATTTAGCCTTGCCGGCTCTCTTCTCGCCTTTTCCGGCCGCGGGAACTTTTGGTGCCATGTCTAGAGAAATCTATCACCGTTCTCTCAAAAATAGACTGAGGTGAGTGACTAGACAGGAGAATTTACTCCCTATTTAAGGTCCATTGTTGAGGATCAATTAGTATGCCAACGAAAATTCTCTTTGAAGCGATTGGCTCAGATACAGCTGTGAAAGGAACAAAAGACTGAGAGGCAACAGAGGGCGGAATT-ATTTTGATTGGAGGATTTCGATCGATCWSCKSGMGCGAGCMGCGAGATAAGTACGGCGTCACGACTCGGAACACGTCACAATTTAGACAACAAAATCGTTGG-ATTTCAGTGTGTGTCCTAGCACGAGCT---TTGCGAGAGAGAAAACTAAAATGACCGGTCGAGGGAAAGGAAAAGCGTCGGGCACCAAGGC---AAAGAGCAGGTCCAGCCGAGCAGGTCTTCAGTTTCC????????????????????????TCGCAAAGGAAACTATGCAGAGCGTGTCGGGGCGGGTGCTCCCGTGTACTTGGCCGCTGTGCTCGAGTATCTAAGTGCTGAAATTCTAGAGTTGGCCGGAAACGCCGCTCGTGACAACAAGAAGACCAGAATCATTCCCAGACACCTGCAGTTGGCCGTCCGAAACGACGAGGAGTTGAACAAACTTCTAGCT????????GATCGCCCAGGGCGGTGTTCTTCCCAACATACAGGCCGTGCTGCTACCCAAGAAGGCCGAGAAGAAGCACCATTGACAACATCAAACT-TCAAAACGGCTCCTTTAGGAGCCACCAAACCTCGAAAAAAGTCGTGATCAGTGAAAAATCCATTTACTCCAATTGACACTCGTACATGCACACACAAGCGCTCGCGTCTTTACTTTGTTATC-GATCAAAACAAATCGTTTCAGTTCACCTAGTGTCCATCGCTTACATTCCGCATTTTTGATCCCAAACTAGTTAAACAAATAAAAAGCAAGT-CAAATCAAACAGACGGAAAGAAAGACAATTCAAATCAGCTTTGCTTTTT-TTGGAAACATTGCCGGCGACTTTGTTTT-CGTTCGTTTGGTTGGACGATGGTAATTTGGATTTGCAA??-TGCCTCGACACATTTGCAGCCCGCTACTGTCTCTCTTTCAATTGTTGGAGCGTGGAATTTGCGGCTTGCATAAACTGCCTTCCTACCTATCAAGACAGAGAAACGCATTTGAGTTTGAATGGTACCATCGCTGATCACAAGTTTGCGTGGTTGTTGCAAATCCGCTTTAATCTTTTCTATTCCTTGCCATCCCCGTTCCAATAAGGAACGAGGTACTTTTCTGCTTCCCAGGTGGGGCTAATTTTGCA-AAGCAAGACAAGCGACTCGAAATGTGTG-GTGTCGGCGTTCTCATAATGATCAGAACTAACGTACTTGGAGAACGGTGCGATCACGCGTGGTTCCATTGCGTGGAAACGTAATAGAATTTGAGTAGAACGTTCGCTGAACCCAGCTTTGCATGGCTTTTGAAACTCCAATTTCCTATTTCCTATTTCCCATTTCCCATTTCCCATTTCCCATTTCCCATTNYCCCATTTC????????????????????????????????????????????????????????????????????????????????????????????TGCGTGGAAACGTAATAGAATTTGAGTAGAACGTTCGCTGAACCCAGCTTTGCATGGCTTTTGAAACTCCAATTTCCYATTTCCYRTTTCCYATTTCCCATTTCCYATTTCCYRYYATCCCAKTTCCCTGYWKCGACAAGCGACTCRRGTTACACTGCATTAACGCTAACACAAGGACTAGGAGAAACGTTGAGAGCAG--AATAATATCGCCCTTTGACTCGTTGTTCAAACACAGGGTTTGACCATCAC??GATCTGATCACGACTTTCGCATGAGGTGGTGGCTCCTAAAGGAGCCGTTTATCAGTTCTCTGAGGTTTCCGTGATTCTCTACCCGCCAAAACCGTATAGGGTACGGCCTTGGCGTTTAAGGGCGTAGACCACATCCATTGCGGTAACGGTCTTCCGTTTGGCGTGTTCGGTGTAAGTCACAGCATCACGGATAACGTTTTCCAGGAAGACTTTGAGGACTCCGCGGGTCTCTTCGTAAATAAGCCCGGAAATACGCTTGACACCACCGCGGCGAGCCAGACGTCGGATTGCTGGCTTGGTGATTCCCTGGAT??????????????????????????????????????????????????????????????????????????????????????????????????????????????????????????????????????????????????????????????????????????????????????????????????????????????????????????????????????????????????????????????????????????????????????????????????????????????????????????????????????????????????????????????????--??????????????????????????????????????????????????????????????????????????????????????????????????????????????????????????????????????????????????????????????????TAACCARWYSGATCGTTGAGCGCTTGTTATAAAATCGGTTTTGTCACTGGAGATCTCGAGAAAAGCGTAACATTTCTGAAG--ATTACTAGACTGAAGCGTCCAATCTTGTTGGCTATGGCTCGTACCAAGCAAACCGCCCGGAAATCAACAGGTGGAAAAGCTCCTCGTAAACAGTTAGCCA??????????CCGCAAGAGTGCTCCCGCTACGGGTGGCGTGAAGAAACCTCACCGTTACAGACCAGGCACAGTTGCACTCCGTGAAATCCGTCGTTATCAGAAGTCTACGGAGTTACTTATCCGCAAGTTGCCCTTTCAACGGCTTGTGCGGGAGATC?????????????????????????????????????????????????????????????????????????????????????????????????CCAATCTGTGCGCYATCCACGCCAAACGTGTAACCATCATGCCGAAGGATATCCAGTTGGCTCGAAGGATTCGTGGC???????????????????????GGTCATCAAACAAACACTAACGGCTCCTTTAGGAGCCACCACTAACCTAAAGGTCAATGAGCAGCCCATCTCCTTTTACACGTCTATAATTTTTCTGTGTGTGTTCCGTTTCGTTTTGTTGTGGTTGTTGTTTCATTTTCTTGGTTTTTTGTTACGTGAGTGAAAAAACTCGCATTATTGTCACGAAGCAACAGAGAAAATCGATGACCACATCTCCAAAGGTGACCTGCCTCTGCGGAAAAA----TGTCGACGTAGAAGAAAAGATATCTTGTCAGAACATTCGAGCGATCGACTCTCGGTTTGATTCGCGACAAAAATTTGACAGAAAGTGAGCAGCGACGGAGGTCGACTGTTTTGATGCGTTTTCCGCGAGTTTGTTTGAACTAGACAAACATAAAGGTCACCATTATGCGCTTTCAGCCGTTCGTATAA??????????????????????????????????????????????????????????????????????GATCAAGRWCAAGGACA--------AACAAACAAACAAACAAACAAACAAGAAACCAGAAAAACAAACAAGCACAGGAACAGCCTCTTTTTAAGCAGGCGCAATTACCTCAATC?????????????????????????????????????????????????????????????????????????</w:t>
      </w:r>
    </w:p>
    <w:p>
      <w:pPr>
        <w:pStyle w:val="Normal"/>
        <w:rPr>
          <w:sz w:val="20"/>
          <w:szCs w:val="20"/>
        </w:rPr>
      </w:pPr>
      <w:r>
        <w:rPr>
          <w:sz w:val="20"/>
          <w:szCs w:val="20"/>
        </w:rPr>
        <w:t>Pacu01    AAGAAAGAAAGAAA-GAAAGAAAGAAAG----AAAGAAAGAAAGAAAGAAAGAAAG?????????????????ATATGACTTTCATGTATTCTTATCACACCT?????????GTTGGACATTTACTTTCATGATATG????????????????????????????ATTAGGTCGGGCAGTTCACTTGCTGCTTGTATATTTGGTGACTGCTTTTGTACCCTCGCTTACTGCATGTTTTGCGAGTTCGCCCGGTAACAGTAACCTAATGGCGGTCTGGATTTCGCGAGAGCTGATGGTGGACTTCTTGTTGTAGTGYGCGAGCCGCGAGGATTCGGTCGCGATGCGTTCAAAGACATCGTTGACAAACGAGTTCATGATACCCATGGCTTTGCTGGAGATACCGGTGTCGGGGTGCACCTGTTTCGACACTTTGTAGATGTAGATCGCATAGCTCTCCTTTCTCTTGCTTCTCTTCTTTTTCTTGCCAGGGTCTGTCGGGGCTGATTTAACCTTGCCGGCTCTCTTCTCGCCTTTTCCGGCCGCGGGAACTTTTGGTGCCATGTCTAGAGAAATCTATCACCGTTCTCTCAAAAATAAACTGAGGTGAGTGACTAGACAGGAGAATTTACTCCCTATTTAAGGTCCATTGTTGAGGATCAATTAGTATGCCAACGAAAATTCTCTTTGAAGCGATTGGTTCAGATACAGCTGTGAAAGGAACAAAAGACTGAGAGGCAACAGAGGGCGGAATT-ATTTTGATTGGAGGGTTTCGATCCGTTAGCGCGCGCGAGCCGCGAGATAAGTACGGCGTCACGACTCGGAACGCGTCACAATTTAGACAACAAAATCGTTGGAATTTTAGTGTGTGTCCTAGCACGAGCTGGCTTGCGAGAGAGAAAACTAAAATGACCGGCCGAGGGAAAGGAAAAGCGTCGGGCACCAAGGCAAAAAAGAGCAGGTCCAGCCGAGCAGGTCTTCAGTTTCCAGTCGGCCGCATCCACCGACTCCTTCGCAAAGGAAACTATGCAGAGCGTGTCGGGGCGAGTGCTCCCGTATACTTGGCCGCTGTGCTCGAGTATCTAATTGCTGAAATTCTAGAGTTGGCCGGAAACGCCGCTCGTGACAACAAGAAGAGCAGAATCATTCCCAGACACCTGCAGTTGGCCGTCCGAAACGACGAGGAATTGAACAAACTTCTAGCTGGTGTAACGATCGCCCAGGGCGGTGTTCTTCCCAACATACAGGCCGTGCTGCTACCCAAGAAGGCCGAGAAGAAGCACCATTGACAACATCAAACT-TCAAAACGGCTCCTTTAGGAGCCACCAAACCTCGAAAAACGATCTGATCAGTGAAAAATCCATTTACTCCAATTGACACTCGTACATRCACACACAAGCGCTCGCGTCTTTACTTTSYKATCTGATCAAAACAAATCGTTTCAGTTCACCTAGTGTCCATCGCTTACATGCCGCATTTTTGATCAGATACTAGTTAAACAAATAAAAAGCAAGT-CAAATCAAACAGACGGAAAGAAAGACAATTCAAATCAGCTTTGCTTTTTTTTGGAAACATTGCCGGCGACTTTGTTTT-CGTTCGTTTGGTTGGACGATGGTAATTTGGATTTGCAAAA-TGCCTCGACACATTTGCAGCCCGCTACTGTCTCTCTTTCAATTGTTGGAGCGTGGAATTTGCGACTTGCATAAACTGCCTTCCTACCTATCAAGACAGAGAAACGCATTTGAGTTTGAATGGTACGATC???????????????GCGTGGTTGTTGCAAAYCCGCTTTAATCTTTTCTATTCCTTKSCATCCCCGTTCCAATAAGGAACGAGGTACTTTTCTGCTTCCTAGGT???????????????-????????????????????????????-?????????????????????????????????????????????????????????????ATTCCTTTGCGTGGAAMMGTAATAGAATTTGAGTRGAACGTTCGCTGAACCCAGCTTTGCATGGCTTTTGAAACTCCAATTTMCTAYTTCCTATTTCCTAT???????????????????????????????????????????????????????????????????????????????????????????????????????????????????????????????????????????????????????????????????????????????????????????????????????????????????????????????????????????????????????????????????-??????????????????????????????TTAACGCTAACACAAGGACTAGGAGAAACGTTGAGAGCAG--AAYAATATCGCCCTTTGACTCGTYGTTCAAACACAGGGTTTGACCATCACTGTGGCTGATCASRACTTTCGCATGAGGTGGTGGCTCCTAAAGGAGCCGTTTATCAATTCTCTGAGGTTTCCGTGATTCTCTACCCGCCAAAACCGTATAGGGTACGGCCTTGGCGTTTAAGGGCGTAGACCACATCCATTGCGGTGACGGTCTTCCGTTTGGCGTGTTCGGTGTAAGTCACAGCATCAC?GATAACGTTTTCCAGGAAGACTTTGAGGACTCCGCGGGTCTCTTCGTAAATAAGCCCGGAAATACGCTTGACACCACCG?GGCGAGCCAGACGTCGGATTGCTGGCTTGGTGATTCCCTGGATGTTGTCTCGCAGAATCTTTCGATGGCGCTTGGCGCCCCCTTTTCCAAGCCCTTTACCT????????????????????????????????????????????????????????????????????????????????????????????????????????????????????????????????????????????????????????????????????????????????????????????????????????????????????????????????????????????????????????????????????????????????????????????????????????--??????????????????????????????????????????????????????????????????????????????????????????????????????????????????????????????????????????????????????????????????????????????????????????????ATAAAATCGGTTTTGTCACTGGAGATCGGGATAAAAGCGTAAAATTTCTGAAG--ATTACTAGACTGAAGCGTCCAATCTCGTTGGCTATGGCTCGTACCAAGCAAACCGCCCGGAAATCAACAGGTGGAAAAGCTCCTCGTAAACAGCTAGCCACTAAGGCGGCCCGCAAGAGTGCTCCCGCTACGGGTGGCGTGAAGAAACCTCACCGTTACAGACCAGGCACAGTTGCACTCCGTGAAATCCGTCGTTATCAGAAGTCTACGGAGTTACTTATCCGCACGTTGCCCTTTCAACGGCTTGTGCGGGAGATCGCGCAGGWCTTCCGATCTGATCTGCGATTCCAAAGTTCCGCTGTACTAGCGCTCCAAGAGGCTAGCGAAGCTTATTTGGTGGGTCTGTTCGAAGATACCAATCTGTGCGCCATCCACGCCAAACGCGTAACCATCATGCCGAAGGATATCCAGTTAGCTCGAAGGATTCGTGGCGAGCGGGCTTAGTACAGTCGCTTGGTCATCAAACAAACAC???????????????????CACCACTAACCTAAAGGTCAATGAGCAGCCCATCTCCTTTTACACGTCTTTAATTTTTCTGTGTGTGTTCCGTTTCGTTTTGTTGT??????????????????????????????????????????????????????????????????????????????????????????????????????????????????????????????????????????????????????------???????????GATCGACTCTCGGTTTGATTGGCGACAAAAATTTGACAGAAAGTGAGCAGCGACGGAGGTCAACTGTTTTGATGCGTTTTCCGCGAGTTTGCTTGAACTAGACAAACATAAAGGTCACCATTTTGCGCTTTCAGCCGTTCGTAT??------???????????????????????????????????????????????????????????????AGAACAAGAACAAGGACA--AACAANNACAAACAAACAAACAAACAAACAAGAAACCAGAAAAACAAACAAGCACAGGAACAGCCTCTTTTTAAGCAGGCGCAATTACCTCAATCTCTAC????????????????????????????????????????????????????????????????????</w:t>
      </w:r>
    </w:p>
    <w:p>
      <w:pPr>
        <w:pStyle w:val="Normal"/>
        <w:rPr>
          <w:sz w:val="20"/>
          <w:szCs w:val="20"/>
        </w:rPr>
      </w:pPr>
      <w:r>
        <w:rPr>
          <w:sz w:val="20"/>
          <w:szCs w:val="20"/>
        </w:rPr>
        <w:t>Pacu02    AAGAAAGAAAGAAA-G??????????????????????????????????????????????????????AATATATGACTTTCATGTATTCTTATCAGAAACAACAACAATGTTGGACATTTRCTTTCATGATATGTGGTGGCTCCTGAAGGAGCCGTTTGTTTGTGAGGTCGGGCAGTTCACTTGCTGCTTGTATATTTGGTGACTGCTTTTGTACCCTCGCTTACTGCATGTTTTGCGAGTTCGCCCGGTAACAGTAACCTAATGGCGGTCTGGATTTCGCGAGAGCTGATGGTGGACTTCTTGTTGTAGTGCGCGAGCCGCGAGGATTCGGTCGCGATGCGTTCAAAGACATCGTTGACAAACGAGTTCATGATACCCATGGCTTTGCTGGAGATACCGGTGTCGGGGTGCACTTGTTTCAACACTTTGTAGATGTAGATCGCATAGCTCTCCTTTCTCTTGCTTCTCTTCTTTTTCTTGCCAGGGTCTGTCGGGGCTGATTTAGCCTTGCCGGCTCTCTTCTCGCCTTTTCCGGCCGCGGGAACTTTTGGTGCCATGTCTAGAGAAATCTATCACCGTTCTCTCAAAAATAAACTGAGGTGAGTGACTAGACAGGAGAATTTACTCCCTATTTAAGGTCCATTGTTGAGGATCAATTAGTATGCCAACGAAAATTCTCTTTGAAGCGATTGGCTCAGATACAGCTGTGAAAGGAACAAAAGACTGAGAGGCAACAGAGGGCGGAATT-ATTTTGATTGGAGGGTTTCGATCCGTTAGCGCGCGCGAGCCGCGAGATAAGTACGGCGTCACGACTCGGAACGCGTCACAATTTAGACAACAAAATCGTTGGAATTTYAGTGTGTGTCCTAGCACGAGCTRGYTTGCGAGAGAGAAAACTAAAATGACCGGCCGAGGGAAAGGAAAAGCGTCGGGCACCAAGGC---AAAGAGCAGGTCCAGCCGAGCAGGT?????????????TCGGCCGCATCCACCGACTCCTTCGCAAAGGAAACTATGCAGAGCGTGTCGGGGCGGGTGCTCCCGTRTACTTGGCCGCTGTGCTCGAGTATCTAAGTGCTGAAATTCTAGAGTTGGCCGGAAACGCCGCTCGTGACAACAAGAAGACCAGAATCATTCCCAGACACCTGCAGTTGGCCGTCCGAAACGACGAGGAATTGAACAAACTTCTAGCTGGTGTAACGATCGCCCAGGGCGGTGTTCTTCCYAACATACAGGCCGTGCTGCTACCCARGAAGGCCGAGAAGAAGCACCATTGACAACATCAAACT-TCAAAACGGCTCCTTTAGGAGCCACCAAACCTCGAAAAAAGTCCTGATCAGTGAAAAATCCATTTACTCCAATTGACAYTCGTACATGCACACACAAGCGCTCGCGTCTTTACTTTGTTATC-GATCAAAACAAATCGTTTCAGTTCACCTAGTGTCCATCGCTTACATGCCGCATTTTTGATCMCGAWCKRRWTAAACAAATAAAAAGCAAGT-CAAATCAAACAGACGGAAAGAAAGACAATTCAAATCAGCTTTGCTTTTTTTTGGAAACATTGCCGGCGACTTTGTTTT-CGTTCGTTTGGTTGGACGATGGTAATYTGGATTTGCAAAATTGCCTCGACACATTTGCAGCCCGCTACTGTCTCTCTTTCCATTGCTGGAGCGTGGAATTTGCGACTTGCATAAACTGCCTTCCTACCTATCAAGACAGAGAAACGCATTTGAGTTTGAATGGTACGATMGCTGATCASAAGTTTGCGTGGTTGTTGCAAATCCGCTTTAATCTTTTCTATTCCTTGCCATCCCCGTTCCAATAAGGAACGAGGTACTTTTCTGCTTCCCAGGTGGGGCTAATTTTGCA-AAGCAAGACAAGCGACTCGAAATGTGTG-GTGTCGGCGTTCTCATAATGATCAGAACTAACGTACTT??????????????????????????????TGCGTGGAAACGTAATAGAATTTGAGTAGAACGTTCGCTGAACCCAGCTTTGCATGGCTTTTGAAACTCCAATTTCCTATTTCCTATTTCCTATTTCCTATTTCCTATTTCCTATTTCCTGCCATCCCAGTTCCCTGTTGGAACGAGAGACTATTTTGCACACCA??????????????????????????????????????????????????????????????????????????????????????????????????????????????????????????????????????????????????????????????????????????????????????????????????GTCAAAGGGCG-ATATTACACTGCATTAACGCTAACACAAGGACTAGGAGAAACGTTGAGAGCAG--AATAATATCGCCCTTTGACTCGTTGTTCAAACACAGAGTTTGACCATCAC?????????????????TTCGCATGAGGTGGTGGCTCCTAAAGGAGCCGTTTATCAGTTCTCTGAGGTTTCCGTGATTCTCTACCCGCCAAAACCGTATAGGGTACGGCCTTGGCGTTTAAGGGCGTAGACCACATCCATTGCGGTAACGGTCTTCCGTTTGGCGTGTTCGGTGTAAGTCACAGCATCACGGATAACGTTTTCCAGGAAGACTTTGAGGACTCCGCGGGTCTCTTCGTAAATAAGCCCGGAAATACGCTTGACACC?????????????????????GATTGCTGGCTTGGTGATTCCCTGGATGTTGTCTCGCAGAATCTTTCGATGGCGCTTGGCGCCCCCTTTTCCAAGCCCTTTACCTCCTTTGCCGCGTCCAGACATGATTTG--TTTTTCTTTCGAATGTTACGGATG???????????????CTGAACAAAACTTGAGATGTGTGGCTGGACCTCTCGGGAAACGTCACATTTCCAATTGACAAGAGAGCCAGGCCAAATGCCGACTTATGAATACCATTATCACTTATCTACAC??????????????????????????????????????????????????????CTCACTCACTCTCACTCACTCACTCACTCACTCACTCACTCACTCACTCACTCGTTTATTACTTTTTCGAGAGTACTCACTGAAGGCGAGCGACTGAAAACCGAGGGCAGTTTCGAGAAAAATTGCAGGTCAGAGTTTACTAAAATTTACTTTCCGCCTMGTCCTCGGAAAAAAAGAGTACCCGAACAAAGAAATTCACCGCAGCCAATCACAAGCAAACTTTGGATAACCAATCGGATC????????????????????????????????CTGGAGATCGGGATAAAAGCGTAAAATTTCTGAAG--ATTACTAGACTGAAGCGTCCAATCTCGTTGGCTATGGCTCGTACCAAGCAAACCGCCCGGAAATCAACA???GGAAAAGCTCCTCGTAAACAGCTAGCCACTAAGGCGGCCCGCAAGAGTGCTCCCGCTACGGGTGGCGTGAAGAAACCTCACCGTTACAGACCAGGCACAGTTGCACTCCGTGAAATCCGTCGTTATCAGAAGTCTACGGAGTTACTTATCCGCACGTTGCCCTTTCAACGGCTTGTGCGGGAGATC??????????????????GATCTGCGATTCCAAAGTTCCGCTGTACTAGCGCTCCAAGAGGCTAGCGAAGCTTATYTGGTGGGTCTGTTCGAAGATACCAATCTGTGCGCCATCCACGCCAAACGCGTAACCATCATGCCGAAGGATATCCAGTTGGCTCGAAGGATTCGTGGCGAGCGGGCTTAGTACAGTCGCTTGGTCATCAAACAAACACTAACGGCTCCTTTAGGAGCCACCACTAACCTAAAGGTCAATGAGCAGCCCATCTCCTTTTACACGTCTTTAATTTTTCTGTGTGTGTTCCGTTTCGTTTTGTTGTGGTTGTTGTTTCATTTTCTTGG-TTTTTGTTACGTGAGTG-AAAAACTCGCATTAT?????????????????????????????????????????????????????????????????----??????????????????????????????????????????GATCGACTCTCGGTTTGATTGGCGACAAAAATTTGACAGAAAGTGAGCAGCGACGGAGGTCAACTGTTTTGATGMRTTTTCCGCGAGTTTGCTTGAACTAGACAAACATAAAGGTC?????????????????????????????????????????????????????????????????????????????????????????????????????????????????????????????????????????????????????????????????????????????????????????????????????????????????????????????????????????????????????????????????????????????????????????????--</w:t>
      </w:r>
    </w:p>
    <w:p>
      <w:pPr>
        <w:pStyle w:val="Normal"/>
        <w:rPr>
          <w:sz w:val="20"/>
          <w:szCs w:val="20"/>
        </w:rPr>
      </w:pPr>
      <w:r>
        <w:rPr>
          <w:sz w:val="20"/>
          <w:szCs w:val="20"/>
        </w:rPr>
        <w:t>R17       AARAAAGAAAGAAAGGAAAGAAAGAAAG----ARAGAAAGAAAGAAAGAAAGAA????????????????AATATATGACTTTCATGTATTCTTATTAC????????????????????????????????????????????????????????????????????????????????????????????????????????????????????????????????????????????????????????????????????????????????????????????????GATGGTGGACTTCTTGTTGTAGTGCGCGAGCCGCGAGGATTCGGTCGCGATGCGTTCAAAGACATCGTTGACAAACGAGTTCATGATACCCATGGCTTTGCTGGAGATACCGGTGTCGGGGTGCACCTGTTTCGACACTT??????????GATCGCATAGCTCTCCTTTCTCTTGCTTCTCTTCTTTTTCTTGCCAGGGTCTGTCGGGGCTGATTTAACCTTGCCGGCTCTCTTCTCGCCTTTTCCGGCCGCGGGAACTTTTGGTGCCATGTCTAGAGAAATCTATCACCGTTCTCTCAAAAATAAACTGAGGTGAATGACTAGACAGGAGAATTTACTCCCTATTTAAGGTCCATTGCTGAGGATCAATTAGTATGCAAACGAAAATTCTCTTTGAAGCGATTGGCTCAGATACAGCTGTGAAAGGAACAAAAGACTGAGAGGCAACAGAGGGCGGAATT-ATTTTGATTGGAGGGTTTCGATCAGATCGGAAGAGCGT----CGT???????????????????????????????????????????????????????????????????????????????????????????????????????????????????????????????????????????????????????????????????????????????????????????????CGGCCGCATCCACCGACTCCTTCGCAAAGGAAACTATGCAGAGCGTGTCGGGGCGAGTGCTCCCGTATACTTGGCCGCTGTGCTCGAGTATCTAAGTGCTGAAATTCT???????????GAAACGCCGCTCGTGACAACAAGAAGAGCAGAATCATTCCCAGACACCTGCAGTTGGCCGTCCGAAACGACGAGGAATTGAACAAACTTCTAGCTGGTATAACGATCGCCCAGGGCGGTGTTCTTCCCAACATACAGGCCGTGCTGCTACCCAAGAAGGCCGAGAAGAAGCACCATTGACAACATCAAACT-TCAAAACGGCTCCTTTAGGAGCCACCAAACCTCGAAAAAAGTCGTGATCAGTGAAAAATCCATTTACTCCAATTGACACTCGTACATGCACACACAAGCGCTCGCGTCTTTACTTTGTTATC-GATCAAAACAAATCGTTTCAGTTCACCTAGTGTCCATCGCTTACATGCCGCATTTTTGATCCCGAACTAGTTAAACAAATAAAAAGCAAGT-CAAATCAAACAGACGGAAAGAAAGACAATTCAAATCAGCTTTGCTTTTTTTTGGAAACATTGCCGGCGACTTTGTTTT-CGTTCGTTTGGTTGGACGATGGTAATTTGGATTTGCAAAA-TGCCTCGACACATTTGCAGCCCGCTACTGTCTCTCTTTCAATTGTTGGAGCGTGGAATTTGCGACTTGCATAAACTGCCTTCCTACCTATCAAGACAGAGAAACGCATTTGAGTTTGAATGGTACGATCGCTGATC????????GCGTGGTTGTTGCAAATCCGCTTTAATCTTTTCTATTCCTTGCCATCCCCGTTCYWATMAGGAACGAGRTACTTTTCTGCTTCCCAGGTGGGGCTAATTTTGCA-AAGCAAGACAAGCGACTCGAAATGTGTG-GTGTCGGCGTTCTCATAATGATCAGAACTAACGTACTTGGAGAACGGTGCGATC???TTCTATTCCTTTGCGTGGAACAGTAATAGAATTTGAGTAGAACGTTCGCTGAACCCAGCTTTGCATGGCTTTTGAAACTCCAATTTCCTATTTGCTATTTCCTGC???????????????????????????????????????????????????????????????????????????????????????????????????????????????????????????????????????????????????????????????????????????????????????????????????????????????????????????????????????????????????????????????????-??????????????????AGTTACACTGCATTAACGCTAACAMAAGGACTAGGAGAAACGTTGAGAGCAG--AATAATATCGCCCTTTGACTCGTTGTTCAAACACAGGGTTTGACCATCAC?????????????????TTCGCATGAGGTGGTGGCTCCTAAAGGAGCCGTTTATCAATTCTCTGAGGTTTCCGTGATTCTCTACCCGCCAAAACCGTATAAGGTACGGCCTTGGCGTTTAAGGGCGTAGACCACATCCATTGCGGTAACGGTCTTCCGTTTGGCGTGTTCGGTGTAAGTCACAGCATCACGGATAACGTTTTCCAGGAAGACTTTGAGGACTCCGCGGGTCTCTTCGTAAATAAGCCCGGAAATACGCTTGACACCACCGCGGCGAGCCAGACGTCGG??????????????????????????????????????????????????????????????????????????????????????????????????????????????--?????????????????????????????????????????????????????????????????????????????????????????????????????????????????????????????????????????????????????????????????????????????????????????????????????????????????????????TCACTCACTCACTCACTCACTCACTCACTCASYCAC???????????????????????????????????????????????????????????????????????????????????????????ACTAAAATTTACTTTCCGCCTCGTCCTCGGAAAAAAAGAGTACCCGAACAAAGAA???????????????????????????????????????????GATCGTTGAGCGCTTGTTATAAAATCGGTTTTGTCACAGGAGATCGGGATAAAAGCGTAAAATTTTTGAAG--ATTACTAGACTGAAGCGTCCAATCTCGTTGGCTATGGCTCGTACCAAGCAAACCGCCCGGAAATCAACAGGTGGAAAAGCTCCTCGTAAA??????????????????GCCCGCAAGAGTGCTCCCGCTACGGGTGGCGTGAAGAAACCTCACCGTTACAGACCAGGCACAGTTGCACTCCGTGAAATCCGTCGTTATCAGAAGTCTACGGAGTTACTTATCCGCACGTTGCCCTTTCAACGGCTTGTGCGGGAGATC????????????????????????????????????????????????????????????????????????????????????????????????????????????????TCCACGCCAAACGCGTAACCATCATGCCGAAGGATATACAGTTGGCTCGAAGGATTCGTGGCGAGCGGGCTTAGT??????????????????????????????????????????????CACCACTAACCTAAAGGTCAATGAGCAGCCCATCTCCTTTTACACGTCTTTAATTTTTCTGTGTGTGTTCCGTTTCGTTTTGTTGTGGTTGTTGTTTCATTTTCTTGG-TTTTTGTTACGTGAGTG----------------------------------------------------------------------------------------------AGAAAAAAAGATATCT?????????????????GATCGACTCTCGGTTTGATTSGCGACAAAAATTTGACAGAAAGTGAGCAGCGACGGAGGTCRACTGTTTTGATGCGTTTTCCGCGAGTTTGYTTGAACTAGACAAACATAAA??????????????????????????????????------??????????????????????????????????????????????AACAAAAAAAAAACACAAGAACAAGAACAAGAACARRAACAAGGACAAACAAACAAACAAACAAACAAGAAACCAGAAAAACAAACAAGCACAGGAACAGCCTCTTT??????????????????????????????????????????????????????????????????????????????????????????????????</w:t>
      </w:r>
    </w:p>
    <w:p>
      <w:pPr>
        <w:pStyle w:val="Normal"/>
        <w:rPr>
          <w:sz w:val="20"/>
          <w:szCs w:val="20"/>
        </w:rPr>
      </w:pPr>
      <w:r>
        <w:rPr>
          <w:sz w:val="20"/>
          <w:szCs w:val="20"/>
        </w:rPr>
        <w:t>SD1       KAGAAAGAAAGAAA-GAAAGAAAKAAAR----AAAGAAAGAAAGAAAGAAAGATAGATC???????TACAAATATATGACTTTCATGTATTCTTATCACAAACAACG????????????????????????????????????????????????????????????????????????????????????????ATATTTGCTGACTGCTTTTGTACCCTCGCTTACTGCATGTTTTGCGAGTTCGCCCGGTAACAGTAACCTAATGGCGGTCTGG????????????????????????????????????????????????????????????????TGCGTTCAAAGACATCGTTGACAAACGAGTTCATGATACCCATGGCTTTGCTGGAGATACCGGTGTCGGGGTGCACCTGTTTCAACACTTTGTAGATGTAGATCGCATAGCTCTCCTTTCTCTTGCTTCTCTTCTTTTTCTTGCCAGGGTCTGTCGGGGCTGATTTAACCTTGCCGGCTCTCTTCTCGCCTTTTCCGGCCGCGGGAACTTTTGGTGCCATGTCTAGAGAAATCTATCACCGTTCTCTCAAAAATAAACTGAGGTGAGTGACTAGACAGGAGAATTTACTCCCTATTTAAGGTCCATTGCTGAGGATCAATTAGTATGCAAACGAAAATTCTCTTTGAAGCGATTGGCTCAGATACAGCTGTGAAAGGAACAAAAGACTGAGAGGCAACAGAGGGCGGAATT-ATTTTGATTGGAGGGTTTCGATCAGATCGGAAGAGCGTCGTGCGAGATAAGTASGGCGTCACGACTCGGAACGCGTCACAATTTAGACAACAAAATCGTTGGAATTTTAGTGTGTGTC????????????????????????????????????????????????????????????????????????????---???????????????????????????????????????????????????????????????????????????????????????CGGGGCGAGTGCTCCCGTATACTTGGCCGCTGTGCTCGAGTATCTAAGTGCTGAAATTCTAGAGTTGGCCGGAAACGCCGCTCGTGACAACAAGAAGAGCAGAATCATTCCCAGACACCTGCAGTTGGCCGTCCGAAACGACGAGGAATTGAACAAACTTCTAGCT?????TCTGATCGCCCAGGGCGGTGTTCTTCCCAACATACAGGCCGTGCTGCTACCCAAGAAGGCCGAGAAGAAGCACCATTGACAACATCAAACT-TCAAAACGGCTCCTTTAGGAGCCACCAAACCTCGAAAAAAGTCCTGATCAGTGAAAAATCCATTTACTCCAATTGACACTCGTACATGCACACACAAGCGCTCGCGTCTTTACTTTGTTATC-GATCAAAACAAATCGTTTCAGTTCACCTAGTGTCCATCGCTTACATGCCGCATTTTTGATCCCGAACTAGTTAAACAAATAAAAAGCAAGT-CAAATCAAACAGACGGAAAGAAAGACAATTCAAATCAGCTTTGCTTTTTTTTGGAAACATTGCCGGCGACTTTGTTTT-CGTTCGTTTGGTTGGACGATGGTAATTTGGATTTGCAAAA-TGCCTCGACACATTTGCAGCCCGCTACTGTCTCTCTTTCAATTGTTGGAGCGTGGAATTTGCGACTTGCATAAACTGCCTTCCTACCTATCAAGACAGAGAAACGCATTTGAGTTTGAATGGTACGATCGCTGATC????????GCGTGGTTGTTGCAAATCCGCTTTAATCTTTTCTATTCCTTGCCATCCCCGTTCCAATAAGGAACGAGGTACTTTTCTGCTTCCCAGGTGGGGCTAATTTTGCA-AAGCAAGACAAGCGACTCGAAATGTGTG-GTGTCGGCGTTCTCATAATGATC?????????????????????????????????????????????TGCGTGGAAACGTAATAGAATTTGAGTAGAACGTTCGCTGAACCCAGCTTTGCATGGCTTTTGAAACTYCAATTTMCTAYTTCCTATTTYCTRYTTCCTATTTCCTATTTCCTATTTCCTGCC????????????????????????????????????????????????????????????????????????????????????????????????????????????????????????????????????????????????????????????????????????????????????????????????????????????????????????????????????????CCACGACAAGCGACTCRRGTTACACTGCATTAACGCTAACACAAGGACTAGGAGAAACGTTGAGAGCAG--AATAATATCGCCCTTTGACTCGTTGTTCAAACACAGGGTTTGACCATCACTGTGGCTGATCAGATC????????????????????????????????????????????????????????????????????????????????????????????????????????????????????????????????????????????????????????????????????????????????????????????????????????????????????????????????????????????????????????????????????????????????????????????????????????????????????????????????????????????????????????????????????????????????????????????????????????????????????????????????????????????????????????????????????????????????????????????????????????????????????????????????????????????????????????????????????????????????????????????????????????????????????????????????????????????????????????????????????????????--?????????????????????????????????????????????????????????????????????????????????????????????????????CGGAAAAAAAGAGTACCCGAACAAAGAAATTCACCGCAGCCAATCACAAGCAAACTTTGGATAACCAATCGGATC?????????????????????????????????????GATCGGGATAAAAGCGTAAAATTTTTGAAG--ATTACTAGACTGAAGCGTCCAATCTCGTTGGCTATGGCTCGTACCAAGCAAACCGCCCGGAAATCAACAGGTGGAAAAGCTCCTCGTAAACAGCTAGCCACTAAGGCGGCCCGCAAGAGTGCTCCCGCTACGGGTGGCGTGAAGAAACCTCACCGTTACAGACCAGGCACAGTTGCACTCCGTGAAATCCGTCGTTATCAGAAGTCTACGGAGTTACTTATCCGCACGTTGCCCTTTCAACGGCTTGTGCGGGAGATCRCGMMGSWYTTCMRAWCTGATCTGCGATTCCAAAGTTCCGCTCTACTAGCGCTCCAAGAGGCTAGCGAAGCTTATTTGGTGGGTCTGTTCGAAGATACCAATCTGTGCGCCATCCACGCCAAACGCGTAACCATCATGCCGAAGGATATCSAGTTGGCTCGAAGGATTCGTGGCGAGCGGGCTTAGTACAGTCG?????????????????????????????????AGGAGCCACCACTAACCTAAAGGTCAATGAGCAGCCCATCTCCTTTTACACGTCTTTAATTTTTCTGTGTGTGTTCCGTTTCGTTTTGTTGTGGTTGTTGTTTCATTTTCTTGG-TTTTTGTTACGTGAGTG-AGAAA???????????????????????????????????????????????????????????????????????????----???????????AAAAAAAGATATCTTGTCAGAACATTCGAGCGATC??????????????????????????ATCTGACAGAAAGTGAGCAGCGACGGAGGTCAACTGTTTTGATGCGTTTTCCGCGAGTTTGCTTGAACTAGACAAACATAAAGGTCACCATTTTGCGCTTTCAGCCGTG??TATAATTTGTACCGACGTTACAATTCATTGCCGCTGTCTTTTCTTGTTCCTTA???????????????????????????????????????????????????????????????????????????????????????????????????????????????????????????????????????????????????????????????????????????????????????????????????????????------</w:t>
      </w:r>
    </w:p>
    <w:p>
      <w:pPr>
        <w:pStyle w:val="Normal"/>
        <w:rPr>
          <w:sz w:val="20"/>
          <w:szCs w:val="20"/>
        </w:rPr>
      </w:pPr>
      <w:r>
        <w:rPr>
          <w:sz w:val="20"/>
          <w:szCs w:val="20"/>
        </w:rPr>
        <w:t>SD2       AAGAAAGAAAGAAA-GAAGGAAAGAAAG----AAAGAAAGAAAGAAAGAA????????????????????????TATGACTTTCATGTATTCTTATCA???????????????????????????????????????????????????????????????????????????????????????????????????????????????????????????????????????????????????????????????????????????????????????????????????????????????????????????????????????????????????????????????????????????????????????????????????????????????????????????????????????????????????????GATCGCATAGCTCTCCTTTCTCTTGCTTCTCTTCTTTTTCTTGCCAGGGTCTGTCGGGGCTGATTTAACCTTGCCGGCTCTCTTCTCGCCTTTTCCGGCCGCGGGAACTTTTGGTGCCATGTCTAGAGAAATCTATCACCGTTCTCTCAAAAATAAACTGAGGTGAGTGACTAGACAGGAGAATTTACTCCCTATTTAAGGTCCATTGTTKMKGATCAATTAGTATGCCAACGAAAATTCTCTTTGAAGCGATTGGCTCAGATACAGCTGTGAAAGGAACAAAAGACTGAGAGGCAACAGAGGGCGGAATT-ATTTTGATTGGAGGGTTTCGATCAGATCGGAAGAGCGTCGTGCGAGATAAGTACGGCGTCACGACTCGGAACGCGTCACAATTTAGACAACAAAATCGTTGGAATTTTAGTG??????????????????????????????????????????????????????????????????????????????????---??????????????????????????????????????????????????????????????????????????????????????????????????????????????????????????????????????????????????????????????GAAACGCCGCTCGTGACAACAAGAAGAGCAGAATCATTCCCAGACACCTGCAGTTGGCCGTCCGAAACGACGAGGAATTGAACAAACTTCTAGCT????????GATCGCCCAGGGCGGTGTTCTTCCCAACATACAGGCCGTGCTGCTACCCAAGAAGGCCGAGAAGAAGCACCATTGACAACATCAAACT-TCAAAACGGCTCCTTTAGGAGCCACCAAACCTCGAAAAA??????GATCAGTGAAAAATCCATTTACTCCAATTGACACTCGTACATGCACACACAAGCGCTCGCGTCTTTACTTTGTTATC-GATCRAWMCAAATCGTTTCAGTTCACCTAGTGTCCATCGCTTACATGCCGC??????GATCCCGAACTAGTTAAACAAATAAAAAGCAAGT-CAAATCAAACAGACGGAAAGAAAGACAATTCAAATCAGCTTTGCTTTTTTTTGGAAACATTGCCGGCGACTTTGTTTT-CGTTCGTTTGGTTGGACG??????????????TTGCAAAA-TGCCTCGACACATTTGCAGCCCGCTACTGTCTCTCTTTCAATTGTTGGAGCGTGGAATTTGCGACTTGCATAAACTGCCTTCCTACCTATCAAGACAGAGAAACGCATTTGAGTTTGAATGGTACGATCGCTGATCACAAGTTTGCGTGGTTGTTGCAAACCCGCTTTAATCTTTTCTATTCCTTGCCATCCCCGTTCCAATAAGGAACGAGGTACTTTTCTGCTTCCCAGGTGGGGCTAATTTTGCA-TAGCAAGACAAGCGACTCGAAATGTGTG-????????????????????????????????????????????????????????????????????TGCGTGGAAACGTAATAGAATTTGAGTAGAACGTTCGCTGAACCCAGCTTTGCATGGCTTTTGAAACTCCAATTTACTACTTTCTATTTCCTGCCA-------------------TTCCAGCC?????????????????????????????????????????????????????????????????????????????????????????????????????????????????????????????????????????????????????????????????????????????????????????????????????????????????????????????????????????CACGACAAGCGACTCRRGTTACACTGCATTAACGCTAACACAAGGACTAGGAGAAACGTTGAGAGCAG--AACAATATCGCCCTTTGACTCGTTGTTCAAACACAGGGTTTGACCATCAC????????????????????????????????????????????????????????????????????????????????????????????????????????????????????????????????????????????????????????????????????????????????????????????????????????????????????????????????????????????????????????????????????????????????????????????????????????????????????????????????????????????????????????????????????????????????????????????????????????????????????????????????????????????????????????????????????????????????????????????????????????????????????????????????????????????????????????????????????????????????????????????????????????????????????????????????????????????????????????????????????????????????????????????--?????????????????????????????????????????????????????????????????????????????????????????????????????????????????????????????????????????????????????????????????????????????????????????????????????????????????????GATCGGGATAAAAGCGTAAACTTTCTGAAG--ATTACTAGACTGAAGCGTCCAATCTCGTTGGCTATGGCTCGTACCAAGCAAACCGCCCGGAAATCAACAGG?????????????????????????????????????????????????????????TACGGGTGGCGTGAAGAAACCTCACCGTTACAGACCAGGCACAGTTGCACTCCGTGAAATCCGTCGTTATCAGAAGTCTACGGAGTTACTTATCCGCACGTTGCCCTTTCAACGGCTTGTGCGGGAGATCGCGCAGGA??????????GATCTGCGATTCCAAAGTTCAGCTGTACTAGCGCTCCAAGAGGCTAG???????????????????????TCGAAGATACCAATCTGTGCGCCATCCACGCCAAACGCGTAACCA????????????????????????????????????????????????????????????????????????????????????????????????????????????????????????????????????????????????????????????????????????????????????????????????????????????????????????????????????????????????????????????????????????????????????????????????????????????????????????????????????????????????------------------------------------------------------------------------------------------------------------------------------------------------------------------?------???????????????????????????????????????????????????????????????????????????????????????????????????????????????????????????????????????????????????????????????????????????????????????????????????????????????????????????????????????????????????????????</w:t>
      </w:r>
    </w:p>
    <w:p>
      <w:pPr>
        <w:pStyle w:val="Normal"/>
        <w:rPr>
          <w:sz w:val="20"/>
          <w:szCs w:val="20"/>
        </w:rPr>
      </w:pPr>
      <w:r>
        <w:rPr>
          <w:sz w:val="20"/>
          <w:szCs w:val="20"/>
        </w:rPr>
        <w:t>J001      AAGAAAKAAAGAA???????????????-?????????????????????????????????????????????????????????????????????????????????????????????????????TGACATGTGGTGGCTCCTAAAGGAGCCGTTTGTTTGTGAGGTCGGGCAGTTCACTTGCTGCTTGTATATTTGGTGACTGCTTTTGTACCCTCGCTTACTGCATGTTTTGCGAGTTCGCCCGGTAACAGTAGCCTAATGGCGGTCTGGATTTCGCG???????????????????????????????????????????????????????ATGCGTTCAAAGACATCGTTGACAAACGAGTTCATGATACCCATGGCTTTGCTGGAGATACCGGTGTCGGGGTGCACCTGTTTCAACACTTTGTAGATGTAGATCGCATAGCTCTCCTTTCTCTTGCTTCTCCTCTTTTTCTTGCCAGGGTCTGTCGGGGCTGATTTAGCCTTGCCGGCTCTCTTCTCGCCTTTTCCGGCCGCGGGAACTTTTGGTGCCATGTCTAGAGAAATCTATCACCGTTCTCTCAAAAATAGACTGAGGTGAGTGACTAGACAGGAGAATTTACTCCCTATTTAAGGTCCATTGTTGAGGATC???????ATGCCAACGAAAATTCTCTTTGAAGCGATTGGCTCAGATACAGCTGTGAAAGGAAMAAAAGACTGAGAGGCAACAGAGGGCGKAATT-ATTTTGATTGGAG??????GATCCGTTWGCGCGCGCGAGCCGCGAGATAAGTACGGCGTCACGACTCGGAACGYGTCACAATTTAGACAACAAAATCGTTGG-ATTTCAGTGTGTGTCCTAGCACGAGCTAGTTTGCGAGAGAGAAAACTAAAATGACCGGTCGAGGGAAAGGAAAAGCGTCGGGCACCAAGGC---AAAGAGCAGGTCCAGCCGAGCAGGTCTTCAGTTTCCAGTCGGCCGCA??????????????????????????????????????????????????????????????????????????????????????????????????????????????????????????????????????????????????????????????????????????????????????GAGGAGTTGAACAAACTTCTAGCTGGTGTAACGATCGCCCAGGGCGGTGTTCTTCCCAACATACAGGCCGTGCTGCTACCCAAGAAGGCCGAGAAGAAGCACCATTGACAACATCAAACT-TCAAAACGGCTCC??????????????AACCTCGAAAAAAGTCGTGATCAGTGAAAAATCCATTTACTCCAATTGACACTCGTACATGCACACACAAGCGCTCGCGTCTTTACTTTGTTATC-GATCAAAACAAATCGTTTCAGTTCACCTAGTGTCCATCGCTTACATTCCGC??????GATCCCAAACTAGTTAAACAAATAAAAAGCAAGT-CAAATCAAACAGACGGAAAGAAAGACAATTCAAATCAGCTTTGCTTTTT-TTGGAAACATTGCCGGCGACTTTGTTTT-CGTTCGTTTGGTTGGACGATGGTAATTTGG??????????-????????????????????????TACTGTCTCTCTTTCAATTGTTGGAGCGTGGAATTTGCGGCTTGCATAAACTGCCTTCCTACCTATCAAGACAGAGAAACGCATTTGAGTTTGAATGGTACCATCGCTGATAACAAGTTTGCGTGGTTGTTGCAAATCCGCTTTAATCTTTTCTATTCCTTGCCATCCCCGTTCCAATAAGGAACGAGGTACTTTTCTGCTTCCCAGGTGGGGCTAATTTTGCA-AAGCAAGACAAGCGACTCGAAATGTGTG-ATGTCGGCGTTCTCATAATGATC???????????????????AACGGTGCKATCACGCGTGGTTCCATTGCGTGGAAACGTAATAGAATTTGAGTAGAACGTTCGCTGAACCCAGCTTTGCATGGCTTTTGAAACTCCAATTTCCTATTTCCCATTTCCCATTTCCCATTTCCTATTTCCTATTTCCTATTTCCT???????????????????????????????????????????????????????????????????????????????????????????????????????????????????????????????????????????????????????????????????????????????????????????????TTTCCTATTTCCTATTTCCTGCCATCCCAGTTCCC-???????????????????????????????????????????????????????AAACGTTGAGAGCAG--AATAATATCGCCCTTTGACTCGTTGTTCAAACACAGGGTTTGACCATC?????????????????????????????????????????AAAGGAGCCGTTTATCAGTTCTCTGAGGTTTCCGTGATTCTCTACCCGCCAAA?????????????????????????????????????????????????????????GGTCTTCCGTTTGGCGTGTTCGGTGTAAGTCACAGCATCACGGATAACGTTTTCCAGGAAGACTTTGAGGACTCCGCGGGTCTCTTCGTAAATAAGCCCGGAAATACGCTTGACACCACCGCGGCGAGCCAGACGTCGGATTGCTGGCTTG?????????????????????????????????????????????????????????????GCCCTTTACCTCCTTTGCCGCGTCCAGACATGATTTG--TTTTTCTTTCGAATGTTACGGATGCAATTGTTGTCGGCCCTGAACAAAACTTGAG?????????????????????????????????????????????????????????????????????????????????????????????????????????TAAAGGCTAGCGAAAATGACTCACAACCTTCAAAGTAATCCATGGTCAAATTCAGTCTGACTCACTCACTC?CAGTCTSACTCACTCACTCACTAATTAGGTTATTACTTTTTCGAGAGTACTCACTGAAGGCGAGCGACTGAAAACCGAGGGCAGTTTCGAGAAAAATTGCAGGTCAGAGTTTACTAAAATTTACTTTCCGCCTCGTCCTCGGAAAAAAAGAGTACCCGAACAAAGAAATTCACCGCAGCCAATCACAAGCAAACTTTGGATAACCAATCGGATC?????????????????????????????????????GATCTCGAGAAAAGCGTAACATTTCTGAAG--ATTACTAGACTGAAGCGTCCAATCTTGTTGGCTATGGCTCGTACCAAGCAAACCGCCCGGAAATCAACAGGTGGAAAAGCTCCTCGTAAACAGTTAGCCACTAAGGCGGCCCGCAAGAGTGCTCCCGCTACGGGTGGCGTGAAGAAACCTCACCGTTACAGACCAGGCACAGTTGCACTCCGTGAAATCCGTCGTTATCAGAAGTCTACGGAGTTACTTATCCGCAAGTTGCCCTTTCAACGGCTTGTGCGGGAGATCGCGCAG????????????GCTCTGCGATTCCAAAGTTCCGCTGTACTAGCGCTCCAAGAGGCTA???????????????????????????????????????????????????????????????????????????????????ATCCAGTTGGCTCGAAGGATTCGTGGCGAGCGGGCTTAGTACAGTCGCTTGGTCATCAAACAAACACTAACGGCTCCTTTAGGAGCCACCACTAACCTAAAGGTCAATGAGCAGCCCATCTCCTTTTACACGTCTATAATTTTTCTGTGTGTGTTCCGTTTCGTTTTGTTGTGGTTGTTGTTTCATTTTCTTGGTTTTTTGTTACGTGAGTGAAAAAACTCGCATTATTGTCACGAAGCAACAGAGAAAATCGATGACCACATCTCCAAAGGTGACCTGCCTCTGCGGAAAAA----TGTCGACGTAGAAGAAAAGATATCTTGTCAGAACATTCGAGCGATCGACTCTCGGTTTGATTCGCGACAAAAATTTGACAGAAAGTGAGCAGCGACGGAGGTCGACTGTTTTGATGCGTTTTCCGCGAGTTTGTTTGAACTAGACAAACATAAAGGTCACCATTATGCGCTTTCAGCCGTTCGTATAATTTGTACCGACGTTACAATTCATTGCTGCTGTCTTTTCTTGTTCCTTACTTGGCAAAAAAAAAAAA??????????GATCAAGGACA--------AACAAACAAACAAACAAACAAACAAGAAACCAGAAAAACAAACAAGCACAGGAACAGCCTCTTTTTAAGCAGGCGCAATTACCTC?????????????????????????????????????????????????????????????????????????????</w:t>
      </w:r>
    </w:p>
    <w:p>
      <w:pPr>
        <w:pStyle w:val="Normal"/>
        <w:rPr>
          <w:sz w:val="20"/>
          <w:szCs w:val="20"/>
        </w:rPr>
      </w:pPr>
      <w:r>
        <w:rPr>
          <w:sz w:val="20"/>
          <w:szCs w:val="20"/>
        </w:rPr>
        <w:t>J295      AAGAAAGAAAGAAA-GAAAGAAAGAAAG----AAAGAAAGAAAGAAAGAAAGAAAG?????????????????????????????????????????????????????????????????????????????????????????????????????????????????????????????????????????????????????????????????????????????????????????????????????????????????????????????????????????????????????????????????????????????????????????????????????????????????????????????????????????????????????????????????????????????????????????????????GATCGCATAGCTCTCCTTTCTCTTGCTTCTCTTCTTTTTCTTGCCAGGGTCCGTCGGGGCTGATTTAGCCTTGCCGGCTCTCTTCTCGCCTTTTCCGGCCGCGGGAACTTTTGGTGCCATGTCTAGAAAAATCTATCACCGTTCTCTCAAAAATAGACTGAGGTGTGTGACTAGACAGGAGAATTTACTCCCTATTTAAGGTCCATTGTTGAGGATC??????TATGCCAACGAAAATTCTCTTTGAAGCCATTGGCTCAGATACAGCTGTGAAAGGAACAAAAGACTACGAGGCAACAGAGGGCGGAATTAATTTTGATTGGAGGGTTTCGATCAGATCGGAAGAG???????????????????????????----????????????????????????????????????????????????????????????????????????????????????????????????????????????????????????????????????????????????????????????????????????????????????????????????????????????????????????????????????????????????????????????????????????????????????????????????????????????????????????????????????????????????????????????????????????????????????????????????????????TATCGCCCAGGGCGGTGTTCTTCCCAACATACAGGCCGTGCTGCTACCCAAGAAGGCCGAGAAGAAGCACCATTGACAACATCAAACCATAAAAACGGCTCCTTTAGGAGCC???????????????????????????????????????????????????????????????????????????????????????????????????-?????????????????????????????????????????????????????????GATCCCAAACTAGTTAAAGAAATAAAAAGCAAATAAAAATCAAACAGACGGAATGAAAGACAATTCAAATCAGCTTTGGTTTTT-TTGGAAACATTGCCGGCGACTTTGTTTTCCTTTCGTTTGGTTGGACGATGGTAATTTGGATT???????-?????????????????CGCTCTTGTCTCTCTCTCTTTCAATTGTTGGAGTGTGGAATTTGCGAATTGCATAAACTGCTTTCCTACCTATCAAGACAGAGAAACGCATTTGAGTTTGAATGGTACGATCGCTGATC?????TTTGCGTGGTTGTTGCAAACCCGCTTTAATCTTTTCTATTCCTTGCCATCCCCGTTCCAATAAGGAACGAGGTACTTTTATTGGG?????????GGCTAATTTTGCATAAGCAAGACAAGCGACTCGAAATGTGT?-??????????????????????????????????????????????????TATCACGCGTGGTTCCATTGCGTGGAAACGTAATAGAATTTGAGTAGAACGTTCGCTGAACCCAGCTTTGCACGGCTTTTGAAACCCCAATTTACTACTTCCTATTTCCTGCC??????????????????????????????????????????????????????????????????????????????????????????????????????????????????????????????????TGCGTGGAAACGTAATAGAATTTGAGTA??????????????????????????????????????????????????????????????????????????????????????????????????????????????AGCGACY-GAGTTACACTGCAKTAACGCTAACACAAGGATTAGGAGAAACGTTGAGAGCAGAAAAAAATATCGCCCTTTGACTCGTTGTTCAAACACAGGGTTTGACCATCAC????????????????????????????????????????????????????????????????????????????????????????????????????????????????????????????????????????????????????????????????????????????????????????????????????????????????????????????????????????????????????????????????????????????????????????????????????????????????????????????????????????????????????????????????????????????????????????????????????????????????????????????????????????????????????????????????????????????????????????????????????????????????????????????????????????????????????????????????????????????????????????????????????????????????????????????????????????????????????????????????????????????????????????????--?????????????????????????????????????????????????????????????????????????????????????????????????????????????????????????????????????????????????????????????????????????????????????????????????????????????????????KATCGCGAGAAAAGCGTAAAATTTCKGAAGAAATTACGAGACTGAAGCSTCCAATCTTGTTAGCTATGGCTCGTACCAAGCAAACCGCCCGGAAATCAACAG????????????????????????????????????????????AAGAGTGCTCTCGCTACGGG-GGCGTGAAGAAACCTCACCGTTACAGACCAGGCACAGTTGCACTCCGTGAAATCCGTCGTTATCAGAAGTCTACGGAGTTACTTATCCGCAAGTTGCCCTTTCAACGGCTTGTGCGGGAGATC?????????????????????????????????????????????????????????????????????????????????????????????????????????????????????????????????????????????????????????????????????????????????????????????????????????????????????????????????????????????????????????????????????????????????????????????????????????????????????????????????????????????????????????????????????????????????????????????????????????????????????????????????????????????????????????????????????????????????????????????????????????????????????????????????????????????????????????????????????????????????????????????????????????????????????????????????????????????????????????????????????????????????????????????????????????????????????????????????????????????????????????????????????????????????????????????????????????????????????????????????????????????????????????????????????????????????????????????????????????----------------</w:t>
      </w:r>
    </w:p>
    <w:p>
      <w:pPr>
        <w:pStyle w:val="Normal"/>
        <w:rPr>
          <w:sz w:val="20"/>
          <w:szCs w:val="20"/>
        </w:rPr>
      </w:pPr>
      <w:r>
        <w:rPr>
          <w:sz w:val="20"/>
          <w:szCs w:val="20"/>
        </w:rPr>
        <w:t>S3        AAGAAAGAAAGAAANGAAAGAAAGAAAGAAAGAAAGAAAGAAAGAAAGAAAGAAAGAAAGATA?????????????????????????????????????????????????GTTGGACATTTACTTTCATGACATGTGGTGGCTCCTAAAGGAGCCGTTTGTTTGTGAGGTCGGGCAGTTCACTTGCTGCTTGTATATTTGGTGACTGCTTTTGTACCCTCGCTTACTGCATGTTTTGCGAGTTCGCCCGGTAACAGTAACCTAATGGCGGTCTGGATTTCGCGAGAGCTGATGGTGGATTTCTTGTTGTAGTGCGCGAGCCGCGAGGATTCGGTCGCGATGCGTTCAAAGACATCGTTGACAAACGAGTTCATGATACCCATGGCTTTGCTGGAGATACCGGTGTCGGGGTGCACCTGTTTCAAAACTTTGTAGATGTAGATCGCATAGCTCTCCTTTCTCTTGCTTCTCTTCTTTTTCTTGCCAGGGTCCGTCGGGGCTGATTTAGCCTTGCCGGCTCTCTTCTCGCCTTTTCCGGCCGCGGGAACTTTTGGTGCCATGTCTAGAAAAATCTATCACCGTCCTCTCAAAAATAGACTGAGGTGTGTGACTAGACAGGAGAATTTACTCTCTATTTAAGGTCCATTGTTGAGGATCAATTAGTATGCCGACGAAAATTCTCTTTGAAGCGATTGGCTCAGATACAGCTGTGAAAGGAACAAAAGACTAAGAGGCAACAGAGGGCGGAATT-ATTTTGATTGGAGGGTTTCGATCCGTTAGCGCGCGCGAGCCGCGAGAYAAGTACGGCGTCACGACTCGGAACGCGTCACAATTTGGACAACAAAATCGTTGG-ATTTCAGTGTGTGTCCTGGCACGAGCTAGTTTGCGAGAGAGAAAACTAAAATGACCGGCCGAGGGAAAGGAAAAGCGTCGGGCACCAAGGC---AAAGAGCAGGTCCAGCCGAGCAGGTCTTCAGTTTCCAGTCGGCCGCATCCACAGACTCCTTCGCAAAGGAAACTATGCAGAGCGTGTCGGGGCGGGTGCTCCCGTGTACTTGGCCGCTGTGCTCGAGTATCTAAGTGCTGAAATTCTAGAGTTGGCCGGAAACGCCGCTCGTGACAACAAGAAGACCAGAATCATTCCCAGACACCTGCAGTTGGCCGTCCGAAACGACGAGGAATTGAACAAACTTCTAGCTGGTGTAACGATCGCCCAGGGCGGTGTTCTTCCCAACATACAGGCCGTGCTGCTACCCAAGAAGGCCGAGARGAAGCACCATTGACAACATCAAACCATAAAAACGGCTCCTTTAGGAGCCACCAAACCTCGAAAAAAGTCGTGATCAGTGAAACATCCATTTACTCCAATTGACACTCGTACATGCACACACAAGCGCTCGCGTCTTTACTTTGTTGTC-GATCAAAACAAATCGTTTCAGTTCACCTAGTGTCCATCGCKTACATTCCGCATTTTTGATCCCAAACTAGTTAAAGAAATAAAAAGCAAATAAAAATCAAACAGACGGAATGAAAGACAATTCAAATCAGCTTYGGTTTTT-TTGGAAACATTGCCGGCGACTTTGTTTT-CGTTCGTTTGGTTGGACGATGGTAATTTGGATTTGCAAAA-TGCCTCGACACATTTGCAGSYCKCTNYTCTCTCTCTTTCAATTGTTGGAGTGTGGAATTTGCGAATTGCATAAACTGCTTTCCTACCTATCAAGACAGAGAAACGCATTTGAGTTTGAATGGTACGATSGCTGATCACAAGTTTGCGTGGTTGTTGCAAACCCGCTTTAATCTTTTCTATTCCTTGCCATCCCCGTTCCCATAAGGAACGAGGTACTTTTATTGGG?????TTGGGGCTAATTTTGCA-TAGCAAGACAAGCGACTCGAAATGTGTGTGTTRWTGAAATGTGTTAATGATCAGAACTAACGTACTTGGAGAACGGTGCGATCACGCGTGGTTCCATTGCGTGGAAACGTAATAGAATTTGAGTAGAACGTTCGCTGAACCCAGCTTTGCACGGCTTTTGAAACTCCAATTTACTACTTCCTATTTCCTGCCATCCCWKTACTACTTCCTATTTCCTGCCATCCCAGTTCCCTGTTGGAACGAGAGACTATTTKRCACTGCATTAACGCTAACACAAGGATTAGGAGAAACGTTGA????????GATCACGCGTGGTTCCATTGCGTGGAAACGTAATAGAATTTGAGTAGAACGTTCGCTGAACCCAGCTTTGCGTGGCTTTTGAAACTCCAATTTCCTATTTCCTATTTCCTATTTCCTAYTTCCTATTTCCTGCCATCCCAGTTCCCTGTTRSRACRAGCGACTSRRNTTACACTGCATTAACGCTAACACAAGGATTAGGAGAAACGTTGAGAGCAG--AAAAATATCGCCCTTTGACTCGTTGTTCAAACACAGGGTTTGACCATCACTGTGGCTGATCACGACTTTCGCATGAGGTGGTGGCTCCTAAAGGAGCCGTTTATCAGTTCTCTGAGGTTTCCGTGATTCTCTACCCGCCAAAACCGTATAGGGTACGGCCTTGGCGTTTAAGGGCGTAGACCACATCCATTGCGGTAACGGTCTTCCGTTTGGCGTGTTCGGTGTAAGTCACAGCATCACGGATAACGTTTTCCAGGAAGACTTTGAGGACTCCGCGGGTCTCTTCGTAAATGAGCCCGGAAATTCGCTTGACACCACCGCGGCGAGCCAGACGTCGGATTGCTGGCTTGGTGATTCCCTGGATGTTGTCTCGCAGAATCTTTCGATGGCGCTTGGCGCCTCCTYYTCCWWRYCCTTTACCTCCTTTGCCGCGTCCAGACATGATTTGTTTTTTTCTTTCGAATGTTACGGATGCAACTGTTGTCGGCCCTGAACAAAACTTGAGATGTGTGGCTGGACCTCTCGGGAAACGTCACATTTCCAATTGACAAGAAAGCCAGGCCAAATGCCGACTTATGAATACCATTATCACTTATCTACACGGCCACGCTAAAGGATAGCGAAAATGACTCACAACCTTCAAAGTAATCCATGGTCAAATTCAGTCTCACTCACTCACTCACTCACTCACTCACTCACTCACTMATTAGTTTATTACTTTTTCGAGAGTACTCACTGAAAGCGAGCGACTGAAAACCGAGGGCWGTTTTGAGAAAAGTTGCAGGTCAGAGTTTACTAAAATTTACTTTCCGCCTCATCCTCGGAAAAAAAAAAARMSSGAACAAAGAAACTCACCGCAGCCAATCACAAGCAAACTTTGGATAACCAATCGGATCGTTGAGCGCTTGTCATAAAATCGGTTTTGTCACAGGAGATCGCGAGAAAAGCGTAAAATTTCTGAAG--ATTACGAGACTGAAGCGTCCAATCTTGTTAGCTATGGCTCGTACCAAGCAAACCGCCCGGAAATCAACAGGTGGAAAAGCTCCTCGTAAACAGTTAGCCACTAAGGCGGCCCGCAAGAGTGCTCCCGCTACGGGTGGCGTGAAGAAACCTCACCGTTACAGACCAGGCACAGTTGCACTCCGTGAAATCCGTCGTTATCAGAAGTCTACGGAGTTACTTATCCGCAAGTTGCCCTTTCAACGGCTTGTGCGGGAGATCGCGCAGGATTTCAAAACCGATCTGCGATTCCAAAGTTCCGCTGTACTAGCGCTCCAAGAGGCTAGCGAAGCTTACTTGGTGGGTCTGTTCGAAGATACCAATCTGTGCGCCATCCACGCCAAACGCGTAACCATCATGCCGAAGGATATCCAGTTGGCTCGAAGGATTCGTGGCGAGCGGGCTTAGTACAGTCGCTTGGTCATCAAACAAACACTAACGGCTCCTTTAGGAGCCACCACTAACCTAAAGGTCAATGAGCAGCCCATCTCCTTTTACACGTCTTTAATTTTTCTGTGTGTGTTCTGTTTCGTTTTGTTGTGGTTGTTGTTTCATTTTCTTGG-TTTTTGTTACGTGAGTG-AAAAACTCGCATTATTGTCATGAAGCAACAGAGAAAATCAATGACCACACCTCCAAAGGTGACCTGCCTCTGCAGAGAAAAGNNTGTCGACGTAGAAAAAAAGSCGAGCGATC?????????GATCGATCGACTCTCGGTTTGATTCGCGACAAAAATTTGACAGAAAGTGAGCAGCGACGGAGGTCAACTGTTTTGATGCGTTTTCCGTGAGTTTGCTTGAACTAGACAAACATAAAGGTCACCATTTTGCGCTTTCAGCCGTTCGTATAATTTGTACCGACGTTTCAATTCATTGCCGCTGTCTTTTCTTGTTCCTTACTTGGCAAAAAAAAAAAGACAAAAACAAGAACAAGAACAAGAGCCTCAACAAACAAACAAACAAACAAACAA?????????????????????????????????????????????????????????????????????????????????????????????????????????????????????????????????????????</w:t>
      </w:r>
    </w:p>
    <w:p>
      <w:pPr>
        <w:pStyle w:val="Normal"/>
        <w:rPr>
          <w:sz w:val="20"/>
          <w:szCs w:val="20"/>
        </w:rPr>
      </w:pPr>
      <w:r>
        <w:rPr>
          <w:sz w:val="20"/>
          <w:szCs w:val="20"/>
        </w:rPr>
        <w:t>SD4       AAGAAAGAAAGATCGGA???????????-?????????????????????????????????????????????????????????????????????????????????????????????????????????????????????????????????????????????????GGCAGTTCAATTGCTGCTTGTATATTTGCTGACTGCTTTTGTACCCTCGCTTACTGCATGTTTTGCGAGTTCGCCCGGTAACAGT??????????????????????????????????????????????????????????????????????????????????????????????????????????????????????????CATGGCTTTGCTGGAGATACCGGTGTCGGGGTGCACCTGTTTCAACACTTTGTAGATGTAGATCGCATAGCTCTCCTTTCTCTTGCTTCTCTTCTTTTTCTTGCCAGGGTCTGTCGGGGCTGATTTAACCTTGCCGGCTCTCTTCTCGCCTTTTCCGGCCGCGGGAACTTTTGGTGCCATGTCTAGAGAAATCTATCACCGTTCTCTCAAAAATAAACTGAGGTGAGTGACTAGACAGGAGAATTTACTCCCTATTTAAGGTCCATTGSTGAGGATCAATTAGTATGCAAACGAAAATTCTCTTTGAAGCGATTGGCTCAGATACAGCTGTGAAAGGAACAAAAGACTGAGAGGCAACAGAGGGCGGAATT-ATTTTGATTGGAGGGTTTCGATCAGATCGGAAGAGCGTCGTGGGAAAG----???????????????????????????????????????????????????????????????????????????????????????????????????????????????????????????????????????????????????????????????????????????????????????????????????????????????????????????????????????????????????????????????????????????????????????????????????TAGAGTTGGCCGGAAACGCCGCTCGTGACAACAAGAAGAGCAGAATCATTCCCAGACACCTGCAGTTGGCCGTCCGAAACGACGAGGAATTGAACAAACTTCTAGCTGGTGTAACGATCGCCCAGGGCGGTGTTCTTCCCAACATACAGGCCGTGCTGCTACCCAAGAAGGCCGAGAAGAAGCACCATTGACAACATCAAACT-TCAAAACGGCTCCTTTAGGAGCCACCAAACCTCGAAAAAAGTCGTGATCAGTGAAAAATCCATTTACTCCAATTGACACTCGTACATGCACACACAAGCGCTCGCGTCTTTACTTTGTTATC-GATCAAAACAAATCGTTTCAGTTCACCTAGTGTCCATCGCTTACATGCCGCATTTTTGATCCCGAACTAGTTAAACAAATAAAAAGCAAGT-CAAATCAAACAGACGGAAAGAAAGACAATTCAAATCAGCTTTGCTTTTTTTTGGAAACATTGCCGGCGACTTTGTTTT-CGTTCGTTTGGTTGGACGATGGTAATTTGGATTTGCAAAA-TGCCTCGACACATTTGCAGCCCGCTACTGTCTCTCTTTCAATTGTTGGAGCGTGGAATTTGCGACTTGCATAAACTGCCTTCCTACCTATCAAGACAGAGAAACGCATTTGAGTTTGAATGGTACGATCGCTGATCACAAGTTTGCGTGGTTGTTGCAAATCCGCTTTAATCTTTTCTATTCCTTGCCATCCCCGTTCCAATARGGAACGAGGTACTTTTCTGCTTCCYAGGTGGGGCTAATTTTGCA-AAGCAAGACAAGCGACTCGAAATGTGTG-GTGTCGGCGTTCTCATAATGATC???????????????????????????GATCACGCGTGGTTCCATTGCGTGGAAACGTAATAGAATTTGAGTAGAACGTTCGCTGAACCCAGCTTTGCATGGCTTTTGAAACTCCAATTTCCTATTTCCTATTTCCTATTTCCT????????????????????????????????????????????????????????????????????????????????????????????????????????????GATCACGCGTGGTTCCATTGCGTGGAAACGTAATAGAATTTGAGTAGAACGTTCGCTGAACCCAGCTTTGCATGGCTTTTGAAACTCCAATTTCCTATTTCCTATTTCCTATTTCCTATTTCCTATTTCCTGCCATCCCARTTCCCTGYCACGACAAGCGACTCGRGTTACACTGCATTAACGCTAACAAAAGGACTAGGAGAAACGTTGAGAGCAG--AATAATATCGCCCTTTGACTCGTTGTTCAAACACAGGGTTTGACCATCACTGTGGCTGATCACGACTTTCGCATGAGGTGGTGGCTCCTAAAGGAGCCGTTTATCAATTCTCTGAGGTTTCCGTGATTCTCTACCCGCCAAAACCGTATAGGGTACGGCCTTGGCGTTTAAGGGCGTAGACCACATCCATTGCGGTAAC????????????????????????????????????????????????????????????????????????????????????????????????????????????CTTGACACCACCGCGGCGAGCCAGACGTCGGATTGCTGGCTTGGTGATTCCCTGGATGTTGTCTCGCAGAATCTTTCGATGGCGCTTGGCGCCCCCTTTTCCAAGCCCTTTACCTCCTTTGCCGCGTCCAGACATGATTTG--TTTTTCTTTCGAATGTTACGGATGCAATTGTTGTCGGCCCT?????????????????????????????????????????????????????????????????????????????????????????????????????????????????????????????????????????????????????????????????????????????????????????????????????????????????????AATTAGTTTATTACTTTTTCGAGAGTACTCACTGAAGGCGAGCGACTGAAAACCGAGGGCAGTTTCGAGAAAAATTGCAGGTCAGAGTTTACTAAAATTTACTTTCCGCC???????????????????????????????????????????????????????????????????????????????????????????????????????????????????????GATCGGGATAAAAGCGTAAAATTTTTGAAG--ATTACTAGACTGAAGCGTCCAATCTCGTTGGCTATGGCTCGTACCAAGCAAACCGCCCGGAAATCAACAGGTGGAAAAGCTCCTCGTAAACAGCTAGCC?????????????????GAGTGCTCCCGCTACGGGTGGCGTGAAGAAACCTCACCGTTACAGACCAGGCACAGTTGCACTCCGTGAAATCCGTCGTTATCAGAAGTCTACGGAGTTACTTATCCGCACGTTGCCCTTTCAACGGCTTGTGCGGGAGATCGCGCAGGATTTCAAAACTGATCTGCGATTCCAAAGTTCCGCTCTACTAGCGCTCCAAGAGGCTAGCGAAGCTTATTT???????????????????????????????????????????????????????????????????????????????????????????????????????????AGTACAGTCGCTTGGTCATCAAACAAACACTAACGGCTCCTTTAGGAGCCACCACTAACCTAAAGGTCAATGAGCAGCCCATCTCCTTTTACACGTCTTTAATTTTTCTGTGTGTGTTCCGTTTCGTTTTGTTGTGGTTGTTGTTTCATTTTCTTGG-TTTTTGTTACGTGAGTG----------------------------------------------------------------------------------------------AGAAAAAAAGAT??????????????????????????????????????????????????????????????????????????????????????????????????????????????????????????????????????????????????????????????????????????????????????????????????????????????????????????????????????????????????????????????????????????????????????????????????????????????????????????????????????????????????????????????????????????????????????????????????????????????????????????????----------</w:t>
      </w:r>
    </w:p>
    <w:p>
      <w:pPr>
        <w:pStyle w:val="Normal"/>
        <w:rPr>
          <w:sz w:val="20"/>
          <w:szCs w:val="20"/>
        </w:rPr>
      </w:pPr>
      <w:r>
        <w:rPr>
          <w:sz w:val="20"/>
          <w:szCs w:val="20"/>
        </w:rPr>
        <w:t>SD6       AAGAAAGAAAGAAA-RAAAGAAAGAAAGAAAGAAAGAAAGAAAGAAAGAAAGAAAGAAAG???????????????????????????????????????????????????????????????????????????????????????????????????????????????????????????????????????????????????????????????????????????????????????????????????????????????????????????????????????????????????????????????????????????????????????????????????????????????????????????????????????????????????????????????????????????????????????????????????????????????????????????????????????????????????????????????????????????????????????????????????????????????????????????????????????????????????????????????????????????????????????????????????????????????????????????????????????????????????????????????????????????????????????????????????????????????????????????????????????????????????????????????????????????????????----------????????????????????????????????????????????????????????????????????????????????????????????????????????????????????????????????????????????????????????????????????????????????????????????????????????????????????????????????????????????????????????????????????????????????????????????????????????TGACAACACGAAGGCCAGAGTCATTCCCAGACACCTGCAGTTGGCCGTGCGAAACGACGAAGAACTGAACAAACTTTTAGCTGGTGTAACGATC????????????????????????????????????????????????????????????????????????????????????????????????????????????????????????????????????????????????????????????????????????????????????????????????????????????????????????????????????????????????????????????????????????????????????????????????????????????????????????????????????????????????????????????????????????????????????????????????????????????????????????????????????????????????????????????????????????????????????????????????????????????????????????????????????????????????????????????????????????????????????????????????????????????????????????????????????????????????????????????????????????????????????????????-?????????????????????????????????????????????????????????????????????????????????????????????????????????????????????????????????????????????????????????????????????????????????????????????????????????????????????????????????????????????????????????????????????????????????????????????????????????????????????????????????????????????????????????????????????????????????????????????????????????????????????????????????????????????????????????????????????????????????????????????????????????????????????????????????????????--??????????????????????????????????????????????????????????????????????????????????????????????????????????????????????????????????????????????????????????????????????????????????????????????????????????????????????????????????????????????????????????????????????????????????????????????????????????????????????????????????????????????????--------------------------???????????????????????????????????????????????????????????????????????????????????????????????????????????????????????????????????????????????????????????????????????????????????????????????????????????????????????????????????????????????????????????????????????????????????????????????????????????????????????????????????????????????????????????????????????????????????????????????????????????????????????????????????????????????????????????????????????????????????????????????????????????????????????????????????????????????????????????????????????????????????????????????????????????????????????????????????????????????????????????????????????????????????????????????????????????????????????????????????????????????????????????????????????????????????????????????????????????????????????????????????????????????????????????????????????????????????????????????????????????????????????????????????????????????????????????????????????????????????????????????????????????????????????????????????????????????????????????????????????????????????????????????????????????????????????????????????????????????????????????????????????????????????????????????????????????????????????????????????????????????????????????????????????????????????????????????????????????????????????????????????????????????????????????????????????????????????????????????????????????????????????????????????????????????????????????????????????????????????????????????????????????????????????????????????????????????????????????????????????????????????????????????????????????????????????????????????????????????ACAAACAAACAAACAAACAAACAAACAAAACA??????????????????????????????????????????????????????????????????????????????????????????????????????????????????????????????????---</w:t>
      </w:r>
    </w:p>
    <w:p>
      <w:pPr>
        <w:pStyle w:val="Normal"/>
        <w:rPr>
          <w:sz w:val="20"/>
          <w:szCs w:val="20"/>
        </w:rPr>
      </w:pPr>
      <w:r>
        <w:rPr>
          <w:sz w:val="20"/>
          <w:szCs w:val="20"/>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rPr>
          <w:b/>
          <w:b/>
          <w:i/>
          <w:i/>
          <w:sz w:val="20"/>
          <w:szCs w:val="20"/>
        </w:rPr>
      </w:pPr>
      <w:r>
        <w:rPr>
          <w:b/>
          <w:i/>
          <w:sz w:val="20"/>
          <w:szCs w:val="20"/>
        </w:rPr>
      </w:r>
    </w:p>
    <w:p>
      <w:pPr>
        <w:pStyle w:val="Normal"/>
        <w:rPr>
          <w:b/>
          <w:b/>
        </w:rPr>
      </w:pPr>
      <w:r>
        <w:rPr>
          <w:b/>
          <w:i/>
        </w:rPr>
        <w:t>Pocillopora</w:t>
      </w:r>
      <w:r>
        <w:rPr>
          <w:b/>
        </w:rPr>
        <w:t xml:space="preserve"> Mitochondrial Phylip Alignment</w:t>
      </w:r>
    </w:p>
    <w:p>
      <w:pPr>
        <w:pStyle w:val="Normal"/>
        <w:rPr>
          <w:b/>
          <w:b/>
        </w:rPr>
      </w:pPr>
      <w:r>
        <w:rPr>
          <w:b/>
        </w:rPr>
      </w:r>
    </w:p>
    <w:p>
      <w:pPr>
        <w:pStyle w:val="Normal"/>
        <w:rPr>
          <w:b/>
          <w:b/>
          <w:sz w:val="20"/>
          <w:szCs w:val="20"/>
        </w:rPr>
      </w:pPr>
      <w:r>
        <w:rPr>
          <w:bCs/>
          <w:iCs/>
          <w:sz w:val="20"/>
          <w:szCs w:val="20"/>
        </w:rPr>
        <w:t xml:space="preserve">Entire mitochondrial genomes of </w:t>
      </w:r>
      <w:r>
        <w:rPr>
          <w:bCs/>
          <w:i/>
          <w:iCs/>
          <w:sz w:val="20"/>
          <w:szCs w:val="20"/>
        </w:rPr>
        <w:t xml:space="preserve">S. pistillata </w:t>
      </w:r>
      <w:r>
        <w:rPr>
          <w:bCs/>
          <w:iCs/>
          <w:sz w:val="20"/>
          <w:szCs w:val="20"/>
        </w:rPr>
        <w:t xml:space="preserve">(accession number: EU400214; pistil), </w:t>
      </w:r>
      <w:r>
        <w:rPr>
          <w:bCs/>
          <w:i/>
          <w:iCs/>
          <w:sz w:val="20"/>
          <w:szCs w:val="20"/>
        </w:rPr>
        <w:t>S. hystrix</w:t>
      </w:r>
      <w:r>
        <w:rPr>
          <w:bCs/>
          <w:iCs/>
          <w:sz w:val="20"/>
          <w:szCs w:val="20"/>
        </w:rPr>
        <w:t xml:space="preserve"> (accession number: NC_010244; hystri), </w:t>
      </w:r>
      <w:r>
        <w:rPr>
          <w:bCs/>
          <w:i/>
          <w:iCs/>
          <w:sz w:val="20"/>
          <w:szCs w:val="20"/>
        </w:rPr>
        <w:t xml:space="preserve">Seriatopora caliendrum </w:t>
      </w:r>
      <w:r>
        <w:rPr>
          <w:bCs/>
          <w:iCs/>
          <w:sz w:val="20"/>
          <w:szCs w:val="20"/>
        </w:rPr>
        <w:t xml:space="preserve">(Ehrenberg, 1834) (accession number: NC_010245; calien), </w:t>
      </w:r>
      <w:r>
        <w:rPr>
          <w:bCs/>
          <w:i/>
          <w:iCs/>
          <w:sz w:val="20"/>
          <w:szCs w:val="20"/>
        </w:rPr>
        <w:t>Pocillopora eydouxi</w:t>
      </w:r>
      <w:r>
        <w:rPr>
          <w:bCs/>
          <w:iCs/>
          <w:sz w:val="20"/>
          <w:szCs w:val="20"/>
        </w:rPr>
        <w:t xml:space="preserve"> (accession number: NC_009798; Peydou), </w:t>
      </w:r>
      <w:r>
        <w:rPr>
          <w:bCs/>
          <w:i/>
          <w:iCs/>
          <w:sz w:val="20"/>
          <w:szCs w:val="20"/>
        </w:rPr>
        <w:t>P. damicornis</w:t>
      </w:r>
      <w:r>
        <w:rPr>
          <w:bCs/>
          <w:iCs/>
          <w:sz w:val="20"/>
          <w:szCs w:val="20"/>
        </w:rPr>
        <w:t xml:space="preserve"> (accession number: NC_009797; Pdami), and </w:t>
      </w:r>
      <w:r>
        <w:rPr>
          <w:bCs/>
          <w:i/>
          <w:iCs/>
          <w:sz w:val="20"/>
          <w:szCs w:val="20"/>
        </w:rPr>
        <w:t>P. damicornis</w:t>
      </w:r>
      <w:r>
        <w:rPr>
          <w:bCs/>
          <w:iCs/>
          <w:sz w:val="20"/>
          <w:szCs w:val="20"/>
        </w:rPr>
        <w:t xml:space="preserve"> (accession number: EU400213; Pdam), along with the mitochondrial consensus sequences generated per library.</w:t>
      </w:r>
    </w:p>
    <w:p>
      <w:pPr>
        <w:pStyle w:val="Normal"/>
        <w:rPr>
          <w:b/>
          <w:b/>
          <w:sz w:val="20"/>
          <w:szCs w:val="20"/>
        </w:rPr>
      </w:pPr>
      <w:r>
        <w:rPr>
          <w:b/>
          <w:sz w:val="20"/>
          <w:szCs w:val="20"/>
        </w:rPr>
      </w:r>
    </w:p>
    <w:p>
      <w:pPr>
        <w:pStyle w:val="Normal"/>
        <w:rPr>
          <w:sz w:val="20"/>
          <w:szCs w:val="20"/>
        </w:rPr>
      </w:pPr>
      <w:r>
        <w:rPr>
          <w:sz w:val="20"/>
          <w:szCs w:val="20"/>
        </w:rPr>
        <w:t>19 17884</w:t>
      </w:r>
    </w:p>
    <w:p>
      <w:pPr>
        <w:pStyle w:val="Normal"/>
        <w:rPr>
          <w:sz w:val="20"/>
          <w:szCs w:val="20"/>
        </w:rPr>
      </w:pPr>
      <w:r>
        <w:rPr>
          <w:sz w:val="20"/>
          <w:szCs w:val="20"/>
        </w:rPr>
        <w:t>pistil    TGTAAGAAAGACAAAGGGTTAGTCATTGGGTTCATGCCCCAAATAAGTGAGTTCGAATCTCTCTCTTACACAAAATAAAAATTATA-AAAAAAAAAGAGGATAACTAAGATAAACTAAAATTAGACGATTTTTTTCGAAATGGCGTTCAGTTGCTTATTGGTTGTTTCTCCAGAAAAGTGATTT---TTTTAATTTGAATTGAAACATCTTATTACTAAGTAAAAATCAAACGAGATTCCGAGAGTGGCGGAGAGTGAAATTGGAGTTGTGCTTGTGGTGGTCATAGATCTTGCTTAAACATTAGTTTATACTGATAATGAGAGTACTGTAAAGGAAAGTTGAAAGAGAGTTGAAAGGAATTTGAATTTTTTATTTTTGAAGTAGCTTTAAAAAAGCGTACCTTTTGTATAATGGGTAAAAGAGATTTATTTGGCATATTTAAAATGGAAAATTTTAAGTAATTTTTTTTTTAGTCAAATTTCCCGAAACCAAGTGATTTAATCATGAATTGTGTGAGCAAAAACTGGTGATTGTGGCAAAAATCTCAGAAAATTTGTGATTAGGGGTGAAAGGCTAATCGAACTTGGAAATAGCTGGTTTTCTGCGAAAACTATTTAAGTAGTGTTC-TTTTTTTTTTTATTTTAATTGTCATTTTAAAAAAAACAAAAATAAAAAAAAAGTAAACAAACAATAAATGAAAAGATTTTTTGTTAAAAGAGAAAGCTCAAATCAGAAGCTATTGTCATT-TTTTTTTTTTTAGTTTAAAAAAAAATTAAATTTAGACAATAAAAATGTAGGCTTGGAACCAGCCATCTTTTAAAAAGTACGTAGTTGTTTATTTAAAAATTTTAAATTTTTTTATAATTTTGATGGTTAAAATAAAACAGAAGCTCTGAAAATAATTATATATTTTGTAGCAGAATAAATTGTTTTTGATATTTGAGTTGATTTCAAAATCTTTTTTAGTTTGAAAAATTTTTT-TTAATACATCGTATTCAGTTGTAATAATTTTTACATAAGTAATCTAAATATTATTTTTTTTTTCTTAAGATTACCTTAGTCAAGGATAATACAGTTTCTAAAAAAGAAATTTTTTATGAAGATTTTTTATAAAAATATATAATATCGGGAAAAGAAAAAAAAAAGAACTGTTTTTCTAATTAAAGAAAGAAAAAAAAAAAGAAAAACATTTTTTTAAGGAACTCGGCAAAGTTAAACTTCGACTGTTTACCAAAAACATAGCTTTTTGATCTTTATAAAAGGTGAAACCTGCCCGATGGTTGTATCTTAATATGTTTGTCTCGCTTACTAATAAAGACAATTAAATGGCCGCGGTAACACTGACTGTGATAATGTAGCGTAATCAATTGTCAATTAATTGTTGACCGGTATGAATGGTACCCCGAAAGTTTTTCTGTCTTAAAAAAATATTCAATGAAATTAAATTTGTAGTGAAGATGCTACATTTTAATTGTTAGACGAGAAGTCCCCATGGAGCTTTACTGTTAGCTTATATATATAATTTTTTTTTTTTTATAAGCAAGACAGTTTTGTTGGGGCGACAGTTTTTTAAAAAGTAACGAAAATGAACTATGACGCATGTTTAACTTTGAAATTTTTTTAATTGATGAGACATTTTTGGTGTGTTTTTTGATCCGTTATTTTGAATGAAAAAAATAACGAAAACAAATAAAAGTTACCCTGGGGATAACAGCGCAATAACGTTTGAGAGTTAATTAACGACAGTGTTTGCGACCTCGATGTTGAATTGTAACGTCCTACGGTGTAGTCACTCGTAAGGGTTGGTTTGTTCATCCATTAAAGTTATACATGATTTGAGTTAAAAGCGTGGTGACACAGCTTGGTTTCTATCTACAATTAGAAAACAAAAATATGTTGTTTTTTCGTACGAAAGGATCAAAAATCAATAGTTCCCTTAATATAACTATTCTTTAAATTAGGATTGCTTCTAAAAATAAAAAGAAATATTTTTGTTTGTTGTTTTTATTAATGTATCTTTTAGTTTTATTTTTTCCTTTAATTGGAGCTGTTTTAACAGGTTGTTTTGGAAGAAAAATTGGAGAAAGAGGAGCGGGGATTTTAACTTCAAGTTGTTTAGTTTTTAGTTTGTCTTATTCTTTTTTAATCGCGATTGAAGTTTTATTTAATTCAACAACAACGTATTTGAAATTATGAAAATGATTTGATTCGGGATTGTTTGTTGTTTTTTTTGGTTTTCAATTTGATGGTTTAGTAGTTATTATGTTATTTGTTGTTTTTATTGTTTCTACTTTGGTTCATATTTTTTCTATTGCTTATATGCGGGGGGATCCTCATGTTCCTCGATTTATGACATATCTTTCTTTGTTTACTTTTTTAATGGTTTTATTGGTAACTAGTGATAATTTTCTTCAATTATTTATTGGGTGAGAAGGGGTTGGCCTTTGTTCTTATTTATTAATTAATTTTTGATTAACTCGATTAGAGGCAAATAGAGCTGCTATTAAAGCAATGTTAGTGAATAGAATTGGTGATATTGGGTTGCTTTTAGCAATGTTTTTACTTTGGGATCTTTTTGGATCTCTAGATTTTTCTACAATTTTTAATTCTATTTTTTTTTCTAATCAAATATTTTTTATTTGTTTATTTTTATTTTTTGGGGTTATGGGCAAATCTGCTCAATTAGGATTACATACTTGGTTACCGGATGCAATGGAAGGTTATTGGGCCTTTTAATTAAAAAATTAATTAAAAAAATTACTATACATTAAAAAAACAATTTATTAGTAAAATAATTGTTTATTAATGGACAATAAAATATTTATTTTAATGTCTAAGAGACTTTATGTGATTTACTTTTTTTTATTTGATTAAATCTATTATTATTATTATTCCTTTACTTATTGCTGTTGCATTTTTAACTTTAGCAGAACGAAAAATTTTAGGGTATATGCAAATAAGAAAAGGACCAAATGTTGTTGGAGGGGGGCTTCTTCAACCTTTTGCAGATGGGGTGAAATTATTTATTAAAGAAATGATTCTTCCCCATCAAGCAAATAAATTTGTTTATCTTTTGGCTCCAGTTATATCTTTTACATTAGCTTTCTTTGTTTGAGGTTTTCTTCCTTATGAGAAAGGAGTGAGTATTAGTGATTTTAAAATTAGTCTTTTATGAATTTTGGCTATTTCTTCTATTAGTGTTTATGCAATTTTAATGTCTGGATGAGGAAGTAAGTCTAAATATGCTTTTTTGGGTGCTATTCGGGCGGCGGCTCAAATGATTAGTTATGAGGTTTCAATTGGGCTAATTCTTATTTCGGTTTTATTATGTGTTGGTTCTTTAAGTGTTACTGAAATTGTTTTAGCGCAAAATAATGGTATTTGGTTTTTTTTTCCACTATTTCCTGTTACAATAATGTTTTTTGCCTCGATTTTAGCAGAGACTAATCGTGCTCCTTTTGATTTAACAGAAGGAGAGTCAGAGCTTGTTTCGGGATATAATGTTGAGTATGCTTCGATGTCTTTTGCTTTATTTTTTCTTGCTGAATATGCACATATTATTTTAATGAGTTGTTTAACAACGATTTTTTTTTTGGGAGGATGGCTTTCTCCGATTCCAGATTTTAAGGGTGGGGCTGGATGGTTTGGTTTTAAAGTTGTTTTTATTATTTTTTTTTTTATTTGAGTAAGGGCTTCATTTCCTCGAATTCGATATGATCAGCTTATGGCTTTGTTATGAAAAGGGTATTTGCCTTTAAGTTTAGGAATGGTCATTTTTGTGGCTAGTGTTCTCTTTGGGTTTAATGGCCCCCCTCCTATTTAAAATATTTTAATTAATTATTATGAAAAAAAAAAAGAACTAACAGATTTGCAAGTGCCATTACGAAAAAAAAATCCTATTTTATTTTTAATCAACGGATTTTTAGTTGATTTGGTTTCTCCTTCTAACATTACTTATTTATGAAATTTTGGATCTTTATTGGGATTGTGTTTGATTTTACAGATAGTCACTGGGTGTTTTTTGTCTATGCATTATTGTTCTGATGTTAATTTTGCTTTTGCTTCAATTGGTCATATCATGCGAGATGTTAATTATGGGTTTTTATTAAGATATCTTCATGCTAACGGTGCTTCTTTGTTTTTTTTTTGTCTTTATGTTTATATTGGTCGAAGTTTATATTATGGGGGGTATTTAAAATTTCATGTTTGAAGCATTGGAGTTGTTATTTTTTTATTAACAATGGCGATTGCCTTTATGGGCTATGTTTTGCCTTGGGGACAAATGTCTTTTTGAGGGGCAACTGTAATAACTAATTTATTGTCTGCTATTCCTTATTTTGGGATTGATATTGTTCAGTGAGTGTGAGGCGGGTTTAGTGTTTCAAATGCAACATTAAATCGGTTTTTTAGTTTACATTTTTTACTTCCTTTTATTTTAGTTTTTCTTGTTATTCTTCATTTAGTTTATTTACATGTTGATGGGTCTAATAATTCAACAGGATTAAATTCTTCAATTGACGGGGTTTCATTCCATACTTTTTATACATCAAAAGATTTTTTTGGTTTTTTTTTTCTTTTTTTTTTATTTTGTTTTTTTGTTTTTTTTTTGCCAAATTTATTAGGAGATGCTGAAAATTTTATTCAAGCGAATTCTTTGGTTACTCCGGTTCATATTCAACCAGAATGATATTTTTTATTTGCTTATGCARTCTTACGTTCTATACCAAATAAATTAGGTGGGGTTATTGCAATGTTTTGTAGTATTTTTATTTTATTTTTTTTATCTATTTTACATCAAAGTCTTTTAAAGGGGCTTTTTTTTCGTCCTTTAGGTCGAATTGCATTTTGGTTTTTAATTATTGATTTTGCTTTATTAACTTGAATTGGATCACAAGTTGTAGAAGAACCTTTTATTTTAATTGGTCAAATACTTTCTTTTTTTTATTTTTTTTATTTTTTAGTTTTAATACCAGTTTTGGGTATTATTGAAAATCAATTATTAAATAAAAATTAATGAAATTTTTGTTTTAGGGGGTTTTCTTTTGAGCTTCGTGGTTTTAAGTCTTCGTTATTTTCTTTTAAAACTTTCTCTTTTTTATTTATTATTATTTTTTTGTTTTTTTTTTTTTAAATTAGAATGGGGAAAGCTTTTGGTTTTAATTGGTTCTTTTGCTGTCTTTCTTTTATTTGGACCAAAAAAAGAAGAACAAACAGATGTGCCTATTTTAAGTTTAATTATTGTTTTTGGAGTTTTTTGTTTAATTTCTTCAAGTAATTGACTTTCTATTTATTTAACCATTGAACTTTTTACTCTTTGTTTTTTTATTTTGATTGCTCGAGGGTCTGGTTATAGTGTGGAAGCAGGATTAAAATATTTTATTTTGGGTGCTCTTTCTTCTGGTTTATTTTTATTTGGGTGTGCTTTATTATGTGGTATTGGGGCTAATATACACTTTTCTCATATAGAACTTCTTTTTAATTCAAAACAAGTTTTTTCTGCTGTTTCGATACCAATTGGGTATCTTTTAATTATTGTTGCTCTTTTTTTTAAATTATCAGTTGCTCCTTTTCATATGTGAGTTCCTGATGTTTATGAGGGGGCACCTACTAAAATTGTTCTATTATTGGCTATTGTTCCAAAAATAGGGTTTTTTTCTCTTATAATTTCAATTGGATTGCCTGTAAATTTTTTTTTTTTAGGGATTCTTTTTTCTTTGTTTGTTGGAGCTTTGGGTGCTTTAAATCAAACTAAAATAAAACGACTTTTGGCTTATAGTGGGATTGGTCATATGGGCTTTATTTTATGAGGTTTGGAAAATGGTTCTTTTGAAAGTTTACAAGCTAGTCTTGTTTATCTTTTTATATATATTGTGATGACAATTTGTGCTTTTTCTATTATATTAAGTTTTAATGTTTATAAAAATTTGCTCGTTGAATTTAGTGGACTTTCTCGATACTTACCTTTTTTTTCGATTACTTTAGGTGTTCTTTTTTTTTCTATTGCAGGAATTCCTCCTTTTGCTGGATTTTTTGGAAAATGATTTATTTTGTTATCTGGAATTCTTTCTAAATCATATTTTATTTTTTTTTTTGCTGTTTTTTGTTCTGTTATAGCTGGGGTTTATTATATTCGAATTATAAAAATACTTTTTTTTCAAAAAAATTCTTTTCTTTTAATTACAATTAAAGCTTTAAAAAAAGAATCTAAATTAAATTTTAAAAAAGTTTTTTTAATTGGTTTTTGTTTTTATTTTATTCTTTTTTTTTTTCTTTCTCCACATTTTCTTTTTTTTTTTTTTTCTCAAATAATTTTTGATTTATTTTAAAATGGAATTTTTTTCTTTTTTTTTTATTTTAGGGATAATTGGCTCAGGAGTAATGGTTGTTTCAGCGTTAAATCCTGTTCTTTCTATTTTTTGATTGGTTCTTGTTTTTATAAATTCTGCAGTTTTTTTCCTTTTACTAGGAATAGATTTTCTTGCTTTGATGTTTTTACTTATTTATGTTGGGGCAATAGCTATTTTATTTTTATTTGTTATTATGTTATTAAATCTAACTGACTATCCTCCGGTTTTAAAAAGAGAGGTTGATATGACAAATTATATACCAATTGGATTTATAATTGGGATTTTTTTTTTTTCAGAAATTGCTTCAAGTGGGTTATTTTTGGGTTCTTTTCAAATAGAGAATTGAGACCTTTCTTTTCCTTGATTTCTTATTTCTTATCATAATATTGAGGCCTTAGGGCAGATTTTATATGTTTCTTGTTTTTGTTTATTTCTTTTGGCCAGTTTTATTTTATTAGTTGCTATGATTGGTGTGATTGTATTAACTCAAGAAACAGAATTTTTAAGTAAAAAACAAGATCTTTTTTTTCAAATAAATAGATAATGAATAGCTCTTCTTATTTTGAACAATTTAACATAGTGTGAATGTTTGGTTTTACGAATTCAACAATAATGATGACTTTTGTAATTATTGTTGTTTTATTACTTTTTAAAGGAATTGAATTAATTCCAAAAAGATGGCAATCGGTTTATGAATATCTAGAAAATTATTTTTATTATATAACAGTGCAAAATTTAGGAAATGTGGGTTTAATATATTTTTCTTTTATTGTTTCACTTTTTGTTTTTTTAGTTTTTTTAAATATTTTAGGTTTATGTCCTTATGTCTTCACACCGACAACCCATATTGTTATTACGCTTGGATTTTCTTTTTCTATTGTTATTGGAGTTACTTTTTCTGGATTTTATAAATTTAAAAAAGACTTCTTTAGCATTTTAATGCCTAGCGGCGCTCCTTTAATTTTAGCGCCACTTTTAATTTTAATAGAAACAGTAAGTTATATTTCTCGAGCTGTTTCTTTGGGCATTCGTTTAGCAGCAAATCTTTCTGCCGGGCATCTTTTATTTGCAATTTTGGCAGGATTTGGTTTAGTTTTTAAATTAGCAATGTCTATAATGGTGTTTATTACGTTATTGGAGGTGGCCGTTGCGGTTATCCAAGCGTATGTGTTTTGTCTGCTGACATTAATTTATTTAGCAGACACAATTTTTTTACATTAATC-----------------ATGAGCGGGGTAGAAATTTTTTTATGTTCATTAATGGGTGTGTCGGTGTGTTTTAATTATGCGTTCATGATGGCTTGATACAGCCAGTCTTCTCAAAGGTGACTTCAGCATCAAATGGATCTTCCAGAGAATACTGAATACGTGCATCCTTGAACTTATTATAGTTATGTGCGCCGTCATGGTATTGTTCATAATGGTGGTG-----GTGA--------TC--------GGCCAA--------------------------------GA----------GATGTTATTTTTATCGATCTAGAAGGGCGACAAGTGCCCTTAAGAAGTCGGCGATTTTTTAGGGTGGCGGAGA-----ATGACGAG-AGTTTGTGTGATAATGGTAATCGTTTGTGTCATGACGAGGGTTTGTGTGATAATGATGATCGTTTGTGTGTTCATGGCGAGAGTTTGTGTGATGATGATAGTTTGTGTGATAATGACGAGTTTCAAGATGGGGTTTTGCATTTA-------AG-TAAAAGTGCAAGTGAGTCAGAAAGTAGAGGTAGTTTGAGG----GAAAGTG-TAAT-TAAG----GGATTAAGTGAGTCAGAAAGTAGAGGTAGTTTGAGGGAAAGTGTAA---TTAAGGGATTAAGT-GAGTCAGAAA-------GTAGAGGTAGTTTGAGGGAAAG----TGTAATTAAGGGATTAAGTGATTCAAGAAGCGAAGACGAAGCGTTAAGGGCAGTA---GAGGTAGAAA-------CACATTTAAGTGGTGGC-CAGTTAGCGCGTACAAATCAAGGTGAGGCAGTTGAATCGACTCTTAGTTCGATCCCTTTTGAGGTTGAAGGGATGATGGTTCCTGTGTGAAATCAATTTGACATGCTGTCTAACATATTGGGAGATAAGCCCCTGGTAAGCTGCATTTTTTTATCTTACCAGCTTTTAAAAATAACAAATCAAATGCCAAACCCATGGGTTTATAGGTGATTTATTTTGGTATATATTTCATTAATCTTTGTTTTTTTAATGGTTTAG----TT-----------------AACATGG--------TCT--------------------CTGG------------------------------------------CA------------------------------------------------------------AGCAGAA--------------------------------------------TTTGG--------------------------------------------------------------------------GTGG---------------GTTTA---GAATGAGA---GGGGCAT------GAGAGCCAAA--AAATTAATA-GAGT------TGAGAGAAAAAGTTTTAAAATGGTTCTTTGTATTTGAATTAGCTAAAAATCAATAAAATTTTTATTTAAAGAATT-TCTTTTGTGTTTGTTATTGTAATGGTTCTTATTTATTTAATTGTTATTATGGCATTAGTTAACATCATAGGGACAGCGAGGGAGAGAAGATGTGTTTTAAAAAAGCGGGCTTTAGAGTGGTCTTTGGCTTTATTGTTTAGTACTTTAGTTTTTTGGGGTGGATTTGACGGAGAAAGTCATTTTCAATTTTTTAGTTTAGTAGAATGAAATATATTTTCTACTTTAGATTGAGGCCCGATTGTTTTTGCAGTCGATGGTGTTTCTTTGGTTTTTTTATTTTTAACGACTTTTTTAATTCCAATTTGTATTTTAATTAGCCAAAAATCAATAAAATTTTTATTTAAAGAATTTCTTTTGTGCTTGTTTTTTTTAGAAGTTTTATTAATAGGTGTTTTTATAGTGTTTGATCTTCTTTTGTTTTATCTTTTTTTTGAGGGGATATTAATACCAATGTTTTTTTTAATTGGTATTTGAGGCTCTCGAGAAGAAAAGGTTCGTGCTTCTTTTTATTTTTTTTTTTTTACTTTTATAGGCTCTCTCTTTTT-TTTTTTATAATACTTTTTTTATATCAAAGGATTGGAACAACAGACTATTTTCTTTTACTTAATATTAAATTATTTTTAAATATTCAAAAATGAGCCTTAGTTGGGATTTTTCTTAGTTTTGCAGTGAAACTACCTCTTATTCCATTTCATATTTGATTGCCACAAGCACATGTTGAGGCTCCTGTTGCGGGATCTGTTATTTTGGCTGGAATTTTATTAAAATTAGGGGGTTATGGCCTTTTGCGTTTTTCTTGACCTCTTTTTCCGGGGGCTTCTTTATATTGGTCTCCAGTTATTGTTTTTTTTAGTGTTGTTGCTGTTGTTTATGGAGGCTTAATGACATGTCGTCAAATTGATTTTAAACGGCTTGTTGCTTACTCTTCTGTTGCTCATATGGGACTTGTGCCTTTGGGTCTTTTTACACATGTTATAGAGGGGTTAATTGGGGCTCTTTTTTTAATGTTGGCGCACGGATTTGTTAGCTCTGCTCTTTTTATTGGAGTAACTTTTTTGTATGATCGCCATCATACTCGTTTAATAAAATATTATCGGGGTTTGACTTTGACAATGCCTCTTTTTGTTATTACAATGTTAATTTTGTCTTTGGCGAACATGGGTTTTCCTCTTAGTTGTAATTTTGTTGGAGAATTTTTTTCTTTATTAGCAGTCTTTCAATATCATTATGGAGTTGGAATGTTTGTTATTTTAGGGGTTCTTTTTTCTGCAATTTATTCTCTTAGTCTTTTTAATCGTATTTCTTTTGGTGGAGGATCTAATTATTTACTTTTTAATAGAGACTTAAGTCGACGAGAGATTTTTGTAATTTTTCCTTTTCTTTTAATTATCTTGGGGGGGGGGATTGTGCCTTTTCCTATTATTGATTTAATTAAAAATAGTCTTGTTTTTAGCCCGGGGGGTTAG------------GTCCTCGGGTTTTAGGGAGAAAAAAATATTTAGTCTAGGTGATACATGCTAGTGTATGCGAACAGGTGAGGATAA-AATAAAAAAATTTTTTTTATTTGTTGTATTAAAAAAAGAAAAGTTTTTTAT-TCTTTTTTTGAAGATGCATAGTTTAACCACATTTTCACTGAAACAAAGGAAAACCTTTGGCAGCAGTAACAGGTTTTATGTAATATACGAAAGTAAGACATAGGTGGGAGAAAAAAAATCTGTCAAATATAAGTGCCAGCAGACGCGGTAAAACTTAAGGATTTA-TTTTTTAATAAAAAGCAAAAAGCGTGTTAAGGATTTTTAAAAAAAAAAAATAAATAGAATTTTTTT-TCGTAATTGTGAAATGTTGGAATGAAAAAAAGAATTTTTTATATGAAAATAATTTA------TTTTTTTTTTCTTAAACACGAAGGTTTTGGGAGCAAACAGGATTAGAGACCCTGGTAGTCTATACAGTAAAAGAATATCGCTTGAGTAGTACGGTCGCAAGATTGAAATTCAAAAGACTTGGCTGTTCGGTTGTTAATTAGAGGAGCGCGTCGCTTAATTCGATAATCCGCGAGAGACCTTACCGAAGTTTGAATTTATTAACAGGTGTTGCATGGCCGTCGTCAATTTCTGTTTGAAACAAAAAGGGGTTTAATCCTATCAAGGTTGAAGTCAGGTAATATGACCCTTATATTTCGGGGTTAGGCGCGCTACATTTCTCTCTTAGAAAAGGAGGGGTTCGGATTGTTTTTAAAATAAGATAATGAAGTTGTATTTAATAGTAATTGAAAAGTAGTGCGTTTCAATGAACGTGAAAACAATGTTAGTACAAATAGCCCGTCGCCAGCCCAGAAATAGGCTGTAAGTCGTAACATAGTAAGAGTGAGGGAACTGGCTCTTGATGCAGTTTCATTCGTATCATTTAGTTGAGCCTTCTCCATGGCCTTTTGTTGGAGCAATTGGCTCTTTTTTTATTACTGTTGGTGCAGTGGTTTTTTTTCATTATGGGTTTAGTTTTTTTTTATATTTGGGGCTTTTGGTTGTTGTTGGAGTTATGTTTGTTTGATGACAAGATGTTATACGAGAATCAACTTTTCAAGGTCACCATTCTTTAATTGTAAAACAAGGGATTAAATATGGTATGATTTTATTTATTCTTTCAGAAATTTTGTTTTTTTTTTCTTTTTTTTGGGCTTTTTTTCATAGTAGTTTAGCACCGGTTGTTGAACTTGGAGTCGTTTGGCCTCCACAAGGAATTGTTGCATTAAATCCCTTTTCTGTTCCTTTATTAAATACTGCTGTCTTATTAAGTTCTGGGGCAACGGTTACATGGGCGCATCATGCAATACTTTGTGGTTTAAAAAAAGAGGCTCAATTTGCTTTATTTTTAACTCTTTTTTTGGGTGTTATGTTTACGGGGTTGCAAGCATTTGAATATTATGAGGCGCCTTTTACTTTATCTGACTCTGTTTATGGGGCCACTTTTTTTGTTGCGACAGGGTTTCATGGACTACATGTTATAATTGGTACTACTTTTCTTTTTATTTGTTTTTTACGTTTACTCTCTAATCAATTTACTCGTCGTCAACATGTTGGGTTTGAGGCCGCGAGTTGATACTGGCACTTTGTCGATGTGGTTTGATTATTTTTATATTTATGTATTTATTGATGAGGCTCATAAAAACTTCTTTAATGCAAAATCTTTTTGTTTTTACTTTTTTTAGATATTTTATAAATGTTTTGGCTTGGTTATCTGTTCTCTGGTTTAATCATCTTTATTATTCGGATAGTCCAGAGACTTGACTTTTAGAGTTTCAAGATGTTGGGGATCCTATTGTAGAAGAAATTGTTTTTTTTCATGACCAAGTTATGTTTTTATTAATTATTATAGTTACTGTTGTTTTATGACTTTTTGTTGAAGCTTTTAAAAATAAGTTTTATGATCGTCATTTAATCGATGGTACATTTTTAGAAATTGTTTGAACGATTATTCCTGCTGTTATATTGATTTTTATTGCATTGCCCTCTCTTAAATTATTATATTTAATGGATGAGGTTATTTCTCCAGCTTTGACAATTAAAGTTATTGGGCATCAATGATATTGATCCTATGAATATTCTGATTATGAAGGGGATACGCTAGGGTTTGATTCTTATATGATTCCTACTTCGGATTTAGTTTCTGGAGAGAATCGTTTGTTAGAAGTTGATTATAAACTTTTAATTCCTATTCAAACACATATAAGATTTTTAGTTACTGGGGCAGATGTTTTACATTCTTTTGCAGTGCCTTCTTTAGGGTTAAAAATCGATGCGGTTCCGGGTCGTCTAAATCAAACTGGTGTTTTTATAAAACGAGCCGGGGTTTTTTTTGGACAATGTTCTGAAATTTGTGGGGCAAATCATTCTTTTATGCCAATTGTGATAAAGGGAGTTGGTTTAAATGAATACGTTCAATATTTAAATTATTTAAAATGTATTATAAATACTTAGTTATTATTATTATTTTATTTTTATTGGGGAGTTGGGGTATAATTTTAAATAGAGGACATTTTATTATTATGCTTGTTTCTATTGAATTAGTTTTATTATCAACTTTTTTTTTTTTTTTAATAAGCTCTAAAGAAATAGATCTTTTAATAGAACAAATTTTTATGATTATGGGATTAACTATTGCTGCGGCAGAATCTTCAATTGGTTTAGCTATTTTAGTTGCATATTATAGAATTCGAGGAACAATTGTTTTAAAATCTTTTAGTTCTTTGCGAGGATAATGATTAATCTTTTTATTTTTTTTTTTCTTATTTTTATTTTGGCGGGGTTATTTATATTTCTTTCTTTTTTGATAGGGGAAAAAATTCCAGATCGAGAAAAGGTTTCTGCTTATGAATGTGGTTTTGCTCCCTTTAATTTTTTAGGACGCCCTTTTTCAATACGTTTTTTTTTAATTGGTATTTTATTCTTGATTTTTGATTTAGAAATCTCTTTTTTTTTTCCCTGATGTGTTTTATATAATTCGACTGCTCCGTTTGGGTTTTGAACTATGATAGGTTTTTTTTTTGTATTAGTTTTGGGTTTGATATACGAATGAGTAATGGGGGGATTAGAATGAGAGTAAAAAGAGAGTAAAAGAAAAAGTCCTATCTATTATGAAAATAATAGAAATTTTATACCAACTCCGGTTTCTGCTTTAATTCATGCTGCAACGATGGTTACTGCAGGTGTTTTTTTATTAATTCGTGCTTCTCCTTTATTTGATGTTGTTCCTCTTATATTAATTATTATTTCAATCGTTGGGGTTTTAACCGTGTTTATTGCCGGCACAATTGGTTTAGTTCAAAATGATTTAAAAAAAATAATCGCTTATTCTACTTGTAGTCAATTAGGTTATATGGTTGTTGCTTGTGGGCTTTCTCATTATGCAATTAGTCTTTTTCATCTTATGAATCATGCTTTTTTTAAAGCTTTATTATTTTTGAGTGCAGGGTCTCTTATTCATGCGGTAATTGATGAACAAGACATAAGAAAAATGGGGGGTTTATTATCTTTTCTTCCTTTGACTTATGTTTTTTTTTTGATAGGCTCTTTTTCTTTAATGGGGTTTCCTTTTTTAACAGGATTTTATTCAAAAGATTTAATTTTAGAATTTGCTTTTGGACAATTTTATTTAATTTTTGTGTATTGATTAGGTTGTTTTTCTGTTTTATTAACAATTATATACTCTATTCGTTTAATTTATTTAGTTTTTTTATCCAATATTAATTTAAAACGAGCAAACATTTTTTTTCTTAAAGAAGGAGAATTTTTATTTTTAATTCCTTTGGGTATATTAACTTTAGGAAGTGTTTTTTGAGGCTATTTAAGTAAAGAAATAATTTGGTCTTTTCAAATAGATGTTTTTTCAATACTTTCTTTAAAAATAAAAATATTTCCAATTTTATTTTGTTTTATTGGACTTTTTGGAACGATATTTTTTTTTTTTTTTTTTTCTTCTCAAATTTTTGGTTATCCCCTTCAGGTGATCGGATCTTCTGTTTTTTCTCTTTATAATTTTTTTGGTTCTGCTTGACAAATAAATTTTTTTTTTAATTTTTTCTTTATAAAAAAAATATATAAAATAGGACATCTAATTACTAATTTAACAATTGATAAAGGTTTATTAGAGGTTGTTGGGCCTAGGGGTGTTGTTCAATTTTTTATTTTTCAAACTCAAAAGTTGAGTAGTTTACAATCGGGGTTAGTATTTAATTATGCTTTAGTCTTTTTTATTGGGATACTTTTTTTAATTTTTGCACTTTAATTTAAATTTTTGAAGGAGTTAAGTTAAAGTAAACTGTTGATCTTCAAAATCAACTATGTAGGTGCAAGTCCTACACTCTTTGAGTGCCTCAGTTAAAAGTAAGCTTTTATAAGATACAATATTGATGGAGTTTTTCGGTTTTATTTTTATTGTTAATTTTTTTTGAGATTGTTGTTTTTCCTTTAATAAAACGTAATTGATGGATAAGAAAGTTCTTAATGAAGTGCGATGGCGCCATCTTAACAAAAATTT--GGTTACAAAAAGAAATTTATAAAAAAA----AAAAAAAAGTATGGTGTAATATTAAA-----------ATTTTTG---AA---GGAGTAAAGTTAAAGTA-AACTGTTGA-TCTTCAAAATT---AAC-TATGTAGGTACAA---------GTCTTTGGGGCCTCTCCCCGGTTCAATCTAAA-AATGATACTC---TTAAAATATT-TAA----TTAA---CTTGATTGATTTATTATTATCGAAGTGAA-GAAGCGGGCATTTTAACTTTAAAAAAAA----TTGTTT----ATCTTTA-------GTTGGTAGATTAAAAAGGATGGGGTTGAGTAACATTTTAGCTCTAGGAGCGGTAATAATTTTAGTTA-TAGGAG-TCCCAAAAATTTTTATTCAATTT-GATT--TGGA--AGTGGGTTGTTTTGT---------AAGAATTATTTTT------TTATTGC---GT-----------GAATGTT---TTA----AAAAAA-------AATTGTTTGTTAA--TG-----CTGAGGGTCCGC-CCTG--TAAACGTGCTAGAGTTGAAGAAGA--ACCATCGTCAAATATGCCCGGGGATATTGAAAATGAAGTAGTAGGCGGAGCCGAAAATGAAGAGGTAGCCAACCCAGTG-AGTACCGGAGTCG----GAGAA-AC-CGAT--GGAG-ATTTG------GGTTAT---TCAGCTGAGGTTTGGGAAGTATTAAATGGATT--TCAGAAGATCAAGAAGACGAATTAGTAGAGATGGTAATTGGGTGAGCAAACAGTG-TAACTTTTTTAATTTGAATTGAAACGGTCGGAGAGTCAAACGAGGAGTTAGTAGATGTGCTAAGGGAGTGAGCAGAGGGTG----ACG----TGTCCGAAGATTCAAACGACGAATCAGA---------AGAT----GAC-GCGTCTGAAGATTCAAACGA-CGAATAA-GTAG--AGGCT--TTAATATT-------------TAAGAGGTGAGAGGG---GC----------------------------AGGGG---ATATTTTTTTTTAATTTTTAGATTTT-GTT-ATGAG-----CTTGGGGCCTCCCCCCGGCTCAATT----------TGTAGATGGTTTCTAGTTATTGAATTCGATGAATTTTTTCAACCAATCATAAAGATATTGGTAGTTTGTATTTAATTTTTGGTGGAGGTGCTGGTTTAATTGGAACGGCGTTTAGTATGCTTATACGACTAGAGCTTTCTGCGCCCGGAGCGATGTTAGGAGATGATCATCTTTATAATGTAATTGTTACAGCACATGCTTTTATTATGATTTTTTTTTTGGTTATGCCGGTTATGATTGGGGGGTTTGGTAATTGATTGGTCCCATTATATATTGGGGCGCCGGATATGGCGTTTCCCCGACTAAACAATATTAGTTTTTGACTTTTGCCCCCTGCGCTTTTTTTATTATTAGGCTCTGCTTTTATTGAACAAGGGGCGGGGACGGGATGAACAGTTTATCCTCCTCTTGCTAGTATTCAAGCACACTCTGGAGGTTCGGTTGATATGGTTATTTTTAGTCTTCATTTAGCTGGGGTTTCTTCTATTTTAGGTGCTATAAACTTTATTACTACAATTTTAAATATGCGAGCCCCGGGTGTGTCTTTTAATAAACTACCTTTATTTGTTTGATCTATTTTAATAACAGCTTTTTTATTACTTTTATCTTTACCTGTTTTAGCTGGTGCTATTACTATGTTGTTAACAGATAGAAACTTTAATACGACTTTTTTCGATCCAGCGGGTGGCGGGGACCCAATATTATTTCAGCATCTATTTTGATTCTTTGGGCATCCAGAAGTTTATATTTTAATTTTGCCTGGTTTTGGTATGATTTCTCAAATAATCCCGACTTTTGTTGCTAAAAAACAAGTTTTCGGGTACTTAGGAATGGTTTATGCCATGCTTTCTATTGGGCTTCTGGGATTTATTGTTTGAGCTCATCATATGTTTACTGTTGGGATGGATGTAGATACAAGAGCATATTTCACTGCTGCTACTATGATTATTGCTGTGCCAACTGGGATTAAAGTTTTTAGTTGGTTGGCAACTATTTATGGAGGTGTTCTTAGGTTAGAGACTCCAATGCTTTGAGCTATGGGGTTTGTTTTTTTATTTACAGTTGGTGGTTTAACTGGGGTTGTATTAGCAAATAGTTCTCTTGATATTGTTCTACATGATACATATTATGTAGTTGCGCATTTTCATTATGTTCTTTCTATGGGGGCTGTTTTTGCTATTTTTGGGGGATTTTACTATTGAATTGGAAAAATAAGTGGTTATTGTTATAATGAATTTTTTGGGAAAGTTCATTTTTGATTAATGTTTATCGGGGTTAATTTAACTTTTTTCCCTCAACATTTTTTAGGTTTAGCAGGATTTCCAAGACGATACTCGGATTATGCAGATGCTTTTTTGGGTTGAAATTTAATAAGCTCTTTAGGGTCTATTATTTCTATTTTGAGTGTTGTTTGGTTTTTATATATTGTTTTTGATCTTTTTGTTACAGAAGAAAAATTTTTGGGTTGAAAAGAAGGGTTTTCTTTAGAATGAATTCATTCTTCTCCCCCCTTATTTCATACTTATGAGGAGTTGCCTTTTGTACAAAAA-TAAATAATTTTTAGAATAGTGCCGGGTTTATATACCGGTTT</w:t>
      </w:r>
    </w:p>
    <w:p>
      <w:pPr>
        <w:pStyle w:val="Normal"/>
        <w:rPr>
          <w:sz w:val="20"/>
          <w:szCs w:val="20"/>
        </w:rPr>
      </w:pPr>
      <w:r>
        <w:rPr>
          <w:sz w:val="20"/>
          <w:szCs w:val="20"/>
        </w:rPr>
        <w:t>hystri    TGTAAGAAAGACAAAGGGTTAGTCATTGGGTTCATGCCCCAAATAAGTGAGTTCGAATCTCTCTCTTACACAAAATAAAAATTAT-AAAAAAAAAGGAGGATAACTAAGATAAATTAAAATTAGACGATTTTTTTCGAAATGGCGTTCAGTTGCTTATTGGCTGTTTTTCCATAAAAGTGA---TTTTTTTAATTTGAATTGAAACATCTTATTACTAAGTAAAAATCAAACGAGATTCCGAGAGTGGCAGAGAGTGAAATTGGAGTTGTGCTTGTGGTGGTCATAGATCTTGCTTAAACATTAGTTTATACTGATAATGAGAGTACTGTAAGGGAAAGTTGAAAGAGAGTTGAAAGGAATTTGAATTTTTTATTTTTAAAGTAGCTTTAAAAAAGCGTACCTTTTGTATAATGGGTAAAAGAGATTTATTTGGCATATTTAAAATGGAAAATTTTAAGTAATT-TTTTTTTAGTTAAGTTCCCCGAAACCAAGTGATTTAATCATGAATTGTGTGAGCAAAAACTGGTGATTGTGGCAAAAATCTCAGAAAATTTGTGATTAGGGGTGAAAGGCTAATCGAACTTGGAAATAGCTGGTTTTCTGCGAAAACTATTTAAGTAGTGTTC-TTTTTGTTTTTATTTTAATTGTCATTTTAAAAAAAACAAAAATAAAAAAAAAGTAAACAAACAATAAATAAAAAGATTTTTTGTTAAAAGAGAAAGCTCAAATCAGAAGCTATTGTCATTTTTTTTTTCTTTAGTTTAAAAAAAAATTAAATTTAGACAATAAAAATGTAGGCTTGGAACCAGCCATCTTTTAAAAAGTACGTAGTTGTTTATTTAAAAATTTTAAATTTTTTTATAATTTTGATGGTTAAAATAAAACAGAAGCTCTGAAAATAATTATATATTTTGTAGCAGAATAAATTGTTTT---T--------------------------TAGTTTGAAAAATTTTTT-TTAATACATCGTATTCAATTGTAATAATTTTTACATAAGTAATCTAAATATTATT-TTTTTTTCTTAAGACTACCTTGGTCAAGGGTAATACAGTTTCTAAAAAAGAAATTTTTTATGAAGATTTTTTATA-AAATATATAATATCGGGAAAAG-AAAAAAAAAGAACTGTTTTTCTAATTAAAGAAAGAAA-AAAAAAAGAAAAACATTTTTTTAAGGAACTCGGCAAAGTTAAACTTCGACTGTTTACCAAAAACATAGCTTTTTGATCTTTATAAAAGGTGAAACCTGCCCGATGGTTGTATCTTAATGTGTTTGTCTCGCCTGCTAATAAAGACAATTAAATGGCCGCGGTAACACCGACTGTGATAATGTAGCGTAATCAATTGTCAATTAATTGTTGACCGGTATGAATGGTGCCCCGAAAGTTTTTCTGTCCTAAAAAAATATTCAATGAAATTAAATTTGTAGTGAAGATGCTACATTTTAATTGTTAGACGAGAAGTCCCCATGGAGCTTTACTGTAAGCTTATATATATAA-ATTTTTTTTTTTATAAGCAAGACAGTTTTGTTGGGGCGACAGTTTTTTAAAAAGTAACGAAAATGAACTATGACGCATGTTTAACTTTGAAATTTTTTTAATTGATGAGACATTTTTGGTGTGTTTTTTGATCCGTTATTTTGAATGAAAAAAATAACGAAAACAAATAAAAGTTACCCTGGGGATAACAGCGCAATAAYGTTTGAGAGTTAATTAACGACAGTGTTTGCGACCTCGATGTTGAATTGTAACGTCCTACGGTGTAGTCACTCGTAAGGGTTGGTTTGTTCATCCATTAAAGTTATACATGATTTGAGTTAAAAGCGTGGTGACACAGCTTGGTTTCTATCTACAATTAGAAAACAAAAATATGTTGTTTTTTCGTACGAAAGGATCAAAAATCAATAGTTCCCTTAATATAACTATTCTTTAAATTAGGATTGCTTCTAAAAATAAAAAGAAATATTTTTGTTTGTTGTTTTTATTAATGTATCTTTTAGTTTTATTTTTTCCTTTAATTGGAGCTGTTTTAACAGGTTGTTTTGGAAGAAAAATTGGAGAAAGAGGAGCGGGGATTTTAACTTCAAGTTGTTTAGTTTTTAGTTTGTCTTATTCTTTTTTAATCGCGATTGAAGTTTTATTTAATTCAACAACAACGTATTTGAAATTATGAAAATGATTTGATTCGGGATTATTTGTTGTTTTTTTTGGTTTTCAATTTGATGGTTTAGTAGTTATTATGTTATTTGTTGTTTTTATTGTTTCTACTTTGGTTCATATTTTTTCTATTGCTTATATGCGGGGGGATCCTCATGTTCCTCGATTTATGACATATCTCTCTTTGTTTACTTTTTTAATGGTTTTATTGGTAACTAGCGATAATTTTCTTCAATTATTTATTGGGTGAGAAGGGGTTGGCCTTTGTTCTTATTTATTAATTAATTTTTGATTAACTCGATTAGAGGCAAATAGAGCTGCTATTAAAGCAATGTTAGTGAATAGAATTGGTGATATTGGGTTGCTTTTAGCAATGTTTTTACTTTGGGATCTTTTTGGATCTCTAGATTTTTCTACAATTTTTAATTCTATTTTTTTTTCTAATCAAATATTTTTTATTTGTTTATTTTTATTTTTTGGGGTTATGGGAAAATCTGCTCAATTAGGATTACATACTTGGCTACCGGATGCAATGGAAGGTTATTGGGCCTTTTAATTAAAAAATTAATTAAAAAAATTACTATACATTAAAAAAACAATTTATTAGTAAAATAATTGTTTATTAATGGACAATAAAATATTTATTTTAATGTCTAAGAGACTTTATGTGATTTACTTTTTTTTATTTGATTAAATCTATTATTATTATTATTCCTTTACTTATTGCTGTTGCATTTTTAACTTTAGCAGAACGAAAAATTTTAGGGTATATGCAAATAAGAAAAGGGCCAAATGTTGTTGGAGGGGGGATCCTTCAACCTTTTGCAGATGGGGTGAAATTATTTATTAAAGAAATGATTCTTCCCCATCAAGCAAATAAATTTGTTTATCTTTTGGCTCCAGTTATATCTTTTACATTAGCTTTCTTTGTTTGAGGTTTTCTTCCTTATGAGAAAGGAGTGAGTATTAGTGATTTTAAAATTAGTCTTTTATGAATTTTGGCTATTTCTTCTATTAGTGTTTATGCAATTTTAATGTCTGGATGAGGAAGTAAGTCTAAATATGCTTTTTTGGGTGCTATTCGGGCGGCGGCTCAAATGATTAGTTATGAGGTTTCAATTGGGCTAATTCTTATTTCGGTTTTATTATGTGTTGGTTCTTTAAGTGTTACTGAAATTGTTTTAGCGCAAAATAATGGTATTTGGTTTTTTTTTCCACTATTTCCTGTTACAATAATGTTTTTTGCCTCGATTTTAGCAGAGACTAATCGTGCTCCTTTTGATTTAACAGAAGGAGAGTCGGAGCTTGTTTCGGGGTATAATGTTGAGTATGCCTCGATGTCTTTTGCTTTATTTTTTCTTGCTGAATATGCCCATATTATTTTAATGAGTTGTTTAACAACGATTTTTTTTTTGGGAGGATGGCTTTCTCCGATTTCAGATTTTAAGGGTGGGGCTGGATGGTTTGGTTTTAAAGTTGTTTTTATTATTTTTTTTTTTATTTGAGTAAGGGCTTCCTTTCCTCGAATTCGATATGATCAGCTTATGGCTTTGTTATGAAAAGGGTATTTGCCTTTAAGTTTAGGAATGGTCATTTTTGTGGCTAGTGTTCTCTTTGGGTGTAATGGCCCCCCTCCTATTTAAAATATTTTAATTAATTA--------------------------------AAGTGCCATTACGAAAACAAAATCCTATTTTATTTTTAATCAACGGATTTTTAGTTGATTTGGTTTCTCCTTCTAACATTACTTATTTATGAAATTTTGGATCTTTATTGGGATTGTGTTTGATTTTACAGATAGTCACTGGGTGTTTTTTGTCTATGCATTATTGTTCTGATGTTAATTTTGCTTTTGCTTCAATTGGTCATATCATGCGAGATGTTAATTATGGGTTTTTATTAAGATATCTTCATGCTAACGGTGCTTCTTTGTTTTTTTTTTGTCTTTATGTTCATATTGGTCGAAGTTTATATTATGGGGGGTATTTAAAATTTCATGTTTGAAGCATTGGAGTTGTTATTTTTTTATTAACAATGGCTATTGCTTTTATGGGCTATGTTTTGCCTTGGGGACAAATGTCTTTTTGAGGGGCAACTGTAATAACTAATTTATTGTCTGCTATTCCTTATTTTGGGATTGATATTGTTCAGTGAGTGTGAGGCGGGTTTAGTGTTTCTAATGCAACATTAAATCGGTTTTTTAGTTTACATTTTTTACTTCCTTTTATTTTAGTTTTTCTTGTTATTCTCCATTTAGTTTATTTACATGTTGATGGGTCTAATAATTCAACAGGATTAAATTCTTCAATTGACGGAGTTTCATTTCATACTTTTTATACATCAAAAGATTTTTTTGGTTTTTTTTTTCTTTTTTTTTTATTTTGTTTTTTTGTTTTTTTTTTGCCAAATTTATTAGGAGATGCTGAAAACTTTATTCAAGCGAATTCTTTGGTTACTCCGGTTCATATTCAACCAGAATGATATTTTTTATTTGCTTATGCAATATTACGTTCTATACCAAATAAATTAGGTGGGGTTATTGCAATGTTTTGTAGTATTTTTATTTTATTTTTTTTATCTATTTTACATCAAAGTCTTTTAAAGGGGCTTTTTTTTCGTCCTTTAGGTCGGATTGCATTTTGGTTTTTAATTATTGATTTTGCTTTATTAACTTGAATTGGATCACAAGTTGTAGAAGAACCTTTTATTTTAATTGGTCAAATACTCTCTTTTTTTTATTTTTTTTATTTTTTAGTTTTAATACCAGTTTTGGGAATTATTGAAAATCAATTATTAAATAAAAATTAATGAAATTTTTGTTTTAGGGGGTTTTCTTCTGAGCTTCGTCGTTTTAAGTCTTCGTTATTTTCTTTTAAAACTTTCTCTTTTTTATTTATTATTATTTTTTTGTTTTTTTTTTTTTAAATTAGAATGGGGAAAGCTTTTGGTTTTAATTGGTTCTTTTGCTGTCTTTCTTTTATTTGGACCAAAAAAAGAAGAACAAACAGATGTGCCCATTTTAAGTTTAATTATTGTTTTTGGAGTTTTTTGTTTAATTTCTTCAAGTAATTGACTTTCTATTTATTTAACCATTGAACTTTTTACTCTTTGTTTTTTTATTTTGATTGCTCGAGGGTCTGGTTATAGTGTGGAAGCAGGATTAAAATATTTTATTTTGGGTGCTCTTTCTTCTGGTTTATTTTTATTTGGGTGTGCTTTATTATGTGGTATTGGGGCTAATATACACTTTTCTCATATAGAACTTCTTTTTAATTCAAAACAAGTTTTTTCTGCTGTTTCGATACCAATTGGGTATCTTTTAATTATTGTTGCTCTTTTTTTTAAATTATCAGTTGCTCCTTTTCATATGTGAGTTCCTGATGTTTATGAGGGGGCACCTACTAAAATTGTTCTATTATTGGCTATTGTTCCAAAAATAGGGTTTTTTTCTCTTATAATTTCAATTGGATTGCCTGTAAATTTTTTTTTTTTAGGGATTCTTTTTTCTTTGTTTGTTGGAGCTTTGGGTGCTTTAAATCAAACTAAAATAAAACGACTTTTGGCTTATAGTGGGGTTGGCCATATGGGCTTTATTTTATGGGGTTTGGAAAATGGTTCTTTTGAAAGTTTACAAGCTAGTCTTGTTTATCTTTTTATATATATTGTGATGACAATTTGTGCTTTTTCTATTATATTAAGTTTTAATGTTTATAAAAATTTACTTGTTGAATTTAGTGGACTTTCTCGATACTTACCTTTTTTTTCGATTACTTTAGGTGTTCTTTTTTTTTCTATTGCAGGAATTCCTCCTTTTGCTGGATTTTTTGGAAAATGATTTATTTTGTTATCTGGAATTCTTTCTAAATCATATTTTATTTTTTTTTTTGCTGTTTTTTGTTCTGTTATAGCTGGGGTTTATTATATTCGAATTATAAAAATACTTTTTTTTCAAAAAAATTCTTTTCTTTTAATTACAATTAAAGCTTTAAAAAAAGAATCTAAATTAAATTTTAAAAAAGTTTTTTTAATTGGTTTTTGTTTTTATTTTATTCTTTTTTTTTTTCTTTCTCCACATTTTCTTTTTTTTTTTTTTTCTCAAATAATTTTTGATTTATTTTAAAATGGAATTTTTTTCTTTTTTTTTTATTTTAGGGATAATTGGCTCAGGAGTAATGGTTGTTTCAGCGTTAAATCCTGTTCTTTCTATTTTTTGATTGGTTCTTGTTTTTATAAATTCTGCAGTTTTTTTCCTTTTACTAGGAATAGATTTTCTTGCTTTGATGTTTTTACTTATTTATGTTGGGGCAATAGCTATTTTATTTTTATTTGTTATTATGTTATTAAATCTAACTGACTATCCCCCGGTTTTAAAAAGAGAGGTTGATATGACAAATTATATACCAATTGGATTTATAATTGGGATTTTTTTTTTTTCAGAAATTGCTTCAAGTGGATTATTTTTGGGTTCTTTTCAAATAGAGAATTGAGATCTTTCTTTTCCTTGATTTCTTATTTCTTATCATAATATTGAGGCCTTAGGGCAGATTTTATATGTGTCTGGTTTTTGTTTGCTTCTGCTGGCCAGTTTTATTTTATTAGTTGCTATGATTGGTGTGATTGTATTAACTCAAGAAACAGAATTTTTAAGTAAAAAACAAGATCTTTTTTTTCAAATAAACAGATAATGAATAGTTCTTCTTATTTTGAACAATTTAACATAGTGTGAATGTTTGGTTTTACGAATTCAACAATAATGATGACTTTTGTAATTATTGTTGTTTTATTACTTTTTAAAGGAATTGAATTAATTCCAAAAAGATGGCAATCGGTTTATGAATATCTAGAAAATTATTTTTATTATATAACAGTGCAAAATTTAGGAAATGTGGGTTTAATATATTTTTCTTTTATTGTTTCACTTTTTGTTTTTTTAGTTTTTTTAAATATTTTAGGGTTATGTCCTTACGTCTTTACACCGACAACGCATATCGTTGTTACTCTTGGGTTTTCTTTTTCTATTGTTATTGGAGTTACTTTTTCTGGATTTTATAAATTTAAAAAAGACTTCTTTAGCATTTTAATGCCTAGCGGTGCTCCTTTAATTTTAGCACCACTTTTAATTTTAATAGAAACAGTAAGTTATATTTCTCGGGGGGTTTCTTTGGGGATTCGTTTAGCAGCAAACCTTTCTGCCGGGCATCTTTTATTTGCAATTTTGGCAGGATTTGGTTTGGTTTTTAAACTAGCAATGTCTATAATGGTGTTTATTACGCTATTAGAGGTAGCCGTTGCGATAATACAGGCATATGTATTTTGTCTGCTCACATTAATTTATTTAGTAGACACAATTGTTCTACATTAAAAGTGATAAAATTAGAGATATGAGTGAATTAGAAATTATTTTTTATATAATATTTTTTGTGTCAGCAGGTTTCAATTGAGGTTTTTTTGTTATGTGGTATAATTCGTCTTCCCAAAGGTGGCTCCGGCATCAGATGGG-----TA----CTGATGATTGGGTGCATCCTCATAACTATATAAGTTATGTGCGCCGTCATGGTATTGC---------TGAGAGACAAGT------------------AGGGCGAGA--------GGGGTCAACCGAGGTAAT----------------GTATG---------TAGAGTCGGGGAGGC-----GACCACGAAAT--GGGGGTTTAG-------------------AAGATGGTGAGC--CAGAAAGTATTGAGAACTTGA---G--------AGAGTG--TGT-CGT------------------------------------------------TAGGGCATTACGTCA-----GTTAGAAAGTAGAGAGAAT---TTGAGAGAGGGTGAAACTAGCGCA-TTAAGTGAGTCA------GAAAGTAGAGAGAATTTGAGAGAGGGTGAAACTAGCGCATTAAGTGAGGCAGAAA---------G-TAGAGACAAT---------TTGAGGGA--GAGTGTAGCTAG---CGCATT-----AAGTGAGTCAGAAAGTAG-AGGCG-ATTTAAGGG--AGAGT-GT-----AACT--AGGGTATTACGTGAGTCAAGAAGCCAAGAC-GAAACAT---A----TGTATGTGATGGCAGGGT--------AAACAT--TGATGAGGCAGTTGAATCGACTCTTAGTTCGATCTCTTTTGAGGTTGGAGAGACGATGGTTCATGTGTGAAATCAATTTGACATGCTGTTTAACATATTGGCATGTAGGCCCCTGGTAGGCTGCATTTTTTTATCTTACCAGCTTTTAAAAATAGCAAATCAAATGCCAAACCCACGGGTTTATAGGTGATTTGTTTTGGTGTATATTTTATTAATCTTTGTTTTTTT-----TTTCCCT--------------------------------------TAG----TTATT------------------TTAGATTTA----------------TTTAACA--------------TGG----------------------TCTCTGGC--------------AAGCAGA-----------------------A-----------------------------------------TTTGGGT---GGGGCA-------------------------------------TTAGCCTTAAAG---G--------CTAG------------------------------AAAAGAGAGCAAAAA-A----TTTAATAGAGT----TGAGAAAAAAAGTTTTAAAATGGTTCTTTGTATTTAAATTAGCTAAAAATCAATAAAATTTTTATTTAAAGAGTTTTTTTTTGTGTTTGTTATTGTAATGGTTCTTATTTATTTAATTGTTATTATGGCATTAGTTAACATCATAGGGATAGGGAGGGAGAGAAGATGTGTTTTAAAAAAGCGGGCTTTAGAGTGGTCTTTGGCTTTATTGTTTAGTACTTTAGTTTTTTGGGGCGGATTTGACGGAGAAAGTCATTTTCAATTTTTTAGTTTAGTAGAATGAAATATATTTTCTACTTTAGATTGAGGCCCGATTGTTTTTGCAGTCGATGGTGTTTCTTTGGTTTTTTTACTTTTAACGACTTTTTTAATTCCAATTTGTATTTTAATTAGCCAAAAATCAATAAAATTTTTATTTAAAGAATTTCTTTTGTGCTTGTTTTTTTTAGAAGTTTTATTAATAGGTGTTTTTATAGTGTTTGATCTTCTTTTGTTTTATCTTTTTTTTGAGGGGATATTAATACCAATGTTTTTTTTAATTGGTATTTGAGGCTCTCGAGAAGAAAAGGTTCGTGCTTCTTTTTATT-TTTTTTTTTTACTTTTATAGGCTCTCTCTTTTTTTTTTTTATAATACTTTTTTTATATCAAAGGATTGGAACAACAGACTATTTTCTTTTACTTAATATTAAATTATTTTTAAATATTCAAAAATGAGCCTTAGTTGGGATTTTTCTTAGTTTTGCGGTGAAACTACCTCTTATTCCATTTCATATTTGATTGCCACAAGCACATGTTGAGGCTCCTGTTGCGGGCTCTGTTATTTTGGCTGGAATTTTATTAAAATTAGGGGGCTATGGCCTTTTCCGTTTTTCTTGACCTCTTTTTCCGGGGGGTTCTTTATATTGGTCTCCAGTTATTGTTTTTTTTAGTGTTGTTGCTGTTGTTTATGGAGGCTTAATGACATGTCGTCAAATTGATTTTAAACGGCTTGTTGCTTACTCTTCTGTTGCTCATATGGGACTTGTGCCTTTGGGTCTTTTTACACATGTTATAGAGGGGTTAATTGGGGCTCTTTTTTTAATGTTGGCGCACGGATTTGTTAGCTCTGCTCTTTTTATTGGAGTAACTTTTTTGTATGATCGCCATCATACTCGTTTAATAAAATATTATCGGGGTTTGACTTTGACAATGCCTCTTTTTGTTATTACAATGTTAATTTTGTCTTTGGCGAACATGGGTTTTCCTCTTAGTTGTAATTTTGTTGGAGAATTTTTTTCTTTATTAGCAGTCTTTCAATATCATTACGGAGTTGGAATGTTTGTTATTTTAGGGGTTCTTTTTTCTGCAATTTATTCTCTTAGTCTTTTTAATCGTATTTCTTTTGGTGGAGGATCTAATTATTTACTTTTTAATAGAGACTTAAGTCGACGAGAGATTTCTGTAATTTTTCCTTTTCTTTTAATTATCTTGGGGGGAGGGATTGTGCCTTTTCCTATTATTGATTTAATTAAAAATAGTCTTGTTTTTAGTCCGGGGGGTTAAGGCGGAGGATTTTTCCTCCAGTCTTAGGGAAAAAAAAATATTTAGTTTAGGTTATACATGCTAGTGTGTGCGAATGGGTGAGGATAAAAATAAAAAAAGTTTTTTT-TTTGTTGTATTAAAAAAAGAAAAGTTTTTTATTTTTTTTTTTGAAGATGCATGGTCTAACCACATTTTCCCTGAAACAAAAGAAAACCTTTGGCAGCAGTAACAAATTTTATGAAATATACGAAAGTAGGACATAGGTAAGAGAAAAAAAATCTGTCAAATAGAAGTGCCAGCAGACGCGGTAAGACTTAAGGATTTATTTTTTTTATAAAAAGCAAAAAGCGTGTTAAGGATT----AAAAAAAAAAATAAATAGAATTTTTTTG--GTAATTGTGAAATGTTAGAATGAAAAAAAGAATTTTTTATATGAAAATAATTTATTTTTTTTTTTTTTTTCTTAAAGACGAAGGTTTTGAGAGCAAACAGGATTAGAGACCCTGGTAGTCTATACAGTAAAAAAATATCGCTTGAGTAGTACGGTCGCAAGATTAAAATTCAAGAGACTTGGCTGTTCGGTTGTTAATTAGAGGAGCGCGCCGCTTAATTCGATAATCCGCGAGAGACCTTACCGAAGTTTGAATCTATAAACAGGTGTTGCATGGCCGTCGTCAATTTCTGTTTAAGACAAAGAGGGGTTTAATCCTATCAAGGTTGAAGTCAGGTATTATGACCCTTATATTTCGGGGTTAGGCGCGCTACATTTCTCTCTTAGAAAAGGAGGGGTTCGGATTGTCTTTAAAATAAGATAATGAAGTTGGATTTAATAGTAATTGAAAAGTAGTGCGTTTCAATGAACGTGAAAACAATGTTAGTACACATAGCCCGTCGCCAGCCCAGAAATAGGCTGTAAGTCGTAACATAGTAAGAGTGAGGGAACTGGCTCTTGATGCAGTTTCATTCGTATCATTTAGTTGAGCCTTCTCCATGGCCTTTCGTTGGAGCAATTGGCTCTTTTTTTATTACTGTTGGTGCAGTGGTTTTTTTTCATTATGGGTTTAGTTTTTTTTTATATTTGGGGCTTTTGGTTGTTGTTGGAGTAATGTTTGTTTGATGACAAGATGTTATACGAGAATCAACTTTTCAAGGTCACCATTCTTTAATTGTAAAACAAGGGATTAAATATGGTATGATTTTATTTATTCTTTCAGAAATTTTGTTTTTTTTTTCTTTTTTTTGGGCTTTTTTTCATAGTAGTTTAGCACCGGTTGTTGAACTTGGAGTCGTTTGGCCTCCACAAGGAATTGTTGCATTAAATCCCTTTTCTGTTCCTTTATTAAATACTGCTGTATTATTAAGTTCTGGGGCAACGGTTACATGGGCGCATCATGCAATACTTTGTGGTTTAAAAAAAGAGGCTCAATTTGCTTTATTTTTAACTCTTTTTTTGGGTGTTATGTTTACGGGGTTGCAAGCATTTGAATATTATGAGGCGCCTTTTACTTTATCTGACTCTGTTTATGGGGCCACTTTTTTTGTTGCGACAGGGTTTCATGGACTACATGTTATAATTGGTACTACTTTTCTTTTTATTTGTTTTTTACGTTTACTTTCTAATCAATTTACTCGTCGTCAACATGTTGGGTTTGAAGCCGCGAGTTGATATTGGCACTTTGTCGATGTGGTTTGATTATTTTTATATTTATGTATTTATTGATGAGGCTCATAAAAACTTCTTTAATGCAAAATCTTTTTGTTTT-------------T-A-T---AAATGTTTTGGCTTGGTTATGTGTCCTCTGGTTTAATCATCTTTATTATTCGGATAGTCCAGAGACTTGACTTTTAGAGTTTCAAGATGTTGGGGATCCTATTGTAGAAGAAATTGTTTTTTTTCATGACCAAGTTATGTTTTTATTAATTATTATAGTTACTGTTGTTTTATGACTTTTTGTTGAAGCTTTTAAAAATAAGTTTTATGATCGTCATTTAATCGATGGTACATTTTTAGAAATTGTTTGAACGATTATTCCTGCTGTTATATTGATTTTTATTGCATTGCCCTCTCTTAAATTATTATATTTAATGGATGAGGTTATTTCTCCAGCTTTGACAATTAAAGTTATTGGGCATCAATGATATTGATCCTATGAATATTCTGATTATGAAGGAGATACGCTAGGGTTTGATTCTTATATGATTCCTACTTCGGATTTAGTTTCTGGAGAGAATCGTTTGTTAGAAGTTGATTATAAACTTTTAATTCCTATTCAAACACATACAAGATTTTTAGTTACTGGGGCAGATGTTTTACATTCTTTTGCAGTTCCTTCTTTAGGGTTAAAAATCGATGCGGTTCCGGGTCGTCTAAATCAAACTGGTGTTTTTATAAAACGAGCCGGGGTTTTTTTTGGACAATGTTCTGAAATTTGTGGGGCAAATCATTCTTTTATGCCAATTGTGATAAAGGGAGTTGGTTTAAATGAATACGTTCAATATTTAAATTATTTAAAATGTATTATAAATACTTAGTTATTATTATTATTTTATTTTTATTGGGGAGTTGGGGTATAATTTTAAATAGAGGACATTTTATTATTATGCTTGTTTCTATTGAATTAGTTTTATTATCAACTTTTTTTTTTTTTTTAATAAGCTCTAAAGAAATAGATCTTTTAATAGAACAGATTTTTATGATTATGGGATTAACTATTGCTGCGGCAGAATCTTCAATTGGTTTAGCTATTTTAGTTGCATATTATAGAATTCGAGGAACAATTGTTTTAAAATCTTTTAGTTCTTTGCGAGGATAATGATTAATCTTTTTATTTTTTTTTTTCTTATTTTTATTTTGGCGGGGTTATTTATATTTCTTTCTTTTTTGATAGGGGAAAAAATTCCAGATCGAGAAAAGGTTTCTGCTTATGAATGTGGTTTTGCCCCCTTTAATTTTTTAGGGCGTCCTTTTTCAATACGTTTTTTTTTAATTGGTATTTTATTCTTGATTTTTGATTTAGAAATCTCTTTTTTTTTCCCCTGATGTGTTTTATATAATTCGACTGCTCCGTTTGGGTTTTGAACTATGATAGGTTTTTTTTTTGTATTAGTTTTGGGTTTGATATACGAATGAGTAATGGGGGGATTGGAATGAGAGTAAAAAGAGAGTAAAAGAAAAAGTCCTATCTATTATGAAAATAATAGAAATTTTATACCAACTCCGGTTTCTGCTTTAATTCATGCTGCAACGATGGTTACTGCAGGTGTTTTTTTATTAATTCGTGCTTCTCCTTTATTTGATGTTGTTCCTCTTATATTAATTATTATTTCAATCGTTGGGGTTTTAACCGTGTTTATTGCAGGCACAATTGGTTTAGTTCAAAATGATTTAAAAAAAATAATCGCTTATTCTACTTGTAGTCAATTAGGCTATATGGTTGTTGCTTGTGGGCTTTCTCATTATGCAATTAGTCTCTTTCATCTTATGAATCATGCTTTTTTCAAAGCTTTATTATTTTTGAGTGCTGGGTCTATTATTCATGCGGTAGTTGATGAACAAGACATAAGGAAAATGGGGGGTTTATTGTCTTTTCTTCCTTTGACTTATGTTTTTTTTTTGATAGGCTCTTTTTCTTTAATGGGGTTTCCTTTTTTAACAGGATTTTATTCAAAAGATTTAATTTTAGAATTTGCTTTTGGACAATTTTATTTAATTTTTGTGTATTGATTAGGTTGTTTTTCTGTTTTATTAACAATTACATACTCTATTCGTTTAATTTATTTAGTTTTTTTATCCAATATTAATTTAAAACGAGCAAACATTTTTTTTCTTAAAGAAGGAGAATTTTTATTTTTAATTCCTTTGGGTATATTAACTTTAGGAAGTGTTTTTTGAGGCTATTTAAGTAAAGAAATAATTTGGTCTTTTCAAATAGATGTTTTTTCAATACTTTCTTTAAAAATAAAAATATTTCCAATTTTATTTTGTTTTATTGGACTTTTTGGAACGATATTTTTTTTTTTTTTTTTTTCTTCTCAAATTTTTGGTTATCCCCTTCAGGTGGTCGGATCTTCTGTTTTTTCTCTTTATAATTTTTTTGGTTCTGCTTGACAAATAAATTTTTTTTTTAATTTTTTCTTTATAAAAAAAATAYATAAAATAGGACATTTAATTACTAATTTAACAATTGATAAAGGTTTATTAGAGGTTGTCGGGCCCAGGGGTGTTGTTCAATTTTTTATTTTTCAAACTCAAAAGTTGAGTAGTTTACAATCGGGGTTAGTATTTAATTATGCTTTAGTTTTTTTTCTTGGGATACTTTTTTTAATTTTTGCACTTTAATTAAAATTTTTGAAAGAGTTAAGTTAAAGTAAACTGTTGATCTTCAAAATCAACGATGTAGGTGCAAGTCCCACACTCTTTGAGTGCCTCAGTTAAAAGTAAGCTTTTATAAGATACAATATTGATGGGGTTTTTCGGTTTTATTTTTATTGTTAATTTTTTTTGAGATTGTTGTTTTTCCTTTAATAAAACGTAATTGATGGATAAGAAAGTTCTTAATGAAGTGCGATGGCGCCATCTTAACAAAAATTT--GGTTACAAAAAGAAATTTATAAAAAAA----AAAAAAAAGTATGGTGTAATATT---AAAATGTTTGTACTTTAACTTAATTTTTAATTGGTTTAG-CTATTTTAGTTGGATATTATAAAATGCAAAAAACAATTGTTTTAAAATCTTTTGATATTAAAAATTTATGGAAGAGTT-----A--------------------AGTT--------A-------A---AGTAAACTGTTGATCTTCAAAATCAACGATGTAG---------------------GTGCAAGTCCCACACTCTTTGAG--TGCCTCAAAAGTAT---TTAGCT--TTTGCA--AAAAATAGTATGTCTTGAGTTGATATGT--TCA-AAATTATGTGGTTGGGTAGAAGTTTA--------G--TTATAAGAGTTGCAATACTTTTTATTTTGGCATTAATAATAGTTATTTTTAGATTTAAAGTGAGTTATTTTATAATAATTGTTAGTATATTGTATAAGTGTTTAAAAAAAAATTTGTTCGTT--CATGCTGAGGGTCCGC-CCCG--TAAGCGTGCTAGAGTTAAAAAAAA--ACCATTGTGAAATATG----------------------------CCAAAAAAG--ATTAAAAATG---------AAGTAAA-----AGAGAGAGCCCAAAATAA--AGATTTGGGTTATCCAGCTGAGGTTTAAAAACCATTAAATTTACTTGAAT--TTAAAT--ACTTTACAAAAGAGCAAAAAGACAAATTAGTGGCGGTGTTAATTGAGTGAGCAAACAGTGTC---------------------G-CGGCCGGAGAGCCAAACGAGGGGTTATAAAATGTGTTAAT--AGG--G---TGGGCAGAAAGCG-AAGTGTCTGAAGATTTAAACGACGAATCTGAGGAGAACCCCGGAGAATAAGTCGG-CAGAGTA--GGACCCCGGGGAGTAAGTAG--AGGCAGGGTCATGGTCTCCTAG---CCCCAAGTCTTGAGATAGAGGGTTC-CAAGCCATAGAATTCG-ACATAAGGGGCGTTAGGGGCAAGCCCAT--GATGTCAAATCTTGTT------TCGGCCGCGGTGTACTAGCCCCAAATCTTGAGA---------TAAATGGTTTCTAGTCATTGAATTCGATGGATTTTTTCAACCAATCATAAAGATATCGGTAGTTTGTATCTAATTTTTGGTGGGGGTGCTGGTTTAATCGGGACGGCGTTTAGTATGCTTATACGACTCGAGCTTTCTGCGCCCGGAGCGATGTTAGGAGATGATCATCTTTATAATGTAATTGTTACAGCACATGCTTTTATTATGATTTTTTTTTTGGTTATGCCCGTTATGATTGGGGGGTTTGGTAATTGATTGGTCCCATTATATATTGGGGCGCCGGATATGGCGTTTCCCCGACTAAACAATATTAGTTTTTGACTTTTGCCCCCTGCGCTTTTTTTATTATTAGGCTCTGCTTTTATTGAACAAGGGGCGGGGACGGGGTGAACAGTTTATCCTCCTCTTGCTAGTATTCAAGCACACTCCGGAGGTTCGGTTGATATGGTTATTTTTAGTCTTCATTTAGCTGGGGTTTCTTCTATTTTAGGTGCTATAAACTTTATTACTACAATTTTAAATATGCGAGCCCCGGGTGTGTCTTTTAATAAACTACCTTTATTTGTTTGATCTATTTTAATAACAGCTTTTTTATTGCTTTTATCTTTACCTGTTTTAGCTGGTGCTATTACTATGTTGTTAACAGATAGAAACTTTAATACGACTTTTTTCGATCCAGCGGGTGGCGGGGACCCAATATTATTTCAGCATCTATTTTGATTCTTTGGGCATCCAGAAGTTTATATTTTAATTTTGCCTGGTTTTGGTATGATTTCTCAAATAATCCCGACTTTTGTTGCTAAAAAACAAGTTTTCGGGTATTTAGGAATGGTTTATGCCATGCTTTCTATTGGGCTTCTGGGATTTATTGTTTGAGCTCATCATATGTTTACTGTTGGGATGGATGTAGATACAAGAGCATATTTTACTGCTGCTACTATGATTATTGCTGTGCCAACTGGGATTAAAGTTTTTAGTTGGTTGGCAACTATTTATGGAGGTGTTCTTAGGTTAGAGACTCCAATGCTTTGAGCTATGGGGTTTGTTTTTTTATTCACAGTTGGTGGTTTAACTGGGGTTGTATTAGCAAATAGTTCTCTTGATATTGTTCTACATGATACATATTATGTAGTTGCGCATTTTCATTATGTTCTTTCTATGGGGGCTGTTTTTGCTATTTTTGGGGGATTTTACTATTGAATTGGAAAAATAAGTGGTTATTGTTATAATGAATTTTTTGGGAAAGTTCATTTTTGATTAATGTTTATCGGGGTTAATTTAACTTTTTTCCCTCAACATTTTTTAGGTTTAGCAGGATTTCCAAGACGATACTCGGATTATGCAGATGCTTTTTTGGGCTGAAATTTAATAAGCTCTTTAGGGTCTATTATTTCTATTTTGAGTGTTGTTTGGTTTTTATATATTGTTTTTGATCTTTTTGTTACAGAAGAAAAATTTTTGGGTTGAAAAGAAGGGTTTTCTTTAGAATGAATTCATTCTTCTCCCCCCTTATTTCATACTTATGAGGAGTTGCCTTTTGTACAAAAA-TAAATAATTTTTAGAATAGTGCCGGGTTTATGTACCGGTTT</w:t>
      </w:r>
    </w:p>
    <w:p>
      <w:pPr>
        <w:pStyle w:val="Normal"/>
        <w:rPr>
          <w:sz w:val="20"/>
          <w:szCs w:val="20"/>
        </w:rPr>
      </w:pPr>
      <w:r>
        <w:rPr>
          <w:sz w:val="20"/>
          <w:szCs w:val="20"/>
        </w:rPr>
        <w:t>calien    TGTAAGAAAGACAAAGGGTTAGTCATTGGGTTCATGCCCCAAATAAGTGAGTTCGAATCTCTCTCTTACACAAAATAAAAATTATAAAAAAAAAAAGAAGATAACTAAGATAAATTAAAATTAGACGATTTTTTTCGAAATGGCGTTCAGTTGCTTATTGGCTGTTTCTCCAGAAAGGTGG---TTTTTTTAATTTGAATTGAAACATCTTATTACTAAGTAAAAATCAAACGAGATTCCGAGAGCGGCAGAGAGTGAAATTGGAGTTGTGCTTGTGGTGGTCATAGATCTTGCTTAAACATTAGTTTATACTGATAATGAGAGTACTGTAAGGGAAAGTTGAAAGAGAGTTGAAAGGAATTTGAATTTTTTATTTTTGAAGTAGCTTTAAAAAAGCGTACCTTTTGTATAATGGGTAAAAGAGATTTATTTGGCATATTTAAAATGGAAAATTTTAAGTAATT-TTTTTTTAGTTAAATTCCCCGAAACCAAGTGATTTAATCATGAATTGTGTGAGCAAAAGCTGGTGATTGTGGCAAAAATCTCAGAAAATTTGTGATTAGGGGTGAAAGGCTAATCGAACTTGGAAATAGCTGGTTTTCTGCGAAAACTATTTAAGTAGTGTTC-TTTTTGTTTTTATTTTAATTGTCATTTTAAAAAAAATAAAAATAAAAAAAAAGTAAACAAACAATAAATAAAAAGATTTTTTGTTAAAAGAGAAAGCTCAAATCCGAAGCTATTGTCA--TTTTTTTTCTTTAGTTTAAAAAAAAATTAAATTTAGACAATAAAAATGTAAGCTTGGAACCAGCCATCTTTTAAAAAGTACGTAGTTGTTTATTTAAAAATTTTAAATTTTTTTATAATTTTGATGGTTAAAATAAAACAGAAGCTTTGAAAATAATTATATATTTTGTAGCAGAGTAAATTGTTTT---T--------------------------TAGTTTGAAAAATTTTTT-TTAATACATCGTATTCAGTTGTAATAATTTTTACATAAGTAGTCTAAATATTATTTTTTTTTTCTTAAGACTACCTTGGTCAAGGGTAATACAGTTTCTAAAAAAGAAATTTTTTATGAAGATTTTTTATA-AAATATATAATATCGGGAAAAG-AAAAAAAAAGAACTGTTTTTCTAATTAAAGAAAGAAA-AAAAAAAGAAAAACATTTTTTTAAGGAACTCGGCAAAGCTAAACTTCGACTGTTTACCAAAAACATAGCTTTTTGATCTTTATAAAAGGTGAAACCTGCCCGATGGTTGTATCTTAATGTGTTTGTCTCGCCTGCTAATAAAGACAATTAAATGGCCGCGGTAACACTGACTGTGATAATGTAGCGTAATCAATTGTCAATTAATTGTTGACCGGTATGAATGGTGCCCCGAAAGTTTTTCTGTCTTAAAAAAATATTCAATGAAATTAAATTTGTAGTGAAGATGCTACATTTTAATTGYTAGACGAGAAGTCCCCATGGAGCTTTACTGTAAGCTTATATATATAA-ATTTTTTTTTTTATAAGCAAGACAGTTTTGTTGGGGCGACAGTTTTTTAAAAAGTAAYGAAAATGAACTATGACGCATGTTTAACTTTGAAATTTTTTTAATTGATGAGACATTTTTGGTGTGTTTTTTGATCCGTTATTTTGAATGAAAAAAATAACGAAAACAAATAAAAGTTACCCTGGGGATAACAGCGCAATAACGTTTGAGAGTTAATTAACGACAGTGTTTGCGACCTCGATGTTGAATTGTAACGTCCTACGGTGTAGTCACTCGTAAGGGTTGGTTTGTTCATCCATTAAAGTTATACATGATTTGAGTTAAAAGCGTGGTGACACAGCTTGGTTTCTATCTACAATTAGAAAACAAAAATATGTTGTTTTTTCGTACGAAAGGATCAAAAATCAATAGTTCCCTTAATATAACTATTCTTTAAATTAGGATTGCTTCTAAAAATAAAAAGAAATATTTTTGTTTGTTGTTTTTATTAATGTATCTTTTAGTTTTATTTTTTCCTTTAATTGGAGCTGTTTTAACAGGTTGTTTTGGAAGAAAAATTGGAGAAAGAGGAGCGGGGATTTTAACTTCAAGTTGTTTAGTTTTTAGTTTGTCTTATTCTTTTTTAATCGCGATTGAAGTTTTATTTAATTCAACAACAACGTATTTGAAATTATGAAAATGATTTGATTCGGGATTGTTTGTTGTTTTTTTTGGTTTTCAATTTGATGGTTTAGTAGTTATTATGTTATTTGTTGTTTTTATTGTTTCTACTTTGGTTCATATTTTTTCTATTGCTTATATGCGGGGGGATCCTCATGTTCCTCGATTTATGACATATCTCTCTTTGTTTACTTTTTTAATGGTTTTATTGGTAACTAGCGATAATTTTCTTCAATTATTTATTGGGTGAGAAGGGGTTGGCCTTTGTTCTTATTTATTAATTAATTTTTGATTAACTCGATTAGAGGCAAATAGAGCTGCTATTAAAGCAATGTTAGTGAATAGAATTGGTGATATTGGGTTGCTTTTAGCAATGTTTTTACTTTGGGATCTTTTTGGATCTCTAGATTTTTCTACAATTTTTAATTCTATTTTTTTTTCTAATCAAATATTTTTTATTTGTTTATTTTTATTTTTTGGGGTTATGGGAAAATCTGCTCAATTAGGATTACATACTTGGCTACCGGATGCAATGGAAGGTTATTGGGCCTTTTAATTAAAAAATTAATTAAAAAAATTACTATACATTAAAAAAACAATTTATTAGTAAAATAATTGTTTATTAATGGACAATAAAATATTTATTTTAATGTCTAAGAGACTTTATGTGATTTACTTTTTTTTATTTGATTAAATCTATTATTATTATTATTCCTTTACTTATTGCTGTTGCATTTTTAACTTTAGCAGAACGAAAAATTTTAGGGTATATGCAAATAAGAAAAGGGCCAAATGTTGTTGGAGGGGGGATCCTTCAACCTTTTGCAGATGGGGTGAAATTATTTATTAAAGAAATGATTCTTCCCCATCAAGCAAATAAATTTGTTTATCTTTTGGCTCCAGTTATATCTTTTACATTAGCTTTCTTTGTTTGAGGTTTTCTTCCTTATGAGAAAGGAGTGAGTATTAGTGATTTTAAAATTAGTCTTTTATGAATTTTGGCTATTTCTTCTATTAGTGTTTATGCAATTTTAATGTCTGGATGAGGAAGTAAGTCTAAATATGCTTTTTTGGGTGCTATTCGGGCGGCGGCTCAAATGATTAGTTATGAGGTTTCAATTGGGCTAATTCTTATTTCGGTTTTATTATGTGTTGGTTCTTTAAGTGTTACTGAAATTGTTTTAGCGCAAAATAATGGTATTTGGTTTTTTTTTCCACTATTTCCTGTTACAATAATGTTTTTTGCCTCGATTTTAGCAGAGACTAATCGTGCTCCTTTTGATTTAACAGAAGGAGAGTCGGAGCTTGTTTCGGGGTATAATGTTGAGTATGCCTCGATGTCTTTTGCTTTATTTTTTCTTGCTGAATATGCCCATATTATTTTAATGAGTTGTTTAACAACGATTTTTTTTTTGGGAGGATGGCTTTCTCCGATTTCAGATTTTAAGGGTGGGGCTGGATGGTTTGGTTTTAAAGTTGTTTTTATTATTTTTTTTTTTATTTGAGTAAGGGCTTCATTTCCTCGAATTCGATATGATCAGCTTATGGCTTTGTTATGAAAAGGGTATTTGCCTCTAAGTTTAGGAATGGTCATTTTTGTGGCTAGTGTTCTCTTTGGGTGTAATGGCCCCCCTCCTATTTAAAATATTTTAATTAATTA--------------------------------AAGTGCCATTACGAAAACAAAATCCTATTTTATTTTTAATCAACGGATTTTTAGTTGATTTGGTTTCTCCTTCTAACATTACTTATTTATGAAATTTTGGATCTTTATTGGGATTGTGTTTGATTTTACAGATAGTCACTGGGTGTTTTTTGTCTATGCATTATTGTTCTGATGTTAATTTTGCTTTTGCTTCAATTGGTCATATCATGCGAGATGTTAATTATGGGTTTTTATTAAGATATCTTCATGCTAACGGTGCTTCTTTGTTTTTTTTTTGTCTTTATGTTCATATTGGTCGAAGTTTATATTATGGGGGGTATTTAAAATTTCATGTTTGAAGCATTGGAGTTGTTATTTTTTTATTAACAATGGCTATTGCTTTTATGGGCTATGTTTTGCCTTGGGGACAAATGTCTTTTTGAGGGGCAACTGTAATAACTAATTTATTGTCTGCTATTCCTTATTTTGGGATTGATATTGTTCAGTGAGTGTGAGGCGGGTTTAGTGTTTCTAATGCAACATTAAATCGGTTTTTTAGTTTACATTTTTTACTTCCTTTTATTTTAGTTTTTCTTGTTATTCTCCATTTAGTTTATTTACATGTTGATGGGTCTAATAATTCAACAGGATTAAATTCTTCAATTGACGGAGTTTCATTTCATACTTTTTATACATCAAAAGATTTTTTTGGTTTTTTTTTTCTTTTTTTTTTATTTTGTTTTTTTGTTTTTTTTTTGCCAAATTTATTAGGAGATGCTGAAAACTTTATTCAAGCGAATTCTTTGGTTACTCCGGTTCATATTCAACCAGAATGATATTTTTTATTTGCTTATGCAATATTACGTTCTATACCAAATAAATTAGGTGGGGTTATTGCAATGTTTTGTAGTATTTTTATTTTATTTTTTTTATCTATTTTACATCAAAGTCTTTTAAAGGGGCTTTTTTTTCGTCCTTTAGGTCGGATTGCATTTTGGTTTTTAATTATTGATTTTGCTTTATTAACTTGAATTGGATCACAAGTTGTAGAAGAACCTTTTATTTTAATTGGTCAAATACTCTCTTTTTTTTATTTTTTTTATTTTTTAGTTTTAATACCAGTTTTGGGAATTATTGAAAATCAATTATTAAATAAAAATTAATGAAATTTTTGTTTTAGGGGGTTTTCTTCTGAGCTTCGTCGTTTTAAGTCTTCGTTATTTTCTTTTAAAACTTTCTCTTTTTTATTTATTATTATTTTTTTGTTTTTTTTTTTTAAAATTAGAATGGGGAAAGCTTTTGGTTTTAATTGGTTCTTTTGCTGTCTTTCTTTTATTTGGACCAAAAAAAGAAGAACAAACAGATGTGCCCATTTTAAGTTTAATTATTGTTTTTGGAGTTTTTTGTTTAATTTCTTCAAGTAATTGACTTTCTATTTATTTAACCATTGAACTTTTTACTCTTTGTTTTTTTATTTTGATTGCTCGAGGGTCTGGTTATAGTGTGGAAGCAGGATTAAAATATTTTATTTTGGGTGCTCTTTCTTCTGGTTTATTTTTATTTGGGTGTGCTTTATTATGTGGTATTGGGGCTAATATACACTTTTCTCATATAGAACTTCTTTTTAATTCAAAACAAGTTTTTTCTGCTGTTTCGATACCAATTGGGTATCTTTTAATTATTGTTGCTCTTTTTTTTAAATTATCAGTTGCTCCTTTTCATATGTGAGTTCCTGATGTTTATGAGGGGGCACCTACTAAAATTGTTCTATTATTGGCTATTGTTCCAAAAATAGGGTTTTTTTCTCTTATAATTTCAATTGGATTGCCTGTAAATTTTTTTTTTTTAGGGATTCTTTTTTCTTTGTTTGTTGGAGCTTTGGGTGCTTTAAATCAAACTAAAATAAAACGACTTTTGGCTTATAGTGGGGTTGGCCATATGGGCTTTATTTTATGGGGTTTGGAAAATGGTTCTTTTGAAAGTTTACAAGCTAGTCTTGTTTATCTTTTTATATATATTGTGATGACAATTTGTGCTTTTTCTATTATATTAAGTTTTAATGTTTATAAAAATTTACTTGTTGAATTTAGTGGACTTTCTCGATACTTACCTTTTTTTTCGATTACTTTAGGTGTTCTTTTTTTTTCTATTGCAGGAATTCCTCCTTTTGCTGGATTTTTTGGAAAATGATTTATTTTGTTATCTGGAATTCTTTCTAAATCATATTTTATTTTTTTTTTTGCTGTTTTTTGTTCTGTTATAGCTGGGGTTTATTATATTCGAATTATAAAAATACTTTTTTTTCAAAAAAATTCTTTTCTTTTAATTACAATTAAAGCTTTAAAAAAAGAATCTAAATTAAATTTTAAAAAAGTTTTTTTAATTGGTTTTTGTTTTTATTTTATTCTTTTTTTTTTTCTTTCTCCACATTTTCTTTTTTTTTTTTTTTCTCAAATAATTTTTGATTTATTTTAAAATGGAATTTTTTTCTTTTTTTTTTATTTTAGGGATAATTGGCTCAGGAGTAATGGTTGTTTCAGCGTTAAATCCTGTTCTTTCTATTTTTTGATTGGTTCTTGTTTTTATAAATTCTGCAGTTTTTTTCCTTTTACTAGGAATAGATTTTCTTGCTTTGATGTTTTTACTTATTTATGTTGGGGCAATAGCTATTTTATTTTTATTTGTTATTATGTTATTAAATCTAACTGACTATCCCCCGGTTTTAAAAAGAGAGGTTGATATGACAAATTATATACCAATTGGATTTATAATTGGGATTTTTTTTTTTTCAGAAATTGCTTCAAGTGGATTATTTTTGGGTTCTTTTCAAATAGAGAATTGAGATCTTTCTTTTCCTTGATTTCTTATTTCTTATCATAATATTGAGGCCTTAGGGCAGATTTTATATGTGTCTGGTTTTTGTTTGCTTCTCCTGGCCAGTTTTATTTTATTAGTTGCTATGATTGGTGTGATTGTATTAACTCAAGAAACAGAGTTTTTAAGTAAAAAACAAGATCTTTTTTTTCAAATAAACAGATAATGAATAGTTCTTCTTATTTTGAACAATTTAACATAGTGTGAATGTTTGGTTTTACGAATTCAACAATAATGATGACTTTTGTAATTATTGTTGTTTTATTACTTTTTAAAGGAATTGAATTAATTCCAAAAAGATGGCAATCGGTTTATGAATATCTAGAAAATTATTTTTATTATATAACAGTGCAAAATTTAGGAAATGTGGGTTTAATATATTTTTCTTTTATTGTTTCACTTTTTGTTTTTTTAGTTTTTTTAAATATTTTAGGGTTATGTCCTTACGTCTTTACACCGACAACGCATATCGTTGTTACTCTTGGGTTTTCTTTTTCTATTGTTATTGGAGTTACTTTTTCTGGATTTTATAAATTTAAAAAAGACTTCTTTAGCATTTTAATGCCTAGCGGCGCTCCTTTAATTTTAGCGCCACTTTTAATTTTAATAGAAACAGTAAGTTATATTTCTCGGGGGGTTTCTTTGGGGATTCGTTTAGCAGCAAACCTTTCTGCCGGGCATCTTTTATTTGCAATTTTGGCAGGATTTGGTTTAGTTTTTAAACTAGCAATGTCTATAATGGTGTTTATTACGCTATTGGAGATAGCTGTTGCGATAATACAGGCATATGTATTTTGTCTGCTCACATTAATTTATTTAGTTGACACAATTGTTTTACATTAAAAGAAAAAAAATTTGAGAAATGGGGGAATTAGAAATTATTTTTTATATAATATTTATGGTGTCATCAGGTTTAAATTGAGGGTTTGTTGTTATGTGGTATAATTCGTCCTCCCAAAGGTGGCTCCGGCATCAGATGGG-----TA----CTGATGGTTGGGTGCATCCTCATAACTATATAAGTTATGTGCGCCGTCATGGTATTGC---------TGAGAGACAAGT------------------TGGGCGAGA--------GGGGCCAACCGAGGCAA---T-------------GTATG---------TAGAGTCGGGGGGGC-----GGCCACGAAAT--TGGGGTGAAG-------------------AAGATAGTGAGT--CAGAAAGTATCGCGAATTTGA---G--------AGAGTG--TGT-AGA------------------------------------------------TAGGGCAATACGTCA-----GTTAGAAAGTAGAGAAAAT---TTGAGAGAGGGTGAAACTAGCGCA-TTAAGTGAGTCA------GAAAGTAGAGACAATTTGAGGGAGAGTGTAGCTAACGCATTAAGTGAGTCAGAAA---------G-TAGAGGCGA---------TTTAAGGGA--GAGTGTAACTAG---GGTATT-----ACGTGAGTCAAGAAGCAG-AGACG-A----------------AA-----CGCTC-CGGGGAGG----------AGA------GGCAGAAACAT---A----TGTATGTGATGGCAGGGT--------AAACAT--TGATGAGGCAGTTGAATCGACTCTTAGTTCGATCTCTTTTGAGGTTGGAGAGACGATGGTTCATGTGTGAAATCAATTTGACATGCTGTTTAACATATTGGCCTGTAGGCCCCTGGTAGGCTGCATTTTTTTATCTTACCAGCTTTTAAAAATAGCAAATCAAATGCCAAACCCACGGGTTTATAGGTGATTTGTTTTGGTATATATTTTATTAATCTTTGTTTTTTT-----TTTGCCT--------------------------------------TAG----TTATT------------------TTAGATTTA----------------TTTAACA--------------TGG----------------------TCTCTGGG--------------AAGCAGA-----------------------A-----------------------------------------TTTGGGT---GGGGCA-------------------------------------TTAGCCTTAAAG---G--------CTAG------------------------------AAAAGAGAGCAAAAA-A----TTTAATAGAGT----TGAGAAAAAAAGTTTTAAAATGGTTCTTTGTATTTAAATTAGCTAAAAATCAATAAAATTTTTATTTAAAGAA-TTTTTTTTGTGTTTGTTATTGTAATGGTTCTTATTTATTTAATTGTTATTATGGCATTAGTTAACATCATAGGGACAGCGAGGGAGAGAAGATGTGTTTTAAAAAAGCGGGCTTTAGAGTGGTCTTTGGCTTTATTGTTTAGTACTTTAGTTTTTTGGGGCGGATTTGACGGAGAAAGTCATTTTCAATTTTTTAGTTTAGTAGAATGAAATATATTTTCTACTTTAGATTGAGGCCCGATTGTTTTTGCAGTCGATGGTGTTTCTTTGGTTTTTTTACTTTTAACGACTTTTTTAATTCCAATTTGTATTTTAATTAGCCAAAAATCAATAAAATTTTTATTTAAAGAATTTCTTTTGTGCTTGTTTTTTTTAGAAGTTTTATTAATAGGTGTTTCTATAGTGTTTGATCTTCTTTTGTTTTATCTTTTTTTTGAGGGGATATTAATACCAATGTTTTTTTTAATTGGTATTTGAGGCTCTCGAGAAGAAAAGGTTCGTGCTTCTTTTTATTTTTTTTTTTTTACTTTTATAGGCTCTCTCTTTTT-TTTTTTATAATACTTTTTTTATACCAAAGGATTGGAACAACAGACTATTTTCTTTTACTTAATATTAAATTATTTTTAAATATTCAAAAATGAGCCTTAGTTGGGATTTTTCTTAATTTTGCGGTGAAACTACCTCTTATTCCATTTCATATTTGATTGCCACAAGCACATGTTGAGGCTCCTGTTGCGGGCTCTGTTATTTTGGCTGGAATTTTATTAAAATTAGGGGGCTATGGCCTTTTCCGTTTTTCTTGACCTCTTTTTCCGGGGGGTTCTTTATATTGGTCTCCAGTTATTGTTTTTTTTAGTGTTGTTGCTGTTGTTTATGGAGGCTTAATGACATGTCGTCAAATTGATTTTAAACGGCTTGTTGCTTACTCTTCTGTTGCTCATATGGGACTTGTGCCTTTGGGTCTTTTTACACATGTTATAGAGGGGTTAATTGGGGCTCTTTTTTTAATGTTGGCGCACGGATTTGTTAGCTCTGCTCTTTTTATTGGAGTAACTTTTTTGTATGATCGCCATCATACTCGTTTAATAAAATATTATCGGGGTTTGACTTTGACAATGCCTCTTTTTGTTATTACAATGTTAATTTTGTCTTTGGCGAACATGGGTTTTCCTCTTAGTTGTAATTTTGTTGGAGAATTTTTTTCTTTATTAGCAGTCTTTCAATATCATTACGGAGTTGGAATGTTTGTTATTTTAGGGGTTCTTTTTTCTGCAATTTATTCTCTTAGTCTTTTTAATCGTATTTCTTTTGGTGGAGGATCTAATTATTTACTTTTTAATAGAGACTTAAGTCGACGAGAGATTTCTGTAATTTTTCCTTTTCTTTTAATTATCTTGGGGGGGGGGATTGTGCCTTTTCCTATTATTGATTTAATTAAAAATAGTCTTGTTTTTAGTCCGGGGGGTTAGTCTGGGGGATTCGTCCTCCAGTCTTAGGGAAAAAAAAATATTTAGTTTAGGTTATACATGCTAGTGTGTGCGAATGGGTGAGGATAAAAATAAAAAAAAATTTTTT-TTTGTTGCATTAAAAAAAGAAAAGTTTTTTATTTTTTTTTTTGAAGATGCATGGTCTAACCACATTTTCCCTGAAACAAAAGAAAACCTTTGGCAGCAGTAACAAATTTTATGAAATATACGAAAGTTGGACATAGGTAAGAGAAAAAAAATCTGTCAAATAGAAGTGCCAGCAGACGCGGTAAGACTTAAGGGTTTATTTTTTTTATAAAAAGCAAAAAGCGTGTTAAGGATT----AAAAAAAAAAATAAATAGAATTTTTTTG--GTAATTGTGAAATGTTGGAATGAAAAAAAGAATTTTTTATATGAAAATAATTTATTTTTTTTTTTTTTTTCTTGAAGACGAAGGTTTTGAGAGCAAACAGGATTAGGGACCCTGGTAGTCTATACAGTAAAAGAATATCGCTTGAGTAGTACGGTCGCAAGATTAAAATTCAAGGGACTTGGCTGTTCGGTTGTTAATTAGAGGAGCGCGCCGCTTAATTCGATAATCCGCGAGAGACCTTACCGAAGTTTGAATTTATTAACAGGTGTTGCATGGCCGTCGTCAATTTCTGTTTAAGACAAAGAGGGGTTTAATCCTATCAAGGTTGAAGTCAGGTATTATGACCCTTATATTTCGGGGTTAGGCGCGCTACATTTCTCTCTTAGGAAAGGAGGGGTTCGGATTGTCTTTAAAATAAGATAATGAAGTTGGATTTAATAGTAATTGAAAAGTAGTGCGTTTCAATGAACGTGAAAACAATGTTAGTACACATAGCCCGTCGCCAGCCCAGAAATAGGCTGTAAGTCGTAACATAGTAAGAGTGAGGGAACTGGCTCTTGATGCAGTTTCATTCGTATCATTTAGTTGAGCCTTCTCCATGGCCTTTTGTTGGAGCAATTGGCTCTTTTTTTATTACTGTTGGTGCAGTGGTTTTTTTTCATTATGGGTTTAGTTTTTTTTTATATTTGGGGCTTTTGGTTGTTGTTGGAGTTATGTTTGTTTGATGACAAGATGTTATACGAGAATCAACTTTTCAAGGTCACCATTCTTTAATTGTAAAACAAGGGATTAAATATGGTATGATTTTATTTATTCTTTCAGAAATTTTGTTTTTTTTTTCTTTTTTTTGGGCTTTTTTTCATAGTAGTTTAGCACCGGTTGTTGAACTTGGAGTCGTTTGGCCTCCACAAGGAATTGTTGCATTAAATCCCTTTTCTGTTCCTTTATTAAATACTGCTGTATTATTAAGTTCCGGGGCAACGGTTACATGGACGCATCATGCAATACTTTGTGGTTTAAAAAAAGAGGCTCAATTTGCTTTATTTTTAACTCTTTTTTTGGGTGTTATGTTTACGGGGTTGCAAGCATTTGAATATTATGAGGCGCCTTTTACTTTATCTGACTCTGTTTATGGGGCCACTTTTTTTGTTGCGACAGGGTTCCATGGACTACATGTTATAATTGGTACTACTTTTCTTTTTATTTGTTTTTTACGTTTACTTTCTAATCAATTTACTCGTCGTCAACATGTTGGGTTTGAAGCCGCGAGTTGATATTGGCACTTTGTCGATGTGGTTTGATTATTTTTATATTTATGTATTTATTGATGAGGCTCATAAAAACTTCTTTAATGCAAAATCTTTTTGTTTT-------------T-AT----AAATGTTTTGGCTTGGTTATGTGTTCTCTGGTTTAATCATCTTTATTATTCGGATAGTCCAGAGACTTGACTTTTAGAGTTTCAAGATGTTGGGGATCCTATTGTAGAAGAAATTGTTTTTTTTCATGACCAAGTTATGTTTTTATTAATTATTATAGTTACTGTTGTTTTATGACTTTTTGTTGAAGCTTTTAAAAATAAGTTTTATGATCGTCATTTAATCGATGGTACATTTTTAGAAATTGTTTGAACGATTATTCCTGCTGTTATATTGATTTTTATTGCATTGCCCTCTCTTAAATTATTATATTTAATGGATGAGGTTATTYCTCCAGCTTTGACAATTAAAGTTATTGGGCATCAATGATATTGATCCTATGAATATTCTGATTATGAAGGAGATACGCTAGAGTTTGATTCTTATATGATTCCTACTTCGGATTTAGTTTCTGGAGAAAATCGTTTGTTAGAARTTGATTATAAACTTTTAATTCCTATTCAAACACATACAAGATTTTTAGTTACTGGGGCAGATGTTTTACATTCTTYTGCAGTTCCTTCTTTAGGGTTAAAAATCGATGCGGTTCCGGGTCGTCTAAATCAAACTGGTGTTTTTATAAAACGAGCCGGGGTTTTTTTTGGACAATGTTCTGAAATTTGTGGGGCAAATCATTCTTTTATGCCAATTGTGATAAAGGGAGTTGGTTTAAATGAATACGTTCAATATTTAAATTATTTAAAATGTATTATAAATACTTAGTTATTATTATTATTTTATTTTTATTGGGGAGTTGGGGTATAATTTTAAATAGAGGACATTTTATTATTATGCTTGTTTCTATTGAATTAGTTTTATTATCAACTTTTTTTTTTTTTTTAATAAGTTCTAAAGAAATAGATCTTTTAATAGAACAAATTTTTATGATTATGGGATTAACTATTGCTGCGGCAGAATCTTCAATTGGTTTAGCTATTTTAGTTGCATATTATAGAATTCGAGGAACAATTGTTTTAAAATCTTTTAGTTCTTTGCGAGGATAATGATTAATCTTTTTATTTTTTTTTTTCTTATTTTTATTTTGGCGGGGTTATTTATATTTCTTTCTTTTTTGATAGGGGAAAAAACTCCAGATCGAGAAAAGGTTTCTGCTTATGAATGTGGTTTTGCCCCCTTTAATTTTTTAGGGCGTCCTTTTTCAATACGTTTTTTTTTAATTGGTATTTTATTCTTGATTTTTGATTTAGAAATCTCTTTTTTTTTCCCCTGATGTGTTTTATATAATTCGACTGCTCCGTTTGGGTTTTGAACTATGATAGGTTTTTTTTTTGTATTAGTTTTGGGTTTGATATACGAATGAGTAATGGGGGGATTGGAATGAGAGTAAAAAGAGAGTAAAAGAAAAAGTCCTATCTATTATGAAAATAATAGAAATTTTATACCAACTCCGGTTTCTGCTTTAATTCATGCTGCAACGATGGTTACTGCAGGTGTTTTTTTATTAATTCGTGCTTCTCCTTTATTTGATGTTGTTCCTCTTATATTAATTGTTATTTCAATCGTTGGGGTTTTAACCGTGTTTATTGCAGGCACAATTGGTTTAGTTCAAAATGATTTAAAAAAAATAATCGCTTATTCTACTTGTAGTCAATTAGGCTATATGGTTGTTGCTTGTGGGCTTTCTCATTATGCAATTAGTCTTTTTCATCTTATGAATCATGCTTTTTTCAAAGCTTTATTATTTTTGAGTGCTGGGTCTCTTATTCATGCGGTAGTTGATGAACAAGACATAAGAAAAATGGGGGGTTTATTATCTTTTCTTCCTTTGACTTATGTTTTTTTTTTGATAGGCTCTTTTTCTTTAATGGGGTTTCCTTTTTTAACAGGATTTTATTCAAAAGATTTAATTTTAGAATTTGCTTTTGGACAATTTTATTTAATTTTTGTGTATTGATTAGGTTGTTTTTCTGTTTTATTAACAATTACATACTCTATTCGTTTAATTTATTTAGTTTTTTTATCCAATATTAATTTAAAACGAGCAAACATTTTTTTTCTTAAAGAAGGAGAATTTTTATTTTTAATTCCTTTGGGTATATTAACTTTAGGAAGTGTTTTTTGAGGCTATTTAAGTAAAGAAATAATTTGGTCTTTTCAAATAGATGTTTTTTCAATACTTTCTTTAAAAATAAAAATATTTCCAATTTTATTTTGTTTTATTGGACTTTTTGGAACGATATTTTTTTTTTTTTTTTTTTCTTCTCAAATTTTTGGTTATCCCCTTCAGGTGGTCAGATCTTCTGTTTTTTTTCTTTATAATTTTTTTGGTTCTGCTTGACAAATAAATTTTTTTTTTAATTTTTTCTTTATAAAAAAAATATATAAAATAGGACATCTAATTACTAATTTAACAATTGATAAAGGTTTATTAGAGGTTGTCGGGCCCAGGGGTGTTGTTCAATTTTTTATTTTTCAAACTCAAAAGTTGAGTAGTTTACAATCGGGGTTAGTATTTAATTATGCTTTAGTTTTTTTTCTTGGGATATTTTTTTTAATTTTTGTACTTTAATTAAAATTTTTGAAAGAGTTGAGTTAAAGTAAACTGTTGATCTTCAAAATCAACGATGTAGGTGCAAGTCCCACACTCTTTGAGTGCCTCAGTTAAAAGTAAGCTTTTATAAGATACAATATTGATGGGGTTTTTCGGTTTTATTTTTATTGTTAATTTTTTTTGAGATTGTTGTTTTTCCTTTAATAAAACGTAATTGATGGATAAGAAAGTTCTTAATGAAGTGCGATGGCGCCATCTTAACAAAAATTT--GGTTACAAAAAGAAATTTATAAAAAAA----AAAAAAAAGTATGGTGTAATATT---AAAATGTTTGTACTTTAACTTAATTTTTAATTGGTTTAG-CTATTTTAGTTAGATATTATAAAATGCAAAAAACAATTGTTTTAAAATCTTTTGATATTAAAAATTTCTGGAAGAGTTAAGTTAAAG-----TACTTTAATTAAAATTTTTGAAAGAGTTAAG-TTAAAGTAAACTGTTGATCTTCAAAATCAACGATGTAG---------------------GTGCAAGTCCCACACTCTTTGAG--TGCCTCAAAAGTAT---TTAGCT--TTTGCA--AAAAATAGTATGTCTTGAGTTGATATGT--TCA-AAATTATGTGGTTGGGTAAAAGTTTA--------G--TTATAAGAGTTGCAATACTTTTTATTTTG----------------------GATTTAAAGTGAGTTATTTTATA-------------------ATAAGTGTTTAAAAAAAAATTTGTTTGTT--CATGCTGAGGGTCCGC-CCCG--TAAGCGTGCTAGAGTTGAAGAAGA--ACCATTGTGAAATATG----------------------------CCGGAGAAG--ATTGAAAATG---------AAGTAGA-----AGGGGGAGCCGAAAATGA--AGATTTGGGTTATCTAGCA-----TTA----------AATTTACTTGAAT--TTGAAT--ACTTTACAGAAGAGCAAGAAGACGAATTAGTGGCGGTGTTAATTGAGTGAGCAAACAGTGTG---------------------G-CGGCCGGAGAGCCAAACGAGGGGTTATAAAATGTGTTAAT--AGG--G---TGGGCAGAAAGCG-AAGTGTCTGAAGATTCAAACGACGAATCAGAGGAGAACCCCGGGGAATAAGTCGG-CAGAGTA--GGACCCCGGGGAGTAAGTAG--AGGCAGGGTCATGGTCTCCTAG---CCCCAAGTCTTGAGATAGAGGGTTCT-AAGCCATAGAATTCG-ACATAAGGGGCGTTAGGGGCAAGCCCAT--GGTGTCAAATCTTGTT------TCGGCCGCGGTGTACTAGCCCCAAATCTTGAGA---------TAAATGGTTTCTAGTCATTGAATTCGATGGGTTTTTTCAACCAATCATAAAGATATCGGTAGTTTGTATCTAATTTTTGGTGGGGGTGCTGGTTTAATCGGGACGGCRTTTAGTATGCTTATACGACTCGAGCTTTCTGCGCCCGGAGCGATGTTAGGAGATGATCATCTTTATAATGTAATTGTTACAGCACATGCTTTTATTATGATTTTTTTTTTGGTTATGCCRGTTATGATTGGGGGGYTTGGTAATTGATTGGTCCCATTATATATTGGGGCGCCGGATATGGCGTTTCCCCGACTAAACAATATTAGTTTTTGACTYTTGCCCCCTGCGCTTTTTTTATTATTAGGCTCTGCTTTTATTGAACAAGGGGCGGGGACGGGGTGAACAGTTTATCCTCCTCTTGCTAGTATTCAAGCACACTCCGGAGGTTCGGTTGATATGGTTATTTTTAGTCTTCATTTAGCTGGGGTTTCTTCTATTTTAGGTGCTATAAACTTTATTACTACAATTTTAAATATGCGAGCCCCGGGTGTGTCTTTTAATAAACTACCTTTATTTGTTTGATCTATTTTAATAACAGCTTTTTTATTGCTTTTATCTTTACCTGTTTTAGCTGGTGCTATTACTATGTTGTTAACAGATAGAAACTTTAATACGACTTTTTTCGATCCAGCGGGTGGCGGGGACCCAATATTATTTCAGCATCTATTTTGATTCTTTGGGCATCCAGAAGTTTATATTTTAATTTTGCCTGGTTTTGGTATGATTTCTCAAATAATCCCGACTTTTGTTGCTAAAAAACAAGTTTTCGGGTATTTAGGAATGGTTTATGCCATGCTTTCTATTGGGCTTCTGGGATTTATTGTTTGAGCTCATCATATGTTTACTGTTGGGATGGATGTAGATACAAGAGCATATTTTACTGCTGCTACTATGRTTATTGCTGTGCCAACTGGGATTAAAGTTTTTAGTTGGTTGGCAACTATTTATGGAGGTGTTCTTAGGTTAGAGACTCCAATGCTTTGAGCTATGGGGTTTGTTTTTTTATTTACAGTTGGTGGTTTAACTGGGGTTGTATTAGCAAATAGTTCTCTTGATATTGTTCTACATGATACATATTATGTAGTTGCGCATTTTCATTATGTTCTTTCTATGGGGRCTGTTTTYGCTATTTTTGGGGGATTTTACTATTGAATTGGAAAAATAAGTGGTTATTGTTATAATGAATTTTTTGGGAAAGTTCATTTTTGATTAATGTTTATCGGGGTTAATTTAACTTTTTTCCCTCAACATTTTTTAGGTTTAGCAGGATTTCCAAGACGATACTCGGATTATGCAGATGCTTTTTTGGGCTGAAATTTAATAAGCTCTTTAGGGTCTATTATTTCTATTTTGAGTGTTGTTTGGTTTTTATATATTGTTTTTGATCTTTTTGTTACAGAAGAAAAATTTTTGGGTTGAAAAGAAGGGTTTTCTTTAGAATGAATTCATTCTTCTCCCCCCTTATTTCATACTTATGAGGAGTTGCCTTTTGTACAAAAA-TAAATAATTTTTAGAATAGTGCCGGGTTTATGTACCGGTTT</w:t>
      </w:r>
    </w:p>
    <w:p>
      <w:pPr>
        <w:pStyle w:val="Normal"/>
        <w:rPr>
          <w:sz w:val="20"/>
          <w:szCs w:val="20"/>
        </w:rPr>
      </w:pPr>
      <w:r>
        <w:rPr>
          <w:sz w:val="20"/>
          <w:szCs w:val="20"/>
        </w:rPr>
        <w:t>J295      ?????????????????????????????????????????????????????????????????????????????????????-???????????????????????????????????????????????????????????????????CTTATTGGTTGTTTCTTCAGAAAAGTGA--TTTTTTTTTATTTGAATTGAAACATCTTATTACTAAGTAAAAATCAAACGAGATTCCGAGAGTAGTGGAGAGTGAAATTGGAGTTGTGCTTGTGGTGGTCATA????????????????????????????????????????????????????????????????????????????????????????????????????????????????????????????????????????????????????????????????????????????????-?????????????????????????????????????????????????????????????????????????????????????????????????????????????????????????????????????????????????????????????????????-??????????????????????????????????????????????????????????????????????????????????????????????????????????????????????-??????????????????????????????????????????????????????????????????????????????????????????????????????????????????????????????????????????????????????????????????TATTTCGTAGCAGAATAAATTGTTTTCG????-?------------------?????????????????????????????????????TCAGTTGTAATAATTTTTACATAAGT?????????????-?????????????????????TTAGTCAAGGGTAATACAGTTTCTAAAAA??????TTTTTATGAAGAT??????????????????????????????????????????????????????????????????????????????????????????????????????????????????????????????????????????????????????????????????????????????????????????????????????????????????????????????????????????????????????????????????????????????????????????????????????????????????????????????????????????????????????????????????????????????????????????????????????????????????????????????????????????????????????????????????????????????????????????????????????????????????????????????????????-?????????????????????????????GATCCGTTATTTTGAATGAAAAAAATAACGAAAACAAATAAAAGTTACCCTGGGGATAACAGCGCAATAATGTTTGAGAGTTAATCAACGACAGTGTTTGCGACCTC????????????????????????GTGTAGTCACTCGTAAGGGTTGGTTTGTTCATCCATTAAAGTTATACATGATTTGAGTTAAAAGCGTGGTGACACAGCTTGGTTTCTATCTACAATTAGAAAACAAAAATATGTTGTTTTTTCGTACGAAAGGATCAAAAATCAATAGTTCTCTTAATATAACTATTCTTTAAATTAGGATTGTTTCTAAAAATAAAAAGAAATATTTTTGTTTGTTGTTTTTATTAATGTATCTTTTAGTTTTATTTTTTCCTTTAATTGGAGCTGTTTTAACAGGTTGTTTTGGAAGAAAAATC?????AAGAGGAGCG??????????????????????????????????????????????????????????????????????????????????????????????????ATGAAAATGATTTGATTCGGGGTTGTTTGTTGTTTTTTTTGGTTTTCAATTTGATGGTTTAGTAGTTATTATGTTATTTGTTGTTTTTATTGTTTCTACTTTGGTTCATATTTTTTCTATTGCTTATATG??????GATCCTCATATTCCTCGATTTATGACATATCTTTCTTTGTTTACTTTTTTAATGGTTTTATTGGTAACTAGCGATAATTTTCTTCAATTATTTATTGGGTGAGAAGGGGTTGGTCTTTGTTCTTATTTATTAATTAATTTTTGATTAACTCGATTAGAGGCAAATAGAGCTGCTATTAAAGCAATGTTAGTGAATAGAATTGGTGATATTGGGTTGCTTTTAGCAATGTTTTTACTTTGGGATM?????????????????????????????????????TATTTTTTTTTCTAATCAAATATTTTTTATTTGTTTATTTTTATTTTTTGGGGTTATGGGAAAATCTGCTCAATTAGGATTACAT????????????????????????????????????????????????????????????????????????????????????????????????????????????????TRGACAATAAAATATTTATTTTAATGTCTAAGAGACTTTATGTGATTTACTTTTTTTTATTTGATTAAATCTATTATTATTAT??????????????????????????????????????????????????????????????????????????????????????????????????????????????????????????????????????????????????????????????????????????????????????????????????????????????????????????????????????????????????????????????????????????????????????????????????????????????????????????????????????????????????????????????????????????????????????????????????????????????????????????????????????????????????????????????????????????????????????????????????????????????????????????????????????????????????????????????????????????????????????????????????????????????????????????????????????????????????????????????????????????????????????????????????????????????????????????????????????????????????????????????????????????????????????????????????????????????????????????????????????????????????????????GATCAGCTTATGGCTTTGTTATGAAAAGGGTATTTGCCTTTAAGTTTAGGAATGGTCATCTTTGTGGCTAGTGTT????????????????????????????????????????????????????ATGAAAAAAAAAAAGAACTAACAGATTTGCAAGTGCCATTACGAAAAAAAAATCCTATTTTATTTTTAATCAACGGATTTTTAGTTGATTTGGTTTCTCCTTCTAACATTACTTATTTATGAAATTTTGGATC???????????????????????????????????????????????????????????????????????????????????????????????????????????????????????????????????????????????????????????????????????????????????????????????????????????????????????????????????????????????????????????????????????????????????????????????????????????????????????????????????????????????????????????????????????????????????????????????????????????????????????????????????????????????????????????????????????????????????????????????????????????????????????????????????????AACAGGATTAAATTCTTCAATTGACGGAGTTTCATTCCATACTTTTTATACATCAAAAG????????????????????????TTTTTTTATTTTGTTTTTTT???????????????????????????????????????????????????????????????????????????????????????????????????????????????????????????????????????????????????????????????????????????????????????TTATCTATTTTACATCAAAGTCTTTTAAAGGGACTTTTTTTTCGTCCTTTAGGTCGAATTGCCTTTTGGTTTTTAATTATTGATTTTGCTTTATTAACTTGAATT???????????????????????????????????????????????????????????????????????????????????????????????????????AAAATCAATTATTAAATAAAAATTA???????????????????????????????????????????????????????????????????????????????????????????????????????????????TTTTTAAATTAGAATGGGGAAAGCTTTAAA???????????????????????????????????????????????????????????????????TATTTTAAGTTTAATTATTATTTTTGGAGTTTTTTGTTTAATTTCTTCAAGTAATTGACTTTCTATTTATTTAACCATTGAGCTTTTTACTCTTTG??????????????????????????????????????????????????????????????????????????????????????????????????????????????????????????????????????????????????????????????????????????????????????????????????????????????????????????????????????????????????????????????????????????????????????????????????????????????????????????????????????????????????????????????????????????????????????????????????????????????????????????????????????????????????????????????????????????????????????????????????????????????????????????????????????????????????????????????????????????????????????????????????????????????????????????????????????????????????????????????????AMCTTTTTTWWMRTTTACTTTAGGTGTTCTTTTTTTTTCTATTGCAGGAATTCCTCCTTTTGCTGGCTTTTTTGGAAAATGATTTATTTTGTTATCTGGAATTCTTTCTAAATCATATTTTATCTTTTTTTTTGCTGTTTTTTGTTCTGTTATAGCTGGGGTTTATTATATTCGAATTATAAAAATACTTTTTTTTCAAAAAAATTCTTTTCTTTTAATTACAATTAAAGTTTTAAAAAAAGAATCTAAATTAAATTTTAAAAAAGTTTTTTTAATTGGTTTTTGTTTTTATTTTATTCTTTTTTTTTTTCTTTCTCCACATTTTCTTTTTTTTTTTTTTTCTCAAATAATTTTTGATTTATTTTAAAATGGAATTTTTTTCTTTTTTTTTTATAATTSGRATAAT??????AGSWRTA?????????????????????????????????????????????????????????????????????????????????????????????????????????????????????????????????????????????????????????????????????????????????????????????????????????????????????????????TTATATACCAATTGGATTTATA??????????????????????????????????????????????????????????????AGAGAATTGAGACCTTTCTTTTCCTTGATTTCTTATTTCTTATCATAATATTGAGGCCTTAGGGCAGATTTTATATGTTTCTTGTTTTTGTTTATTTCTTTTGGCCAGTTTTATTTTATTAGTTGCTATGATGGGTGTGATTGTATTAACTCAAGAAACAGAATCTTTAAGTAAAAAACAAGATCTTTTTTTCCAAATAAATAGGTAATGAATAGTTCTTCTTATTTTGAACAATTTAACATAGTGTGATTGTTTGGTTTTACGAATTCAACAATAATGATGACTTTTGTAATTATTGTAGTTTTATTATTTTTTAAAGGAATTGAATTAATTCCAAAAAGATGGCAGTCGGTTTATGAATGTTTAGAAAATTATTTTTATTATATAACAGTGCAAAATTTAAGTAATGTGGGTTTAATATATTTTTCTTTTATTGTTTCCCTTTTTGTTTYTTTAGTTTTT?????????????????????????????????????????????????????????????????????????????????????????????????TTTCTGGATTTTATAAATTTAAAAAAGATTTTTTT?????????????????????????????????????????????????????????????????????????????????????????????????????????????????????????????????????????????????????????????????????????????????????????????????????????????????????????????????????????????????????????????????????????????????????????????????????????????????????????????????????????????????????????????????????????????????????????????????????????????????????????????????????????????????????????????????????????????????????????????????????????????????????????????????????????????????????????????????????????????????????????????????????????????????????????????????????????????????????????--????????---------------------------------------?????????????????---???????????????--???-???---------------------------------------------?????????????GATCA-----ATTTGA-AGATGTGGCTTT---TTTAG-GGGGGAG-TACAAGTACAATTACACCAGAAA----GTGTAAATAGGGGCGCTCCAAGTGGTAATATAAGAAATGTATTAAGTGATTCATTAA-TAGA-G-??-???????????????????????????--??-???????????????????----????????????????????GATG-A-------G--CCAGT-AT-----AAATCAAGGTGAGGCTTTAAG---AGAAAACAAGGTAGAAATTGGGG----TTTTAAGAGAAAACAAAGT--------AGAAAT--TGATGAGGTAGTTGGCTCGACTTTTAGTTCGATA???????????????????????????????????????????????????????????????????????????????????????????????????????????????????????AACG??????????????????????????????????????????????????????????????????????????????????????????????????????????????????????????????????????????????????????????????????????????????????????????????????????????????????????????????????????????????????????????????????????????????????????????????????????????????????????????????????????????????????????????????????????????????????????????????????????????????????????????????????????????????????????????????TCTTTAGGAGTTTAGAATGAGAGAAAAAGTTTTAA?????????????????????????????????????????????????????????????????????????????????????????????????????????????????????????????????????????????????????????????????????????????????????????????????????????????????????????????????????GAAAGTCATTTTCAATTTTTTAGTTTAGTAGAATGAAATATATTTTCTACTTTAGATTGA???????TTGTTTTTGCAGTTGATGGTGTTTCTTTGGTTTTTTTACTTTTAACGACTTTTTTAAWWCMMATTTK??????????????AAAAATCAATAAAATTCTTATTTAAAGAATTTCTTTTGTG???????????????????TTATTAATAGGTGTTTT?????????????????????????????????????????????ATTAATACCAATGTTTTT????????????????????????????????????????????????????????????????????????????????????????????????????????????????????????????????????CTATT???????????????????????????????????????????????????????????????????????????????????????????????????????????????????????????????????????????????????????????????????????????????????????????????????????????????????????????????????????????????????????????????????????????????????????????????????????????????????????????????????????????????????????????????????????????????????????????????????????????????????????????????????????????????????????????????????????????????????????????????????????????????????????????????????????????????????????????????????????????????????????????????????????????????????????????????????????????????????????????????????????????????????????TATTTTTTTCTGCCATTTATTCTCTTAGTCTTTTTAATCGTATTTCTTTTGGTGGAGGCTCTAATTATTTACTTTTTAATAGAGACTTAAGTCGACGAGAGATTTT???????????????????????????????????????????-------------------------??????????????????????????????????????????????????????????????????????????????????????????????????????????????????????????-?????????????????????????????????????????????????????????????????????????????????????????????????????????????????????????????????????????????????????????????????????????????????????????????????????????????????????????????????????????????????????????????????????????????????????????????????????????????????????????????????????????????????????------?????????????????????????????????????????????????????????????????????????????????????????????????????????????????????????????????????????????????????????????????????????????????????????????????????????????????????????????????????????????????????????????????????????????????????????????????????????????????????????????????????????????????????????????????????????????????????????????????????????????????????????????????????????????????????????????????????????????????????????????????????????????????????????????????????????????????????????????????????????????????????????????????????????????????????????????????????????????????????????????????????????????????????????????????????????????????????????????GACCATTCTTTAATTGTAAAACAAGGGATTAAATATGGTATGATTTTATT?????????????????????????????????TTTTTGGGCTTTTTTTCATAGTAGTTTAGC????????????????????????????????????????????????????????????????????????????????????????????????????????????????????????????????????????????????????????????????????????????????????????????????????????????????????????????????????????????????????????????????????????????????????????????????????????????????????????????????????????????????????????????????????????????????????????????????????????????????????????????????????????????????????????????????????????????????????????????????????????????????????????????????????????????????????????????????????????????????????????????????????????????????????????????????????GATCCTATTGTAGAAGAAATTGTTTTTTTTCATGACCAAGTTATGTTTTTATTAATTATTATAGTTACTGTTGTTTTATGACTTTTTGTTGAAGCTTTTAAAAATAAGTTTTATGATCGTCATTTAATCGATGGTACATTTTTAGAAATTGTTTGAACGATTATTCCTGCTGTTATATTGATTTTTATTGCATTGCCCTCTCTTAAATTATTATATTTAATGGATGAGGTTATTTCTCCAGCTTTGACAATTAAAGTTATTGGGCATCAATGATATTGATC??????????????????????????????????????????????????????????????????????????????????????????????????????????????????????????????????????????????????????????????????????????????????????????????????????????????????????????????????????????????????????????????????????????????????????????????????????????????????????????????????????????????????????????????????????????????????????????????TA??????????????????????????????????????????????????????????????????????????????????????????????????????????????????????????????????????????GATCTTTTAATAGAACAAATTTTTATGATTATGGGGTTAACTATTGCTGCTGCCGAATCTTCAATTGGTTTAGCTATTTTAGTTGCATATTATAGAATTCGAGGAACAATTGTTTTAAAATCTTTTAGTTCTTTGCGAGGATAATGATTAATCTTTTTATTTTTTTTTTTCTTATTTTTATTTTGGCGGGGTTATTTATATTTCTTTCTTTTTTGATAGGGGAAAAAATTCCAGATC???????????????????????????????????????????????ATAGATAGGACTTTTTCAATACGTTTTTTTTTAATTGGTATTTTATTCTTGATTTTTGATTTAGAAATTTCTTTTTTTTTTCCCTGATGTGTTTTATATAATTCGACTGCTCCGT??????????????????????TTTTTTTTTTGTATTAGTTTTGGGTTTGATATATGAATGAGTAATGGGGGGATTAGAATGAGAGTAAAAATAAAGTAAAAGAAAAAGTCCTATCTATTATGAAAATAATAGAAATTTTATACCAA??????????????????????????????????????????????????????????????????????????TTATTT????????????????????????????????????GTTGGGGTTTTAACCGTGTTTATTGCAGGCACAATTGGTTTAGTTCAAAATGATTTA????????????????????????????????????????????????????????????????????????????????????????????????????????????????????????????????????????????????????????????????????????????????????????????????????????????????????????????????????????????????????????????????????????????????????????????????????????WWWWKCTTTTGGACAATTTTATTTAATTTTTGTGTATTGATTAGGTTGTTTTTCTGTTTTATTGACAATTATATACTCTATTCGTTTAATTTATTTAGTTTTTTTATCCAATATTAATTTAAAACGAGCAAACATTTTTTT???????????????????????????A????????????????????????????????????????????????????????????????????????????????????????????????????????????????????????????????????????????????????????????TTTTTTTTTTTTTTTTTTTCTTCTCAAATTTTTGGTTATCCCCTTCAGGTGATC??????????????????????????????????????????????????????????????????????????????????????????????????????????????????????????????????????????????????????????????????????????????????????????????????????????????????????????????????????????????????????????????????????????????????????????????????????????????????????????????????????????????????????????????????????????????????????????????????????????????????????????????????????????????????????????????????????????????????????????????????????????????????????---------------?????????????????????????????????????????????????????????????????????????????????-????????--??????????????????????????-????????????????????????????????????????????????????????----------------------------------------------------------------------------------------------------------------------??????????????????????---??????????????---??????????????--?????WRRAARTRGAW???-?????TGA--AGAGATAGTAGGAG--CGCTTCCATCTTTA--------AGCTTCGTGGAGGGGTGAGATG----------------------------AAGAGGTGATAGCAGCGTTTCCATGTTCAGACT----------CCGAAGAGAGTATGGAAATTGATGGGGAAGA--ACTACCTTTGGATC????????????????????--????????????--????????????-------------------------------????????????????????????????????????????????????????????????????????????????-????????????????????????????????????--??---?--??????????????---??????????????????????????????????????-??????---------------------??????????????????????????????????????????--???--??????????????????????????-?????????????-???-?????-??????????????????????????????--???????????????????????????????-??????????????????????????????????????????????????????????????????????????????????????--????????????????????????????????????????-?????????????????????????????????????????????????????????????????????????????????????????????????????????????????????????????????????????????????????????????????????????????????????????GATCATCTTTATAATGTAATTGTTACAGCACATGCTTTTATTATGATTTTTTTTTTGGTTATGCCGGTCATGATTGGGGGATTTGGTAATTGATTAGTCCCATTATATATTGGG????????????????????????????????????????????????????????????????????????????????????????????????????????????????????????????????????????????????????????????????????????????????????????????????????????TTCTTCTATTTTAGGTGCTATTAACTTTATTACTACAATTTTTAATATGCGAGCCCCGGGTGTGTCTTTTAATAAACTACC???????????????TATTTTAATAACAGCTTTTTTATTACTTTTATCTTTACCTGTTTTAGCTGGTGCTATTACTATGTTGTTAACAGATAGAAACTTTAATACGACTTTTTTCGATC??????????????????????????????????????????????????????????????????????????????????????????????????????????????????????????????????????????????????????????????????????????????????????????????????????????????????????????????????????????????????????????????????????????????????????????????????????????????????????????????????????????????????????????????????????????????????????????????????????????????????????????????????????????????????????????????????????????????????????????????????????????????????????????????????????????????????????????????????????????????????????????????????????????????????????????????????????????????????????????????????????????????????????????????????????????????????????????????????????????????????????????????????????????????????????????????????GAAGAAAAATTTTTGGGTTGAAAAGAAGGATTTTCTTTAGAATG????????????????????????????????????????????????????????????????????????????????????????????????????</w:t>
      </w:r>
    </w:p>
    <w:p>
      <w:pPr>
        <w:pStyle w:val="Normal"/>
        <w:rPr>
          <w:sz w:val="20"/>
          <w:szCs w:val="20"/>
        </w:rPr>
      </w:pPr>
      <w:r>
        <w:rPr>
          <w:sz w:val="20"/>
          <w:szCs w:val="20"/>
        </w:rPr>
        <w:t>S3        TGTAAGAAAGACAAAGGGTTAGTCATTGGGTTCATGCCCCAACCAAGTGAGTTCGAATCTCTCTCTTACACAAAATAAAAATTAT-AAAAAAAAAAGAGGATAACTAAGATAAACTAAAATTAGACGATTTTTTTCGAAATGGCGTTCAGTTGCTTATTGGTTGTTTCTTCAGAAAAGTGA--TTTTTTTTTATTTGAATTGAAACATCTTATTACTAAGTAAAAATCAAACGAGATTCCGAGAGTAGTGGAGAGTGAAATTGGAGTTGTGCTTGTGGTGGTCATAGATCTTGCTTAAACATTAGTTTATACTGATAATGAAAGTACTGTAAAGGAAAGTTGAAAGAGAGTTGAAAGGAATTTGAATCTTTTATTTTTGAAGTAGCTTTAAAAAAGCGTACCTTTTGTATAATGGGTAAAAGAGATTTATTTGGCATATTTAAAATGGAAAATTTTAAGTAA-TTTTTTTTTAGTCAAATTTCCCGAAACCAAGTGATTTAATCATGAATTGTGTGAGCAAAAACTGGTGATTGTGGCAAAAATCTCAGAAAATTTGTGATTAGGGGTG???????????????????????????????????????????????????????????-??????????????????????????????????????????????????????????????????????????????????????????????????????????????????????-??????????????????????????????????????????????????????????????????????????????????????????????????????????????????????????????????????????????????????????????????????????????????????????????????-?------------------????????????????????????????????????????????????????????????????????????????-?????????????????????????????????????????????????????????????????????????????????????????????????????????????????????????????????????????????????????????????????????????????????????????????????????????????????????????????????????????????????????????????????????????????????????????????????????????CGGTAACACTGACTGTGATAATGTAGCGTAATCAATTGTCAATTAATTGTTGACCGGTATGAATGGTATCCCGAAAGTTTTTCTGTCTTAAAAAAATATTCAATGAAATTAAATCTGTAGTGAAGATGCTACATTTTAATTGTTAGACGAGAAGTCCCCATGGAGCTTTACTGTAAGCTTATATATATAATTTTTTTTTTTTTATAAGTAAGACAGTTTTGTTGGGGCGACAGTTTTTTAAAAAGTAACGAAAATGAGCTATGACGCATGTTTAACTTTGAAATTTTTTT-ATTGATGAGACATTTTTGGTGTGTTTTTTGATCCGTTATTTTGAATGAAAAAAATAACGAAAACAAATAAAAGTTACCCTGGGGATAACAGCGCAATAATGTTTGAGAGTTAATCAACGACAGTGTTTGCGACCTCGATGTTGAATTGTAACGTCCTACGGTGTAGTCACTCGTAAGGGTTGGTTTGTTCATCCATTAAAGTTATACATGATTTGAGTTAAAAGCGTGGTGACACAGCTTGGTTTCTATCTACAATTAGAAAACAAAAATATGTTGTTTTTTCGTACGAAAGGATCAAAAATCAATAGTTCTCTTAATATAACTATTCTTTAAATTAGGATTGTTTCTAAAAATAAAAAGAAATATTTTTGTTTGTTGTTTTTATTAATGTATCTTTTAGTTTTATTTTTTCCTTTAATTGGAGCTGTTTTAACAGGTTGTTTTGGAAGAAAAATCGGAGAAAGAGGAGCGGGGATTTTAACTTCAAGTTGTTTAGTTTTTAGTTTATCTTATTCTTTTTTAATCGCGATTGAAGTTTTATTTAATTCAACAACAACGTATTTGAAATTATGAAAATGATTTGATTCGGGGTTGTTTGTTGTTTTTTTTGGTTTTCAATTTGATGGTTTAGTAGTTATTATGTTATTTGTTGTTTTTATTGTTTCTACTTTGGTTCATATTTTTTCTATTGCTTATATGCGGGGAGATCCTCATATTCCTCGATTTATGACATATCTTTCTTTGTTTACTTTTTTAATGGTTTTATTGGTAACTAGCGATAATTTTCTTCAATTATTTATTGGGTGAGAAGGGGTTGGTCTTTGTTCTTATTTATTAATTAATTTTTGATTAACTCGATTAGAGGCAAATAGAGCTGCTATTAAAGCAATGTTAGTGAATAGAATTGGTGATATTGGGTTGCTTTTAGCAATGTTTTTACTTTGGGATCTTTTTGGATCTCTAGATTTTTCTACTATTTTTAATTCTATTTTTTTTTCTAATCAAATATTTTTTATTTGTTTATTTTTATTTTTTGGGGTTATGGGAAAATCTGCTCAATTAGGATTACATACTTGGTTACCGGATGCAATGGAAGGTTATTGGGCCTTTTAATTAAAAAATTAATTAAAAAAATTACTATACATTAAAAAAACAATTTGTTAGTAAAATATTTGTTTATTAATGGACAATAAAATATTTATTTTAATGTCTAAGAGACTTTATGTGATTTACTTTTTTTTATTTGATTAAATCTATTATTATTATTATTCCTTTACTTATTGCTGTTG?????????????????????????????????????????????????????????????????????????????????????????????????????????????????????????????????????????????????????????????????????????????????????????????????????????????????????????????????????????ATTAGTGATTTTAAAATTAGTCTTTTATGAATTTTGGCTATTTCTTCTATTAGTGTTTATGCAATTTTAATGTCTGGATGAGGAAGTAAGTCTAAATATGCTTTTTTGGGTGCTATTCGGGCGGCGGCTCAAATGATTAGTTATGAGGTTTCAATTG????????????????????????????????????????????????????????GTTTTAGCGCAAAATAATGGTATTTGGTTTTTTTTTCCACTATTTCCTGTTACAATAATGTTTTTTGCTTCGATTTTAGCAGAGACCAATCGTGCTCCTTTTGATTTAACAGAAGGAGAGTCAGAGCTTGTTTCGGGATATAATGTTGAGTATGCTTCGATGTCTTTTGCTTTATTTTTTCTTGCTGAATATGCCCATATTATTTTAATGAGTTGTTTAACAACGATTTTTTTTGGGGGAGGATGGCTTTCTCCGATTCCAGATTTTAAGGGTGGGGCGGGCTGGTTTGGTTTTAAAGTTGTTTTTATTATTTTTTTTTTTATTTGAGTAAGGGCTTCATTTCCTCGAATTCGATATGATCAGCTTATGGCTTTGTTATGAAAAGGGTATTTGCCTTTAAGTTTAGGAATGGTCATCTTTGTGGCTAGTGTTCTCTTTGGGTTTAATGGTCCCCCTCCTATTTAAAATATTTTAATTAATTATTATGAAAAAAAAAAAGAACTAACAGATTTGCAAGTGCCATTACGAAAAAAAAATCCTATTTTATTTTTAATCAACGGATTTTTAGTTGATTTGGTTTCTCCTTCTAACATTACTTATTTATGAAATTTTGGATCTTTATTGGGATTGTGTTTGATTTTACAGATAGTGACTGGGTGTTTTTTGTCTATGCACTATTGTTCTGATGTTAATTTTGCTTTTGCTTCAATTGGTCATATTATGCGAGATGTTAATTATGGGTTTTTATTAAGATATCTTCATGCTAACGGTGCTTCTTTGTTTTTTTTTTGTCTTTATGTTCATATTGGTCGAAGTTTATATTATGGGGGGTATTTAAAATTTCATGTTTGAAGCATTGGAGTTGTTATTTTTTTATTAACAATGGCTATTGCCTTTATGGGCTATGTTTTGCCTTGAGGACAAATGTCTTTTTGAGGGGCAACTGTAATAACGAATTTATTATCTG?????????ATTTTGGGATTGATATTGTTCAGTGAGTGTGAGGCGGGTTTAGTGTTTCTAATGCAACATTAAATCGGTTTTTTAGTTTACATTTTTTACTTCCTTTTATTTTAGTTTTTCTTGTT?????????????????????????????????????????????????????????????????????????????????????????????ACATCAAAAGATTTTTTTGGTTTTTTTTTTCTTTTTTTTTTATTTTGTTTTTTTGTTTTTTTTTTGCCTAATTTATTAGGAGATGCTGAAAATTTTATTCAAGCGAATTCTTTGGTTACTCCGGTTCATATTCAACCAGAATGATATTTTTTATTTGCTTATGCAATATTACGTTCTATACCAAATAAATTAGGTGGGGTTATTGCAATGTTTTGTAGTATTTTTATTTTATTTTTTTTATCTATTTTACATCAAAGTCTTTTAAAGGGACTTTTTTTTCGTCCTTTAGGTCGAATTGCCTTTTGGTTTTTAATTATTGATTTTGCTTTATTAACTTGAATTGGATCACAAGTTGTAGAAGAACCTTTTATTTTAATTGGTCAAATACTTTCTTTTTTTTATTTTTTTTATTTTTTAGTTTTAATACCAGTTTTGGGTATTATTGAAAATCAATTATTAAATAAAAATTAATGAAATTTTTGTTTTAGGCGGTTTTCTTTT???????????????????????????????????????????????TTTTTTATTTTTTWTTTTTTTTTTTTTTTTTTTTTTTTAAATTAGAATGGGGAAAGCTTTTGGTTTTAATTGGTTCTTTTGCTGTCTTTCTTTTATTTGGACCAAAAAAAGAAGAACAAACAGATGTC???????????????????????????????????????????????????????????????????????????????????????????????????????????????????????????????????????????????????????????????????????????????????????????????????????????????????????????????????????????????????????????????????????????????????????????????????????????????????TAATTATTGTTGCTCTTTTTTTTAAATTATCAGTTGCTCCTTTTCATATGTGAGTTCCTGATGTTTATGAGGGGGGACCTACTAAAATTATTCTATTATTGGCTATTGTTCCAAAAATAGGGTTTTTTTCTCTTATAATTTCAATTGGATT?????????????????????????????????????????????????????????????????????????????????????????????????????????????????????????ATTTTATGAGGTTTGGAAAATGGTTCTTTTGAAAGTTTACAAGCTAGTCTTGTTTATCTTTTTATATATATTGTGATGACAATTTGTGCTTTTTCTATTATATTAAGTTTTAATGTTTATAAAAAT????????????????????????????????????????????????????????????????????????????????------------------TGGCTTTTTTGGAAAATGATTTATTTTGTTATCTGGAATTCTTTCTAAATCATATTTTATCTTTTTTTTTGCTGTTTTTTGTTCTGTTATAGCTGGGGTTTATTATATTCGAATTATAAAAATACTTTTTTTTC???????????????????????????????????????????????????????????????????????????????????????????????????????????????????????????????????????????????????????????????????????????????????????????????????????????????????????????????????????????????????????YYYTYTYWWTKKWYTSMTTGGTTCTTGTTTTTATAAATTCTGCCGTTTTTTTCCTTTTACTAGGAATAGATTTTCTTGCTTTGATGTTTTTACTTATTTATGTTGGGGCAATAGCTATTTTATTTTTATTTGTTATTATGTTATTAAATCTAACTGACTACCCTCCTGTTTTAAAAAGAGAGGTTGATATGACAAATTATATACCAATTGGATTTATAATTGGGATTTTTTTTTTTTCAGAAATTGCTTCAAGTGGATTACTTTTGGGTTCTTTTCAAATAGAGAATTGAGACCTTTCTTTTCCTTGATTTCTTATTTCTTATCATAATATTGAGGCCTTAGGGCAGATTTTATATGTTTCTTGTTTTTGTTTATTTCTTTTGGCCAGTTTTATTTTATTAGTTGCTATGATGGGTGTGATTGTATTAACTCAAGAAACAGAATCTTTAAGTAAAAAACAAGATCTTTTTTTCCAAATAAATAGGTAATGAATAGTTCTTCTTATTTTGAACAATTTAACATAGTGTGATTGTTTGGTTTTACGAATTCAACAATAATGATGACTTTTGTAATTATTGTAGTTTTATTATTTTTTAAAGGAATTGAATTAATTCCAAAAAGATGGCAGTCGGTTTATGAATGTCTAGAAAATTATTTTTATTATATAACAGTGCAAAATTTAAGTAATGTGGGTTTAATATATTTTTCTTTTATTGTTTCCCTTTTTGTTTTTTTAGTTTTTTTAAATATTTTAGGTTTATGTCCTTATGTTTTTACTCCGACAACTCATATTATTGTTACTCTTGGGTTTTCTTTTTCTATTGTTATTGGAGTAACTTTTTCTGGATTTTATAAATTTAAAAAAGATTTTTTTAGTATTTTAATGCCTAGTGGGGCTCCTTTAATCTTGGCACCACTTTTAATTTTAATAGAAA??????????????????????????????????????????????????????????????????????????????????????????????????????????????????????????????????????????????????????????????????????????????????????????????????????????????????????????????????????-----------------?????????????????????????ATGCACATTTTTAGGTATATCGTTAACGGTGAATTATGGATTTGGTATTGGGTGATATGGTAGTTCTTCTCAAGCCTGGTTAAGGCACCAAATGGGC---ATAGACGGTGCAGATATCGTCCATCCTTGAGCTTATTTTAATTATGTGCGCGAGCATTATATTGCTCGTAGTGTTGGGGTACAAGTGAATCTAGATTCAACTGAAGGACCAAATGATGTTGGGGTACAAGTGAATCCAGAGTCTGAACAGTCTGTGGATGTTGTTTTTATAGAATTGGAAGGGCGAAGGGTCCCCGTAAG--GGGGGTGA------------------ATCTACATGTTGAGCGGCGT-GGTTATTTGGATAATCG---GTCTAATCAAGAAGG--TGT-TGA---------------------------------------------GAATAGTTTAGGAGATCA-----ATTTGA-AGATGTGGCTTT---TTTAG-GGGGGAG-TACAAGTACAATTACACCAGAAA----GTGTAAATAGGGGCGCTCCAAGTGGTAATATAAGAAATGTATTAAGTGATTCATTAA-TAGA-G-AG-GAGAGGCCAAGACCAAACTTTAAGTGA--AA-TAAAGGTAGAAACACCTCC----AGGTGCTTCAAGGGGTGGCCGATG-A-------G--CCAGT-AT-----AAATCAAGGTGAGGCTTTAAG---AGAAAACAAGGTAGAAATTGGGG----TTTTAAGAGAAAACAAAGT--------AGAAAT--TGATGAGGTAGTTGGCTCGACTTTTAGTTCGATCCCCTTAGAGGTTGAAGGGATGATGGCTCATGTGTGAAATCAATTTGACATGGTGTTTAACATATTGGCCGATAAGCCCCTGGTAGGTTGCATTTTTTTTTCTTACCAGCTTCTAAGAATAACGAATCAAATGCCAAACCCACGGGTTTATAGGTGATTTGCTTTGGTGTATCTTTTATTTATTTTTGTTCTTTTAATGGTTTAGCTGTTTGTACGTAGTAGGATAAAAAAGTGGGACATTTTTCTAGGAGTTTATTTGTATGCGTCTGGGGGGATTAGAATAAGAGTAAAAAAAAACTCTTTAAAAGTTTACAAAAAAAGTGGGGTGTTTTTTTTGGAGTTTTTTTTTATG???????????????????????????AAAAAAAAAACTCTTTAAGAGTTTACAAAAAAAGTGGGGTGTTTTTTTTG????????????????????????????????????GA???????????????????????????????????????????????????????????????????????????????????????????????????????????????????????????????????????????????????????????????????????????????????????????????????????????????????????????????????????????ATTGTTATTATGGCATTAGTTAACATCATAGGGACAGCGAGGGAGAGAAAATGTGTTTTAAAAAAGCGGGCTTTAGAGTGGTCTTTGGCTTTATTGTTTAGTACTTTAGTTTTTTGGGGTGGATTTGACGGAGAAAGTCATTTTCAATTTTTTAGTTTAGTAGAATGAAATATATTTTCTACTTTAGATTGAGGCCCGATTGTTTTTGCAGTTGATGGTGTTTCTTTGGTTTTTTTACTTTTAACGACTTTTTTAATTCCAATTTGTATTTTAATTAGCCAAAAATCAATAAAATTCTTATTTAAAGAATTTCTTTTGTGCTTGTTTTTTTTAGAATTTTTATTAATAGGTGTTTTCATAGTGTTTGATCTTCTTTTGTTTTATCTTTTTTTTGAGGGGATATTAATACCAATGTTTTTTTTAATTGGTATTTGAGGCTCTCGAGAAGAAAAGGTTCGTGCTTCTTTTTATTTTTTTTTTTTTACTTTTATAGGCTCTCTCTTTTTCTTTTTTATAATACTTTTTTTATATCAAAGGATTGGAACAACAGACTATTTTCTTTTACTTAATATTAAATTATTTTTAAATATTCAAAAATGAGCCTTAGTCGGGGTTTTTCTTAGTTTTGCGGTGAAACTACCTCTTATTCCATTTCATATTTGATTGCCACAAGCACATGTTGAGGCTCCTGTTGCGGGCTCTGTTATTTTGGCTGGAATTTTATTAAAATTAGGGGGTTATGGCCTTTTGCGTTTTTCTTGACCTCTTTTTCCGGGGGCTTCTTTATATTGGTCTCCAGTTATTGTTTTTTTTAGTGTTGTTGCTGTTGTTTATGGAGGTTTAATGACATGTCGTCAAATTGATTTTAAACGGCTTGTTGCTTACTCTTCTGTTGCTCATATGGGACTTGTGCCTTTGGGTCTTTTTACACATGTTATAGAGGGGTTAATTGGGGCTCTTTTTTTAATGTTGGCGCACGGATTTGTTAGCTCTGCTCTTTTTATTGGAGTAACTTTTTTGTATGATCGCCATCATACTCGTTTAATAAAATATTATCGGGGTTTGACTTTGACAATGCCTCTTTTTGTTATTACAATGTTAATTTTGTCTTTGGCGAACATGGGTTTTCCTCTTAGTTGTAATTTTGTTGGAGAGTTTTTTTCTTTATTAGCAGTCTTTCAATATCATTATGGAGTTGGAATGTTTGTTATTTTAGGGGTTCTTTTTTCTGCCATTTATTCTCTTAGTCTTTTTAATCGTATTTCTTTTGGTGGAGGCTCTAATTATTTACTTTTTAATAGAGACTTAAGTCGACGAGAGATTTTTGTAATTTTTCCTTTTCTTTTAATTATCTTTTTGGGGGGGATTGTGCCTTTTCCTATTATTGATTTAATTAAAAATAGTCTTGTTTTTAGCCCGGTTAGTTAG-------------TCCTGGGGTTTTAGGGAGAAAAAAATATTTAGTCTAGGTTATACATGCTAGTGTATGCGAACAGGTGAGGATAA-AATAAAAAAATTTTTTTTATTTGTTGTATTAAAAAAAGAAAAGTTTTTTA-TTCTTTTTTTGAAGATGCATAGTT????????????????????????AGAAAACCTTTGGCAGCAGTAATGAATTTTATGTAATATACGAAAGTAAGACATAGGTAGGAGAAAAAAAATCTGTCAAAT-TAAGTGCCAGCCGACGCGGTAAGACTTAAGGATTTA-TTTTTTAATAAAAAGCAAAAAGCGTGTTAAGGATT????????????????????????????????--??????????????????????????????????????????????????????------????????????????????AAGGTTTGGGGAGCAAATAGGATTAGGTACCCTGGTAGTCTATACAGTAAAATAATATCGCTTGAGTAGTATGGTCGCAAGATTGAAATTCAAAAGACTTGGCTGTTC-ATTGTTTATTAGAGGAGCGCGTCGCTTAATTCGATTATCCGCGAGAGACCTTACCGAAGTTTGAATTTATTAACAGGTGTTGCATGGCCGTCGTCAATTTCTGTTTGAGACAAAAAGGGGTTT??????????????????????????????????????????????GGTTAGGCGCGCTACATTTCTCTCTT?????????????????????????????????AGATAATGAAGTTGAATTTAATAGTAATTGAAAAGTAGTGCGTTTCAATGAATGTTATTGCAATGTTAGTACAAATAGTCCGTCGCCAGCTTAGAAATAGGCTGTAAGTCGTAACATAGTAAGAGTGAGGGAACTGGCTCTTGATGCAGTTTCATTCGTATCATTTAGTTG?????????????????????????????????????TTTTTTTATTACTGTTGGTGCAGTGGTTTTTTTTCATTATGGGTTTAGTTTTTTTTTATATTTGGGGCTTTTGGTTGTTGTTGGAGTTATGTTTGTTTGATGACAAGATGTTATACGAGAATCAACTTTTCAAGGTC?????????????????????????????????????????????????????????????????????????????????????????????????????????????????????????????????????????????????????????????????????????????????????????????????????????????????????????????????????????????????????????????????????????????MAATTTGCTTTATTTTTAACTCTTTTTTTGGGTGTTATGTTTACGGGGTTGCAAGCATTTGAATATTATGAGGCGCCTTTTACTTTATCTGACTCTGTTTATGGGGCCACTTTTTTTGTTGCGACAGGGTTTCATGGACTACATGTTATAATTGGTACGACTTTTCTTTTTATTTGTTTTTTACGTTTACTCTCTAATCAATTTACTCGTCGTCAACATGTTGGGTTTGAAGCCGCGAGTTGATACTGGCACTTTGTCGATGTGGTTTGATTATTTTTATATTTATGTATTTATTGATGAGGCTCATAAAAATTTCTTTAATGCAAAATCTTTTTGTTTTTACTTTTTTTAGATATTTTATAAATGTTTTGGCTGGGTTGTGTGTTCTCTGGTTTAATCATCTTTATTATTCGGATAGTCCAGAGACTTGACTTTTAGAGTTTCAAGATGTTGGGGATCCTATTGTAGAAGAAATTGTTTTTTTTCATGACCAAGTTATGTTTTTATTAATTATTATAGTTACTGTTGTTTTATGACTTTTTGTTGAAGCTTTTAAAAATAAGTTTTATGATCGTCATTTAATCGATGGTACATTTTTAGAAATTGTTTGAACGATTATTCCTGCTGTTATATTGATTTTTATTGCATTGCCCTCTCTTAAATTATTATATTTAATGGATGAGGTTATTTCTCCAGCTTTGACAATTAAAGTTATTGGGCATCAATGATATTGATCCTATGAATATTCTGATTATGAAGGGGATACGTTAGGGTTTGATTCTTATATGATTCCGACTTCGGATTTAGTTTCTGGAGAGAATCGTTTGTTAGAGGTTGATTATAAACTTTTAATCCCTATTCAAACACATATAAGATTTTTAGTTACTGGGGCAGATGTTTTACATTCTTTTGCAGTGCCTTCTTTAGGGCTAAAAATTGATGCGGTTCCGGGTCGTCTAAATCAAACTGGTGTTTTTATAAAACGAGCCGGGGTTTTTTTTGGACAATGTTCTGAAATTTGTGGGGCAAATCATTCTTTTATGCCCATTGTGATAAAGGGAGTTGGTTTAAATGAATACGTTCAATATTTAAATTATTTAAAATGTATTATAAATACTTAGTTATTATTATTATTTTATTTTTATTGGGGAGTTGGGGTATAATTTTAAATAGAGGACATTTTATTATTATGCTTGTTTCTATTGAATTAGTTTTATTATCAACTTTTTTTTTTTTTTTAATAAGTTCTAAAGAAATAGATCTTTTAATAGAACAAATTTTTATGATTATGGGGTTAACTATTGCTGCTGCCGAATCTTCAATTGGTTTAGCTATTTTAGTTGCATATTATAGAATTCGAGGAACAATTGTTTTAAAATCTTTTAGTTCTTTGCGAGGATAATGATTAATCTTTTTATTTTTTTTTTTCTTATTTTTATTTTGGCGGGGTTATTTATATTTCTTTCTTTTTTGATAGGGGAAAAAATTCCAGATCGAGAAAAGGTTTCTGCTTATGAGTGTGGTTTTGCTCCCTTTAATTTTTTAGGACGCCCTTTTTCAATACGTTTTTTTTTAATTGGTATTTTATTCTTGATTTTTGATTTAGAAATTTCTTTTTTTTTTCCCTGATGTGTTTTATATAATTCGACTGCTCCGTTTGGGTTTTGAACTATGATAGGTTTTTTTTTTGTATTAGTTTTGGGTTTGATATATGAATGAGTAATGGGGGGATTAGAATGAGAGTAAAAATAAAGTAAAAGAAAAAGTCCTATCTATTATGAAAATAATAGAAATTTTATACCAACTCCGGTTTCTGCTTTAATTCATGCTGCAAC???????????????????????????????????????????TTATTTGATGTTGTTCCTCTTATATTAATTATTATTTCAATCGTTGGGGTTTTAACCGTGTTTATTGCAGGCACAATTGGTTTAGTTCAAAATGATTTAAAAAAAATAATCGCTTATTCTACTTGTAGTCAATTAGGTTATATGGTTGTTGCTTGTGGGCTTTCTCATTATGCAATTAGTCTTTTTCATCTTATGAATCATGCTTTTTTCAAAGCTTTATTATTTTTGAGTGCAGGGTCTCTTATTCATGCGGTAATTGATGAACAAGACATAAGAAAAATGGGGGGTTTATTATCTTTTCTTCCTTTGACTTATGTTTTTTTTCTTATAGGCTCTTTTTCTTTAATGGGGTTTCCTTTTTTAACAGGATTTTATTCAAAAGATTTAATTTTAGAATTTGCTTTTGGACAATT????????????????????GATTAGGTTGTTTTTCTGTTTTATTGACAATTA?ATACTCTATTCGTTTAATTTATTTAGTTTTTTTATCCAATATTAATTTAAAACGAGCAAACATTTTTTTTCTTAAAGAAGGAGAATTTTTATTTTTAATTCCTTTGGGCATATTAACTTTAGGAAGTGTTTTTTGGGGCTATTTAAGTAAAGAAATAATTTGGTCTTTTCAAATAGATGTTTTTTCAATACTTTCTTTAAAAATAAAAATATTTCCAATTTTATTTTGTTTTATTGGACTTTTTGGGACGATATTTTTTTTTTTTTTTTTTTCTTCTCAAATTTTTGGTTATCCCCTTCAGGTGATCGGATCTTCTGTTTTTTCTCTTTATAATTTTTTTGGTTCTGCTTGACAAATAAATTTTTTTTTTAATTTTTTCTTTATAAAAAAAATATATAAAATAGGACATCTTATTACTAATTTAACAATTGACAAAGGTTTATTAGAGGTTGTTGGGCCTAGGGGTGTTGTTCAATTTTTTATTTTTCAAACTCAAAAGTTGAGTAGTATACAATCGGGGTTGGTATTTAATTATGCTTTAGTTTTTTTTCTTGGGATACTTTTTTTAATTTTTGCACTTTAATTAAAATTTTTGAAGGGGTTAAGTTAAGCAAAACAGTTGACTTTCAAAGTTAATTATGTAGGTGGAAATCTTACACTCTTTGGATGCCACAGTTAGAGGTAGGTACTTATAATATACAATATTGGTGGGGGTTCTCGGTTTTATTTTTCTTGTTAATTTTTTTAGAAGTTATAATCTTTCCTTTTGTAAAGCGTGGTTGATGAATAAGACAGTTCTTATTGGGGTG---------------AACCTTTTTTTTAGGGTGAAAAAAAAATTATGGAAAAAGATTTCCATGAGAATTGTCGCAAAATGTTTAAAAAAAGCCTTT-TTTTTGCT--AGTGGGATTTTGTTTAAAATATTTTT-TTGAGTTTTCTTACTTAAAAACATCTTTTTGTTTAATGA-TTTTTTTTTTATTTAT-------------------------------------AAAATTTTGT------------TCTAAGAAGATTC----------------------------------------------GGGCTCGTTTAGCGATC?????---??????GATC-TTT---GGGGATGGTGT--------AATGGAAGTAGATGAG-CCAAATGA--AGAGATAGTAGGAG--CGCTTCCATCTTTA--------AGCTTCGTGGAGGGGTGAGATG----------------------------AAGAGGTGATAGCAGCGTTTCCATGTTCAGACT----------CCGAAGAGAGTATGGAAATTGATGGGGAAGA--ACTACCTTTGGATCCCCTCCCGATTAGTGGAGCT--ATTAGAGGAGAA--AACATAGTGGCA-------------------------------CCCGTACCAGCCATGGGAGATGCGGGTCTTTCAGTTCATTTTTGGCGTGCACTCAAGAACACTCCATTTGAATTAT-TGGCAGAAGTTTATCGGTCAGGTGAGGAGGGAGAAG--TT---T--ATTCGTCAGATGAG---GAAGACGAGTTAGTAGAGGTGTTACTTCAGTACGGAAA-AGAGAT---------------------AACATCAAAAGAGTCAGAGGACAAATTTTTGAGTGGGCTAAT--AGT--GGAAATGGTGGAAAACGTAATTGTCT-AAGATAAATACCA-GAA-CAGTT-AGTAAACAGATTATTGAGTGGGTCAGTGGA--CAAAGTAGGGGATAACGTGGTTAGGTAAAAT-ATAGTGTCGGCGGCAACGGAAGTGGGGAGGGGGAGAGCTCTCTTGCTCTCTAATTTGTAGTTTTTGAGTGGTTTGTATTATTTTTT--TTTTTAATTTTTTCTTTATGAGTCTGTCTTGGTAGAGGAG-GCGATTTTTTTAGAAGCCCCGTCTAAATGCTTTCTAGTTATTGAACTCGATGGGTGTTTTCTACAAATCATAAGGACATTGGTACTTTGTATTTAATCTTCGGAGCAGGAGCTGGTTTAATTGGAACTGCTTTTAGTATGCTTATACGATTGGAGCTTTCTGCGCCGGGGGCGATGTTAGGAGATGATCATCTTTATAATGTAATTGTTACAGCACATGCTTTTATTATGATTTTTTTTTTGGTTATGCCGGTCATGATTGGGGGATTTGGTAATTGATTAGTCCCATTATATATTGGGGCGCCGGATATGGCGTTTCCTCGATTAAACAATATTAGTTTTTGACTTTTGCCTCCTGCGCTTTTTTTATTATTAGGCTCTGCTTTTATTGAACAAGGGGCGGGGACGGGGTGAACAGTTTATCCTCCTCTTTCTAGTATTCAAGCACACTCCGGAGGTTCTGTTGATATGGTTATTTTTAGTCTTCATTTAGCTGGGGTTTCTTCTATTTTAGGTGCTATTAACTTTATTACTACAATTTTTAATATGCGAGCCCCGGGTGTGTCTTTTAATAAACTACCTTTATTTGTTTGATCTATTTTAATAACAGCTTTTTTATTACTTTTATCTTTACCTGTTTTAGCTGGTGCTATTACTATGTTGTTAACAGATAGAAACTTTAATACGACTTTTTTCGATCCAGCGGGTGGCGGGGACCCAATATTATTTCAGCATTTATTTTGATTCTTTGGGCATCCAGAAGTTTATATTTTAATTTTGCCTGGTTTTGGTATGATTTCTCAAATAATCCCGACTTTTGTTGCTAAAAAACAAGTTTTTGGGTATTTAGGAATGGTTTATGCCATGCTTTCTATTGGGCTTCTTGGATTTATTGTTTGAGCTCATCATATGTTTACTGTTGGGATGGATGTAGATACAAGAGCATATTTTACTGCTGCTACTATGATTATTGCTGTGCCAACTGGGATTAAAGTTTTTAGTTGGTTGGCAACTATTTATGGAGGTGTTCTTAGGTTAGAGACTCCAATGCTTTGAGCTATGGGGTTTGTTTTTTTATTTACAGTTGGTGGTTTAACTGGGGTTGTGTTAGCAAATAGTTCTCTTGATATTGTTCTACATGATACATATTATGTAGTTGCGCATTTTCATTATGTTCTTTCTATGGGGGCTGTTTTTGCTATTTTTGGGGGGTTTTACTATTGAATTGGCAAAATAAGTGGTTATTGTTATAATGAATTTTTTGGGAAAGTTCATTTTTGATTAATGTTTATCGGGGTTAATCTAACTTTTTTCCCTCAACATTTTTTAGGTTTAGCAGGATTTCCAAGACGATATTCGGATTATGCAGATGCTTTTTTGGGTTGAAATTTAATAAGTTCTTTAGGGTCTATTATTTCTATTTTGAGTGTTGTTTGGTTTTTATATATTGTTTTTGATCTTTTTGTTACAGAAGAAAAATTTTTGGGTTGAAAAGAAGGATTTTCTTTAGAATGAATTCATTCTTCTCCCCCCTTATTTCATACTTATGAGGAGTTGCCCTTTGTACAAAAAGTAAATAATTTTTAGAATAGTGCCGGGTTTATATACCGGTTT</w:t>
      </w:r>
    </w:p>
    <w:p>
      <w:pPr>
        <w:pStyle w:val="Normal"/>
        <w:rPr>
          <w:sz w:val="20"/>
          <w:szCs w:val="20"/>
        </w:rPr>
      </w:pPr>
      <w:r>
        <w:rPr>
          <w:sz w:val="20"/>
          <w:szCs w:val="20"/>
        </w:rPr>
        <w:t>S2        TGTAAGAAAGACAAAGGGTTAGTCATTGGGTTCATGCCCCAACCAAGTGAGTTCGAATCTCTCTCTTACACAAAATAAAAATTAT-AAAAAAAAAAGAGGATAACTAAGATAAACTAAAATTAGACGATTTTTTTCGAAATGGCGTTCAGTTGCTTATTGGTTGTTTCTTCAGAAAAGTGATTTTTTTTTTTATTTGAATTGAAACATCTTATTACTAAGTAAAAATCAAACGAGATTCCGAGAGTAGTGGAGAGTGAAATTGGAGTTGTGCTTGTGGTGGTCATAGATCTTGCTTAAACATTAGTTTATACTGATAATGAAAGTACTGTAAAGGAAAGTTGAAAGAGAGTTGAAAGGAATTTGAATCTTTTATTTTTGAAGTAGCTTTAAAAAAGCGTACCTTTTGTATAATGGGTAAAAGAGATTTATTTGGCATATTTAAAATGGAAAATTTTAAGTAA-TTTTTTTTTAGTCAAATTTCCCGAAACCAAGTGATTTAATCATGAATTGTGTGAGCAAAAACTGGTGATTGTGGCAAAAATCTCAGAAAATTTGTGATTAGGGGTGAAAGGCTAATCGAACTTGGAAATAGCTGGTTTTCTGCGAAAACTATTTAAGTAGTGTTC-TTTTTTTTTTTATTTTAATTGTCATTTTAAAAAAAACAAAAATAAAAAAAAAGTAAACAAACAATAAATGAAAAGATTTTTTGTTAAAAGAGAAAGCTCAAATCAGAAGCTATTGTCA-TTTTTTTTTTTTTAGTTTAAAAAAAAATTAAATTTAGACAATAAAAATGTAGGCTTGGAACCAGCCATCTTTTAAAAAGTACGTAGTTGTTTATTTAAAAATTTTAAGTTTTTTTATAATTTTGATGGTTAAAATAAAACAGAAGCTCTGAAAATAATTATATATTTCGTAGCAGAATAAATTGTTTTCGATAT-C------------------TCCCTAGTTTGAAATTTTTTTTCTTAATACATCGTGTTCAGTTGTAATAATTTTTACATAAGTAATCTAAATATTA-TTTTTTTTTCTTAAGATTACCTTAGTCAAGGGTAATACAGTTTCTAAAAAAGAAATTTTTTATGAAGATTTTTTATAAAAATATATAATATCGGGAAAAGAAAAAAAAAAGAACTGTTTTTCTAATTAAAGAAAGAAAAAAAAAAAGAAAAACATTTTTTTAAGGAACTCGGCAAAGTTAAACTTCGACTGTTTACCAAAAACATAGCTTTTTGATTTTTATAAAAGGTGAAACCTGCCCGATGGTTGAATCTTAATATGTTTGTTCCGCTTACTAATAAAGACAATTAAATGGCCGCGGTAACACTGACTGTGATAATGTAGCGTAATCAATTGTCAATTAATTGTTGACCGGTATGAATGGTATCCCGAAAGTTTTTCTGTCTTAAAAAAATATTCAATGAAATTAAATCTGTAGTGAAGATGCTACATTTTAATTGTTAGACGAGAAGTCCCCATGGAGCTTTACTGTAAGCTTATATATATAATTTTTTTTTTTTTATAAGTAAGACAGTTTTGTTGGGGCGACAGTTTTTTAAAAAGTAACGAAAATGAGCTATGACGCATGTTTAACTTTGAAATTTTTTT-ATTGATGAGACATTTTTGGTGTGTTTTTTGATCCGTTATTTTGAATGAAAAAAATAACGAAAACAAATAAAAGTTACCCTGGGGATAACAGCGCAATAATGTTTGAGAGTTAATCAACGACAGTGTTTGCGACCTCGATGTTGAATTGTAACGTCCTACGGTGTAGTCACTCGTAAGGGTTGGTTTGTTCATCCATTAAAGTTATACATGATTTGAGTTAAAAGCGTGGTGACACAGCTTGGTTTCTATCTACAATTAGAAAACAAAAATATGTTGTTTTTTCGTACGAAAGGATCAAAAATCAATAGTTCTCTTAATATAACTATTCTTTAAATTAGGATTGTTTCTAAAAATAAAAAGAAATATTTTTGTTTGTTGTTTTTATTAATGTATCTTTTAGTTTTATTTTTTCCTTTAATTGGAGCTGTTTTAACAGGTTGTTTTGGAAGAAAAATCGGAGAAAGAGGAGCGGGGATTTTAACTTCAAGTTGTTTAGTTTTTAGTTTATCTTATTCTTTTTTAATCGCGATTGAAGTTTTATTTAATTCAACAACAACGTATTTGAAATTATGAAAATGATTTGATTCGGGGTTGTTTGTTGTTTTTTTTGGTTTTCAATTTGATGGTTTAGTAGTTATTATGTTATTTGTTGTTTTTATTGTTTCTACTTTGGTTCATATTTTTTCTATTGCTTATATGCGGGGAGATCCTCATATTCCTCGATTTATGACATATCTTTCTTTGTTTACTTTTTTAATGGTTTTATTGGTAACTAGCGATAATTTTCTTCAATTATTTATTGGGTGAGAAGGGGTTGGTCTTTGTTCTTATTTATTAATTAATTTTTGATTAACTCGATTAGAGGCAAATAGAGCTGCTATTAAAGCAATGTTAGTGAATAGAATTGGTGATATTGGGTTGCTTTTAGCAATGTTTTTACTTTGGGATCTTTTTGGATCTCTAGATTTTTCTACTATTTTTAATTCTATTTTTTTTTCTAATCAAATATTTTTTATTTGTTTATTTTTATTTTTTGGGGTTATGGGAAAATCTGCTCAATTAGGATTACATACTTGGTTACCGGATGCAATGGAAGGTTATTGGGCCTTTTAATTAAAAAATTAATTAAAAAAATTACTATACATTAAAAAAACAATTTGTTAGTAAAATATTTGTTTATTAATGGACAATAAAATATTTATTTTAATGTCTAAGAGACTTTATGTGATTTACTTTTTTTTATTTGATTAAATCTATTATTATTATTATTCCTTTACTTATTGCTGTTGCATTTTTAACTTTAGCAGAACGAAAAATTTTAGGGTATATGCAAATAAGAAAAGGGCCAAATGTTGTTGGGGGAGGGCTTCTTCAACCTTTTGCAGATGGGGTGAAATTGTTTATTAAAGAAATGATTCTTCCCCATCAAGCAAATAAATTTGTTTATCTTTTGGCTCCAGTTATATCTTTTACATTAGCTTTCTTTGTTTGAGGTTTTCTTCCTTATGAGAAAGGAGTGAGTATTAGTGATTTTAAAATTAGTCTTTTATGAATTTTGGCTATTTCTTCTATTAGTGTTTATGCAATTTTAATGTCTGGATGAGGAAGTAAGTCTAAATATGCTTTTTTGGGTGCTATTCGGGCGGCGGCTCAAATGATTAGTTATGAGGTTTCAATTGGGCTAATTCTTATTTCGGTTTTATTATGTGTTGGTTCTTTAAGTGTTACTGAAATTGTTTTAGCGCAAAATAATGGTATTTGGTTTTTTTTTCCACTATTTCCTGTTACAATAATGTTTTTTGCTTCGATTTTAGCAGAGACCAATCGTGCTCCTTTTGATTTAACAGAAGGAGAGTCAGAGCTTGTTTCGGGATATAATGTTGAGTATGCTTCGATGTCTTTTGCTTTATTTTTTCTTGCTGAATATGCCCATATTATTTTAATGAGTTGTTTAACAACGATTTTTTTTGGGGGAGGATGGCTTTCTCCGATTCCAGATTTTAAGGGTGGGGCGGGCTGGTTTGGTTTTAAAGTTGTTTTTATTATTTTTTTTTTTATTTGAGTAAGGGCTTCATTTCCTCGAATTCGATATGATCAGCTTATGGCTTTGTTATGAAAAGGGTATTTGCCTTTAAGTTTAGGAATGGTCATCTTTGTGGCTAGTGTTCTCTTTGGGTTTAATGGTCCCCCTCCTATTTAAAATATTTTAATTAATTATTATGAAAAAAAAAAAGAACTAACAGATTTGCAAGTGCCATTACGAAAAAAAAATCCTATTTTATTTTTAATCAACGGATTTTTAGTTGATTTGGTTTCTCCTTCTAACATTACTTATTTATGAAATTTTGGATCTTTATTGGGATTGTGTTTGATTTTACAGATAGTGACTGGGTGTTTTTTGTCTATGCACTATTGTTCTGATGTTAATTTTGCTTTTGCTTCAATTGGTCATATTATGCGAGATGTTAATTATGGGTTTTTATTAAGATATCTTCATGCTAACGGTGCTTCTTTGTTTTTTTTTTGTCTTTATGTTCATATTGGTCGAAGTTTATATTATGGGGGGTATTTAAAATTTCATGTTTGAAGCATTGGAGTTGTTATTTTTTTATTAACAATGGCTATTGCCTTTATGGGCTATGTTTTGCCTTGAGGACAAATGTCTTTTTGAGGGGCAACTGTAATAACGAATTTATTATCTGCTATTCCTTATTTTGGGATTGATATTGTTCAGTGAGTGTGAGGCGGGTTTAGTGTTTCTAATGCAACATTAAATCGGTTTTTTAGTTTACATTTTTTACTTCCTTTTATTTTAGTTTTTCTTGTTATTCTTCATTTAGTTTATTTACATGTTGATGGGTCTAATAATTCAACAGGATTAAATTCTTCAATTGACGGAGTTTCATTCCATACTTTTTATACATCAAAAGATTTTTTTGGTTTTTTTTTTCTTTTTTTTTTATTTTGTTTTTTTGTTTTTTTTTTGCCTAATTTATTAGGAGATGCTGAAAATTTTATTCAAGCGAATTCTTTGGTTACTCCGGTTCATATTCAACCAGAATGATATTTTTTATTTGCTTATGCAATATTACGTTCTATACCAAATAAATTAGGTGGGGTTATTGCAATGTTTTGTAGTATTTTTATTTTATTTTTTTTATCTATTTTACATCAAAGTCTTTTAAAGGGACTTTTTTTTCGTCCTTTAGGTCGAATTGCCTTTTGGTTTTTAATTATTGATTTTGCTTTATTAACTTGAATTGGATCACAAGTTGTAGAAGAACCTTTTATTTTAATTGGTCAAATACTTTCTTTTTTTTATTTTTTTTATTTTTTAGTTTTAATACCAGTTTTGGGTATTATTGAAAATCAATTATTAAATAAAAATTAATGAAATTTTTGTTTTAGGCGGTTTTCTTTTGAGCTTCGTGGTTTTAAGTCTTCGTTATTTTCTTTTAAAACTTTCTCTTTTTTATTTATTATTATTTTTTTTTTTTTTTTTTTTTAAATTAGAATGGGGAAAGCTTTTGGTTTTAATTGGTTCTTTTGCTGTCTTTCTTTTATTTGGACCAAAAAAAGAAGAACAAACAGATGTCCCTATTTTAAGTTTAATTATTATTTTTGGAGTTTTTTGTTTAATTTCTTCAAGTAATTGACTTTCTATTTATTTAACCATTGAGCTTTTTACTCTTTGTTTTTTTATTTTGATTGCTCGAGGGTCTGGTTATAGTGTGGAAGCAGGATTAAAATATTTTATTTTGGGTGCTCTTTCTTCTGGTTTATTTTTATTTGGGTGTGCTTTATTATGTGGTATTGGGGCGAATATACACTTTTCTCATATAGAACTTCTTTTTAATTCAAAACAAATTTTTTCTGCTGTTTCGATACCAATTGGGTATCTTTTAATTATTGTTGCTCTTTTTTTTAAATTATCAGTTGCTCCTTTTCATATGTGAGTTCCTGATGTTTATGAGGGGGGACCTACTAAAATTATTCTATTATTGGCTATTGTTCCAAAAATAGGGTTTTTTTCTCTTATAATTTCAATTGGATTGCCTGTAAATTTTTTTTTTTTAGGGATTCTTTTTTCTTTGTTTGTTGGAGCTTTGGGTGCTTTAAATCAAACTAAAATAAAACGACTTTTGGCTTATAGTGGGATTGGTCATATGGGCTTTATTTTATGAGGTTTGGAAAATGGTTCTTTTGAAAGTTTACAAGCTAGTCTTGTTTATCTTTTTATATATATTGTGATGACAATTTGTGCTTTTTCTATTATATTAAGTTTTAATGTTTATAAAAATTTACTTGTTGAATTTAGTGGACTTTCTCGATACTTACCTTTTTTTTCGATTACTTTAGGTGTTCTTTTTTTTTCTATTGCAGGAATTCCTCCTTTTGCTGGCTTTTTTGGAAAATGATTTATTTTGTTATCTGGAATTCTTTCTAAATCATATTTTATCTTTTTTTTTGCTGTTTTTTGTTCTGTTATAGCTGGGGTTTATTATATTCGAATTATAAAAATACTTTTTTTTCAAAAAAATTCTTTTCTTTTAATTACAATTAAAGTTTTAAAAAAAGAATCTAAATTAAATTTTAAAAAAGTTTTTTTAATTGGTTTTTGTTTTTATTTTATTCTTTTTTTTTTTCTTTCTCCACATTTTCTTTTTTTTTTTTTTTCTCAAATAATTTTTGATTTATTTTAAAATGGAATTTTTTTCTTTTTTTTTTATTTTGGGGATAATTGGCTCAGGAGTAATGGTTGTTTCAGCGTTAAATCCTGTTCTTTCTATTTTTTGATTGGTTCTTGTTTTTATAAATTCTGCCGTTTTTTTCCTTTTACTAGGAATAGATTTTCTTGCTTTGATGTTTTTACTTATTTATGTTGGGGCAATAGCTATTTTATTTTTATTTGTTATTATGTTATTAAATCTAACTGACTACCCTCCTGTTTTAAAAAGAGAGGTTGATATGACAAATTATATACCAATTGGATTTATAATTGGGATTTTTTTTTTTTCAGAAATTGCTTCAAGTGGATTACTTTTGGGTTCTTTTCAAATAGAGAATTGAGACCTTTCTTTTCCTTGATTTCTTATTTCTTATCATAATATTGAGGCCTTAGGGCAGATTTTATATGTTTCTTGTTTTTGTTTATTTCTTTTGGCCAGTTTTATTTTATTAGTTGCTATGATGGGTGTGATTGTATTAACTCAAGAAACAGAATCTTTAAGTAAAAAACAAGATCTTTTTTTCCAAATAAATAGGTAATGAACAGTTCTTCTTATTTTGAACAATTTAACATAGTGTGGTTGTTTGGTTTTACGAATTCAACAATAATGATGACTTTTGTAATTATTGTAGTTTTATTATTTTTTAAAGGAATTGAATTAATTCCAAAAAGATGGCAGTCGGTTTATGAATGTCTAGAAAATTATTTTTATTATATAACAGTGCAAAATTTAAGTAATGTGGGTTTAATATATTTTTCTTTTATTGTTTCCCTTTTTGTTTTTTTAGTTTTTTTAAATATTTTAGGTTTATGTCCTTATGTTTTTACTCCGACAACTCATATTATTGTTACTCTTGGGTTTTCTTTTTCTATTGTTATTGGAGTAACTTTTTCTGGATTTTATAAATTTAAAAAAGATTTTTTTAGTATTTTAATGCCTAGTGGGGCTCCTTTAATCTTGGCACCACTTTTAATTTTAATAGAAACAGTAAGTTATATTTCTAGGGCTGTTTCTTTGGGGATTCGTTTAGCAGCAAATCTTTCTGCCGGGCATCTTTTATTTGCAATTTTGGCAGGATTTGGTCTGGTTTTTAAATTTGCAATGTTTATAATGGTGTTTATTACGCTATTAGAGGTGGCAGTTGCAATAATACAGGCCTATGTGTTTTGTCTGTTGGTACAAATTTATTTAACAGATACAATTTTTTTACATTAA-----------------AAATGACCGCCGTAGAAATTTTTTTATGCACAATTATAGGGATGTCGCTAACTGTGAATTATGGATTTGGTATTGGGTGATATAGTAGTTCTTCTCAAGCCTGGTTAAGACACCAAATGGGC---ATAGACGGTGTAGATACGGTCCATCCTTGAGCTTATTTTAATTATGTGCGCCAGCATTCTATTGCTCGTAATGTTGGGGTACAAGTGAATCTAGATTCAACTGAAGGACCAAATGATGTTGGGGTACAAGTGAATCAAGAGTCTGAACAGTCTGTGGATGTTGTTTTTATAGAATTGGAAGGGCGAAGGGTCCCCGTAAG--GGGGGTGA------------------ATCTACATGTTGAGCGGCGT-GGTTATTTGGATAATCG---GTCTAATCAAGAAGG--TGT-TGA---------------------------------------------GAATAGTTTAGGAGATCA-----ATTTGA-AGATGTGGCTTT---TTTAG-GGGGGAG-TACAAGTACAATTACACCAGAAA----GTGTAAATAGGGGCGCTCCAAGTGGTAATATAAGAAATGTATTAAGTGATTCATTAA-TAGA-G-AG-GAGAGGCCAAGACCAAACTTTAAGTGA--AA-TAAAGGTAGAAACACCTCC----AGGTGCTTCAAGGGGTGGCCGATG-A-------G--CCAGT-AT-----AAATCAAGGTGAGGCTTTAAG---AGAAAACAAGGTAGAAATTGGGG----TTTTAAGAGAAAACAAAGT--------AGAAAT--TGATGAGGTAGTTGGCTCGACTTTTAGTTCGATCCCCTTAGAGGTTGAAGGGATGATGGCTCATGTGTGAAATCAATTTGACATGGTGTTTAACATATTGGCCGATAAGCCCCTGGTAGGTTGCATTTTTTTTTCTTACCAGCTTCTAAGAATAACGAATCAAATGCCAAACCCACGGGTTTATAGGTGATTTGCTTTGGTGTATCTTTTATTTATTTTTGTTCTTTTAATGGTTTAGCTGTTTGTACGTAGTAGGATAAAAAAGTGGGACATTTTTCTAGGAGTTTATTTGTATGCGTCTGGGGGGATTAGAATAAGAGTAAAAAAAAACTCTTTAAAAGTTTACAAAAAAAGTGGGGTGTTTTTTTTGGAGTTTTTTTTTATGGGTCCGGGAGGATTTTAAGGAGAGGAGAAAAAAAAAACTCTTTAAGAGTTTACAAAAAAAGTGGGGTGTTTTTTTTGGAGTTTTTTTTTATGGGTCCGGGGGGATTTTAAGGAGAGGAG-AAAAAAAAACTCTTCCGGAGTTTAGAATAAAAGTGGGATATTTTTCTAGGAGTTTATTTGTATGCGTCTGGGGGGATTAGAATGAGAGTAAAAATAAATCTTTAGGAGTTTAGAATGAGAGAAAAAGTTTTAAAATGGTTCTTCGTATTTGAATTAGTTAAAAATCAATAAAATTTTTATTTAAAGAATTTTTTTTTGTGTTTGTTATTGTAATGGTTCTTATTTATTTAATTGTTATTATGGCATTAGTTAACATCATAGGGACAGCGAGGGAGAGAAAATGTGTTTTAAAAAAGCGGGCTTTAGAGTGGTCTTTGGCTTTATTGTTTAGTACTTTAGTTTTTTGGGGTGGATTTGACGGAGAAAGTCATTTTCAATTTTTTAGTTTAGTAGAATGAAATATATTTTCTACTTTAGATTGAGGCCCGATTGTTTTTGCAGTTGATGGTGTTTCTTTGGTTTTTTTACTTTTAACGACTTTTTTAATTCCAATTTGTATTTTAATTAGCCAAAAATCAATAAAATTCTTATTTAAAGAATTTCTTTTGTGCTTGTTTTTTTTAGAATTTTTATTAATAGGTGTTTTCATAGTGTTTGATCTTCTTTTGTTTTATCTTTTTTTTGAGGGGATATTAATACCAATGTTTTTTTTAATTGGTATTTGAGGCTCTCGAGAAGAAAAGGTTCGTGCTTCTTTTTATTTTTTTTTTTTTACTTTTATAGGCTCTCTCTTTTTCTTTTTTATAATACTTTTTTTATATCAAAGGATTGGAACAACAGACTATTTTCTTTTACTTAATATTAAATTATTTTTAAATATTCAAAAATGAGCCTTAGTCGGGGTTTTTCTTAGTTTTGCGGTGAAACTACCTCTTATTCCATTTCATATTTGATTGCCACAAGCACATGTTGAGGCTCCTGTTGCGGGCTCTGTTATTTTGGCTGGAATTTTATTAAAATTAGGGGGTTATGGCCTTTTGCGTTTTTCTTGACCTCTTTTTCCGGGGGCTTCTTTATATTGGTCTCCAGTTATTGTTTTTTTTAGTGTTGTTGCTGTTGTTTATGGAGGTTTAATGACATGTCGTCAAATTGATTTTAAACGGCTTGTTGCTTACTCTTCTGTTGCTCATATGGGACTTGTGCCTTTGGGTCTTTTTACACATGTTATAGAGGGGTTAATTGGGGCTCTTTTTTTAATGTTGGCGCACGGATTTGTTAGCTCTGCTCTTTTTATTGGAGTAACTTTTTTGTATGATCGCCATCATACTCGTTTAATAAAATATTATCGGGGTTTGACTTTGACAATGCCTCTTTTTGTTATTACAATGTTAATTTTGTCTTTGGCGAACATGGGTTTTCCTCTTAGTTGTAATTTTGTTGGAGAGTTTTTTTCTTTATTAGCAGTCTTTCAATATCATTATGGAGTTGGAATGTTTGTTATTTTAGGGGTTCTTTTTTCTGCCATTTATTCTCTTAGTCTTTTTAATCGTATTTCTTTTGGTGGAGGCTCTAATTATTTACTTTTTAATAGAGACTTAAGTCGACGAGAGATTTTTGTAATTTTTCCTTTTCTTTTAATTATCTTTTTGGGGGGGATTGTGCCTTTTCCTATTATTGATTTAATTAAAAATAGTCTTGTTTTTAGCCCGGTTAGTTAG-------------TCCTGGGGTTTTAGGGATAAAAAAATATTTAGTCTAGGTTATACATGCTAGTGTATGCGAACAGGTGAGGATAA-AATAAAAAAATTTTTTTTATTTGTTGTATTAAAAAAAGAAAAGTTTTTTA-TTCTTTTTTTGAAGATGCATAGTTTAACCACATTTTCACTGAAACAAAAGAAAACCCTTGGCAGCAGTAATGAATTTTATGTAATATACGAAAGTAAGACATAGGTAGGATAAAAAAAATCTGTCAAAT-TAAGTGCCAGCCGACGCGGTAAGACTTAAGGATTTA-TTTTTTAATAAAAAGCAAAAAGCGTGTTAAGGATTTTTTAAAAAAAAAAATAAATAGAATTTTTTTC--GTAATTGTAATATGTTAAAATGAAAAAAAGAATTTTTTATATGAAGATAATTTA------TTTTTTTTTTCTTAAATACGAAGGTTTGGGGAGCAAATAGGATTAGGTACCCTGGTAGTCTATACAGTAAAATAATATCGCTTGAGTAGTACGGTCGCAAGATTGAAATTCAAAAGACTTGGCTGTTC-ATTGTTTATTAGAGGAGCGCGTCGCTTAATTCGATTATCCGCGAGAGACCTTACCGAAGTTTGAATTTATTAACAGGTGTTGCATGGCCGTCGTCAATTTCTGTTTGAGACAAAAAGGGGTTTAATCCTATCAAGGTTGAAGTCCGGTATTATGACCCTTATATTTCGGGGTTAGGCGCGCTACATTTCTCTCTTAGAAAAGGAGGGGTTCGGATTGTTTTTAAAATAAGATAATGAAGTTGAATTTAATAGTAATTGAAAAGTAGTGCGTTTCAATGAATGTTATTGCAATGTTAGTACAAATAGTCCGTCGCCAGCTTAGAAATAGGCTGTAAGTCGTAACATAGTAAGAGTGAGGGAACTGGCTCTTGATGCAGTTTCATTCGTATCATTTAGTTGAGCCTTCTCCATGGCCTTTTGTTGGAGCAATTGGCTCTTTTTTTATTACTGTTGGTGCAGTGGTTTTTTTTCATTATGGGTTTAGTTTTTTTTTATATTTGGGGCTTTTGGTTGTTGTTGGAGTTATGTTTGTTTGATGACAAGATGTTATACGAGAATCAACTTTTCAAGGTCACCATTCTTTAATTGTAAAACAAGGGATTAAATATGGTATGATTTTATTTATTCTTTCAGAAATTTTGTTTTTTTTTTCTTTTTTTTGGGCTTTTTTTCATAGTAGTTTAGCACCGGTTGTTGAACTTGGAGTCGTTTGGCCTCCACAAGGAATTGTTGCATTAAATCCCTTTTCTGTTCCTTTATTAAATACTGCTGTATTATTAAGTTCTGGGGCAACGGTTACATGGGCGCATCATGCAATACTTTGTGGTTTAAAAAAAGAGGCTCAATTTGCTTTATTTTTAACTCTTTTTTTGGGTGTTATGTTTACGGGGTTGCAAGCATTTGAATATTATGAGGCGCCTTTTACTTTATCTGACTCTGTTTATGGGGCCACTTTTTTTGTTGCGACAGGGTTTCATGGACTACATGTTATAATTGGTACGACTTTTCTTTTTATTTGTTTTTTACGTTTACTCTCTAATCAATTTACTCGTCGTCAACATGTTGGGTTTGAAGCCGCGAGTTGATACTGGCACTTTGTCGATGTGGTTTGATTATTTTTATATTTATGTATTTATTGATGAGGCTCATAAAAATTTCTTTAATGCAAAATCTTTTTGTTTTTACTTTTTTTAGATATTTTATAAATGTTTTGGCTGGGTTGTGTGTTCTCTGGTTTAATCATCTTTATTATTCGGATAGTCCAGAGACTTGACTTTTAGAGTTTCAAGATGTTGGGGATCCTATTGTAGAAGAAATTGTTTTTTTTCATGACCAAGTTATGTTTTTATTAATTATTATAGTTACTGTTGTTTTATGACTTTTTGTTGAAGCTTTTAAAAATAAGTTTTATGATCGTCATTTAATCGATGGTACATTTTTAGAAATTGTTTGAACGATTATTCCTGCTGTTATATTGATTTTTATTGCATTGCCCTCTCTTAAATTATTATATTTAATGGATGAGGTTATTTCTCCAGCTTTGACAATTAAAGTTATTGGGCATCAATGATATTGATCCTATGAATATTCTGATTATGAAGGGGATACGTTAGGGTTTGATTCTTATATGATTCCGACTTCGGATTTAGTTTCTGGAGAGAATCGTTTGTTAGAGGTTGATTATAAACTTTTAATCCCTATTCAAACACATATAAGATTTTTAGTTACTGGGGCAGATGTTTTACATTCTTTTGCAGTGCCTTCTTTAGGGCTAAAAATTGATGCGGTTCCGGGTCGTCTAAATCAAACTGGTGTTTTTATAAAACGAGCCGGGGTTTTTTTTGGACAATGTTCTGAAATTTGTGGGGCAAATCATTCTTTTATGCCCATTGTGATAAAGGGAGTTGGTTTAAATGAATACGTTCAATATTTAAATTATTTAAAATGTATTATAAATACTTAGTTATTATTATTATTTTATTTTTATTGGGGAGTTGGGGTATAATTTTAAATAGAGGACATTTTATTATTATGCTTGTTTCTATTGAATTAGTTTTATTATCAACTTTTTTTTTTTTTTTAATAAGTTCTAAAGAAATAGATCTTTTAATAGAACAAATTTTTATGATTATGGGGTTAACTATTGCTGCTGCCGAATCTTCAATTGGTTTAGCTATTTTAGTTGCATATTATAGAATTCGAGGAACAATTGTTTTAAAATCTTTTAGTTCTTTGCGAGGATAATGATTAATCTTTTTATTTTTTTTTTTCTTATTTTTATTTTGGCGGGGTTATTTATATTTCTTTCTTTTTTGATAGGGGAAAAAATTCCAGATCGAGAAAAGGTTTCTGCTTATGAGTGTGGTTTTGCTCCCTTTAATTTTTTAGGACGCCCTTTTTCAATACGTTTTTTTTTAATTGGTATTTTATTCTTGATTTTTGATTTAGAAATTTCTTTTTTTTTTCCCTGATGTGTTTTATATAATTCGACTGCTCCGTTTGGGTTTTGAACTATGATAGGTTTTTTTTTTGTATTAGTTTTGGGTTTGATATATGAATGAGTAATGGGGGGATTAGAATGAGAGTAAAAATAAAGTAAAAGAAAAAGTCCTATCTATTATGAAAATAATAGAAATTTTATACCAACTCCGGTTTCTGCTTTAATTCATGCTGCAACGATGGTTACTGCAGGTGTTTTTTTATTAATTCGTGCTTCTCCTTTATTTGATGTTGTTCCTCTTATATTAATTATTATTTCAATCGTTGGGGTTTTAACCGTGTTTATTGCAGGCACAATTGGTTTAGTTCAAAATGATTTAAAAAAAATAATCGCTTATTCTACTTGTAGTCAATTAGGTTATATGGTTGTTGCTTGTGGGCTTTCTCATTATGCAATTAGTCTTTTTCATCTTATGAATCATGCTTTTTTCAAAGCTTTATTATTTTTGAGTGCAGGGTCTCTTATTCATGCGGTAATTGATGAACAAGACATAAGAAAAATGGGGGGTTTATTATCTTTTCTTCCTTTGACTTATGTTTTTTTTCTTATAGGCTCTTTTTCTTTAATGGGGTTTCCTTTTTTAACAGGATTTTATTCAAAAGATTTAATTTTAGAATTTGCTTTTGGACAATTTTATTTAATTTTTGTGTATTGATTAGGTTGTTTTTCTGTTTTATTGACAATTATATACTCTATTCGTTTAATTTATTTAGTTTTTTTATCCAATATTAATTTAAAACGAGCAAACATTTTTTTTCTTAAAGAAGGAGAATTTTTATTTTTAATTCCTTTGGGCATATTAACTTTAGGAAGTGTTTTTTGGGGCTATTTAAGTAAAGAAATAATTTGGTCTTTTCAAATAGATGTTTTTTCAATACTTTCTTTAAAAATAAAAATATTTCCAATTTTATTTTGTTTTATTGGACTTTTTGGGACGATATTTTTTTTTTTTTTTTTTTCTTCTCAAATTTTTGGTTATCCCCTTCAGGTGATCGGATCTTCTGTTTTTTCTCTTTATAATTTTTTTGGTTCTGCTTGACAAATAAATTTTTTTTTTAATTTTTTCTTTATAAAAAAAATATATAAAATAGGACATCTTATTACTAATTTAACAATTGACAAAGGTTTATTAGAGGTTGTTGGGCCTAGGGGTGTTGTTCAATTTTTTATTTTTCAAACTCAAAAGTTGAGTAGTATACAATCGGGGTTGGTATTTAATTATGCTTTAGTTTTTTTTCTTGGGATACTTTTTTTAATTTTTGCACTTTAATTAAAATTTTTGAAGGGGTTAAGTTAAGCAAAACAGTTGACTTTCAAAGTTAATTATGTAGGTGGAAATCTTACACTCTTTGGATGCCACAGTTAGAGGTAGGTACTTATAATATACAATATTGGTGGGGGTTCTCGGTTTTATTTTTCTTGTTAATTTTTTTAGAAGTTATAATCTTTCCTTTTGTAAAGCGTGGTTGATGAATAAGACAGTTCTTATTGGGGTG---------------AACCTTTTTTTTAGGGTGAAAAAAAAATTATGGAAAAAGATTTCCATGAGAACTGTCGCAAAATGTTTAAAAAAAGCCTTT-TTTTTGCT--AGTGGGATTTTGTTTAAAATATTTTT-TTGAGTTTTCTTACTTAAAAACATCTTTTTGTTTAATGA-TTTTTTTTTTTTTTAT-------------------------------------AAAATTTTGT------------TCTAAGAAGATTC----------------------------------------------GGGCTCGTTTAGCGATCTTTTC---ACCGTTGATC-TTT---GGGGATGGTGTGGA--AAAAATGGAWGW------G-CCAGATGA--AGAGATAGTAGGAG--CGTTTCCATCTTTA--------AGCTTCGTGGAGGGGTGAGATG----------------------------AAGAGGTGATAGCAGCGTTTCCATGTTCAGACT----------CCGAAGAAAGTATGGAAATTGATGGGGAAGA--ACTACCTTTGGAGCCCCTCCCGATTAGTGGAGCT--ATTAGAGGAGAA--AACATAGTGGCA-------------------------------CCCGTACCAGTCATGGGAGATGCGGGTCTTTCAGTTCATTTTTGGCGTGCACTCAAGAACACTCCATTTGAATTAT-TGGCAGAAGTTTATCGGTCAGGTGAGGAGGGAGAAG--TT---T--ATTCGTCAGATGAG---GAAGACGAGTTAGTAGAGGTGTTACTTCAGTACGGAAA-AGAGAT---------------------AACATCAAAAGAGTCAGAGGACAAATTTTTGAGTGGGCTAAT--AGT--GGAAATGGTGGAAAACGTAATTGTCT-AAGATAAATACCA-GAA-CAGTT-AGTAAACAGATTATTGAGTGGGTCAGTGGA--CAAAGTAGGGGATAACGTGGTTGGGTAAAAT-ATAGTGTCGGCGGCAACGGAAGTGGGGAGGGGGAGAGCTCTCTTGCTCTCTAATTTGTAGTTTTTGAGTGGTTTGTATTATTTTTT--TTTTTAATTTTTTCTTTATGAGTCTGTCTTGGTAGAGGAG-GCGGTTTTTTTAGAAGCCCCGTCTAAATGCTTTCTAGTTATTGAACTCGATGGGTGTTTTCTACAAATCATAAGGACATTGGTACTTTGTATTTAATCTTCGGAGCAGGAGCTGGTTTAATTGGAACTGCTTTTAGTATGCTTATACGATTGGAGCTTTCTGCGCCGGGGGCGATGTTAGGAGATGATCATCTTTATAATGTAATTGTTACAGCACATGCTTTTATTATGATTTTTTTTTTGGTTATGCCGGTCATGATTGGGGGATTTGGTAATTGATTAGTCCCATTATATATTGGGGCGCCGGATATGGCGTTTCCTCGATTAAACAATATTAGTTTTTGACTTTTGCCTCCTGCGCTTTTTTTATTATTAGGCTCTGCTTTTATTGAACAAGGGGCGGGGACGGGGTGAACAGTTTATCCTCCTCTTTCTAGTATTCAAGCACACTCCGGAGGTTCTGTTGATATGGTTATTTTTAGTCTTCATTTAGCTGGGGTTTCTTCTATTTTAGGTGCTATTAACTTTATTACTACAATTTTTAATATGCGAGCCCCGGGTGTGTCTTTTAATAAACTACCTTTATTTGTTTGATCTATTTTAATAACAGCTTTTTTATTACTTTTATCTTTACCTGTTTTAGCTGGTGCTATTACTATGTTGTTAACAGATAGAAACTTTAATACGACTTTTTTCGATCCAGCGGGTGGCGGGGACCCAATATTATTTCAGCATTTATTTTGATTCTTTGGGCATCCAGAAGTTTATATTTTAATTTTGCCTGGTTTTGGTATGATTTCTCAAATAATCCCGACTTTTGTTGCTAAAAAACAAGTTTTTGGGTATTTAGGAATGGTTTATGCCATGCTTTCTATTGGGCTTCTTGGATTTATTGTTTGAGCTCATCATATGTTTACTGTTGGGATGGATGTAGATACAAGAGCATATTTTACTGCTGCTACTATGATTATTGCTGTGCCAACTGGGATTAAAGTTTTTAGTTGGTTGGCAACTATTTATGGAGGTGTTCTTAGGTTAGAGACTCCAATGCTTTGAGCTATGGGGTTTGTTTTTTTATTTACAGTTGGTGGTTTAACTGGGGTTGTGTTAGCAAATAGTTCTCTTGATATTGTTCTACATGATACATATTATGTAGTTGCGCATTTTCATTATGTTCTTTCTATGGGGGCTGTTTTTGCTATTTTTGCGGGGTTTTACTATTGAATTGGCAAAATAAGTGGTTATTGTTATAATGAATTTTTTGGGAAAGTTCATTTTTGATTAATGTTTATCGGGGTTAATCTAACTTTTTTCCCTCAACATTTTTTAGGTTTAGCAGGATTTCCAAGACGATATTCGGATTATGCAGATGCTTTTTTGGGTTGAAATTTAATAAGTTCTTTAGGGTCTATTATTTCTATTTTGAGTGTTGTTTGGTTTTTATATATTGTTTTTGATCTTTTTGTTACAGAAGAAAAATTTTTGGGTTGAAAAGAAGGATTTTCTTTAGAATGAATTCATTCTTCTCCCCCCTTATTTCATACTTATGAGGAGTTGCCCTTTGTACAAAAAGTAAATAATTTTTAGAATAGTGCCGGGTTTATATACCGGTTT</w:t>
      </w:r>
    </w:p>
    <w:p>
      <w:pPr>
        <w:pStyle w:val="Normal"/>
        <w:rPr>
          <w:sz w:val="20"/>
          <w:szCs w:val="20"/>
        </w:rPr>
      </w:pPr>
      <w:r>
        <w:rPr>
          <w:sz w:val="20"/>
          <w:szCs w:val="20"/>
        </w:rPr>
        <w:t>SD3       TGTAAGAAAGACAAAGGGTTAGTCATTGGGTTCATGCCCCAACCAAGTGAGTTCGAATCTCTCTCTTACACAAAATAAAAATTAT-AAAAAAAAAAGAGGATAACTAAGATAAACTAAAATTAGACGATTTTTTTCGAAATGGCGTTCAGTTGCTTATTGGTTGTTTCTTCAGAAAAGTGATTTTTTTTTTTATTTGAATTGAAACATCTTATTACTAAGTAAAAATCAAACGAGATTCCGAGAGTAGTGGAGAGTGAAATTGGAGTTGTGCTTGTGGTGGTCATAGATCTTGCTTAAACATTAGTTTATACTGATAATGAAAGTACTGTAAAGGAAAGTTGAAAGAGAGTTGAAAGGAATTTGAATCTTTTATTTTTGAAGTAGCTTTAAAAAAGCGTACCTTTTGTATAATGGGTAAAAGAGATTTATTTGGCATATTTAAAATGGAAAATTTTAAGTAA-TTTTTTTTTAGTCAAATTTCCCGAAACCAAGTGATTTAATCATGAATTGTGTGAGCAAAAACTGGTGATTGTGGCAAAAATCTCAGAAAATTTGTGATTAGGGGTGAAAGGCTAATCGAACTTGGAAATAGCTGGTTTTCTGCGAAAACTATTTAAGTAGTGTTC-TTTTTTTTTTTATTTT??????????????????????????????????????????????????????????????????????????????????????????????????????-??????????????????????????????????????????AAAAATGTAGGCTTGGAACCAGCCATCTTTTAAAAAGTACGTAG????????????????????????????????????????????????????????????????????????????????????????????????????????????-?------------------????????????????????????????????????????????????????????????????????????????-???????????????????????????????????????????????????????????????????????????????????????????????????????????????????GTTTTTCTAATTAAAGAAAGAAAAAAAAAAAGAAAAACATTTTTTTAAGGAACTCGGCAAAGTTAAACTTCGACTGTTTACCAAAAACATAGCTTTTTGATTTTT??????????????????????????????????????????????????????????????????????????????????????????????????????????????????GTCAATTAATTGTTGACCGGTATGAATGGTATCCCGAAAGTTTTTCTGTCTTAAAAAAATATTCAATGAAATTAAATCTGTAGTGAAGATGCTACATTTTAATTGTTAGACGAGAAGTCCCCATGGAGCTTTACTGTAAGCTTATATATATAATTTTTTTTTTTTTATAAGTAAGACAGTTTTGTTGGGGCGACAGTTTTTTAAAAAGTAACGAAAATGAGCTATGACGCATGTTTAACTTTGAAATTTTTTT-ATTGATGAGACATTTTTGGTGTGTTTTTTGATCCGTTATTTTGAATGAAAAAAATAACGAAAACAAATAAAAGTTACCCTGGGGATAACAGCGCAATAATGTTTGAGAGTTAATCAACGACAGTGTTTGCGACCTCGATGTTGAATTGTAACGTCCTACGGTGTAGTCACTCGTAAGGGTTGGTTTGTTCATCCATTAAAGTTATACATGATTTGAGTTAAAAGCGTGGTGACACAGCTTGGTTTCTATCTACAATTAGAAAACAAAAATATGTTGTTTTTTCGTACGAAAGGATCAAAAATCAATAGTTCTCTTAATATAACTATTCTTTAAATTAGGATTGTTTCTAAAAATAAAAAGAAATATTTTTGTTTGTTGTTTTTATTAATGTATCTTTTAGTTTTATTTTTTCCTTTAATTGGAGCTGTTTTAACAGGTTGTTTTGGAAGAAAAATCGGAGAAAGAGGAGCGGGGATTTTAACTTCAAGTTGTTTAGTTTTTAGTTTATCTTATTCTTTTTTAATCGCGATTGAAGTTTTATTTAATTCAACAACAACGTATTTGAAATTATGAAAATGATTTGATTCGGGGTTGTTTGTTGTTTTTTTTGGTTTTCAATTTGATGGTTTAGTAGTTATTATGTTATTTGTTGTTTTTATTGTTTCTACTTTGGTTCATATTTTTTCTATTGCTTATATGCGGGGAGATCCTCATATTCCTCGATTTATGACATATCTTTCTTTGTTTACTTTTTTAATGGTTTTATTGGTAACTAGCGATAATTTTCTTCAATTATTTATTGGGTGAGAAGGGGTTGGTCTTTGTTCTTATTTATTAATTAATTTTTGATTAACTCGATTAGAGGCAAATAGAGCTGCTATTAAAGCAATGTTAGTGAATAGAATTGGTGATATTGGGTTGCTTTTAGCAATGTTTTTACTTTGGGATCTTTTTGGATCTCTAGATTTTTCTACTATTTTTAATTCTATTTTTTTTTCTAATCAAATATTTTTTATTTGTTTATTTTTATTTTTTGGGGTTATGGGAAAATCTGCTCAATTAGGATTACATACTTGGTTACCGGATGCAATGGAAGGTTATTGGGCCTTTTAATTAAAAAATTAATTAAAAAAATTACTATACATTAAAAAAACAATTTGTTAGTAAAATATTTGTTTATTAATGGACAATAAAATATTTATTTTAATGTCTAAGAGACTTTATGTGATTTACTTTTTTTTATTTGATTAAATCTATTATTATTATTATTCCTTTACTTATTGCTGTTGCATTTTTAACTTT????????????????????????????????????????????????????????????????????TTCAACCTTTTGCAGATG???????????????????????????????????????????AAATAAATTTGTTTATCTTTTKGCTCCAGTTATATCTTTTACATTAGCTTTCTTTGTTTGAGGTTTTCTTCCTTATGAGAAAGGAGTGAGTATTAGTGATTTTAAAATTAGTCTTTTATGAATTTTGGCTATTTCTTCTATTAGTGTTTATGCAATTTTAATGTCTGGATGAGGAAGTAAGTCTAAATATGCTTTTTTGGGTGCTATTCGGGCGGCGGCTCAAATGATTAGTTATGAGGTTTCAATTGGGCTAATTCTTATTTCGGTTTTATTATGTGTTGGTTCTTTAAGTGTTACTGAAATTGTTTTAGCGCAAAATAATGGTATTTGGTTTTTTTTTCCACTATTTCCTGTTACAATAATGTTTTTTGCTTCGATTTTAGCAGAGACCAATCGTGCTCCTTTTGATTTAACAGAAGGAGAGTCAGAGCTTGTTTCGGGATATAATGTTGAGTATGCTTCGATGTCTTTTGCTTTATTTTTTCTTGCTGAATATGCCCATATTATTTTAATGAGTTGTTTAACAACGATTTTTTTTGGGGGAGGATGGCTTTCTCCGATTCCAGATTTTAAGGGTGGGGCGGGCTGGTTTGGTTTTAAAGTTGTTTTTATTATTTTTTTTTTTATTTGAGTAAGGGCTTCATTTCCTCGAATTCGATATGATCAGCTTATGGCTTTGTTATGAAAAGGGTATTTGCCTTTAAGTTTAGGAATGGTCATCTTTGTGGCTAGTGTTCTCTTTGGGTTTAATGGTCCCCCTCCTATTTAAAATATTTTAATTAATTATTATGAAAAAAAAAAAGAACTAACAGATTTGCAAGTGCCATTACGAAAAAAAAATCCTATTTTATTTTTAATCAACGGATTTTTAGTTGATTTGGTTTCTCCTTCTAACATTACTTATTTATGAAATTTTGGATCTTTATTGGGATTGTGTTTGATTTTACAGATAGTGACTGGGTGTTTTTTGTCTATGCACTATTGTTCTGATGTTAATTTTGCTTTTGCTTCAATTGGTCATATTATGCGAGATGTTAATTATGGGTTTTTATTAAGATATCTTCATGCTAACGGTGCTTCTTTGTTTTTTTTTTGTCTTTATGTTCATATTGGTCGAAGTTTATATTATGGGGGGTATTTAAAATTTCATGTTTGAAGCATTGGAGTTGTTATTTTTTTATTAACAATGGCTATTGCCTTTATGGGCTATGTTTTGCCTTGAGGACAAATGTCTTTTTGAGGGGCAACTGTAATAACGAATTTATTAT????????????????????????????????CAGTGAGTGTGAGGCG?????AGTGTTTCTAATGCAACATTAAATCGGTTTTTTAGTTTACATTTTTTACTTCCTTTTATTTTAGTTTTTCTTGTTATTCTTCATTTAGTTTATTTACATGTTGATGGGTCTAATAATTCAACAGGATTAAATTCTTCAATTGACGGAGTTTCATTCCATACTTTTTATACATCAAAAGATTTTTTTGGTTTTTTTTTTCTTTTTTTTTTATTTTGTTTTTTTGTTTTTTTTTTGCCTAATTTATTAGGAGATGCTGAAAATTTTATTCAAGCGAATTCTTTGGTTACTCCGGTTCATATTCAACCAGAATGATATTTTTTATTTGCTTATGCAATATTACGTTCTATACCAAATAAATTAGGTGGGGTTATTGCAATGTTTTGTAGTATTTTTATTTTATTTTTTTTATCTATTTTACATCAAAGTCTTTTAAAGGGACTTTTTTTTCGTCCTTTAGGTCGAATTGCCTTTTGGTTTTTAATTATTGATTTTGCTTTATTAACTTGAATTGGATCACAAGTTGTAGAAGAACCTTTTATTTTAATTGGTCAAATACTTTCTTTTTTTTATTTTTTTTATTTTTTAGTTTTAATACCAGTTTTGGGTATTATTGAAAATCAATTATTAAATAAAAATTAATGAAATTTTTGTTTTAGGCGGTTTTCTTTTGAGCTTCGTGGTTTTAAGTCTTCGTTATTTTCTTTTAAAACTTTCTCTTTTTTATT???????WTTTTTTTTTTTTTTTTTTTTTAAATTAGA?????????????????????????????????????????????TTTATTTGGACCAAAAAAAGAAGAACAAACAGATGTCCCTATTTTAAGTTTAATTATTATTTTTGGAGTTTTTTGTTTAATTTCTTCAAGTAATTGACTTTCTATTTATTTAACCATTGAGCTTTTTACTCTTTGTTTTTTTATTTTGATTGCTCGAGGGTCTGGTTATAGTGTGGAAGCAGGATTAAAATATTTTATTTTGGGTGCTCTTTCTTCTGGTTTATTTTTATTTGGGTGTGCTTTATTATGTGGTATTGGGGCG??????????????????????????????????????????????????????????????????????????????????????????????????????????????????????????????????????????????????????????????????????????????????????????????????????????????????????????????????????????????????????????????????????????????????????????????????????????????????????????????????????????????????????????????????????????????????????TGGTTCTTTTGAAAGTTTACAAGCTAGTCTTGTTTAT???????????????????????????????????????????????????????????????????????????????????????????????????????????????????????????????????????????????????????????????????????????????????????????????????????????????????????????????????????????????????????????????????????????????????????????????????????????????????????????CTTTTAATTACAATTAAAGTTTTAAAAAAAGAATCTAAATTAAATTTTAAAAAAGTTTTTTTAATTGGTTTTTGTTTTTATTTTATTCTTTTTTTTTTTCTTTCTCCACATTTTCTTTTTTTTTTTTTTTCTCAAATAATTTTTGATTTATTTTAAAATGGAATTTTTTTCTTTTTTTTTTATTTTGGGGATAATTGGCTCAGGAGTAATGGTTGTTTCAGCGTTAAA?????????????????????????????????????CTCCATTCTGCCGTTTTTTTCCTTTTACTAGGAATAGATTTTCTTGCTTTGATGTTTTTACTTATTTATGTTGGGGCAATAGCTATTTTATTTTTATTTGT????????????????????????????????????????????????????????????????????????????GGATTTATAATTGGGATTTTTTTTTTTTCAGAAATTGCTTCAAGTGGATTACTTTTGGGTTCTTTTCAAATAGAGAATTGAGACCTTTCTTTTCCTTGATTTCTTATTTCTTATCATAATATTGAGGCCTTAGGGCAGATTTTATATGTTTCTTGTTTTTGTTTATTTCTTTTGGCCAGTTTTATTTTATTAGTTGCTATGATGGGTGTGATTGTATTAACTCAAGAAACAGAATCTTTAAGTAAAAAACAAGATCTTTTTTTCCAAATAAATAGGTAATGAACAGTTCTTCTTATTTTGAACAATTTAACATAGTGTGGTTGTTTGGTTTTACGAATTCAACAATAATGATGACTTTTGTAATTATTGTAGTTTTATTATTTTTTAAAGGAATTGAATTAATTCCAAAAAGATGGCAGTCGGTTTATGAATGTCTAGAAAATTATTTTTATTATATAACAGTGCAAAATTTAAGTAATGTGGGTTTAATATATTTTTCTTTTATTGTTTCCCTTTTTGTTTTTTTAGTTTTTTTAAATATTTTAGGTTTATGTCCTTATGTTTTTACTCCGACAACTCATATTATTGTTACTCTTGGGTTTTCTTTTTCTATTGTTATTGGAGTAACTTTTTCTGGATTTTATAAATTTAAAAAAGATTTTTTTAGTATTTTAATGCCT??????????????????????????????????????????????????????????????????????????????????????????????????????????????????????????????????????????????????????????????????????????????????????????????????????????????????????????????????????????????????????????????????????TTTTTTTACATTAA-----------------AAATGACCGCCGTAGAAATTTTTTTAT??????????AGGGATGTCGCTAACTGTGAATTATGGATTTGGTATTGGGTGATATAGTAGTTCTTCTCAAGCCTGGTTAAGACACCAAATGGGC---ATAGACGGTGTAGATACGGTCCATCCTTGAGCTTATTTTAATTATGTGCGCCAGCATTCTATTGCTCGTAATGTTGGGGTACAAGTGAATCTAGATTCAACTGAAGGACCAAATGATGTTGGGGTACAAGTGAATCAAGAGTCTGAACAGTCTGTGGATGTTGTTTTTATAGAATTGGAAGGGCGAAGGGTCCCCGTAAG--GGGGGTGA------------------ATCTACATGTTGAGCGGCGT-GGTTATTTGGATAATCG---GTCTAATCAAGAAGG--TGT-TGA---------------------------------------------GAATAGTTTAGGAGATCA-----ATTTGA-AGATGTGGCTTT---TTTAG-GGGGGAG-TACAAGTACAATTACACCAGAAA----GTGTAAATAGGGGCGCTCCAAGTGGTAATATAAGAAATGTATTAAGTGATTCATTAA-TAGA-G-AG-GAGAGGCCAAGACCAAACTTTAAGTGA--AA-TAAAGGTAGAAACACCTCC----AGGTGCTTCAAGGGGTGGCCGATG-A-------G--CCAGT-AT-----AAATCAAGGTGAGGCTTTAAG---AGAAAACAAGGTAGAAATTGGGG----TTTTAAGAGAAAACAAAGT--------AGAAAT--TGATGAGGTAGTTGGCTCGACTTTTAGTTCGATCCCCTTAGAGGTTGAAGGGATGATGGCTCATGTGTGAAATCAATTTGACATGGTGTTTAACATATTGGCCGATAAGCCCCTGGTAGGTTGCATTTTTTTTTCTTACCAGCTTCTAAGAATAACGAATCAAATGCCAAACCCACGGGTTTATAGGTGATTTGCTTTGGTGTATCTTTTATTTATTTTTGTTCTTTTAATGGTTTAGCTGTTTGTACGTAGTAGGATAAAAAAGTGGGACATTTTTCTAGGAGTTTATTTGTATGCGTCTGGGGGGATTAGAATAAGAGTAAAAAAAAACTCTTTAAAAGTTTACA???????????????????????????????????????????????????????????????????????????????????????????????????????????????????????????????????????????????????????????????????????????????????????????????????????????????????????????????????????????????????????????????????????????????????????????????TTAAAATGGTTCTTCGTATTTGAATTAGTTAAAAATCAATAAAATTTTTATTTAAAGAATTTTTTTTTGTGTTTGTTATTGTAATGGTTCTTATTTATTTAAT?????????????????????????ATAGGGACAGCGAGGGAGAGAAAATGTGTTTTAAAAAAGCGGGCTTTAGAGTGGTCTTTGGCTTTATTGTTTAGTACTTTAGTTTTTTGGGGTGGATTTGACGGAGAAAGTCATTTTCAATTTTTTAGTTTAGTAGAATGAAATATATTTTCTACTTTAGATTGAGGCCCGATTGTTTTTGCAGTTGATGGTGTTTCTTTGGTTTTTTTACTTTTAACGACTTTTTTAATTCCAATTTGTATTTTAATTAGCCAAAAATCAATAAAATTCTTATTTAAAGAATTTCTTTTGTGCTTGTTTTTTTTAGAATTTTTATTAATAGGTGTTTTCATAGTGTTTGATCTTCTTTTGTTTTATCTTTTTTTTGAGGGGATATTAATACCAATGTTTTTTTTAATTGGTATTTGAGGCTCTCGAGAAGAAAAGGTTCGTGCTTCTTTTTATTTTTTTTTTTTTACTTTTATAGGCTCTCTCTTTTTCTTTTTTATAATACTTTTTTTATATCAAAGGATTGGAACAACAGACTATTTTCTTTTACTTAATATTAAATTATTTTTAAATATTCAAAAATGAGCCTTAGTCGGGGTTTTTCTTAGTTTTGCGGTGAAACTACCTCT????????????????????????????????????????????????????????????????????????????????????ATTAGGGGGTTATGGCCTTTTGCGTTTTTCTTGACCTCTTTTTCCGGGGGCTTCTTTATATTGGTCTCCAGTTATTGTTTTTTTTAGTGTTGTTGCTGTTGTTTATGGAGGTTTAATGACATGTCGTCAAATTGATTTTAAACGGCTTGTTGCTTACTCTTCTGTTGCTCATATGGGACTTGTGCCTTTGGGTCTTTTTACACATGTTATAGAGGGGTTAATTGGGGCTCTTTTTTTAATGTTGGCGCACGGATTTGTTAGCTCTGCTCTTTTTATTGGAGTAACTTTTTTGTATGATCGCCATCATACTCGTTTAATAAAATATTATCGGGGTTTGACTTTGACAATGCCTCTTTTTGTTATTACAATGTTAATTTTGTCTTTGGCGAACATGGGTTTTCCTCTTAGTTGTAATTTTGTTGGAGAGTTTTTTTCTTTATTAGCAGTCTTTCAATATCATTATGGAGTTGGAATGTTTGTTATTTTAGGGGTTCTTTTTTCTGCCATTTATTCTCTTAGTCTTTTTAATCGTATTTCTTTTGGTGGAGGCTCTAATTATTTACTTTTTAATAGAGACTTAAGTCGACGAGAGATTTTTGTAATTTTTCCTTTTCTTTTAATTATCTTTTTGGGGGGGATTGTGCCTTTTCCTATTATTGATTTAATTAAAAATAGTCTTGTTT?????????????????-------------??????????????????????????????????????????????????????????????????????????-??????????????????????????????????????????????????-?????????????????????????????????????????AAACAAAAGAAAACCCTT??????????????????????????????????????????????????????????????????????-????????????????????????????????????-???????????????????????????????????????????????????????????????????--??????????????????????????????????????????????????????------????????????????????????????????????????????????????????????????????????????????????????????????????????????????????????????????-????????????????????????????????????????????????????????????????????????????????????????????????????????????????????????????????????????????????????????????????????????????????????????????????????????????????????????????????????????????????????????????????TGAAAAGTAGTGCGTTTCAATGAATGTTATTGCAATGTTAGTACAAATAGTC??????????????????????????????GTAACATAGTAAGAGTGAGGGAACTGGCTCTTGATGCAGTTTCATTCGTATCATTTAGTTGAGCCTTCTCCATGGCCTTTTGTTGGAGCAATTGGCTCTTTTTTTATTACTGTTGGTGCAGTGGTTTTTTTTCATTATGGGTTTAGTTTTTTTTTATATTTGGGGCTTTTGGTTGTTGTTGG????????????????????AAGATGTTATACGAGAATCAACTTTTCAAGGTCACCATTC??????????????????????????????????????????????CTTTCAGAAATTTTGTTTTTTTTTTCTTTTTTTTGGGCTTTTTTTCATAGTAGTTTAGCACCGGTTGTTGAACTTGGAGTCGTTTGGCCTCCACAAGGAATTGTTGCATTAAATCCCTTTTCTGTTCCTTTATTAAATACTGCTGT???ATTAAGTTCTGGGGCAACGGTTACATGGGCGCATCATGCAATACTTTGTGGTTTAAAAAAAGAGGCTCA???????????????????????????????????????????????????????????????????????????????????????????????????????????????????????????????????????????????????????????????????????TTATTTGTTTTTTACGTTTACTCTCTAATCA???????????????????????????????????????????????????????GTCGATGTGGTTTGATTATTTTT??????????????????????????CATAAAAATTTCTTTAATGCAAAATCTTTTTGTTTTTACTTTTTTTAGATATTTTATAAATGTTTTGGCTGGGTTGTGTGTTCTCTGGTTTAATCATCTTTATTATTCGGATAGTCCAGAGACTTGACTTTTAGAGTTTCAAGATGTTGGGGATCCTATTGTAGAAGAAATTGTTTTTTTTCATGACCAAGTTATGTTTTTATTAATTATTATAGTTACTGTTGTTTTATGACTTTTTGTTGAAGCTTTTAAAAATAAGTTTTATGATCGTCATTTAATCGATGGTACATTTTTAGAAATTGTTTGAACGATTATTCCTGCTGTTATATTGATTTTTATTGCATTGCCCTCTCTTAAATTATTATATTTAATGGATGAGGTTATTTCTCCAGCTTTGACAATTAAAGTTATTGGGCATCAATGATATTGATCCTATGAATATTCTGATTATGAAGGGGATACGTTAGGGTTTGATTCTTATATGATTCCGACTTCGGATTTAGTTTCTGGAGAGAATCGTTTGTTAGAGGTTGATTATAAACTTTTAATCCCTATTCAAACACATATAAGATTTTTAGTTACTGGGGCAGATGTTTTACATTCTTTTGCAGTGCCTTCTTTAGGGCTAAAAATTGAT???GTTCCGGGTCGTCTAAATCAAACTGGTGTTTTTATAAAACGAGCCGGGGTTTTTTTTGGACAATGTTCTGAAATTTGTGGGGCAAATCATTCTTTTATGCCCATTGTGATAAAGGGAGTTGGTTTAAATGAATACGTTCAATATTTAAATTATTTAAAATGTATTATAAATACTTAGTTATTATTATTATTTTATTTTTATTGGGGAGTTGGGGTATAATTTTAAATAGAGGACATTTTATTATTATGCTTGTTTCTATTGAATTAGTTTTATTATCAACTTTTTTTTTTTTTTTAATAAGTTCTAAAGAAATAGATCTTTTAATAGAACAAATTTTTATGATTATGGGGTTAACTATTGCTGCTGCCGAATCTTCAATTGGTTTAGCTATTTTAGTTGCATATTATAGAATTCGAGGAACAATTGTTTTAAAATCTTTTAGTTCTTTGCGAGGATAATGATTAATCTTTTTATTTTTTTTTTTCTTATTTTTATTTTGGCGGGGTTATTTATATTTCTTTCTTTTTTGATAGGGGAAAAAATTCCAGATCGAGAAAAGGTTTCTGCTTATGAGTGTGGTTTTGCTCCCTTTAATTTTTTAGGACGCCCTTTTTCAATACGTTTTTTTTTAATTGGTATTTTATTCTTGATTTTTGATTTAGAAATTTCTTTTTTTTTTCCCTGATGTGTTTTATATAATTCGACTGCTCCGTTTGGGTTTTGAACTATGATAGGTTTTTTTTTTGTATTAGTTTTGGGTTTGATATATGAATGAGTAATGGGGGGATTAGAATGAGAGTAAAAATAAAGTAAAAGAAAAAGTCCTATCTATTATGAAAATAATAGAAATTTTATACCAACTCCGGTTTCTGCTTTAATTCATGCTGCAACGATGGTTACTGCAGGTGTTTTTTTATTAATTCGTGCTTCTCCTTTATTTGATGTTGTTCCTCTT?????????????????????????????????????????????????????????????????????????????????????????????TATTCTACTTGTAGTCAATTAGGTTATATGGTTGTTGCTTGTGGGCTTTCTCATTATGCAATTAGTCTTTTTCATCTTATGAATCATGCTTTTTTCAAAGCTTTATTATTTTTGAGTGCAGGGTCTCTTATTCATGCGGTAATTGATGAACAAGACATAAGAAAAATGGGGGGTTTATTATCTTTTCTTCCTTTGACTTATGTTTTTTTTCTTATAGGCTCTTTTTCTTTAAT?????TTCCTTTTTTAACAGGATTTTATTCAAAAGATTTAATTTTAGAATTTGCTTTTGGACAATTTTATTTAATTTTTGTGTATTGATTAGGTTGTTTTTCTGTTT?????????????????????????????????????????????????????????????????????????????????TTCTTAAAGAAGGAGAATTTTTATTTTTAATTCCTTTGGGCATATTAACTTTAGGAAGTGTTTTTTGGGGCTATTTAAGTAAAGAAATAATTTGGTCTTTTCAAATAGATGTTTTTTCAATACTTTCTTTAAAAATAAAAATATTTCCAATTTTATTTTGTTTTATTGGACTTTTTGGGACGATATTTTTTTTTTTTTTTTTTTCTTCTCAAATTTTTGGTTATCCCCTTCAGGTGATCGGATCTTCTGTTTTTTCTCTTTATAATTTTTTTGGTTCTGCTTGACAAATAAATTTTTTTTTTAATTTTTTCTTTATAAAAAAAATATATAAAATAGGACATCTTATTACTAATTTAACAATTGACAAAGGTTTATTAGAGGTTGTTGGGCCTAGGGGTGTTGTTCAATTTTTTATTTTTCAAACTCAAAAGTTGAGTAGTATACAATCGGGGTTGGTATTTAATTATGCTTTAGTTTTTTTTCTTGGGATACTTTTTTTAATTTTTGC????????????????????????????????????????????????????????????????????????????????????????????????CAGTTAGAGGTAGGTACTTATAATATACAATATTGGTGGGGGTTCTCGGTTTTATTTTTCTTGTTAATTTTTTTAGAAGTTATAATCTTTCCTTTTGTAAAGCGTGGTTGATGAATAAGACAGTTCTTATTGGGGTG---------------AACCTTTTTTTTAGGGTGAAAAAAAAATTATGGAAAAAGATTTCCATGAGAACTGTCGCAAAATGTTTAAAAAAAGCCTTT-TTTTTGCT--AGTGGGATTTTGTTTAAAATATTTTT-TTGAGTTTTCTTACTTAAAAACATCTTTTTGTTTAATGA-TTTTTTTTTTTTTTAT-------------------------------------AAAATTTTGT------------TCTAAGAAGATTC----------------------------------------------GGGCTCGTTTAGCGATC?????---????-------???---??????????????--???????????????????-?CAGATGA--AGAGATAGTAGGAG--CGTTTCCATCTTTA--------AGCTTCGTGGAGGGGTGAGATG----------------------------AAGAGGTGATAGCAGCGTTTCCATGTTCAGACT----------CCGAAGAAAGTATGGAAATTGATGGGGAAGA--ACTACCTTTGGAGCCCCTCCCGATTAGTGGAGCT--AT??????????--?????AGTGGCA-------------------------------CCCGTACCAGTCATGGGAGATGCGGGTCTTTCAGTTCATTTTTGGCGTGCACTCAAGAACACTCCATTTGAATTAT-TGGCAGAAGTTTATCGGTCAGGTGAGGAGGGAGAAG--TT---T--ATTYGTCA??????---??????????????????????????????????????-??????---------------------??????????????????????????????????????????--???--??????????????????????????-?????????????-???-?????-??????????????????????????????--???????????????????????????????-???????????????????????????????????????????????????????TGTAGTTTTTGAGTGGTTTGTATTATTTTTT--TTTTTAATTTTTTCTTTATGAGTCTGTCTTGGTAGAGGAG-GCGGTTTTTTTAGAAGCCCCGTCTAAATGCTTTCTAGTTATTGAACTCGATGGGTGTTTTCTACAAATCATAAGGACATTGGTACTTTGTATTTAATCTTCGGAGCAGGAGCTGGTTTAATTGGAACTGCTTTTAGTATGCTTATACGATTGGAGCTTTCTGCGCCGGGGGCGATGTTAGGAGATGATCATCTTTATAATGTAATTGTTACAGCACATGCTTTTATTATGATTTTTTTTTTGGTTATGCCGGTCATGATTGGGGGATTTGGTAATTGATTAGTCCCATTATATATTGGGGCGCCGGATATGGCGTTTCCTCGATTAAACAATATTAGTTTTTGACTTTTGCCTCCTGCGCTTTTTTTATTATTAGGCTCTGCTTTTATTGAACAAGGGGCGGGGACGGGGTGAACAGTTTATCCTCCTCTTTCTAGTATTCAAGCACACTCCGGAGGTTCTGTTGATATGGTTATTTTTAGTCTTCATTTAGCTGGGGTTTCTTCTATTTTAGGTGCTATTAACTTTATTACTACAATTTTTAATATGCGAGCCCCGGGTGTGTCTTTTAATAAACTACCTTTATTTATCTGATCTATTTTAATAACAGCTTTTTTATTACTTTTATCTTTACCTGTTTTAGCTGGTGCTATTACTATGTTGTTAACAGATAGAAACTTTAATACGACTTTTTTCGATCAGATGGGTGGCGGGGACCCAATATTATTTCAGCATTTATTTTGATTCTTTGGGCATCCAGAAGTTTATATTTTAATTTTGCCTGGTTTTGGTATGATTTCTCAAATAATCCCGACTTTTGTTGCTAAAAAACAAGTTTTTGGGTATTTAGGAATGGTTTATGCCATGCTTTCTATTGGGCTTCTTGGATTTATTGTTTGAGCTCATCATATGTTTACTGTTGGGATGGATGTAGATACAAGAGCATATTTTACTGCTGCTACTATGATTATTGCTGTGCCAACTGGGATTAAAGTTTTTAGTTGGTTGGCAACTATTTATGGAGGTGTTCTTAGGT???????????????????????ATGGGGTTTGTTTTTTTATTTACAGTTGGTGGTTTAACTGGGGTTGTGTTAGCAAATAGTTCTCTTGATATTGTTCTACATGATACATATTATGTAGTTGCGCATTTTCATT?????????????????????????????ATTTTTGCGGGGTTTTACTATTGAATTGGCAAAATAAGTGGTTATTGTTATAATGAATTTTTTGGGAAAGTTCATTTTTGATTAATGTTTATCGGGGTTAATCTAACTTTTTTCCCTCAACATTTTTTAGGTTTAGCAGGATTTCCAAGACGATATTCGGATTATGCAGATGCTTTTTTGGGTTGAAATTTAATAAGTTCTTTAGGGTCTATTATTTCTATTTTGAGTGTTGTTTGGTTTTTATATATTGTTTTTGATCTTTTTGTTACAGAAGAAAAATTTTTGGGTTGAAAAGAAGGATTTTCTTTAGAATGAATTCATTCTTCTCCCCCCTTATTTCATACTTATGAGGAGTTGCCCTTTGTACAAAAAGTAAATAATTTTTAGAATAGTGCCGGGTTTATATACCGGTTT</w:t>
      </w:r>
    </w:p>
    <w:p>
      <w:pPr>
        <w:pStyle w:val="Normal"/>
        <w:rPr>
          <w:sz w:val="20"/>
          <w:szCs w:val="20"/>
        </w:rPr>
      </w:pPr>
      <w:r>
        <w:rPr>
          <w:sz w:val="20"/>
          <w:szCs w:val="20"/>
        </w:rPr>
        <w:t>J001      TGTAAGAAAGACAAAG?????GTCATTGGGTTCATGCCCCAACCAAGTGAGTTCGAATCTCTCTCTTACACAAAATAAAAATTAT-AAAAAAAAAAGAGGATAACTAAGATAAACTAAAATTAGACGATTTTTTTCGAAATGGCGTTCAGTTGCTTATTGGTTGTTTCTTCAGAAAAGTGA-TTTTTTTTTTATTTGAATTGAAACATCTTATTACTAAGTAAAAATCAAACGAGATTCCGAGAGTAGTGGAGAGTGAAATTGGAGTTGTGCTTGTGGTGGTCATAGATC?TGCTTAAACATTAGTTTATACTGATAATGAAAGTACTGTAAAGGA?????????????????????????????????????????????????????????????????????????????????????????????????????????????????AAATTTTAAGTAA-TTTTTTTTTAGTCAAATTTCCCGAAACCAAGTGATTTAATCATGAATTGTGTGAGCAAAAACTGGTGATTGTGGCAAAAATCTCAGAAAATTTGTGAK???????????????????????????????????????????????????????????????????-??????????????????????????????????????????????????????????????????????????????????????????????????????????????????????-??????????????????????????????????????????????????????????????????????????????????????????????????????????????????????????????????????????????????????????????????????????????????????????????????-?------------------????????????????????????????????????????????????????????????????????????????-??????????????????????????????????????????????????????????????????????????????????????????????????????????????????????????????????????????????????????????????????????????????????????????????????????????????????????????????????????????????????????????????????????????????????????????????????????????????????????????????????????????????????????????????????????????????????????????????????????????????AATGAAATTAAATCTGTAGTGAAGATGCTACATTTTAATTGTTAGACGAGAAGTCCCCATGGAGCTTTACTGTAAGCTTATATATATAATTTTTTTTTTTTTATAAGTAAGACAGTTTTGTTGGGGCGACAGTTTTTTAAAAAGTAACGAAAATGAGCTATGACGCATGTTTAACTTTGAAATTTTTTT-ATTGATGAGACATTTTTGGTGTGTTTTTTGATCCGTTATTTTGAATGAAAAAAATAACGAAAACAAATAAAAGTTACCCTGGGGATAACAGCGCAATAATGTTTGAGAGTTAATCAACGACAGTGTTTGCGACCTCGATGTTGAATTGTAACGTCCTACGGTGTAGTCACTCGTAAGGGTTGGTTTGTTCATCCATTAAAGTTATACATGATTTGAGTTAAAAGCGTGGTGACACAGCTTGGTTTCTATCTACAATTAGAAAACAAAAATATGTTGTTTTTTCGTACGAAAGGATCAAAAATCAATAGTTCTCTTAATATAACTATTCTTTAAATTAGGATTGTTTCTAAAAATAAAAAGAAATATTTTTGTTTGTTGTTTTTATTAATGTATCTTTTAGTTTTATTTTTTCCTTTAATTGGAGCTGTTTTAACAGGTTGTTTTGGAAGAAAAATCGGAGAAAGAGGAGCGGGGATTTTAACTTCAAGTTGTTTAGTTTTTAGTTTATCTTATTCTTTTTTAATCGCGATTGAAGTTTTATTTAATTCAACAACAACGTATTTGAAATTATGAAAATGATTTGATTCGGGGTTGTTTGTTGTTTTTTTTGGTTTTCAATTTGATGGTTTAGTAGTTATTATGTTATTTGTTGTTTTTATTGTTTCTACTTTGGTTCATATTTTTTCTATTGCTTATATG??????GATCCTCATATTCCTCGATTTATGACATATCTTTCTTTGTTTACTTTTTTAATGGTTTTATTGGTAACTAGCGATAATTTTCTTCAATTATTTATTGGGTGAGAAGGGGTTGGTCTTTGTTCTTATTTATTAATTAATTTTTGATTAACTCGATTAGAGGCAAATAGAGCTGCTATTAAAGCAATGTTAGTGAATAGAATTGGTGATATTGGGTTGCTTTTAGCAATGTTTTTACTTTGGGATC??????GAT??????????????????????????????????????????????????????????????????????????????GGGTTATGGGAAAATCTGCTCAATTAGGATTACATACTTGGTTACCGGATGCAATGGA???????????????????????????????????????????????????????????????????????????????????????????????????????????????????????????????????????????????????????????????????????????????????????????????????????????????????????????????????????????????????????????????????????????????????????????????????????????????????????????????????????????????????????????GTTTATCTTTTGGCTCCAGTTATATCTTTTACATTAGCT????????????????????????????????????????GTATTAGTGATTTTAAAATTAGTCTTTTATGAATTTTGGCTATTTCTTCTATTAGTGTTTATGCAATTTTAATGTCTGGATGA????????????????????????????????????????????????????????????????????????????????????????????????????????????????CTTTAAGTGTTACTGAAATTGTTTTAGCGCAAAATAATGGTATTTGGTTTTTTTTTCCACTATTTCCTGTTACAATAATGTTTTTTGCTTCGATTTTAGCAGAGACCAATCGTGCTCCTTTTGATTTAACAGAAGGAGAGTCAGAGCTTGTTTCGGGATATAATGTTGAGTATGCTTCGATGTCTTTTGCTTTATTTTTTCTTGCTGAATATGCCCATATTATTTTAATGAGTTGTTTAACAACGATTTTTTTTGGGGGAGGATGGCTTTCTCCGATTCCAGATTTTAAGGGTGGGGCGGGCTGGTTTGGTTTTAAAGTTGTTTTTATTATTTTTTTTTTTATTTGAGTAAGGGCTTCATTTCCTCGAATTCGATATGATCAGCTTATGGCTTTGTTATGAAAAGGGTATTTGCCTTTAAGTTTAGGAATGGTCATCTTTGTGGCTA????TCTCTTT?????????????????TCCTATTTAAAATATTTTAATTAATTATTATGAAAAAAAAAAAGAACTAACAGATTTGCAAGTGCCATTACGAAAAAAAAATCCTATTTTATTTTTAATCAACGGATTTTTAGTTGATTTGGTTTCTCCTTCTAACATTACTTATTTATGAAATTTTGGATCTTTATTGGGATTGTGTTTGATTTTACAGATAGTGACTGGGTGTTTTTTGTCTATGCACTATTGTTCTGATGTTAATTTTGCTTTTGCTTCAATTGGTCATATTATGCGAGATGTTAATTATGGGTTTTTATTAAGATATCTTCATGCTAACGGTGCTTCTTTGTTTTTTTTTTGTCTTTATGTTCATATTGGTCGAAGTTTATATTATGGGGGGTATTTAAAATTTCATGTTTGAAGCATTGGAGTTGTTATTTTTTTATTAACAATGGCTATTGCCTTTATGGGCTATGTTTTGCCTTGAGGACAAATGTCTTTTTGAGGGGCAACTGTAATAACGAATTTATTATCTGCTATTCCTTATTTTGGGATTGATATTGTTCAGT???????????????????????????????????????????????????????????????????????????????????????????????????????????????????????????????????????????????????????????????????????????????????????????????????ATTTTTTTGGTTTTTTTTTTCTTTTTTTTTTATTTTGTTTTTTTGTTTTTTTTTTGCCTAATTTATTAGGAGATGCTGAAAATTTTATTCAAGCGAATTCTTTGGTTACTCCGGTTCATATTCAACCAG??????AT??????????????????????????????????????????TTAGGT???????????????TTTTGTAGTATTTTTATTTTATTTTTTTTATCTATTTTACATCAAAGTCTTTTAAA????????TTTTTCGTCCTTTAGGTCGAATTGCCTTTTGGTTTTTA??????????????????????????????????????????????????????????????AATTGGTCAAATACTTTCTTTTTTTTATTTTTTTTATTTTTTAGTTTTAATACCAGTTTTGG???????????????????????????????????????????????????????????????????????????????????????????????????????????????????????????????????????????????????????????????????????????????????????????????????????????????????????????????????????????????????????????????????????????????????????????????????????????????????????????????TTGAGCTTTTTACTCTTTGTTTTTTTATTTTKATTGCTCGAGGGTCTGGTTATAGTGTGGAAGCAGGATTAAAATATTTTATTTTGGGTGCTCTTTCTTCTGGTTTATTTTTATTTGGGTGTGCTTTATTATGTGGTATTGGGGCGAATATACACTTTTCTCATATAGAACTTCTTTTTAATTCAAAACAAATTTTTTCTGCTGTTTCGATACCAATTGGGTATCTTTTAATTATTGTTGCTCTTTTTTTTAAATTATCAGTTGCTCCTTTTCATATG???????????????????????????????????????????????????????????????????????GTTTTTTTCTCTTATAATTTCAATTGGATTGCCTGTAAATTWTTKTT??????????????????????????????????????????????????????????????????????????????????????????????????????????????????????????????????????????????????????????????????????????????????????????????????????????????????????????????????????????????????????????????????????????????????????????????????????????????????????????????????????????????????????????????????????????????????????????????????????????????????????????????????????????????????????????????????????????????????????????????????????????????????????????????????????????????????????????????????????????????????????????????????????????????????????????????????????????????????????????????????????????????????????????????????????????????????????????????????????????????????????????TTCTTGTTTTTATAAATTCTGCCGTTTTTTTCCTTTTACTAGGAATAGATTTTCTTGCTTTGATGTTTTTACTTATTTATGTTGGGGCAATAGCTATTTTATTTTTATTTGTTATTATGTTATTAAATCTAACTGACTACCCTCCTGT???????????????????????????TTATATACCAATTGGATTTATAATTG??????????????????????????TCAAGTGGATTACTTTTG??????TTTCAAATAGAGAA???????????????TCCTTGATTTCTTATTTCTTATCATAATATTGAGGCCTTAGGGCAGATTTTATATGTTTCTTGTTTTTGTTTATTTCTTTTGGCCAGTTTTATTTTATTAGTTGCTATGATGGGTGTGATTGTATTAACTCAAGAAACAGAATCTTTAAGTAAAAAACAAGAT?????????????????????????????????????????????????????????????????????????????????????????????????????????????????????????????????????????????????????????????????????????????????????????????????????????????????????????????????????????????????????????????????????????????????????????????????????????????????????????????????????????????????????????????????????????????????????????????????????????????????????????????????????????????????????????????????????????????????????????????GTTATATTTCTAGGGCTGTTTCTTTGGGGATTCGTTTAGCAGCAAATCT??????????????????????????????????????????????????????????????????????????????????????????????????????????????????????TATGTGTTTTGTCTGTTGGTACAAATTTAT?????????????????????CATTAA-----------------AAATGACAGCCGTAGAAATTTTTTTATGCACAATTATAGGTATATCGTTAACAGTGAATTATGGATTTGGTATTGGGTGATATAGTAGCTCTTCTCAAGCCTGGTTAAGGCACCAAATGGGC---ATAGACGGTACAGATATGGTCCATCCTTGAGCTTATTTTAATTATGTGCGCCAGCATTCTATTGCTCGTAATGTTGGGGTACAAGTGAATCTAGATTCAACTGAAGGACCAAATGATGTTGGGGTACAAGTGAATCAAGAGTCTGAACAGTCTGTGGATGTTGTTTTTATAGAATTGGAAGGGCGAAGGGTCCCCGTAAG--GGGGGTGA------------------ATCTACATGTTGAGCGGCGT-GGTTATTTGGATAATCG---GTCTAATCAAGAAGG--TGT-TGA---------------------------------------------GAATAGTTTAGGAGATCA-----ATTTGA-AGATGTGGCTTT---TTTAG-GGGGGAG-TACAAGTACACTTACACCAGAAA----GTGTAAATAGGGGAGCTCCAAGTGGTAATATAAGAAATGTATTAAGTGATTCATTAA-TAGA-G-AG-GAGAGGCCAAGACCAAACTTTAAGTGA--AA-TAAAGGTAGAAACACCTCC----AGGTGCTTCAAGGGGTGGCCGATG-A-------G--CCAGT-AT-----AAATCAAGGTGAGGCTTTAAG---AGAAAACAAGGTAGAAATTGGGG----TTTTAAGAGAAAACAAAGT--------AGAAAT--TGATGAGGTAGTTGGCTCGACTTTTAGTTCGATCCCCTTAGAGGTTGAAGGGATGATGGCTCATGTGTGAAATCAATTTGACATGGTGTTTAACATATTGGCCGATAAGCCCCTGGTAGGTTGCATTTTTTTTTCTTACCAGCTTCTAAGAATAACG????????????????????GGTTTATAGGTGATTTGCTTTGGTGTATCTTTTATTTATTTTTGTTCTTTTAATGGTTTAGCTGTTTGTACGTAGTAGGATAAAAAAGTGGGACATTTTTCTAGGAGTTTATTTGTA???????????????????????????????????????????????????????????????????????????????????TTTTTATGGGTCCGGGAGGATTTTAAGGAGAGGAGAAAAAAAAA?????????????????????????????????????????????????????????????????????????????????????????????????????????????????????????????????????????KTATTTGTATGCGTCTGGGGGGA??????????????????????????????????????????????????????????????????????????????????????????????????????????????????????????????????????????????????????????????????????????????????????????????????????????????????????????????????????????KTCTTTGGCTTTATTGTTTAGTACTTTAGTTTTTTGGGGTGGATTTGACGGAGAAAGTCATTTTCAATTTTTTAGTTTAGTAGAATGAAATATATTTTCTACTTTAGATTGAGGCCCGATTGTTTTTGCAGTTGATGGTGTTTCTTTGGTTTTTTTACTTTTAACGACTTTTTTAATTCCAATTTGTATTTTAATTAGCCAAAAATCAATAAAATTCTTATTTAAAGAATTTCTTTTGTGCTTGTTTTTTTTAGAATTTTTATTAATAGGTGTTTTCATAGTGTTTGATCTTCTTTTGTTTTATCTTTTTTTTGAGGGGATATTAATACCAATGTTTTTTTTAATTGGTATTTGAGGCTCTCGAGAAGAAAAGGTTCGTGCTTCTTTTT??????????????????????????????????????????????????????????????????????????????????????????????????????????ATTATTTTTAAATATTC????????????????????????????????????????????????????????????TTCATATTTGATTGCCACAAGCACATGTTGAGGCTCCTGTTGCGGGCTCTGTTATTTTGGCTGGAATTTTATTAAAATTAGGGGGTTATGGCCTTTTGCGTTTTTCTTGACCTCTTTTTCCGGGGGCTTCTTTATATTGGTCTCCAGTTATTGTTTTTTTTAGTGTTGTTGCTGTTGTTTATGGAGGTTTAATGACATGTCGTCAAATTGATTTTAAACGGCTTGTTGCTTACTCTTCTGTTGCTCATATGGGACTTGTGCCTTTGGGTCTTTTTACACATGTTATAGAGGGGTTAATTGGGGCTCTTTTTTTAATGTTGGCGCACGGATTTGTTAGCTCTGCTCTTTTTATTGGAGTAACTTTTTTGTATGATCGCCATCATACTCGTTTAATAAAATATTATCGGGGTTTGACTTTGACAATGCCTCTTTTTGTTATTACAATGTTAATTTTGTCTTTGGCGAACATGGGTTTTCCTCTTAGTTGTAATTTTGTTGGAGAGTTTTTTTCTTTATTAGCAGTCTTTCAATATCATTATGGAGTTGGAATGTTTGTTATTTTAGK???????????????????????CTCTTAGTCTTTTTAATCGTATTTCTTTTGGTGGAGGCTCTAATTATTTACTTTTTAATAGAGACTTAAGTCGACGAGAGATTTTTGTAATTTTTCCTTTTCTTTTAATTATCT??????????????????????????????????????????????????????????????????????????-------------??????????????????????????????????????????????????????????????????????????-??????????????????????????????????????????????????-???????????????????????????????????????????????????????????????????????????????????????????????????????GGTAGGATAAAA??????????????-????????????????????????????????????-???????????????????????????????????????????????????????????????????--??????????????????????????????????????????????????????------???????????????????GAAGGTTTGGGGAGCAAAY??????????????????????????????????????????????????????????????????????????????????????????-??????????????????????????????????????????????????????????????????????????????????????????????????????????????????????????????????????????????????????????ACCCTTATATTTCGGGGTTAGGCGCGCTACATTTCTCTCTTAGAAAAGGAG???????????????????????????????????????????????????????????????????????????????????????????????????????????????????????????????????????????????????????????????????????????????????????????????????????????????????????????????????????????????????????????????????????????????????????????????????????????????????????????????????????????????????????????????????????????????????????????????????????????????????????TGATTTTATTTATTCTTTCAGAAATTTTGTTTTTTTTTTCTTTTTTTTGGGCTTTTTTTCATAGTAGTTTAGCACCG????????????????????????????????AGGAATTGTTGCATTAAATCCCTTTTCTGTTCCTTTATTAAATACTGCTGTATTATTAAGTTCTGGGGCAACGGTTACATGGGCGCATCATGCAATACTTTGTGGTTTAAAAAAAGAGGCTCAATTTGCTTTATTTTTAACTCTTT??TTGGGTGTTATGTTTACGGGGTTGCAAGCATTTGAATATTATGAGGC???????????????????????????????????????????????????????????????????????TTATAATTGGTACGACTTTTCTTTTTATTTGTTTTTTACGTTTACTCTCTAATCAATTTACTCGTCGTCAACATGTTGGGTTTGAAGCCGCGAGTTGATACTGGCACTTTGTCGATGTGGTTTGATTATTTTTATATTTATGTATTTATTGATGAGGCT????AAAATTTCTTTAATGCAAAATCTTTTTGTTTTTACTTTTTTTAGATATTTTATAAATGTTTTGGCTGGGTTGTGTGTTCTCTGGTTTAATCATCTTTATTATTCGGATAGTCCAGAGACTTGACTTTTAGAGTTTCAAGATGTTGGGGATC??????????????ATTGTTTTTTTTCATGACCAAGTTATGTTTTTATTAATTATTATAGTTACTGTTGTTTTATG??????????????????????????????????GATCGTCATTTAATCGATGGTACATTTTTAGAAATTGTTTGAACGATTATTCCTGCTGTTATATTGATTTTTATTGCATTGCCCTCTCTTAAATTATTATATTTAATGGATGAGGTTATTTCTCCAGCTTTGACAATTAAAGTTATTGGGCATCAATGATATTGATCCTATGAATATTCTGATTATGAAGGGGATACGTTAGGGTTTGATTCTTATATGATTCCGACTTCGGATTTAGTTTCTGGAGAGAATCGTTTGTTAGAGGTTGATTATAAACTTTTAATCCCTATTCAAACACATATA??????????????????????????????????????????????????????????TAAAAATTGATGCGGTTCCGGGTCGTCTAAATCAAACTGGTGTTTTTATAAAA?????????????????????????????TGAAATTTGTGGGGCAAATCATT??????TGCCCATTGTGATAAAGGGAGTTGGTTTAAATGAATACGTTCAATATTTAAATTATTTAAAATGTATTATAAATACTTAGTTATTATTATTATTTTATTTTTATTGGGGAGTTGGGGTAT????????????????????????????????????????????????????????????AACTTTTTTTTTTTTTTTAATAAGTTCTAAAGAAATAGATCTTTTAATAGAACAAATTTTTATGATTATGGGGTTAACTATTGCTGCTGCCGAATCTTCAATTGGTTTAGCTATTTTAGTTGCATATTATAGAATTCGAGGAACAATTGTTTTAAAATCTTTTAGTTCTTTGCGAGGATAATGATTAATCTTTTTATTTTTTTTTTTCTTATTTTTATTTTGGCGGGGTTATTTATATTTCTTTCTTTTTTGATAGGGGAAAAAATTCCAGATCGAGAAAAGGTTTCTGCTTATGAGTGTGGTTTTGCTCCCTTTAATTTTTTAGGGCGCCCTTTTTCAATACGTTTTTTTTTAATTGGTATTTTATTCTTGATTTTTGATTTAGAAATTTCTTTTTTTTTTCCCTGATGTGTTTTATATAATTCGACTGCTCCGTTTGGGTTTTGAACTATGATAGGTTTTTTTTTTGTATTAGTTTTGGGTTTGATATATGAATGAGTAATGGGGGGATTAGAATGAGAGTAAAAATAAAGTAAAAGAAAAAGTCCTATCTATTATGAAAATAATAGAAATTTTATACCAACTCCGGTTTCTGCTTTAATTCATGCTGCAACGATGGTTACTGCAGGTGTTTTTTTATTAATTCGTGCTTCTCCTTTATTTGATGTTGTTCCTCTTATATTAATTATTATTTCAATCGTTGGGGTTTTAAC??????????????????????????????????AATGATTTAAAAAAAATAATCGCT??????ACTTGTAGTCAATTAGGTTATATGGTTGTTGCTTGTGGGCTTTCTCATTATGCAATTAGTCTTTTTCATCTTATGAATCATGCTTTTTTCAAAGCTTTAT??????????????????????????????????????????????????????????????????????????????????????????????????????????????????????????????????????????????????????????????????????????????????????????????????????????????????????????????????????????????????????????????????????AATTTATT?????????????????????????????????????????????????????????????????????????????????????????????????????????????????????????????????????????????????????????????????????????????????????????????????????????????????????????????????????????TTTTTTTTTTTTTTTTCTTCTCAAATTTTTGGTTATCCCCTTCAGG?GATCGGATCTTCTGTTTTTTCTCTTTATAATTTTTTTGGTTCTGCTTGACAAATAAATTTTTTTTTTAATTTTTT????????????????????????????????????????????????????????????????TTAGAGGTTGT??????TAGGGGTGTTGTTCAATTTTTTATTTTTCAAACTCAAAAGTTG????????????????????????????ATTATGCTTTAGTTTTTTTTCTTGGGATACTTTTTTTAATTTTTGCACTTTAATTAAAATTTTTGAAGGGGTTAAGTTAAGCAAAACAGTTGACTTTCAAAGTTAATTATGTAGGTGGAAATCTTACACTCTTTGGATGCCAC?GTTAGAGGTAGGTACTTATAATATACAATATTGGTGGGGGTTCTCGGTTTTATTTTTCTTGTTAATTTTTTTAGAAGTTATAATCTTTCCTTTTGTAAAGCGTGGTTGATGAATAAGACAGTTCTTATTGGGGTG---------------A????????TTTAGGGTGAAAAAAAAATTATGGAAAAAGATTTCCATGAGAACTGTCGCAAAATGTTTAAAAAAAGCCTTT-TTTTTGCT--AGTGGGATTTTGTTTAAAATATTTTT-TTGAGTTTTCTTACTTTAAAACATCTTTTTGTTTAATGA-TTTTTTTTTTATTTAT-------------------------------------AAAATTTTGT------------TCTAAGAAGATTC----------------------------------------------GGGCTCGTTTAGCGATC?????---????-------???---??????????????--??????RRAARTRGAWGWR-SCAAATGA--AGAGATAGTAGGAG--CGCTTCCATCTTTA--------AGCTTCGTGGAGGGGTGAGATG----------------------------AAGAGGTGATAGCAGCGTTTCCATGTTCAGACT----------CCGAAGAGAGTATGGAAATTGATGGGGAAGA--ACTACCTTTGGATCCCCTCCCGATTAGTGGAGCT--ATTAGAGGAGAA--AACATAGTGGCA-------------------------------CCCGTACCAGCCATGGGAGATGCGGGTCTTTCAGTTCATTTTTGGCGTGCACTCAAGAACACTCCATTTGAATTAT-TGGCAGAAGTTTATCGGTCAGGTGAGCAGGGAGAAG--TT---T--ATTCGTCAGATGAG---GAAGACGAGTTAGTAG??????????????????????-??????---------------------?????CAAAAGAGTCAGAGGACAAATTTTTGAGTGGGCTAAT--AGT--GGAAATGGTGGAAAACGTAATTGTCT-AAGATAAATACCA-GAA-CAGTT-AGTAAACAGATTATTGAGTGGGT???????--???????GGGGATAACGTGGTTAGGTAAAAT-ATAGTGTCGGCGGCAACGGAAGTGGGGAGGGGGAGAGCTCTCTTGCTCTCTAATTTGTAGTTTTTGAGTGGTTTGTATTATTTTTT--TTTTTAATTTTTTCTTTATGAGTCTGTCTTGGTAGAGGAG-GCGATTTTTTTAGAAGCCCCGTCTAAATGCTTTCTAGTTATTGAACTCGATGGGTGTTTTCTACAAATCATAAGGACATTGGTACTTTGTATTTAATCTTCGGAGCAGGAGCTGGTTTAATTGGAACTGCTTTTAGTATGCTTATACGATTGGAGCTTTCTGCGCCGGGGGCGATGTTAGGAGATGATCATCTTTATAATGTAATTGTTACAGCACATGCTTTTATTATGATTTTTTTTTTGGTTATGCCGGTCATGATTGGGGGATTT???????????????????????????????????????????????????????????????????????????CTTTTGCCTCCTGCGCTTTTTTTATTATTAGGCTCTGCTTTTATTGAACAAGGGGCGGGGACGG????????GTTTATCCTCCTCTTTCTAGTA????????????????????TCTGTTGATATGGTTATTTTTAGTCTTCATTTAGCTGGGGTTTCTTCTATTTTAGGTGCTATTAACTTTATTACTACAATTTTTAATATGCGAGCCCCGGGTGTGTCTTTTAATAAACTACC????????????????????????????????????????????????????????????????????????????????????????????????????????????????????????????????????GGACCCAATATTATTTCAGCATTTATTTTGATTCTTTGGGCATCCAGAAGTTTATATTTTAATTTTGCCTGGTTTTGGTATGATTTCTCAAATA????????T?????????????AACAAGTTTTTGGGTATTTAGGAATGGTTTATGCCATGCTTTCTATTGGG?????????????????????????????TATGTTTACTGTTGGGATGGATGTAGATACAAGAGCATATTTTACTGCTGCTACTATG???????????????????????TAAAGTTTTTAGTTGGTTGGCAACTATTTATGG??????????????????????????????????????????????????????ATTTACAGTTGGTGGTTTAACTGGGGTTGTGTTAGCAAAT???TCTCTTGAT???GTTCTACATGATACATATTATGTAGTTGCGCATTTTCATTATGTTCTTTCTATGGGGGCTGTTTTTGCTATTTTTGCGGGGTTTTACTATTGAATTGGCAAAATAAGTGGTTATTGTTATAATGAATTTTTTGGGAAAGTTCATTTTTGATTAATGTTTATCGGGGTTAATCTAACTTTTTTCCCTCAACATTTTTTAGGTTTAGCAGGATTTCCAAGACGATATTCGGATTATGCAGATGCTTTTTTGGGTTGAAATTTAATAAGTTCTTTAGGGTCTATTATTTCTATTTTGAGTGTTGTTTGGTTTTTATATATT???????ATCTTTTTGTTACAGAAGAAAAATTTTTGGGTTGAAAAGAAGGATTTTCTTTAGAATGAATTCATTCTTCTCCCCCCTTATTTCATACTTATGAGGAGTTGCCCTTTGTACAAAAAGTAAATAATTTTTAGAATAGTGCCGGGTTTATATACCGGTTT</w:t>
      </w:r>
    </w:p>
    <w:p>
      <w:pPr>
        <w:pStyle w:val="Normal"/>
        <w:rPr>
          <w:sz w:val="20"/>
          <w:szCs w:val="20"/>
        </w:rPr>
      </w:pPr>
      <w:r>
        <w:rPr>
          <w:sz w:val="20"/>
          <w:szCs w:val="20"/>
        </w:rPr>
        <w:t>P53       TGTAAGAAAGACAAAGGGTTAGTCATTGGGTTCATGCCCCAACCAAGTGAGTTCGAATCTCTCTCTTACACAAAATAAAAATTAT-AAAAAAAAAAGAGGATAACTAAGATAAACTAAAATTAGACGATTTTTTTCGAAATGGCGTTCAGTTGCTTATTGGTTGTTTCTTCAGAAAAGTGA-TTTTTTTTTTATTTGAATTGAAACATCTTATTACTAAGTAAAAATCAAACGAGATTCCGAGAGTAGTGGAGAGTGAAATTGGAGTTGTGCTTGTGGTGGTCAT?GATCTTGCTTAAACATTAGTTTATACTGATAATGAAAGTACTGTAAAGGAAAGTTGAAAGAGAGTTGAAAGGAATTTGAATCTTTTATTTTTGAAGTAGCTTTAAAAAAGCGTACCTTTTGTATAATGGGTAAAAGAGATTTATTTGGCATATTTAAAATGGAAAATTTTAAGTAA-TTTTTTTTTAGTCAAATTTCCCGAAACCAAGTGATTTAATCATGAATTGTGTG??????????????????????????????????????????????AGGGGTGAAAGGCTAATCGAACTTGGAAATAGCTGGTTTTCTGCGAAAACTATTTAAGTAGTGTTC-TTTTTTTTTTTATTTTAATTGTCATTTTAAAAAAAACAAAAATAAAAAAAAAGTAAACAAACAATAAATGAAAAGATTTTTTGTTAAAAGAGAAAGCTCAAATCAGAAGCTATTGTCA-TTTTTTTTTTTTTAGTTTAAAAAAAAATTAAATTTAGACAATAAAAATGTAGGCTTGGAACCAGCCATCTTTTAAAAAGTACGTAGTTGTTTATTTAAAAATTTTAAGTTTTTTTATAATTTTGATGGTTAAAATAAAACAGAAGCTCTGAAAATAATTATATATTTCGTAGCAGAATAAATTGTTTTCGATAT-C------------------TCCCTAGTTTGAAATTTTTTTTCTTAATACATCGTGTTCAGTTGTAATAATTTTTACATAAGTAATCTAAATATTATTTTTTTTTTCTTAAGATTACCTTAGTCAAGGGTAATACAGTTTCTAAAAAAGAAATTTTTTATGAAGATTTTTTATAAAAATATATAATATCGGGAAAAG-AAAAAAAAAGAACTGTTTTTCTAATTAAAGAAAGAAAAAAAAAAAGAAAAACATTTTTTTAAGGAACTCGGCAAAGTTAAACTTCGACTGTTTACCAAAAACATAGCTTTTTGATTTTTATAAAAGGTGAAACCTGCCCGATGGTTGAATCTTAATATGTTTGTTCCGCTTACTAATAAAGACAATTAAATGGCCGCGGTAACACTGACTGTGATAATGTAGCGTAATCAATTGTCAATTAATTGTTGACCGGTATGAATGGTATCCCGAAAGTTTTTCTGTCTTAAAAAAATATTCAATGAAATTAAATCTGTAGTGAAGATGCTACATTTTAATTGTTAGACGAGAAGTCCCCATGGAGCTTTACTGTAAGCTTATATATATAATTTTTTTTTTTTTATAAGTAAGACAGTTTTGTTGGGGCGACAGTTTTTTAAAAAGTAACGAAAATGAGCTATGACGCATGTTTAACTTTGAAATTTTTTT-ATTGATGAGACATTTTTGGTGTGTTTTTTGATCCGTTATTTTGAATGAAAAAAATAACGAAAACAAATAAAAGTTACCCTGGGGATAACAGCGCAATAATGTTTGAGAGTTAATCAACGACAGTGTTTGCGACCTCGATGTTGAATTGTAACGTCCTACGGTGTAGTCACTCGTAAGGGTTGGTTTGTTCATCCATTAAAGTTATACATGATTTGAGTTAAAAGCGTGGTGACACAGCTTGGTTTCTATCTACAATTAGAAAACAAAAATATGTTGTTTTTTCGTACGAAAGGATCAAAAATCAATAGTTCTCTTAATATAACTATTCTTTAAATTAGGATTGTTTCTAAAAATAAAAAGAAATATTTTTGTTTGTTGTTTTTATTAATGTATCTTTTAGTTTTATTTTTTCCTTTAATTGGAGCTGTTTTAACAGGTTGTTTTGGAAGAAAAATCGGAGAAAGAGGAGCGGGGATTTTAACTTCAAGTTGTTTAGTTTTTAGTTTATCTTATTCTTTTTTAATCGCGATTGAAGTTTTATTTAATTCAACAACAACGTATTTGAAATTATGAAAATGATTTGATTCGGGGTTGTTTGTTGTTTTTTTTGGTTTTCAATTTGATGGTTTAGTAGTTATTATGTTATTTGTTGTTTTTATTGTTTCTACTTTGGTTCATATTTTTTCTATTGCTTATATGCGGGGAGATCCTCATATTCCTCGATTTATGACATATCTTTCTTTGTTTACTTTTTTAATGGTTTTATTGGTAACTAGCGATAATTTTCTTCAATTATTTATTGGGTGAGAAGGGGTTGGTCTTTGTTCTTATTTATTAATTAATTTTTGATTAACTCGATTAGAGGCAAATAGAGCTGCTATTAAAGCAATGTTAGTGAATAGAATTGGTGATATTGGGTTGCTTTTAGCAATGTTTTTACTTTGGGATCTTTTTGGATCTCTAGATTTTTCTACTATTTTTAATTCTATTTTTTTTTCTAATCAAATATTTTTTATTTGTTTATTTTTATTTTTTGGGGTTATGGGAAAATCTGCTCAATTAGGATTACATACTTGGTTACCGGATGCAATGGAAGGTTATTGGGCCTTTTAATTAAAAAATTAATTAAAAAAATTACTATACATTAAAAAAACAATTTGTTAGTAAAATATTTGTTTATTAATGGACAATAAAATATTTATTTTAATGTCTAAGAGACTTTATGTGATTTACTTTTTTTTATTTGATTAAATCTATTATTATTATTATTCCTTTACTTATTGCTGTTGCATTTTTAACTTTAGCAGAACGAAAAATTTTAGGGTATATGCAAATAAGAAAAGGGCCAAATGTTGTTGGGGGAGGGCTTCTTC????????????????????????????????AAAGAAATGATTCTTCCCCATCAAGCAAATAAATTTGTTTATCTTTTGGCTCCAGTTATATCTTTTACATTAGCTTTCTTTGTTTGAGGTTTTCTTCCTTATGAGAAAGGAGTGAGTATTAGTGATTTTAAAATTAGTCTTTTATGAATTTTGGCTATTTCTTCTATTAGTGTTTATGCAATTTTAATGTCTGGATGAGGAAGTAAGTCTAAATATGCTTTTTTGGGTGCTATTCGGGCGGCGGCTCAAATGATTAGTTATGAGGTTTCAATTGGGCTAATTCTTATTTCGGTTTTATTATGTGTTGGTTCTTTAAGTGTTACTGAAATTGTTTTAGCGCAAAATAATGGTATTTGGTTTTTTTTTCCACTATTTCCTGTTMCAATAATGTTTTTTGCTTC??????????????????????????????????????????????????????????????????????????????????GCTTCGATGTCTTTTGCTTTATTTTTTCTTGCTGAATATGCCCATATTATTTTAATGAGTTGTTTAACAACGATTTTTTTTGGGGGAGGATGGCTTTCTCCGATTCCAGATTTTAAGGGTGGGGCGGGCTGGTTTGGTTTTAAAGTTGTTTTTATTATTTTTTTTTTTATTTGAGTAAGGGCTTCATTTCCTCGAATTCGATATGATCAGCTTATGGCTTTGTTATGAAAAGGGTATTTGCCTTTAAGTTTAGGAATGGTCATCTTTGTGGCTAGTGTTCTCTTTGGGTTTAATGGTCCCCCTCCTATTTAAAATATTTTAATTAATTATTATGAAAAAAAAAAAGAACTAACAGATTTGCAAGTGCCATTACGAAAAAAAAATCCTATTTTATTTTTAATCAACGGATTTTTAGTTGATTTGGTTTCTCCTTCTAACATTACTTATTTATGAAATTTTGGATCW???????????????????????????????????????????????????????????????????????????????????????????????????????????????????????????????????????????????????????????????????????????????????????????????????????????????????????????????????????????????????????????????????????????????????????????????????????????????????????????????????????????????????????????????????????????????????????GTTCAGTGAGTGTGAGGCGGGTTTAGTGTTTCTAATGCAACATTAAATCGGTTTTTTAGTTTACATTTTTTACTTCCTTTTATTTTAGTTTTTCTTGTTATTCTTCATTTAGTTTATTTACATGTTGATGGGTCTAGTAATTCAACAGGATTAAATTCTTCAATTGACGGAGTTTCATTCCATACTTTTTATACATCAAAAGATTTTTTTGGTTTTTTTTTTCTTTTTTTTTTATTTTGTTTTTTTGTTTTTTTTTTGCCTAATTTATTAGGAGATGCTGAAAATTTTATTCAAGCGAATTCTTTGGTTACTCCGGTTCATATTCAACCAGAATGATATTTTTTATTTGCTTATGCAATATTACGTTCTATACCAAATAAATTAGGTGGGGTTATTGCAATGTTTTGTAGTATTTTTATTTTATTTTTTTTATCTATTTTACATCAAAGTCTTTTAAAGGGACTTTTTTTTCGTCCTTTAGGTCGAATTGCCTTTTGGTTTTTAATTATTGATTTTGCTTTATTAACTTGAATTGGATC????????????????????????TTTAATTGGTCAAATACTTTCTTTTTTTTATTTTTTTNATTTTTTRGTTTTAATACCAGTTTTGGGTATTATTGAAAATCAATTATTAAATAAAAATTAATGAAATTTTTGTTTTAGGCGGTTTTCTTTTGAGCTTCGTGGTTTTAAGTCTTCGTTATTTTCTTTTAAAACTTTCTCTTTTTTATTTATTATTATTTTTTTTTTTTTTTTTTTTTAAATTAGAATGGGGAAAGCTTTTGGTTTTAATTGGTTCTTTTGCTGTCTTTCTTTTATTTGGACCAAAAAAAGAAGAACAAAC?????????????????????????????????????????????????????????????????????????????????????????????????????????????????????????????????????????????????????????????????????????????????????????????????????????????????????????????????????????????????????????????????????????????????????????????????????????????????????????????????????????????????????????????????????????????????????????????????????????????????????????????????????GTTCCAAAAATAGGGTTTTTTTCTCTTATAATTTCAATTGGATTGCCTGTAAATTTTTTTTTTTTAGGGATTCTTTTTTCTTTGTTTGTTGGAGCTTTGGGTGCTTTAAATCAAACTAAAATAAAACGACTTTTGGCTTATAGTGGGATTGGTCATWTGGGCTTTATTTTATGAGGTTTGGAAAATGGTTCTTTTGAAA????????????????????????????????????????????????????????????????????????????????????????????????????????????????????????????????????????????????????????????????????????????????????????TTTTGCTGGCTTTTTTGGAAAATGATTTATTTTGTTATCTGGAATTCTTTCTAAATCATATTTTATCTTTTTTTTTGCTGTTTTTTGTTCTGTTATAGCTGGGGTTTATTATATTCGAATTATAAAAATACTTTTTTTTCAAAAAAATTCTTTTCTTTTAATTACAATTAAAGTYTTAAAAAAAGAATCTAAATTAAATTTTAAAAAAGTTTTTTTAATTGGTTTTTGTTTTTATTTTATTCTTTTTTTTTTT????????????????TTTTTTTTTTTTTTTCTCAAATAATTTTTGATTTATTTTAAAATGGAATTTTTTTCTTTTTTTTTTATTTTGGGGATAATTG??????????????????????????????????????????????????????TGGTTCTTGTTTTTATAAATTCTGCCGTTTTTTTCCTTTTACTAGGAATAGATTTTCTTGCTTTGATGTTTTTACTTATTTATGTTGGGGCAATAGCTATTTTATTTTTATTTGTTATTATGTTATTAAATCTAACTGACTACCCTCCTGTTTTAAAAAGAGAGGTTGATATGACAAATTATATACCAATTGGATTTATAATTGGGATTTTTTTTTTTTCAGAAATTGCTTCAAGTGGATTACTTTTGGGTTCTTTTCAAATAGAGAATTGAGACCTTTCTTTTCCTTGATTTCTTATTTCTTATCATAATATTGAGGCCTTAGGGCAGATTTTATATGTTTCTTGTTTTTGTTTATTTCTTTTGGCCAGTTTTATTTTATTAGTTGCTATGATGGGTGTGATTGTATTAACTCAAGAAACAGAATCTTTAAGTAAAAAACAAGATC?????????????????????????????????????????????????????????????????????????????????????????????????????????????????????????????????????????????????????????????????????????????????????????????????????????????????????????????????GGGTTTAATATATTTTTCTTTTATTGTTTCCCTTTTTGTTTTTTTAGTTTTTTTAAATATTTTAGGTTTATGTCCTTATGTTTTTACTCCGACAACTCATATTATTGTTACTCTTGGGTTTTCTTTTTCTATTGTTATTGGAGTAACTTTTTCTGGATTTTATAAATTTAAAAAAGATTTTTTTAGTATTTTAATG?????????????????????????????????????????????????????????????????????????????????????????????????????????????????????????????????????????????????????????????????????????????????????????????????????????????????????????????????GTGTTTTGTCTGTTGGTACAAATTTATTTAACTGATACAATTTTTTTACATTAA-----------------AAATGACAGCCGTAGAAATTTTTTTATGCACAATTATAGGTATATCGTTAACAGTGAATTATGGATTTGGTATTGGGTGATATAGTAGCTCTTCTCAAGCCTGGTTAAGGCACCAAATGGGC---ATAGACGGTACAGATATGGTCCATCCTTGAGCTTATTTTAATTATGTGCGCCAGCATTCTATTGCTCGTAATGTTGGGGTACAAGTGAATCTAGATTCAACTGAAGGACCAAATGATGTTGGGGTACAAGTGAATCA???????????????????????????????????????????????????????????????--????????------------------????????????????????-?????????????????---???????????????--???-???---------------------------------------------?????????????GATCA-----ATTTGA-AGATGTGGCTTT---TTTAG-GGGGGAG-TACAAGTACACTTACACCAGAAA----GTGTAAATAGGGGAGCTCCAAGTGGTAATATAAGAAATGTATTAAGTGATTCATTAA-TAGA-G-AG-GAGAGGCCAAGACCAAACTTTAAGTGA--AA-TAAAGGTAGAAACACCTCC----AGGTGCTTCAAGGGGTGGCCGATG-A-------G--CCAGT-AT-----AAATCAAGGTGAGGCTTTAAG---AGAAAACAAGGTAGAAATTGGGG----TTTTAAGAGAAAACAAAGT--------AGAAAT--TGATGAGGTAGTTGGCTCGACTTTTAGTTCGATCCCCTTAGAGGTTGAAGGGATGATGGCTCATGTGTGAAATCAATTTGACATGGTGTTTAACATATTGGCCGATAAGCCCCTGGTAGGTTGCATTTTTTTTTCTTACCAGCTTCTAAGAATAACGAATCAAATGCCAAACCCACGGGTTTATAGGTGATTTGCTTTGGTGTATCTTTTATTTATTTTTGTTCTTTTAATGGTTTAGCTGTTTGTACGTAGTAGGATAAAAAAGTGGGACATTTTTCTAGGAGTTTATTTGTATGCGTCTGGGGGGATTAGAATAAGAGTAAAAAA???????????????TTACAAAAAAAGTGGGGTGTTTTTTTTGGAGTTTTTTTTTATG???????????????????????????AAAAAAAAAACTCTTTAAGAGTTTACAAAAAAAGTGGGGTGTTTTTTTTGGAGTTTTTTTTTATG???????????????????????????????????????????????????????????????????????????????????????????????????????????????????????????????????????????????????????????????????????????????????????????????????????????????????????????????????????????????????????????????????????????????????????????????AGGGACAGCGAGGGAGAGAAAATGTGTTTTAAAAAAGCGGGCTTTAGAGTGGTCTTTGGCTTTATTGTTTAGTACTTTAGTTTTTTGGGGTGGATTTGACGGAGAAAGTCATTTTCAATTTTTTAGTTTAGTAGAATGAAATATATTTTCTACTTTAGATTGAGGCCCGATTGTTTTTGCAGTTGATGGTGTTTCTTTGGTTTTTTTACTTTTAACGACTTTTTTAATTCCAATTT?????????????????????CAATAAAATTCTTATTTAAAGAATTTCTTTTGTGCTTGTTTTTTTTAGAATTTTTATTAATAGGTGTTTTCATAGTGTTTGATCTTCTTTTGTTTTATCTTTTTTTTGAGGGGATATTAATACCAATGTTTTTTTTAATTGGTATTTGAGGCTCTCGAGAAGAAAAGGTTCGTGCTTCTTTTTATTTTTTTTTTTTTACTTTTATAGGCTCTCTCTTTTTCTTTTTTATAATACTTTTTTTATATCAAAGGATTGGAACAACAGACTATTTTCTTTTACTTAATATTAAATTATTTTTAAATATTCAAAAATGAGCCTTAGTCGGGGTTTTTCTTAGTTTTGCGGTGAAACTACCTCTTATTC?????????????????????????????????????????GTTGCGGGCTCTGTTATTTTGGCTGGAATTTTATTAAAATTAGGGGGTTATGGCCTTTTGCGTTTTTCTTGACCTCTTTTTCCGGGGGCTTCTTTATATTGGTCTCCAGTTATTGTTTTTTTTAGTGTTGTTGCTGTTGTTTATGGAGGTTTAATGACATGTCGTCAAATTGATTTTAAACGGCTTGTTGCTTACTCTTCTGTTGCTCATATGGGACTTGTGCCTTTGGGTCTTTTTACACATGTTATAGAGGGGTTAATTGGGGCTCTTTTTTTAATGTTGGCGCACGGATTTGTTAGCTCTGCTCTTTTTATTGGAGTAACTTTTTTGTATGATCGCCATCATACTCGTTTAATAAAATATTATCGGGGTTTGACTTTGACAATGCCTCTTTTTGTTATTACAATGTTAATTTTGTCTTTGGCGAACATGGGTTTTCCTCTTAGTTGTAATTTTGTTGGAGAGTTTTTTTCTTTATTAGCAGTCTTTCAATATCATTATGGAGTTGGAATGTTTGTTATTTTAGGGGTTCTTTTTTCTGCCATTTATTCTCTTAGTCTTTTTAATCGTATTTCTTTTGGTGGAGGCTCTAATTATTTACTTTTTAATAGAGACTTAAGTCGACGAGAGATTTTTGTAATTTTTCCTTTTCTTTTAATTATCTTTTTGGGGGGGATTGTGCCTTTTCCTATTATTGATTTAATTAAAAATAGTCTTGTTTTTAGCCCGGTTAGTTAG-------------TCCTGGGGTTTTAGGGATAAAAAAATATTTAGTCTAGGTTATACATGCTAGTGTATGCGAACAGGTGAGGATAA-AATAAAAAAATTTTTTTTATTTGTTGTATTAAAAAAAGAAAAGTTTTTTA-TTCTTTTTTTGAAGATGCATAGTTTAACCACATTTTCACTGAAACAAAAGAAAACCCTTGGCAGCAGTAATGAATTTTATGTAATATACGAAAGTAAGACATAGGTAGGATAAAAAAAATCTGTCAAAT-TAAGTGCCAGCCGACGCGGTAAGACTTAAGGATTTA-TTTTTTAATAAAAAGCAAAAAGCGTGTTAAGGATTTTTTAAAAAAAAAAATAAATAGAATTTTTTTC--GTAATTGTAATATGTTAAAATGAAAAAAAGAATTTTTTATATGAAGATAATTTA------TTTTTTTTTTCTTAAATACGAAGGTTTGGGGAGCAAATAGGATTAGGTACCCTGGTAGTCTATACAGTAAAATAATATCGCTTGAGTAGTACGGTCGCAAGATTGAAATTCAAAAGACTTGGCTGTTC-ATTGTTTATTAGAGGAGCGCGTCGCTTAATTCGATTATCCGCGAGAGACCTTACCG??????????????????????????????????????????????????????????????????????????????????????????????????????????????????????????????????????CTCTTAGAAAAGGAGGGGTTCGGATTGTTTTTAAAATAAGATAATGAAGTTGAATTTAATAGTAATTGAAAAGTAGTGCGTTTCAATGAATGTTATTGCAATGTTAGTACAAATAGTCCGTCGCCAGCTTAGAAATAGGCTGTAAGTCGTAACATAGTAAGAGTGAGGGAACTGGCTCTTGATGCAGTTTCATTCGTATCATTTAGTTGAGCCTTCTCC????????????????????????????????????????????????????????????????????????????????????ATATTTGGGGCTTTTGGTTGTTGTTGGAGTTATGTTTGTTTGATGACAAGATGTTATACGAGAATCAACTTTTCAAGGTCACCATTCTTTAATTGTAAAACAAGGGATTAAATATGGTATGATTTTATTTATTCTTTCAGAAATTTTGTTTTTTTTTTCTTTTTTTTGGGCTTTTTTTCATAGTAGTTTAGCACCGGTTGTTGAACTTGGAGTCGTTTGGCCTCCACAAGGAATTGTTGCATTAAATCCCTTTTCTGTTCYTTTATTAAATACTGCTGTATTATTAAGTTCTGGGGCAACGGTTACATGGGCGCATCATGCAATACTTTGTGGTTTAAAAAAAGAGGCTCAATTTGCTTTATTTTTAACTCTTTTTTTGGGTGTTATGTTTACGGGGTTGCAAGCATTTGAATATTATGAGGCGCCTTTTACTTTATCTGACTCTGTTTATGGGGCCACTTTTTTTGTTGCGACAGGGTTTCATGGACTACATGTTATAATTGGTACGACTTTTCTTTTTATTTGTTTTTTACGTTTACTCTCTAATCAATTTACTCGTCGTCAACATGTTGGGTTTGAAGCCGCGAGTTGATACTGGCACTTTGTCGATGTGGTTTGATTATTTTTATATTTATGTATTTATTGATGAGGCTCATAAAAATTTCTTTAATGCAAAATCTTTTTGTTTTTACTTTTTTTAGATATTTTATAAATGTTTTGGCTGGGTTGTGTGTTCTCTGGTTTAATCATCTTTATTATTCGGATAGTCCAGAGACTTGACTTTTAGAGTTTCAAGATGTTGGGGATCCTATTGTAGAAGAAATTGTTTTTTTTCATGACCAAGTTATGTTTTTATTAATTATTATAGTTACTGTTGTTTTATGACTTTTTGTTGAAGCTTTTAAAAATAAGTTTTATGATCGTCATTTAATCGATGGTACATTTTTAGAAATTGTTTGAACGATTATTCCTGCTGTTATATTGATTTTTATTGCATTGCCCTCTCTTAAATTATTATATTTAATGGATGAGGTTATTTCTCCAGCTTTGACAATTAAAGTTATTGGGCATCAATGATATTGATCCTATGAATATTCTGATTATGAAGGGGATACGTTAGGGTTTGATTCTTATATGATTCCGACTTCGGATTTAGTTTCTGGAGAGAATCGTTTGTTAGAGGTTGATTATAAACTTTTA??????????????????????????????????????????????????????????????????????????????????????????????????????????????????????????????????????????????????????????????????????????????????????????????????????GTGATAAAGGGAGTTGGTTTAAATGAATACGTTMAATATTTAAATTATTTAAAATGTATTATAAATACTTAGTTATTATTATTATTTTATTTTTATTGGGGAGTTGGGGTATAATTTTAAATAGAGGACATTTTATTATTATGCTTGTTTCTATTGAATTAGTTTTATTATCAACTTTTTTTTTTTTTTTAATAAGTTCTAAAGAAAT?GATCTTTTAATAGAACAAATTTTTATGATTATGGGGTTAACTATTGCTGCTGCCGAATCTTCAATTGGTTTAGCTATTTTAGTTGCATATTATAGAATTCGAGGAACAATTGTTTTAAAATCTTTTAGTTCTTTGCGAGGATAATGATTAATCTTTTTATTTTTTTTTTTCTTATTTTTATTTTGGCGGGGTTATTTATATTTCTTTCTTTTTTGATAGGGGAAAAAATTCCAGATCGAGAAAAGGTTTCTGCTTATGAGTGTGGTTTTGCTCCCTTTAATTTTTTAGGGCGCCCTTTTTCAATACGTTTTTTTTTAATTGGTATTTTATTCTTGATTTTTGATTTAGAAATTTCTTTTTTTTTTCCCTGATGTGTTTTATATAATTCGACTGCTCCGTTTGGGTTTTGAACTATGATAGGTTTTTTTTTTGTATTAGTTTTGGGTTTGATATATG?????????????????????????????????????????????????????????????????????????????????????????????????????????????????????????????????????????????????????????????????????????????????????????????????????????????????????????????????????????????????????????????????????????????????????????????????????????????????????????????????????????????????????????????????????????????????????????????????????????????????????????????????????????????????????????????GGGGGGTTTATTATCTTTTCTTCCTTTGACTTATGTTTTTTTTCTTATAGGCTCTTTTTCTTTAATGGGGTTTCCTTTTTTAACAGGATTTTATTCAAAAGATTTAATTTTAGAATTTGCTTTTGGACAATTTTATTTAATTTTTGTGTATTGATTAGGTTGTTTTTCTGTTTTATTGACAATTATATACTCTATTCGTTTAATTTATTTAGTTTTTTTATCCAATATTAATTTAAAACGAGCAAACATTTTTTTTCTTAAAGAAGGAGAATTTTTATTTTTAATTCCTTTGGGCATATTAACTTTAGGAAGTGTTTTTTGGGGCTATTTAAGTAAAGAAATAATTTGGTCTTTTCAAATAGATGTTTTTTCAATACTTTCTTTAAAAATAAAAATATTTCCAATTTTATTTTGTTTTATTGGACTTTTTGGGACGATATTTTTTTTTTTTTTTTTTNCTTCTCAAATTTTTGGTTATCCCCTTCAGGTGATC????????????????????????????????????????????????????????????????????????????????????????????????????????????????????????????????????????????????????????????????????????????????????????????????????????????????????????????????????????????????????????????????????????????????????????????????????????????????????????????????????????????????????????????????????????????????????????????ACTTATAATATACAATATTGGTGGGGGTTCTCGGTTTTATTTTTCTTGTTAATTTTTTTAGAAGTTATAATCTTTCCTTTTGTAAAGCGTGGTTGATGAATAAGACAGTTCTTATTGGGGTG---------------AACCTTTTTTTTAGGGTGAAAAAAAAATTATGGAAAAAGATTTCCATGAGAACTGTCGCAAAATGTTTAAAAAAAGCCTTT-TTTTTGCT--AGTGGGATTTTGTTTAAAATATTTTT-TTGAGTTTTCTTACTTWAAAACATCTTTTTGTTTAATGA-TTTTTTTTTTATTTAT-------------------------------------AAAATTTTGT------------YCTAAGAAGATTC----------------------------------------------GGGCTCGTTTAGCGATC?????---????-------???---??????????????--?????????AGTAGATGAG-CCAAATGA--AGAGATAGTAGGAG--CGCTTCCATCTTTA--------AGCTTCGTGGAGGGGTGAGATG----------------------------AAGAGGTGATAGCAGCGTTTCCATGTTCAGACT----------CCGAAGAGAGTATGGAAATTGATGGGGAAGA--ACTACCTTTGGATCCCCTCCCGATTAGTGGAGCT--ATTAGAGGAGAA--AACATAGTGGCA-------------------------------CCCGTACCAGCCATGGGAGATGCGGGTCTTTCAGTTCATTTTTGGCGTGCACTCAAGAACACTCCATTTGAATTAT-TGGCAGAAGTTTATCGGTCAGGTGAGGAGGGAGAAG--TT---T--ATTCGTCAGATGAG---GAAGACGAGTTAGTAGAGGTGTTACTTCAGTACGGAAA-AGAGAT---------------------AACATCAAAAGAGTCAGAGGACAAATTTTTGAGTGGGCTAAT--AGT--GGAAATGGTGGAAAACGTAATTGTCT-?????????????-???-?????-??????????????????????????????--???????????????????????????????-???????????????????????????????????????????????CTCTAATTTGTAGTTTTTGAGTGGTTTGTATTATTTTTT--TTTTTAATTTTTTCTTTATGAGTCTGTCTTGGTAGAGGAG-GCGATTTTTTTAGAAGCCCCGTCTAAATGCTTTCTAGTTATTGAACTCGATGGGTGTTTTCTACAAATCATAAGGACATTGGTACTTTGTATTTAATCTTCGGAGCAGGAGCTGGTTTAATTGGAACTGCTTTTAGTATGCTTATACGATTGGAGCTTTCTGCGCCGGGGGCGATGTTAGGAGATGATCATCTTTATAATGTAATTGTTACAGCACATGCTTTTATTATGATTTTTTTTTTGGTTATGCCGGTCATGATTGGGGGATTTGGTAATTGATTAGTCCCATTATATATTGGGGCGCCGGATATGGCGTTTCCTCGATTAAACAATATTAGTTTTTGACTTTTGCCTCCTGCGCTTTTTTTATTATTAGGCTCTGCTTTTATTGAACAAGGGGCGGGGACGGGGTGAACAGTTTATCCTCCTCTTTCTAGTATTCAAGCACACTCCGGAGGTTCTGTTGATATGGTTATTTTTAGTCTTCATTTAGCTGGGGTTTCTTCTATTTTAGGTGCTATTAACTTTATTACTACAATTTTTAATATGCGAGCCCCGGGTGTGTCTTTTAATAAACTACCTTTATTTGTTTGATCTATTTTAATAACAGCTTTTTTATTACTTTTATCTTTACCT????????????????????????????????????AGAAACTTTAATACGACTTTTTTCGATC?????????????????????????????CAGCATTTATTTTGATTCTTTGGGCATCCAGAAGTTTATATTTTAATTTTGCCTGGTTTTGGTATGATTTCTCAAATAATCCCGACTTTTGTTGCTAAAAAACAAGTTTTTGGGTATTTAGGAATGGTTTATGCCATGCTTTCTATTGGGCTTCTTGGATTTATTGTTTGAGCTCATCATATGTTTACTGTTGGGATGGATGTAGATACAAGAGCATATTTTACTGCTGCTACTATGATTATTGCTGTGCCAACTGGGATTAAAGTTTTTAGTTGGTTGGCAACTATTTATGGAGGTGTTCTTAGGTTAGAGACTCCAATGCTTTGAGCTATGGGGTTTGTTTTTTTATTTACAGTTGGTGGTTTAACTGGGGTTGTGTTAGCAAATAGTTCTCTTGATATTGTTCTACATGATACWTATTATGTAGTTGCGCATTTTCATTATGTTCTTTCTATGGGGGCTGTTTTTGCTATTTTTGCGGGGTTTTACTATTGAATTGGCAAAATAAGTGGTTATTGTTATAATGAATTTTTTGGGAAAGTTCATTTTTGATTAATGTTTATCGGGGTTAATCTAACTTTTTTCCCTCAACATTTTTTAGGTTTAGCAGGATTTCCAAGACGATATTCGGATTATGCAGATGCTTTTTTGGGTTGAAATTTAATAAGTTCTTTAGGGTCTATTATTT?????????????????????????????????????????C????????????????????????????????????????????????????????ATTCATTCTTCTCCCCCCTTATTTCATACTTATGAGGAGTTGCCCTTTGTACAAAAAGTAAATAATTTTTAGAATAGTGCCGGGTTTATATACCGGTTT</w:t>
      </w:r>
    </w:p>
    <w:p>
      <w:pPr>
        <w:pStyle w:val="Normal"/>
        <w:rPr>
          <w:sz w:val="20"/>
          <w:szCs w:val="20"/>
        </w:rPr>
      </w:pPr>
      <w:r>
        <w:rPr>
          <w:sz w:val="20"/>
          <w:szCs w:val="20"/>
        </w:rPr>
        <w:t>R16       TGTAAGAAAGACAAAGGGTTAGTCATTGGGTTCATGCCCCAACCAAGTGAGTTYGAATCTCTCTCTTACAC??????????????-??????????????ATAAC?????????????????????????TTTTTCGAAATGGCGTTCAGTTGCTTATTGGTTGTTTCTTCAGAAAAGTGA-TTTTTTTTTTATTTGAATTGAAACATCTTATTACTAAGTAAAAATCAAACG?????????????????????????????????????????????????????GATCTTGCTTAAACATTAGTTTATACTGATAATGAAAGTACTGTAAAGGAAAGTTGAAAGAGAGTTGAAAGGAATTTGAATCTTTTATTTTTGAAGTAGCTTTAAAAAAGCGTACCTTTTGTATAATGGGTAAAAGAGATTTATTTGGCATATTTAAAATGGAAAATTTTAAGTAA-TTTTTTTTTAGTCAAATTTCYCGAWACCAAGTGATTTAATCATGAATTGTGTGAGCAAAAACTGGTGATT???????????????????????????????????????????????????????????????????????????????????????????????-??????????????????????????????????????????????????????????????????????????????????????????????????????????????????????-??????????????????????????????????????????????????????????????????????????????????????????????????????????????????????????????????????????????????????????????????????????????????????????????????-?------------------????????????????????????????????????????????????????????????????????????????-????????????????????????????????????????????????????????????????????????????????????????????????????????????????????????????????????????????????????????????????????????????????????????????????????????????????????????????????????????????????????????????????????????????????????????????????????????????????????????????????????????????????????????????????????????????????????????????????????????????????????????????????????????????????????????????????????CCCCATGGAGCTTTA?????????????????????????????????????????GACAGTTTTGTTGGGGCGACAGTTTTTTAAAAAGTAACGAAAA????????????????????????????????????-?????????????????????????????GATCCGTTATTTTGAATGAAAAAAATAACGAAAACAAATAAAAGTTACCCTGGGGATAACAGCGCAATAATGTTTGAGAGTTAATCAACGACAGTGTTTGCGACCTCGATGTTGAATTGTAACGTCCTACGGTGTAGTCACTCGTAAGGGTTGGTTTGTTCATCCATTAAAGTTATACATGATTTGAGTTAAAAGCGTGGTGACACAGCTTGGTTTCTATCTACAATTAGAAAACAAAAATATGTTGTTTTTTCGTACGAAAGGATCAAAAATCAATAGTTCTCTTAATATAACTATTCTTTAAATTAGGATTGTTTCTAAAAATAAAAAGAAATATTTTTGTTTGTTGTTTTTATTAATGTATCTTTTAGTTTTATTTTTTCCTTTAATTGGAGCTGTTTTAACAGGTTGTTTTGGAAGAAAAATCGGAGAAAGAGG???????????????????????????????????????????????????????????????????????????????TCMMCAACAACGTATTTGAAATTATGAAAATGATTTGATTCGGGGTTGTTTGTTGTTTTTTTTGGTTTTCAATTTGATGGTTTAGTAGTTATTATGTTATTTGTTGTTTTTATTGTTTCTACTTTGGTTCATATTTTTTCTATTGCTTATATGCGGGGAGATCCTCATATTCCTCGATTTATGACATATCTTTCTTTGTTTACTTTTTTAATGGTTTTATTGGTAACTAGCGATAATTTTCTTCAATTATTTATTGGGTGAGAAGGGGTTGGTCTTTGTTCTTATTTATTAATTAATTTTTGATTAACTCGATTAGAGGCAAATAGAGCTGCTATTAAAGCAATGTTAGTGAATAGAATTGGTGATATTGGGTTGCTTTTAGCAATGTTTTTACTTTGGGATC??????????????????????????????????????????????????????????????????????????????????????????????????????????????????????????????????????????????????????????????????????????????????????????????????????????????????????????????????????????????????????????????????????????????????????????????????????????????????????????????????????????????????????????????????????????????????????????????????????????????????????????????????????????????????????????????????????????????????????????????????????????????????????????????????????????????????????????????????????????????????????????????????????????????????????????????????????????????????????????????????????????????????????????????????????????????????????????????????????????????????????????????????????????????????????????????????????????????????????????????????????????????????????????????????GTTACAATAATGTTTTTTGCTTCGATTTTAGCAGAGACCAATCGTGCTCCTTTTGATTTAACAGAAGGAGAGTCAGAGCTTGTTTCGGGATATAATGTTGAGTATGCTTCGATGTCTTTTGCTTTATTTTTTCTTGCTGAATATGCCCATATTATTTTAATGAGTTGTTTAACAACGATTTTTTTTGGGGGAGGATGGCTTTCTCCGATTCCAGATTTTAAGGGTGGGGCGGGCTGGTTTGGTTTTAAAGTTGTTTTTATTATTTTTTTTTTTATTTGAGTAAGGGCTTCATTTCCTCGAATTCGATATGATCAGCTTATGGCTTTGTTATGAAAAGGGTATTTGCCTTTAAGTTTAGGAATGGTCATCTTTGTGGCTAGTGTTCTCTTTGGGTTTAATGGTCCCCCTCCTATTTAAAATATTTTAATTAATTATTATGAAAAAAAAAAAGAACTAACAGATTTGCAAGTGCCATTACGAAAAAAAAATCCTATTTTATTTTTAATCAACGGATTTTTAGTTGATTTGGTTTCTCCTTCTAACATTACTTATTTATGAAATTTTGGATCTTTATTGGGATTGTGTTTGATTTTACAGATAGTGACTGGGTGTTTTTTGTCTATGCACTATTGTTCTGATGTTAATTTTGCTTTTGCTTCAATTGGTCATATTATGCGAGATGTTAATTATGGGTTTTTATTAAGATATCTTCATGCTAACGGTGCTTCTTTGTTTTTTTTTTGTCTTTATGTTCATATT???????????????????????????????????????????????????????????????????????????????????????????????????????????????????????????????????????????????????????????????????????????????????????????????????????????????????????????????????????????????????????????????????????????????????????????????????????????????????????????????????????????????????????????????????????????????????????????????????????????????????????????????????????????????????????????????????????????????????????????????????????????????????????????????????????????????????????????????????????????????????????????????????????????????????????????????????????????????????????????????????????????????????????????????????????????????????????????????????????????????????????????????????????????????????????????????????????????????????????????????????????????????????????????????????????????????????????????????????????????????????????????????????????????????????????????????????????????????????????????????????????????????????????????????????????????????????????????????????????????????????????????????????????????????????????????????????????????????????????????????????????????????????????????????????????????????????????????????????????????????????????????????????????????????????????????????????????????????????????????????????????????????????????????????????????????????????????????????????????????????????????????????????????????????????????????????????????????????????????????????????????????????????????????????????????????????????????????????????????????????????????????????????????????????????????????????????????????????????????????????????????????????????????????????????????????????????????????????????????????????????????????????????????????????????????????????????????????????????????????????????????????????????????????????????????????????????????????????????????????????????????????????????????????????????????????????????????????????????????????????????????????????????????????????????????????????????????????????????????????????????????????????????????????????????????????????????????????????????????????????????????????????????????????????????????????????????????????????????????????????????????????????????????????????????????????????????????????????????????????????????????????????????????????????????????????????????????????????????????????????????????????????????????????????????????????????????????????????????????????????????????????????????????????????????????????????????????????????????????????????????????????????????????????????????????????????????????????????????????????????????????????????????????????????????????????????????????????????????????????????????????????????????????????????????????????????????????????????????????????????????????????????????????????????????????????????????????????????????????????????????????????????????????????????????????????????????????????????????????????????????????????????????????????????????????????????????????????????????????????????????????????????????????????????????????????????????????????????????????????????????????????????????????????????????????????????????????????????????????????????????????????????????????????????????????????????????????????????????????????????????????????????????????????????????????????????????????????????????????????????????????????????????????????????????????????????????????????????????????????????????????????????????????????????????????????-----------------??????????????????????????????????????????????????????????????????????????????????????????????????????????????????????????---????????????????????????????GAGCTTATTTTAATTATGTGCGCCAGCATTCTATTGCTCGTAATGTTGGGGTACAAGTGAATCTAGATTCAACTGAAGGACCAAATGATGTTGGGGTACAAGTGAATCAAGAGTCTGAACAGTCTGTGGATGTTGTTTTTATAGAATTGGAAGGGCGAAGGGTCCCCGTAAG--GGGGGTGA------------------ATCTACATGTTGAGCGGCGT-GGTTATTTGGATAATCG---GTCTAATCAAGAAGG--TGT-TGA---------------------------------------------GAATAGTTTAGGAGATCA-----ATTTGA-AGATGTGGCTTT---TTTAG-GGGGGAG-TACAAGTACACTTACACCAGAAA----GTGTAAATAGGGGAGCTCCAAGTGGTAATATAAGAAATGTATTAAGTGATTCATTAA-TAGA-G-AG-GAGAGGCCAAGACCAAACTTTAAGTGA--AA-TAAAGGTAGAAACACCTCC----AGGTGCTTCAAGGGGTGGCCGATG-A-------G--CCAGT-AT-----AAATCAAGGTGAGGCTTTAAG---AGAAAACAAGGTAGAAATTGGGG----TTTTAAGAGAAAACAAAGT--------AGAAAT--TGATGAGGTAGTTGGCTCGACTTTTAGTTCGATCCCCTTAGAGGTTGAAGGGATGATGGCTCATGTGTGAAATCAATTTGACATGGTGTTTAACATATTGGCCGATAAGCCCCTGGTAGGTTGCA-TTTTTTTTCTTACCAGCTTCTAAGAATAACGAATCAAATGCCAAACCCACGGGTT????????????????????????????????????????????????????????????????????????????????????????????????????????????????????????????????????????????????????????????????????????????????????????????????????????????????????????????????????????????????????????????????????????????????????????????????????????????????????????????????????????????????????????????????????????????????????????????????????????????????????????????????????????????????????????????????????????????????????????????????????????????????????????????????????????????????????????????????????????????????????????????????????????????????????????????????????????????????????????????????????????????????????????????????????????????????????????????????????????????????????????????????????????????????????????????????????????????????????????????????????????????????????????????????????????????????????????????????????????????????????????????????????????????????????????GATC??????????????????????????????????????????????????????TTC-------------------------------------------------------------------------------------------------------------------------------------------------------------------------------------------------------------------------------------------------------------------------------------------------------------ATTAGGGGGTTATGGCCTTTTGCGTTTTTCTTGACCTCTTTTTCCGGGGGCTTCTTTATATTGGTCTCCAGTTATTGTTTTTTTTAGTGTTGTTGCTGTTGTTTATGGAGGTTTAATGACATGTCGTCAAATTGATTTTAAACGGCTTGTTGCTTACTCTTCTGTTGCTCATATGGGACTTGTGCCTTTGGGTCTTTTTACACATGTTATAGAGGGGTTAATTGGGGCTCTTTTTTTAATGTTGGCGCACGGATTTGTTAGCTCTGCTCTTTTTATTGGAGTAACTTTTTTGTATGATCGCCATCATACTCGTTTAATAAAATATTATCGGGGTTTGACTTTGACAATGCCTCTTTTTGTTATTACAATGTTAATTTTGTCTTTGGCGAACATGGGTTTTCCTCTTAGTTGTAATTTTGTTGGAGAGTTTTT??????????????????????????????????????????????????????????????????TTCTGCC???????????????????????TCGTATTTCTTTTGGTGGAGGCTCTAATTATTTACTTTTTAATAGAGACTTAAGTCGACGAGAGATTTTTGTAATTTTTCCTTTTCTTTTAATTATCTTTTTGGGGGGGATT????????????????????????????????????????????????????????????-------------??????????????????????????????????????????????????????????????????????????-??????????????????????????????????????????????????-?????????????????????????????????????????????????????????????????????????????????????????????????????????????????????????????????-????????????????????????????????????-???????????????????????????????????????????????????????????????????--??????????????????????????????????????????????????????------????????????????????????????????????????????????????????????????????????????????????????????????????????????????????????????????-???????????????????????????????????????????????????????????????????????????????????????????????????????????????????????????????????????????????????????????????????????????????????????????????????????????????????????????????????????????????????????????????????????????????????????????????????????????????????????????????????????????????????????????????????????????????????????????????????????????????????????????????????????????????????????????????????????????????????????????????????????????TTATAATTGG------------------------------------------------TACGA-------------------------------------------------------------------------------------------------CTTTTCTTT---------------------------------------------------------------------------------------------------------------------------------------------------------------------------------------------------------------------------------------------------------------------------------------------------------------------------------------------------------------TTATTTG???????????????????????????????????????????????????????????????????????????????????????????????????????????????????????????????????????????????????????????????????????????TTTAGATATTTTATAAATGTTTTGGCTGGGTTGTGTGTTCTCTGGTTTAATCATCTTTATTATTCGGATAGTCCAGAGACTTGACTTTTAG------------------ATCCTATTGTAGAAGAAATTGTTTTTTTTCATGACCAAGTTATGTTTTTATTAATTATTATAGTTACTGTTGTTTTATGACTTTTTGTTGAAGCTTTTAAAAATAAGTTTTATGATCGTCATTTAATCGATGGTACATTTTTAGAAATTGTTTGAACGATTATTCCTGCTGTTATATTGATTTTTATTGCATTGCCCTCTCTTAAATTATTATATTTAATGGATGAGGTTATTTCTCCAGCTTTGACAATTAAAGTTATTGGGCATCAATGATATTGATCRR????????????????????????????????????????????????????????????????????????????????????????????????????????????????????????????????????????????????????????????????????????????????????????????????????????????????????????????????????????????????????????????????????????????????????????????????????????????????????????????????????????????????????????????????????????????????????????????????????????????????????????????????????????????????????????????????????????????????????????????????????????????????????????????????????????GATCTTTTAATAGAACAAATTTTTATGATTATGGGGTTAACTATTGCTGCTGCCGAATCTTCAATTGGTTTAGCTATTTTAGTTGCATATTATAGAATTCGAGGAACAATTGTTTTAAAATCTTTTAGTTCTTTGCGAGGATAATGATTAATCTTTTTATTTTTTTTTTTCTTATTTTTATTTTGGCGGGGTTATTTATATTTCTTTCTTTTTTGATAGGGGAAAAAATTCCAGATC???????????????????????????????????????????????????????????????????????????????????????????????????????????????????????????????????????????????????????????????????????????????????????????????????????????????????????????????????????????????????????????????????????????????????????????????????????????????????????????????????????????????????????????????????????????????????????????????????????????????????????????????????????????????????????????????????????????????????????????????????????????????????????????????????????????????????????????????????????????????????????????????????????????????????????????????????????????????????????????????????????????????????????????????????????????????????????????????????????????????????????????????????????????????????????????????????????????????????????????????????????????????????????????????????????????????????????????????????????????????????????????????????????????????????????????????????????????????????????????????????????????????????????????????????????????????????????????????????????????????????????????????????????????????????????????????????????????????????????????????????????????????????????????????????????????????????????????????????????????????????????????????????????????????????????????????????????????????????????????????????????????????????????????????????????????????????????????????????????????????????????????????????????????????????????????????????????????????????????????????????????????????????????????????????????????????????????????????????????????????????????????????????????????????????????????????????????????????????????????????????????????????????????????????????????????????????????????---------------?????????????????????????????????????????????????????????????????????????????????-????????--??????????????????????????-???????????????????????????????????????-????????????????-------------------------------------??????????-----------ATGGAAGTAGAT------------------------------------------------GAGC---------------------------------------------------------------------------CAAATGA--AGAGATAGTAGGAG--CGCTTCCATCTTTA--------AGCTTCGTGGAGGGGTGAGATG----------------------------AAGAGGTGATAGCAGCGTTTCCATGTTCAGACT----------CCGAAGAGAGTATGGAAATTGATGGGGAAGA--ACTACCTTTGGATCCCCTCCCGATTAGTGGAGCT--ATTAGAGGAGAA--AACATAGTGGCA-------------------------------CCCGTACCAGCCATGGGAGATGCGGGTCTTTCAGTTCATTTTTGGCGTGCACTCAAGAACACTCCATTTGAATTAT-TGGCAGAAGTTTATCGGTCAGGTGAGCAGGGAGAAG--TT---T--ATTCGTC???????---??????????????????????????????????????-??????---------------------??????????????????????????????????????????--???--??????????????????????????-?????????????-???-?????-??????????????????????????????--???????????????????????????????-???????????????????????????????????????CTCTTGCTCTCTAATTTGTAGTTTTTGAGTGGTTTGTATTATTTTTT--TTTTTAATTTTTTCTTTATGAGTCTGTCTTGGTAGAGGAG-GCGATTTTTTTAGAAGCCCCGTCTAAATGCTTTCT????????????CGATGGGTGTTTTCTACAAATCATAAGGACATTGGTACTTTGTATTTAATCTTCGGAGCAGGAGCTGGTTTAATTGGAACTGCTTTTAGTATGCTTATACGATTGGAGCTTTCTGCGCCGGGGGCGATGTTAGGAGATGATCATCTTTATAATGTAATTGTTACAGCACATGCTTTTATTATGATTTTTTTTTTGGTTATGCCGGTCATGATTGGGGGATTTGGTAATTGATTAGTCCCATTATATATTGGGGCGCCGGATATGGCGTTTCCTCGATTAAACAATATTAGTTTTTGACTTTTGCCTCCTGCGCTTTTTTTATTATTAGGCTCTGCTTTTATTGAACAAGGGGCGGGGACGGGGTGAACAGTTT?????CCTCTTTCTAGTATTCAAGCACACTCCGGAGGTTCTGTTGATATGGTTATTTTTAGTCTTCATTTAGCTGGGGTTTCTTCTATTTTAGGTGCTATTAACTTTATTACTACAATTTTTAATATGCGAGCCCCGGGTGTGTCTTTTAATAAACTACCTTTATTTGTTTGATCTATTTTAATAACAGCTTTTTTATTACTTTTATCTTTACCTGTTTTAGCTGGTGCTATTACTATGTTGTTAACAGATAGAAACTTTAATACGACTTTTTTCGATCGATCGGGTGGCGGGGACCCAATATTATTTCAGCATTTATTTTGATTCTTTGGGCATCCAGAAGTTTATATTTTAATTTTGCCTGGTTTTGGTATGATTTCTCAAATAATCCCGACTTTTGTTGCTAAAAAACAAGTTTTTGGGTATTTAGGAATGGTTTATGCCATGCTTTCTATTGGGCTTCTTGGATTTATTGTTTG?????????????????????????????????????????????????????????????????????????????????????????????????????????????????????????????????????????????????????????????????????????????????????????????????????????????????????????????????????????????????????????????????????????????????????????????????????????????????????????????????????????????????????????????????ATGAATTTTTTGGGAAAGTTCATTTTTGATTAATGTTTATCGGGGTTAATCTAACTTTTTTCCCTCAACATTTTTTAGGTTTAGCAGGATTTCCAAGACGATATTCGGATTATGCAGATGCTTTTTTGGGTTGAAATTTAATAAGTTCTTTAGGGTCTATTATTTCTATTKTGAKTGTTGTTTGGTTTTTATATATTGTTTTTGATC???????????????????????????????????????????????????????????????????????????????????????????????????????????????????????????????????????????????????ACCGGTTT</w:t>
      </w:r>
    </w:p>
    <w:p>
      <w:pPr>
        <w:pStyle w:val="Normal"/>
        <w:rPr>
          <w:sz w:val="20"/>
          <w:szCs w:val="20"/>
        </w:rPr>
      </w:pPr>
      <w:r>
        <w:rPr>
          <w:sz w:val="20"/>
          <w:szCs w:val="20"/>
        </w:rPr>
        <w:t>R17       ??????????????????TTAGTCATTGGGTTCATGCCCCAACCAAGTGAGTTCGAATCTCTCWCTTACACAAAATAAAAATTAT-AAAAAAAAAAGAGGATA?????????????AAAATTAGACGAKTT??????AAATGGCGTTCAGTTGCTTATTGGTTGTTTCTTCAGAAAAGTGA--TTTTTTTTTATTTGAATTGAAACATCTTATTACTAAGTAAAAATCAAACGAGATWCCGAGAGTAGTGGAGAGYGAAATTGGAGTTGTGCTTSTGGTGGTCATAGATCTTGCTTAAACATTAGTTTATACTGATAATGAAAGTACTGTAAAGGAAAGTTGAAAGAGAGTTGAAAGGAATTTGAATCTTTTATTTTTGAAGTAGCTTTAAAAAAGCGTACCTTTTGTATAATGGGTAAAAGAGATTTATTTGGCATATTTAAAATGGAAAATTTTAAGTAA-TTTTTTTTTAGTCAAATTTCCCGAAACCAAGTGATTTAATCA???????????????????????????????????????????????????????????????????????????????????????????????????????????????????????????-??????????????????????????????????????????????????????????????????????????????????????????????????????????????????????-??????????????????????????????????????????????????????????????????????????????????????????????????????????????????????????????????????????????????????????????????????????????????????????????????-?------------------????????????????????????????????????????????????????????????????????????????-????????????????????????????????????????????????????????????????????????????????????????????????????????????????????????????????????????????????????????????????????????????????????????????????????????????????????????????????????????????????????????????????????????????????????????????????????????????????????????????????????????????????????????????????GGTATGAATGGTATCCCGAAAGTTTTTCTGTCTTAAAAAAATATTCAATGAAATTAAATCTGTAGTGAAGATGCTACATTTTAATTGTTAGACGAGAAGTCCCCATGGAGCTTTACTGWAAGCTTATATATATAATTTTTTTTTTTTTATA?????GACAGTTTTGTTGGGGCGACAGTTTTTTAAAAAGTAACGAAAATGAGCTATGACGCATGTTTAACTTTGAAATTTTTTT-ATTGATGAGACATTTTTGGTGTGTTTTTTGATCCGTTATTTTGAATGAAAAAAATAACGAAAACAAATAAAAGTTACCCTGGGGATAACAGCGCAATAATGTTTGAGAGTTAATCAACGACAGTGTTTGCGACCTCGATGTTGAATTGTAACGTCCTACGGTGTAGTCACTCGTAAGGGTTGGTTTGTTCATCCATTAAAGTTATACATGATTTGAGTTAAAAGCGTGGTGACACAGCTTGGTTTCTATCTACAATTAGAAAACAAAAATATGTTGTTTTTTCGTACGAAAGGATCAAAAATCAATAGTTCTCTTAATATAACTATTCTTTAAATTAGGATTGTTTCTAAAAATAAAAAKAAATATTTTTGTTTGTTGTTTTTATTAATGTATCTTTTAGTTTTATTTTTT???????????????????????????????????????????????????????????????????????????????????????????????????????????????????????????????????TAATTCAACAACAACGTATTTGAAATTATGAAAATGATTTGATTCGGGGTTGTTTGTTGTTTTTTTTGGTTTTCAATTTGATGGTTTAGTAGTTATTATGTTATTTGTTGTTTTTATTGTTTCTACTTTGGTTCATATTTTTTCTATTGCTTATATGCGGGGAGATCCTCATATTCCTCGATTTATGACATATCTTTCTTTGTTTACTTTTTTAATGGTTTTATTGGTAACTAGCGATAATTTTCTTCAATTATTTATTGGGTGAGAAGGGGTTGGTCTTTGTTCTTATTTATTAATTAATTTTTGATTAACTCGATTAGAGGCAAATAGAGCTGCTATTAAAGCAATGTTAGTGAATAGAATTGGTGATATTGGGTTGCTTTTAGCAATGTTTTTACTTTGGGATCTTTTTGGATC????????????????????????????????????????????????????????????TTTATTTTTATTTTTTGGGGTTATGGGAAAATCTGCTCAATTAGGATT????????????????????????????????????????????????????????????????????????????????????????????????????????????????????????????????????????????????????????????????????????????????????????????????????????????????????????????????????????????????????????????????????????????????????????????????????????????????????????????????????????????????????????????????????????????????????????????????????????????????????????????????????????????????????????????????????????????????????????????????????????TTGGCTATTTCTTCTATTAGTGTTTATGCAATTTTAATGTCTGG??????????????????????????????????????????????????????????????????????????????????????????????????????????????????????????????????????????????????????????????????????????????????????????????????????????????????????????????????????????????????????????????????????????????????????????????????????????????????????????????????????????????????????????????????????????????????????????????????????????????????????????????????????TTGGTTKTAAAGTTGTTTTTATTATTTTTTTTTTTAK??????????????????????????????????GATCAGCTTATGGCTTTGTTATGAAAAGGGTATTTGCCTTTAAGTTTAGGAATGGTCATCTTTGTGGCTAGTGTTCTCTTTGGGTTTAATGGTCCCCCTCCTATTTAAAATATTTTAATTAATTATTATGAAAAAAAAAAAGAACTAACAGATTTGCAAGTGCCATTACGAAAAAAAAATCCTATTTTATTTTTAATCAACGGATTTTTAGTTGATTTGGTTTCTCCTTCTAACATTACTTATTTATGAAATTTTGGATC???????????????????????????????????????????????????????????????????????????????????????????????????????????????????????????????????????????????????????????????????????????????????????????????????????????????????????????????????????????????????????????????????????????????????????????????????????????????????????????????????????????????????????????????????????????????????????????????????????????????????????????????????????????????????????????????????????????????????????????????????????????????????????????????????????????????????????????????????????????????????????????????????????????????????????????????????????????????????????????????????????????????????????????????????????????????????????????????????????????????????????????????????????????????????????????????????????????????????????????????????TTTTATCTATTTTACATCAAAGTCTTTTAAAGGGACTTTTTTTTCGTCCTTTAGGTCGAATTGCCTTTTGGTTTTTAATTATTGATTTTGCTTTATTAAC???????KGATCACAAGTTGTAGAAGAACCTTTTATTTTAATTGGTCAAATACTTTCTTTTTTTTATTTTTTTTATTTTTTAGTTTTAATACCAGTTTTGGGTATTATTGAAAATCAATT??????????????????????????????????????????????????????????????????????????????????????????????????????????????????????????????????????????????????????????????????????????????????????????????????????????????????????????????????????????????????????????????????????????????????????????????????????????????????????????????????????????????????????????????????????????????????????????????????????????????????????????????????????????????????????????????????????????????????????????????????????????????????????????????????????????????????????????????????????????????????????????????????????????????????????????????????????????????????????????????????????????????????????????????????????????????????????????????????????????????????????????????????????????????????????????????????????????????????????????????????????????????????????????????????????????????????????????????????????????????????????????????????????????????????????????????????????????????????????????????????????????????????????????????????????????????????????????????????????????????????????????????????????????????????????????????????????????????????????????????????????????????????????????????????????????????????????????????????????????????????????????????????????????????????????????????????????????????????????????????????????????????????????????????????????????????????????????????????????????????????????????????????????????????????????????????????????????????????????????????????????????????????????????????????????????????????????????????????????????????????????????????????????????????????????????????????????????????????????????????????????????????????????????????????????????????????????????????????????????????????????????????????????????????????????????????????????????????????????????????TATGTTTCTTGTTTTTGTTTATTTCTTTTGGCCAGTTTTATTTTATTAGTYGCTATGATGGGTGTGATTGTATTAACTCAAGAAA???????????????????????????????????????????????????????????????????????????????????????????????????????????????????????????????????????????????????????????????????????????????????????????????????????????????????????????????????????????????????????????????????????????????????????????????????????????????????????????????????????????????????????????????????????????????????????????????????????????????????????????????????????????????????????????????????????????????????????????????????????????????????????????????????????????????????????????????????????????????????????????????????????????????????????????????????????????????????????????????????????????????????????????????????????????????????????????????????????????????????????-----------------??????????????????????????????????????????????????????????????????????????????????????????????????????????????????????????---????????????????????????????????????????????????????????????????????????????????????????????????????????????????????????????????????????????????????????????????????????????????????????????????????????--????????------------------????????????????????-?????????????????---???????????????--???-???---------------------------------------------?????????????GATCA-----ATTTGA-AGATGTGGCTTT---TTTAA-GAGAGAG-TACAAGTACAATTACACCAGAAA----GTGTAAATAGGGGCGCTCCAAGTGGTAATATAAGAAATGTATTAAGTGATTCATTAA-TAGA-G-AA-GAGAGGCCAAGACCAAACTTTAAGTGA--AA-TAAAGGTAGAAACACCTCC----AGGTGCTTCAAGGGGTGGCCGATG-A-------G--CCAGT-AT-----AAATCAAGGTGAGGCTTTAAG---AGAAAACAAGGTAGAAATTGGGG----TTTTAAGAGAAAACAAAGT--------AGAAAT--TGATGAGGTAGTTGGCTCGACTTTTAGTTCGATC???????????????????????????????????????????????????????????????????????????????????????????????????????????????????????????????????????????????????????????????????????????????????????????????????????????????????????????????????????????????????????????????????????????????????????????????????????????????????????????????????????????????????????????????????????????????????????????????????????????????????????????????????????????????????????????????????????????????????????????????????????????????????????????????????????????????????????????????????????????????????????????????????????????????????????????????????????????????????????????????????????????????????????????????????????????????????????????????????????????????????????????????????????????????????????????????????????????????????????????????????????????????????????????????????????????????????????????????????????????????????????????????????????????????????????????????????????????????????????????????????????????????????????????????????????????????????????????????????????????????????????????????????????????GATC?????????TTTATCTTTTTTTTGAGGGGATATTAATACCAATGTTTTTTTTA??????????????????????????????????????TTCTTTTTATTTTTTTTTTTTTACTTTTATAGG????????????????????????????????????????????????????????????????????????????????????????????????????????????????????????????????????????????????????????????????????????????????????????????????????????????????????????????????????????????????GGGTTATGGCCTTTTGCGTTTTTCTTGACCTCTTTTTCCGGGGGCTTCTTTATATTGGTCTCCAGTTATTGTTTTTTTTAGTGTTGTTGCTGTTGTTTATGGAGGTTTAATG??????????????????????????????GTTGCTTACTCTTCTGTTGCTCATATGGGACTTGTGCCTTTGGGTCTTTTTACACATGTTATAGAGGGGTTAATTGGGGCTCTTTTTTTAATGTTGGCGCACGGATTTGTTAGCTCTGCTCTTTTTATTGGAGTAACTTTTTTGTATGATCGCCATCATACTCGTTTAATAAAATATTATCGGGGTTTGACTTTGACAATGCCTCTTTTTGTTATTACAATGTTAATTTTGTCTTTGGCGAACATGGGTTTTCCTCTTAGTTGTAATTTTGTTGGAGAGTTTTTTTCTTTATTAGCAGTCTTTCAATATCATTATGGAGTTGGAATGTTTGTTATTTTAGGGGTTC??????????????????????????????????????????????????????????????????????????????????????????????????????????????????????????????????????????????????????????????????????????????????????????????????????????????-------------??????????????????????????????????????????????????????????????????????????-??????????????????????????????????????????????????-?????????????????????????????????????????????????????????????????????????????????????????????????????????????????????????????????-????????????????????????????????????-???????????????????????????????????????????????????????????????????--??????????????????????????????????????????????????????------????????????????????????????????????????????????????????????????????????????????????????????????????????????????????????????????-??????????????????????????????????????????????????????????????????????????????????????????????????????????????????????????????????????????????????????????????????????????????????????????????????????????????????????????????????????????????????????????????????????????????????????????????????????????????????????????????????????????????????????????????????????????????????????????????????????????????????????????????????????????????????????????????????????????????????????????????????????????????????????????????????????????????????????????????????????????????????????????????????????????????????????????????????????????????????????????????????????????????????????????????????????????????????????????????????????????????????????????????????????????????????????????????????????????????????????????????????????????????????????????????????????????????????????????????????????????????????????????????????????????????????????????????????????????????????????????????????????????????????????????????????????????????????????????????????????????????????????????????????????????????????????????????????????????????????????????????????????????????????????????????AAAATTTCTTTAATGCAAAATCTTTTTGTTTTTACTTTTTTTAGATATTTTATAAATGTTTTGGCTGGGTTGTGTGTTCTCTGGTTTAATCATCTTTATTATTCG?????????????????????????????????????????GGATCCTATTGTAGAAGAAATTGTTTTTTTTCATGACCAAGTTATGTTTTTATTAATTATTATAGTTACTGTTGTTTTATGACTTTTTGTTGAAGCTTTTAAAAATAAGTTTTATGATCGTCATTTAATCGATGGTACATTTTTAGAAATTGTTTGAACGATTATTCCTGCTGTTATATTGATTTTTATTGCATTGCCCTCTCTTAAATTATTATATTTAATGGATGAGGTTATTTCTCCAGCTTTGACAATTAAAGTTATTGGGCATCAATGATATTGATC??????????????????????????????????????????????????????????????????????????????????????????????????????????????????????????????????????????????????????????????????????????????????????????????????????????????????????????????????????????????????????????????????????????????????????????????????????????????????????????????????????????????????????????????????????????????????????????????????????????????????????????????????????????????????????????????????????????????????????????????????????????????????????????????????????????GATCTTTTAATAGAACAAATTTTTATGATTATGGGGTTAACTATTGCTGCTGCCGAATCTTCAATTGGTTTAGCTATTTTAGTTGCATATTATAGAATTCGAGGAACAATTGTTTTAAAATCTTTTAGTTCTTTGCGAGGATAATGATTAATCTTTTTATTTTTTTTTTTCTTATTTTTATTTTGGCGGGGTTATTTATATTTCTTTCTTTTTTGATAGGGGAAAAAATTCCAGATCGAGAAAAGGTTTCTGCTTATGAGTGTGGTTTTGCTCCCTTTAATTTTTTAGGACGCCCTTTTTCAATACGTTTTTTTTTAATTGGTATTTTATTCTTGATTTTTGATT???????????????????????????????????????ATTCGACTGCTCCGTTTGGGTTTTGAACTATGATAGGTTTTTTTTTTGTATTAGTTTTGGGTTTGATATATGAATGAGWAATGGGGGGATTAGA??????????????????????????????????????????????????????????????????????????????????????????????????????????????????????????????????????????????????????????????????????????????????????????????????????????????????????????????????????????????????????????????????????????????????????????????????????????????????????????????????????????????????????????????????????????????????????????????????????????????????????????????????????????????????????????????????????????????????????????????????????????????????????????????????????????????????????????????????????????????????????????????????????????????????????????????????????????????????????????????????????????????????????????????????????????????????????????????????????????????????????????????????????????????????????????????????GGTCTTTTCAAATAGATGTTTTTWCAATACT?????????????????????????????????????????????????????????????????TTTTTTTTTTTTTTTCTTCTCAAATTTTTGGTTATCCCCTTCAGGTGATC????????????????????????????????????????????????????????????????????????????????????????????????????????????????????????????????????????????????????????????????????????????????????????????????????????????????????????????????????????????????????????????????????????????????????????????????????????????????????????????????????????????????????????????????????????????????????????????????????????????????????????????????????????????????????????????????AATCTTTCCTTTYGTAAAGCGTGGT???TKMATAAGACAGTTCTTATTGGGGTG---------------AACCTTTTTTTTAGGGTGAAAAAAAAATTATGGAAAAAGATTTCCATGAGAACTGTCGCAAAATGTTTAAAAAAAGCCTTT-TTTTTGCT--AGTGGGATTTTGTTTAAAATATTTTT-TTGAGTTTTCTTACTTTAAAACATCTTTTTGTTTA????-??TTTTTTTTTTTTAT-------------------------------------AAAATTTGGT------------TCTAAGAAGATTC----------------------------------------------GGGCTCGTTTAGCGATC?????---????-------???---??????????????--?????????????GATGAG-CCARATGA--AGAGATAGTAGGAG--CGYTTCCATCTTTA--------AGCTTCGTGGAGGGGTGAGATG----------------------------AAGAGGTGATAGCAGCGTTTCSATGT???????----------???????????????????????????????--??????????????????????????????????--????????????--????????????-------------------------------????????????????????????????????????????????????????????????????????????????-????????????????????????????????????--??---?--??????????????---??????????????????????????????????????-??????---------------------??????????????????????????????????????????--???--??????????????????????????-?????????????-???-?????-??????????????????????????????--???????????????????????????????-??????????????????????????????????????????????????????????????????????????????????????--????????????????????????????????????????-?????????????????????????????????????????????????????????????????????????????????????????????????????????????????????????????????????????????????????????????????????????????????????????GATCATCTTTATAATGTAATTGTTACAGCACATGCTTTTATTATGATTTTTTTTTTGGTTATGCCGGTCATGATTGGGGGATTTGGTAATTGATTAGTCCCATTAWATATTGGGGCGCCGGATAT?????????????????????????????????????????????????????????????????????????????????????????????????????????????????????????????????????????????????????????????????????????????TTCATTTAGCTGGGGTTTCTTCTATTTYAGGTGCTATTAACTTTATTACTACAATTTTTAATATGCGAGCCCCGGGTGTGTCTTTTAATAAACTACCTTTATTTATCTGATCTATTTTAATAACAGCTTTTTTATTACTTTTATCTTTACCTGTTTTAGCTGGTGCTATTACTATGTTGTTAACAGATAGAAACTTTAATACGACTTTTTTCGATCAGAT??????????????????????????????????????????????????????????GTTTATATTTTAATTTTGCCTGGTTTTGGTATGATTTCTCAAATAATCCCGACTTTTGTTGCTAAAAAACAAGTTTTTGGGTATT?????ATGGTTTATGCCATGCTTTCTATTGGGCTTCTTGGATTTATTGTTTKAGCTCATCATATGT???????????????????????????????????????????????????????????????????????????????????????????????????????????????????????????????????????????????????????????????????????????????????????????????????????????????????????????????????????????????????????????????????????????????????????????????????????????????????????????????????????????????????????????????????????????????????????????????????????????TTTTTCCCTCAACATTTTTTAGGTTTAGCAGGATTTCCAAGACGATATTCGGATTATGCAGATGCTTTTTTGGGTTGAAATTTAATAAGTTCTTTAGGGTCTATTATTTCTATTTTGAGTGTTGTTTGGTTTTTATATATTGTTTTTGATC??????????????????????????????????????????????????????????????????????????????????????????????????????????ACAAAAAGTAAATAATTTTTAGAATAGTGCCGGGTTTATAT????????</w:t>
      </w:r>
    </w:p>
    <w:p>
      <w:pPr>
        <w:pStyle w:val="Normal"/>
        <w:rPr>
          <w:sz w:val="20"/>
          <w:szCs w:val="20"/>
        </w:rPr>
      </w:pPr>
      <w:r>
        <w:rPr>
          <w:sz w:val="20"/>
          <w:szCs w:val="20"/>
        </w:rPr>
        <w:t>SD2       TGTAAGAAAGACAAAGGGTTAGTCATTGGGTTCATGCCCCAACCAAGTGAGTTCGAATCTCTCTCTTACACAAAATAAAAATTAT-AAAAAAAAAAGAGGATAACTAAGATAAACTAAAATTAGACGATTTTTTTCGAAATGGCGTTCAGTTGCTTATTGGTTGTTTCTTCAGAAAAGTGA--TTTTTTTTTATTTGAATTGAAACATCTTATTACTAAGTAAAAATCAAACGAGATTCCGAGAGTAGTGGAGAGTGAAATTGGAGTTGTGCTTGTGGTGGTCATAGATCTTGCTTAAACATTAGTTTATACTGATAATGAAAGTACTGTAAAGGAAAGTTGAAAGAGAGTTGAAAGGAATTTGAATCTTTTATTTTTGAAGTAGCTTTAAAAAAGCGTACCTTTTGTATAATGGGTAAAAGAGATTTATTTGGCAT?????????????????????????-?????????????????????????????????????????????????????????????????????????????????????????????????????????????????????????????????????????????????????????????????????-??????????????????????????????????????????????????????????????????????????????????????????????????????????????????????-???????????????????????????????????????????????????????????????????????????????????????????????????????????????????????????????????????????????????????????????????????????GCAGAATAAATTGTTTTCGATAT-C------------------TCCCTAGTTTGAAATTTTTTTTCTTAATACATCGTGTTCAGTTGTAATAATTTTTACATAAGTAATCTAAATATTA-TTTTTT?????????????????????????????????????????????????????????????????????????????????????????????????????????????????????????????????????????????????????????????????????????????????????????????????????????????????????????????????????????????????????????????????????????????????????????????????????????????????????????????????????????????????????????????????????????????????????????????????????????????????????????AGTGAAGATGCTACATTTTAATTGTTAGACGAGAAGTCCCCATGGAGCTTTACTGTAAGCTTATATATATAATTTTTTTTTTTTTATAAGTAAGACAGTTTTGTTGGGGCGACAGTTTTTTAAAAAGTAACGAAAATGAGCTATGACGCATGTTTAACTTTGAAATTTTTTT-ATTGATGAGACATTTTTGGTGTGTTTTTTGATCCGTTATTTTGAATGAAAAAAATAACGAAAACAAATAAAAGTTACCCTGGGGATAACAGCGCAATAATGTTTGAGAGTTAATCAACGACAGTGTTTGCGACCTCGATGTTGAATTGTAACGTCCTACGGTGTAGTCACTCGTAAGGGTTGGTTTGTTCATCCATTAAAGTTATACATGATTTGAGTTAAAAGCGTGGTGACACAGCTTGGTTTCTATCTACAATTAGAAAACAAAAATATGTTGTTTTTTCGTACGAAAGGATCAAAAATCAATAGTTCTCTTAATATAACTATTCTTTAAATTAGGATTGTTTCTAAAAATAAAAAGAAATATTTTTGTTTGTTGTTTTTATTAATGTATCTTTTAGTTTTATTTTTTCCTTTAATTGGAGCTGTTTTAACAGGTTGTTTTGGAAGAAAAATCGGAGAAAGAGGAGCGGGGATTTTAACTTCAAGTTGTTTAGTTTTTAGTTTATCTTATTCTTTTTTAATCGCGATTGAAGTTTTATTTAATTCAACAACAACGTATTTGAAATTATGAAAATGATTTGATTCGGGGTTGTTTGTTGTTTTTTTTGGTTTTCAATTTGATGGTTTAGTAGTTATTATGTTATTTGTTGTTTTTATTGTTTCTACTTTGGTTCATATTTTTTCTATTGCTTATATGCGGGGAGATCCTCATATTCCTCGATTTATGACATATCTTTCTTTGTTTACTTTTTTAATGGTTTTATTGGTAACTAGCGATAATTTTCTTCAATTATTTATTGGGTGAGAAGGGGTTGGTCTTTGTTCTTATTTATTAATTAATTTTTGATTAACTCGATTAGAGGCAAATAGAGCTGCTATTAAAGCAATGTTAGTGAATAGAATTGGTGATATTGGGTTGCTTTTAGCAATGTTTTTACTTTGGGATCTTTTTGGATCTCTAGATTTTTCTACTATTTTTAATTCTATTTTTTTTTCTAATCAAATATTTTTTATTTGTTTATTTTTATTTTTTGGGGTTATGGGAAAATCTGCTCAATTAGGATTACATACTTGGTTACCGGATGCAATGGAAGGTTATTGGGCCTTTTAATTAAAAAATTAATTAAAAAAATTACTATACATTAAA?????????????????????????????????????????????????????????????????????????????????????????????????????????????????????????????????????????????????????????????????????????????????????????????????????????????????????????????????????????????????????????????????????????????????????????????????????????????????????????????????????????????????????????????????????????????????????????????????????????????????????????????????????????????????????????????????????????????????????????????????????????????????????????????????????????????????????????????????????????????????????????????????????????????????????????????????????????????????????????????????????GTTTTTTGCTTCGATTTTAGCAGAGACCAATCGTGCTCCTTTTGATTTAACAGAAGGAGAGTCAGAGCTTGTTTCGGGATATAATGTTGAGTATGCTTCGATGTCTTTTGCTTTATTTTTTCTTGCTGAATATGCCCATATTATTTTAATGAGTTGTTTAACAACGATTTTTTTTGGGGGAGGATGGCTTTCTCCGATTCCAGATTTTAAGGGTGGGGCGGGCTGGTTTGGTTTTAAAGTTGTTTTTATTATTTTTTTTTTTATTTGAGTAAGGGCTTCATTTCCTCGAATTCGATATGATCAGCTTATGGCTTTGTTATGAAAAGGGTATTTGCCTTTAAGTTTAGGAATGGTCATCTTTGTGGCTAGTGTTCTCTTTGGGTTTAATGGTCCCCCTCCTATTTAAAATATTTTAATTAATTATTATGAAAAAAAAAAAGAACTAACAGATTTGCAAGTGCCATTACGAAAAAAAAATCCTATTTTATTTTTAATCAACGGATTTTTAGTTGATTTGGTTTCTCCTTCTAACATTACTTATTTATGAAATTTTGGATCTTTATTGGGATTGTGTTTGATTTTACAGATAGTGACTGGGTGTTTTTTGTCTATGCACTATTGTTCTGATGTTAATTTTGCTTTTGCTTCAATTGGTCATATTATGCGAGATGTTAATTATGGGTTTTTATTAAGATATCTTCATGCTAACGGTGCTT???????????????????????????????????????????????????????????????????????????????????????????????????????????????????????????????????????????????????????????????????????????????????????????????????????????????????????????????????????????????????????????????????????????????????????????????????????????????????????????????????????????????????????????????????????????????????????????????????????????????????????????????????????????????????????????????????????????????????????????????????????????????????????????????????????????????????????????????????????????????????????????????ATATTACGTTCTATACCAAATAAATTAGGTGGGGTTATTGCAATGTTTTGTAGTATTTTTATTTTATTTTTTTTATCTATTTTACATCAAAGTCTTTTAAAGGGACTTTTTTTTCGTCCTTTAGGTCGAATTGCCTTTTGGTTTTTAATTATTGATTTTGCTTTATTAACTTGAATTGGATCACAAGTTGTAGAAGAACCTTTTATTTTAATTGGTCAAATACTTTCTTTTTTTTATTTTTTTTATTTTTTAGTTTTAATACCAGTTTTGGGTATTATTGAAAATCAATTATTAAATAAAAATTAATGAAATTTTTGTTTTAGGCGGTTTTCTTTTGAGCTTCGTGGTTTTAAGTCTTCGTTATTTTCTTT??????????????????????????????TTTTTTTTTTTTTTTTTTTTAAATTAGAAT?????????????????????????????????????????????????????????????????????????????????????????????????????????????????????????????????????????????????????????????????????????????????????????????????????????????????????????????????????????????????????????????????????????????????????????????????????????????????????????????????????????????????????????????????????????????????????????????????????????????????????????????????????????????????????????????????????????????????????????????????????????????????????????????????????????????????????????????????????????????????????????????????????????????????????????????????????????????????????????????????????????????????????????????????????????????????????????????????????????????????????????????????????????????????????????????????????????????????????????????????????????????????????????????????????????????????????????????????????????????????????????????????????????????????????????????????????????????????????????????????????????????????????????????????????????????????????????????????????????????????????????????????????????????????????????????????????????????????????????????????????????????????????????????????????????????????????????????????????????????????????????????????????????????????????TAATGGTTGTTTCAGCGTTAAATCCTGTTCTTTCTATTTTTTGATTGGTTCTTGTTTTTATAAATTCTGCCGTTTTTTTCCTTTTACTAGGAATAGATTTTCTTGCTT??????????????????????????????????????????????????????????????????????????????????????????????????????????????????????????????????????????????????????????????????????????????????????????????????????????????TGAGACCTTTCTTTTCCTTGATTT???ATTTCTTATCATAATATTGAGGCCTTAGGGCAGATTTTATATGTTTCTTGTTTTTGTTTATTTCTTTTGGCCAGTTTTATTTTATTAGTTGCTATGATGGGTGTGATTGTATTAACTCAAGAAACAGAATCTTTAAGTAAAAAACAAGATCTTTTTTTCCAAATAAATAGGTAATGAACAGTTCTTCTTATTTTGAACAATTTAACATAGTGTGATTGTTTGGTTTTACGAATTCAACAATAATGATGACTTTTGTAATTATTGTAGTTTTATTATTTTTTAAAGGAATTGAATTAATTCCAAAAAGATGGCAGTCGGTTTATGAATGTCTAGAAAATTATTTTTATTATATAACAGTGCAAAATTTAAGT????????????????????????????????????????????????????????????????????????????????????????????????????????????????????????????????????????????????????????????????????????????????????????????????????????????????????????????????????????????????????????????????????????????????????????????????????????????????????????????????????????????????????????????????????????????????????????????????????????????????????????????????????????????????????????????????????????????????????????????????-----------------??????????????????????????????????????????????????????????????????????????????????????????????????????????????????????????---???????????????????????????????????????????????????????????????????????????????????????????????????????????ACCAAATGATGTTGGGGTACAAGTGAATCAAGAGTCTGAACAGTCTGTGGATGTTGTTTTTATAGAATTGGAAGGGCGAAGGGTCCCCGTAAG--GGGGGTGA------------------ATCTACATGTTGAGCGGCGT-GGTTATTTGGATAATCG---GTCTAATCAAGAAGG--TGT-TGA---------------------------------------------GAATAGTTTAGGAGATCA-----ATTTGA-AGATGTGGCTTT---TTTAG-GGGGGAG-TACAAGTACACTTACACCAGAAA----GTGTAAATAGGGGCGCTCCAAGTGGTAATATAAGAAATGTATTAAGTGATTCATTAA-TAGA-G-AG-GAGAGGCCAAGACCAAACTTTAAGTGA--AA-TAAAGGTAGAAACACCTCC----AGGTGCTTCAAGGGGTGGCCGATG-A-------G--CCAGT-AT-----AAATCAAGGTGAGGCTTTAAG---AGAAAACAAGGTAGAAATTGGGG----TTTTAAGAGAAAACAAAGT--------AGAAAT--TGATGAGGTAGTTGGCTCGACTTTTAGTTCGATCCCCTTAGAGGTTGAAGGGATGATGGCTCATGTGTGAAATCAATTTGACATGGTGTTTAACATATTGGCTGATAAGCCCCTGGTAGGTTGCATTTTTTTTTCTTACCAGCTTCTAAGAATAACGAATCAAATGCCAAACCCACGGGTTTATAGGTGATTTGCTTTGGTGTATCTTTTATTTATTTTTGTTCTTTTAATGGTTTAGCTGTTTGTACGTAG????????????????????????????????????????????????????????????????????????????????????????????????????????????????????????????????????????????????????????????????????????????????????????????????????????????????????????????????????????????????????????????????????????????????????????????????????????????????????????????????????????????????????????????????????????????????????????????????????????????????TTTGAATTAGTTAAAAATCAATAAAATTTTTATTTAAAGAATTTTTTTTTGTGTTT????????????????????????????????????????????????????????????????????????????????????????????????????????GTGGTCTTTGGCTTTATTGTTTAGTACTTTAGTTTTTTGGGGTGGATTTGACGGAGAAAGTCATTTTCAATTTTTTAGTTTAGTAGAATGAAATATATTTTCTACTTTAGATTGAGGCCCGATTGTTTTTGCAGTTGATGGTGTTTCTTTGGTTTTTTTACTTTTAACGACTTTTTTAATTCCAATTTGTATTTTAATTAGCCAAAAATCAATAAAATTCTTATTTAAAGAATTTCTTTTGTGCTTGTTTTTTTTAGAATTTTTATTAATAGGTGTTTTCATAGTGTTTGATCTTCTTTTGTTTTATCTTTTTTTTGAGGGGATATTAATACCAATGTTTTTTTTAATTGGTATTTGAGGCTCTCGAGAAGAAAAGGTTCGTGCTTCTTTTTATTTTTTTTTTTTT???????TAGGCTC????????????????????????????????????????????????????????????????????????????????????????????????????????????????????????????????????????????????????????????????????????????????????????????????????????????????????????????????????????????????????????????????????????????????????????????????????????????????ATTGTTTTTTTTAGTGTTGTTGCTGTTGTTTATGGAGGTTTAATGACATGTCGTCAAATTGATTTTAAACGGCTTGTTGCTTACTCTTCTGTTGCTCATATGGGACTTGTGCCTTTGGGTCTTTTTACACATGTTATAGAGGGGTTAATTGGGGCTCTTTTTTTAATGTTGGCGCACGGATTTGTTAGCTCTGCTCTTTTTATTGGAGTAACTTTTTTGTATGATCGCCATCATACTCGTTTAATAAAATATTATCGGGGTTTGACTTTGACAATGCCTCTTTTTGTTATTACAATGTTAATTTTGTCTTTGGCGAACATGGGTTTTCCTCTTAGTTGTAATTTTGTTGGAGAGTTTTTTTCTTTATTAGCAGTCTTTCAATATCATTATGGAGTTGGAATGTTTGTTATTTTAGGGGTTCTTTTTTCTGCCATTT???????????????????????????????????????????????????????????????????????????????????????????????????????????????????????????????????????????????????????????????????????????????????????????????-------------??????????????????????????????????????????????????????????????????????????-??????????????????????????????????????????????????-?????????????????????????????????????????????????????????????????????????????????????????????????????????????????????????????????-????????????????????????????????????-???????????????????????????????????????????????????????????????????--??????????????????????????????????????????????????????------????????????????????????????????????????????????????????????????????????????????????????????????????????????????????????????????-?????????????????????????????????????????????????????????????????????????????????????????????????????????????????????????????????????????????????????????????????????????????????????????????????????????????????????????????????????????????????????????????????????????????????????????????????????????????????????????????????????????????????????????????????????????????????????????????????????????????????????????????????????????????????????????????????????????????????????????????????????????????????????????????????????????????????????????????????????????????????????????????????????????????????????????????????????????????????????????????????????????????????????????????????????????????????????????????????????????????????????????????????????????????????????????????????????????????????????????????????????????????????????????????????????????????????????????????????????????????????????????????????????????????????????????????????????????????????????????????????????????????????????????????????????????????????????????????????????????????????????????????????????????????????????????????????????????????????????????????????????????????????????????????????????????????????????????????????????????????????????????????????????????????????????????????????????????????????----------------------------------TCCTATTGTAGAAGAAATTGTTTTTTTTCATGACCAAGTTATGTTTTTATTAATTATTATAGTTACTGTTGTTTTATGACTTTTTGTTGAAGCTTTTAAAAATAAGTTTTATGATCGTCATTTAATCGATGGTACATTTTTAGAAATTGTTTGAACGATTATTCCTGCTGTTATATTGATTTTTATTGCATTGCCCTCTCTTAAATTATTATATTTAATGGATGAGGTTATTTCTCCAGCTTTGACAATTAAAGTTATTGGGCATCAATGATATTGATC??????????????????????????????????????????????????????????????????????????????????????????????????????????????????????????????????????????????????????????????????????????????????????????????????????????????????????????????????????????????????????????????????????????????????????????????????????????????????????????????????????????????????????????????????????????????????????????????????????????????????????????GGGGAGTTGGGGTATAATTTTAAATAGAGGACATTTTATTATTATGCTTG???????????????????????????????TTTTTTTTTTTTAATAAGTTCTAAAGAAATAGATCTTTTAATAGAACAAATTTTTATGATTATGGGGTTAACTATTGCTGCTGCCGAATCTTCAATTGGTTTAGCTATTTTAGTTGCATATTATAGAATTCGAGGAACAATTGTTTTAAAATCTTTTAGTTCTTTGCGAGGATAATGATTAATCTTTTTATTTTTTTTTTTCTTATTTTTATTTTGGCGGGGTTATTTATATTTCTTTCTTTTTTGATAGGGGAAAAAATTCCAGATCGAGAAAAGGTTTCTGCTTATGAGTGTGGTTTTGCTCCCTTTAATTTTTTAGGACGCCCTTTTTCAATACGTTTTTTTTTAATTGGTATTTTATTCTTGATTTTTGATTTAGAAATTTCTTTTTTTTTTCCCTGATGTGTTTTATATAATTCGACTGCTCCGTTTGGGTTTTGAACTATGATAGGTTTTTTTTTTGTATTAGTTTTGGGTTTGATATATGAATGAGTA???????????????????????????????????????????????????????????????????????????????????????????????????????????????????????????????????????????????????????????????????????????????????????????????????????????????????????????????????????????????????????????????????????????????????????????????????????????????????????????????????????????????????????????????????????????????????????????????????????????????????????????????????????????????????????????????????????????????????????????????????????????????????????????????????????????????????????????????????????ATTTGCTTTTGGACAATTTTATTTAATTTTTGTGTATTGATTAGGTTGTTTTTCTGTTTTATTGACAATTATATACTCTATTCGTTTAATTTATTTAGTTTTTTTATCCAATATTAATTTAAAACGAGCAAACATTTTTTTTCTTAAAGAAGGAGAATTTTTATTTTTAATTCCTTTGGGCATATTAACTTTAGGAAGTGTTTTTTGGGGCTATTTAAGTAAAGAAATAATTTGGTCTTTTCAAATAGATGTTTTTTCAATACTTTCTTTAAAAATAAAAATATTTCCAATTTTATTTTGTTTTATTGGACTTTTTGGGACGATATTTTTTTTTTTTTTTTTTTCTTCTCAAATTTTTGGTTATCCCCTTCAGGTGATCGGATCTTCTGTTTTTTCTCTTTATAATTTTTTTGGTTCTGCTTGACAAATAAATTTTTTTTTTAATTTTTTCTTTATAAAAAAAATATATAAAATAGGACATCTTATTACTA???????????????????????????????????????????????????????????????????????????????????????????????????????????????????????????????????????????????????????TTTTGCACTTTAATTAAAATTTTTGAAGGGGTTAAGTTAAGCAAAACAGTTGACTTTCAAAGTTAATTATGTAGGTGGAAATCTTACACTCTTTGGATGCCACAGTTAGAGG????????????????????????????????????????????????????????????TTTTAGAAGTTATAATCTTTCCTTTTGTAAAGCGTGGTTGATGAATAAGACAGTTCTTATTGGGGTG---------------AACCTTTTTTTTAGGGTGAAAAAAAAATTATGGAAAAAGATTTCCATGAGAACTGTCGCAAAATGTTTAAAAAAAGCCTTT-TTTTTGCT--AGTGGGATTTTGTTTAAAATATTTTT-TTGAGTTTTCTTACTTTAAAACATCTTTTTGTTTAATGA-TTTTTTTTTTTTTTAT-------------------------------------AAAATTTTGT------------TCTAAGAAGATTC----------------------------------------------GGGCTCGTTTAGCGATC?????---??????GATC-TTT---GGGGATGGTGTGGA--AAAAATGGAAGTAGATG-------ATGA--AGAGATAGTAGGAG--CGTTTCCATCTTTA--------AGCTTCGTGGAGGGGTGAGATG----------------------------AAGAGGTGATAGCAGCGTTTCCATGTTCAGACT----------CCGAAGAGAGTATGGAAATTGATGGGGAAGA--ACTACCTTTGGATCCCCTCCCGATTAGTGGAGCT--ATTAGAGGAGAA--AACATAGTGGCA-------------------------------CCCGTACCAGTCATGGGAGATGCGGGTCTTTCAGTTCATTTTTGGCGTGCACTCAAGAACACTCCATTTGAATTAT-TGGCAGAAGTTTATCGGTCAGGTGAGGAGGGAGAAG--TT---T--??????????????---??????????????????????????????????????-??????---------------------??????????????????????????????????????????--???--??????????????????????????-?????????????-???-?????-??????????????????????????????--???????????????????????????????-??????????????????????????????????????????????????????????????????????????????????????--??????????????????????????????GGTAGAGGAG-GCGGTTTTTTTAGAAGCCCCGTCTAAATGCTTTCTGGTTATTGAACTCGATGGGTGTTTTCTACAAATCATAAGGACATTGGTACTTTGTATTTAATCTTCGGAGCAGGAGCTGGTTTAATTGGAACTGCTTTTAGTATGCTTATACGATTGGAGCTTTCTGCGCCGGGGGCGATGTTAGGAGATGATCATCTTTATAATGTAATTGTTACAGCACATGCTTTTATTATGATTTTTTTTTTGGTTATGCCGGTCATGATTGGGGGATTTGGTAATTGATTAGTCCCATTATATATTGGGGCGCCGGATATGGCGTTTCCTCGATTAAACAATATTAGTTTTTGACTTTTGCCTCCTGCGCTTTTTTTATTATTAGGCTCTGCTTTTATTGAA?AAGGGGCGGGGACGGGGTGAACAGTTTATCCTCCTCTTTCTAGTATTCAAGCACACTCCGGAGGTTCTGTTGATATGGTTATTTTTAGTCTTCATTTAGCTGGGGTTTCTTCTATTTTAGGTGCTATTAACTTTATTACTACAATTTTTAATATGCGAGCCCCGGGTGTGTCTTTTAATAAACTACCTTTATTTATCTGATCTATTTTAATAACAGCTTTTTTATTACTTTTATCTTTACCTGTTTTAGCTGGTGCTATTACTATGTTGTTAACAGATAGAAACTTTAATACGACTTTTTTCGATCAGATGGGTGGCGGGGACCCAATATTATTTCAGCATTTATTTTGATTCTTTGGGCATCCAGAAGTTTATATTTTAATTTTGCCTGGTTTTGGTATGATTTCTCAAATAATCCCGACTTTTGTTGCTAAAAAACAAGTTTTTGGGTATTTAGGAATGGTTTATGCCATGCTTTCTATTGGGCTTCTTGGATTTATTGTTTGAGCTCATC????????????????????????????????????????????????????????????????????????????????????????????????????????????????????????????????????????????????????????????????????????????????????????????????????????????????????????????????????????????????????????????????????????????????????????????????????????????????????????????????????????????????????????????????????????????????????????????????????????????????????????????????????????????????????????AGACGATATTCGGATTATGCAGATGCTTTTTTGGGTTGAAATTTAATAAGTTCTTTAGGGTCTATTATTTCTATTTTGAGTGTTGTTTGGTTTTTATATATTGTTTTTGATCTTTTTGTTACAGAAGAAAAATTTTTGGGTTGAAAAGAAGGATTTTCTTTAGAATGAATTCATTCTTCTCCCCCCTTATTTCATACTTATGAGGAGTTGCCCTTTGTACAAAAAGTAAATAATTTTTAGAATAGTGCCGGGTTTATATACCGGTTT</w:t>
      </w:r>
    </w:p>
    <w:p>
      <w:pPr>
        <w:pStyle w:val="Normal"/>
        <w:rPr/>
      </w:pPr>
      <w:r>
        <w:rPr>
          <w:sz w:val="20"/>
          <w:szCs w:val="20"/>
        </w:rPr>
        <w:t>Pacu02    ?????????????????????????????????????????????????????????????????????????????????????-?????????????????????????????????????????????????????????????????????TATTGGTTGTTTCTTCAGAAAAGTGA--TTTTTTTTTATTTGAATTGAAACATCTTATTACTAAGTAAAAATCAAACGAGATTCCGAGAGTAGTGGAGAGTGAAATTGGAGTTGTGCTTGTGGTGGTCATAGATC?????????????????????????????????????????????????????????GAGTTGAAAGGAATTTGAATCTTTTATTTTTGAAGTAGCT???????????????????????????????????????????????????????????????????????????-???????????????????????????????????????????????????????????????????????????AAAAATCTCAGAAAATTTGTGATTAGGGGTGAAAGGCTAATCGAACTTGGAAATAG??????????????????????????????????-??????????????????????????????????????????????????????????????????????????????????????????????????????????????????????-??????????????????????????????????????????????????????????????????????????????????????????????????????????????????????????????????????????????????????????????????????????????????????????????????-?------------------????????????????????????????????????????????????????????????????????????????-???????????????????????????????????????????????????????????????????????????????????????????????????????????????????????????????????????????????????????????????????????????????????????????????????????????????????????????????????????????????????????????????????????????????????????????????????????????????????????????????????????????????????????????????????????????????????????????????????????????????????????????????????????????????????????????????????????????????????????????????????????????????????????????????????????TGGGGCGACAGTTTTTTAAAAAGTAACGAAAATGAGCTATGACGCATGTTTAACTTTGAAATTTTTTT-ATTGATGAGACATTTTTGGTGTGTTTTTTGATCCGTTATTTTGAATGAAAAAAATAACGAAAACAAATAAAAGTTACCCTGGGGATAACAGCGCAATAATGTTTGAGAGTTAATCAACGACAGTGTTTGCGACCTCGATGTTGAATTGTAACGTCCTACGGTGTAGTCACTCGTAAGGGTTGGTTTGTTCATCCATTAAAGTTATACATGATTTGAGTTAAAAGCGTGGTGACACAGCTTGGTTTCTATCTACAATTAGAAAACAAAAATATGTTGTTTTTTCGTACGAAAGGATC????????????????????????????????????????????????????????????????????????????????????????????????????????????????????????????????????????????????????????????????????????????????????????????????????????????????????????????????????????ATTGAAGTTTTATTTAATTCAACAACAACGTATTTGAAATTATGAAAATGATTTGATTCGGGGTTGTTTGTTGTTTTTTTTGGTTTTCAATTTGATGGTTTAGTAGTTATTATGTTATTTGTTGTTTTTATTGTTTCTACTTTGGTTCATATTTTTTCTATTGCTTATATGCGGGGAGATCCTCATATTCCTCGATTTATGACATATCTTTCTTTGTTTACTTTTTTAATGGTTTTATTGGTAACTAGCGATAATTTTCTTCAATTATTTATTGGGTG??????GGTTGGTCTTTGTTCTTATTTATTAATTAATTTTTGATTAACTCGATTAGAGGCAAATAGAGCTGCTATTAAAGCAATGTTAGTGAATAGAATTGGTGATATTGGGTTGCTTTTAGCAATGTTTTTACTTTGGGATC??????????????????????????????????????????????????????????????????????????????????????????????????????????????????????????????????????????????????????????????????????????????????????????????????????????????????????????????????????????????????????????????????????????????????????????????????????????????????????????????????????????????????????????????????????????????????????????????????????????????????????????????????????????????????????????????????????????????????????????????????????????????????????????????????????????????????????????????????????????????????????????????????????????????????????????????????????????????????????????????????????????????????????????????????????????????????????????????????????????????????????????????????????????????????????????????CTTTAAGTGTTACTGAA?????????????????????????????????????????????????CTGTTACAATAATGTTTTTTGCTTCGATTTTAGCAGAGACCAATCGTGCTCCTTTTGATTTAACAGAAGGAGAGTCAGAGCTTGTTTCGGGATATAATGTTGAGTATGCTTCGATGTCTTTTGCTTTATTTTTTCTTGCTGAATATGCCCATATTATTTTAATGAGTTGTTTAACAACGATTTTTTTTGGGGGAGGATGGCTTTCTCCGATTCCAGATTTTAAGGGTGGGGCGGGCTGGTTTGGTTTTAAAGTTGTTTTTATTATTTTTTTTTTTATTTGAGTAAGGGCTTCATTTCCTCGAATTCGATATGATCAGCTTATGGCTTTGTTATGAAAAGGGTATTTGCCTTTAAGTTTAGGAATGGTCATCTTTGTGGCTA???????????????????????????????????????????????????????????????????????????????????????????????????????????????????????????????????????????????????????????????????CATTACTTATTTATGAAATTTTGGATCTTTATTGGGATTGTGTTTGATTTTACAGATAGTGACTGGGTGTTTTTTGTCTATGCACTATTGTTCTGATGTTAATTTTGCTTTTGCTTCAATTGGTCATATTATGCGAGATGTTAATTATGGGTTTTTATTAAGATATCTTCATGCTAACGGTGCTTCTT???TTTTTTTTTGTCTTTATGTTCATAT??????????????????????????????????????????????????????????????????????????????????????????????????????????????GAGGACAAATGTCTTTTTGAGGGGCAACTGTAATAACGAATTTATTATC???????????????????ATTGATATTGTTCAGTGAGTGTGAGGCGGGTTTAGTGTTTCTAATGCAACATTAAATCGGTTTTTTAGTTTACATTTTTTACTTCCTTTTATTTTAGTTTTTCTTGTTATTCTTCATTTAGTTTATTTACATGTTGATGGGTC?????????????????????????????????????????????????????TTTATACATCAAAAGATTTTTTTGGTTTTTTTTTTCTTTTTTTTTTATTTTGTTTTTTTGTTTTTTTTTTGCCTAATTTATTAGGAGATGCTGAAAATTTTATTCAAGCGAATTCTTTGGTTACTCCGGTTCATATTCAACCAGAATGATATTTTTTATTTGCTTATGC???????????????????????????????????????????ATGTTTTGTAGTATTTTTATTTTATTTTTTTTATCTATTTTACATCAAAGTCTTTTAAAGGGACTTTTTTTTCGTCCTTTAGGTCGAATTGCCTTTTGGTTTTTAATTATTGATTTTGCTTTATTAACTTGAATTGGATC????????????????????????????????????????????????????????????????????????????????????????????????????????????????????????????????????????????????????????????????????????????????????????????????????????????????????????????????????????????????????????????GAAAGCTTTTGGTTTTAATTGGTTCTTTTGCTGTCTTTCTTTTATTTGGACCAAAAAAAGAAGAACAAACAGATGTCCCTATTTTAAGTTTAATTATTATTTTTGGAGTTTTTTGTTTAATTTCTTCAAGTAATTGACTTTCTATTTATTTAACCATTG?????????????????????????????????????????????????????????????????????????????????????????????????????????????????????????????????????????GGGG?????????????????????????????CTTTTTAATTCAAAACAAATTTTTTCTGCTGTTTCGATACCAATTGGGTATCTTTTAATTATTGTTGCTCTTTTTTTTAAATTATCAGTTGCTCCTTTTC???????????????????????????????????????????????????????????????????????????????????????????????????????????????????????????????????????????????????????????????????????????????????????????????????????????????????????????????????????????????????????????????????????????????????????????????????????????????????????????????????????????????????ATGTTTATAAAAATTTACTTGTTGAATTTAGTGGACTTTCTCGATACTTACCTTTTTTTTCGATTACTTTAGGTGTTCTTTTTTTTTCT???????????????????????????????????????????????????????????????????????????????????????????????????????????????????????????????????????????????????????????????????????????????????????????????????????????????????????????????????????????????????????????????????????????????????????????????TTTTTTTTTTTTT????????????????????????????????????????????????????????????GATAATTGGCTCAGG???????????????ASYKTTAAATCCTGTTCTTTCTATTTTTTGATTGGTTCTTGTTTTTATAAATTCTGCCGTTTTTTTCCTTTTACTAGGAATAGATTTTCTTGCTTTGATGTTTTTACTTATTTATGTTGGGGCAATAGCTATTTTATTTTTATTTGTTATTAT??????????????????????????????????????????????????????????????????????????????????????????????????????????????????????????????????????????????????????????CTTTCTTTTCCTTGATTTCTTATTTCTTATCATAATATTGAGGCCTTAGGGCAGATTTTATATGTTTCTTGTTTTTGTTTATTTCTTTTGGCCAGTTTTATTTTATTAGTTGCTATGATGGGTGTGATTGTATTAACTCAAGAAACAGAATCTTTAAGTAAAAAACAAGATC????????????????????????????????????????????????????????????????????????????????????????????????????????????????????????????????????????????????????????????????????????????????????????????????????????????????????????????????????????????????????????????????????????????????????????????????????????????????????????????????????????????????????????????????????????????????????????????????????????????????????????????????????????????????????????????????????????????????????????????????????????????????????????????????????????????????????????????????????????????????????????????????????????????????????????????????????????????????????????????????????????????????????????????????????????????????????????????-----------------?????????????????????????????????????????????????????GTGAATTATGGATTTGGTATTGGGTGATATGGTAGTTCTTCTCAAG???????????????????????---????????????????????????????GAGC????????????????????????????????????????????????ACAAGTGAATCTAGATTCAACTGAAGGACCAAATGATGTTGGGGTACAAGTGAATCAAGAGTCTGAACAGTCTGTGGATGTTGTTTTTATAGAATTGGAAGGGCGAAGGGTCCCCGTAAG--GGGGGTGA------------------ATCTACATGTTGAGCGGCGT-GGTTATTTGGATAATCG---GTCTAATCAAGAAGG--TGT-TGA---------------------------------------------GAATAGTTTAGGAGATCA-----ATTTGA-AGATGTGGCTTT---TTTAG-GGGGGAG-TACAAGTACACTTACACCAGAAA----GTGTAAATAGGGGCGCTCCAAGTGGTAATATAAGAAATGTATTAAGTGATTCATTAA-TAGA-G-AG-GAGAGGCCAAGACCAAACTTTAAGTGA--AA-TAAAGGTAGAAACACCTCC----AGGTGCTTCAAGGGGTGGCCGATG-A-------G--CCAGT-AT-----AAATCAAGGTGAGGCTTTAAG---AGAAAACAAGGTAGAAATTGGGG----TTTTAAGAGAAAACAAAGT--------AGAAAT--TGATGAGGTAGTTGGCTCGACTTTTAGTTCGATCCCCTTAGAGGTTGAAGGGATGATGGCTCATGTGTGAAATCAATTTGACATGGTGTTTAACATATTGGCTGATAAGCCCCTGGTAGGTTGCATTTTTTTTTCTTACCAGCTTCTAAGAATAACGAATCAAATGCCAAACCCAC????????????????????????????????????????????????????????????????????????????????????????????????????????????????????????????????????????????????????????????????????????????????????????????????????????????????????????????????????????????????????????????????????????????????????????????????????????????????????????????????????????????????????????????????????????????????????????????????????????????????????????????????????????????????????????????????????????????????????????????????????????????????????????????????????????????????????????????????????????????????????????????????????????????????????????????????????????????????????????????????????????????????????????????????????????????????????????????????????????????????????????????????????????????????????????????????????????????????????????????????????????????????????????????TTTAATTAGCCAAAAATCAATAAAAT???????????????????????????????????????????????????????????????????????????????????????????????????????????????????????????????????????????????????????????????????????????????????????????????????????????????????????????????????????????????????????????????????????????????????ATTAAATTATTTTTAAATATTCAAAAATGAGCCTTAGTCGGGGTTTTTCTTAGTTTTGCGGTGAAACTACCTCTTATTCCATTTCATATTTGATTGCCACAAGCACATGTTGAGGCTCCTGTTGCGGGCTCTGTTATTTTGGCTGGAATTTTATTAAAATTAGGGGGTTATGGCCTTTTGCGTTTTTCTTGACCTCTTTTTCCGGGGGCTTCTTTATATTGGTCTCCAGTTATTGTTTTTTTTAGTGTTGTTGCTGTTGTTTATGGAGGTTTAATGACATGTCGTCAAATTGATTTTAAACGGCTTGTTGCTTACTCTTCTGTTGCTCATATGGGACTTGTGCCTTTGGGTCTTTTTACACATGTTATAGAGGGGTTAATTGGGGCTCTTTTTTTAATGTTGGCGCACGGATTTGTTAGCTCTGCTCTTTTTATTGGAGTAACTTTTTTGTATGATCGCCATCATACTCGTTTAATAAAATATTATCGGGGTTTGACTTTGACAATGCCTCTTTTTGTTATTACAATGTTAATTTTGTCTTTGGCGAACATGGGTTTTCCTCTTAGTTGTAATTTTGTTGGAGAGTTTTTTTCTTTATTAGCAGTCTTTCAATATCATTATGGAGTTGGAATGTTTGTTATTTTAGGGGTTCTTTTTTCTGCCATTTATTCTCTTAGTCTTTTTAATCGTATTTCTTTTGGTGGAGGCTCTAATTATTT???????????????????????????????????????????????????????????????????????????????????????????????????????????????????????????????????????????-------------??????????????????????????????????????????????????????????????????????????-??????????????????????????????????????????????????-?????????????????????????????????????????????????????????????????????????????????????????????????????????????????????????????????-????????????????????????????????????-???????????????????????????????????????????????????????????????????--??????????????????????????????????????????????????????------????????????????????????????????????????????????????????????????????????????????????????????????????????????????????????????????-??????TATTAG?????????????????????ATTATCCGCGAGAGACCTTACCGAAGTTTGAATTTATTAACAGGTGTTGCATGGCCGTCGTCAATTTCTGTTTGAGACAAAAAGGGGTTTAATCCTATCAA???????????????????????????????????????????????????????????????????????????????????????????????????????????????????????????????????????????????????????????????TTA?????AATAGTCCGTCGCCAGCTTAKAAATAGGCTGTAAGTCGTAACATAGTAAGAGTGAGGGAACTGGCTCTTGATGCAGTTTCATTCG??????????????????????????????????????????????????????????????????????????????????????????????????????????????????????????????????????????????????????????????????????????????????????????????????????????????????????????????????????????????????????????????????????????????????????????????????????????????????????????????????????????????????????????????????????????????????????????????????????????????TGGGGCAACGGTTACATGGGCGCATCATGCAATACTTTGTGGTTTAAAAAAAGAGGCTCAATTTGCTTTATTTTTAACTCTTTTTTTGGGTGTTA?????????????????????????????????????????????????????????????TTATGGGGCCACTTTTTTTGTTGCGACAGGGTTTCATGGACTACATGTTATAATTGGTACGACTTTTCTTTTTATTTGTTTTTTACGTTTACTCTCTAATC????????????????????????????????????????????????????????????????????????????????????????????????????????????????????????????????????????????????????????????????????????????????????????????????????AATCATCTTTATTATTCGGATAGTCCAGAGACTTGACTTTTAGAGTTTCAAGATGTTGGGGATCCTATTGTAGAAGAAATTGTTTTTTTTCATGACCAAGTTATGTTTTTATTAATTATTATAGTTACTGTTGTTTTATGACTTTTTGTTGAAGCTTTTAAAAATAAGTTTTATGATCGTCATTTAATCGATGGTACATTTTTAGAAATTGTTTGAACGATTATTCCTGCTGTTATATTGATTTTTATTGCATTGCCCTCTCTTAAATTATTATATTTAATGGATGAGGTTATTTCTCCAGCTTTGACAATTAAAGTTATTGGGCATCAATGATATTGATCCTATGAATATTCTGATTATGAAGGGGATACGTTAGGGTTTGATTCTTATATGATTCCGACTTCGGATTTAGTTTCTGGAGAGAATCGTTTGTTAGAGGTTGATTATAAACTTTTAATCCCTATTCAAACACATATAAGATTTTTAGTTACTGG????????????????????????????????????????????????????????????????????????????????????????????????????????????????????????????????????????????????????????????????????????????????????????????????????????????????????????????????????????????????????????????????????????????????????????????????????????????????????????????????????????????????TTTTTTTTTTTTTTAA?????????????????GATCTTTTAATAGAACAAATTTTTATGATTATGGGGTTAACTATTGCTGCTGCCGAATCTTCAATTGGTTTAGCTATTTTAGTTGCATATTATAGAATTCGAGG??????????????AATCTTTT??????????GAGGATAATGATTAATCTTTTTATTTTTTTTTTTCTTATTTTTATTTTGGCGGGGTTATTTATATTTCTTTCTTTTTTGATAGGGGAAAAAATTCCAGATCGAGAAAAGGTTTCTGCTTATGAGTGTGGTTTTGCTCCCTTTAATTTTTTAGGACGCCCTTTTTCAATACGTTTTTTTTTAATTGGTATTTTATTCTTGATTTTTGATTTAGAAATTTCTTTTTTTTTTCCCTGATGTGTTTTATATAATTCGACTGCTCCGTTTGGGTTTTGAACTA??????????????????????????????????????TATGAATGAGTAATGGGGGGATTAGAATGAGAGTAAAAATAAAGTAAAAGAAAAAGTCCTATCTATTATGAAAATAATAGAAATTTTATACCAACTCCGGT?????????????????????????????????????????????????????????????????????????????????????????????????????????????????????????????????????????????????????????????????ATTTAAAAAAAATAATCGCTTATTCTACTTGTAGTCAATTAGGTTATATGGTTGTTGCTTGTGGGCTTTC????????????????????????????????????????????????????????????????????????????????????????????????????????????????????????????????????????????????????????????????????????????????????????????????????????????????????????????????????????????????????????????????????????????????????????????????????????????????????????????????????????????????ATCCAATATTAATTTAAAACGAGCAAACATTTTTTTTCTTAAAGAAGGAGAATTTTTATTTTTAATTCCTTTGGGCATATTA?????????????????????????????????????????????????????????????????????????????????????????????????????????????????????????????????????????????????????????????????????????????????????????????????????????????????????????????TTTTGGTTCTGCTTGACAAATAAATTTTTTTTTTAATTTTTTCTTTATAAAAAAAATATATAAAATAG???????????????????????????????????????????????????????????????????????????????????????????????????????????????????????????????????????????????????????????????????AATTTTTGCACTTTAATTAAAATTTTTGAAGGGGTTAAGTTAAGCAAAACAG??????????????????????????????????????????????????????????????????????????????????????????????????????????????????????????????????????????????????????????????????????????????????????????????---------------?????????????????????????????????????????????????????????????????????????????????-????????--??????????????????????????-???????????????????????????????????????-????????????????-------------------------------------??????????------------?????????????----------------------------------------------??????????????????????---??????GATC-TTT---GGGGATGGTGTGGA--AAAAATGGAAGTAGATG-------ATGA--AGAGATAGTAGGAG--CGTTTCCATCTTTA--------AGCTTCGTGGAGGGGTGAGATG----------------------------AAGAGGTGATAGCAGCGTTTCCATGTTCAGACT----------CCGAAGAGAGTATGGAAATTGATGGGGAAGA--ACTACCTTTGGATCCCCTCCCGATTAGTGGAGCT--ATTAGAGGAGAA--AACATAGTGGCA-------------------------------CCCGTACCAGTCATGGGAGATGCGGGTCTTTCAGTTCATTTTTGGCGTGCACTCAAGAACACTCCATTTGAATTAT-TGGCAGAAGTTTATCGGTCAGGTGAGGAGGGAGAAG--TT---T--ATTCGTCAGATGAG---GAAGACGAGTTAGTAGAGGTGTTACTTCAGTACGGAAA-AGAGAT---------------------AACATCAAAAGAGTCAGAGGACAAATTTTTGAGTGGGCTAAT--AGT--GGAAATGGTGGAAAACGTAATTGCCT-AAGATAAATACCA-GAA-CAGTT-AGTAAACAGATTATTGAGTGGGTCAGTGGA--CAAAGTAGGGGATAACGTGGTTGGGTAAAAT-ATAGTGTCGGCGGCAACGGAAGTGGGGAGGGGGAG???????????????????????????????????????????????????--????????????????????????????????????????-????????????????????GTCTAAATGCTTTCTGGTTATTGAACTCGATGGGTGTTTTCTACAAATCATAAGGACATTGGTACTTTGTATTTAATCTTCGGAGCAGGAGCTGGTTTAATTGGAACTGCTTTTAGTATGCTTATACGATTGGAGCTTTCTGCGCCGGGGGCGATGTTAGGAGATGATCATCTTTATAATGTAATTGTTACAGCACATGCTTTTATTATGATTTTTTTTTTGGTTATGCCGGTCATGATTGGGGGATTTGGTAATTGATTAGTCCCATTATATATTGGGGCGCCGGATATGGCGTTTCCTCGATTAAACAATATTAGTTTTTGACTTTTGCCTCCTGCGCTTTTTTTATTATTAGGCTCTGCTTTTATTGAACAAGGGGCGGGGACGGGGTGAACAGTTTATCCTCCTCTTTCTAGTATTCAAGCACACTCCGGAGGTTCTGTTGATATGGTTATTTTTAGTCTTCATTTAGCTGGGGTTTCTTCTATTTTAGGTGCTATTAACTTTATTACTACAATTTTTAATATGCGAGCCCCGGGTGTGTCTTTTAATAAACTACCTTTATTTGTTTGATCTATTTTAATAACAGCTTTTTTATTACTTTTATCTTTACCTGTTTTAGCTGGTGCTATTACTATGTTGTTAACAGATAGAAACTTTAATACGACTTTTTTCGATCCAGCGGGTGGCGGGGACCCAATATTATTTCAGCATTTATTTTGATTCTTTGGGCATCCAGAAGTTTATATTTTAATTTTGCCTGGTTTTGGTATGATTTCTCAAATAATCCCGACTTTTGTTGCTAAAAAACAAGTTTTTGGGTATTTAGGAATGGTTTATGCCATGCTTTCTATTGGGCTTCTTGGATTTATTGTTTGAGCTCATCATATGTTTACTGTTGGGATGGATGTAGATACAAGAGCATATTTTACTGCTGCTACTATGATTATTGCTGTGCCAACTGGGATTAAAGTTTTTAGTTGGTTGGCAACTATTTATGGAGGTGTTCTTAGGTTAGAGACTCCAAT?CTTTGAGCTATGGGGTTTGTTTTTTTATTTACAGTTGGTGGTTTAACTGGGGTTGTGTTAGCAAATAGTTCTCTTGATATTGTTCTACATGATACATATTATGTAGTTGAGCATTTTCATTATGTTCTTTCTATGG??????????????????????????????????????????????????????????????????????????????????AGTTCATTTTTGATTAATGTTTATCGGGGTTAATCTAACTTTTTTCCCTCAACATTTTTTAGGTTTAGCAGGATTTCCAAGACGATATTCGGATTATGCAGATGCTTTTTTGGGTTGAAATTTAATAAGTTCTTTAGGGTCTATTATTTCTATTTTGAGTGTTGTTTGGTTTTTATATATTGTTTTTGATCTTTTTGTTACAGAAGAAAAATTTTTGGGTTGAAAAGAAGGATTTTCTTTAGAATGAATTCATTCTTCTCCCCCCTTATTTCATACTTATGAGGAGTT??????????????????????????????????????????????????????????</w:t>
      </w:r>
    </w:p>
    <w:p>
      <w:pPr>
        <w:pStyle w:val="Normal"/>
        <w:rPr/>
      </w:pPr>
      <w:r>
        <w:rPr>
          <w:sz w:val="20"/>
          <w:szCs w:val="20"/>
        </w:rPr>
        <w:t>Pacu01    ?????????????????????????????????????????????????????????????????????????????????????-???????????????????????????????????????????????????????????????????????????????????????AAAAGTGA--TTTTTTTTTATTTGAATTGAAACATCTTATTACTAAGTAAAAATCAAACGAGATTCCGAGAGTAGTGGAGAGTGAAATTGGAGTTGTGCTTGTGGTGGTCATAGATC????????????????????????????????????????????????????????????????????????????????????????????????????????????????????????????????????????????????????????????????????????????-?????????????????????????????????????????????????????????????????????????????????????????????????????????????????????????????????????????????????????????????????????-??????????????????????????????????????????????????????????????????????????????????????????????????????????????????????-??????????????????????????????????????????????????????????????????????????????????????????????????????????????????????????????????????????????????????????????????????????????????????????????????-?------------------????????????????????????????????????????????????????????????????????????????-???????????????????????????????????????????????????????????????????????????????????????????????????????????????????????????????????????????????????????????????????????????????????????????????????????????????????????????????????????????????????????????????????????????????????????????????????????????????????????????????????????????????????????????????????????????????????????????????????????????????????????????????????????????????????????????????????????????????????????????????????????????????????????????????????????TGGGGCGACAGTTTTTTAAAAAGTAACGAAAATGAGCTATGACGCATGTTTAACTTTGAAATTTTTTT-ATTGATGAGACATTTTTGG??????????GATCCGTTATTTTGAATGAAAAAAATAACGAAAACAAATAAAAGTTACCCTGGGGATAACAGCGCAATAATGTTTGAGAGTTAATCAACGACAGTGTTTGCGACCTCGATGTTGAATTGTAACGTCCTACGGTGTA???????GTAAGGGTTGGTTTGTTCATCCATTAAAGTTATACATGATTTGAGTTAAAAGCGTGGTGACACAGCTTGGTTTCTATCTACAATTAGAAAACAAAAATATGTTGTTTTTTCGTACGAAAGGATC????????????????????????????????????????????????????????????????????????????????????????????????????????????????????????????????????????????????????????????????????????????????????????????????????????????????????????????????????????????????????????????????????????????????????????????WTGAKKCGGGGTTGTTTGTTGTTTTTTTTGGTTTTCAATTTGATGGTTTAGTAGTTATTATGTTATTTGTTGTTTTTATTGTTTCTACTTTGGTTCATATTTTTTCTATTGCTTATATGCGGGGAGATCCTCATATTCCTCGATTTATGACATATCTTTCTTTGTTTACTTTTTTAATGGTTTTATTGGTAACTAGCGATAATTTTCTTCAATTATTTATTGGGTGAGAAGGGGTTGGTCTTTGTTCTTAT?????????????????ATTAACTCGATTAGAGGCAAATAGAGCTGCTATTAAAGCAATGTTAGTGAATAGAATTGGTGATATTGGGTTGCTTTTAGCAATGTTTTTACTTTGGGATC????????????????????????????????????????????????????TCAAATATTTTTTATTTGTTTATTTTTATTTTTTGGGGTTATGGGAAAATCTGCT???????????????????????????????????????????????????????????????????????????????????????????????????????????????????????????????????????????????????????????????????????????????????????????????????????????????????????????????????????????????????????????????????????????????????????????????????????????????????????????????????????????????????????????????????????????????????????????????????????????????????????????????????????????????????????????????????????????????????????????????????????????????????????????????????????????????????????????????????????????????????????????????????????????????????????????????????????????????????????????????????????????????????????????????????????????????????????????????????????????????????????????????????????????????????????????????????????????????????????????????????????????????????????????????????????????????????????????????????????????????????????????????????????????????????????????????????????????AGATTTTAAGGGTGGGGCGGGCTGGTTTGGTTTTAAAGTTGTTTTTATTATTTTTTTTTTTATTTGAGTAAGGGCTTCATTTCCTCGAATTCGATATGATCAGCTTATGGCTTTGTTATGAAAAGGGTATTTGCCTTTAAGTTTAGGAATGGTCATCTTTGTGGCTAGTGTTCTCTTTGGGTTTAATGGTCCC????????????????????????????????????????????????????????????????????????????????????????????????????????????????????????????????????????????????????????????????GATCTTTATTGGGATTGTGTTTGATTTTACAGATAGTGACTGGGTGTTTTTTGTCTATGCACTATTGTTCTGATGTTAATTTTGCTTTTGCTTCAATTGGTCATATTATGCGAGATGTTAATTATGGGTTTTTATTAAGATATCTTCATGCTAACGG??????TTTGTTTTTTTTTTGTCTTTATGTTCATATTGGTCGAAGTTTATATTATGGGGGGTATTTAAAATTTCATGTTTGAAGCATTGGAGTTGTTATTTTTTTAT??????????????????????????????????????????????????????????????????????????????????????????????????????????????????????????????????????????????????????????????????????????????????????????????????????????????????????????????????????????????????????????????????????????????????????????????????????????????????????????????????????????????????????????????????????????????????????????????????????????????????????????????????????????????????????????????????????????????????????????????????????????????????????????????????????????????????????????????????????????TTACATCAAAGTTTTTTAAAGGGACTTTTTTTTCGTCCTTTAGGTCGAATTG???????????????????????????????????????????????????????????????????????????????????????????????????????????????????????????????????????????????????????????????????????????????????????????????????????????????????????????????????????????????????????????????????????????????????????????????????????????????????????????????????????????????????????????????????????????????????????????????????????????????????????????????????????????????????????????????????????????????????????????????????????????????????????????????????????????????????????????????????????????????????????????????????????????????????????????????????????????????????????????????????????????????????????????????????????????????????????????????????????????????????????????????????????????????????????????????????????????????????????????????????????????????????????????????????????????????????????????????????????????????????????????????????????????????????????????????????????????????????????????????????????????????????????????????????????????????????????????????????????????????????????????????????????????????????????????????????????????????????????????????????????????????????????????????????????????????????????????????????????????????????????????????????????????????????????????????????????????????????????????????????????????????????????????????????????????????????????????????????????????????????????????????????????????????????????????????????????????????????????????????????????????????????????????????????????????????????????????????????????????????????????????????????????????????????????????????????????????????????????????????????????????????????????????????????????????????????????????????????????????????????????????????????????????????????????????????????????????????????????????????????????????????????????????????????????????????????????????????????????????????????????????????????????????????????????????????????????????CTTAGGGCAGATTTTATATGTTTCTTGTTTTTGTTTATTTCTTTTGGCCAGTTTTATTTTATTAGTTGCTATGATGGGTGTGATTGTATTAACTCAAGAAACAGAATCTTTAAGTAAAAAACAAGATCTTTTTTTCCAAATAAATAGGTAATGAACAGTTCTTCTTATTTTGAACAATTTAACATAGTGTGATTGTTTGGTTTTACGAATTCAAC??????????????????????????????????????????????????????????????????????????????????????????????????????????????????????????????????????????????????????????????????????????????????????????????????????????????????????????????????????????????????????????????????????????????????????????????????????????????????????????????????????????????????????????????????????????????????????????????????????????????????????????????????????????????????????????????????TCTTTTATTTGCAATTTTGGCAGGATTTGGTCTGGTTTTTAAATTTGCAAT??TTATAATGGTGTTTATTACGCTATTAGAGGTGGCAGTTGCAATAATRC??????????????????????????????????????????????????????????????-----------------??????????????????????????????????????????????????????????????????????????????????????????????????????????????????????????---??????????????????????????????????????????????????????????????????????????????GTACAAGTGAATCTAGATTCAACTGAAGGACCAAATGATGTTGGGGTACAAGTGAATCAAGAGTCTGAACAGTCTGTGGATGTTGTTTTTATAGAATTGGAAGGGCGAAGGGTCCCCGTAAG--GGGGGTGA------------------ATCTACATGTTGAGCGGCGT-GGTTATTTGGATAATCG---GTCTAATCAAGAAGG--TGT-TGA---------------------------------------------GAATAGTTTAGGAGATCA-----ATTTGA-AGATGTGGCTTT---TTTAG-GGGGGAG-TACAAGTACACTTACACCAGAAA----GTGTAAATAGGGGCGCTCCAAGTGGTAATATAAGAAATGTATTAAGTGATTCATTAA-TAGA-G-AG-GAGAGGCCAAGACCAAACTTTAAGTGA--AA-TAAAGGTAGAAACACCTCC----AGGTGCTTCAAGGGGTGGCCGATG-A-------G--CCAGT-AT-----AAATCAAGGTGAGGCTTTAAG---AGAAAACAAGGTAGAAATTGGGG----TTTTAAGAGAAAACAAAGT--------AGAAAT--TGATGAGGTAGTTGGCTCGACTTTTAGTTCGATCCCCTTAGAGGTTGAAGGGATGATGGCTCATGTGTGAAATCAATTTGACATGGTGTTTAACATATTGGCTGATAAGCCCCTGGTAGGTTGCATTTTTTTTTCTTACCAGCTTCTAAGAATAACGAATCAAATGCCAAACCCAC?????????????????????????????????????????????????????????????????????????????????????????????????????????????????????????????????????????????????????????????????????????????????????????????????????????????????????????????????????????????????????????????????????????????????????????????????????????????????????????????????????????????????????????????????????????????????????????????????????????????????????????????????????????????????????????????????????????????????????????????????????????????????????????????????????????????????????????????????????????????????????????????????????????????????????????????????????????????????????????????????????????????????????????????????????????????????????????????????????????????????????????????????????????????????????????????????????????????????????????????????????????????????????????????????????????????????????????????????????????????????????????????????????????????????????????????GATCTTCTTTTGTTTTATCTTTTTTTTGAGGGGATATTAATACCAATGTTTTTTTTAATTGGTATTTGAGGCTCTCGAGAAGAAAAGGTTCGTGCTTCTTTTTATTTTTTTTTTTTTACTTTTATAG????????????????????????????????????????????????????????????????????????????????????????????????????????????????????????????????????????????????????????????????????????????????????????????????????????????????????????????????????????????????????????????????????????????????????????????GCTTCTTTATATTGGTCTCCAGTTATTGTTTTTTTTAGTGTTGTTGCTGTTGTTTATGGAGGTTTAATGACATGTCGTCAAATTGATTTTAAACGGCTTGTTGCTTACTCTTCTGTTGCTCATATGGGACTTGTGCCTTTGGGTCTTTTTACACATGTTATAGAGGGGTTAATTGGGGCTCTTTTTTTAATGTTGGCGCACGGATTTGTTAGCTCTGCTCTTTTTATTGGAGTAACTTTTTTGTATGATCGCCATCATACTCGTTTAATAAAATATTATCGGGGTTTGACTTTGACAATGCCTCTTTTTGTTATTACAATGTTAATTTTGTCTTTGGCGAACATGGG???????????????????????????????????????????????????????CAATATCATTATGG?????????????????????????????????????????????????????????????????????????TTTGGTGGAGGCTC????????????????????????????????????????????????????????????????????????????????????????????????????????????????????????????????????????????????????-------------??????????????????????????????????????????????????????????????????????????-??????????????????????????????????????????????????-?????????????????????????????????????????????????????????????????????????????????????????????????????????????????????????????????-????????????????????????????????????-???????????????????????????????????????????????????????????????????--??????????????????????????????????????????????????????------????????????????????????????????????????????????????????????????????????????????????????????????????????????????????????????????-???????????????????????????????????????????????????????????????????????????????????????????????????????????????????????????????????????????????????????????????????????????????????????????????????????????????????????????????????????????????????????????????????????????????????????????????????????????????????????????????????????????????????????????????????????????????????????????????????????????????????????????????????????????????????????????????????????????????????????????????????????????????????????????????????????????????????????????????????????????????????????????????????????????????????????????????????????????????????????????????????????????????????????????????????????????????????????????????????????????????????????????????????????????????????????????????????????????????????????????????????????????????????????????????????????????????????????????????????????????????????????????????????????????????????????????????????????????????????????????????????????????????????????????????????????????????????????????????????????????CTAATCAATTTACTCGTCGTCAACATGTTGGGTTTGAAGCCGCGAGTTGATACTGGCACTTTGTCGATGTGGTTTGATTATTTTTATATTTATGT???????????????????????????????????????????????????????????????????????????????????????????????????????????????????????????????????????????????????????????????????????GATCCTATTGTAGAAGAAATTGTTTTTTTTCATGACCAAGTTATGTTTTTATTAATTATTATAGTTACTGTTGTTTTATGACTTTTTGTTGAAGCTTTTAAAAATAAGTTTTATGATCGTCATTTAATCGATGGTACATTTTTAGAAATTGTTTGAACGATTATTCCTGCTGTTATATTGATTTTTATTGCATTGCCCTCTCTTAAATTATTATATTTAATGGATGAGGTTATTTCTCCAGCTTTGACAATTAAAGTTATTGGGCATCAATGATATTGATCCTATGAATATTCTGATTATGAAGGGGATACGTTAGGGTTTGATTCTTATATGATTCCGACTTCGGATTTAGTTTCTGGAGAGAATCGTTTGTTAGAGGTTGATTATAAACTTTTAATCCCTATTCAAACACATATAAGATTTTTAGTTACT??????????????????????????????????????????????????????????????????????????????????????????????????????????????????????????????????????????????????????????????????????????????????????????????????????????????????????????????????????????????????????????????????????????????GTATAATTTTAAATAGAGGACATTTTATTATTATGCTTGTTTCTATTGAATTAGTTTTATTATCAACTTTTTTTTTTTTTTTAATAAGTTCTAAAGAAATAGATCTTTTAATAGAACAAATTTTTATGATTATGGGGTTAACTATTGCTGCTGCCGAATCTTCAATTGGTTTAGCTATTTTAGTTGCATATTATAGAATTCG???????????????????????????????????GAGGATAATGATTAATCTTTTTATTTTTTTTTTTCTTATTTTTATTTTGGCGGGGTTATTTATATTTCTTTCTTTTTTGATAGGGGAAAAAATTCCAGATCGAGAAAAGGTTTCTGCTTATGAGTGTGGTTTTGCTCCCTTTAATTTTTTAGGACGCCCTTTTTCAATACGTTTTTTTTTAATTGGTATTTTATTCTTGATTTTTGATTTAGAAATTTCTTTTTTTTTTCCCTGATGTGTTTTATATAATTCGACTGCTCCGTTTGGGTTTTGAACTATG????????????????????????TTGGGTTTGATATATGAATGAGTAAT???????????????????????????????????????????????????????????????????????????????????????????GCTTTAATTCATGCTGCAACGATGGTTACTGCAGGTGTTTTTTTATTAATTCGTGCTTCTCCTTTATTTGATGTTGTTCC??????????AT???????????????????????????????????????????????????????????????????????????????????????????????????????????????????????????????????????????????????????????????????????????????????????????????????????????????????????????????????????????????????????????????????????????????????????????????????????????????????????????????????????????????????????????????????????????????????????????????????????????????????????????????????????????????????????????????????????????????????????????????????????????????????????????????????????????????????????????????????????????????????????????????????????????????????????????????????????????????????????????????????????????????????????????????????????????????????????????????????????????????????????????????????????????????????????????????????????????????????????????????????????????????????????????????????????????????????????????????????????????????????????????????????????????????????????????????????????????????????????????????????????????????????????????????????????????????????????????????????????????????????????????????????????????????????????????????????????????????????????????????????????????????????????????????????????????????????????????????????????????????????????????????????????????????????????????????---------------?????????????????????????????????????????????????????????????????????????????????-????????--??????????????????????????-???????????????????????????????????ATGA-TTTTTTTTTTTTTTAT-------------------------------------AAAATTTTGT------------TCTAAGAAGATTC----------------------------------------------GGGCTCGTTTAGCGATCTTTTC---ACCGTTGATC-TTT---GGGGATGGTGTGGA--AAAAATGGAAGTAGATG-------ATGA--AGAGATAGTAGGAG--CGTTTCCATCTTTA--------AGCTTCGTGGAGGGGTGAGATG----------------------------AAGAGGTGATAGCAGCGTTTCCATGTTCAGACT----------CCGAAGAGAGTATGGAAATTGATGGGGAAGA--ACTACCTTTGGATCCCCTCCCGATTAGTGGAGCT--ATTAGAGGAGAA--AACATAGTGGCA-------------------------------CCCGTACCAGTCATGGGAGATGCGGGTCTTTCAGTTCATTTTTGGCGTGCACT????????CTCCATTTGAATTAT-TGGCAGAAGTTTATCGGTCAGGTGAGGAGGGAGAAG--TT---T--ATTCGTCAGATGAG---GAAGACGAGTTAGTAGAGGTGTTACTTCAGTAC?????-??????---------------------??????????????????????????????????????????--???--??????????????????????????-?????????????-???-?????-??????????????????????????????--???????????????????????????????-??????????????????????????????????????????????????????????????????????????????????????--????????????????????????????????????????-???????????????????????????????????????????????CGATGGGTGTTTTCTACAAATCATAAGGACATTGGTACTTTGTATTTAATCTTCGGAGCAGGAGCTGGTTTAATTGGAACTGCTTTTAGTATGCTTATACGATTGGAGCTTTCTGCGCCGGGGGCGATGTTAGGAGATGATCATCTTTATAATGTAATTGTTACAGCACATGCTTTTATTATGATTTTTTTTTTGGTTATGCCGGTCATGATTGGGGGATTTGGTAATTGATTAGTCCCATTATATATTGGGGCGCCGGATATGGCGTTTCCTCGATTAAACAATATTAGTTTTTGACTTTTGCCTCCTGCGCTTTTTTTATTATTAGGCTCTGCTTTTATTGAACAAG?????????CGGGGTGAACAGTTTATCCTCCTCTTTCTAGTATTCAAGCACACTCCGGAGGTTCTGTTGATATGGTTATTTTTAGTCTTCATTTAGCTGGGGTTTCTTCTATTTTAGGTGCTATTAACTTTATTACTACAATTTTTAATATGCGAGCCCCGGGTGTGTCTTTTAATAAACTACCTTTATTTGTTTGATCTATTTTAATAACAGCTTTTTTATTACTTTTATCTTTACCTGTTTTAGCTGGTGCTATTACTATGTTGTTAACAGATAGAAACTTTAATACGACTTTTTTCGATC????????????????????????????????????????????????????????????????????????TAATTTTGCCTGGTTTTGGTATGAT???????????????????????????????????????????????????????????????????????????????????????????????????????????????????????????????ATGGATGTAGATACAAGAGCATATTTTACTGCTGCTACTATGATTATTGCTGTGCCAACTGGGATTAAAGTTTTTAGTTGGTTGGCAACTATTTATGGAGG??????????????????????????????????????????????????????????????????????????GGGTTGTGTTAGCAAATAGTTCTCTTGATATTGTTCTACATGATACATATTATGTAGTTGCGCATTTTCATTATGTTCTTTCTATGGGGGCTGTTTTTGCT?????????????????????????????????ATAA??????????????AATGAATTTTTTGGGAAAGTTCATTTTTGATTAATGTTTATCGGGGTTAATCTAACTTTTTTCCCTCAACATTTTTTAGGTTTAGCAGGATTTCCAAGACG??????GGATTATGCAGATGCTTTTTTGGGTTGAAATTTAATAAGTTCTTTAGGGTCTATTATTTCTATTTTGAGTGTTGTTTGGTTTTTATATATTGTTTTTGATC???????????????????????????????????????????????????????????????????????????????????????????????????????????????????????????????????????????????????????????</w:t>
      </w:r>
    </w:p>
    <w:p>
      <w:pPr>
        <w:pStyle w:val="Normal"/>
        <w:rPr>
          <w:sz w:val="20"/>
          <w:szCs w:val="20"/>
        </w:rPr>
      </w:pPr>
      <w:r>
        <w:rPr>
          <w:sz w:val="20"/>
          <w:szCs w:val="20"/>
        </w:rPr>
        <w:t>SD1       NNNNNNNNNTACAAAGGGTTAGTCATTGGGTTCATGCCCCAACCAAGTGAGTTCGAATCTCTCTCTTACATAAAATAAAAATTAT---AAAAAAAAGAGGATAACTAAGATAAACTAAAATTAGACGATTTTTTTCGAAATGGCGTTCAGTTGCTTATTGGTTGTTTCTTCAGAAAAGTGA--TTTTTTTTTATTTGAATTGAAACATCTTATTACTAAGTAAAAATCAAACGAGATTCCGAGAGTAGTGGAGAGTGAAATTGGAGTTGTGCTTGTGGTGGTCATAGATCTTGCTTAAACATTAGTTTATACTGATAATGAAAGTACTGTAAAGGAAAGTTGAAAGAGAGTTGAAAGGAATTTGAATCTTTTMTTTTTGAAGTAGCTTTAAAAAAGCGTACCTTTTGTATAATGGGTAAAAGAGATTTATTTGGCATATTTAAAATGGAAAATTTTAAGTAA-TTTTTTTTTAGTCAAATTTCCCGAAACCA????????????????????????????????????????????????????????????????????????????????????????????????????????????????????????????????????????-??????????????????????????????????????????????????????????????????????????????????????????????????????????????????????-??????????????????????????????????????????????????????????????????????????????????????????????????????????????????????????????????????????????????????????????????????????????????????????????????-?------------------??????????????????????????????????????????TGTAATAATTTTTACATAAGTAATCTAAATATTA-TTTTTTTTTCTTAAGATTACCTTAGTCAAGGGKAATACAGTTTCTAAAAAAGAAATTTTTTATGAAG???????????????????????????????????AAAAAAAAGAACTGTTTTTCTAATTAAAGAAAGAAAAAAAAAAAGAAAAACATTTTTTTAAGGAACTCGGCAAAGTTAAACTTCGACTGTTTACCAAAAACATAGCTTTTTG????????????????????????????????????TCTTAATATGTTTGTTCCGC???????????????????????????????????????????????????????????????????????????????????????????????????????????????????????????????????????????????????????????????????????????????????????????????????????GTAAGCTTATATATATAATTTTTTTTTTTTTATAAGTAAGACAGTTTTGTTGGGGCGACAGTTTTTTAAAAAGTAACGAAAATGAGCTATGACGCATGTTTAACTTTGAAATTTTTTT-ATTGATGAGACATTTTTGGTGTGTTTTTTGATCCGTTATTTTGAATGAAAAAAATAACGAAAACAAATAAAAGTTACCCTGGGGATAACAGCGCAATAATGTTTGAGAGTTAATCAACGACAGTGTTTGCGACCTCGATGTTGAATTGTAACGTCCTACGGTGTAGTCACTCGTAAGGGTTGGTTTGTTCATCCATTAAAGTTATACATGATTTGAGTTAAAAGCGTGGTGACACAGCTTGGTTTCTATCTACAATTAGAAAACAAAAATATGTTGTTTTTTCGTACGAAAGGATCAAAAATCAATAGTTCTCTTAATATAACTATTCTTTAAATTAGGATTGTTTCTAAAAATAAAAAGAAATATTTTTGTTTGTTGTTTTTATTAATGTATCTTTTAGTTTTATTTTTTCCTTTAATTGGAGCTGTTTTAACAGGTTGTTTTGGAAGAAAAATCGGAGAAAGAGGAGCGGGGATTTTAACTTCAAGTTGTTTAGTTTTTAGTTTATCTTATTCTTTTTTAATCGCGAT????????????????????????????TATTTGAAATTATGAAAATGATTTGATTCGGGGTTGTTTGTTGTTTTTTTTGGTTTTCAATTTGATGGTTTAGTAGTTATTATGTTATTTGTTGTTTTTATTGTTTCTACTTTGGTTCATATTTTTTCTATTGCTTATATGCGGGGAGATCCTCATATTCCTCGATTTATGACATATCTTTCTTTGTTTACTTTTTTAATGGTTTTATTGGTAACTAGCGATAATTTTCTTCAATTATTTATTGGGTGAGAAGGGGTTGGTCTTTGTTCTTATTTATTAATTAATTTTTGATTAACTCGATTAGAGGCAAATAGAGCTGCTATTAAAGCAATGTTAGTGAATAGAATTGGTGATATTGGGTTGCTTTTAGCAATGTTTTTACTTTGGGATCTTTTTGGATCTCTAGATTTTTCTACTATTTTTAATTCTATTTTTTTTTCTAA??????????????????????????????????????????GGGAAAATCTGCTCAATTAGGATTACATACTTGGTTACCGGATGCAATGGAAGGTYATTGGGCCTTTTAATTAAAAAATTAATTAAAAAWATTACTATAC?????????????????????????????????????????????????????????????????????????????????????????????????????????????????????????????????????????????????????????????????????????????????????????????????????????????????????????????????????????????????????????????????????????????????????????????????????????????????????????????????????????????????????????????????????????????????????????????????????????????????????????????????????????????????????????????????????????????????????????????????????????????????????????????????????????????????????????????????????????????????????????????????????????????????????????????????????????????????????????????????????????????????????????????????????????????????????????????????????????????????????????????????????????????????????????????????????????????????????????????????????????????????????????????????????????????????????GATTTTAAGGGTGGGGCGGGCTGGTTTGGTTTTAAAGTTGTTTTTATTATTTTTTTTTTT????????????????????????????????????GATCAGCTTATGGCTTTGTTATGAAAAGGGTATTTGCCTTTAAGTTTAGGAATGGTCATCTTTGTGGCTAGTGTTCTCTTTGGGTTTAATGGTCCCCCTCCTATTTAAAATATTTTAATTAATTATTATGAAAAAAAAAAAGAACTAACAGATTTGCAAGTGCCATTACGAAAAAAAAATCCTATTTTATTTTTAATCAACGGATTTTTAGTTGATTTGGTTTCTCCTTCTAACATTACTTATTTATGAAATTTTGGATCTTTATTGGGATTGTGTTTGATTTTACAGATAGTGACTGGGTGTTTTTTGTCTATGCACTATTGTTCTGATGTTAATTTTGCTTTTGCTTCAATTGGTCATATTATGCGAGATGTTAATTATGGGTTTTTATTAAGATATCTTCATGCTAACGGTGCTTCTTTGTTTTTTTTTTGTCTTTATGTTCATATTGGTCGAAGTTTATATTATGGGGGGT????????????????????????????????????????????????????????????????????????????????????????????????????????????????????????????????????????????????????????????????????????????????????????????????????????????????????????????????????????????????????????????????????????????????????????????????????????????????????????????????????????????????????????????????????????????????????????????????????????????????????????????????????????????????????????????????????????????????????????????????????????????????????????????????????????????????????????????????????????????????????????????????????????????TTTTATCTATTTTACATCAAAGTCTTTTAAAGGGACTTTTTTTTCGTCCTTTAGGTCGAATTGCCTTTTGGTTTTTAATTATTGATTTTGCTTTATTAACTTGAATTGGATCACAAGTTGTAGAAGAACCTTTTATTTTAATTGGTCAAATACTTTCTTTTTTTTATTTTTTTTATTTTTTAGTTTTAATACCAGTTTTGGGTATTATTGAAAATCAATTATTAAATAAAAATTAATGAAATTTTTGTTTTAGGCGGTTTTCTTTTGAGCTTCGTGGTTTTAAGTCTTCGTTATTTTCTTTTAAAACTTTCTCTTTTTT???????????TTTTTTTTTTTTTTTTTTTTTAAATTAGAATGGGGAAAGCTTTTGGTTTTAAT???????????????????????????????????????????????????????????????????????????????????????????????????????????????????????????????????????????????????????????????????????????????????????????????????????????????????????????????????????????????????????????????????????????????????????????????????????????????????????????????????????????????????????????????????????????????????????????????????????????????????????????????????????????????????????????????????????????????????????????????????????????????????????????????????????????????????????????????????????????????????????????????????????????????????????????????????????????????????????????????????????????????????????????????????????????????????????????????????????????????????????????????????????????????????????????????????????????????????????????????????????????????????????????????????????????????????????????????????????????????????????????????????????????????????????????????????????????????????????????????????????????????????????????????????????????????????????????????????????????????????????????????????????????????????????????????????????????????????????????????????????????????????????????????????????????????????????????????????????????????????????????????????????????????????????????????????????????????????????????????????????????????????????????????????????????????????????????????????????????????????????????????????????????????????????????????????????????????????????????????????????????????????????????????????????????????????????????????????????????????????????????????????????????????????????????????????????????????????????????TATGTTTC????????????????????????????????????????????????????????????????????????????????????????????????????GATCTTTTTTTCCAAATAAATAGGTAATGAACAGTTCTTCTTATTTTGAACAATTTAACATAGTGTGATTGTTTGGTTTTACGAATTCAACAATAATGATGACTTTTGTAATTATTGTAGTTTTATTATTTTTTAAAGGAATTGAATTAATTCCAAAAAGATGGCAGTCGGTTTATGAATGTCTAGAAAATTATKTTT??????????????????????????????????????????????????????????????????????????????????????????????????????????????????????????????????????????????????????????????????????????????????????????????????????????????????????????????????????????????????????????????????????????????????????????????????????????????????????????????????????????????????????????????????????????????????????????????????????????????????????????????????????????????????????????????????????????????????????????????????????????????????????????-----------------??????????????????????????????????????????????????????????????????????????????????????????????????????????????????????????---???????????????????????????????????????????????????????????????????????????????????????????????????????????????AATGATGTTGGGGTACAAGTGAATCAAGAGTCTGAACAGTCTGTGGATGTTGTTTTTATAGAATTGGAAGGGCGAAGGGTCCCCGTAAG--GGGGGTGA------------------CTCTACATGTTGAGCGGCGT-GGTTATTTGGATAATCG---GTCTAATCAAGAAGG--TGT-TGA---------------------------------------------TAATAGTTTAGGAGATCA-----ATTTGA-AGATGTGGCTTT---TTTAA-GAGAGAG-TACAAGTACAATTACACCAGAAA----GTGTAAATAGGGGCGCTCCAAGTGGTAATATAAGAAATGTATTAAGTGATTCATTAA-TAGA-G-AA-GAGAGGCCAAGACCAAACTTTAAGTGA--AA-TAAAGGTAGAAACACCTCC----AGGTGCTTCAAGGGGTGGCCGATG-A-------G--CCAGT-AT-----AAATCAAGGTGAGGCTTTAAG---AGAAAACAAGGTAGAAATTGGGG----TTTTAAGAGAAAACAAAGT--------AGAAAT--TGATGAGGTAGTTGGCTCGACTTTTAGTTCGATC????????????????????????????????????????????????????????????????????????????????????????????????????????????????????????????????????????????????????????????????????????????????????????????????????????????????????????????????????????????????????????????????????????????????????????????????????????????????????????????????????????????????????????????????????????????????????????????????????????????????????????????????????????????????????????????????????????????????????????????????????????????????????????????????????????????????????????????????????????????????????????????????????????????????????????????????????????????????????????????????????????????????????????????????????????????????????????????????????????????????????????????????????????????????????????????????????????????????????????????????????????????????????????????????????????????????????????????????????????????????????????????MGGCCCGATTGTTTTTGCAGTTGATGGTGTTTCTTTGGTTTTTTTACTTTTAACGACTTTTTTAATTCCAATTTGTATTTTAATTAGCCAAAAATCAATAAAATTCTTATTTAAAGAATTTCTTTTGTGCTTGTTTTTTTTAGAATTTTTATTAATAGGTGTTTTCATAGTGTTTGATCTTCTTTTGTTTTATCTTTTTTTTGAGGGGATATTAATACCAATGTTTTTTTTAATTGGTATTTGAGGCTCTCGAGAAGAAAAGGTTCGTGCTTCTTTTTATTTTTTTTTTTTTACTTTTATAGGCTCTCTCTTTTTCTTTTTTATAATACTTTTTTTATATCAAAGGATT???????????????????????????????????????????????????????????????????????????????????????????????????????????????????????????????????????????????????????????????????????????????????????????????????????????????????????????????????????????????????????????????????????????????????????????????????????????????????????????????????????????????????????????????????????????????????????TTGGGTCTTTTTACACATGTTATAGAGGGGTTAATTGGGGCTCTTTTTTTAATGTTGGCGCACGGATTTGTTAGCTCTGCTCTTTTTATTGGAGTAACTTTTTTGTATGATCGCCATCATACTCGTTTAATAAAATATTATCGGGGTTTGACTTTGACAATGCCTCTTTTTGTTATTACAATGTTAATTTTGTCTTTGGCGAACATGGGTTTTCCTCTTAGTTGTAATTTTGTTGGAGAGTTTTTTTCTTTATTAGCAG?CTTTC????????????????????????????????????????????????????????????????????????????????????????????????????????????????????????????????????????????????????????????????????????????????????????????????????????????????????????????????????????????????????????-------------??????????????????????????????????????????????????????????????????????????-??????????????????????????????????????????????????-?????????????????????????????????????????????????????????????????????????????????????????????????????????????????????????????????-????????????????????????????????????-???????????????????????????????????????????????????????????????????--??????????????????????????????????????????????????????------????????????????????????????????????????????????????????????????????????????????????????????????????????????????????????????????-?????????????????????????????????????????????????????????????????????????????????????????????????????????????????????????????????????????????????????????????????????????????????????????????????????????????????????????????????????????????????????????????????????????????????????????????????????????????????????????????????????????????????????????????????????????????????????????????????????????????????????????????????????????????????????????????????????????????????????????????????????????????????????????????????????????????????????????????????????????????????????????????????????????????????????????????????????????????????????????????????????????????????????????????????????????????????????????????????????????????????????????????????????????????????????????????????????????????????????????????????????????????????????????????????????????????????????????????????????????????????????????????????????????????????????????????????????????????????????????????????????????????????????????????????????????????????????????????????????????????????????????????????????????????????????????????????????????????????????????????????????????????????????????????????????????????????????????????????????????????????????????????????????????????????????????????????????????????????????????????????????????????????GATCCTATTGTAGAAGAAATTGTTTTTTTTCATGACCAAGTTATGTTTTTATTAATTATTATAGTTACTGTTGTTTTATGACTTTTTGTTGAAGCTTTTAAAAATAAGTTTTATGATCGTCATTTAATCGATGGTACATTTTTAGAAATTGTTTGAACGATTATTCCTGCTGTTATATTGATTTTTATTGCATTGCCCTCTCTTAAATTATTATATTTAATGGATGAGGTTATTTCTCCAGCTTTGACAATTAAAGTTATTGGGCATCAATGATATTGATC???????????????????????????????????????????????????????????????????????????????????????????????????????????????????????????????????????????????????????????????????????????????????????????????????????????????????????????????????????????????????????????????????????????????????????????????????????????????????????????????????????????????????????????????????????????????????????????????????ATTATTATTATTTTATTTTTATTGGGGAGTTGGGGTATAATTTTAAATAGAGGACATTTTATTATTATGCTTGTTTCTATTGAATTAGTTTTATTATCAACTTTTTTTTTTTTTTTAATAAGTTCTAAAGAAATAGATCTTTTAATAGAACAAATTTTTATGATTATGGGGTTAACTATTGCTGCTGCCGAATCTTCAATTGGTTTAGCTATTTTAGTTGCATATTATAGAATTCGAGGAACAATTGTTTTAAAATCTTTTAGTTCTTTGCGAGGATAATGATTAATCTTTTTATTTTTTTTTTTCTTATTTTTATTTTGGCGGGGTTATTTATATTTCTTTCTTTTTTGATAGGGGAAAAAATTCCAGATCGA?????????????????????????????????????????????????????????????????????????????????????TTTTATTCTTGATTTTT??????????????????????????????????????????????????????????????????????????????????????????????????????????????????????????????????????????????????????????????????????????????????????????????????????????????????????????????????????????????????????????????????????????????????????????????????????????????????????????????????????????????????????????????????????????????????????????????????????????????????????????????????????????????????????????????????????????????????????????????????????????????????????????????????????????????????????????????????????????????????????????????????????????????????????????????????????????????????????????????????????????????????????????????????????????????????????????????????????????????????????????????????????????????????????????????????????????TATCCAATATTAATTTAAAACGAGCAAACATTTTTTTTCTTAAAGAAGGAGAATTTTTATTTTTAATTCCTTTGGGCATATTAACTTTAGGAAGTGTTTTTTGGGGCTATTTAAGTAAAGAAATAATTTGGTCTTTTCAAATAGATGTTTTTTCAATACTTTCTTTAAAAATAAAAATATTTCCAATTTTATTTTGTTTTATTGGACTTTTTGGGACGATATTTTTTTTTTTTTTTTTTNCTTCTCAAATTTTTGGTTATCCCCTTCAGGTGATCGGATC?????????????????????????????????????????????????????????????????????????????????????????????????????????????????????????????????????????????????????????????????????????????????????????????????????????????????????????????????????????????????????????????????????????????????????????????????????????????????????????????????????????????????????????????????????????????????????????????????????????????????????????????????????????????????????????????????????????????????????????????????????????????????---------------?????????????????????????????????????????????????????????????????????????????????-????????--??????????????????????????-???????????????????????????????????????-????????????????-------------------------------------??????????------------?????????????----------------------------------------------??????????????????????---??????GATC-TTT---GGGGATGGTGTGGA--AAAAATGGAAGTAGATG-------ATGA--AGAGATAGTAGGAG--CGTTTCCATCTTTA--------AGCTTCGTGGAGGGGTGAGATG----------------------------AAGAGGTGATAGCAGCGTTTCCATGTTCAGACT----------CCGAAGAGAGTATGGAAATTGATGGGGAAGA--ACTACCTTTGGATC????????????????????--????????????--????????????-------------------------------????????????????????????????????????????????????????????????????????????????-????????????????????????????????????--??---?--??????????????---??????????????????????????????????????-??????---------------------??????????????????????????????????????????--???--??????????????????????????-?????????????-???-?????-??????????????????????????????--???????????????????????????????-??????????????????????????????????????????????????????????????????????????????????????--????????????????????????????????????????-?????????????????????????????????????????????????????????????????????????????????????????????????????????????????????????????????????????????????????????????????????????????????????????GATCATCTTTATAATGTAATTGTTACAGCACATGCTTTTATTATGATTTTTTTTTTGGTTATGCCGGTCATGATTGGGGGATTTGGTAATTGATTAGTCCCATTATATATTGGGGCGCCGGATA???????????????????????????????????????????????????????????????????????????????????????????????????????????????????????????????????????????????????????????GATATGGTTATTTTTAGTCTTCATTTAGCTGGGGTTTCTTCTATTTTAGGTGCTATTAACTTTATTACTACAATTTTTAATATGCGAGCCCCGGGTGTGTCTTTTAATAAACTACCTTTATTTATCTGATCTATTTTAATAACAGCTTTTTTATTACTTTTATCTTTACCTGTTTTAGCTGGTGCTATTACTATGTTGTTAACAGATAGAAACTTTAATACGACTTTTTTCGATCAGATGGGTGGCGGGGACCCAAKATTATTTCAGCATTTATTTTGAYTCTTTGGGCATCCAGAAGTTTATATTTTAATTTTGCCTGGTTTTGGTATGATTTCTCAAATAATCCCGACTTTTGTTGCTAAA????????????????????????????????????????????????????????????????????????????????????????????????????????????????????????????????????????????????????????????????????????????????????????????????????????????????????????????????????????????????????????????????????????????????????????????????????????????????????????????????????????????????????????????????????????????????????????????????????????????????????????????????????????????????????????????????????????????????????????????????????????????????????????????CAGGATTTCCAAGACGATATTCGGATTATGCAGATGCTTTTTTGGGTTGAAATTTAATAAGTTCTTTAGGGTCTATTATTTCTATTTTGAGTGTTGTTTGGTTTTTATATATTGTTTTTGATCTTTTTGTTACAGAAGAAAAATTTTTGGGTTGAAAAGAAGGATTTTCTTTAGAATGAATTCATTCTTCTCCCCCCTTATTTCATACTTATGAGGAGTTGCCCTTTGTACAAAAAGTAAATAATTTTTAGAATAGTGCCGGGTTTATATACCGGTTT</w:t>
      </w:r>
    </w:p>
    <w:p>
      <w:pPr>
        <w:pStyle w:val="Normal"/>
        <w:rPr>
          <w:sz w:val="20"/>
          <w:szCs w:val="20"/>
        </w:rPr>
      </w:pPr>
      <w:r>
        <w:rPr>
          <w:sz w:val="20"/>
          <w:szCs w:val="20"/>
        </w:rPr>
        <w:t>SD4       ?????????????????????????????????????????????????????????????????????????????????????-???????????????????????????????????????????????TTCGAAATGGCGTTCAGTTGCTTATTGGTTGTTTCTTCAGAAAAGTGA--TTTTTTTTTATTTGAATTGAAACATCTTATTACTAAGTAAAAATCAAACGAGATTCCGAGAGTAGTGGAGAGTGAAATTGGAGTTGTGCTTGTGGTGGTCATAGATC????????????????????????????????????????????????????????????????????????????????????????????????????????????????????????????????????????????????????????????????????????????-?????????????????????????????????????????????????????????????????????????????????????????????????????????????????????????????????????????????????????????????????????-??????????????????????????????????????????????????????????????????????????????????????????????????????????????????????-??????????????????????????????????????????????????????????????????????????????????????????????????????????????????????????????????????????????????????????????????????????????????????????????????-?------------------????????????????????????????????????????????????????????????????????????????-???????????????????????????????????????????????????????????????????????????????????????????????????????????????????????????????????????????????????????????????????????????????????????????????????????????????????????????????????????????????????????????????????????????????????????????????????????????????????????????????????????????????????????????????????????????????????????????????????????????????????????????????????????????????????????????????????????????????????????????????????????????????????????????????????????????????????????????????????????????????????????????????????????????-?????????????????????????????GATCCGTTATTTTGAATGAAAAAAATAACGAAAACAAATAAAAGTTACCCTGGGGATAACAGCGCAATAATGTTTGAGAGTTAATCAACGACAGTGTTTGCGACCTCGATGTTGAATTGTAACGTCCTACGGTGTAGTCACTCGTAAGGGTTGGTTTGTTCATCCATTAAAGTTATACATGATTTGAGTTAAAAGCGTGGTGACACAGCTTGGTTTCTATCTACAATTAGAAAACAAAAATATGTTGTTTTTTCGTACGAAAGGATCAAAAATCAATAGTTCTCTTAATATAACTATTCTTTAAATTAGGATTGTTTCTAAAAATAAAAAGAAATATTTTTGTTTGTTGTTTTTATTAATGTATCTTTTAGTTTTATTTTTTCCTTTAATTGGAGCTGTTTTAACAGGTTGTTTTGGAAGAAAAATCGGAGAAAGAGGAGCGGGGATTTTAACTTCAAGTTGTTTAGTTTTTAGTTTATCTTAT?????????????????????????????????????????????TATTTGAAATTATGAAAATGATTTGATTCGGGGTTGTTTGTTGTTTTTTTTGGTTTTCAATTTGATGGTTTAGTAGTTATTATGTTATTTGTTGTTTTTATTGTTTCTACTTTGGTTCATATTTTTTCTATTGCTTATATGCGGGGAGATCCTCATATTCCTCGATTTATGACATATCTTTCTTTGTTTACTTTTTTAATGGTTTTATTGGTAACTAGCGATAATTTTCTTCAATTATTTATTGGGTGAGAAGGGGTTGGTCTTTGTTCTTATTTATTAATTAATTTTTGATTAACTCGATTAGAGGCAAATAGAGCTGCTATTAAAGCAATGTTAGTGAATAGAATTGGTGATATTGGGTTGCTTTTAGCAATGTTTTTACTTTGGGATC??????????????????????????????????????????????????????????????????????????????????????????????????????????????????????????????????????????????????????????????????????????????????????????????????????????????????????????????????????????????????????????????????????????????????????????????????????????????????????????????????????????????????????????????????????????????????????????????????????????????????????????????????????????????????????????????????????????????????????????????????????????????????????????????????????????????????????????????????????????????????????????????????????????????????????????????????????????????????????????????????????????????????????????????????????????????????????????????????????????????????????????????????????????????????????????????????????????????????????????????????????????????????????????????????GTTACAATAATGTTTTTTGCTTCGATTTTAGCAGAGACCAATCGTGCTCCTTTTGATTTAACAGAAGGAGAGTCAGAGCTTGTTTCGGGATATAATGTTGAGTATGCTTCGA????????????????????????????????????????????????????TTGTTTAACAACGATTTTTTTTGGGGGAGGATGGCTTTCTCCGATTCCAGATTTTAAGGGTGGGGCGGGCTGGTTTGGTTTTAAAGTTGTTTTTATTATTTTTTTTTTTATTTGAGTAAGGGCTTCATTTCCTCGAATTCGATATGATCAGCTTATGGCTTTGTTATGAAAAGGGTATTTGCCTTTAAGTTTAGGAATGGTCATCTTTGTGGCTAGTGTTCTCTTTGGGTTTAATGGTCCCCCTCCTATTTAAAATATTTTAATTAATTATTATGAAAAAAAAAAAGAACTAACAGATTTGCAAGTGCCATTACGAAAAAAAAATCCTATTTTATTTTTAATCAACGGATTTTTAGTTGATTTGGTTTCTCCTTCTAACATTACTTATTTATGAAATTTTGGATC???????????????????????????????????????????????????????????????????????????????????????????????????????????????????????????????????????????????????????????????????????????????????????????????????????????????????????????????????????????????????????????????????????????????????????????????????????????????????????????????????????????????????????????????????????????????????????????????????????????????????????????????????????????????????????????????????????????????????????????????????????????????????????????????????????????????????????????????????????????????????????????????????????????????????????????????????????????????????????????????????????????????????????????????????????????????????????????????????????????????????????????????????????????ACCAAATAAATTAGGTGGGGTTATTGCAATGTTTTGTAGTATTTTTATTTTATTTTTTTTATCTATTTTACATCAAAGTCTTTTAAAGGGACTTTTTTTTCGTCCTTTAGGTCGAATTGCCTTTTGGTTTTTAATTATTGATTTTGCTTTATTAACTTGAATTGGATC???????????????????????????????????????????????????????????TTTATTTTTTAGTTTTAATACCAGTTTTGGGTATTATTGAAAATCAATT???????????????????????????????????????????????????????????????????????????????????????????????????????????????????????????????????????????????????????????????????????????????????????????????????????????????????????????????????------------------------------------------------------------------------------------------------------------------------------------------------------------------------------------------------------------------------------------------------------------------------------------------------------------------------------------------------------------------------------------------------------------------------------------------------------------------------------------------------------------------------------------------------------------------------------------------------------------------------------------------------------------------------------------------------------------------------------------------------------------------------------------------------------------------------------------------------------------------------------------------------------------------------------------------------------------------------------------------------------------------TCTAA----------------------------------------------AT????????TTTTTCTTTCTCCACATTTTCTTTTTTTTTTTTTTTCTCAAATAATTTTTGATTTATTTTAAAATGGAATTTTTTTCTTTTTTTTTT?????????ATAATTGGCTCAGGAGTAATGGTTGTTTCAGCGTTAAATCCTGTTCTTTCTATTTTTTGATTGGTTCTTGTTTTTATAAATTCTGCCGTTTTTTTCCTTTTACTAGGAATAG????????????????????????????????????????????????????????????????????????????????????????????????????????????????????????????????????????????????????????????????????????????????????????????????????????????????????????????????????????????????????????????????????????????????????????????TATGTTTCTTGTTTTTGTT?????????????????????????????????????????????????????????????????????????????????????????GATCTTTTTTTCCAAATAAATAGGTAATGAACAGTTCTTCTTATTTTGAACAATTTAACATAGTGTGATTGTTTGGTTTTACGAATTCAACAATAATGATGACTTTTGTAATTATTGTAGTTTTATTATTTTTTAAAGGAATTGAATTAATTCCAAAAAGATGGCAGTCGGTTTATGAATGTCTAGAAAATTATTTTTATTATATAACAGTGCAAAATTTAAGTAATGTGGGTTTAATATATTTTTCTTTTATTGTTTCCCTT?????????????????????????????????????????????????????????????????????????????????????????????????????????????????????????????????????????????????????????????????????????????????????????????????????????????????????????????????????????????????????????????????????????????????????????????????????????????????????????????????????????????????????????????????????????????????????????????????????????????????????????????????????????????????????????-----------------??????????????????????????????????????????????????????????????????????????????????????????????????????????????????????????---????????????????????????????????????????????????????????????????????????????????????????????????????????????????????????????????????????????????????????????????????????????????????????????????????????--????????------------------????????????????????-?????????????????---???????????????--???-???---------------------------------------------?????????????GATCA-----ATTTGA-AGATGTGGCTTT---TTTAA-GAGAGAG-TACAAGTACAATTACACCAGAAA----GTGTAAATAGGGGCGCTCCAAGTGGTAATATAAGAAATGTATTAAGTGATTCATTAA-TAGA-G-AA-GAGAGGCCAAGACCAAACTTTAAGTGA--AA-TAAAGGTAGAAACACCTCC----AGGTGCTTCAAGGGGTGGCCGATG-A-------G--CCAGT-AT-----AAATCAAGGTGAGGCTTTAAG---AGAAAACAAGGTAGAAATTGGGG----TTTTAAGAGAAAACAAAGT--------AGAAAT--TGATGAGGTAGTTGGCTCGACTTTTAGTTCGATC?????????????????????????????????????????????????????????????????????????????????????????????????????????????????????????????????????????????????????????????????????????????????????????????????????????????????????????????????????????????????????????????????????????????????????????????????????????????????????????????????????????????????????????????????????????????????????????????????????????????????????????????????????????????????????????????????????????????????????????????????????????????????????????????????????????????????????????????????????????????????????????????????????????????????????????????????????????????????????????????????????????????????????????????????????????????????????????????????????????????????????????????????????????????????????TTTAAAAAAGCGGGCTTTAGAGTGGTCTTTGGCTTTATTGTTTAGTACTTTAGTTTTTTGGGGTGGATTTGACGGAGAAAGTCATTTTCAATTTTTTAGTTTAGTAGAATGAAATATATTTTCTACTTTAGATTGAGGCCCGATTGTTTTTGCAGTTGATGGTGTTTCTTTGGTTTTTTTACTTTTAACGACTTTTTTAATTCCAATTTGTATTTTAATTAGCCAAAAATCAATAAAATTCTTATTTAAAGAATTTCTTTTGTGCTTGTTTTTTTTAGAATTTTTATTAATAGGTGTTTTCATAGTGTTTGATC????????????????????????????????????????????????????????????????????????????????????????????????????????????????????????????????????????????????????????????????????????????????????????????????????????????????????????????????????????????????????????????????????????????????????????????????????????????????????????????????????????????????????????????????????????????????????????????????????????????????????????????????????????????????????????????????????????????????????????????????????????????????????????????????????????????????-------------------------------------------------------------------------------------------------------------------------------------------------------------------------------------------------------------?????????????????????????????????????AATTTT-----------------------------------------------------------------------------------------------------------T?????????????????????????????????????----------------------------------------------------------???????????????????-------------------------------------------------------------------------------------------------------------------------------------------------------------------------------------------------------------------------------------------------------------------------------------------------------------------------------------------------------------------------------------------------------------------------------------------------------------------------------------------------------------------------------------------------??????????????????????????????????????????????????????????????????????????????????????????????-?????????????????????????????????????????????????????????????????????????????????????????????????????????????????????????????????????????????????????????????????????????????????????????????????????????????????????????????????????????????????????????????????????????????????????????????????????????????????????????????????????????????????????????????????????????????????????????????????????????????????????????????????????????????????????????????????????????????????????????????????????????????????????????????????????????????????????????????????????????????????????????????????????????????????????????????????????????????????????????????????????????????????????????????????????????????????????????????????????????????????????????????????????????????????????????????????????????????????????????????????????????????????????????????????????????????????????????????????????????????????????????????????????????????????????????????????????????????????????????????????????????????????????????????????????????????????????????????????????????????????????????????????????????????????????????????????????????????????????????????????????????????????????????T?????????????????????????????????????????????????????????????????????????????????????????????????????????????????????????????????????SMGY---------------ATCCTATTGTAGAAGAAATTGTTTTTTTTCATGACCAAGTTATGTTTTTATTAATTATTATAGTTACTGTTGTTTTATGACTTTTTGTTGAAGCTTTTAAAAATAAGTTTTATGATCGTCATTTAATCGATGGTACATTTTTAGAAATTGTTTGAACGATTATTCCTGCTGTTATATTGATTTTTATTGCATTGCCCTCTCTTAAATTATTATATTTAATGGATGAGGTTATTTCTCCAGCTTTGACAATTAAAGTTATTGGGCATCAATGATATTGATC??????????????????????????????????????????????????????????????????????????????????????????????????????????????????????????????????????????????????????????????????????????????????????????????????????????????????????????????????????????????????????????????????????????????????????????????????????????????????????????????????????????????????????????????????????????????????????????????????????????????????????????????????????????????????????????????????????????????????????????????????????????????????????????????????????????GATCTTTTAATAGAACAAATTTTTATGATTATGGGGTTAACTATTGCTGCTGCCGAATCTTCAATTGGTTTAGCTATTTTAGTTGCATATTATAGAATTCGAGGAACAATTGTTTTAAAATCTTTTAGTTCTTTGCGAGGATAATGATTAATCTTTTTATTTTTTTTTTTCTTATTTTTATTTTGGCGGGGTTATTTATATTTCTTTCTTTTTTGATAGGGGAAAAAATTCCAGATCGAGAAAAGGTTTCTGCTTATGAGTGTGGTTTTGCTCCCTTTAATTTTTTAGGACGCCCTTTTTCAATACGTTTTTTTTTAATTGGTATTTTATTCTTGATTTTTGATTTAGAAATTTCTTTTTTTTTTCCCTGATGTGTTTTATATAATTCGACTGCTCCGTTT???????????????????????????????????????????????????????????????????????????????????????????????????????????????????????????????????????????????????????????????????????????????????????????????????????????????????????????????????????????????????????????????????????????????????????????????????????????????????????????????????????????????????????????????????????????????????????????????????????????????????????????????????????????????????????????????????????????????????????????????????????????????????????????????????????????????????????????????????????????????????????????????????????????????????????????????????????????????????????????????????????????????????????????????????????????????????????????????????????????????????????????????????????????????????????????????????????????????????????????????????????????????????????????????????????????????????????????????????????????????????????????????????????????????????????????????????????????????????????????????????????????????????????????????????????????????????????????????????????????????????????????????????????????????????????????????????????????????????????????????????????????????????????????????????????????????????????????????????????????????????????????????????????????????????????????????????????????????????????????????????????????????????????????????????????????????????????????????????????????????????????????????????????????????????????????????????????????????????????????????????????????????????????????????????????????????????????---------------?????????????????????????????????????????????????????????????????????????????????-????????--?????????TTGTTTAAAATATTTTT-TTGCGTTTTCTTACTTTAAAACATCTTTTTGTTTAATGA-TTTTTTTTTTTTTNAT-------------------------------------AAAATTTGGT------------TCTAAGAAGATTC----------------------------------------------GGGCTCGTTTAGCGATC?????---????-------???---??????????????--???????????????????-????????--??????????????--??????????????--------??????????????????????----------------------------?????????????????????????????????----------???????????????????????????????--??????????????????????????????????--????????????--????????????-------------------------------????????????????????????????????????????????????????????????????????????????-????????????????????????????????????--??---?--??????????????---??????????????????????????????????????-??????---------------------??????????????????????????????????????????--???--??????????????????????????-?????????????-???-?????-??????????????????????????????--???????????????????????????????-??????????????????????????????????????????????????????????????????????????????????????--????????????????????????????????????????-????????????GAAGCCCCGTCTAAATGCTTTCTGGTTATTGAACTCGATGGGTGTTTTCTACAAATCATAAGGACATTGGTACTTTGTATTTAATCTTCGGAGCAGGAGCTGGTTTAATTGGAACTGCTTTTAGTATGCTTATACGATTGGAGCTTTCTGCGCCGGGGGCGATGTTAGGAGATGATCATCTTTATAATGTAATTGTTACAGCACATGCTTTTATTATGATTTTTTTTTTGGTTATGCCGGTCATGATTGGGGGATTTGGTAATTGATTAGTCCCATTATATATTGGGGCGCCGGATATGGCGTTTCCT?????????????????????????????????????????????????????????????????????????????????????????????????????????????????????????????????????????????????ATATGGTTATTTTTAGTCTTCATTTAGCTGGGGTTTCTTCTATTTTAGGTGCTATTAACTTTATTACTACAATTTTTAATATGCGAGCCCCGGGTGTGTCTTTTAATAAACTACCTTTATTTATCTGATCTATTTTAATAACAGCTTTTTTATTACTTTTATCTTTACCTGTTTTAGCTGGTGCTATTACTATGTTGTTAACAGATAGAAACTTTAATACGACTTTTTTCGATCAGAT????????????????????????????????????????????????????????????????????????????????????????????????????????????????????????????????------------------------------------------------------------------------------------------------------------------------------------------------------------------------------------------------------------------------------------------------------------------------------------------------------------------------------------------------------------------------------------TTGGGGGGTTTTACTATTGAATTGGCAAAATAAGTGGTTATTGTTATAATGAATTTTT??????????????????????????????????????????????TTTTTCCCTCAACATTTTTTAGGTT???????ATTTCCAAGACGATATTCGGATTATGCAGATGCTTTTTTGGGTTGAAATTTAATAAGTTCTTTAGGGTCTATTATTTCTATTTTGAGTGTTGTTTGGTTTTTATATATTGTTTTTGATC???????????????????????????????????????????????????????????????????????????????????????????????????????????????????????????????????????????????????????????</w:t>
      </w:r>
    </w:p>
    <w:p>
      <w:pPr>
        <w:pStyle w:val="Normal"/>
        <w:rPr>
          <w:sz w:val="20"/>
          <w:szCs w:val="20"/>
        </w:rPr>
      </w:pPr>
      <w:r>
        <w:rPr>
          <w:sz w:val="20"/>
          <w:szCs w:val="20"/>
        </w:rPr>
        <w:t>Pdam      TGTAAGAAAGACAAAGGGTTAGTCATTGGGTTCATGCCCCAACCAAGTGAGTTCGAATCTCTCTCTTACACAAAATAAAAATTAT-AAAAAAAAAAGAGGATAACTAAGATAAACTAAAATTAGACGATTTTTTTCGAAATGGCGTTCAGTTGCTTATTGGTTGTTTCTTCAGAAAAGTGA--TTTTTTTTTATTTGAATTGAAACATCTTATTACTAAGTAAAAATCAAACGAGATTCCGAGAGTAGTGGAGAGTGAAATTGGAGTTGTGCTTGTGGTGGTCATAGATCTTGCTTAAACATTAGTTTATACTGATAATGAAAGTACTGTAAAGGAAAGTTGAAAGAGAGTTGAAAGGAATTTGAATCTTTTATTTTTGAAGTAGCTTTAAAAAAGCGTACCTTTTGTATAATGGGTAAAAGAGATTTATTTGGCATATTTAAAATGGAAAATTTTAAGTAA-TTTTTTTTTAGTCAAATTTCCCGAAACCAAGTGATTTAATCATGAATTGTGTGAGCAAAAACTGGTGATTGTGGCAAAAATCTCAGAAAATTTGTGATTAGGGGTGAAAGGCTAATCGAACTTGGAAATAGCTGGTTTTCTGCGAAAACTATTTAAGTAGTGTTCTTTTTTTTTTTTATTTTAATTGTCATTTTAAAAAAAACAAAAATAAAAAAAAAGTAAACAAACAATAAATGAAAAGATTTTTTGTTAAAAGAGAAAGCTCAAATCAGAAGCTATTGTCA-TTTTTTTTTTTTTAGTTTAAAAAAAAATTAAATTTAGACAATAAAAATGTAGGCTTGGAACCAGCCATCTTTTAAAAAGTACGTAGTTGTTTATTTAAAAATTTTAAGTTTTTTTATAATTTTGATGGTTAAAATAAAACAGAAGCTCTGAAAATAATTATATATTTCGTAGCAGAATAAATTGTTTTCGATAT-C------------------TCCCTAGTTTGAAATTTTTTTTCTTAATACATCGTGTTCAGTTGTAATAATTTTTACATAAGTAATCTAAATATTA-TTTTTTTTTCTTAAGATTACCTTAGTCAAGGGTAATACAGTTTCTAAAAAAGAAATTTTTTATGAAGATTTTTTATAAAAATATATAATATCGGGAAAAGAAAAAAAAAAGAACTGTTTTTCTAATTAAAGAAAGAAAAAAAAAAAGAAAAACATTTTTTTAAGGAACTCGGCAAAGTTAAACTTCGACTGTTTACCAAAAACATAGCTTTTTGATTTTTATAAAAGGTGAAACCTGCCCGATGGTTGAATCTTAATATGTTTGTTCCGCTTACTAATAAAGACAATTAAATGGCCGCGGTAACACTGACTGTGATAATGTAGCGTAATCAATTGTCAATTAATTGTTGACCGGTATGAATGGTATCCCGAAAGTTTTTCTGTCTTAAAAAAATATTCAATGAAATTAAATCTGTAGTGAAGATGCTACATTTTAATTGTTAGACGAGAAGTCCCCATGGAGCTTTACTGTAAGCTTATATATATAATTTTTTTTTTTTTATAAGTAAGACAGTTTTGTTGGGGCGACAGTTTTTTAAAAAGTAACGAAAATGAGCTATGACGCATGTTTAACTTTGAAATTTTTTT-ATTGATGAGACATTTTTGGTGTGTTTTTTGATCCGTTATTTTGAATGAAAAAAATAACGAAAACAAATAAAAGTTACCCTGGGGATAACAGCGCAATAAYGTTTGAGAGTTAATCAACGACAGTGTTTGCGACCTCGATGTTGAATTGTAACGTCCTACGGTGTAGTCACTCGTAAGGGTTGGTTTGTTCATCCATTAAAGTTATACATGATTTGAGTTAAAAGCGTGGTGACACAGCTTGGTTTCTATCTACAATTAGAAAACAAAAATATGTTGTTTTTTCGTACGAAAGGATCAAAAATCAATAGTTCTCTTAATATAACTATTCTTTAAATTAGGATTGTTTCTAAAAATAAAAAGAAATATTTTTGTTTGTTGTTTTTATTAATGTATCTTTTAGTTTTATTTTTTCCTTTAATTGGAGCTGTTTTAACAGGTTGTTTTGGAAGAAAAATCGGAGAAAGAGGAGCGGGGAYTTTAACTTCAAGTTGTTTAGTTTTTAGTTTATCTTATTCTTTTTTAATCGCGATTGAAGTTTTATTTAATTCAACAACAACGTATTTGAAATTATGAAAATGATTTGATTCGGGGTTGTTTGTTGTTTTTTTTGGTTTTCAATTTGATGGTTTAGTAGTTATTATGTTATTTGTTGTTTTTATTGTTTCTACTTTGGTTCATATTTTTTCTATTGCTTATATGCGGGGAGATCCTCATATTCCTCGATTTATGACATATCTTTCTTTGTTTACTTTTTTAATGGTTTTATTGGTAACTAGCGATAATTTTCTTCAATTATTTATTGGGTGAGAAGGGGTTGGTCTTTGTTCTTATTTATTAATTAATTTTTGATTAACTCGATTAGAGGCAAATAGAGCTGCTATTAAAGCAATGTTAGTGAATAGAATTGGTGATATTGGGTTGCTTTTAGCAATGTTTTTACTTTGGGATCTTTTTGGATCTCTAGATTTTTCTACTATTTTTAATTCTATTTTTTTTTCTAATCAAATATTTTTTATTTGTTTATTTTTATTTTTTGGGGTTATGGGAAAATCTGCTCAATTAGGATTACATACTTGGCTACCGGATGCAATGGAAGGTTATTGGGCCTTTTAATTAAAAAATTAATTAAAAAAATTACTATACATTAAAAAAACAATTTGTTAGTAAAATATTTGTTTATTAATGGACAATAAAATATTTATTTTAATGTCTAAGAGACTTTATGTGATTTACTTTTTTTTATTTGATTAAATCTATTATTATTATTATTCCTTTACTTATTGCTGTTGCATTTTTAACTTTAGCAGAACGAAAAATTTTAGGGTATATGCAAATAAGAAAAGGGCCAAATGTTGTTGGGGGAGGGCTTCTTCAACCTTTTGCAGATGGGGTGAAATTGTTTATTAAAGAAATGATTCTTCCCCATCAAGCAAATAAATTTGTTTATCTTTTGGCTCCAGTTATATCTTTTACATTAGCTTTCTTTGTTTGAGGTTTTCTTCCTTATGAGAAAGGAGTGAGTATTAGTGATTTTAAAATTAGTCTTTTATGAATTTTGGCTATTTCTTCTATTAGTGTTTATGCAATTTTAATGTCTGGATGAGGAAGTAAGTCTAAATATGCTTTTTTGGGTGCTATTCGGGCGGCGGCTCAAATGATTAGTTATGAGGTTTCAATTGGGCTAATTCTTATTTCGGTTTTATTATGTGTTGGTTCTTTAAGTGTTACTGAAATTGTTTTAGCGCAAAATAATGGTATTTGGTTTTTTTTTCCACTATTTCCTGTTACAATAATGTTTTTTGCTTCGATTTTAGCAGAGACCAATCGTGCTCCTTTTGATTTAACAGAAGGAGAGTCAGAGCTTGTTTCGGGATATAATGTTGAGTATGCTTCGATGTCTTTTGCTTTATTTTTTCTTGCTGAATATGCCCATATTATTTTAATGAGTTGTTTAACAACGATTTTTTTTGGGGGAGGATGGCTTTCTCCGATTCCAGATTTTAAGGGTGGGGCGGGCTGGTTTGGTTTTAAAGTTGTTTTTATTATTTTTTTTTTTATTTGAGTAAGGGCTTCATTTCCTCGAATTCGATATGATCAGCTTATGGCTTTGTTATGAAAAGGGTATTTGCCTTTAAGTTTAGGAATGGTCATCTTTGTGGCTAGTGTTCTCTTTGGGTTTAATGGTCCCCCTCCTATTTAAAATATTTTAATTAATTATTATGAAAAAAAAAAAGAACTAACAGATTTGCAAGTGCCATTACGAAAAAAAAATCCTATTTTATTTTTAATCAACGGATTTTTAGTTGATTTGGTTTCTCCTTCTAACATTACTTATTTATGAAATTTTGGATCTTTATTGGGATTGTGTTTGATTTTACAGATAGTGACTGGGTGTTTTTTGTCTATGCACTATTGTTCTGATGTTAATTTTGCTTTTGCTTCAATTGGTCATATTATGCGAGATGTTAATTATGGGTTTTTATTAAGATATCTTCATGCTAACGGTGCTTCTTTGTTTTTTTTTTGTCTTTATGTTCATATTGGTCGAAGTTTATATTATGGGGGGTATTTAAAATTTCATGTTTGAAGCATTGGAGTTGTTATTTTTTTATTAACAATGGCTATTGCCTTTATGGGCTATGTTTTGCCTTGAGGACAAATGTCTTTTTGAGGGGCAACTGTAATAACGAATTTATTATCTGCTATTCCTTATTTTGGGATTGATATTGTTCAGTGAGTGTGAGGCGGGTTTAGTGTTTCTAATGCAACATTAAATCGGTTTTTTAGTTTACATTTTTTACTTCCTTTTATTTTAGTTTTTCTTGTTATTCTTCATTTAGTTTATTTACATGTTGATGGGTCTAATAATTCAACAGGATTAAATTCTTCAATTGACGGAGTTTCATTCCATACTTTTTATACATCAAAAGATTTTTTTGGTTTTTTTTTTCTTTTTTTTTTATTTTGTTTTTTTGTTTTTTTTTTGCCTAATTTATTAGGAGATGCTGAAAATTTTATTCAAGCGAATTCTTTGGTTACTCCGGTTCATATTCAACCAGAATGATATTTTTTATTTGCTTATGCAATATTACGTTCTATACCAAATAAATTAGGTGGGGTTATTGCAATGTTTTGTAGTATTTTTATTTTATTTTTTTTATCTATTTTACATCAAAGTCTTTTAAAGGGACTTTTTTTTCGTCCTTTAGGTCGAATTGCCTTTTGGTTTTTAATTATTGATTTTGCTTTATTAACTTGAATTGGATCACAAGTTGTAGAAGAACCTTTTATTTTAATTGGTCAAATACTTTCTTTTTTTTATTTTTTTTATTTTTTAGTTTTAATACCAGTTTTGGGTATTATTGAAAATCAATTATTAAATAAAAATTAATGAAATTTTTGTTTTAGGCGGTTTTCTTTTGAGCTTCGTGGTTTTAAGTCTTCGTTATTTTCTTTTAAAACTTTCTCTTTTTTATTTATTATTATTTTTTTTTTTTTTTTTTTTTAAATTAGAATGGGGAAAGCTTTTGGTTTTAATTGGTTCTTTTGCTGTCTTTCTTTTATTTGGACCAAAAAAAGAAGAACAAACAGATGTCCCTATTTTAAGTTTAATTATTATTTTTGGAGTTTTTTGTTTAATTTCTTCAAGTAATTGACTTTCTATTTATTTAACCATTGAGCTTTTTACTCTTTGTTTTTTTATTTTGATTGCTCGAGGGTCTGGTTATAGTGTGGAAGCAGGATTAAAATATTTTATTTTGGGTGCTCTTTCTTCTGGTTTATTTTTATTTGGGTGTGCTTTATTATGTGGTATTGGGGCGAATATACACTTTTCTCATATAGAACTTCTTTTTAATTCAAAACAAATTTTTTCTGCTGTTTCGATACCAATTGGGTATCTTTTAATTATTGTTGCTCTTTTTTTTAAATTATCAGTTGCTCCTTTTCATATGTGAGTTCCTGATGTTTATGAGGGGGGACCTACTAAAATTATTCTATTATTGGCTATTGTTCCAAAAATAGGGTTTTTTTCTCTTATAATTTCAATTGGATTGCCTGTAAATTTTTTTTTTTTAGGGATTCTTTTTTCTTTGTTTGTTGGAGCTTTGGGTGCTTTAAATCAAACTAAAATAAAACGACTTTTGGCTTATAGTGGGATTGGTCATATGGGCTTTATTTTATGAGGTTTGGAAAATGGTTCTTTTGAAAGTTTACAAGCTAGTCTTGTTTATCTTTTTATATATATTGTGATGACAATTTGTGCTTTTTCTATTATATTAAGTTTTAATGTTTATAAAAATTTACTTGTTGAATTTAGTGGACTTTCTCGATACTTACCTTTTTTTTCGATTACTTTAGGTGTTCTTTTTTTTTCTATTGCAGGAATTCCTCCTTTTGCTGGCTTTTTTGGAAAATGATTTATTTTGTTATCTGGAATTCTTTCTAAATCATATTTTATCTTTTTTTTTGCTGTTTTTTGTTCTGTTATAGCTGGGGTTTATTATATTCGAATTATAAAAATACTTTTTTTTCAAAAAAATTCTTTTCTTTTAATTACAATTAAAGTTTTAAAAAAAGAATCTAAATTAAATTTTAAAAAAGTTTTTTTAATTGGTTTTTGTTTTTATTTTATTCTTTTTTTTTTTCTTTCTCCACATTTTCTTTTTTTTTTTTTTTCTCAAATAATTTTTGATTTATTTTAAAATGGAATTTTTTTCTTTTTTTTTTATTTTGGGGATAATTGGCTCAGGAGTAATGGTTGTTTCAGCGTTAAATCCTGTTCTTTCTATTTTTTGATTGGTTCTTGTTTTTATAAATTCTGCCGTTTTTTTCCTTTTACTAGGAATAGATTTTCTTGCTTTGATGTTTTTACTTATTTATGTTGGGGCAATAGCTATTTTATTTTTATTTGTTATTATGTTATTAAATCTAACTGACTACCCTCCTGTTTTAAAAAGAGAGGTTGATATGACAAATTATATACCAATTGGATTTATAATTGGGATTTTTTTTTTTTCAGAAATTGCTTCAAGTGGATTACTTTTGGGTTCTTTTCAAATAGAGAATTGAGACCTTTCTTTTCCTTGATTTCTTATTTCTTATCATAATATTGAGGCCTTAGGGCAGATTTTATATGTTTCTTGTTTTTGTTTATTTCTTTTGGCCAGTTTTATTTTATTAGTTGCTATGATGGGTGTGATTGTATTAACTCAAGAAACAGAATCTTTAAGTAAAAAACAAGATCTTTTTTTCCAAATAAATAGGTAATGAACAGTTCTTCTTATTTTGAACAATTTAACATAGTGTGATTGTTTGGTTTTACGAATTCAACAATAATGATGACTTTTGTAATTATTGTAGTTTTATTATTTTTTAAAGGAATTGAATTAATTCCAAAAAGATGGCAGTCGGTTTATGAATGTCTAGAAAATTATTTTTATTATATAACAGTGCAAAATTTAAGTAATGTGGGTTTAATATATTTTTCTTTTATTGTTTCCCTTTTTGTTTTTTTAGTTTTTTTAAATATTTTAGGTTTATGTCCTTATGTTTTTACTCCGACAACTCATATTATTGTTACTCTTGGGTTTTCTTTTTCTATTGTTATTGGAGTAACTTTTTCTGGATTTTATAAATTTAAAAAAGATTTTTTTAGTATTTTAATGCCTAGTGGGGCTCCTTTAATCTTGGCACCACTTTTAGTTTTAATAGAAACAGTAAGTTATATTTCTAGGGCTGTTTCTTTGGGGATTCGTTTAGCAGCAAATCTTTCTGCCGGGCATCTTTTATTTGCAATTTTGGCAGGATTTGGTCTGGTTTTTAAATTTGCAATGTTTATAATGGTGTTTATTACGCTATTAGAGGTGGCAGTTGCAATAATACAGGCCTATGTGTTTTGTCTGTTGGTACAAATTTATTTAACAGATACAATTTTTTTACATTAA-----------------AAATGACAGCCGTAGAAATTTTTTTATGCACAATTGTAGGTATATCGTTAACGGTGAATTATGGATTTGGTATTGGGTGATATGGTAGTTCTTCTCAAGCCTGGTTAAGGCACCAAATGGGC---ATAGACGGTGCAGAGAGGGTCCATCCTTGAGCTTATTTTAATTATGTGCGCCAGCATTCTATTGCTCGTAATGTTGGGGTACAAGTGAATCTAGATTCAACTGAAGGACCAAATGATGTTGGGGTACAAGTGAATCAAGAGTCTGAACAGTCTGTGGATGTTGTTTTTATAGAATTGGAAGGGCGAAGGGTCCCCGTAAG--GGGGGTGA------------------CTCTACATGTTGAGCGGCGT-GGTTATTTGGATAATCG---GTCTAATCAAGAAGG--TGT-TGA---------------------------------------------GAATAGTTTAGGAGATCA-----ATTTGA-AGATGTGGCTTT---TTTAA-GAGAGAG-TACAAGTACAATTACACCAGAAA----GTGTAAATAGGGGCGCTCCAAGTGGTAATATAAGAAATGTATTAAGTGATTCATTAA-TAGA-G-AA-GAGAGGCCAAGACCAAACTTTAAGTGA--AA-TAAAGGTAGAAACACCTCC----AGGTGCTTCAAGGGGTGGCCGATG-A-------G--CCAGT-AT-----AAATCAAGGTGAGGCTTTAAG---AGAAAACAAGGTAGAAATTGGGG----TTTTAAGAGAAAACAAAGT--------AGAAAT--TGATGAGGTAGTTGGCTCGACTTTTAGTTCGATCCCCTTAGAGGTTGAAGGGATGATGGCTCATGTGTGAAATCAATTTGACATGGTGTTTAACATATTGGCCGATAAGCCCCTGGTAGGTTGCATTTTTTTTTCTTACCAGCTTCTAAGAATAACGAATCAAATGCCAAACCCACGGGTTTATAGGTGATTTGCTTTGGTGTATCTTTTATTTATTTTTGTTCTTTTAATGGTTTAGCTGTTTGTACGTAGTAGGATAAAAAAGTGGGACATTTTTCTAGGAGTTTATTTGTATGCGTCTGGGGGGATTAGAATAAGAGTAAAAAAAAACTCTTTAAAAGTTTACAAAAAAAGTGGGGTGTTTTTTTTGGAGTTTTTTTTTATGGGTCCGGGAGGATTTTAAGGAGAGGAGAAAAAAAAAACTCTTTAAGAGTTTACAAAAAAAGTGGGGTGTTTTTTTTGGAGTTTTTTTTTATGGGTCCGGGGGGATTTTAAGGAGAGGAGAAAAAAAAAACTCTTCCGGAGTTTAGAATAAAAGTGGGATATTTTTCTAGGAGTTTATTTGTATGCGTCTGGGGGGATTATAATGAGAGTAAAAATAAATCTTTAGGAGTTTAGAATGAGAGAAAAAGTTTTAAAATGGTTCTTCGTATTTGAATTAGTTAAAAATCAATAAAATTTTTATTTAAAGAATTTTTTTTTGTGTTTGTTATTGTAATGGTTCTTATTTATTTAATTGTTATTATGGCATTAGTTAACATCATAGGGACAGCGAGGGAGAGAAAATGTGTTTTAAAAAAGCGGGCTTTAGAGTGGTCTTTGGCTTTATTGTTTAGTACTTTAGTTTTTTGGGGTGGATTTGACGGAGAAAGTCATTTTCAATTTTTTAGTTTAGTAGAATGAAATATATTTTCTACTTTAGATTGAGGCCCGATTGTTTTTGCAGTTGATGGTGTTTCTTTGGTTTTTTTACTTTTAACGACTTTTTTAATTCCAATTTGTATTTTAATTAGCCAAAAATCAATAAAATTCTTATTTAAAGAATTTCTTTTGTGCTTGTTTTTTTTAGAATTTTTATTAATAGGTGTTTTCATAGTGTTTGATCTTCTTTTGTTTTATCTTTTTTTTGAGGGGATATTAATACCAATGTTTTTTTTAATTGGTATTTGAGGCTCTCGAGAAGAAAAGGTTCGTGCTTCTTTTTATTTTTTTTTTTTTACTTTTATAGGCTCTCTCTTTTTCTTTTTTATAATACTTTTTTTATATCAAAGGATTGGAACAACAGACTATTTTCTTTTACTTAATATTAAATTATTTTTAAATATTCAAAAATGAGCCTTAGTCGGGGTTTTTCTTAGTTTTGCGGTGAAACTACCTCTTATTCCATTTCATATTTGATTGCCACAAGCACATGTTGAGGCTCCTGTTGCGGGCTCTGTTATTTTGGCTGGAATTTTATTAAAATTAGGGGGTTATGGCCTTTTGCGTTTTTCTTGACCTCTTTTTCCGGGGGCTTCTTTATATTGGTCTCCAGTTATTGTTTTTTTTAGTGTTGTTGCTGTTGTTTATGGAGGTTTAATGACATGTCGTCAAATTGATTTTAAACGGCTTGTTGCTTACTCTTCTGTTGCTCATATGGGACTTGTGCCTTTGGGTCTTTTTACAAATGTTATAGAGGGGTTAATTGGGGCTCTTTTTTTAATGTTGGCGCACGGATTTGTTAGCTCTGCTCTTTTTATTGGAGTAACTTTTTTGTATGATCGCCATCATACTCGTTTAATAAAATATTATCGGGGTTTGACTTTGACAATGCCTCTTTTTGTTATTACAATGTTAATTTTGTCTTTGGCGAACATGGGTTTTCCTCTTAGTTGTAATTTTGTTGGAGAGTTTTTTTCTTTATTAGCAGTCTTTCAATATCATTATGGAGTTGGAATGTTTGTTATTTTAGGGGTTCTTTTTTCTGCCATTTATTCTCTTAGTCTTTTTAATCGTATTTCTTTTGGTGGAGGCTCTAATTATTTACTTTTTAATAGAGACTTAAGTCGACGAGAGATTTTTGTAATTTTTCCTTTTCTTTTAATTATCTTTTTGGGGGGGATTGTGCCTTTTCCTATTATTGATTTAATTAAAAATAGTCTTGTTTTTAGCCCGGTTAGTTAG-------------TCCTGGGGTTTTAGGGATAAAAAAATATTTAGTCTAGGTTATACATGCTAGTGTATGCGAACAGGTGAGGATAA-AATAAAAAAATTTTTTTTATTTGTTGTATTAAAAAAAGAAAAGTTTTTTA-TTCTTTTTTTGAAGATGCATAGTTTAACCACATTTTCACTGAAACAAAAGAAAACCCTTGGCAGCAGTAATGAATTTTATGTAATATACGAAAGTAAGACATAGGTAGGATAAAAAAAATCTGTCAAAT-TAAGTGCCAGCCGACGCGGTAAGACTTAAGGATTTA-TTTTTTAATAAAAAGCAAAAAGCGTGTTAAGGATTTTTTAAAAAAAAAAATAAATAGAATTTTTTTC--GTAATTGTAATATGCTAAAATGAAAAAAAGAATTTTTTATATGAAGATAATTTA------TTTTTTTTTTCTTAAATACGAAGGTTTGGGGAGCAAATAGGATTAGGTACCCTGGTAGTCTATACAGTAAAATAATATCGCTTGAGTAGTACGGTCGCAAGATTGAAATTCAAAAGACTTGGCTGTTCGGTTGTTAATTAGAGGAGCGCGTCGCTTAATTCGATTATCCGCGAGAGACCTTACCGAAGTTTGAATTTATTAACAGGTGTTGCATGGCCGTCGTCAATTTCTGTTTGAGACAAAAAGGGGTTTAATCCTATCAAGGTTGAAGTCCGGTATTATGACCCTTATATTTCGGGGTTAGGCGCGCTACATTTCTCTCTTAGAAAAGGAGGGGTTCGGATTGTTTTTAAAATAAGATAATGAAGTTGAATTTAATAGTAATTGAAAAGTAGTGCGTTTCAATGAATGTTATTGCAATGTTAGTACAAATAGTCCGTCGCCAGCTTAGAAATAGGCTGTAAGTCGTAACATAGTAAGAGTGAGGGAACTGGCTCTTGATGCAGTTTCATTCGTATCATTTAGTTGAGCCTTCTCCATGGCCTTTTGTTGGAGCAATTGGCTCTTTTTTTATTACTGTTGGTGCAGTGGTTTTTTTTCATTATGGGTTTAGTTTTTTTTTATATTTGGGGCTTTTGGTTGTTGTTGGAGTTATGTTTGTTTGATGACAAGATGTTATACGAGAATCAACTTTTCAAGGTCACCATTCTTTAATTGTAAAACAAGGGATTAAATATGGTATGATTTTATTTATTCTTTCAGAAATTTTGTTTTTTTTTTCTTTTTTTTGGGCTTTTTTTCATAGTAGTTTAGCACCGGTTGTTGAACTTGGAGTCGTTTGGCCTCCACAAGGAATTGTTGCATTAAATCCCTTTTCTGTTCCTTTATTAAATACTGCTGTATTATTAAGTTCTGGGGCAACGGTTACATGGGCGCATCATGCAATACTTTGTGGTTTAAAAAAAGAGGCTCAATTTGCTTTATTTTTAACTCTTTTTTTGGGTGTTATGTTTACGGGGTTGCAAGCATTTGAATATTATGAGGCGCCTTTTACTTTATCTGACTCTGTTTATGGGGCCACTTTTTTTGTTGCGACAGGGTTTCATGGACTACATGTTATAATTGGTACGACTTTTCTTTTTATTTGTTTTTTACGTTTACTCTCTAATCAATTTACTCGTCGTCAACATGTTGGGTTTGAAGCCGCGAGTTGATACTGGCACTTTGTCGATGTGGTTTGATTATTTTTATATTTATGTATTTATTGATGAGGCTCATAAAAATTTCTTTAATGCAAAATCTTTTTGTTTTTACTTTTTTTAGATATTTTATAAATGTTTTGGCTGGGTTGTGTGTTCTCTGGTTTAATCATCTTTATTATTCGGATAGTCCAGAGACTTGACTTTTAGAGTTTCAAGATGTTGGGGATCCTATTGTAGAAGAAATTGTTTTTTTTCATGACCAAGTTATGTTTTTATTAATTATTATAGTTACTGTTGTTTTATGACTTTTTGTTGAAGCTTTTAAAAATAAGTTTTATGATCGTCATTTAATCGATGGTACATTTTTAGAAATTGTTTGAACGATTATTCCTGCTGTTATATTGATTTTTATTGCATTGCCCTCTCTTAAATTATTATATTTAATGGATGAGGTTATTTCTCCAGCTTTGACAATTAAAGTTATTGGGCATCAATGATATTGATCCTATGAATATTCTGATTATGAAGGGGATACGTTAGGGTTTGATTCTTATATGATTCCGACTTCGGATTTAGTTTCTGGAGAGAATCGTTTGTTAGAGGTTGATTATAAACTTTTAATCCCTATTCAAACACATATAAGATTTTTAGTTACTGGGGCAGATGTTTTACATTCTTTTGCAGTGCCTTCTTTAGGGCTAAAAATTGATGCGGTTCCGGGTCGTCTAAATCAAACTGGTGTTTTTATAAAACGAGCCGGGGTTTTTTTTGGACAATGTTCTGAAATTTGTGGGGCAAATCATTCTTTTATGCCCATTGTGATAAAGGGAGTTGGTTTAAATGAATACGTTCAATATTTAAATTATTTAAAATGTATTATAAATACTTAGTTATTATTATTATTTTATTTTTATTGGGGAGTTGGGGTATAATTTTAAATAGAGGACATTTTATTATTATGCTTGTTTCTATTGAATTAGTTTTATTATCAACTTTTTTTTTTTTTTTAATAAGTTCTAAAGAAATAGATCTTTTAATAGAACAAATTTTTATGATTATGGGGTTAACTATTGCTGCTGCCGAATCTTCAATTGGTTTAGCTATTTTAGTTGCATATTATAGAATTCGAGGAACAATTGTTTTAAAATCTTTTAGTTCTTTGCGAGGATAATGATTAATCTTTTTATTTTTTTTTTTCTTATTTTTATTTTGGCGGGGTTATTTATATTTCTTTCTTTTTTGATAGGGGAAAAAATTCCAGGTCGAGAAAAGGTTTCTGCTTATGAGTGTGGTTTTGCTCCCTTTAATTTTTTAGGACGCCCTTTTTCAATACGTTTTTTTTTAATTGGTATTTTATTCTTGATTTTTGATTTAGAAATTTCTTTTTTTTTTCCCTGATGTGTTTTATATAATTCGACTGCTCCGTTTGGGTTTTGAACTATGATAGGTTTTTTTTTTGTATTAGTTTTGGGTTTGATATATGAATGAGTAATGGGGGGATTAGAATGAGAGTAAAAATAAAGTAAAAGAAAAAGTCCTATCTATTATGAAAATAATAGAAATTTTATACCAACTCCGGTTTCTGCTTTAATTCATGCTGCAACGATGGTTACTGCAGGTGTTTTTTTATTAATTCGTGCTTCTCCTTTATTTGATGTTGTTCCTCTTATATTAATTATTATTTCAATCGTTGGGGTTTTAACCGTGTTTATTGCAGGCACAATTGGTTTAGTTCAAAATGATTTAAAAAAAATAATCGCTTATTCTACTTGTAGTCAATTAGGTTATATGGTTGTTGCTTGTGGGCTTTCTCATTATGCAATTAGTCTTTTTCATCTTATGAATCATGCTTTTTTCAAAGCTTTATTATTTTTGAGTGCAGGGTCTCTTATYCATGCGGTAATTGATGAACAAGACATAAGAAAAATGGGGGGTTTATTATCTTTTCTTCCTTTGACTTATGTTTTTTTTCTTATAGGCTCTTTTTCTTTAATGGGGTTTCCTTTTTTAACAGGATTTTATTCAAAAGATTTAATTTTAGAATTTGCTTTTGGACAATTTTATTTAATTTTTGTGTATTGATTAGGTTGTTTTTCTGTTTTATTGACAATTATATACTCTATTCGTTTAATTTATTTAGTTTTTTTATCCAATATTAATTTAAAACGAGCAAACATTTTTTTTCTTAAAGAAGGAGAATTTTTATTTTTAATTCCTTTGGGCATATTAACTTTAGGAAGTGTTTTTTGGGGCTATTTAAGTAAAGAAATAATTTGGTCTTTTCAAATAGATGTTTTTTCAATACTTTCTTTAAAAATAAAAATATTTCCAATTTTATTTTGTTTTATTGGACTTTTTGGGACGATATTTTTTTTTTTTTTTTTTTCTTCTCAAATTTTTGGTTATCCCCTTCAGGTGATCGGATCTTCTGTTTTTTCTCTTTATAATTTTTTTGGTTCTGCTTGACAAATAAATTTTTTTTTTAATTTTTTCTTTATAAAAAAAATATATAAAATAGGACATCTTATTACTAATTTAACAATTGACAAAGGTTTATTAGAGGTTGTTGGGCCTAGGGGTGTTGTTCAATTTTTTATTTTTCAAACTCAAAAGTTGAGTAGTATACAATCGGGGTTGGTATTTAATTATGCTTTAGTTTTTTTTCTTGGGATACTTTTTTTAATTTTTGCACTTTAATTAAAATTTTTGAAGGGGTTAAGTTAAGCAAAACAGTTGACTTTCAAGGTTAATTATGTAGGTGGAAATCTTACACTCTTTGGATGCCACAGTTAGAGGTAGGTACTTATAATATACAATATTGGTGGGGGTTCTCGGTTTTATTTTTCTTGTTAATTTTTTTAGAAGTTATAATCTTTCCTTTTGTAAAGCGTGGTTGATGAATAAGACAGTTCTTATTGGGGTG---------------AACCTTTTTTTTAGGGTGAAAAAAAAATTATGGAAAAAGATTTCCATGAGAACTGTCGCAAAGTGTTTAAAAAAAGCCTTT-TTTTTGCT--AGTGGGATTTTGTTTAAAATATTTTT-TTGAGTTTTCTTACTTTAAAACATCTTTTTGTTTAATGA-TTTTTTTTTTTTTTAT-------------------------------------AAAATTTGGT------------TCTAAGAAGATTC----------------------------------------------GGGCTCGTTTAGCGATCTTTTC---ACCGTTGATC-TTT---GGGGATGGTGTGGA--AAAAATGGAAGTAGATGAG-CCAGATGA--AGAGATAGTAGGAG--CGTTTCCATCTTTA--------AGCTTCGTGGAGGGGTGAGATG----------------------------AAGAGGTGATAGCAGCGTTTCCATGTTCAGACT----------CCGAAGAGAGTATGGAAATTGATGGGGAAGA--ACTACCTTTGGAGCCCCTCCCGATTAGTGGAGCT--ATTAGAGGAGAA--AACATAGTGGYA-------------------------------CCCGTACCAGTCATGGGAGATGCGGGTCTTTCAGTTCATTTTTGGCGTGCACTCAAGAACACTCCATTTGAATTAT-TGGCAGAAGTTTATCGGTCAGGTGAGGAGGGAGAAG--TT---T--RTTCGTCAGATGAG---GAAGACGAGTTAGTAGAGGTGTTACTTCAGTACGGAAA-AGAGAT---------------------AACATCAAAAGAGTCAGAGGACAAATTTTTGAGTGGGCTAAT--AGT--GGAAATGGTGGAAAACGTAATTGCCT-AAGATAAATACCA-GAA-CAGTT-AGTAAACAGATTATTGAGTGGGTCAGTGGA--CAAAGTAGGGGATAACGTGGTTGGGTAAAAT-ATAGTGTCGGCGGCAACGGAAGTGGGGAGGGGGAGAGCTCTCTTGCTCTCTAATTTGTAGTTTTTGAGTGGTTTGTATTATTTTTT--TTTTTAATTTTTTCTTTATGAGTCTGTCTTGGTAGAGGAG-GCGGTTTTTTTAGAAGCCCCGTCTAAATGCTTTCTGGTTATTGAACTCGATGGGTGTTTTCTACAAATCATAAGGACATTGGTACTTTGTATTTAATCTTCGGAGCAGGAGCTGGTTTAATTGGAACTGCTTTTAGTATGCTTATACGATTGGAGCTTTCTGCGCCGGGGGCGATGTTAGGAGATGATCATCTTTATAATGTAATTGTTACAGCACATGCTTTTATTATGATTTTTTTTTTGGTTATGCCGGTCATGATTGGGGGATTTGGTAATTGATTAGTCCCATTATATATTGGGGCGCCGGATATGGCGTTTCCTCGATTAAACAATATTAGTTTTTGACTTTTGCCTCCTGCGCTTTTTTTATTATTAGGCTCTGCTTTTATTGAACAAGGGGCGGGGACGGGGTGAACAGTTTATCCTCCTCTTTCTAGTATTCAAGCACACTCCGGAGGTTCTGTTGATATGGTTATTTTTAGTCTTCATTTAGCTGGGGTTTCTTCTATTTTAGGTGCTATTAACTTTATTACTACAATTTTTAATATGCGAGCCCCGGGTGTGTCTTTTAATAAACTACCTTTATTTGTTTGATCTATTTTAATAACAGCTTTTTTATTACTTTTATCTTTACCTGTTTTAGCTGGTGCTATTACTATGTTGTTAACAGATAGAAACTTTAATACGACTTTTTTCGATCCAGCGGGTGGCGGGGACCCAATATTATTTCAGCATTTATTTTGATTCTTTGGGCATCCAGAAGTTTATATTTTAATTTTGCCTGGTTTTGGTATGATTTCTCAAATAATCCCGACTTTTGTTGCTAAAAAACAAGTTTTTGGGTATTTAGGAATGGTTTATGCCATGCTTTCTATTGGGCTTCTTGGATTTATTGTTTGAGCTCATCATATGTTTACTGTTGGGATGGATGTAGATACAAGAGCATATTTTACTGCTGCTACTATGATTATTGCTGTGCCAACTGGGATTAAAGTTTTTAGTTGGTTGGCAACTATTTATGGAGGTGTTCTTAGGTTAGAGACTCCAATGCTTTGAGCTATGGGGTTTGTTTTTTTATTTACAGYTGGTGGTTTAACTGGGGTTGTGTTAGCAAATAGTTCTCTTGATATTGTTCTACATGATACATATTATGTAGTTGCGCATTTTCATTATGTTCTTTCTATGGGGGCTGTTTTTGCTATTTTTGGGGGGTTTTACTATTGAATTGGCAAAATAAGTGGTTATTGTTATAATGAATTTTTTGGGAAAGTTCATTTTTGATTAATGTTTATCGGGGTTAATCTAACTTTTTTCCCTCAACATTTTTTAGGTTTAGCAGGATTTCCAAGACGATATTCGGATTATGCAGATGCTTTTTTGGGTTGAAATTTAATAAGTTCTTTAGGGTCTATTATTTCTATTTTGAGTGTTGTTTGGTTTTTATATATTGTTTTTGATCTTTTTGTTACAGAAGAAAAATTTTTGGGTTGAAAAGAAGGATTTTCTTTAGAATGAATTCATTCTTCTCCCCCCTTATTTCATACTTATGAGGAGTTGCCCTTTGTACAAAAAGTAAATAATTTTTAGAATAGTGCCGGGTTTATATACCGGTTT</w:t>
      </w:r>
    </w:p>
    <w:p>
      <w:pPr>
        <w:pStyle w:val="Normal"/>
        <w:rPr>
          <w:sz w:val="20"/>
          <w:szCs w:val="20"/>
        </w:rPr>
      </w:pPr>
      <w:r>
        <w:rPr>
          <w:sz w:val="20"/>
          <w:szCs w:val="20"/>
        </w:rPr>
        <w:t>Pdami     TGTAAGAAAGACAAAGGGTTAGTCATTGGGTTCATGCCCCAACCAAGTGAGTTCGAATCTCTCTCTTACACAAAATAAAAATTAT-AAAAAAAAAAGAGGATAACTAAGATAAACTAAAATTAGACGATTTTTTTCGAAATGGCGTTCAGTTGCTTATTGGTTGTTTCTTCAGAAAAGTGA--TTTTTTTTTATTTGAATTGAAACATCTTATTACTAAGTAAAAATCAAACGAGATTCCGAGAGTAGTGGAGAGTGAAATTGGAGTTGTGCTTGTGGTGGTCATAGATCTTGCTTAAACATTAGTTTATACTGATAATGAAAGTACTGTAAAGGAAAGTTGAAAGAGAGTTGAAAGGAATTTGAATCTTTTATTTTTGAAGTAGCTTTAAAAAAGCGTACCTTTTGTATAATGGGTAAAAGAGATTTATTTGGCATATTTAAAATGGAAAATTTTAAGTAA-TTTTTTTTTAGTCAAATTTCCCGAAACCAAGTGATTTAATCATGAATTGTGTGAGCAAAAACTGGTGATTGTGGCAAAAATCTCAGAAAATTTGTGATTAGGGGTGAAAGGCTAATCGAACTTGGAAATAGCTGGTTTTCTGCGAAAACTATTTAAGTAGTGTTC-TTTTTTTTTTTATTTTAATTGTCATTTTAAAAAAAACAAAAATAAAAAAAAAGTAAACAAACAATAAATGAAAAGATTTTTTGTTAAAAGAGAAAGCTCAAATCAGAAGCTATTGTCA-TTTTTTTTTTTTTAGTTTAAAAAAAAATTAAATTTAGACAATAAAAATGTAGGCTTGGAACCAGCCATCTTTTAAAAAGTACGTAGTTGTTTATTTAAAAATTTTAAGTTTTTTTATAATTTTGATGGTTAAAATAAAACAGAAGCTCTGAAAATAATTATATATTTCGTAGCAGAATAAATTGTTTTCGATAT-C------------------TCCCTAGTTTGAAATTTTTTTTCTTAATACATCGTGTTCAGTTGTAATAATTTTTACATAAGTAATCTAAATATTA-TTTTTTTTTCTTAAGATTACCTTAGTCAAGGGTAATACAGTTTCTAAAAAAGAAATTTTTTATGAAGATTTTTTATAAAAATATATAATATCGGGAAAAGAAAAAAAAAAGAACTGTTTTTCTAATTAAAGAAAGAAAAAAAAAAAGAAAAACATTTTTTTAAGGAACTCGGCAAAGTTAAACTTCGACTGTTTACCAAAAACATAGCTTTTTGATTTTTATAAAAGGTGAAACCTGCCCGATGGTTGAATCTTAATATGTTTGTTCCGCTTACTAATAAAGACAATTAAATGGCCGCGGTAACACTGACTGTGATAATGTAGCGTAATCAATTGTCAATTAATTGTTGACCGGTATGAATGGTATCCCGAAAGTTTTTCTGTCTTAAAAAAATATTCAATGAAATTAAATCTGTAGTGAAGATGCTACATTTTAATTGTTAGACGAGAAGTCCCCATGGAGCTTTACTGTAAGCTTATATATATAATTTTTTTTTTTTTATAAGTAAGACAGTTTTGTTGGGGCGACAGTTTTTTAAAAAGTAACGAAAATGAGCTATGACGCATGTTTAACTTTGAAATTTTTTT-ATTGATGAGACATTTTTGGTGTGTTTTTTGATCCGTTATTTTGAATGAAAAAAATAACGAAAACAAATAAAAGTTACCCTGGGGATAACAGCGCAATAATGTTTGAGAGTTAATCAACGACAGTGTTTGCGACCTCGATGTTGAATTGTAACGTCCTACGGTGTAGTCACTCGTAAGGGTTGGTTTGTTCATCCATTAAAGTTATACATGATTTGAGTTAAAAGCGTGGTGACACAGCTTGGTTTCTATCTACAATTAGAAAACAAAAATATGTTGTTTTTTCGTACGAAAGGATCAAAAATCAATAGTTCTCTTAATATAACTATTCTTTAAATTAGGATTGTTTCTAAAAATAAAAAGAAATATTTTTGTTTGTTGTTTTTATTAATGTATCTTTTAGTTTTATTTTTTCCTTTAATTGGAGCTGTTTTAACAGGTTGTTTTGGAAGAAAAATCGGAGAAAGAGGAGCGGGGATTTTAACTTCAAGTTGTTTAGTTTTTAGTTTATCTTATTCTTTTTTAATCGCGATTGAAGTTTTATTTAATTCAACAACAACGTATTTGAAATTATGAAAATGATTTGATTCGGGGTTGTTTGTTGTTTTTTTTGGTTTTCAATTTGATGGTTTAGTAGTTATTATGTTATTTGTTGTTTTTATTGTTTCTACTTTGGTTCATATTTTTTCTATTGCTTATATGCGGGGAGATCCTCATATTCCTCGATTTATGACATATCTTTCTTTGTTTACTTTTTTAATGGTTTTATTGGTAACTAGCGATAATTTTCTTCAATTATTTATTGGGTGAGAAGGGGTTGGTCTTTGTTCTTATTTATTAATTAATTTTTGATTAACTCGATTAGAGGCAAATAGAGCTGCTATTAAAGCAATGTTAGTGAATAGAATTGGTGATATTGGGTTGCTTTTAGCAATGTTTTTACTTTGGGATCTTTTTGGATCTCTAGATTTTTCTACTATTTTTAATTCTATTTTTTTTTCTAATCAAATATTTTTTATTTGTTTATTTTTATTTTTTGGGGTTATGGGAAAATCTGCTCAATTAGGATTACATACTTGGTTACCGGATGCAATGGAAGGTTATTGGGCCTTTTAATTAAAAAATTAATTAAAAAAATTACTATACATTAAAAAAACAATTTGTTAGTAAAATATTTGTTTATTAATGGACAATAAAATATTTATTTTAATGTCTAAGAGACTTTATGTGATTTACTTTTTTTTATTTGATTAAATCTATTATTATTATTATTCCTTTACTTATTGCTGTTGCATTTTTAACTTTAGCAGAACGAAAAATTTTAGGGTATATGCAAATAAGAAAAGGGCCAAATGTTGTTGGGGGAGGGCTTCTTCAACCTTTTGCAGATGGGGTGAAATTGTTTATTAAAGAAATGATTCTTCCCCATCAAGCAAATAAATTTGTTTATCTTTTGGCTCCAGTTATATCTTTTACATTAGCTTTCTTTGTTTGAGGTTTTCTTCCTTATGAGAAAGGAGTGAGTATTAGTGATTTTAAAATTAGTCTTTTATGAATTTTGGCTATTTCTTCTATTAGTGTTTATGCAATTTTAATGTCTGGATGAGGAAGTAAGTCTAAATATGCTTTTTTGGGTGCTATTCGGGCGGCGGCTCAAATGATTAGTTATGAGGTTTCAATTGGGCTAATTCTTATTTCGGTTTTATTATGTGTTGGTTCTTTAAGTGTTACTGAAATTGTTTTAGCGCAAAATAATGGTATTTGGTTTTTTTTTCCACTATTTCCTGTTACAATAATGTTTTTTGCTTCGATTTTAGCAGAGACCAATCGTGCTCCTTTTGATTTAACAGAAGGAGAGTCAGAGCTTGTTTCGGGATATAATGTTGAGTATGCTTCGATGTCTTTTGCTTTATTTTTTCTTGCTGAATATGCCCATATTATTTTAATGAGTTGTTTAACAACGATTTTTTTTGGGGGAGGATGGCTTTCTCCGATTCCAGATTTTAAGGGTGGGGCGGGCTGGTTTGGTTTTAAAGTTGTTTTTATTATTTTTTTTTTTATTTGAGTAAGGGCTTCATTTCCTCGAATTCGATATGATCAGCTTATGGCTTTGTTATGAAAAGGGTATTTGCCTTTAAGTTTAGGAATGGTCATCTTTGTGGCTAGTGTTCTCTTTGGGTTTAATGGTCCCCCTCCTATTTAAAATATTTTAATTAATTATTATGAAAAAAAAAAAGAACTAACAGATTTGCAAGTGCCATTACGAAAAAAAAATCCTATTTTATTTTTAATCAACGGATTTTTAGTTGATTTGGTTTCTCCTTCTAACATTACTTATTTATGAAATTTTGGATCTTTATTGGGATTGTGTTTGATTTTACAGATAGTGACTGGGTGTTTTTTGTCTATGCACTATTGTTCTGATGTTAATTTTGCTTTTGCTTCAATTGGTCATATTATGCGAGATGTTAATTATGGGTTTTTATTAAGATATCTTCATGCTAACGGTGCTTCTTTGTTTTTTTTTTGTCTTTATGTTCATATTGGTCGAAGTTTATATTATGGGGGGTATTTAAAATTTCATGTTTGAAGCATTGGAGTTGTTATTTTTTTATTAACAATGGCTATTGCCTTTATGGGCTATGTTTTGCCTTGAGGACAAATGTCTTTTTGAGGGGCAACTGTAATAACGAATTTATTATCTGCTATTCCTTATTTTGGGATTGATATTGTTCAGTGAGTGTGAGGCGGGTTTAGTGTTTCTAATGCAACATTAAATCGGTTTTTTAGTTTACATTTTTTACTTCCTTTTATTTTAGTTTTTCTTGTTATTCTTCATTTAGTTTATTTACATGTTGATGGGTCTAATAATTCAACAGGATTAAATTCTTCAATTGACGGAGTTTCATTCCATACTTTTTATACATCAAAAGATTTTTTTGGTTTTTTTTTTCTTTTTTTTTTATTTTGTTTTTTTGTTTTTTTTTTGCCTAATTTATTAGGAGATGCTGAAAATTTTATTCAAGCGAATTCTTTGGTTACTCCGGTTCATATTCAACCAGAATGATATTTTTTATTTGCTTATGCAATATTACGTTCTATACCAAATAAATTAGGTGGGGTTATTGCAATGTTTTGTAGTATTTTTATTTTATTTTTTTTATCTATTTTACATCAAAGTCTTTTAAAGGGACTTTTTTTTCGTCCTTTAGGTCGAATTGCCTTTTGGTTTTTAATTATTGATTTTGCTTTATTAACTTGAATTGGATCACAAGTTGTAGAAGAACCTTTTATTTTAATTGGTCAAATACTTTCTTTTTTTTATTTTTTTTATTTTTTAGTTTTAATACCAGTTTTGGGTATTATTGAAAATCAATTATTAAATAAAAATTAATGAAATTTTTGTTTTAGGCGGTTTTCTTTTGAGCTTCGTGGTTTTAAGTCTTCGTTATTTTCTTTTAAAACTTTCTCTTTTTTATTTATTATTATTTTTTTTTTTTTTTTTTTTTAAATTAGAATGGGGAAAGCTTTTGGTTTTAATTGGTTCTTTTGCTGTCTTTCTTTTATTTGGACCAAAAAAAGAAGAACAAACAGATGTCCCTATTTTAAGTTTAATTATTATTTTTGGAGTTTTTTGTTTAATTTCTTCAAGTAATTGACTTTCTATTTATTTAACCATTGAGCTTTTTACTCTTTGTTTTTTTATTTTGATTGCTCGAGGGTCTGGTTATAGTGTGGAAGCAGGATTAAAATATTTTATTTTGGGTGCTCTTTCTTCTGGTTTATTTTTATTTGGGTGTGCTTTATTATGTGGTATTGGGGCGAATATACACTTTTCTCATATAGAACTTCTTTTTAATTCAAAACAAATTTTTTCTGCTGTTTCGATACCAATTGGGTATCTTTTAATTATTGTTGCTCTTTTTTTTAAATTATCAGTTGCTCCTTTTCATATGTGAGTTCCTGATGTTTATGAGGGGGGACCTACTAAAATTATTCTATTATTGGCTATTGTTCCAAAAATAGGGTTTTTTTCTCTTATAATTTCAATTGGATTGCCTGTAAATTTTTTTTTTTTAGGGATTCTTTTTTCTTTGTTTGTTGGAGCTTTGGGTGCTTTAAATCAAACTAAAATAAAACGACTTTTGGCTTATAGTGGGATTGGTCATATGGGCTTTATTTTATGAGGTTTGGAAAATGGTTCTTTTGAAAGTTTACAAGCTAGTCTTGTTTATCTTTTTATATATATTGTGAAGACAATTTGTGCTTTTTCTATTATATTAAGTTTTAATGTTTATAAAAATTTACTTGTTGAATTTAGTGGACTTTCTCGATACTTACCTTTTTTTTCGATTACTTTAGGTGTTCTTTTTTTTTCTATTGCAGGAATTCCTCCTTTTGCTGGCTTTTTTGGAAAATGATTTATTTTGTTATCTGGAATTCTTTCTAAATCATATTTTATCTTTTTTTTTGCTGTTTTTTGTTCTGTTATAGCTGGGGTTTATTATATTCGAATTATAAAAATACTTTTTTTTCAAAAAAATTCTTTTCTTTTAATTACAATTAAAGTTTTAAAAAAAGAATCTAAATTAAATTTTAAAAAAGTTTTTTTAATTGGTTTTTGTTTTTATTTTATTCTTTTTTTTTTTCTTTCTCCACATTTTCTTTTTTTTTTTTTTTCTCAAATAATTTTTGATTTATTTTAAAATGGAATTTTTTTCTTTTTTTTTTATTTTGGGGATAATTGGCTCAGGAGTAATGGTTGTTTCAGCGTTAAATCCTGTTCTTTCTATTTTTTGATTGGTTCTTGTTTTTATAAATTCTGCCGTTTTTTTCCTTTTACTAGGAATAGATTTTCTTGCTTTGATGTTTTTACTTATTTATGTTGGGGCAATAGCTATTTTATTTTTATTTGTTATTATGTTATTAAATCTAACTGACTACCCTCCTGTTTTAAAAAGAGAGGTTGATATGACAAATTATATACCAATTGGATTTATAATTGGGATTTTTTTTTTTTCAGAAATTGCTTCAAGTGGATTACTTTTGGGTTCTTTTCAAATAGAGAATTGAGACCTTTCTTTTCCTTGATTTCTTATTTCTTATCATAATATTGAGGCCTTAGGGCAGATTTTATATGTTTCTTGTTTTTGTTTATTTCTTTTGGCCAGTTTTATTTTATTAGTTGCTATGATGGGTGTGATTGTATTAACTCAAGAAACAGAATCTTTAAGTAAAAAACAAGATCTTTTTTTCCAAATAAATAGGTAATGAACAGTTCTTCTTATTTTGAACAATTTAACATAGTGTGATTGTTTGGTTTTACGAATTCAACAATAATGATGACTTTTGTAATTATTGTAGTTTTATTATTTTTTAAAGGAATTGAATTAATTCCAAAAAGATGGCAGTCGGTTTATGAATGTCTAGAAAATTATTTTTATTATATAACAGTGCAAAATTTAAGTAATGTGGGTTTAATATATTTTTCTTTTATTGTTTCCCTTTTTGTTTTTTTAGTTTTTTTAAATATTTTAGGTTTATGTCCTTATGTTTTTACTCCGACAACTCATATTATTGTTACTCTTGGGTTTTCTTTTTCTATTGTTATTGGAGTAACTTTTTCTGGATTTTATAAATTTAAAAAAGATTTTTTTAGTATTTTAATGCCTAGTGGGGCTCCTTTAATCTTGGCACCACTTTTAATTTTAATAGAAACAGTAAGTTATATTTCTAGGGCTGTTTCTTTGGGGATTCGTTTAGCAGCAAATCTTTCTGCCGGGCATCTTTTATTTGCAATTTTGGCAGGATTTGGTCTGGTTTTTAAATTTGCAATGTTTATAATGGTGTTTATTACGCTATTAGAGGTGGCAGTTGCAATAATACAGGCCTATGTGTTTTGTCTGTTGGTACAAATTTATTTAACAGATACAATTTTTTTACATTAA-----------------AAATGACAGCCGTAGAAATTTTTTTATGCACAATTGTAGGTATATCGTTAACGGTGAATTATGGATTTGGTATTGGGTGATATGGTAGTTCTTCTCAAGCCTGGTTAAGGCACCAAATGGGC---ATAGACGGTGCAGAGAGGGTCCATCCTTGAGCTTATTTTAATTATGTGCGCCAGCATTCTATTGCTCGTAATGTTGGGGTACAAGTGAATCTAGATTCAACTGAAGGACCAAATGATGTTGGGGTACAAGTGAATCAAGAGTCTGAACAGTCTGTGGATGTTGTTTTTATAGAATTGGAAGGGCGAAGGGTCCCCGTAAG--GGGGGTGA------------------ATCTACATGTTGAGCGGCGT-GGTTATTTGGATAATCG---GTCTAATCAAGAAGG--TGT-TGA---------------------------------------------GAATAGTTTAGGAGATCA-----ATTTGA-AGATGTGGCTTT---TTTAG-GGGGGAG-TACAAGTACACTTACACCAGAAA----GTGTAAATAGGGGCGCTCCAAGTGGTAATATAAGAAATGTATTAAGTGATTCATTAA-TAGA-G-AG-GAGAGGCCAAGACCAAACTTTAAGTGA--AA-TAAAGGTAGAAACACCTCC----AGGTGCTTCAAGGGGTGGCCGATG-A-------G--CCAGT-AT-----AAATCAAGGTGAGGCTTTAAG---AGAAAACAAGGTAGAAATTGGGG----TTTTAAGAGAAAACAAAGT--------AGAAAT--TGATGAGGTAGTTGGCTCGACTTTTAGTTCGATCCCCTTAGAGGTTGAAGGGATGATGGCTCATGTGTGAAATCAATTTGACATGGTGTTTAACATATTGGCTGATAAGCCCCTGGTAGGTTGCATTTTTTTTTCTTACCAGCTTCTAAGAATAACGAATCAAATGCCAAACCCACGGGTTTATAGGTGATTTGCTTTGGTGTATCTTTTATTTATTTTTGTTCTTTTAATGGTTTAGCTGTTTGTACGTAGTAGGATAAAAAAGTGGGACATTTTTCTAGGAGTTTATTTGTATGCGTCTGGGGGGATTAGAATAAGAGTAAAAAAAAACTCTTTAAAAGTTTACAAAAAAAGTGGGGTGTTTTTTTTGGAGTTTTTTTTTATGGGTCCGGGAGGATTTTAAGGAGAGGAGAAAAAAAAAACTCTTTAAGAGTTTACAAAAAAAGTGGGGTGTTTTTTTTGGAGTTTTTTTTTATGGGTCCGGGGGGATTTTAAGGAGAGGAGAAAAAAAAAACTCTTCCGGAGTTTAGAATAAAAGTGGGATATTTTTCTAGGAGTTTATTTGTATGCGTCTGGGGGGATTAGAATGAGAGTAAAAATAAATCTTTAGGAGTTTAGAATGAGAGAAAAAGTTTTAAAATGGTTCTTCGTATTTGAATTAGTTAAAAATCAATAAAATTTTTATTTAAAGAATTTTTTTTTGTGTTTGTTATTGTAATGGTTCTTATTTATTTAATTGTTATTATGGCATTAGTTAACATCATAGGGACAGCGAGGGAGAGAAAATGTGTTTTAAAAAAGCGGGCTTTAGAGTGGTCTTTGGCTTTATTGTTTAGTACTTTAGTTTTTTGGGGTGGATTTGACGGAGAAAGTCATTTTCAATTTTTTAGTTTAGTAGAATGAAATATATTTTCTACTTTAGATTGAGGCCCGATTGTTTTTGCAGTTGATGGTGTTTCTTTGGTTTTTTTACTTTTAACGACTTTTTTAATTCCAATTTGTATTTTAATTAGCCAAAAATCAATAAAATTCTTATTTAAAGAATTTCTTTTGTGCTTGTTTTTTTTAGAATTTTTATTAATAGGTGTTTTCATAGTGTTTGATCTTCTTTTGTTTTATCTTTTTTTTGAGGGGATATTAATACCAATGTTTTTTTTAATTGGTATTTGAGGCTCTCGAGAAGAAAAGGTTCGTGCTTCTTTTTATTTTTTTTTTTTTACTTTTATAGGCTCTCTCTTTTTCTTTTTTATAATACTTTTTTTATATCAAAGGATTGGAACAACAGACTATTTTCTTTTACTTAATATTAAATTATTTTTAAATATTCAAAAATGAGCCTTAGTCGGGGTTTTTCTTAGTTTTGCGGTGAAACTACCTCTTATTCCATTTCATATTTGATTGCCACAAGCACATGTTGAGGCTCCTGTTGCGGGCTCTGTTATTTTGGCTGGAATTTTATTAAAATTAGGGGGTTATGGCCTTTTGCGTTTTTCTTGACCTCTTTTTCCGGGGGCTTCTTTATATTGGTCTCCAGTTATTGTTTTTTTTAGTGTTGTTGCTGTTGTTTATGGAGGTTTAATGACATGTCGTCAAATTGATTTTAAACGGCTTGTTGCTTACTCTTCTGTTGCTCATATGGGACTTGTGCCTTTGGGTCTTTTTACACATGTTATAGAGGGGTTAATTGGGGCTCTTTTTTTAATGTTGGCGCACGGATTTGTTAGCTCTGCTCTTTTTATTGGAGTAACTTTTTTGTATGATCGCCATCATACTCGTTTAATAAAATATTATCGGGGTTTGACTTTGACAATGCCTCTTTTTGTTATTACAATGTTAATTTTGTCTTTGGCGAACATGGGTTTTCCTCTTAGTTGTAATTTTGTTGGAGAGTTTTTTTCTTTATTAGCAGTCTTTCAATATCATTATGGAGTTGGAATGTTTGTTATTTTAGGGGTTCTTTTTTCTGCCATTTATTCTCTTAGTCTTTTTAATCGTATTTCTTTTGGTGGAGGCTCTAATTATTTACTTTTTAATAGAGACTTAAGTCGACGAGAGATTTTTGTAATTTTTCCTTTTCTTTTAATTATCTTTTTGGGGGGGATTGTGCCTTTTCCTATTATTGATTTAATTAAAAATAGTCTTGTTTTTAGCCCGGTTAGTTAG-------------TCCTGGGGTTTTAGGGAGAAAAAAATATTTAGTCTAGGTTATACATGCTAGTGTATGCGAACAGGTGAGGATAA-AATAAAAAAATTTTTTTTATTTGTTGTATTAAAAAAAGAAAAGTTTTTTA-TTCTTTTTTTGAAGATGCATAGTTTAACCACATTTTCACTGAAACAAAAGAAAACCCTTGGCAGCAGTAATGAATTTTATGTAATATACGAAAGTAAGACATAGGTAGGATAAAAAAAATCTGTCAAAT-TAAGTGCCAGCCGACGCGGTAAGACTTAAGGATTTA-TTTTTTAATAAAAAGCAAAAAGCGTGTTAAGGATTTTTTAAAAAAAAAAATAAATAGAATTTTTTTC--GTAATTGTAATATGTTAAAATGAAAAAAAGAATTTTTTATATGAAGATAATTTA------TTTTTTTTTTCTTAAATACGAAGGTTTGGGGAGCAAATAGGATTAGGTACCCTGGTAGTCTATACAGTAAAATAATATCGCTTGAGTAGTACGGTCGCAAGATTGAAATTCAAAAGACTTGGCTGTTC-ATTGTTTATTAGAGGAGCGCGTCGCTTAATTCGATTATCCGCGAGAGACCTTACCGAAGTTTGAATTTATTAACAGGTGTTGCATGGCCGTCGTCAATTTCTGTTTGAGACAAAAAGGGGTTTAATCCTATCAAGGTTGAAGTCCGGTATTATGACCCTTATATTTCGGGGTTAGGCGCGCTACATTTCTCTCTTAGAAAAGGAGGGGTTCGGATTGTTTTTAAAATAAGATAATGAAGTTGAATTTAATAGTAATTGAAAAGTAGTGCGTTTCAATGAATGTTATTGCAATGTTAGTACAAATAGTCCGTCGCCAGCTTAGAAATAGGCTGTAAGTCGTAACATAGTAAGAGTGAGGGAACTGGCTCTTGATGCAGTTTCATTCGTATCATTTGGTTGAGCCTTCTCCATGGCCTTTTGTTGGAGCAATTGGCTCTTTTTTTATTACTGTTGGTGCAGTGGTTTTTTTTCATTATGGGTTTAGTTTTTTTTTATATTTGGGGCTTTTGGTTGTTGTTGGAGTTATGTTTGTTTGATGACAAGATGTTATACGAGAATCAACTTTTCAAGGTCACCATTCTTTAATTGTAAAACAAGGGATTAAATATGGTATGATTTTATTTATTCTTTCAGAAATTTTGTTTTTTTTTTCTTTTTTTTGGGCTTTTTTTCATAGTAGTTTAGCACCGGTTGTTGAACTTGGAGTCGTTTGGCCTCCACAAGGAATTGTTGCATTAAATCCCTTTTCTGTTCCTTTATTAAATACTGCTGTATTATTAAGTTCTGGGGCAACGGTTACATGGGCGCATCATGCAATACTTTGTGGTTTAAAAAAAGAGGCTCAATTTGCTTTATTTTTAACTCTTTTTTTGGGTGTTATGTTTACGGGGTTGCAAGCATTTGAATATTATGAGGCGCCTTTTACTTTATCTGACTCTGTTTATGGGGCCACTTTTTTTGTTGCGACAGGGTTTCATGGACTACATGTTATAATTGGTACGACTTTTCTTTTTATTTGTTTTTTACGTTTACTCTCTAATCAATTTACTCGTCGTCAACATGTTGGGTTTGAAGCCGCGAGTTGATACTGGCACTTTGTCGATGTGGTTTGATTATTTTTATATTTATGTATTTATTGATGAGGCTCATAAAAATTTCTTTAATGCAAAATCTTTTTGTTTTTACTTTTTTTAGATATTTTATAAATGTTTTGGCTGGGTTGTGTGTTCTCTGGTTTAATCATCTTTATTATTCGGATAGTCCAGAGACTTGACTTTTAGAGTTTCAAGATGTTGGGGATCCTATTGTAGAAGAAATTGTTTTTTTTCATGACCAAGTTATGTTTTTATTAATTATTATAGTTACTGTTGTTTTATGACTTTTTGTTGAAGCTTTTAAAAATAAGTTTTATGATCGTCATTTAATCGATGGTACATTTTTAGAAATTGTTTGAACGATTATTCCTGCTGTTATATTGATTTTTATTGCATTGCCCTCTCTTAAATTATTATATTTAATGGATGAGGTTATTTCTCCAGCTTTGACAATTAAAGTTATTGGGCATCAATGATATTGATCCTATGAATATTCTGATTATGAAGGGGATACGTTAGGGTTTGATTCTTATATGATTCCGACTTCGGATTTAGTTTCTGGAGAGAATCGTTTGTTAGAGGTTGATTATAAACTTTTAATCCCTATTCAAACACATATAAGATTTTTAGTTACTGGGGCAGATGTTTTACATTCTTTTGCAGTGCCTTCTTTAGGGCTAAAAATTGATGCGGTTCCGGGTCGTCTAAATCAAACTGGTGTTTTTATAAAACGAGCCGGGGTTTTTTTTGGACAATGTTCTGAAATTTGTGGGGCAAATCATTCTTTTATGCCCATTGTGATAAAGGGAGTTGGTTTAAATGAATACGTTCAATATTTAAATTATTTAAAATGTATTATAAATACTTAGTTATTATTATTATTTTATTTTTATTGGGGAGTTGGGGTATAATTTTAAATAGAGGACATTTTATTATTATGCTTGTTTCTATTGAATTAGTTTTATTATCAACTTTTTTTTTTTTTTTAATAAGTTCTAAAGAAATAGATCTTTTAATAGAACAAATTTTTATGATTATGGGGTTAACTATTGCTGCTGCCGAATCTTCAATTGGTTTAGCTATTTTAGTTGCATATTATAGAATTCGAGGAACAATTGTTTTAAAATCTTTTAGTTCTTTGCGAGGATAATGATTAATCTTTTTATTTTTTTTTTTCTTATTTTTATTTTGGCGGGGTTATTTATATTTCTTTCTTTTTTGATAGGGGAAAAAATTCCAGATCGAGAAAAGGTTTCTGCTTATGAGTGTGGTTTTGCTCCCTTTAATTTTTTAGGACGCCCTTTTTCAATACGTTTTTTTTTAATTGGTATTTTATTCTTGATTTTTGATTTAGAAATTTCTTTTTTTTTTCCCTGATGTGTTTTATATAATTCGACTGCTCCGTTTGGGTTTTGAACTATGATAGGTTTTTTTTTTGTATTAGTTTTGGGTTTGATATATGAATGAGTAATGGGGGGATTAGAATGAGAGTAAAAATAAAGTAAAAGAAAAAGTCCTATCTATTATGAAAATAATAGAAATTTTATACCAACTCCGGTTTCTGCTTTAATTCATGCTGCAACGATGGTTACTGCAGGTGTTTTTTTATTAATTCGTGCTTCTCCTTTATTTGATGTTGTTCCTCTTATATTAATTATTATTTCAATCGTTGGGGTTTTAACCGTGTTTATTGCAGGCACAATTGGTTTAGTTCAAAATGATTTAAAAAAAATAATCGCTTATTCTACTTGTAGTCAATTAGGTTATATGGTTGTTGCTTGTGGGCTTTCTCATTATGCAATTAGTCTTTTTCATCTTATGAATCATGCTTTTTTCAAAGCTTTATTATTTTTGAGTGCAGGGTCTCTTATTCATGCGGTAATTGATGAACAAGACATAAGAAAAATGGGGGGTTTATTATCTTTTCTTCCTTTGACTTATGTTTTTTTTCTTATAGGCTCTTTTTCTTTAATGGGGTTTCCTTTTTTAACAGGATTTTATTCAAAAGATTTAATTTTAGAATTTGCTTTTGGACAATTTTATTTAATTTTTGTGTATTGATTAGGTTGTTTTTCTGTTTTATTGACAATTATATACTCTATTCGTTTAATTTATTTAGTTTTTTTATCCAATATTAATTTAAAACGAGCAAACATTTTTTTTCTTAAAGAAGGAGAATTTTTATTTTTAATTCCTTTGGGCATATTAACTTTAGGAAGTGTTTTTTGGGGCTATTTAAGTAAAGAAATAATTTGGTCTTTTCAAATAGATGTTTTTTCAATACTTTCTTTAAAAATAAAAATATTTCCAATTTTATTTTGTTTTATTGGACTTTTTGGGACGATATTTTTTTTTTTTTTTTTTTCTTCTCAAATTTTTGGTTATCCCCTTCAGGTGATCGGATCTTCTGTTTTTTCTCTTTATAATTTTTTTGGTTCTGCTTGACAAATAAATTTTTTTTTTAATTTTTTCTTTATAAAAAAAATATATAAAATAGGACATCTTATTACTAATTTAACAATTGACAAAGGTTTATTAGAGGTTGTTGGGCCTAGGGGTGTTGTTCAATTTTTTATTTTTCAAACTCAAAAGTTGAGTAGTATACAATCGGGGTTGGTATTTAATTATGCTTTAGTTTTTTTTCTTGGGATACTTTTTTTAATTTTTGCACTTTAATTAAAATTTTTGAAGGGGTTAAGTTAAGCAAAACAGTTGACTTTCAAAGTTAATTATGTAGGTGGAAATCTTACACTCTTTGGATGCCACAGTTAGAGGTAGGTACTTATAATATACAATATTGGTGGGGGTTCTCGGTTTTATTTTTCTTGTTAATTTTTTTAGAAGTTATAATCTTTCCTTTTGTAAAGCGTGGTTGATGAATAAGACAGTTCTTATTGGGGTG---------------AACCTTTTTTTTAGGGTGAAAAAAAAATTATGGAAAAAGATTTCCATGAGAACTGTCGCAAAATGTTTAAAAAAAGCCTTT-TTTTTGCT--AGTGGGATTTTGTTTAAAATATTTTT-TTGAGTTTTCTTACTTTAAAACATCTTTTTGTTTAATGA-TTTTTTTTTTTTTTAT-------------------------------------AAAATTTTGT------------TCTAAGAAGATTC----------------------------------------------GGGCTCGTTTAGCGATCTTTTC---ACCGTTGATC-TTT---GGGGATGGTGTGGA--AAAAATGGAAGTAGATG-------ATGA--AGAGATAGTAGGAG--CGTTTCCATCTTTA--------AGCTTCGTGGAGGGGTGAGATG----------------------------AAGAGGTGATAGCAGCGTTTCCATGTTCAGACT----------CCGAAGAGAGTATGGAAATTGATGGGGAAGA--ACTACCTTTGGATCCCCTCCCGATTAGTGGAGCT--ATTAGAGGAGAA--AACATAGTGGCA-------------------------------CCCGTACCAGTCATGGGAGATGCGGGTCTTTCAGTTCATTTTTGGCGTGCACTCAAGAACACTCCATTTGAATTAT-TGGCAGAAGTTTATCGGTCAGGTGAGGAGGGAGAAG--TT---T--ATTCGTCAGATGAG---GAAGACGAGTTAGTAGAGGTGTTACTTCAGTACGGAAA-AGAGAT---------------------AACATCAAAAGAGTCAGAGGACAAATTTTTGAGTGGGCTAAT--AGT--GGAAATGGTGGAAAACGTAATTGCCT-AAGATAAATACCA-GAA-CAGTT-AGTAAACAGATTATTGAGTGGGTCAGTGGA--CAAAGTAGGGGATAACGTGGTTGGGTAAAAT-ATAGTGTCGGCGGCAACGGAAGTGGGGAGGGGGAGAGCTCTCTTGCTCTCTAATTTGTAGTTTTTGAGTGGTTTGTATTATTTTTT--TTTTTAATTTTTTCTTTATGAGTCTGTCTTGGTAGAGGAG-GCGGTTTTTTTAGAAGCCCCGTCTAAATGCTTTCTGGTTATTGAACTCGATGGGTGTTTTCTACAAATCATAAGGACATTGGTACTTTGTATTTAATCTTCGGAGCAGGAGCTGGTTTAATTGGAACTGCTTTTAGTATGCTTATACGATTGGAGCTTTCTGCGCCGGGGGCGATGTTAGGAGATGATCATCTTTATAATGTAATTGTTACAGCACATGCTTTTATTATGATTTTTTTTTTGGTTATGCCGGTCATGATTGGGGGATTTGGTAATTGATTAGTCCCATTATATATTGGGGCGCCGGATATGGCGTTTCCTCGATTAAACAATATTAGTTTTTGACTTTTGCCTCCTGCGCTTTTTTTATTATTAGGCTCTGCTTTTATTGAACAAGGGGCGGGGACGGGGTGAACAGTTTATCCTCCTCTTTCTAGTATTCAAGCACACTCCGGAGGTTCTGTTGATATGGTTATTTTTAGTCTTCATTTAGCTGGGGTTTCTTCTATTTTAGGTGCTATTAACTTTATTACTACAATTTTTAATATGCGAGCCCCGGGTGTGTCTTTTAATAAACTACCTTTATTTGTTTGATCTATTTTAATAACAGCTTTTTTATTACTTTTATCTTTACCTGTTTTAGCTGGTGCTATTACTATGTTGTTAACAGATAGAAACTTTAATACGACTTTTTTCGATCCAGCGGGTGGCGGGGACCCAATATTATTTCAGCATTTATTTTGATTCTTTGGGCATCCAGAAGTTTATATTTTAATTTTGCCTGGTTTTGGTATGATTTCTCAAATAATCCCGACTTTTGTTGCTAAAAAACAAGTTTTTGGGTATTTAGGAATGGTTTATGCCATGCTTTCTATTGGGCTTCTTGGATTTATTGTTTGAGCTCATCATATGTTTACTGTTGGGATGGATGTAGATACAAGAGCATATTTTACTGCTGCTACTATGATTATTGCTGTGCCAACTGGGATTAAAGTTTTTAGTTGGTTGGCAACTATTTATGGAGGTGTTCTTAGGTTAGAGACTCCAATGCTTTGAGCTATGGGGTTTGTTTTTTTATTTACAGTTGGTGGTTTAACTGGGGTTGTGTTAGCAAATAGTTCTCTTGATATTGTTCTACATGATACATATTATGTAGTTGCGCATTTTCATTATGTTCTTTCTATGGGGGCTGTTTTTGCTATTTTTGGGGGGTTTTACTATTGAATTGGCAAAATAAGTGGTTATTGTTATAATGAATTTTTTGGGAAAGTTCATTTTTGATTAATGTTTATCGGGGTTAATCTAACTTTTTTCCCTCAACATTTTTTAGGTTTAGCAGGATTTCCAAGACGATATTCGGATTATGCAGATGCTTTTTTGGGTTGAAATTTAATAAGTTCTTTAGGGTCTATTATTTCTATTTTGAGTGTTGTTTGGTTTTTATATATTGTTTTTGATCTTTTTGTTACAGAAGAAAAATTTTTGGGTTGAAAAGAAGGATTTTCTTTAGAATGAATTCATTCTTCTCCCCCCTTATTTCATACTTATGAGGAGTTGCCCTTTGTACAAAAAGTAAATAATTTTTAGAATAGTGCCGGGTTTATATACCGGTTT</w:t>
      </w:r>
    </w:p>
    <w:p>
      <w:pPr>
        <w:pStyle w:val="Normal"/>
        <w:rPr>
          <w:sz w:val="20"/>
          <w:szCs w:val="20"/>
        </w:rPr>
      </w:pPr>
      <w:r>
        <w:rPr>
          <w:sz w:val="20"/>
          <w:szCs w:val="20"/>
        </w:rPr>
        <w:t>Peydou    TGTAAGAAAGACAAAGGGTTAGTCATTGGGTTCATGCCCCAACCAAGTGAGTTCGAATCTCTCTCTTACACAAAATAAAAATTAT-AAAAAAAAAAGAGGATAACTAAGATAAACTAAAATTAGACGATTTTTTTCGAAATGGCGTTCAGTTGCTTATTGGTTGTTTCTTCAGAAAAGTGA-TTTTTTTTTTATTTGAATTGAAACATCTTATTACTAAGTAAAAATCAAACGAGATTCCGAGAGTAGTGGAGAGTGAAATTGGAGTTGTGCTTGTGGTGGTCATAGATCTTGCTTAAACATTAGTTTATACTGATAATGAAAGTACTGTAAAGGAAAGTTGAAAGAGAGTTGAAAGGAATTTGAATCTTTTATTTTTGAAGTAGCTTTAAAAAAGCGTACCTTTTGTATAATGGGTAAAAGAGATTTATTTGGCATATTTAAAATGGAAAATTTTAAGTAA-TTTTTTTTTAGTCAAATTTCCCGAAACCAAGTGATTTAATCATGAATTGTGTGAGCAAAAACTGGTGATTGTGGCAAAAATCTCAGAAAATTTGTGATTAGGGGTGAAAGGCTAATCGAACTTGGAAATAGCTGGTTTTCTGCGAAAACTATTTAAGTAGTGTTC-TTTTTTTTTTTATTTTAATTGTCATTTTAAAAAAAACAAAAATAAAAAAAAAGTAAACAAACAATAAATGAAAAGATTTTTTGTTAAAAGAGAAAGCTCAAATCAGAAGCTATTGTCA-TTTTTTTTTTTTTAGTTTAAAAAAAAATTAAATTTAGACAATAAAAATGTAGGCTTGGAACCAGCCATCTTTTAAAAAGTACGTAGTTGTTTATTTAAAAATTTTAAGTTTTTTTATAATTTTGATGGTTAAAATAAAACAGAAGCTCTGAAAATAATTATATATTTCGTAGCAGAATAAATTGTTTTCGATAT-C------------------TCCCTAGTTTGAAATTTTTTTTCTTAATACATCGTGTTCAGTTGTAATAATTTTTACATAAGTAATCTAAATATTATTTTTTTTTTCTTAAGATTACCTTAGTCAAGGGTAATACAGTTTCTAAAAAAGAAATTTTTTATGAAGATTTTTTATAAAAATATATAATATCGGGAAAAG-AAAAAAAAAGAACTGTTTTTCTAATTAAAGAAAGAAAAAAAAAAAGAAAAACATTTTTTTAAGGAACTCGGCAAAGTTAAACTTCGACTGTTTACCAAAAACATAGCTTTTTGATTTTTATAAAAGGTGAAACCTGCCCGATGGTTGAATCTTAATATGTTTGTTCCGCTTACTAATAAAGACAATTAAATGGCCGCGGTAACACTGACTGTGATAATGTAGCGTAATCAATTGTCAATTAATTGTTGACCGGTATGAATGGTATCCCGAAAGTTTTTCTGTCTTAAAAAAATATTCAATGAAATTAAATCTGTAGTGAAGATGCTACATTTTAATTGTTAGACGAGAAGTCCCCATGGAGCTTTACTGTAAGCTTATATATATAATTTTTTTTTTTTTATAAGTAAGACAGTTTTGTTGGGGCGACAGTTTTTTAAAAAGTAACGAAAATGAGCTATGACGCATGTTTAACTTTGAAATTTTTTT-ATTGATGAGACATTTTTGGTGTGTTTTTTGATCCGTTATTTTGAATGAAAAAAATAACGAAAACAAATAAAAGTTACCCTGGGGATAACAGCGCAATAATGTTTGAGAGTTAATCAACGACAGTGTTTGCGACCTCGATGTTGAATTGTAACGTCCTACGGTGTAGTCACTCGTAAGGGTTGGTTTGTTCATCCATTAAAGTTATACATGATTTGAGTTAAAAGCGTGGTGACACAGCTTGGTTTCTATCTACAATTAGAAAACAAAAATATGTTGTTTTTTCGTACGAAAGGATCAAAAATCAATAGTTCTCTTAATATAACTATTCTTTAAATTAGGATTGTTTCTAAAAATAAAAAGAAATATTTTTGTTTGTTGTTTTTATTAATGTATCTTTTAGTTTTATTTTTTCCTTTAATTGGAGCTGTTTTAACAGGTTGTTTTGGAAGAAAAATCGGAGAAAGAGGAGCGGGGATTTTAACTTCAAGTTGTTTAGTTTTTAGTTTATCTTATTCTTTTTTAATCGCGATTGAAGTTTTATTTAATTCAACAACAACGTATTTGAAATTATGAAAATGATTTGATTCGGGGTTGTTTGTTGTTTTTTTTGGTTTTCAATTTGATGGTTTAGTAGTTATTATGTTATTTGTTGTTTTTATTGTTTCTACTTTGGTTCATATTTTTTCTATTGCTTATATGCGGGGAGATCCTCATATTCCTCGATTTATGACATATCTTTCTTTGTTTACTTTTTTAATGGTTTTATTGGTAACTAGCGATAATTTTCTTCAATTATTTATTGGGTGAGAAGGGGTTGGTCTTTGTTCTTATTTATTAATTAATTTTTGATTAACTCGATTAGAGGCAAATAGAGCTGCTATTAAAGCAATGTTAGTGAATAGAATTGGTGATATTGGGTTGCTTTTAGCAATGTTTTTACTTTGGGATCTTTTTGGATCTCTAGATTTTTCTACTATTTTTAATTCTATTTTTTTTTCTAATCAAATATTTTTTATTTGTTTATTTTTATTTTTTGGGGTTATGGGAAAATCTGCTCAATTAGGATTACATACTTGGTTACCGGATGCAATGGAAGGTTATTGGGCCTTTTAATTAAAAAATTAATTAAAAAAATTACTATACATTAAAAAAACAATTTGTTAGTAAAATATTTGTTTATTAATGGACAATAAAATATTTATTTTAATGTCTAAGAGACTTTATGTGATTTACTTTTTTTTATTTGATTAAATCTATTATTATTATTATTCCTTTACTTATTGCTGTTGCATTTTTAACTTTAGCAGAACGAAAAATTTTAGGGTATATGCAAATAAGAAAAGGGCCAAATGTTGTTGGGGGAGGGCTTCTTCAACCTTTTGCAGATGGGGTGAAATTGTTTATTAAAGAAATGATTCTTCCCCATCAAGCAAATAAATTTGTTTATCTTTTGGCTCCAGTTATATCTTTTACATTAGCTTTCTTTGTTTGAGGTTTTCTTCCTTATGAGAAAGGAGTGAGTATTAGTGATTTTAAAATTAGTCTTTTATGAATTTTGGCTATTTCTTCTATTAGTGTTTATGCAATTTTAATGTCTGGATGAGGAAGTAAGTCTAAATATGCTTTTTTGGGTGCTATTCGGGCGGCGGCTCAAATGATTAGTTATGAGGTTTCAATTGGGCTAATTCTTATTTCGGTTTTATTATGTGTTGGTTCTTTAAGTGTTACTGAAATTGTTTTAGCGCAAAATAATGGTATTTGGTTTTTTTTTCCACTATTTCCTGTTACAATAATGTTTTTTGCTTCGATTTTAGCAGAGACCAATCGTGCTCCTTTTGATTTAACAGAAGGAGAGTCAGAGCTTGTTTCGGGATATAATGTTGAGTATGCTTCGATGTCTTTTGCTTTATTTTTTCTTGCTGAATATGCCCATATTATTTTAATGAGTTGTTTAACAACGATTTTTTTTGGGGGAGGATGGCTTTCTCCGATTCCAGATTTTAAGGGTGGGGCGGGCTGGTTTGGTTTTAAAGTTGTTTTTATTATTTTTTTTTTTATTTGAGTAAGGGCTTCATTTCCTCGAATTCGATATGATCAGCTTATGGCTTTGTTATGAAAAGGGTATTTGCCTTTAAGTTTAGGAATGGTCATCTTTGTGGCTAGTGTTCTCTTTGGGTTTAATGGTCCCCCTCCTATTTAAAATATTTTAATTAATTATTATGAAAAAAAAAAAGAACTAACAGATTTGCAAGTGCCATTACGAAAAAAAAATCCTATTTTATTTTTAATCAACGGATTTTTAGTTGATTTGGTTTCTCCTTCTAACATTACTTATTTATGAAATTTTGGATCTTTATTGGGATTGTGTTTGATTTTACAGATAGTGACTGGGTGTTTTTTGTCTATGCACTATTGTTCTGATGTTAATTTTGCTTTTGCTTCAATTGGTCATATTATGCGAGATGTTAATTATGGGTTTTTATTAAGATATCTTCATGCTAACGGTGCTTCTTTGTTTTTTTTTTGTCTTTATGTTCATATTGGTCGAAGTTTATATTATGGGGGGTATTTAAAATTTCATGTTTGAAGCATTGGAGTTGTTATTTTTTTATTAACAATGGCTATTGCCTTTATGGGCTATGTTTTGCCTTGAGGACAAATGTCTTTTTGAGGGGCAACTGTAATAACGAATTTATTATCTGCTATTCCTTATTTTGGGATTGATATTGTTCAGTGAGTGTGAGGCGGGTTTAGTGTTTCTAATGCAACATTAAATCGGTTTTTTAGTTTACATTTTTTACTTCCTTTTATTTTAGTTTTTCTTGTTATTCTTCATTTAGTTTATTTACATGTTGATGGGTCTAGTAATTCAACAGGATTAAATTCTTCAATTGACGGAGTTTCATTCCATACTTTTTATACATCAAAAGATTTTTTTGGTTTTTTTTTTCTTTTTTTTTTATTTTGTTTTTTTGTTTTTTTTTTGCCTAATTTATTAGGAGATGCTGAAAATTTTATTCAAGCGAATTCTTTGGTTACTCCGGTTCATATTCAACCAGAATGATATTTTTTATTTGCTTATGCAATATTACGTTCTATACCAAATAAATTAGGTGGGGTTATTGCAATGTTTTGTAGTATTTTTATTTTATTTTTTTTATCTATTTTACATCAAAGTCTTTTAAAGGGACTTTTTTTTCGTCCTTTAGGTCGAATTGCCTTTTGGTTTTTAATTATTGATTTTGCTTTATTAACTTGAATTGGATCACAAGTTGTAGAAGAACCTTTTATTTTAATTGGTCAAATACTTTCTTTTTTTTATTTTTTTTATTTTTTAGTTTTAATACCAGTTTTGGGTATTATTGAAAATCAATTATTAAATAAAAATTAATGAAATTTTTGTTTTAGGCGGTTTTCTTTTGAGCTTCGTGGTTTTAAGTCTTCGTTATTTTCTTTTAAAACTTTCTCTTTTTTATTTATTATTATTTTTTTTTTTTTTTTTTTTTAAATTAGAATGGGGAAAGCTTTTGGTTTTAATTGGTTCTTTTGCTGTCTTTCTTTTATTTGGACCAAAAAAAGAAGAACAAACAGATGTCCCTATTTTAAGTTTAATTATTATTTTTGGAGTTTTTTGTTTAATTTCTTCAAGTAATTGACTTTCTATTTATTTAACCATTGAGCTTTTTACTCTTTGTTTTTTTATTTTGATTGCTCGAGGGTCTGGTTATAGTGTGGAAGCAGGATTAAAATATTTTATTTTGGGTGCTCTTTCTTCTGGTTTATTTTTATTTGGGTGTGCTTTATTATGTGGTATTGGGGCGAATATACACTTTTCTCATATAGAACTTCTTTTTAATTCAAAACAAATTTTTTCTGCTGTTTCGATACCAATTGGGTATCTTTTAATTATTGTTGCTCTTTTTTTTAAATTATCAGTTGCTCCTTTTCATATGTGAGTTCCTGATGTTTATGAGGGGGGACCTACTAAAATTATTCTATTATTGGCTATTGTTCCAAAAATAGGGTTTTTTTCTCTTATAATTTCAATTGGATTGCCTGTAAATTTTTTTTTTTTAGGGATTCTTTTTTCTTTGTTTGTTGGAGCTTTGGGTGCTTTAAATCAAACTAAAATAAAACGACTTTTGGCTTATAGTGGGATTGGTCATATGGGCTTTATTTTATGAGGTTTGGAAAATGGTTCTTTTGAAAGTTTACAAGCTAGTCTTGTTTATCTTTTTATATATATTGTGAAGACAATTTGTGCTTTTTCTATTATATTAAGTTTTAATGTTTATAAAAATTTACTTGTTGAATTTAGTGGACTTTCTCGATACTTACCTTTTTTTTCGATTACTTTAGGTGTTCTTTTTTTTTCTATTGCAGGAATTCCTCCTTTTGCTGGCTTTTTTGGAAAATGATTTATTTTGTTATCTGGAATTCTTTCTAAATCATATTTTATCTTTTTTTTTGCTGTTTTTTGTTCTGTTATAGCTGGGGTTTATTATATTCGAATTATAAAAATACTTTTTTTTCAAAAAAATTCTTTTCTTTTAATTACAATTAAAGTTTTAAAAAAAGAATCTAAATTAAATTTTAAAAAAGTTTTTTTAATTGGTTTTTGTTTTTATTTTATTCTTTTTTTTTTTCTTTCTCCACATTTTCTTTTTTTTTTTTTTTCTCAAATAATTTTTGATTTATTTTAAAATGGAATTTTTTTCTTTTTTTTTTATTTTGGGGATAATTGGCTCAGGAGTAATGGTTGTTTCAGCGTTAAATCCTGTTCTTTCTATTTTTTGATTGGTTCTTGTTTTTATAAATTCTGCCGTTTTTTTCCTTTTACTAGGAATAGATTTTCTTGCTTTGATGTTTTTACTTATTTATGTTGGGGCAATAGCTATTTTATTTTTATTTGTTATTATGTTATTAAATCTAACTGACTACCCTCCTGTTTTAAAAAGAGAGGTTGATATGACAAATTATATACCAATTGGATTTATAATTGGGATTTTTTTTTTTTCAGAAATTGCTTCAAGTGGATTACTTTTGGGTTCTTTTCAAATAGAGAATTGAGACCTTTCTTTTCCTTGATTTCTTATTTCTTATCATAATATTGAGGCCTTAGGGCAGATTTTATATGTTTCTTGTTTTTGTTTATTTCTTTTGGCCAGTTTTATTTTATTAGTTGCTATGATGGGTGTGATTGTATTAACTCAAGAAACAGAATCTTTAAGTAAAAAACAAGATCTTTTTTTCCAAATAAATAGGTAATGAACAGTTCTTCTTATTTTGAACAATTTAACATAGTGTGATTGTTTGGTTTTACGAATTCAACAATAATGATGACTTTTGTAATTATTGTAGTTTTATTATTTTTTAAAGGAATTGAATTAATTCCAAAAAGATGGCAGTCGGTTTATGAATGTCTAGAAAATTATTTTTATTATATAACAGTGCAAAATTTAAGTAATGTGGGTTTAATATATTTTTCTTTTATTGTTTCCCTTTTTGTTTTTTTAGTTTTTTTAAATATTTTAGGTTTATGTCCTTATGTTTTTACTCCGACAACTCATATTATTGTTACTCTTGGGTTTTCTTTTTCTATTGTTATTGGAGTAACTTTTTCTGGATTTTATAAATTTAAAAAAGATTTTTTTAGTATTTTAATGCCTAGTGGGGCTCCTTTAATCTTGGCACCACTTTTAATTTTAATAGAAACAGTAAGTTATATTTCTAGGGCTGTTTCTTTGGGGATTCGTTTAGCAGCAAATCTTTCTGCCGGGCATCTTTTATTTGCAATTTTGGCAGGATTTGGTCTGGTTTTTAAATTTGCAATGTTTATAATGGTGTTTATTACGCTATTAGAGGTGGCAGTTGCAATAATCCAGGCCTATGTGTTTTGTCTGTTGGTACAAATTTATTTAACTGATACAATTTTTTTACATTAA-----------------AAATGACAGCCGTAGAAATTTTTTTATGCACAATTATAGGTATATCGTTAACAGTGAATTATGGATTTGGTATTGGGTGATATAGTAGCTCTTCTCAAGCCTGGTTAAGGCACCAAATGGGC---ATAGACGGTACAGATATGGTCCATCCTTGAGCTTATTTTAATTATGTGCGCCAGCATTCTATTGCTCGTAATGTTGGGGTACAAGTGAATCTAGATTCAACTGAAGGACCAAATGATGTTGGGGTACAAGTGAATCAAGAGTCTGAACAGTCTGTGGATGTTGTTTTTATAGAATTGGAAGGGCGAAGGGTCCCCGTAAG--GGGGGTGA------------------ATCTACATGTTGAGCGGCGT-GGTTATTTGGATAATCG---GTCTAATCAAGAAGG--TGT-TGA---------------------------------------------GAATAGTTTAGGAGATCA-----ATTTGA-AGATGTGGCTTT---TTTAG-GGGGGAG-TACAAGTACACTTACACCAGAAA----GTGTAAATAGGGGAGCTCCAAGTGGTAATATAAGAAATGTATTAAGTGATTCATTAA-TAGA-G-AG-GAGAGGCCAAGACCAAACTTTAAGTGA--AA-TAAAGGTAGAAACACCTCC----AGGTGCTTCAAGGGGTGGCCGATG-A-------G--CCAGT-AT-----AAATCAAGGTGAGGCTTTAAG---AGAAAACAAGGTAGAAATTGGGG----TTTTAAGAGAAAACAAAGT--------AGAAAT--TGATGAGGTAGTTGGCTCGACTTTTAGTTCGATCCCCTTAGAGGTTGAAGGGATGATGGCTCATGTGTGAAATCAATTTGACATGGTGTTTAACATATTGGCCGATAAGCCCCTGGTAGGTTGCATTTTTTTTTCTTACCAGCTTCTAAGAATAACGAATCAAATGCCAAACCCACGGGTTTATAGGTGATTTGCTTTGGTGTATCTTTTATTTATTTTTGTTCTTTTAATGGTTTAGCTGTTTGTACGTAGTAGGATAAAAAAGTGGGACATTTTTCTAGGAGTTTATTTGTATGCGTCTGGGGGGATTAGAATAAGAGTAAAAAAAAACTCTTTAAAAGTTTACAAAAAAAGTGGGGTGTTTTTTTTGGAGTTTTTTTTTATGGGTCCGGGAGGATTTTAAGGAGAGGAGAAAAAAAAAACTCTTTAAGAGTTTACAAAAAAAGTGGGGTGTTTTTTTTGGAGTTTTTTTTTATGGGTCCGGGGGGATTTTAAGGAGAGGAGAAAAAAAAAACTCTTCCGGAGTTTAGAATAAAAGTGGGATATTTTTCTAGGAGTTTATTTGTATGCGTCTGGGGGGATTAGAATGAGAGTAAAAATAAATCTTTAGGAGTTTAGAATGAGAGAAAAAGTTTTAAAATGGTTCTTCGTATTTGAATTAGTTAAAAATCAATAAAATTTTTATTTAAAGAATTTTTTTTTGTGTTTGTTATTGTAATGGTTCTTATTTATTTAATTGTTATTATGGCATTAGTTAACATCATAGGGACAGCGAGGGAGAGAAAATGTGTTTTAAAAAAGCGGGCTTTAGAGTGGTCTTTGGCTTTATTGTTTAGTACTTTAGTTTTTTGGGGTGGATTTGACGGAGAAAGTCATTTTCAATTTTTTAGTTTAGTAGAATGAAATATATTTTCTACTTTAGATTGAGGCCCGATTGTTTTTGCAGTTGATGGTGTTTCTTTGGTTTTTTTACTTTTAACGACTTTTTTAATTCCAATTTGTATTTTAATTAGCCAAAAATCAATAAAATTCTTATTTAAAGAATTTCTTTTGTGCTTGTTTTTTTTAGAATTTTTATTAATAGGTGTTTTCATAGTGTTTGATCTTCTTTTGTTTTATCTTTTTTTTGAGGGGATATTAATACCAATGTTTTTTTTAATTGGTATTTGAGGCTCTCGAGAAGAAAAGGTTCGTGCTTCTTTTTATTTTTTTTTTTTTACTTTTATAGGCTCTCTCTTTTTCTTTTTTATAATACTTTTTTTATATCAAAGGATTGGAACAACAGACTATTTTCTTTTACTTAATATTAAATTATTTTTAAATATTCAAAAATGAGCCTTAGTCGGGGTTTTTCTTAGTTTTGCGGTGAAACTACCTCTTATTCCATTTCATATTTGATTGCCACAAGCACATGTTGAGGCTCCTGTTGCGGGCTCTGTTATTTTGGCTGGAATTTTATTAAAATTAGGGGGTTATGGCCTTTTGCGTTTTTCTTGACCTCTTTTTCCGGGGGCTTCTTTATATTGGTCTCCAGTTATTGTTTTTTTTAGTGTTGTTGCTGTTGTTTATGGAGGTTTAATGACATGTCGTCAAATTGATTTTAAACGGCTTGTTGCTTACTCTTCTGTTGCTCATATGGGACTTGTGCCTTTGGGTCTTTTTACACATGTTATAGAGGGGTTAATTGGGGCTCTTTTTTTAATGTTGGCGCACGGATTTGTTAGCTCTGCTCTTTTTATTGGAGTAACTTTTTTGTATGATCGCCATCATACTCGTTTAATAAAATATTATCGGGGTTTGACTTTGACAATGCCTCTTTTTGTTATTACAATGTTAATTTTGTCTTTGGCGAACATGGGTTTTCCTCTTAGTTGTAATTTTGTTGGAGAGTTTTTTTCTTTATTAGCAGTCTTTCAATATCATTATGGAGTTGGAATGTTTGTTATTTTAGGGGTTCTTTTTTCTGCCATTTATTCTCTTAGTCTTTTTAATCGTATTTCTTTTGGTGGAGGCTCTAATTATTTACTTTTTAATAGAGACTTAAGTCGACGAGAGATTTTTGTAATTTTTCCTTTTCTTTTAATTATCTTTTTGGGGGGGATTGTGCCTTTTCCTATTATTGATTTAATTAAAAATAGTCTTGTTTTTAGCCCGGTTAGTTAG-------------TCCTGGGGTTTTAGGGATAAAAAAATATTTAGTCTAGGTTATACATGCTAGTGTATGCGAACAGGTGAGGATAA-AATAAAAAAATTTTTTTTATTTGTTGTATTAAAAAAAGAAAAGTTTTTTA-TTCTTTTTTTGAAGATGCATAGTTTAACCACATTTTCACTGAAACAAAAGAAAACCCTTGGCAGCAGTAATGAATTTTATGTAATATACGAAAGTAAGACATAGGTAGGATAAAAAAAATCTGTCAAAT-TAAGTGCCAGCCGACGCGGTAAGACTTAAGGATTTA-TTTTTTAATAAAAAGCAAAAAGCGTGTTAAGGATTTTTTAAAAAAAAAAATAAATAGAATTTTTTTC--GTAATTGTAATATGTTAAAATGAAAAAAAGAATTTTTTATATGAAGATAATTTA------TTTTTTTTTTCTTAAATACGAAGGTTTGGGGAGCAAATAGGATTAGGTACCCTGGTAGTCTATACAGTAAAATAATATCGCTTGAGTAGTACGGTCGCAAGATTGAAATTCAAAAGACTTGGCTGTTC-ATTGTTTATTAGAGGAGCGCGTCGCTTAATTCGATTATCCGCGAGAGACCTTACCGAAGTTTGAATTTATTAACAGGTGTTGCATGGCCGTCGTCAATTTCTGTTTGAGACAAAAAGGGGTTTAATCCTATCAAGGTTGAAGTCCGGTATTATGACCCTTATATTTCGGGGTTAGGCGCGCTACATTTCTCTCTTAGAAAAGGAGGGGTTCGGATTGTTTTTAAAATAAGATAATGAAGTTGAATTTAATAGTAATTGAAAAGTAGTGCGTTTCAATGAATGTTATTGCAATGTTAGTACAAATAGTCCGTCGCCAGCTTAGAAATAGGCTGTAAGTCGTAACATAGTAAGAGTGAGGGAACTGGCTCTTGATGCAGTTTCATTCGTATCATTTGGTTGAGCCTTCTCCATGGCCTTTTGTTGGAGCAATTGGCTCTTTTTTTATTACTGTTGGTGCAGTGGTTTTTTTTCATTATGGGTTTAGTTTTTTTTTATATTTGGGGCTTTTGGTTGTTGTTGGAGTTATGTTTGTTTGATGACAAGATGTTATACGAGAATCAACTTTTCAAGGTCACCATTCTTTAATTGTAAAACAAGGGATTAAATATGGTATGATTTTATTTATTCTTTCAGAAATTTTGTTTTTTTTTTCTTTTTTTTGGGCTTTTTTTCATAGTAGTTTAGCACCGGTTGTTGAACTTGGAGTCGTTTGGCCTCCACAAGGAATTGTTGCATTAAATCCCTTTTCTGTTCCTTTATTAAATACTGCTGTATTATTAAGTTCTGGGGCAACGGTTACATGGGCGCATCATGCAATACTTTGTGGTTTAAAAAAAGAGGCTCAATTTGCTTTATTTTTAACTCTTTTTTTGGGTGTTATGTTTACGGGGTTGCAAGCATTTGAATATTATGAGGCGCCTTTTACTTTATCTGACTCTGTTTATGGGGCCACTTTTTTTGTTGCGACAGGGTTTCATGGACTACATGTTATAATTGGTACGACTTTTCTTTTTATTTGTTTTTTACGTTTACTCTCTAATCAATTTACTCGTCGTCAACATGTTGGGTTTGAAGCCGCGAGTTGATACTGGCACTTTGTCGATGTGGTTTGATTATTTTTATATTTATGTATTTATTGATGAGGCTCATAAAAATTTCTTTAATGCAAAATCTTTTTGTTTTTACTTTTTTTAGATATTTTATAAATGTTTTGGCTGGGTTGTGTGTTCTCTGGTTTAATCATCTTTATTATTCGGATAGTCCAGAGACTTGACTTTTAGAGTTTCAAGATGTTGGGGATCCTATTGTAGAAGAAATTGTTTTTTTTCATGACCAAGTTATGTTTTTATTAATTATTATAGTTACTGTTGTTTTATGACTTTTTGTTGAAGCTTTTAAAAATAAGTTTTATGATCGTCATTTAATCGATGGTACATTTTTAGAAATTGTTTGAACGATTATTCCTGCTGTTATATTGATTTTTATTGCATTGCCCTCTCTTAAATTATTATATTTAATGGATGAGGTTATTTCTCCAGCTTTGACAATTAAAGTTATTGGGCATCAATGATATTGATCCTATGAATATTCTGATTATGAAGGGGATACGTTAGGGTTTGATTCTTATATGATTCCGACTTCGGATTTAGTTTCTGGAGAGAATCGTTTGTTAGAGGTTGATTATAAACTTTTAATCCCTATTCAAACACATATAAGATTTTTAGTTACTGGGGCAGATGTTTTACATTCTTTTGCAGTGCCTTCTTTAGGGCTAAAAATTGATGCGGTTCCGGGTCGTCTAAATCAAACTGGTGTTTTTATAAAACGAGCCGGGGTTTTTTTTGGACAATGTTCTGAAATTTGTGGGGCAAATCATTCTTTTATGCCCATTGTGATAAAGGGAGTTGGTTTAAATGAATACGTTCAATATTTAAATTATTTAAAATGTATTATAAATACTTAGTTATTATTATTATTTTATTTTTATTGGGGAGTTGGGGTATAATTTTAAATAGAGGACATTTTATTATTATGCTTGTTTCTATTGAATTAGTTTTATTATCAACTTTTTTTTTTTTTTTAATAAGTTCTAAAGAAATAGATCTTTTAATAGAACAAATTTTTATGATTATGGGGTTAACTATTGCTGCTGCCGAATCTTCAATTGGTTTAGCTATTTTAGTTGCATATTATAGAATTCGAGGAACAATTGTTTTAAAATCTTTTAGTTCTTTGCGAGGATAATGATTAATCTTTTTATTTTTTTTTTTCTTATTTTTATTTTGGCGGGGTTATTTATATTTCTTTCTTTTTTGATAGGGGAAAAAATTCCAGATCGAGAAAAGGTTTCTGCTTATGAGTGTGGTTTTGCTCCCTTTAATTTTTTAGGGCGCCCTTTTTCAATACGTTTTTTTTTAATTGGTATTTTATTCTTGATTTTTGATTTAGAAATTTCTTTTTTTTTTCCCTGATGTGTTTTATATAATTCGACTGCTCCGTTTGGGTTTTGAACTATGATAGGTTTTTTTTTTGTATTAGTTTTGGGTTTGATATATGAATGAGTAATGGGGGGATTAGAATGAGAGTAAAAATAAAGTAAAAGAAAAAGTCCTATCTATTATGAAAATAATAGAAATTTTATACCAACTCCGGTTTCTGCTTTAATTCATGCTGCAACGATGGTTACTGCAGGTGTTTTTTTATTAATTCGTGCTTCTCCTTTATTTGATGTTGTTCCTCTTATATTAATTATTATTTCAATCGTTGGGGTTTTAACCGTGTTTATTGCAGGCACAATTGGTTTAGTTCAAAATGATTTAAAAAAAATAATCGCTTATTCTACTTGTAGTCAATTAGGTTATATGGTTGTTGCTTGTGGGCTTTCTCATTATGCAATTAGTCTTTTTCATCTTATGAATCATGCTTTTTTCAAAGCTTTATTATTTTTGAGTGCAGGGTCTCTTATTCATGCGGTAATTGATGAACAAGACATAAGAAAAATGGGGGGTTTATTATCTTTTCTTCCTTTGACTTATGTTTTTTTTCTTATAGGCTCTTTTTCTTTAATGGGGTTTCCTTTTTTAACAGGATTTTATTCAAAAGATTTAATTTTAGAATTTGCTTTTGGACAATTTTATTTAATTTTTGTGTATTGATTAGGTTGTTTTTCTGTTTTATTGACAATTATATACTCTATTCGTTTAATTTATTTAGTTTTTTTATCCAATATTAATTTAAAACGAGCAAACATTTTTTTTCTTAAAGAAGGAGAATTTTTATTTTTAATTCCTTTGGGCATATTAACTTTAGGAAGTGTTTTTTGGGGCTATTTAAGTAAAGAAATAATTTGGTCTTTTCAAATAGATGTTTTTTCAATACTTTCTTTAAAAATAAAAATATTTCCAATTTTATTTTGTTTTATTGGACTTTTTGGGACGATATTTTTTTTTTTTTTTTTTTCTTCTCAAATTTTTGGTTATCCCCTTCAGGTGATCGGATCTTCTGTTTTTTCTCTTTATAATTTTTTTGGTTCTGCTTGACAAATAAATTTTTTTTTTAATTTTTTCTTTATAAAAAAAATATATAAAATAGGACATCTTATTACTAATTTAACAATTGACAAAGGTTTATTAGAGGTTGTTGGGCCTAGGGGTGTTGTTCAATTTTTTATTTTTCAAACTCAAAAGTTGAGTAGTATACAATCGGGGTTGGTATTTAATTATGCTTTAGTTTTTTTTCTTGGGATACTTTTTTTAATTTTTGCACTTTAATTAAAATTTTTGAAGGGGTTAAGTTAAGCAAAACAGTTGACTTTCAAAGTTAATTATGTAGGTGGAAATCTTACACTCTTTGGATGCCACAGTTAGAGGTAGGTACTTATAATATACAATATTGGTGGGGGTTCTCGGTTTTATTTTTCTTGTTAATTTTTTTAGAAGTTATAATCTTTCCTTTTGTAAAGCGTGGTTGATGAATAAGACAGTTCTTATTGGGGTG---------------AACCTTTTTTTTAGGGTGAAAAAAAAATTATGGAAAAAGATTTCCATGAGAACTGTCGCAAAATGTTTAAAAAAAGCCTTT-TTTTTGCT--AGTGGGATTTTGTTTAAAATATTTTT-TTGAGTTTTCTTACTTTAAAACATCTTTTTGTTTAATGA-TTTTTTTTTTATTTAT-------------------------------------AAAATTTTGT------------TCTAAGAAGATTC----------------------------------------------GGGCTCGTTTAGCGATCTTTTC---ACCGTTGATC-TTT---GGGGATGGTGTGGA--AAAAATGGAAGTAGATGAG-CCAAATGA--AGAGATAGTAGGAG--CGCTTCCATCTTTA--------AGCTTCGTGGAGGGGTGAGATG----------------------------AAGAGGTGATAGCAGCGTTTCCATGTTCAGACT----------CCGAAGAGAGTATGGAAATTGATGGGGAAGA--ACTACCTTTGGATCCCCTCCCGATTAGTGGAGCT--ATTAGAGGAGAA--AACATAGTGGCA-------------------------------CCCGTACCAGCCATGGGAGATGCGGGTCTTTCAGTTCATTTTTGGCGTGCACTCAAGAACACTCCATTTGAATTAT-TGGCAGAAGTTTATCGGTCAGGTGAGCAGGGAGAAG--TT---T--ATTCGTCAGATGAG---GAAGACGAGTTAGTAGAGGTGTTACTTCAGTACGGAAA-AGAGAT---------------------AACATCAAAAGAGTCAGAGGACAAATTTTTGAGTGGGCTAAT--AGT--GGAAATGGTGGAAAACGTAATTGTCT-AAGATAAATACCA-GAA-CAGTT-AGTAAACAGATTATTGAGTGGGTCAGTGGA--CAAAGTAGGGGATAACGTGGTTAGGTAAAAT-ATAGTGTCGGCGGCAACGGAAGTGGGGAGGGGGAGAGCTCTCTTGCTCTCTAATTTGTAGTTTTTGAGTGGTTTGTATTATTTTTT--TTTTTAATTTTTTCTTTATGAGTCTGTCTTGGTAGAGGAG-GCGATTTTTTTAGAAGCCCCGTCTAAATGCTTTCTAGTTATTGAACTCGATGGGTGTTTTCTACAAATCATAAGGACATTGGTACTTTGTATTTAATCTTCGGAGCAGGAGCTGGTTTAATTGGAACTGCTTTTAGTATGCTTATACGATTGGAGCTTTCTGCGCCGGGGGCGATGTTAGGAGATGATCATCTTTATAATGTAATTGTTACAGCACATGCTTTTATTATGATTTTTTTTTTGGTTATGCCGGTCATGATTGGGGGATTTGGTAATTGATTAGTCCCATTATATATTGGGGCGCCGGATATGGCGTTTCCTCGATTAAACAATATTAGTTTTTGACTTTTGCCTCCTGCGCTTTTTTTATTATTAGGCTCTGCTTTTATTGAACAAGGGGCGGGGACGGGGTGAACAGTTTATCCTCCTCTTTCTAGTATTCAAGCACACTCCGGAGGTTCTGTTGATATGGTTATTTTTAGTCTTCATTTAGCTGGGGTTTCTTCTATTTTAGGTGCTATTAACTTTATTACTACAATTTTTAATATGCGAGCCCCGGGTGTGTCTTTTAATAAACTACCTTTATTTGTTTGATCTATTTTAATAACAGCTTTTTTATTACTTTTATCTTTACCTGTTTTAGCTGGTGCTATTACTATGTTGTTAACAGATAGAAACTTTAATACGACTTTTTTCGATCCAGCGGGTGGCGGGGACCCAATATTATTTCAGCATTTATTTTGATTCTTTGGGCATCCAGAAGTTTATATTTTAATTTTGCCTGGTTTTGGTATGATTTCTCAAATAATCCCGACTTTTGTTGCTAAAAAACAAGTTTTTGGGTATTTAGGAATGGTTTATGCCATGCTTTCTATTGGGCTTCTTGGATTTATTGTTTGAGCTCATCATATGTTTACTGTTGGGATGGATGTAGATACAAGAGCATATTTTACTGCTGCTACTATGATTATTGCTGTGCCAACTGGGATTAAAGTTTTTAGTTGGTTGGCAACTATTTATGGAGGTGTTCTTAGGTTAGAGACTCCAATGCTTTGAGCTATGGGGTTTGTTTTTTTATTTACAGTTGGTGGTTTAACTGGGGTTGTGTTAGCAAATAGTTCTCTTGATATTGTTCTACATGATACATATTATGTAGTTGCGCATTTTCATTATGTTCTTTCTATGGGGGCTGTTTTTGCTATTTTTGCGGGGTTTTACTATTGAATTGGCAAAATAAGTGGTTATTGTTATAATGAATTTTTTGGGAAAGTTCATTTTTGATTAATGTTTATCGGGGTTAATCTAACTTTTTTCCCTCAACATTTTTTAGGTTTAGCAGGATTTCCAAGACGATATTCGGATTATGCAGATGCTTTTTTGGGTTGAAATTTAATAAGTTCTTTAGGGTCTATTATTTCTATTTTGAGTGTTGTTTGGTTTTTATATATTGTTTTTGATCTTTTTGTTACAGAAGAAAAATTTTTGGGTTGAAAAGAAGGATTTTCTTTAGAATGAATTCATTCTTCTCCCCCCTTATTTCATACTTATGAGGAGTTGCCCTTTGTACAAAAAGTAAATAATTTTTAGAATAGTGCCGGGTTTATATACCGGTTT</w:t>
      </w:r>
    </w:p>
    <w:p>
      <w:pPr>
        <w:pStyle w:val="Normal"/>
        <w:rPr>
          <w:sz w:val="20"/>
          <w:szCs w:val="20"/>
        </w:rPr>
      </w:pPr>
      <w:r>
        <w:rPr>
          <w:sz w:val="20"/>
          <w:szCs w:val="20"/>
        </w:rPr>
      </w:r>
    </w:p>
    <w:p>
      <w:pPr>
        <w:pStyle w:val="Normal"/>
        <w:jc w:val="both"/>
        <w:rPr>
          <w:b/>
          <w:b/>
          <w:sz w:val="20"/>
          <w:szCs w:val="20"/>
        </w:rPr>
      </w:pPr>
      <w:r>
        <w:rPr>
          <w:b/>
          <w:sz w:val="20"/>
          <w:szCs w:val="20"/>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BalloonTextChar">
    <w:name w:val="Balloon Text Char"/>
    <w:qFormat/>
    <w:rPr>
      <w:rFonts w:ascii="Segoe UI;Calibri" w:hAnsi="Segoe UI;Calibri" w:cs="Segoe UI;Calibr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Calibri" w:hAnsi="Segoe UI;Calibri" w:cs="Segoe UI;Calibri"/>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6T03:10:00Z</dcterms:created>
  <dc:creator>Erika Johnston</dc:creator>
  <dc:description/>
  <cp:keywords/>
  <dc:language>en-US</dc:language>
  <cp:lastModifiedBy>Erika Johnston</cp:lastModifiedBy>
  <cp:lastPrinted>2017-05-15T16:48:00Z</cp:lastPrinted>
  <dcterms:modified xsi:type="dcterms:W3CDTF">2017-05-26T21:03:00Z</dcterms:modified>
  <cp:revision>6</cp:revision>
  <dc:subject/>
  <dc:title/>
</cp:coreProperties>
</file>